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08E41" w14:textId="77777777" w:rsidR="009D084A" w:rsidRDefault="009D084A">
      <w:pPr>
        <w:spacing w:before="5" w:line="140" w:lineRule="exact"/>
        <w:rPr>
          <w:sz w:val="14"/>
          <w:szCs w:val="14"/>
        </w:rPr>
      </w:pPr>
    </w:p>
    <w:p w14:paraId="4F3E498D" w14:textId="4E1C9C15" w:rsidR="009D084A" w:rsidRPr="0070368B" w:rsidRDefault="0070368B">
      <w:pPr>
        <w:ind w:left="624"/>
        <w:rPr>
          <w:rFonts w:eastAsia="Cambria"/>
          <w:sz w:val="36"/>
          <w:szCs w:val="36"/>
        </w:rPr>
      </w:pPr>
      <w:r w:rsidRPr="0070368B">
        <w:rPr>
          <w:rFonts w:eastAsia="Cambria"/>
          <w:w w:val="118"/>
          <w:sz w:val="36"/>
          <w:szCs w:val="36"/>
        </w:rPr>
        <w:t>Appendix 1</w:t>
      </w:r>
      <w:r w:rsidR="00FC61CA" w:rsidRPr="0070368B">
        <w:pict w14:anchorId="73E02A8F">
          <v:group id="_x0000_s2766" style="position:absolute;left:0;text-align:left;margin-left:328.8pt;margin-top:121.6pt;width:153pt;height:0;z-index:-251791360;mso-position-horizontal-relative:page;mso-position-vertical-relative:text" coordorigin="6576,2432" coordsize="3060,0">
            <v:shape id="_x0000_s2767" style="position:absolute;left:6576;top:2432;width:3060;height:0" coordorigin="6576,2432" coordsize="3060,0" path="m6576,2432r3060,e" filled="f" strokeweight=".7pt">
              <v:path arrowok="t"/>
            </v:shape>
            <w10:wrap anchorx="page"/>
          </v:group>
        </w:pict>
      </w:r>
      <w:r>
        <w:rPr>
          <w:rFonts w:eastAsia="Cambria"/>
          <w:w w:val="118"/>
          <w:sz w:val="36"/>
          <w:szCs w:val="36"/>
        </w:rPr>
        <w:t xml:space="preserve"> </w:t>
      </w:r>
      <w:r w:rsidRPr="0070368B">
        <w:rPr>
          <w:rFonts w:eastAsia="Cambria"/>
          <w:w w:val="118"/>
          <w:sz w:val="36"/>
          <w:szCs w:val="36"/>
        </w:rPr>
        <w:t xml:space="preserve">- </w:t>
      </w:r>
      <w:r w:rsidR="00DD7E15" w:rsidRPr="0070368B">
        <w:rPr>
          <w:rFonts w:eastAsia="Cambria"/>
          <w:w w:val="118"/>
          <w:sz w:val="36"/>
          <w:szCs w:val="36"/>
        </w:rPr>
        <w:t>Questionnaire</w:t>
      </w:r>
      <w:r w:rsidR="00DD7E15" w:rsidRPr="0070368B">
        <w:rPr>
          <w:rFonts w:eastAsia="Cambria"/>
          <w:spacing w:val="19"/>
          <w:w w:val="118"/>
          <w:sz w:val="36"/>
          <w:szCs w:val="36"/>
        </w:rPr>
        <w:t xml:space="preserve"> </w:t>
      </w:r>
    </w:p>
    <w:p w14:paraId="23989365" w14:textId="77777777" w:rsidR="009D084A" w:rsidRPr="0070368B" w:rsidRDefault="00FC61CA">
      <w:pPr>
        <w:spacing w:before="90" w:line="440" w:lineRule="atLeast"/>
        <w:ind w:left="624" w:right="7643"/>
        <w:rPr>
          <w:rFonts w:ascii="Trebuchet MS" w:eastAsia="Trebuchet MS" w:hAnsi="Trebuchet MS" w:cs="Trebuchet MS"/>
        </w:rPr>
      </w:pPr>
      <w:r>
        <w:pict w14:anchorId="79CDB11F">
          <v:group id="_x0000_s2764" style="position:absolute;left:0;text-align:left;margin-left:28.35pt;margin-top:72.8pt;width:538.6pt;height:0;z-index:-251811840;mso-position-horizontal-relative:page" coordorigin="567,1456" coordsize="10772,0">
            <v:shape id="_x0000_s2765" style="position:absolute;left:567;top:1456;width:10772;height:0" coordorigin="567,1456" coordsize="10772,0" path="m567,1456r10772,e" filled="f" strokeweight=".57pt">
              <v:path arrowok="t"/>
            </v:shape>
            <w10:wrap anchorx="page"/>
          </v:group>
        </w:pict>
      </w:r>
      <w:r w:rsidR="00DD7E15">
        <w:rPr>
          <w:rFonts w:ascii="Trebuchet MS" w:eastAsia="Trebuchet MS" w:hAnsi="Trebuchet MS" w:cs="Trebuchet MS"/>
        </w:rPr>
        <w:t>Please</w:t>
      </w:r>
      <w:r w:rsidR="00DD7E15">
        <w:rPr>
          <w:rFonts w:ascii="Trebuchet MS" w:eastAsia="Trebuchet MS" w:hAnsi="Trebuchet MS" w:cs="Trebuchet MS"/>
          <w:spacing w:val="3"/>
        </w:rPr>
        <w:t xml:space="preserve"> </w:t>
      </w:r>
      <w:r w:rsidR="00DD7E15">
        <w:rPr>
          <w:rFonts w:ascii="Trebuchet MS" w:eastAsia="Trebuchet MS" w:hAnsi="Trebuchet MS" w:cs="Trebuchet MS"/>
        </w:rPr>
        <w:t>complete</w:t>
      </w:r>
      <w:r w:rsidR="00DD7E15">
        <w:rPr>
          <w:rFonts w:ascii="Trebuchet MS" w:eastAsia="Trebuchet MS" w:hAnsi="Trebuchet MS" w:cs="Trebuchet MS"/>
          <w:spacing w:val="-3"/>
        </w:rPr>
        <w:t xml:space="preserve"> </w:t>
      </w:r>
      <w:r w:rsidR="00DD7E15">
        <w:rPr>
          <w:rFonts w:ascii="Trebuchet MS" w:eastAsia="Trebuchet MS" w:hAnsi="Trebuchet MS" w:cs="Trebuchet MS"/>
        </w:rPr>
        <w:t>the</w:t>
      </w:r>
      <w:r w:rsidR="00DD7E15">
        <w:rPr>
          <w:rFonts w:ascii="Trebuchet MS" w:eastAsia="Trebuchet MS" w:hAnsi="Trebuchet MS" w:cs="Trebuchet MS"/>
          <w:spacing w:val="-6"/>
        </w:rPr>
        <w:t xml:space="preserve"> </w:t>
      </w:r>
      <w:r w:rsidR="00DD7E15">
        <w:rPr>
          <w:rFonts w:ascii="Trebuchet MS" w:eastAsia="Trebuchet MS" w:hAnsi="Trebuchet MS" w:cs="Trebuchet MS"/>
        </w:rPr>
        <w:t>survey</w:t>
      </w:r>
      <w:r w:rsidR="00DD7E15">
        <w:rPr>
          <w:rFonts w:ascii="Trebuchet MS" w:eastAsia="Trebuchet MS" w:hAnsi="Trebuchet MS" w:cs="Trebuchet MS"/>
          <w:spacing w:val="26"/>
        </w:rPr>
        <w:t xml:space="preserve"> </w:t>
      </w:r>
      <w:r w:rsidR="00DD7E15">
        <w:rPr>
          <w:rFonts w:ascii="Trebuchet MS" w:eastAsia="Trebuchet MS" w:hAnsi="Trebuchet MS" w:cs="Trebuchet MS"/>
        </w:rPr>
        <w:t xml:space="preserve">below. </w:t>
      </w:r>
      <w:r w:rsidR="00DD7E15" w:rsidRPr="0070368B">
        <w:rPr>
          <w:rFonts w:ascii="Trebuchet MS" w:eastAsia="Trebuchet MS" w:hAnsi="Trebuchet MS" w:cs="Trebuchet MS"/>
        </w:rPr>
        <w:t>Thank</w:t>
      </w:r>
      <w:r w:rsidR="00DD7E15" w:rsidRPr="0070368B">
        <w:rPr>
          <w:rFonts w:ascii="Trebuchet MS" w:eastAsia="Trebuchet MS" w:hAnsi="Trebuchet MS" w:cs="Trebuchet MS"/>
          <w:spacing w:val="8"/>
        </w:rPr>
        <w:t xml:space="preserve"> </w:t>
      </w:r>
      <w:r w:rsidR="00DD7E15" w:rsidRPr="0070368B">
        <w:rPr>
          <w:rFonts w:ascii="Trebuchet MS" w:eastAsia="Trebuchet MS" w:hAnsi="Trebuchet MS" w:cs="Trebuchet MS"/>
          <w:w w:val="103"/>
        </w:rPr>
        <w:t>you!</w:t>
      </w:r>
    </w:p>
    <w:p w14:paraId="2F5B561F" w14:textId="77777777" w:rsidR="009D084A" w:rsidRPr="0070368B" w:rsidRDefault="009D084A">
      <w:pPr>
        <w:spacing w:before="10" w:line="120" w:lineRule="exact"/>
        <w:rPr>
          <w:sz w:val="12"/>
          <w:szCs w:val="12"/>
        </w:rPr>
      </w:pPr>
    </w:p>
    <w:p w14:paraId="5E03A13A" w14:textId="77777777" w:rsidR="009D084A" w:rsidRPr="0070368B" w:rsidRDefault="009D084A">
      <w:pPr>
        <w:spacing w:line="200" w:lineRule="exact"/>
      </w:pPr>
    </w:p>
    <w:p w14:paraId="4C4D103A" w14:textId="77777777" w:rsidR="009D084A" w:rsidRPr="0070368B" w:rsidRDefault="009D084A">
      <w:pPr>
        <w:spacing w:line="200" w:lineRule="exact"/>
      </w:pPr>
    </w:p>
    <w:p w14:paraId="437458F6" w14:textId="562C5A44" w:rsidR="009D084A" w:rsidRPr="0070368B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6310F828">
          <v:group id="_x0000_s2762" style="position:absolute;left:0;text-align:left;margin-left:28.35pt;margin-top:36.3pt;width:538.6pt;height:0;z-index:-251810816;mso-position-horizontal-relative:page" coordorigin="567,726" coordsize="10772,0">
            <v:shape id="_x0000_s2763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DF50F5" w:rsidRPr="0070368B">
        <w:rPr>
          <w:rFonts w:ascii="Trebuchet MS" w:eastAsia="Trebuchet MS" w:hAnsi="Trebuchet MS" w:cs="Trebuchet MS"/>
          <w:position w:val="-1"/>
        </w:rPr>
        <w:t>Age</w:t>
      </w:r>
    </w:p>
    <w:p w14:paraId="6185B1AD" w14:textId="77777777" w:rsidR="009D084A" w:rsidRPr="0070368B" w:rsidRDefault="009D084A">
      <w:pPr>
        <w:spacing w:before="4" w:line="120" w:lineRule="exact"/>
        <w:rPr>
          <w:sz w:val="13"/>
          <w:szCs w:val="13"/>
        </w:rPr>
      </w:pPr>
    </w:p>
    <w:p w14:paraId="60FE31A8" w14:textId="77777777" w:rsidR="009D084A" w:rsidRPr="0070368B" w:rsidRDefault="009D084A">
      <w:pPr>
        <w:spacing w:line="200" w:lineRule="exact"/>
      </w:pPr>
    </w:p>
    <w:p w14:paraId="12C3E4E2" w14:textId="77777777" w:rsidR="009D084A" w:rsidRPr="0070368B" w:rsidRDefault="009D084A">
      <w:pPr>
        <w:spacing w:line="200" w:lineRule="exact"/>
      </w:pPr>
    </w:p>
    <w:p w14:paraId="00306655" w14:textId="177494BB" w:rsidR="009D084A" w:rsidRPr="0070368B" w:rsidRDefault="00FC61CA">
      <w:pPr>
        <w:tabs>
          <w:tab w:val="left" w:pos="6800"/>
        </w:tabs>
        <w:spacing w:before="38" w:line="220" w:lineRule="exact"/>
        <w:ind w:left="6803" w:right="3801" w:hanging="6179"/>
        <w:rPr>
          <w:rFonts w:ascii="Trebuchet MS" w:eastAsia="Trebuchet MS" w:hAnsi="Trebuchet MS" w:cs="Trebuchet MS"/>
        </w:rPr>
      </w:pPr>
      <w:r>
        <w:pict w14:anchorId="1D0D0727">
          <v:group id="_x0000_s2758" style="position:absolute;left:0;text-align:left;margin-left:326.85pt;margin-top:3.1pt;width:9.65pt;height:32.3pt;z-index:-251809792;mso-position-horizontal-relative:page" coordorigin="6537,62" coordsize="193,646">
            <v:shape id="_x0000_s2761" style="position:absolute;left:6542;top:68;width:181;height:181" coordorigin="6542,68" coordsize="181,181" path="m6724,159r-3,-23l6713,116,6700,98,6684,84,6665,74r-22,-6l6633,68r-22,3l6590,79r-18,12l6558,108r-10,19l6543,149r-1,10l6545,181r8,21l6566,220r16,14l6602,244r22,5l6633,249r23,-2l6676,238r18,-12l6708,210r10,-20l6723,168r1,-9e" filled="f" strokeweight=".57pt">
              <v:path arrowok="t"/>
            </v:shape>
            <v:shape id="_x0000_s2760" style="position:absolute;left:6542;top:295;width:181;height:181" coordorigin="6542,295" coordsize="181,181" path="m6724,386r-3,-23l6713,342r-13,-17l6684,310r-19,-10l6643,295r-10,l6611,298r-21,8l6572,318r-14,17l6548,354r-5,22l6542,386r3,22l6553,429r13,17l6582,461r20,10l6624,476r9,l6656,473r20,-8l6694,453r14,-17l6718,417r5,-22l6724,386e" filled="f" strokeweight=".57pt">
              <v:path arrowok="t"/>
            </v:shape>
            <v:shape id="_x0000_s2759" style="position:absolute;left:6542;top:522;width:181;height:181" coordorigin="6542,522" coordsize="181,181" path="m6724,612r-3,-22l6713,569r-13,-18l6684,537r-19,-10l6643,522r-10,l6611,524r-21,8l6572,545r-14,16l6548,581r-5,22l6542,612r3,23l6553,655r13,18l6582,687r20,10l6624,703r9,l6656,700r20,-8l6694,679r14,-16l6718,644r5,-22l6724,612e" filled="f" strokeweight=".57pt">
              <v:path arrowok="t"/>
            </v:shape>
            <w10:wrap anchorx="page"/>
          </v:group>
        </w:pict>
      </w:r>
      <w:r>
        <w:pict w14:anchorId="17D816DF">
          <v:group id="_x0000_s2756" style="position:absolute;left:0;text-align:left;margin-left:28.35pt;margin-top:47.6pt;width:538.6pt;height:0;z-index:-251808768;mso-position-horizontal-relative:page" coordorigin="567,952" coordsize="10772,0">
            <v:shape id="_x0000_s2757" style="position:absolute;left:567;top:952;width:10772;height:0" coordorigin="567,952" coordsize="10772,0" path="m567,952r10772,e" filled="f" strokeweight=".57pt">
              <v:path arrowok="t"/>
            </v:shape>
            <w10:wrap anchorx="page"/>
          </v:group>
        </w:pict>
      </w:r>
      <w:r w:rsidR="00DD7E15" w:rsidRPr="0070368B">
        <w:rPr>
          <w:rFonts w:ascii="Trebuchet MS" w:eastAsia="Trebuchet MS" w:hAnsi="Trebuchet MS" w:cs="Trebuchet MS"/>
        </w:rPr>
        <w:t>Gen</w:t>
      </w:r>
      <w:r w:rsidR="00DF50F5" w:rsidRPr="0070368B">
        <w:rPr>
          <w:rFonts w:ascii="Trebuchet MS" w:eastAsia="Trebuchet MS" w:hAnsi="Trebuchet MS" w:cs="Trebuchet MS"/>
        </w:rPr>
        <w:t>der</w:t>
      </w:r>
      <w:r w:rsidR="00DD7E15" w:rsidRPr="0070368B">
        <w:rPr>
          <w:rFonts w:ascii="Trebuchet MS" w:eastAsia="Trebuchet MS" w:hAnsi="Trebuchet MS" w:cs="Trebuchet MS"/>
          <w:spacing w:val="-55"/>
        </w:rPr>
        <w:t xml:space="preserve"> </w:t>
      </w:r>
      <w:r w:rsidR="00DD7E15" w:rsidRPr="0070368B">
        <w:rPr>
          <w:rFonts w:ascii="Trebuchet MS" w:eastAsia="Trebuchet MS" w:hAnsi="Trebuchet MS" w:cs="Trebuchet MS"/>
        </w:rPr>
        <w:tab/>
      </w:r>
      <w:r w:rsidR="00DD7E15" w:rsidRPr="0070368B">
        <w:rPr>
          <w:rFonts w:ascii="Trebuchet MS" w:eastAsia="Trebuchet MS" w:hAnsi="Trebuchet MS" w:cs="Trebuchet MS"/>
          <w:w w:val="102"/>
        </w:rPr>
        <w:t>ma</w:t>
      </w:r>
      <w:r w:rsidR="00DF50F5" w:rsidRPr="0070368B">
        <w:rPr>
          <w:rFonts w:ascii="Trebuchet MS" w:eastAsia="Trebuchet MS" w:hAnsi="Trebuchet MS" w:cs="Trebuchet MS"/>
          <w:w w:val="102"/>
        </w:rPr>
        <w:t>le</w:t>
      </w:r>
      <w:r w:rsidR="00DD7E15" w:rsidRPr="0070368B">
        <w:rPr>
          <w:rFonts w:ascii="Trebuchet MS" w:eastAsia="Trebuchet MS" w:hAnsi="Trebuchet MS" w:cs="Trebuchet MS"/>
          <w:w w:val="102"/>
        </w:rPr>
        <w:t xml:space="preserve"> </w:t>
      </w:r>
      <w:r w:rsidR="00DD7E15" w:rsidRPr="0070368B">
        <w:rPr>
          <w:rFonts w:ascii="Trebuchet MS" w:eastAsia="Trebuchet MS" w:hAnsi="Trebuchet MS" w:cs="Trebuchet MS"/>
        </w:rPr>
        <w:t>fem</w:t>
      </w:r>
      <w:r w:rsidR="00DF50F5" w:rsidRPr="0070368B">
        <w:rPr>
          <w:rFonts w:ascii="Trebuchet MS" w:eastAsia="Trebuchet MS" w:hAnsi="Trebuchet MS" w:cs="Trebuchet MS"/>
        </w:rPr>
        <w:t>ale</w:t>
      </w:r>
    </w:p>
    <w:p w14:paraId="5BD26F25" w14:textId="587D0BCF" w:rsidR="009D084A" w:rsidRPr="00DF50F5" w:rsidRDefault="00DF50F5">
      <w:pPr>
        <w:spacing w:line="220" w:lineRule="exact"/>
        <w:ind w:left="6803"/>
        <w:rPr>
          <w:rFonts w:ascii="Trebuchet MS" w:eastAsia="Trebuchet MS" w:hAnsi="Trebuchet MS" w:cs="Trebuchet MS"/>
        </w:rPr>
      </w:pPr>
      <w:r w:rsidRPr="00DF50F5">
        <w:rPr>
          <w:rFonts w:ascii="Trebuchet MS" w:eastAsia="Trebuchet MS" w:hAnsi="Trebuchet MS" w:cs="Trebuchet MS"/>
          <w:w w:val="101"/>
        </w:rPr>
        <w:t xml:space="preserve">Other/does not wish to </w:t>
      </w:r>
      <w:proofErr w:type="gramStart"/>
      <w:r w:rsidRPr="00DF50F5">
        <w:rPr>
          <w:rFonts w:ascii="Trebuchet MS" w:eastAsia="Trebuchet MS" w:hAnsi="Trebuchet MS" w:cs="Trebuchet MS"/>
          <w:w w:val="101"/>
        </w:rPr>
        <w:t>answer</w:t>
      </w:r>
      <w:proofErr w:type="gramEnd"/>
    </w:p>
    <w:p w14:paraId="32FEB4FC" w14:textId="77777777" w:rsidR="009D084A" w:rsidRPr="00DF50F5" w:rsidRDefault="009D084A">
      <w:pPr>
        <w:spacing w:before="7" w:line="100" w:lineRule="exact"/>
        <w:rPr>
          <w:sz w:val="10"/>
          <w:szCs w:val="10"/>
        </w:rPr>
      </w:pPr>
    </w:p>
    <w:p w14:paraId="707207E7" w14:textId="77777777" w:rsidR="009D084A" w:rsidRPr="00DF50F5" w:rsidRDefault="009D084A">
      <w:pPr>
        <w:spacing w:line="200" w:lineRule="exact"/>
      </w:pPr>
    </w:p>
    <w:p w14:paraId="61A61962" w14:textId="16CDD339" w:rsidR="009D084A" w:rsidRPr="0070368B" w:rsidRDefault="00FC61CA">
      <w:pPr>
        <w:tabs>
          <w:tab w:val="left" w:pos="6800"/>
        </w:tabs>
        <w:spacing w:before="38" w:line="220" w:lineRule="exact"/>
        <w:ind w:left="6803" w:right="3019" w:hanging="6179"/>
        <w:rPr>
          <w:rFonts w:ascii="Trebuchet MS" w:eastAsia="Trebuchet MS" w:hAnsi="Trebuchet MS" w:cs="Trebuchet MS"/>
        </w:rPr>
      </w:pPr>
      <w:r>
        <w:pict w14:anchorId="57F22939">
          <v:group id="_x0000_s2749" style="position:absolute;left:0;text-align:left;margin-left:326.85pt;margin-top:3.15pt;width:9.65pt;height:66.35pt;z-index:-251807744;mso-position-horizontal-relative:page" coordorigin="6537,63" coordsize="193,1327">
            <v:shape id="_x0000_s2755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754" style="position:absolute;left:6542;top:295;width:181;height:181" coordorigin="6542,295" coordsize="181,181" path="m6724,386r-3,-23l6713,342r-13,-17l6684,311r-20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v:shape id="_x0000_s2753" style="position:absolute;left:6542;top:522;width:181;height:182" coordorigin="6542,522" coordsize="181,182" path="m6724,612r-3,-22l6713,569r-13,-17l6684,537r-19,-10l6643,522r-10,l6611,524r-21,9l6572,545r-14,16l6548,581r-5,22l6542,612r3,23l6553,656r13,17l6582,688r20,10l6623,703r10,l6656,700r20,-8l6694,680r14,-17l6718,644r5,-22l6724,612e" filled="f" strokeweight=".57pt">
              <v:path arrowok="t"/>
            </v:shape>
            <v:shape id="_x0000_s2752" style="position:absolute;left:6542;top:748;width:181;height:181" coordorigin="6542,748" coordsize="181,181" path="m6724,839r-3,-22l6713,796r-13,-18l6684,764r-19,-10l6643,749r-10,-1l6611,751r-21,8l6572,772r-14,16l6548,808r-5,21l6542,839r3,23l6553,882r13,18l6582,914r20,10l6624,929r9,1l6656,927r20,-8l6694,906r14,-16l6718,870r5,-21l6724,839e" filled="f" strokeweight=".57pt">
              <v:path arrowok="t"/>
            </v:shape>
            <v:shape id="_x0000_s2751" style="position:absolute;left:6542;top:975;width:181;height:181" coordorigin="6542,975" coordsize="181,181" path="m6724,1066r-3,-23l6713,1023r-13,-18l6684,991r-19,-10l6643,976r-10,-1l6611,978r-21,8l6572,999r-14,16l6548,1034r-5,22l6542,1066r3,23l6553,1109r13,18l6582,1141r20,10l6624,1156r9,1l6656,1154r20,-8l6694,1133r14,-16l6718,1097r5,-22l6724,1066e" filled="f" strokeweight=".57pt">
              <v:path arrowok="t"/>
            </v:shape>
            <v:shape id="_x0000_s2750" style="position:absolute;left:6542;top:1202;width:181;height:181" coordorigin="6542,1202" coordsize="181,181" path="m6724,1293r-3,-23l6713,1250r-13,-18l6684,1218r-19,-10l6643,1202r-10,l6611,1205r-21,8l6572,1225r-14,17l6548,1261r-5,22l6542,1293r3,22l6553,1336r13,18l6582,1368r20,10l6624,1383r9,l6656,1381r20,-9l6694,1360r14,-16l6718,1324r5,-22l6724,1293e" filled="f" strokeweight=".57pt">
              <v:path arrowok="t"/>
            </v:shape>
            <w10:wrap anchorx="page"/>
          </v:group>
        </w:pict>
      </w:r>
      <w:r>
        <w:pict w14:anchorId="0024631A">
          <v:group id="_x0000_s2747" style="position:absolute;left:0;text-align:left;margin-left:28.35pt;margin-top:81.65pt;width:538.6pt;height:0;z-index:-251806720;mso-position-horizontal-relative:page" coordorigin="567,1633" coordsize="10772,0">
            <v:shape id="_x0000_s2748" style="position:absolute;left:567;top:1633;width:10772;height:0" coordorigin="567,1633" coordsize="10772,0" path="m567,1633r10772,e" filled="f" strokeweight=".57pt">
              <v:path arrowok="t"/>
            </v:shape>
            <w10:wrap anchorx="page"/>
          </v:group>
        </w:pict>
      </w:r>
      <w:r w:rsidR="00DF50F5" w:rsidRPr="0070368B">
        <w:rPr>
          <w:rFonts w:ascii="Trebuchet MS" w:eastAsia="Trebuchet MS" w:hAnsi="Trebuchet MS" w:cs="Trebuchet MS"/>
        </w:rPr>
        <w:t>Profession</w:t>
      </w:r>
      <w:r w:rsidR="00DD7E15" w:rsidRPr="0070368B">
        <w:rPr>
          <w:rFonts w:ascii="Trebuchet MS" w:eastAsia="Trebuchet MS" w:hAnsi="Trebuchet MS" w:cs="Trebuchet MS"/>
          <w:spacing w:val="-42"/>
        </w:rPr>
        <w:t xml:space="preserve"> </w:t>
      </w:r>
      <w:r w:rsidR="00DD7E15" w:rsidRPr="0070368B">
        <w:rPr>
          <w:rFonts w:ascii="Trebuchet MS" w:eastAsia="Trebuchet MS" w:hAnsi="Trebuchet MS" w:cs="Trebuchet MS"/>
        </w:rPr>
        <w:tab/>
      </w:r>
      <w:r w:rsidR="00DF50F5" w:rsidRPr="0070368B">
        <w:rPr>
          <w:rFonts w:ascii="Trebuchet MS" w:eastAsia="Trebuchet MS" w:hAnsi="Trebuchet MS" w:cs="Trebuchet MS"/>
          <w:w w:val="101"/>
        </w:rPr>
        <w:t>physician</w:t>
      </w:r>
      <w:r w:rsidR="00DD7E15" w:rsidRPr="0070368B">
        <w:rPr>
          <w:rFonts w:ascii="Trebuchet MS" w:eastAsia="Trebuchet MS" w:hAnsi="Trebuchet MS" w:cs="Trebuchet MS"/>
          <w:w w:val="101"/>
        </w:rPr>
        <w:t xml:space="preserve"> physioth</w:t>
      </w:r>
      <w:r w:rsidR="00DF50F5" w:rsidRPr="0070368B">
        <w:rPr>
          <w:rFonts w:ascii="Trebuchet MS" w:eastAsia="Trebuchet MS" w:hAnsi="Trebuchet MS" w:cs="Trebuchet MS"/>
          <w:w w:val="101"/>
        </w:rPr>
        <w:t>erapist</w:t>
      </w:r>
      <w:r w:rsidR="00DD7E15" w:rsidRPr="0070368B">
        <w:rPr>
          <w:rFonts w:ascii="Trebuchet MS" w:eastAsia="Trebuchet MS" w:hAnsi="Trebuchet MS" w:cs="Trebuchet MS"/>
          <w:w w:val="101"/>
        </w:rPr>
        <w:t xml:space="preserve"> </w:t>
      </w:r>
    </w:p>
    <w:p w14:paraId="6210915E" w14:textId="76EE174D" w:rsidR="00DF50F5" w:rsidRPr="0070368B" w:rsidRDefault="00DF50F5" w:rsidP="00DF50F5">
      <w:pPr>
        <w:tabs>
          <w:tab w:val="left" w:pos="6800"/>
        </w:tabs>
        <w:spacing w:before="38" w:line="220" w:lineRule="exact"/>
        <w:ind w:left="6803" w:right="3019" w:hanging="6179"/>
        <w:rPr>
          <w:rFonts w:ascii="Trebuchet MS" w:eastAsia="Trebuchet MS" w:hAnsi="Trebuchet MS" w:cs="Trebuchet MS"/>
        </w:rPr>
      </w:pPr>
      <w:r w:rsidRPr="0070368B">
        <w:rPr>
          <w:rFonts w:ascii="Trebuchet MS" w:eastAsia="Trebuchet MS" w:hAnsi="Trebuchet MS" w:cs="Trebuchet MS"/>
        </w:rPr>
        <w:tab/>
        <w:t>nurse</w:t>
      </w:r>
    </w:p>
    <w:p w14:paraId="3C28B72B" w14:textId="57391560" w:rsidR="009D084A" w:rsidRPr="0070368B" w:rsidRDefault="00DD7E15">
      <w:pPr>
        <w:spacing w:line="220" w:lineRule="exact"/>
        <w:ind w:left="6768" w:right="4130"/>
        <w:jc w:val="center"/>
        <w:rPr>
          <w:rFonts w:ascii="Trebuchet MS" w:eastAsia="Trebuchet MS" w:hAnsi="Trebuchet MS" w:cs="Trebuchet MS"/>
        </w:rPr>
      </w:pPr>
      <w:r w:rsidRPr="0070368B">
        <w:rPr>
          <w:rFonts w:ascii="Trebuchet MS" w:eastAsia="Trebuchet MS" w:hAnsi="Trebuchet MS" w:cs="Trebuchet MS"/>
          <w:w w:val="111"/>
        </w:rPr>
        <w:t>ASS</w:t>
      </w:r>
      <w:r w:rsidR="00DF50F5" w:rsidRPr="0070368B">
        <w:rPr>
          <w:rFonts w:ascii="Trebuchet MS" w:eastAsia="Trebuchet MS" w:hAnsi="Trebuchet MS" w:cs="Trebuchet MS"/>
          <w:w w:val="111"/>
        </w:rPr>
        <w:t>C</w:t>
      </w:r>
    </w:p>
    <w:p w14:paraId="0107BC0D" w14:textId="2D5E017D" w:rsidR="009D084A" w:rsidRPr="00DF50F5" w:rsidRDefault="00FC61CA">
      <w:pPr>
        <w:spacing w:before="1" w:line="220" w:lineRule="exact"/>
        <w:ind w:left="6803" w:right="2776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  <w:w w:val="111"/>
          <w:lang w:val="fr-CH"/>
        </w:rPr>
        <w:pict w14:anchorId="0EFA856F">
          <v:group id="_x0000_s2745" style="position:absolute;left:0;text-align:left;margin-left:328.8pt;margin-top:62.1pt;width:153pt;height:0;z-index:-251790336;mso-position-horizontal-relative:page" coordorigin="6576,1242" coordsize="3060,0">
            <v:shape id="_x0000_s2746" style="position:absolute;left:6576;top:1242;width:3060;height:0" coordorigin="6576,1242" coordsize="3060,0" path="m6576,1242r3060,e" filled="f" strokeweight=".7pt">
              <v:path arrowok="t"/>
            </v:shape>
            <w10:wrap anchorx="page"/>
          </v:group>
        </w:pict>
      </w:r>
      <w:r w:rsidR="00DF50F5" w:rsidRPr="00DF50F5">
        <w:rPr>
          <w:rFonts w:ascii="Trebuchet MS" w:eastAsia="Trebuchet MS" w:hAnsi="Trebuchet MS" w:cs="Trebuchet MS"/>
          <w:w w:val="111"/>
        </w:rPr>
        <w:t xml:space="preserve">Nursing </w:t>
      </w:r>
      <w:proofErr w:type="gramStart"/>
      <w:r w:rsidR="00DF50F5" w:rsidRPr="00DF50F5">
        <w:rPr>
          <w:rFonts w:ascii="Trebuchet MS" w:eastAsia="Trebuchet MS" w:hAnsi="Trebuchet MS" w:cs="Trebuchet MS"/>
          <w:w w:val="111"/>
        </w:rPr>
        <w:t>assistant</w:t>
      </w:r>
      <w:r w:rsidR="00DF50F5" w:rsidRPr="00DF50F5">
        <w:t xml:space="preserve"> </w:t>
      </w:r>
      <w:r w:rsidR="00DD7E15" w:rsidRPr="00DF50F5">
        <w:rPr>
          <w:rFonts w:ascii="Trebuchet MS" w:eastAsia="Trebuchet MS" w:hAnsi="Trebuchet MS" w:cs="Trebuchet MS"/>
        </w:rPr>
        <w:t xml:space="preserve"> </w:t>
      </w:r>
      <w:r w:rsidR="00DF50F5" w:rsidRPr="00DF50F5">
        <w:rPr>
          <w:rFonts w:ascii="Trebuchet MS" w:eastAsia="Trebuchet MS" w:hAnsi="Trebuchet MS" w:cs="Trebuchet MS"/>
        </w:rPr>
        <w:t>Other</w:t>
      </w:r>
      <w:proofErr w:type="gramEnd"/>
    </w:p>
    <w:p w14:paraId="20C5E084" w14:textId="77777777" w:rsidR="009D084A" w:rsidRPr="00DF50F5" w:rsidRDefault="009D084A">
      <w:pPr>
        <w:spacing w:before="2" w:line="100" w:lineRule="exact"/>
        <w:rPr>
          <w:sz w:val="10"/>
          <w:szCs w:val="10"/>
        </w:rPr>
      </w:pPr>
    </w:p>
    <w:p w14:paraId="6242FEB8" w14:textId="77777777" w:rsidR="009D084A" w:rsidRPr="00DF50F5" w:rsidRDefault="009D084A">
      <w:pPr>
        <w:spacing w:line="200" w:lineRule="exact"/>
      </w:pPr>
    </w:p>
    <w:p w14:paraId="3F32CB39" w14:textId="5B9136F9" w:rsidR="009D084A" w:rsidRPr="00DF50F5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3BDDB484">
          <v:group id="_x0000_s2743" style="position:absolute;left:0;text-align:left;margin-left:28.35pt;margin-top:36.3pt;width:538.6pt;height:0;z-index:-251805696;mso-position-horizontal-relative:page" coordorigin="567,726" coordsize="10772,0">
            <v:shape id="_x0000_s2744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DF50F5" w:rsidRPr="00DF50F5">
        <w:t xml:space="preserve"> </w:t>
      </w:r>
      <w:r w:rsidR="00DF50F5" w:rsidRPr="00DF50F5">
        <w:rPr>
          <w:rFonts w:ascii="Trebuchet MS" w:eastAsia="Trebuchet MS" w:hAnsi="Trebuchet MS" w:cs="Trebuchet MS"/>
          <w:w w:val="102"/>
          <w:position w:val="-1"/>
        </w:rPr>
        <w:t>Other</w:t>
      </w:r>
      <w:r w:rsidR="00DF50F5">
        <w:t xml:space="preserve"> </w:t>
      </w:r>
      <w:r w:rsidR="00DD7E15" w:rsidRPr="00DF50F5">
        <w:rPr>
          <w:rFonts w:ascii="Trebuchet MS" w:eastAsia="Trebuchet MS" w:hAnsi="Trebuchet MS" w:cs="Trebuchet MS"/>
          <w:w w:val="102"/>
          <w:position w:val="-1"/>
        </w:rPr>
        <w:t>profession</w:t>
      </w:r>
    </w:p>
    <w:p w14:paraId="1AAB1AEF" w14:textId="77777777" w:rsidR="009D084A" w:rsidRPr="00DF50F5" w:rsidRDefault="009D084A">
      <w:pPr>
        <w:spacing w:before="4" w:line="120" w:lineRule="exact"/>
        <w:rPr>
          <w:sz w:val="13"/>
          <w:szCs w:val="13"/>
        </w:rPr>
      </w:pPr>
    </w:p>
    <w:p w14:paraId="3134F268" w14:textId="77777777" w:rsidR="009D084A" w:rsidRPr="00DF50F5" w:rsidRDefault="009D084A">
      <w:pPr>
        <w:spacing w:line="200" w:lineRule="exact"/>
      </w:pPr>
    </w:p>
    <w:p w14:paraId="5744405E" w14:textId="77777777" w:rsidR="009D084A" w:rsidRPr="00DF50F5" w:rsidRDefault="009D084A">
      <w:pPr>
        <w:spacing w:line="200" w:lineRule="exact"/>
      </w:pPr>
    </w:p>
    <w:p w14:paraId="70664604" w14:textId="4442C83F" w:rsidR="009D084A" w:rsidRPr="00DF50F5" w:rsidRDefault="00FC61CA">
      <w:pPr>
        <w:spacing w:before="38" w:line="220" w:lineRule="exact"/>
        <w:ind w:left="6803" w:right="4270" w:hanging="6179"/>
        <w:rPr>
          <w:rFonts w:ascii="Trebuchet MS" w:eastAsia="Trebuchet MS" w:hAnsi="Trebuchet MS" w:cs="Trebuchet MS"/>
        </w:rPr>
      </w:pPr>
      <w:r>
        <w:pict w14:anchorId="4362EED8">
          <v:group id="_x0000_s2740" style="position:absolute;left:0;text-align:left;margin-left:326.85pt;margin-top:3.1pt;width:9.65pt;height:21pt;z-index:-251804672;mso-position-horizontal-relative:page" coordorigin="6537,62" coordsize="193,420">
            <v:shape id="_x0000_s2742" style="position:absolute;left:6542;top:68;width:181;height:181" coordorigin="6542,68" coordsize="181,181" path="m6724,159r-3,-23l6713,116,6700,98,6684,84,6665,74r-22,-6l6633,68r-22,3l6590,79r-18,12l6558,108r-10,19l6543,149r-1,10l6545,181r8,21l6566,220r16,14l6602,244r22,5l6633,249r23,-2l6676,238r18,-12l6708,210r10,-20l6723,168r1,-9e" filled="f" strokeweight=".57pt">
              <v:path arrowok="t"/>
            </v:shape>
            <v:shape id="_x0000_s2741" style="position:absolute;left:6542;top:295;width:181;height:181" coordorigin="6542,295" coordsize="181,181" path="m6724,386r-3,-23l6713,342r-13,-17l6684,310r-19,-10l6643,295r-10,l6611,298r-21,8l6572,318r-14,17l6548,354r-5,22l6542,386r3,22l6553,429r13,17l6582,461r20,10l6624,476r9,l6656,473r20,-8l6694,453r14,-17l6718,417r5,-22l6724,386e" filled="f" strokeweight=".57pt">
              <v:path arrowok="t"/>
            </v:shape>
            <w10:wrap anchorx="page"/>
          </v:group>
        </w:pict>
      </w:r>
      <w:r>
        <w:pict w14:anchorId="4571BE0B">
          <v:group id="_x0000_s2738" style="position:absolute;left:0;text-align:left;margin-left:28.35pt;margin-top:36.3pt;width:538.6pt;height:0;z-index:-251803648;mso-position-horizontal-relative:page" coordorigin="567,726" coordsize="10772,0">
            <v:shape id="_x0000_s2739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>
        <w:pict w14:anchorId="37948337">
          <v:group id="_x0000_s2736" style="position:absolute;left:0;text-align:left;margin-left:328.8pt;margin-top:63.95pt;width:153pt;height:0;z-index:-251789312;mso-position-horizontal-relative:page" coordorigin="6576,1279" coordsize="3060,0">
            <v:shape id="_x0000_s2737" style="position:absolute;left:6576;top:1279;width:3060;height:0" coordorigin="6576,1279" coordsize="3060,0" path="m6576,1279r3060,e" filled="f" strokeweight=".7pt">
              <v:path arrowok="t"/>
            </v:shape>
            <w10:wrap anchorx="page"/>
          </v:group>
        </w:pict>
      </w:r>
      <w:r w:rsidR="00DF50F5" w:rsidRPr="00DF50F5">
        <w:t xml:space="preserve"> </w:t>
      </w:r>
      <w:r w:rsidR="00DF50F5" w:rsidRPr="00DF50F5">
        <w:rPr>
          <w:rFonts w:ascii="Trebuchet MS" w:eastAsia="Trebuchet MS" w:hAnsi="Trebuchet MS" w:cs="Trebuchet MS"/>
          <w:w w:val="102"/>
          <w:position w:val="-1"/>
        </w:rPr>
        <w:t>Do you have a specialization</w:t>
      </w:r>
      <w:r w:rsidR="00DD7E15" w:rsidRPr="00DF50F5">
        <w:rPr>
          <w:rFonts w:ascii="Trebuchet MS" w:eastAsia="Trebuchet MS" w:hAnsi="Trebuchet MS" w:cs="Trebuchet MS"/>
        </w:rPr>
        <w:t xml:space="preserve">?                                                         </w:t>
      </w:r>
      <w:r w:rsidR="00DF50F5" w:rsidRPr="00DF50F5">
        <w:rPr>
          <w:rFonts w:ascii="Trebuchet MS" w:eastAsia="Trebuchet MS" w:hAnsi="Trebuchet MS" w:cs="Trebuchet MS"/>
        </w:rPr>
        <w:t>yes</w:t>
      </w:r>
      <w:r w:rsidR="00DD7E15" w:rsidRPr="00DF50F5">
        <w:rPr>
          <w:rFonts w:ascii="Trebuchet MS" w:eastAsia="Trebuchet MS" w:hAnsi="Trebuchet MS" w:cs="Trebuchet MS"/>
        </w:rPr>
        <w:t xml:space="preserve"> </w:t>
      </w:r>
      <w:r w:rsidR="00DF50F5" w:rsidRPr="00DF50F5">
        <w:rPr>
          <w:rFonts w:ascii="Trebuchet MS" w:eastAsia="Trebuchet MS" w:hAnsi="Trebuchet MS" w:cs="Trebuchet MS"/>
          <w:w w:val="103"/>
        </w:rPr>
        <w:t xml:space="preserve">no </w:t>
      </w:r>
    </w:p>
    <w:p w14:paraId="1E98E890" w14:textId="77777777" w:rsidR="009D084A" w:rsidRPr="00DF50F5" w:rsidRDefault="009D084A">
      <w:pPr>
        <w:spacing w:before="2" w:line="100" w:lineRule="exact"/>
        <w:rPr>
          <w:sz w:val="10"/>
          <w:szCs w:val="10"/>
        </w:rPr>
      </w:pPr>
    </w:p>
    <w:p w14:paraId="6B1E9F5F" w14:textId="77777777" w:rsidR="009D084A" w:rsidRPr="00DF50F5" w:rsidRDefault="009D084A">
      <w:pPr>
        <w:spacing w:line="200" w:lineRule="exact"/>
      </w:pPr>
    </w:p>
    <w:p w14:paraId="10D4EF28" w14:textId="4AA6D837" w:rsidR="009D084A" w:rsidRPr="00DF50F5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577A98F0">
          <v:group id="_x0000_s2734" style="position:absolute;left:0;text-align:left;margin-left:28.35pt;margin-top:36.3pt;width:538.6pt;height:0;z-index:-251802624;mso-position-horizontal-relative:page" coordorigin="567,726" coordsize="10772,0">
            <v:shape id="_x0000_s2735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DF50F5" w:rsidRPr="00DF50F5">
        <w:rPr>
          <w:rFonts w:ascii="Trebuchet MS" w:eastAsia="Trebuchet MS" w:hAnsi="Trebuchet MS" w:cs="Trebuchet MS"/>
          <w:position w:val="-1"/>
        </w:rPr>
        <w:t>if yes</w:t>
      </w:r>
      <w:r w:rsidR="00DD7E15" w:rsidRPr="00DF50F5">
        <w:rPr>
          <w:rFonts w:ascii="Trebuchet MS" w:eastAsia="Trebuchet MS" w:hAnsi="Trebuchet MS" w:cs="Trebuchet MS"/>
          <w:position w:val="-1"/>
        </w:rPr>
        <w:t>,</w:t>
      </w:r>
      <w:r w:rsidR="00DD7E15" w:rsidRPr="00DF50F5">
        <w:rPr>
          <w:rFonts w:ascii="Trebuchet MS" w:eastAsia="Trebuchet MS" w:hAnsi="Trebuchet MS" w:cs="Trebuchet MS"/>
          <w:spacing w:val="-20"/>
          <w:position w:val="-1"/>
        </w:rPr>
        <w:t xml:space="preserve"> </w:t>
      </w:r>
      <w:r w:rsidR="00DF50F5" w:rsidRPr="00DF50F5">
        <w:rPr>
          <w:rFonts w:ascii="Trebuchet MS" w:eastAsia="Trebuchet MS" w:hAnsi="Trebuchet MS" w:cs="Trebuchet MS"/>
          <w:w w:val="101"/>
          <w:position w:val="-1"/>
        </w:rPr>
        <w:t>which one</w:t>
      </w:r>
      <w:r w:rsidR="00DD7E15" w:rsidRPr="00DF50F5">
        <w:rPr>
          <w:rFonts w:ascii="Trebuchet MS" w:eastAsia="Trebuchet MS" w:hAnsi="Trebuchet MS" w:cs="Trebuchet MS"/>
          <w:w w:val="101"/>
          <w:position w:val="-1"/>
        </w:rPr>
        <w:t>?</w:t>
      </w:r>
    </w:p>
    <w:p w14:paraId="53E79DE2" w14:textId="77777777" w:rsidR="009D084A" w:rsidRPr="00DF50F5" w:rsidRDefault="009D084A">
      <w:pPr>
        <w:spacing w:before="4" w:line="120" w:lineRule="exact"/>
        <w:rPr>
          <w:sz w:val="13"/>
          <w:szCs w:val="13"/>
        </w:rPr>
      </w:pPr>
    </w:p>
    <w:p w14:paraId="77A0C476" w14:textId="77777777" w:rsidR="009D084A" w:rsidRPr="00DF50F5" w:rsidRDefault="009D084A">
      <w:pPr>
        <w:spacing w:line="200" w:lineRule="exact"/>
      </w:pPr>
    </w:p>
    <w:p w14:paraId="6D9DC924" w14:textId="77777777" w:rsidR="009D084A" w:rsidRPr="00DF50F5" w:rsidRDefault="009D084A">
      <w:pPr>
        <w:spacing w:line="200" w:lineRule="exact"/>
      </w:pPr>
    </w:p>
    <w:p w14:paraId="593A6808" w14:textId="5A57DF0B" w:rsidR="009D084A" w:rsidRPr="00DF50F5" w:rsidRDefault="00FC61CA">
      <w:pPr>
        <w:spacing w:before="38" w:line="220" w:lineRule="exact"/>
        <w:ind w:left="6803" w:right="3184" w:hanging="6179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  <w:w w:val="101"/>
          <w:position w:val="-1"/>
        </w:rPr>
        <w:pict w14:anchorId="154A25BA">
          <v:group id="_x0000_s2728" style="position:absolute;left:0;text-align:left;margin-left:326.85pt;margin-top:3.1pt;width:9.65pt;height:55pt;z-index:-251801600;mso-position-horizontal-relative:page" coordorigin="6537,62" coordsize="193,1100">
            <v:shape id="_x0000_s2733" style="position:absolute;left:6542;top:68;width:181;height:181" coordorigin="6542,68" coordsize="181,181" path="m6724,159r-3,-23l6713,116,6700,98,6684,84,6665,74r-22,-6l6633,68r-22,3l6590,79r-18,12l6558,108r-10,19l6543,149r-1,10l6545,181r8,21l6566,220r16,14l6602,244r22,5l6633,249r23,-2l6676,238r18,-12l6708,210r10,-20l6723,168r1,-9e" filled="f" strokeweight=".57pt">
              <v:path arrowok="t"/>
            </v:shape>
            <v:shape id="_x0000_s2732" style="position:absolute;left:6542;top:295;width:181;height:181" coordorigin="6542,295" coordsize="181,181" path="m6724,386r-3,-23l6713,342r-13,-17l6684,310r-19,-10l6643,295r-10,l6611,298r-21,8l6572,318r-14,17l6548,354r-5,22l6542,386r3,22l6553,429r13,17l6582,461r20,10l6624,476r9,l6656,473r20,-8l6694,453r14,-17l6718,417r5,-22l6724,386e" filled="f" strokeweight=".57pt">
              <v:path arrowok="t"/>
            </v:shape>
            <v:shape id="_x0000_s2731" style="position:absolute;left:6542;top:522;width:181;height:181" coordorigin="6542,522" coordsize="181,181" path="m6724,612r-3,-22l6713,569r-13,-18l6684,537r-20,-10l6643,522r-10,l6611,524r-21,8l6572,545r-14,16l6548,581r-5,22l6542,612r3,23l6553,655r13,18l6582,687r20,10l6623,702r10,1l6656,700r20,-8l6694,680r14,-17l6718,644r5,-22l6724,612e" filled="f" strokeweight=".57pt">
              <v:path arrowok="t"/>
            </v:shape>
            <v:shape id="_x0000_s2730" style="position:absolute;left:6542;top:748;width:181;height:181" coordorigin="6542,748" coordsize="181,181" path="m6724,839r-3,-23l6713,796r-13,-18l6684,764r-20,-10l6643,749r-10,-1l6611,751r-21,8l6572,772r-14,16l6548,808r-5,21l6542,839r3,23l6553,882r13,18l6582,914r20,10l6623,929r10,1l6656,927r20,-8l6694,906r14,-16l6718,870r5,-21l6724,839e" filled="f" strokeweight=".57pt">
              <v:path arrowok="t"/>
            </v:shape>
            <v:shape id="_x0000_s2729" style="position:absolute;left:6542;top:975;width:181;height:181" coordorigin="6542,975" coordsize="181,181" path="m6724,1066r-3,-23l6713,1023r-13,-18l6684,991r-20,-10l6643,976r-10,-1l6611,978r-21,8l6572,999r-14,16l6548,1034r-5,22l6542,1066r3,22l6553,1109r13,18l6582,1141r20,10l6623,1156r10,1l6656,1154r20,-8l6694,1133r14,-16l6718,1097r5,-22l6724,1066e" filled="f" strokeweight=".57pt">
              <v:path arrowok="t"/>
            </v:shape>
            <w10:wrap anchorx="page"/>
          </v:group>
        </w:pict>
      </w:r>
      <w:r>
        <w:rPr>
          <w:rFonts w:ascii="Trebuchet MS" w:eastAsia="Trebuchet MS" w:hAnsi="Trebuchet MS" w:cs="Trebuchet MS"/>
          <w:w w:val="101"/>
          <w:position w:val="-1"/>
        </w:rPr>
        <w:pict w14:anchorId="589611AF">
          <v:group id="_x0000_s2726" style="position:absolute;left:0;text-align:left;margin-left:28.35pt;margin-top:70.3pt;width:538.6pt;height:0;z-index:-251800576;mso-position-horizontal-relative:page" coordorigin="567,1406" coordsize="10772,0">
            <v:shape id="_x0000_s2727" style="position:absolute;left:567;top:1406;width:10772;height:0" coordorigin="567,1406" coordsize="10772,0" path="m567,1406r10772,e" filled="f" strokeweight=".57pt">
              <v:path arrowok="t"/>
            </v:shape>
            <w10:wrap anchorx="page"/>
          </v:group>
        </w:pict>
      </w:r>
      <w:r w:rsidR="00DF50F5" w:rsidRPr="00DF50F5">
        <w:rPr>
          <w:rFonts w:ascii="Trebuchet MS" w:eastAsia="Trebuchet MS" w:hAnsi="Trebuchet MS" w:cs="Trebuchet MS"/>
          <w:w w:val="101"/>
          <w:position w:val="-1"/>
        </w:rPr>
        <w:t xml:space="preserve"> In which setting do you </w:t>
      </w:r>
      <w:proofErr w:type="gramStart"/>
      <w:r w:rsidR="00DF50F5" w:rsidRPr="00DF50F5">
        <w:rPr>
          <w:rFonts w:ascii="Trebuchet MS" w:eastAsia="Trebuchet MS" w:hAnsi="Trebuchet MS" w:cs="Trebuchet MS"/>
          <w:w w:val="101"/>
          <w:position w:val="-1"/>
        </w:rPr>
        <w:t>work</w:t>
      </w:r>
      <w:r w:rsidR="00DF50F5">
        <w:t xml:space="preserve"> </w:t>
      </w:r>
      <w:r w:rsidR="00DD7E15" w:rsidRPr="00DF50F5">
        <w:rPr>
          <w:rFonts w:ascii="Trebuchet MS" w:eastAsia="Trebuchet MS" w:hAnsi="Trebuchet MS" w:cs="Trebuchet MS"/>
        </w:rPr>
        <w:t>?</w:t>
      </w:r>
      <w:proofErr w:type="gramEnd"/>
      <w:r w:rsidR="00DD7E15" w:rsidRPr="00DF50F5">
        <w:rPr>
          <w:rFonts w:ascii="Trebuchet MS" w:eastAsia="Trebuchet MS" w:hAnsi="Trebuchet MS" w:cs="Trebuchet MS"/>
        </w:rPr>
        <w:t xml:space="preserve">                                         </w:t>
      </w:r>
      <w:r w:rsidR="00DF50F5">
        <w:rPr>
          <w:rFonts w:ascii="Trebuchet MS" w:eastAsia="Trebuchet MS" w:hAnsi="Trebuchet MS" w:cs="Trebuchet MS"/>
        </w:rPr>
        <w:t xml:space="preserve">  </w:t>
      </w:r>
      <w:r w:rsidR="00DD7E15" w:rsidRPr="00DF50F5">
        <w:rPr>
          <w:rFonts w:ascii="Trebuchet MS" w:eastAsia="Trebuchet MS" w:hAnsi="Trebuchet MS" w:cs="Trebuchet MS"/>
        </w:rPr>
        <w:t xml:space="preserve">            </w:t>
      </w:r>
      <w:r w:rsidR="00DD7E15" w:rsidRPr="00DF50F5">
        <w:rPr>
          <w:rFonts w:ascii="Trebuchet MS" w:eastAsia="Trebuchet MS" w:hAnsi="Trebuchet MS" w:cs="Trebuchet MS"/>
          <w:spacing w:val="5"/>
        </w:rPr>
        <w:t xml:space="preserve"> </w:t>
      </w:r>
      <w:r w:rsidR="00DD7E15" w:rsidRPr="00DF50F5">
        <w:rPr>
          <w:rFonts w:ascii="Trebuchet MS" w:eastAsia="Trebuchet MS" w:hAnsi="Trebuchet MS" w:cs="Trebuchet MS"/>
        </w:rPr>
        <w:t>in</w:t>
      </w:r>
      <w:r w:rsidR="00DF50F5" w:rsidRPr="00DF50F5">
        <w:rPr>
          <w:rFonts w:ascii="Trebuchet MS" w:eastAsia="Trebuchet MS" w:hAnsi="Trebuchet MS" w:cs="Trebuchet MS"/>
        </w:rPr>
        <w:t xml:space="preserve"> </w:t>
      </w:r>
      <w:r w:rsidR="00DD7E15" w:rsidRPr="00DF50F5">
        <w:rPr>
          <w:rFonts w:ascii="Trebuchet MS" w:eastAsia="Trebuchet MS" w:hAnsi="Trebuchet MS" w:cs="Trebuchet MS"/>
        </w:rPr>
        <w:t xml:space="preserve">hospital </w:t>
      </w:r>
      <w:r w:rsidR="00DF50F5" w:rsidRPr="00DF50F5">
        <w:rPr>
          <w:rFonts w:ascii="Trebuchet MS" w:eastAsia="Trebuchet MS" w:hAnsi="Trebuchet MS" w:cs="Trebuchet MS"/>
        </w:rPr>
        <w:t>outpatient Private</w:t>
      </w:r>
      <w:r w:rsidR="00DF50F5">
        <w:rPr>
          <w:rFonts w:ascii="Trebuchet MS" w:eastAsia="Trebuchet MS" w:hAnsi="Trebuchet MS" w:cs="Trebuchet MS"/>
        </w:rPr>
        <w:t xml:space="preserve"> practice</w:t>
      </w:r>
    </w:p>
    <w:p w14:paraId="3771BF0D" w14:textId="21BB35A2" w:rsidR="00DF50F5" w:rsidRPr="00DF50F5" w:rsidRDefault="00FC61CA">
      <w:pPr>
        <w:spacing w:line="220" w:lineRule="exact"/>
        <w:ind w:left="6803" w:right="2111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</w:rPr>
        <w:pict w14:anchorId="10313A7F">
          <v:group id="_x0000_s2724" style="position:absolute;left:0;text-align:left;margin-left:328.8pt;margin-top:62.1pt;width:153pt;height:0;z-index:-251788288;mso-position-horizontal-relative:page" coordorigin="6576,1242" coordsize="3060,0">
            <v:shape id="_x0000_s2725" style="position:absolute;left:6576;top:1242;width:3060;height:0" coordorigin="6576,1242" coordsize="3060,0" path="m6576,1242r3060,e" filled="f" strokeweight=".7pt">
              <v:path arrowok="t"/>
            </v:shape>
            <w10:wrap anchorx="page"/>
          </v:group>
        </w:pict>
      </w:r>
      <w:r w:rsidR="00DF50F5" w:rsidRPr="00DF50F5">
        <w:rPr>
          <w:rFonts w:ascii="Trebuchet MS" w:eastAsia="Trebuchet MS" w:hAnsi="Trebuchet MS" w:cs="Trebuchet MS"/>
        </w:rPr>
        <w:t>Geneva Lung League</w:t>
      </w:r>
    </w:p>
    <w:p w14:paraId="30B5E1C9" w14:textId="3DBD5A02" w:rsidR="009D084A" w:rsidRPr="00DF50F5" w:rsidRDefault="00DF50F5">
      <w:pPr>
        <w:spacing w:line="220" w:lineRule="exact"/>
        <w:ind w:left="6803" w:right="2111"/>
        <w:rPr>
          <w:rFonts w:ascii="Trebuchet MS" w:eastAsia="Trebuchet MS" w:hAnsi="Trebuchet MS" w:cs="Trebuchet MS"/>
        </w:rPr>
      </w:pPr>
      <w:r w:rsidRPr="00DF50F5">
        <w:rPr>
          <w:rFonts w:ascii="Trebuchet MS" w:eastAsia="Trebuchet MS" w:hAnsi="Trebuchet MS" w:cs="Trebuchet MS"/>
        </w:rPr>
        <w:t xml:space="preserve">Other </w:t>
      </w:r>
    </w:p>
    <w:p w14:paraId="4CA39E8E" w14:textId="77777777" w:rsidR="009D084A" w:rsidRPr="00DF50F5" w:rsidRDefault="009D084A">
      <w:pPr>
        <w:spacing w:before="2" w:line="100" w:lineRule="exact"/>
        <w:rPr>
          <w:sz w:val="10"/>
          <w:szCs w:val="10"/>
        </w:rPr>
      </w:pPr>
    </w:p>
    <w:p w14:paraId="3C0692D1" w14:textId="77777777" w:rsidR="009D084A" w:rsidRPr="00DF50F5" w:rsidRDefault="009D084A">
      <w:pPr>
        <w:spacing w:line="200" w:lineRule="exact"/>
      </w:pPr>
    </w:p>
    <w:p w14:paraId="633B1E9C" w14:textId="7EA439DB" w:rsidR="009D084A" w:rsidRPr="00DF50F5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4B9DDE65">
          <v:group id="_x0000_s2722" style="position:absolute;left:0;text-align:left;margin-left:28.35pt;margin-top:36.3pt;width:538.6pt;height:0;z-index:-251799552;mso-position-horizontal-relative:page" coordorigin="567,726" coordsize="10772,0">
            <v:shape id="_x0000_s2723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DF50F5" w:rsidRPr="00DF50F5">
        <w:rPr>
          <w:rFonts w:ascii="Trebuchet MS" w:eastAsia="Trebuchet MS" w:hAnsi="Trebuchet MS" w:cs="Trebuchet MS"/>
          <w:position w:val="-1"/>
        </w:rPr>
        <w:t>Ot</w:t>
      </w:r>
      <w:r w:rsidR="00DF50F5">
        <w:rPr>
          <w:rFonts w:ascii="Trebuchet MS" w:eastAsia="Trebuchet MS" w:hAnsi="Trebuchet MS" w:cs="Trebuchet MS"/>
          <w:position w:val="-1"/>
        </w:rPr>
        <w:t xml:space="preserve">her </w:t>
      </w:r>
    </w:p>
    <w:p w14:paraId="6E1239D6" w14:textId="77777777" w:rsidR="009D084A" w:rsidRPr="00DF50F5" w:rsidRDefault="009D084A">
      <w:pPr>
        <w:spacing w:before="4" w:line="120" w:lineRule="exact"/>
        <w:rPr>
          <w:sz w:val="13"/>
          <w:szCs w:val="13"/>
        </w:rPr>
      </w:pPr>
    </w:p>
    <w:p w14:paraId="4C41A78D" w14:textId="77777777" w:rsidR="009D084A" w:rsidRPr="00DF50F5" w:rsidRDefault="009D084A">
      <w:pPr>
        <w:spacing w:line="200" w:lineRule="exact"/>
      </w:pPr>
    </w:p>
    <w:p w14:paraId="0DC599C7" w14:textId="77777777" w:rsidR="009D084A" w:rsidRPr="00DF50F5" w:rsidRDefault="009D084A">
      <w:pPr>
        <w:spacing w:line="200" w:lineRule="exact"/>
      </w:pPr>
    </w:p>
    <w:p w14:paraId="70A91AB1" w14:textId="45767CB3" w:rsidR="009D084A" w:rsidRPr="0070368B" w:rsidRDefault="00FC61CA">
      <w:pPr>
        <w:spacing w:before="38" w:line="220" w:lineRule="exact"/>
        <w:ind w:left="624" w:right="3824"/>
        <w:rPr>
          <w:rFonts w:ascii="Trebuchet MS" w:eastAsia="Trebuchet MS" w:hAnsi="Trebuchet MS" w:cs="Trebuchet MS"/>
          <w:lang w:val="fr-CH"/>
        </w:rPr>
      </w:pPr>
      <w:r>
        <w:pict w14:anchorId="0269B4BE">
          <v:group id="_x0000_s2717" style="position:absolute;left:0;text-align:left;margin-left:326.85pt;margin-top:3.15pt;width:9.65pt;height:43.65pt;z-index:-251798528;mso-position-horizontal-relative:page" coordorigin="6537,63" coordsize="193,873">
            <v:shape id="_x0000_s2721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720" style="position:absolute;left:6542;top:295;width:181;height:181" coordorigin="6542,295" coordsize="181,181" path="m6724,386r-3,-23l6713,342r-13,-17l6684,311r-20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v:shape id="_x0000_s2719" style="position:absolute;left:6542;top:522;width:181;height:181" coordorigin="6542,522" coordsize="181,181" path="m6724,612r-3,-22l6713,569r-13,-17l6684,537r-20,-10l6643,522r-10,l6611,525r-21,8l6572,545r-14,17l6548,581r-5,22l6542,612r3,23l6553,656r13,17l6582,688r20,10l6623,703r10,l6656,700r20,-8l6694,680r14,-17l6718,644r5,-22l6724,612e" filled="f" strokeweight=".57pt">
              <v:path arrowok="t"/>
            </v:shape>
            <v:shape id="_x0000_s2718" style="position:absolute;left:6542;top:748;width:181;height:181" coordorigin="6542,748" coordsize="181,181" path="m6724,839r-3,-22l6713,796r-13,-18l6684,764r-19,-10l6643,749r-10,-1l6611,751r-21,8l6572,772r-14,16l6548,808r-5,21l6542,839r3,23l6553,882r13,18l6582,914r20,10l6624,929r9,1l6656,927r20,-8l6694,906r14,-16l6718,870r5,-21l6724,839e" filled="f" strokeweight=".57pt">
              <v:path arrowok="t"/>
            </v:shape>
            <w10:wrap anchorx="page"/>
          </v:group>
        </w:pict>
      </w:r>
      <w:r w:rsidR="00DD7E15" w:rsidRPr="00DD7E15">
        <w:rPr>
          <w:rFonts w:ascii="Trebuchet MS" w:eastAsia="Trebuchet MS" w:hAnsi="Trebuchet MS" w:cs="Trebuchet MS"/>
        </w:rPr>
        <w:t>How many years have you been caring for patients with</w:t>
      </w:r>
      <w:r w:rsidR="00DD7E15">
        <w:rPr>
          <w:rFonts w:ascii="Trebuchet MS" w:eastAsia="Trebuchet MS" w:hAnsi="Trebuchet MS" w:cs="Trebuchet MS"/>
        </w:rPr>
        <w:t xml:space="preserve"> COPD </w:t>
      </w:r>
      <w:r w:rsidR="00DD7E15" w:rsidRPr="00DD7E15">
        <w:rPr>
          <w:rFonts w:ascii="Trebuchet MS" w:eastAsia="Trebuchet MS" w:hAnsi="Trebuchet MS" w:cs="Trebuchet MS"/>
        </w:rPr>
        <w:t xml:space="preserve">          </w:t>
      </w:r>
      <w:r w:rsidR="00DD7E15" w:rsidRPr="00DD7E15">
        <w:rPr>
          <w:rFonts w:ascii="Trebuchet MS" w:eastAsia="Trebuchet MS" w:hAnsi="Trebuchet MS" w:cs="Trebuchet MS"/>
          <w:w w:val="143"/>
        </w:rPr>
        <w:t>&lt;</w:t>
      </w:r>
      <w:r w:rsidR="00DD7E15" w:rsidRPr="00DD7E15">
        <w:rPr>
          <w:rFonts w:ascii="Trebuchet MS" w:eastAsia="Trebuchet MS" w:hAnsi="Trebuchet MS" w:cs="Trebuchet MS"/>
          <w:spacing w:val="-29"/>
          <w:w w:val="143"/>
        </w:rPr>
        <w:t xml:space="preserve"> </w:t>
      </w:r>
      <w:r w:rsidR="00DD7E15" w:rsidRPr="00DD7E15">
        <w:rPr>
          <w:rFonts w:ascii="Trebuchet MS" w:eastAsia="Trebuchet MS" w:hAnsi="Trebuchet MS" w:cs="Trebuchet MS"/>
        </w:rPr>
        <w:t>1</w:t>
      </w:r>
      <w:r w:rsidR="00DD7E15" w:rsidRPr="00DD7E15">
        <w:rPr>
          <w:rFonts w:ascii="Trebuchet MS" w:eastAsia="Trebuchet MS" w:hAnsi="Trebuchet MS" w:cs="Trebuchet MS"/>
          <w:spacing w:val="6"/>
        </w:rPr>
        <w:t xml:space="preserve"> </w:t>
      </w:r>
      <w:r w:rsidR="00DD7E15">
        <w:rPr>
          <w:rFonts w:ascii="Trebuchet MS" w:eastAsia="Trebuchet MS" w:hAnsi="Trebuchet MS" w:cs="Trebuchet MS"/>
          <w:w w:val="104"/>
        </w:rPr>
        <w:t>year</w:t>
      </w:r>
      <w:r w:rsidR="00DD7E15" w:rsidRPr="00DD7E15">
        <w:rPr>
          <w:rFonts w:ascii="Trebuchet MS" w:eastAsia="Trebuchet MS" w:hAnsi="Trebuchet MS" w:cs="Trebuchet MS"/>
          <w:w w:val="104"/>
        </w:rPr>
        <w:t xml:space="preserve"> </w:t>
      </w:r>
      <w:r w:rsidR="00DD7E15">
        <w:rPr>
          <w:rFonts w:ascii="Trebuchet MS" w:eastAsia="Trebuchet MS" w:hAnsi="Trebuchet MS" w:cs="Trebuchet MS"/>
        </w:rPr>
        <w:t xml:space="preserve">or other chronic respiratory diseases?                                              </w:t>
      </w:r>
      <w:r w:rsidR="00DD7E15" w:rsidRPr="0070368B">
        <w:rPr>
          <w:rFonts w:ascii="Trebuchet MS" w:eastAsia="Trebuchet MS" w:hAnsi="Trebuchet MS" w:cs="Trebuchet MS"/>
          <w:lang w:val="fr-CH"/>
        </w:rPr>
        <w:t>1–</w:t>
      </w:r>
      <w:r w:rsidR="00DD7E15" w:rsidRPr="0070368B">
        <w:rPr>
          <w:rFonts w:ascii="Trebuchet MS" w:eastAsia="Trebuchet MS" w:hAnsi="Trebuchet MS" w:cs="Trebuchet MS"/>
          <w:spacing w:val="-12"/>
          <w:lang w:val="fr-CH"/>
        </w:rPr>
        <w:t xml:space="preserve"> </w:t>
      </w:r>
      <w:r w:rsidR="00DD7E15" w:rsidRPr="0070368B">
        <w:rPr>
          <w:rFonts w:ascii="Trebuchet MS" w:eastAsia="Trebuchet MS" w:hAnsi="Trebuchet MS" w:cs="Trebuchet MS"/>
          <w:lang w:val="fr-CH"/>
        </w:rPr>
        <w:t>3</w:t>
      </w:r>
      <w:r w:rsidR="00DD7E15" w:rsidRPr="0070368B">
        <w:rPr>
          <w:rFonts w:ascii="Trebuchet MS" w:eastAsia="Trebuchet MS" w:hAnsi="Trebuchet MS" w:cs="Trebuchet MS"/>
          <w:w w:val="107"/>
          <w:lang w:val="fr-CH"/>
        </w:rPr>
        <w:t xml:space="preserve">years </w:t>
      </w:r>
    </w:p>
    <w:p w14:paraId="2271E95F" w14:textId="23259D2F" w:rsidR="009D084A" w:rsidRPr="0070368B" w:rsidRDefault="00FC61CA">
      <w:pPr>
        <w:spacing w:line="220" w:lineRule="exact"/>
        <w:ind w:left="624"/>
        <w:rPr>
          <w:rFonts w:ascii="Trebuchet MS" w:eastAsia="Trebuchet MS" w:hAnsi="Trebuchet MS" w:cs="Trebuchet MS"/>
          <w:lang w:val="fr-CH"/>
        </w:rPr>
      </w:pPr>
      <w:r>
        <w:pict w14:anchorId="2C478DA7">
          <v:group id="_x0000_s2715" style="position:absolute;left:0;text-align:left;margin-left:28.35pt;margin-top:34.45pt;width:538.6pt;height:0;z-index:-251797504;mso-position-horizontal-relative:page" coordorigin="567,689" coordsize="10772,0">
            <v:shape id="_x0000_s2716" style="position:absolute;left:567;top:689;width:10772;height:0" coordorigin="567,689" coordsize="10772,0" path="m567,689r10772,e" filled="f" strokeweight=".57pt">
              <v:path arrowok="t"/>
            </v:shape>
            <w10:wrap anchorx="page"/>
          </v:group>
        </w:pict>
      </w:r>
      <w:r w:rsidR="00DD7E15" w:rsidRPr="0070368B">
        <w:rPr>
          <w:rFonts w:ascii="Trebuchet MS" w:eastAsia="Trebuchet MS" w:hAnsi="Trebuchet MS" w:cs="Trebuchet MS"/>
          <w:w w:val="130"/>
          <w:lang w:val="fr-CH"/>
        </w:rPr>
        <w:t xml:space="preserve">                                                                             </w:t>
      </w:r>
      <w:r w:rsidR="00DD7E15" w:rsidRPr="0070368B">
        <w:rPr>
          <w:rFonts w:ascii="Trebuchet MS" w:eastAsia="Trebuchet MS" w:hAnsi="Trebuchet MS" w:cs="Trebuchet MS"/>
          <w:spacing w:val="58"/>
          <w:w w:val="130"/>
          <w:lang w:val="fr-CH"/>
        </w:rPr>
        <w:t xml:space="preserve"> </w:t>
      </w:r>
      <w:r w:rsidR="00DD7E15" w:rsidRPr="0070368B">
        <w:rPr>
          <w:rFonts w:ascii="Trebuchet MS" w:eastAsia="Trebuchet MS" w:hAnsi="Trebuchet MS" w:cs="Trebuchet MS"/>
          <w:lang w:val="fr-CH"/>
        </w:rPr>
        <w:t>3</w:t>
      </w:r>
      <w:r w:rsidR="00DD7E15" w:rsidRPr="0070368B">
        <w:rPr>
          <w:rFonts w:ascii="Trebuchet MS" w:eastAsia="Trebuchet MS" w:hAnsi="Trebuchet MS" w:cs="Trebuchet MS"/>
          <w:spacing w:val="6"/>
          <w:lang w:val="fr-CH"/>
        </w:rPr>
        <w:t xml:space="preserve"> </w:t>
      </w:r>
      <w:r w:rsidR="00DD7E15" w:rsidRPr="0070368B">
        <w:rPr>
          <w:rFonts w:ascii="Trebuchet MS" w:eastAsia="Trebuchet MS" w:hAnsi="Trebuchet MS" w:cs="Trebuchet MS"/>
          <w:lang w:val="fr-CH"/>
        </w:rPr>
        <w:t>-</w:t>
      </w:r>
      <w:r w:rsidR="00DD7E15" w:rsidRPr="0070368B">
        <w:rPr>
          <w:rFonts w:ascii="Trebuchet MS" w:eastAsia="Trebuchet MS" w:hAnsi="Trebuchet MS" w:cs="Trebuchet MS"/>
          <w:spacing w:val="-12"/>
          <w:lang w:val="fr-CH"/>
        </w:rPr>
        <w:t xml:space="preserve"> </w:t>
      </w:r>
      <w:r w:rsidR="00DD7E15" w:rsidRPr="0070368B">
        <w:rPr>
          <w:rFonts w:ascii="Trebuchet MS" w:eastAsia="Trebuchet MS" w:hAnsi="Trebuchet MS" w:cs="Trebuchet MS"/>
          <w:lang w:val="fr-CH"/>
        </w:rPr>
        <w:t>5</w:t>
      </w:r>
      <w:r w:rsidR="00DD7E15" w:rsidRPr="0070368B">
        <w:rPr>
          <w:rFonts w:ascii="Trebuchet MS" w:eastAsia="Trebuchet MS" w:hAnsi="Trebuchet MS" w:cs="Trebuchet MS"/>
          <w:spacing w:val="6"/>
          <w:lang w:val="fr-CH"/>
        </w:rPr>
        <w:t xml:space="preserve"> </w:t>
      </w:r>
      <w:proofErr w:type="spellStart"/>
      <w:r w:rsidR="00DD7E15" w:rsidRPr="0070368B">
        <w:rPr>
          <w:rFonts w:ascii="Trebuchet MS" w:eastAsia="Trebuchet MS" w:hAnsi="Trebuchet MS" w:cs="Trebuchet MS"/>
          <w:w w:val="107"/>
          <w:lang w:val="fr-CH"/>
        </w:rPr>
        <w:t>years</w:t>
      </w:r>
      <w:proofErr w:type="spellEnd"/>
    </w:p>
    <w:p w14:paraId="071298BD" w14:textId="77C6EB29" w:rsidR="009D084A" w:rsidRPr="0070368B" w:rsidRDefault="00DD7E15" w:rsidP="00DD7E15">
      <w:pPr>
        <w:spacing w:line="220" w:lineRule="exact"/>
        <w:ind w:left="6768" w:right="3910"/>
        <w:rPr>
          <w:rFonts w:ascii="Trebuchet MS" w:eastAsia="Trebuchet MS" w:hAnsi="Trebuchet MS" w:cs="Trebuchet MS"/>
          <w:lang w:val="fr-CH"/>
        </w:rPr>
      </w:pPr>
      <w:r w:rsidRPr="0070368B">
        <w:rPr>
          <w:rFonts w:ascii="Trebuchet MS" w:eastAsia="Trebuchet MS" w:hAnsi="Trebuchet MS" w:cs="Trebuchet MS"/>
          <w:w w:val="143"/>
          <w:lang w:val="fr-CH"/>
        </w:rPr>
        <w:t>&gt;</w:t>
      </w:r>
      <w:r w:rsidRPr="0070368B">
        <w:rPr>
          <w:rFonts w:ascii="Trebuchet MS" w:eastAsia="Trebuchet MS" w:hAnsi="Trebuchet MS" w:cs="Trebuchet MS"/>
          <w:lang w:val="fr-CH"/>
        </w:rPr>
        <w:t>5</w:t>
      </w:r>
      <w:r w:rsidRPr="0070368B">
        <w:rPr>
          <w:rFonts w:ascii="Trebuchet MS" w:eastAsia="Trebuchet MS" w:hAnsi="Trebuchet MS" w:cs="Trebuchet MS"/>
          <w:spacing w:val="6"/>
          <w:lang w:val="fr-CH"/>
        </w:rPr>
        <w:t xml:space="preserve"> </w:t>
      </w:r>
      <w:proofErr w:type="spellStart"/>
      <w:r w:rsidRPr="0070368B">
        <w:rPr>
          <w:rFonts w:ascii="Trebuchet MS" w:eastAsia="Trebuchet MS" w:hAnsi="Trebuchet MS" w:cs="Trebuchet MS"/>
          <w:w w:val="107"/>
          <w:lang w:val="fr-CH"/>
        </w:rPr>
        <w:t>years</w:t>
      </w:r>
      <w:proofErr w:type="spellEnd"/>
    </w:p>
    <w:p w14:paraId="6F7A391D" w14:textId="77777777" w:rsidR="009D084A" w:rsidRPr="0070368B" w:rsidRDefault="009D084A">
      <w:pPr>
        <w:spacing w:before="7" w:line="100" w:lineRule="exact"/>
        <w:rPr>
          <w:sz w:val="10"/>
          <w:szCs w:val="10"/>
          <w:lang w:val="fr-CH"/>
        </w:rPr>
      </w:pPr>
    </w:p>
    <w:p w14:paraId="3EEDFF0D" w14:textId="77777777" w:rsidR="009D084A" w:rsidRPr="0070368B" w:rsidRDefault="009D084A">
      <w:pPr>
        <w:spacing w:line="200" w:lineRule="exact"/>
        <w:rPr>
          <w:lang w:val="fr-CH"/>
        </w:rPr>
      </w:pPr>
    </w:p>
    <w:p w14:paraId="4B5E76C1" w14:textId="1C764F59" w:rsidR="009D084A" w:rsidRPr="00B329E0" w:rsidRDefault="00FC61CA">
      <w:pPr>
        <w:spacing w:before="38" w:line="220" w:lineRule="exact"/>
        <w:ind w:left="624" w:right="4270"/>
        <w:rPr>
          <w:rFonts w:ascii="Trebuchet MS" w:eastAsia="Trebuchet MS" w:hAnsi="Trebuchet MS" w:cs="Trebuchet MS"/>
          <w:w w:val="114"/>
        </w:rPr>
      </w:pPr>
      <w:r>
        <w:pict w14:anchorId="50121517">
          <v:group id="_x0000_s2712" style="position:absolute;left:0;text-align:left;margin-left:326.85pt;margin-top:3.1pt;width:9.65pt;height:21pt;z-index:-251796480;mso-position-horizontal-relative:page" coordorigin="6537,62" coordsize="193,420">
            <v:shape id="_x0000_s2714" style="position:absolute;left:6542;top:68;width:181;height:181" coordorigin="6542,68" coordsize="181,181" path="m6724,159r-3,-23l6713,116,6700,98,6684,84,6665,74r-22,-6l6633,68r-22,3l6590,79r-18,12l6558,108r-10,19l6543,149r-1,10l6545,181r8,21l6566,220r16,14l6602,244r22,5l6633,249r23,-2l6676,238r18,-12l6708,210r10,-20l6723,168r1,-9e" filled="f" strokeweight=".57pt">
              <v:path arrowok="t"/>
            </v:shape>
            <v:shape id="_x0000_s2713" style="position:absolute;left:6542;top:295;width:181;height:181" coordorigin="6542,295" coordsize="181,181" path="m6724,385r-3,-22l6713,342r-13,-17l6684,310r-20,-10l6643,295r-10,l6611,298r-21,8l6572,318r-14,17l6548,354r-5,22l6542,385r3,23l6553,429r13,17l6582,461r20,10l6623,476r10,l6656,473r20,-8l6694,453r14,-17l6718,417r5,-22l6724,385e" filled="f" strokeweight=".57pt">
              <v:path arrowok="t"/>
            </v:shape>
            <w10:wrap anchorx="page"/>
          </v:group>
        </w:pict>
      </w:r>
      <w:r>
        <w:pict w14:anchorId="60BFE088">
          <v:group id="_x0000_s2710" style="position:absolute;left:0;text-align:left;margin-left:28.35pt;margin-top:36.3pt;width:538.6pt;height:0;z-index:-251795456;mso-position-horizontal-relative:page" coordorigin="567,726" coordsize="10772,0">
            <v:shape id="_x0000_s2711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>
        <w:pict w14:anchorId="3C159EB1">
          <v:group id="_x0000_s2708" style="position:absolute;left:0;text-align:left;margin-left:328.8pt;margin-top:63.95pt;width:153pt;height:0;z-index:-251787264;mso-position-horizontal-relative:page" coordorigin="6576,1279" coordsize="3060,0">
            <v:shape id="_x0000_s2709" style="position:absolute;left:6576;top:1279;width:3060;height:0" coordorigin="6576,1279" coordsize="3060,0" path="m6576,1279r3060,e" filled="f" strokeweight=".7pt">
              <v:path arrowok="t"/>
            </v:shape>
            <w10:wrap anchorx="page"/>
          </v:group>
        </w:pict>
      </w:r>
      <w:r w:rsidR="00066E38" w:rsidRPr="00066E38">
        <w:rPr>
          <w:rFonts w:ascii="Trebuchet MS" w:eastAsia="Trebuchet MS" w:hAnsi="Trebuchet MS" w:cs="Trebuchet MS"/>
        </w:rPr>
        <w:t>Have you received training in palliative care in the past</w:t>
      </w:r>
      <w:r w:rsidR="00066E38">
        <w:rPr>
          <w:rFonts w:ascii="Trebuchet MS" w:eastAsia="Trebuchet MS" w:hAnsi="Trebuchet MS" w:cs="Trebuchet MS"/>
        </w:rPr>
        <w:t xml:space="preserve">? </w:t>
      </w:r>
      <w:r w:rsidR="00066E38" w:rsidRPr="00066E38">
        <w:rPr>
          <w:rFonts w:ascii="Trebuchet MS" w:eastAsia="Trebuchet MS" w:hAnsi="Trebuchet MS" w:cs="Trebuchet MS"/>
        </w:rPr>
        <w:t xml:space="preserve">  </w:t>
      </w:r>
      <w:r w:rsidR="00066E38">
        <w:rPr>
          <w:rFonts w:ascii="Trebuchet MS" w:eastAsia="Trebuchet MS" w:hAnsi="Trebuchet MS" w:cs="Trebuchet MS"/>
        </w:rPr>
        <w:t xml:space="preserve">               </w:t>
      </w:r>
      <w:r w:rsidR="0072004D" w:rsidRPr="00B329E0">
        <w:rPr>
          <w:rFonts w:ascii="Trebuchet MS" w:eastAsia="Trebuchet MS" w:hAnsi="Trebuchet MS" w:cs="Trebuchet MS"/>
        </w:rPr>
        <w:t>Yes</w:t>
      </w:r>
      <w:r w:rsidR="00066E38" w:rsidRPr="00B329E0">
        <w:rPr>
          <w:rFonts w:ascii="Trebuchet MS" w:eastAsia="Trebuchet MS" w:hAnsi="Trebuchet MS" w:cs="Trebuchet MS"/>
        </w:rPr>
        <w:t xml:space="preserve">                                </w:t>
      </w:r>
    </w:p>
    <w:p w14:paraId="0256EFCD" w14:textId="35EAB6FA" w:rsidR="00066E38" w:rsidRPr="00B329E0" w:rsidRDefault="00066E38">
      <w:pPr>
        <w:spacing w:before="38" w:line="220" w:lineRule="exact"/>
        <w:ind w:left="624" w:right="4270"/>
        <w:rPr>
          <w:rFonts w:ascii="Trebuchet MS" w:eastAsia="Trebuchet MS" w:hAnsi="Trebuchet MS" w:cs="Trebuchet MS"/>
        </w:rPr>
      </w:pPr>
      <w:r w:rsidRPr="0072004D">
        <w:rPr>
          <w:rFonts w:ascii="Trebuchet MS" w:eastAsia="Trebuchet MS" w:hAnsi="Trebuchet MS" w:cs="Trebuchet MS"/>
        </w:rPr>
        <w:t xml:space="preserve">                                                                                                       </w:t>
      </w:r>
      <w:r w:rsidRPr="00B329E0">
        <w:rPr>
          <w:rFonts w:ascii="Trebuchet MS" w:eastAsia="Trebuchet MS" w:hAnsi="Trebuchet MS" w:cs="Trebuchet MS"/>
        </w:rPr>
        <w:t>No</w:t>
      </w:r>
    </w:p>
    <w:p w14:paraId="01FEAC93" w14:textId="77777777" w:rsidR="009D084A" w:rsidRPr="00B329E0" w:rsidRDefault="009D084A">
      <w:pPr>
        <w:spacing w:before="2" w:line="100" w:lineRule="exact"/>
        <w:rPr>
          <w:sz w:val="10"/>
          <w:szCs w:val="10"/>
        </w:rPr>
      </w:pPr>
    </w:p>
    <w:p w14:paraId="222F2A71" w14:textId="77777777" w:rsidR="009D084A" w:rsidRPr="00B329E0" w:rsidRDefault="009D084A">
      <w:pPr>
        <w:spacing w:line="200" w:lineRule="exact"/>
      </w:pPr>
    </w:p>
    <w:p w14:paraId="067BFCE2" w14:textId="5536E713" w:rsidR="009D084A" w:rsidRPr="00B329E0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2475CB9D">
          <v:group id="_x0000_s2706" style="position:absolute;left:0;text-align:left;margin-left:28.35pt;margin-top:36.3pt;width:538.6pt;height:0;z-index:-251794432;mso-position-horizontal-relative:page" coordorigin="567,726" coordsize="10772,0">
            <v:shape id="_x0000_s2707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971040" w:rsidRPr="00B329E0">
        <w:rPr>
          <w:rFonts w:ascii="Trebuchet MS" w:eastAsia="Trebuchet MS" w:hAnsi="Trebuchet MS" w:cs="Trebuchet MS"/>
          <w:position w:val="-1"/>
        </w:rPr>
        <w:t xml:space="preserve">Can you </w:t>
      </w:r>
      <w:proofErr w:type="gramStart"/>
      <w:r w:rsidR="00971040" w:rsidRPr="00B329E0">
        <w:rPr>
          <w:rFonts w:ascii="Trebuchet MS" w:eastAsia="Trebuchet MS" w:hAnsi="Trebuchet MS" w:cs="Trebuchet MS"/>
          <w:position w:val="-1"/>
        </w:rPr>
        <w:t>specify</w:t>
      </w:r>
      <w:r w:rsidR="00971040" w:rsidRPr="00B329E0">
        <w:rPr>
          <w:rFonts w:ascii="Trebuchet MS" w:eastAsia="Trebuchet MS" w:hAnsi="Trebuchet MS" w:cs="Trebuchet MS"/>
          <w:position w:val="-1"/>
        </w:rPr>
        <w:t xml:space="preserve"> </w:t>
      </w:r>
      <w:r w:rsidR="00DD7E15" w:rsidRPr="00B329E0">
        <w:rPr>
          <w:rFonts w:ascii="Trebuchet MS" w:eastAsia="Trebuchet MS" w:hAnsi="Trebuchet MS" w:cs="Trebuchet MS"/>
          <w:w w:val="101"/>
          <w:position w:val="-1"/>
        </w:rPr>
        <w:t>?</w:t>
      </w:r>
      <w:proofErr w:type="gramEnd"/>
    </w:p>
    <w:p w14:paraId="5DA12DAF" w14:textId="77777777" w:rsidR="009D084A" w:rsidRPr="00B329E0" w:rsidRDefault="009D084A">
      <w:pPr>
        <w:spacing w:before="4" w:line="120" w:lineRule="exact"/>
        <w:rPr>
          <w:sz w:val="13"/>
          <w:szCs w:val="13"/>
        </w:rPr>
      </w:pPr>
    </w:p>
    <w:p w14:paraId="0B628CA3" w14:textId="77777777" w:rsidR="009D084A" w:rsidRPr="00B329E0" w:rsidRDefault="009D084A">
      <w:pPr>
        <w:spacing w:line="200" w:lineRule="exact"/>
      </w:pPr>
    </w:p>
    <w:p w14:paraId="5EB9F891" w14:textId="77777777" w:rsidR="009D084A" w:rsidRPr="00B329E0" w:rsidRDefault="009D084A">
      <w:pPr>
        <w:spacing w:line="200" w:lineRule="exact"/>
      </w:pPr>
    </w:p>
    <w:p w14:paraId="1F81CB16" w14:textId="1A67FA6E" w:rsidR="009D084A" w:rsidRPr="00B329E0" w:rsidRDefault="00FC61CA">
      <w:pPr>
        <w:spacing w:before="38" w:line="220" w:lineRule="exact"/>
        <w:ind w:left="624" w:right="4270"/>
        <w:rPr>
          <w:rFonts w:ascii="Trebuchet MS" w:eastAsia="Trebuchet MS" w:hAnsi="Trebuchet MS" w:cs="Trebuchet MS"/>
        </w:rPr>
      </w:pPr>
      <w:r>
        <w:pict w14:anchorId="5610FB4F">
          <v:group id="_x0000_s2703" style="position:absolute;left:0;text-align:left;margin-left:326.85pt;margin-top:3.1pt;width:9.65pt;height:21pt;z-index:-251793408;mso-position-horizontal-relative:page" coordorigin="6537,62" coordsize="193,420">
            <v:shape id="_x0000_s2705" style="position:absolute;left:6542;top:68;width:181;height:181" coordorigin="6542,68" coordsize="181,181" path="m6724,159r-3,-23l6713,116,6700,98,6684,84,6665,74r-22,-6l6633,68r-22,3l6590,79r-18,12l6558,108r-10,19l6543,149r-1,10l6545,181r8,21l6566,220r16,14l6602,244r22,5l6633,249r23,-2l6676,238r18,-12l6708,210r10,-20l6723,168r1,-9e" filled="f" strokeweight=".57pt">
              <v:path arrowok="t"/>
            </v:shape>
            <v:shape id="_x0000_s2704" style="position:absolute;left:6542;top:295;width:181;height:181" coordorigin="6542,295" coordsize="181,181" path="m6724,385r-3,-22l6713,342r-13,-17l6684,310r-20,-10l6643,295r-10,l6611,298r-21,8l6572,318r-14,17l6548,354r-5,22l6542,385r3,23l6553,429r13,17l6582,461r20,10l6623,476r10,l6656,473r20,-8l6694,453r14,-17l6718,417r5,-22l6724,385e" filled="f" strokeweight=".57pt">
              <v:path arrowok="t"/>
            </v:shape>
            <w10:wrap anchorx="page"/>
          </v:group>
        </w:pict>
      </w:r>
      <w:r>
        <w:pict w14:anchorId="6485E528">
          <v:group id="_x0000_s2701" style="position:absolute;left:0;text-align:left;margin-left:28.35pt;margin-top:36.3pt;width:538.6pt;height:0;z-index:-251792384;mso-position-horizontal-relative:page" coordorigin="567,726" coordsize="10772,0">
            <v:shape id="_x0000_s2702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>
        <w:pict w14:anchorId="7FB5191A">
          <v:group id="_x0000_s2699" style="position:absolute;left:0;text-align:left;margin-left:328.8pt;margin-top:63.95pt;width:153pt;height:0;z-index:-251786240;mso-position-horizontal-relative:page" coordorigin="6576,1279" coordsize="3060,0">
            <v:shape id="_x0000_s2700" style="position:absolute;left:6576;top:1279;width:3060;height:0" coordorigin="6576,1279" coordsize="3060,0" path="m6576,1279r3060,e" filled="f" strokeweight=".7pt">
              <v:path arrowok="t"/>
            </v:shape>
            <w10:wrap anchorx="page"/>
          </v:group>
        </w:pict>
      </w:r>
      <w:r w:rsidR="00B329E0" w:rsidRPr="00B329E0">
        <w:rPr>
          <w:rFonts w:ascii="Trebuchet MS" w:eastAsia="Trebuchet MS" w:hAnsi="Trebuchet MS" w:cs="Trebuchet MS"/>
        </w:rPr>
        <w:t>Have you worked in a palliative care unit in the past</w:t>
      </w:r>
      <w:r w:rsidR="00B329E0">
        <w:rPr>
          <w:rFonts w:ascii="Trebuchet MS" w:eastAsia="Trebuchet MS" w:hAnsi="Trebuchet MS" w:cs="Trebuchet MS"/>
        </w:rPr>
        <w:t xml:space="preserve">? </w:t>
      </w:r>
      <w:r w:rsidR="00DD7E15" w:rsidRPr="00B329E0">
        <w:rPr>
          <w:rFonts w:ascii="Trebuchet MS" w:eastAsia="Trebuchet MS" w:hAnsi="Trebuchet MS" w:cs="Trebuchet MS"/>
        </w:rPr>
        <w:t xml:space="preserve">                      </w:t>
      </w:r>
      <w:r w:rsidR="00B329E0">
        <w:rPr>
          <w:rFonts w:ascii="Trebuchet MS" w:eastAsia="Trebuchet MS" w:hAnsi="Trebuchet MS" w:cs="Trebuchet MS"/>
        </w:rPr>
        <w:t xml:space="preserve">Yes </w:t>
      </w:r>
    </w:p>
    <w:p w14:paraId="5158E0DC" w14:textId="77777777" w:rsidR="009D084A" w:rsidRPr="00B329E0" w:rsidRDefault="009D084A">
      <w:pPr>
        <w:spacing w:before="2" w:line="100" w:lineRule="exact"/>
        <w:rPr>
          <w:sz w:val="10"/>
          <w:szCs w:val="10"/>
        </w:rPr>
      </w:pPr>
    </w:p>
    <w:p w14:paraId="59B737E7" w14:textId="77E0DC5B" w:rsidR="009D084A" w:rsidRDefault="00B329E0">
      <w:pPr>
        <w:spacing w:line="200" w:lineRule="exact"/>
        <w:rPr>
          <w:rFonts w:ascii="Trebuchet MS" w:eastAsia="Trebuchet MS" w:hAnsi="Trebuchet MS" w:cs="Trebuchet MS"/>
        </w:rPr>
      </w:pPr>
      <w:r>
        <w:t xml:space="preserve">                                                                                                                                        </w:t>
      </w:r>
      <w:r w:rsidRPr="00B329E0">
        <w:rPr>
          <w:rFonts w:ascii="Trebuchet MS" w:eastAsia="Trebuchet MS" w:hAnsi="Trebuchet MS" w:cs="Trebuchet MS"/>
        </w:rPr>
        <w:t>No</w:t>
      </w:r>
    </w:p>
    <w:p w14:paraId="37B83B85" w14:textId="77777777" w:rsidR="00B329E0" w:rsidRPr="00B329E0" w:rsidRDefault="00B329E0">
      <w:pPr>
        <w:spacing w:line="200" w:lineRule="exact"/>
      </w:pPr>
    </w:p>
    <w:p w14:paraId="64E88CE8" w14:textId="7DC78F1A" w:rsidR="009D084A" w:rsidRPr="00142DA7" w:rsidRDefault="00142DA7">
      <w:pPr>
        <w:spacing w:before="31"/>
        <w:ind w:left="624"/>
        <w:rPr>
          <w:rFonts w:ascii="Trebuchet MS" w:eastAsia="Trebuchet MS" w:hAnsi="Trebuchet MS" w:cs="Trebuchet MS"/>
        </w:rPr>
        <w:sectPr w:rsidR="009D084A" w:rsidRPr="00142DA7">
          <w:headerReference w:type="default" r:id="rId7"/>
          <w:footerReference w:type="default" r:id="rId8"/>
          <w:type w:val="continuous"/>
          <w:pgSz w:w="11920" w:h="16840"/>
          <w:pgMar w:top="240" w:right="460" w:bottom="280" w:left="0" w:header="45" w:footer="253" w:gutter="0"/>
          <w:pgNumType w:start="1"/>
          <w:cols w:space="720"/>
        </w:sectPr>
      </w:pPr>
      <w:r w:rsidRPr="00142DA7">
        <w:rPr>
          <w:rFonts w:ascii="Trebuchet MS" w:eastAsia="Trebuchet MS" w:hAnsi="Trebuchet MS" w:cs="Trebuchet MS"/>
        </w:rPr>
        <w:t>How long? (time in months)</w:t>
      </w:r>
    </w:p>
    <w:p w14:paraId="48728103" w14:textId="77777777" w:rsidR="009D084A" w:rsidRPr="00142DA7" w:rsidRDefault="009D084A">
      <w:pPr>
        <w:spacing w:line="200" w:lineRule="exact"/>
      </w:pPr>
    </w:p>
    <w:p w14:paraId="6BCC3D09" w14:textId="77777777" w:rsidR="009D084A" w:rsidRPr="00142DA7" w:rsidRDefault="009D084A">
      <w:pPr>
        <w:spacing w:line="200" w:lineRule="exact"/>
      </w:pPr>
    </w:p>
    <w:p w14:paraId="154E6028" w14:textId="2414F5E2" w:rsidR="009D084A" w:rsidRPr="00142DA7" w:rsidRDefault="009212ED">
      <w:pPr>
        <w:spacing w:before="3" w:line="260" w:lineRule="exact"/>
        <w:rPr>
          <w:sz w:val="26"/>
          <w:szCs w:val="26"/>
        </w:rPr>
      </w:pPr>
      <w:r>
        <w:pict w14:anchorId="6190F806">
          <v:group id="_x0000_s2671" style="position:absolute;margin-left:28.05pt;margin-top:45.05pt;width:539.15pt;height:372.15pt;z-index:-251785216;mso-position-horizontal-relative:page;mso-position-vertical-relative:page" coordorigin="561,901" coordsize="10783,8515">
            <v:shape id="_x0000_s2698" style="position:absolute;left:567;top:907;width:10772;height:340" coordorigin="567,907" coordsize="10772,340" path="m567,907r,340l11339,1247r,-340l567,907xe" fillcolor="#e0e0e0" stroked="f">
              <v:path arrowok="t"/>
            </v:shape>
            <v:shape id="_x0000_s2697" style="position:absolute;left:567;top:907;width:10772;height:0" coordorigin="567,907" coordsize="10772,0" path="m567,907r10772,e" filled="f" strokeweight=".57pt">
              <v:path arrowok="t"/>
            </v:shape>
            <v:shape id="_x0000_s2696" style="position:absolute;left:567;top:1247;width:10772;height:340" coordorigin="567,1247" coordsize="10772,340" path="m567,1247r,340l11339,1587r,-340l567,1247xe" fillcolor="#e0e0e0" stroked="f">
              <v:path arrowok="t"/>
            </v:shape>
            <v:shape id="_x0000_s2695" style="position:absolute;left:567;top:1587;width:10772;height:340" coordorigin="567,1587" coordsize="10772,340" path="m567,1587r,341l11339,1928r,-341l567,1587xe" fillcolor="#e0e0e0" stroked="f">
              <v:path arrowok="t"/>
            </v:shape>
            <v:shape id="_x0000_s2694" style="position:absolute;left:567;top:1928;width:10772;height:340" coordorigin="567,1928" coordsize="10772,340" path="m567,1928r,340l11339,2268r,-340l567,1928xe" fillcolor="#e0e0e0" stroked="f">
              <v:path arrowok="t"/>
            </v:shape>
            <v:shape id="_x0000_s2693" style="position:absolute;left:567;top:2268;width:10772;height:340" coordorigin="567,2268" coordsize="10772,340" path="m567,2268r,340l11339,2608r,-340l567,2268xe" fillcolor="#e0e0e0" stroked="f">
              <v:path arrowok="t"/>
            </v:shape>
            <v:shape id="_x0000_s2692" style="position:absolute;left:567;top:2608;width:10772;height:340" coordorigin="567,2608" coordsize="10772,340" path="m567,2608r,340l11339,2948r,-340l567,2608xe" fillcolor="#e0e0e0" stroked="f">
              <v:path arrowok="t"/>
            </v:shape>
            <v:shape id="_x0000_s2691" style="position:absolute;left:567;top:2948;width:10772;height:340" coordorigin="567,2948" coordsize="10772,340" path="m567,2948r,340l11339,3288r,-340l567,2948xe" fillcolor="#e0e0e0" stroked="f">
              <v:path arrowok="t"/>
            </v:shape>
            <v:shape id="_x0000_s2690" style="position:absolute;left:567;top:3288;width:10772;height:340" coordorigin="567,3288" coordsize="10772,340" path="m567,3288r,340l11339,3628r,-340l567,3288xe" fillcolor="#e0e0e0" stroked="f">
              <v:path arrowok="t"/>
            </v:shape>
            <v:shape id="_x0000_s2689" style="position:absolute;left:567;top:3628;width:10772;height:340" coordorigin="567,3628" coordsize="10772,340" path="m567,3628r,341l11339,3969r,-341l567,3628xe" fillcolor="#e0e0e0" stroked="f">
              <v:path arrowok="t"/>
            </v:shape>
            <v:shape id="_x0000_s2688" style="position:absolute;left:567;top:3969;width:10772;height:340" coordorigin="567,3969" coordsize="10772,340" path="m567,3969r,340l11339,4309r,-340l567,3969xe" fillcolor="#e0e0e0" stroked="f">
              <v:path arrowok="t"/>
            </v:shape>
            <v:shape id="_x0000_s2687" style="position:absolute;left:567;top:4309;width:10772;height:340" coordorigin="567,4309" coordsize="10772,340" path="m567,4309r,340l11339,4649r,-340l567,4309xe" fillcolor="#e0e0e0" stroked="f">
              <v:path arrowok="t"/>
            </v:shape>
            <v:shape id="_x0000_s2686" style="position:absolute;left:567;top:4649;width:10772;height:340" coordorigin="567,4649" coordsize="10772,340" path="m567,4649r,340l11339,4989r,-340l567,4649xe" fillcolor="#e0e0e0" stroked="f">
              <v:path arrowok="t"/>
            </v:shape>
            <v:shape id="_x0000_s2685" style="position:absolute;left:567;top:4989;width:10772;height:340" coordorigin="567,4989" coordsize="10772,340" path="m567,4989r,340l11339,5329r,-340l567,4989xe" fillcolor="#e0e0e0" stroked="f">
              <v:path arrowok="t"/>
            </v:shape>
            <v:shape id="_x0000_s2684" style="position:absolute;left:567;top:5329;width:10772;height:340" coordorigin="567,5329" coordsize="10772,340" path="m567,5329r,340l11339,5669r,-340l567,5329xe" fillcolor="#e0e0e0" stroked="f">
              <v:path arrowok="t"/>
            </v:shape>
            <v:shape id="_x0000_s2683" style="position:absolute;left:567;top:5669;width:10772;height:340" coordorigin="567,5669" coordsize="10772,340" path="m567,5669r,340l11339,6009r,-340l567,5669xe" fillcolor="#e0e0e0" stroked="f">
              <v:path arrowok="t"/>
            </v:shape>
            <v:shape id="_x0000_s2682" style="position:absolute;left:567;top:6009;width:10772;height:340" coordorigin="567,6009" coordsize="10772,340" path="m567,6009r,341l11339,6350r,-341l567,6009xe" fillcolor="#e0e0e0" stroked="f">
              <v:path arrowok="t"/>
            </v:shape>
            <v:shape id="_x0000_s2681" style="position:absolute;left:567;top:6350;width:10772;height:340" coordorigin="567,6350" coordsize="10772,340" path="m567,6350r,340l11339,6690r,-340l567,6350xe" fillcolor="#e0e0e0" stroked="f">
              <v:path arrowok="t"/>
            </v:shape>
            <v:shape id="_x0000_s2680" style="position:absolute;left:567;top:6690;width:10772;height:340" coordorigin="567,6690" coordsize="10772,340" path="m567,6690r,340l11339,7030r,-340l567,6690xe" fillcolor="#e0e0e0" stroked="f">
              <v:path arrowok="t"/>
            </v:shape>
            <v:shape id="_x0000_s2679" style="position:absolute;left:567;top:7030;width:10772;height:340" coordorigin="567,7030" coordsize="10772,340" path="m567,7030r,340l11339,7370r,-340l567,7030xe" fillcolor="#e0e0e0" stroked="f">
              <v:path arrowok="t"/>
            </v:shape>
            <v:shape id="_x0000_s2678" style="position:absolute;left:567;top:7370;width:10772;height:340" coordorigin="567,7370" coordsize="10772,340" path="m567,7370r,340l11339,7710r,-340l567,7370xe" fillcolor="#e0e0e0" stroked="f">
              <v:path arrowok="t"/>
            </v:shape>
            <v:shape id="_x0000_s2677" style="position:absolute;left:567;top:7710;width:10772;height:340" coordorigin="567,7710" coordsize="10772,340" path="m567,7710r,340l11339,8050r,-340l567,7710xe" fillcolor="#e0e0e0" stroked="f">
              <v:path arrowok="t"/>
            </v:shape>
            <v:shape id="_x0000_s2676" style="position:absolute;left:567;top:8050;width:10772;height:340" coordorigin="567,8050" coordsize="10772,340" path="m567,8050r,341l11339,8391r,-341l567,8050xe" fillcolor="#e0e0e0" stroked="f">
              <v:path arrowok="t"/>
            </v:shape>
            <v:shape id="_x0000_s2675" style="position:absolute;left:567;top:8391;width:10772;height:340" coordorigin="567,8391" coordsize="10772,340" path="m567,8391r,340l11339,8731r,-340l567,8391xe" fillcolor="#e0e0e0" stroked="f">
              <v:path arrowok="t"/>
            </v:shape>
            <v:shape id="_x0000_s2674" style="position:absolute;left:567;top:8731;width:10772;height:340" coordorigin="567,8731" coordsize="10772,340" path="m567,8731r,340l11339,9071r,-340l567,8731xe" fillcolor="#e0e0e0" stroked="f">
              <v:path arrowok="t"/>
            </v:shape>
            <v:shape id="_x0000_s2673" style="position:absolute;left:567;top:9071;width:10772;height:340" coordorigin="567,9071" coordsize="10772,340" path="m567,9071r,340l11339,9411r,-340l567,9071xe" fillcolor="#e0e0e0" stroked="f">
              <v:path arrowok="t"/>
            </v:shape>
            <v:shape id="_x0000_s2672" style="position:absolute;left:567;top:9411;width:10772;height:0" coordorigin="567,9411" coordsize="10772,0" path="m567,9411r10772,e" filled="f" strokeweight=".57pt">
              <v:path arrowok="t"/>
            </v:shape>
            <w10:wrap anchorx="page" anchory="page"/>
          </v:group>
        </w:pict>
      </w:r>
    </w:p>
    <w:p w14:paraId="721CC0D2" w14:textId="2BE84497" w:rsidR="009D084A" w:rsidRPr="00E81DDC" w:rsidRDefault="00353747" w:rsidP="00353747">
      <w:pPr>
        <w:spacing w:before="26"/>
        <w:ind w:left="624"/>
        <w:rPr>
          <w:rFonts w:ascii="Cambria" w:eastAsia="Cambria" w:hAnsi="Cambria" w:cs="Cambria"/>
          <w:sz w:val="22"/>
          <w:szCs w:val="22"/>
          <w:lang w:val="fr-CH"/>
        </w:rPr>
      </w:pPr>
      <w:r w:rsidRPr="00353747">
        <w:rPr>
          <w:rFonts w:ascii="Cambria" w:eastAsia="Cambria" w:hAnsi="Cambria" w:cs="Cambria"/>
          <w:spacing w:val="12"/>
          <w:w w:val="117"/>
          <w:sz w:val="22"/>
          <w:szCs w:val="22"/>
        </w:rPr>
        <w:t>Before answering the questionnaire, please note the distinction between general palliative care and specialized palliative care.</w:t>
      </w:r>
      <w:r>
        <w:rPr>
          <w:rFonts w:ascii="Cambria" w:eastAsia="Cambria" w:hAnsi="Cambria" w:cs="Cambria"/>
          <w:spacing w:val="12"/>
          <w:w w:val="117"/>
          <w:sz w:val="22"/>
          <w:szCs w:val="22"/>
        </w:rPr>
        <w:t xml:space="preserve"> </w:t>
      </w:r>
    </w:p>
    <w:p w14:paraId="541E3CFC" w14:textId="74C9606F" w:rsidR="009D084A" w:rsidRPr="00353747" w:rsidRDefault="009D084A">
      <w:pPr>
        <w:spacing w:line="200" w:lineRule="exact"/>
      </w:pPr>
    </w:p>
    <w:p w14:paraId="271683C3" w14:textId="77777777" w:rsidR="009D084A" w:rsidRPr="00353747" w:rsidRDefault="009D084A">
      <w:pPr>
        <w:spacing w:line="200" w:lineRule="exact"/>
      </w:pPr>
    </w:p>
    <w:p w14:paraId="25C99F1E" w14:textId="77777777" w:rsidR="009D084A" w:rsidRPr="00353747" w:rsidRDefault="009D084A">
      <w:pPr>
        <w:spacing w:line="200" w:lineRule="exact"/>
      </w:pPr>
    </w:p>
    <w:p w14:paraId="42E9FC1E" w14:textId="77777777" w:rsidR="009D084A" w:rsidRPr="00353747" w:rsidRDefault="009D084A">
      <w:pPr>
        <w:spacing w:line="200" w:lineRule="exact"/>
      </w:pPr>
    </w:p>
    <w:p w14:paraId="2579E9E9" w14:textId="77777777" w:rsidR="009D084A" w:rsidRPr="00353747" w:rsidRDefault="009D084A">
      <w:pPr>
        <w:spacing w:before="1" w:line="280" w:lineRule="exact"/>
        <w:rPr>
          <w:sz w:val="28"/>
          <w:szCs w:val="28"/>
        </w:rPr>
      </w:pPr>
    </w:p>
    <w:p w14:paraId="510F4F68" w14:textId="28D0B185" w:rsidR="009D084A" w:rsidRPr="00844F3C" w:rsidRDefault="00844F3C">
      <w:pPr>
        <w:spacing w:before="26" w:line="240" w:lineRule="exact"/>
        <w:ind w:left="624"/>
        <w:rPr>
          <w:rFonts w:ascii="Cambria" w:eastAsia="Cambria" w:hAnsi="Cambria" w:cs="Cambria"/>
          <w:sz w:val="22"/>
          <w:szCs w:val="22"/>
        </w:rPr>
      </w:pPr>
      <w:r w:rsidRPr="00844F3C">
        <w:rPr>
          <w:rFonts w:ascii="Cambria" w:eastAsia="Cambria" w:hAnsi="Cambria" w:cs="Cambria"/>
          <w:w w:val="120"/>
          <w:position w:val="-1"/>
          <w:sz w:val="22"/>
          <w:szCs w:val="22"/>
        </w:rPr>
        <w:t>General Palliative Care</w:t>
      </w:r>
    </w:p>
    <w:p w14:paraId="536638B9" w14:textId="77777777" w:rsidR="009D084A" w:rsidRPr="00844F3C" w:rsidRDefault="009D084A">
      <w:pPr>
        <w:spacing w:line="200" w:lineRule="exact"/>
      </w:pPr>
    </w:p>
    <w:p w14:paraId="139AF949" w14:textId="77777777" w:rsidR="009D084A" w:rsidRPr="00844F3C" w:rsidRDefault="009D084A">
      <w:pPr>
        <w:spacing w:line="200" w:lineRule="exact"/>
      </w:pPr>
    </w:p>
    <w:p w14:paraId="7D5CB95B" w14:textId="24009B00" w:rsidR="009D084A" w:rsidRPr="00844F3C" w:rsidRDefault="00844F3C" w:rsidP="00844F3C">
      <w:pPr>
        <w:spacing w:before="26"/>
        <w:ind w:left="624"/>
      </w:pPr>
      <w:r w:rsidRPr="00844F3C">
        <w:rPr>
          <w:rFonts w:ascii="Cambria" w:eastAsia="Cambria" w:hAnsi="Cambria" w:cs="Cambria"/>
          <w:w w:val="119"/>
          <w:sz w:val="22"/>
          <w:szCs w:val="22"/>
        </w:rPr>
        <w:t>This refers to care provided by non-specialized healthcare professionals, based on their skills and resources.</w:t>
      </w:r>
    </w:p>
    <w:p w14:paraId="693FDF9A" w14:textId="77777777" w:rsidR="009D084A" w:rsidRPr="00844F3C" w:rsidRDefault="009D084A">
      <w:pPr>
        <w:spacing w:line="200" w:lineRule="exact"/>
      </w:pPr>
    </w:p>
    <w:p w14:paraId="52720769" w14:textId="77777777" w:rsidR="009D084A" w:rsidRPr="00844F3C" w:rsidRDefault="009D084A">
      <w:pPr>
        <w:spacing w:line="200" w:lineRule="exact"/>
      </w:pPr>
    </w:p>
    <w:p w14:paraId="7B9339A2" w14:textId="77777777" w:rsidR="009D084A" w:rsidRPr="00844F3C" w:rsidRDefault="009D084A">
      <w:pPr>
        <w:spacing w:line="200" w:lineRule="exact"/>
      </w:pPr>
    </w:p>
    <w:p w14:paraId="5A16EAAB" w14:textId="77777777" w:rsidR="009D084A" w:rsidRPr="00844F3C" w:rsidRDefault="009D084A">
      <w:pPr>
        <w:spacing w:before="1" w:line="280" w:lineRule="exact"/>
        <w:rPr>
          <w:sz w:val="28"/>
          <w:szCs w:val="28"/>
        </w:rPr>
      </w:pPr>
    </w:p>
    <w:p w14:paraId="3C3594D6" w14:textId="579256B3" w:rsidR="009D084A" w:rsidRPr="008B1976" w:rsidRDefault="00844F3C">
      <w:pPr>
        <w:spacing w:before="26" w:line="240" w:lineRule="exact"/>
        <w:ind w:left="624"/>
        <w:rPr>
          <w:rFonts w:ascii="Cambria" w:eastAsia="Cambria" w:hAnsi="Cambria" w:cs="Cambria"/>
          <w:sz w:val="22"/>
          <w:szCs w:val="22"/>
        </w:rPr>
      </w:pPr>
      <w:r w:rsidRPr="008B1976">
        <w:rPr>
          <w:rFonts w:ascii="Cambria" w:eastAsia="Cambria" w:hAnsi="Cambria" w:cs="Cambria"/>
          <w:spacing w:val="5"/>
          <w:w w:val="121"/>
          <w:position w:val="-1"/>
          <w:sz w:val="22"/>
          <w:szCs w:val="22"/>
        </w:rPr>
        <w:t>Specialized Palliative Care</w:t>
      </w:r>
      <w:r w:rsidRPr="008B1976">
        <w:rPr>
          <w:rFonts w:ascii="Cambria" w:eastAsia="Cambria" w:hAnsi="Cambria" w:cs="Cambria"/>
          <w:spacing w:val="5"/>
          <w:w w:val="121"/>
          <w:position w:val="-1"/>
          <w:sz w:val="22"/>
          <w:szCs w:val="22"/>
        </w:rPr>
        <w:t xml:space="preserve"> </w:t>
      </w:r>
    </w:p>
    <w:p w14:paraId="6E9BB31A" w14:textId="77777777" w:rsidR="009D084A" w:rsidRPr="008B1976" w:rsidRDefault="009D084A">
      <w:pPr>
        <w:spacing w:line="200" w:lineRule="exact"/>
      </w:pPr>
    </w:p>
    <w:p w14:paraId="6632D2B8" w14:textId="77777777" w:rsidR="009D084A" w:rsidRPr="008B1976" w:rsidRDefault="009D084A">
      <w:pPr>
        <w:spacing w:line="200" w:lineRule="exact"/>
      </w:pPr>
    </w:p>
    <w:p w14:paraId="6C018E93" w14:textId="7F3741F3" w:rsidR="009D084A" w:rsidRPr="008B1976" w:rsidRDefault="008B1976" w:rsidP="008B1976">
      <w:pPr>
        <w:spacing w:before="26" w:line="316" w:lineRule="auto"/>
        <w:ind w:left="624" w:right="272"/>
      </w:pPr>
      <w:r w:rsidRPr="008B1976">
        <w:rPr>
          <w:rFonts w:ascii="Cambria" w:eastAsia="Cambria" w:hAnsi="Cambria" w:cs="Cambria"/>
          <w:w w:val="119"/>
          <w:sz w:val="22"/>
          <w:szCs w:val="22"/>
        </w:rPr>
        <w:t>This refers to care provided by healthcare professionals specialized in palliative care, in the context of a disease and/or a situation where the patient and their loved ones are facing high complexity and instability.</w:t>
      </w:r>
    </w:p>
    <w:p w14:paraId="12C786D4" w14:textId="77777777" w:rsidR="009D084A" w:rsidRPr="008B1976" w:rsidRDefault="009D084A">
      <w:pPr>
        <w:spacing w:line="200" w:lineRule="exact"/>
      </w:pPr>
    </w:p>
    <w:p w14:paraId="0B8C3C60" w14:textId="77777777" w:rsidR="009D084A" w:rsidRPr="008B1976" w:rsidRDefault="009D084A">
      <w:pPr>
        <w:spacing w:line="200" w:lineRule="exact"/>
      </w:pPr>
    </w:p>
    <w:p w14:paraId="1DF4DBAF" w14:textId="77777777" w:rsidR="009D084A" w:rsidRPr="008B1976" w:rsidRDefault="009D084A">
      <w:pPr>
        <w:spacing w:line="200" w:lineRule="exact"/>
      </w:pPr>
    </w:p>
    <w:p w14:paraId="559C93E0" w14:textId="77777777" w:rsidR="009D084A" w:rsidRPr="008B1976" w:rsidRDefault="009D084A">
      <w:pPr>
        <w:spacing w:line="200" w:lineRule="exact"/>
      </w:pPr>
    </w:p>
    <w:p w14:paraId="72E1E744" w14:textId="77777777" w:rsidR="009D084A" w:rsidRPr="008B1976" w:rsidRDefault="009D084A">
      <w:pPr>
        <w:spacing w:line="200" w:lineRule="exact"/>
      </w:pPr>
    </w:p>
    <w:p w14:paraId="31E6AE90" w14:textId="6A76CE4F" w:rsidR="009D084A" w:rsidRDefault="008B1976" w:rsidP="008B1976">
      <w:pPr>
        <w:spacing w:before="26"/>
        <w:ind w:firstLine="708"/>
        <w:rPr>
          <w:rFonts w:ascii="Cambria" w:eastAsia="Cambria" w:hAnsi="Cambria" w:cs="Cambria"/>
          <w:w w:val="120"/>
          <w:sz w:val="22"/>
          <w:szCs w:val="22"/>
        </w:rPr>
      </w:pPr>
      <w:r w:rsidRPr="008B1976">
        <w:rPr>
          <w:rFonts w:ascii="Cambria" w:eastAsia="Cambria" w:hAnsi="Cambria" w:cs="Cambria"/>
          <w:w w:val="120"/>
          <w:sz w:val="22"/>
          <w:szCs w:val="22"/>
        </w:rPr>
        <w:t>The questions below refer to patients with COPD.</w:t>
      </w:r>
    </w:p>
    <w:p w14:paraId="7158E445" w14:textId="77777777" w:rsidR="008B1976" w:rsidRDefault="008B1976" w:rsidP="008B1976">
      <w:pPr>
        <w:spacing w:before="26"/>
        <w:ind w:firstLine="708"/>
        <w:rPr>
          <w:rFonts w:ascii="Cambria" w:eastAsia="Cambria" w:hAnsi="Cambria" w:cs="Cambria"/>
          <w:w w:val="120"/>
          <w:sz w:val="22"/>
          <w:szCs w:val="22"/>
        </w:rPr>
      </w:pPr>
    </w:p>
    <w:p w14:paraId="2594DCA4" w14:textId="77777777" w:rsidR="008B1976" w:rsidRDefault="008B1976" w:rsidP="008B1976">
      <w:pPr>
        <w:spacing w:before="26"/>
        <w:ind w:firstLine="708"/>
        <w:rPr>
          <w:rFonts w:ascii="Cambria" w:eastAsia="Cambria" w:hAnsi="Cambria" w:cs="Cambria"/>
          <w:w w:val="120"/>
          <w:sz w:val="22"/>
          <w:szCs w:val="22"/>
        </w:rPr>
      </w:pPr>
    </w:p>
    <w:p w14:paraId="435BC35F" w14:textId="77777777" w:rsidR="008B1976" w:rsidRDefault="008B1976" w:rsidP="008B1976">
      <w:pPr>
        <w:spacing w:before="26"/>
        <w:ind w:firstLine="708"/>
        <w:rPr>
          <w:rFonts w:ascii="Cambria" w:eastAsia="Cambria" w:hAnsi="Cambria" w:cs="Cambria"/>
          <w:w w:val="120"/>
          <w:sz w:val="22"/>
          <w:szCs w:val="22"/>
        </w:rPr>
      </w:pPr>
    </w:p>
    <w:p w14:paraId="159AA581" w14:textId="77777777" w:rsidR="008B1976" w:rsidRPr="008B1976" w:rsidRDefault="008B1976" w:rsidP="008B1976">
      <w:pPr>
        <w:spacing w:before="26"/>
        <w:ind w:firstLine="708"/>
        <w:rPr>
          <w:sz w:val="15"/>
          <w:szCs w:val="15"/>
        </w:rPr>
      </w:pPr>
    </w:p>
    <w:p w14:paraId="79C3978F" w14:textId="56D1D36D" w:rsidR="009D084A" w:rsidRPr="00026377" w:rsidRDefault="00FC61CA">
      <w:pPr>
        <w:spacing w:line="220" w:lineRule="exact"/>
        <w:ind w:left="624"/>
        <w:rPr>
          <w:rFonts w:ascii="Trebuchet MS" w:eastAsia="Trebuchet MS" w:hAnsi="Trebuchet MS" w:cs="Trebuchet MS"/>
        </w:rPr>
      </w:pPr>
      <w:r>
        <w:pict w14:anchorId="1187E882">
          <v:group id="_x0000_s2669" style="position:absolute;left:0;text-align:left;margin-left:28.35pt;margin-top:23.4pt;width:538.6pt;height:0;z-index:-251784192;mso-position-horizontal-relative:page" coordorigin="567,468" coordsize="10772,0">
            <v:shape id="_x0000_s2670" style="position:absolute;left:567;top:468;width:10772;height:0" coordorigin="567,468" coordsize="10772,0" path="m567,468r10772,e" filled="f" strokeweight=".57pt">
              <v:path arrowok="t"/>
            </v:shape>
            <w10:wrap anchorx="page"/>
          </v:group>
        </w:pict>
      </w:r>
      <w:r w:rsidR="00DD7E15" w:rsidRPr="00026377">
        <w:rPr>
          <w:rFonts w:ascii="Trebuchet MS" w:eastAsia="Trebuchet MS" w:hAnsi="Trebuchet MS" w:cs="Trebuchet MS"/>
          <w:position w:val="-1"/>
        </w:rPr>
        <w:t>Section</w:t>
      </w:r>
      <w:r w:rsidR="00DD7E15" w:rsidRPr="00026377">
        <w:rPr>
          <w:rFonts w:ascii="Trebuchet MS" w:eastAsia="Trebuchet MS" w:hAnsi="Trebuchet MS" w:cs="Trebuchet MS"/>
          <w:spacing w:val="4"/>
          <w:position w:val="-1"/>
        </w:rPr>
        <w:t xml:space="preserve"> </w:t>
      </w:r>
      <w:r w:rsidR="00DD7E15" w:rsidRPr="00026377">
        <w:rPr>
          <w:rFonts w:ascii="Trebuchet MS" w:eastAsia="Trebuchet MS" w:hAnsi="Trebuchet MS" w:cs="Trebuchet MS"/>
          <w:position w:val="-1"/>
        </w:rPr>
        <w:t>1</w:t>
      </w:r>
      <w:r w:rsidR="00DD7E15" w:rsidRPr="00026377">
        <w:rPr>
          <w:rFonts w:ascii="Trebuchet MS" w:eastAsia="Trebuchet MS" w:hAnsi="Trebuchet MS" w:cs="Trebuchet MS"/>
          <w:spacing w:val="6"/>
          <w:position w:val="-1"/>
        </w:rPr>
        <w:t xml:space="preserve"> </w:t>
      </w:r>
      <w:r w:rsidR="00DD7E15" w:rsidRPr="00026377">
        <w:rPr>
          <w:rFonts w:ascii="Trebuchet MS" w:eastAsia="Trebuchet MS" w:hAnsi="Trebuchet MS" w:cs="Trebuchet MS"/>
          <w:position w:val="-1"/>
        </w:rPr>
        <w:t>-</w:t>
      </w:r>
      <w:r w:rsidR="00DD7E15" w:rsidRPr="00026377">
        <w:rPr>
          <w:rFonts w:ascii="Trebuchet MS" w:eastAsia="Trebuchet MS" w:hAnsi="Trebuchet MS" w:cs="Trebuchet MS"/>
          <w:spacing w:val="-12"/>
          <w:position w:val="-1"/>
        </w:rPr>
        <w:t xml:space="preserve"> </w:t>
      </w:r>
      <w:r w:rsidR="00026377" w:rsidRPr="00026377">
        <w:rPr>
          <w:rFonts w:ascii="Trebuchet MS" w:eastAsia="Trebuchet MS" w:hAnsi="Trebuchet MS" w:cs="Trebuchet MS"/>
          <w:w w:val="97"/>
          <w:position w:val="-1"/>
        </w:rPr>
        <w:t>Identifying Palliative Care Needs in COPD Patients</w:t>
      </w:r>
    </w:p>
    <w:p w14:paraId="5F9A5391" w14:textId="77777777" w:rsidR="009D084A" w:rsidRPr="00026377" w:rsidRDefault="009D084A">
      <w:pPr>
        <w:spacing w:before="7" w:line="100" w:lineRule="exact"/>
        <w:rPr>
          <w:sz w:val="10"/>
          <w:szCs w:val="10"/>
        </w:rPr>
      </w:pPr>
    </w:p>
    <w:p w14:paraId="3E84BD04" w14:textId="77777777" w:rsidR="009D084A" w:rsidRPr="00026377" w:rsidRDefault="009D084A">
      <w:pPr>
        <w:spacing w:line="200" w:lineRule="exact"/>
      </w:pPr>
    </w:p>
    <w:p w14:paraId="0554060B" w14:textId="12ADE3E2" w:rsidR="009D084A" w:rsidRPr="00E81DDC" w:rsidRDefault="00FC61CA">
      <w:pPr>
        <w:spacing w:before="38" w:line="220" w:lineRule="exact"/>
        <w:ind w:left="624" w:right="1206"/>
        <w:rPr>
          <w:rFonts w:ascii="Trebuchet MS" w:eastAsia="Trebuchet MS" w:hAnsi="Trebuchet MS" w:cs="Trebuchet MS"/>
          <w:lang w:val="fr-CH"/>
        </w:rPr>
      </w:pPr>
      <w:r>
        <w:pict w14:anchorId="25EF6D0A">
          <v:group id="_x0000_s2667" style="position:absolute;left:0;text-align:left;margin-left:327.4pt;margin-top:3.7pt;width:8.5pt;height:8.5pt;z-index:-251783168;mso-position-horizontal-relative:page" coordorigin="6548,74" coordsize="170,170">
            <v:shape id="_x0000_s2668" style="position:absolute;left:6548;top:74;width:170;height:170" coordorigin="6548,74" coordsize="170,170" path="m6548,74r170,l6718,244r-170,l6548,74xe" filled="f" strokeweight=".57pt">
              <v:path arrowok="t"/>
            </v:shape>
            <w10:wrap anchorx="page"/>
          </v:group>
        </w:pict>
      </w:r>
      <w:r w:rsidR="00D94227" w:rsidRPr="00EC721B">
        <w:t xml:space="preserve"> </w:t>
      </w:r>
      <w:r w:rsidR="00D94227" w:rsidRPr="00EC721B">
        <w:rPr>
          <w:rFonts w:ascii="Trebuchet MS" w:eastAsia="Trebuchet MS" w:hAnsi="Trebuchet MS" w:cs="Trebuchet MS"/>
        </w:rPr>
        <w:t xml:space="preserve">In your opinion, can palliative care </w:t>
      </w:r>
      <w:proofErr w:type="gramStart"/>
      <w:r w:rsidR="00D94227" w:rsidRPr="00EC721B">
        <w:rPr>
          <w:rFonts w:ascii="Trebuchet MS" w:eastAsia="Trebuchet MS" w:hAnsi="Trebuchet MS" w:cs="Trebuchet MS"/>
        </w:rPr>
        <w:t>help</w:t>
      </w:r>
      <w:r w:rsidR="00DD7E15" w:rsidRPr="00EC721B">
        <w:rPr>
          <w:rFonts w:ascii="Trebuchet MS" w:eastAsia="Trebuchet MS" w:hAnsi="Trebuchet MS" w:cs="Trebuchet MS"/>
        </w:rPr>
        <w:t xml:space="preserve"> :</w:t>
      </w:r>
      <w:proofErr w:type="gramEnd"/>
      <w:r w:rsidR="00DD7E15" w:rsidRPr="00EC721B">
        <w:rPr>
          <w:rFonts w:ascii="Trebuchet MS" w:eastAsia="Trebuchet MS" w:hAnsi="Trebuchet MS" w:cs="Trebuchet MS"/>
          <w:w w:val="82"/>
        </w:rPr>
        <w:t xml:space="preserve">                                        </w:t>
      </w:r>
      <w:r w:rsidR="00A82327" w:rsidRPr="00EC721B">
        <w:rPr>
          <w:rFonts w:ascii="Trebuchet MS" w:eastAsia="Trebuchet MS" w:hAnsi="Trebuchet MS" w:cs="Trebuchet MS"/>
          <w:w w:val="82"/>
        </w:rPr>
        <w:t xml:space="preserve">        </w:t>
      </w:r>
      <w:r w:rsidR="00DD7E15" w:rsidRPr="00EC721B">
        <w:rPr>
          <w:rFonts w:ascii="Trebuchet MS" w:eastAsia="Trebuchet MS" w:hAnsi="Trebuchet MS" w:cs="Trebuchet MS"/>
          <w:spacing w:val="36"/>
          <w:w w:val="82"/>
        </w:rPr>
        <w:t xml:space="preserve"> </w:t>
      </w:r>
      <w:r w:rsidR="00EC721B" w:rsidRPr="00EC721B">
        <w:rPr>
          <w:rFonts w:ascii="Trebuchet MS" w:eastAsia="Trebuchet MS" w:hAnsi="Trebuchet MS" w:cs="Trebuchet MS"/>
        </w:rPr>
        <w:t>To relieve physical, psychological</w:t>
      </w:r>
      <w:r w:rsidR="00DD7E15" w:rsidRPr="00EC721B">
        <w:rPr>
          <w:rFonts w:ascii="Trebuchet MS" w:eastAsia="Trebuchet MS" w:hAnsi="Trebuchet MS" w:cs="Trebuchet MS"/>
          <w:w w:val="102"/>
        </w:rPr>
        <w:t>,</w:t>
      </w:r>
      <w:r w:rsidR="00EC721B">
        <w:rPr>
          <w:rFonts w:ascii="Trebuchet MS" w:eastAsia="Trebuchet MS" w:hAnsi="Trebuchet MS" w:cs="Trebuchet MS"/>
          <w:w w:val="102"/>
        </w:rPr>
        <w:t xml:space="preserve"> </w:t>
      </w:r>
      <w:r w:rsidR="00DD7E15" w:rsidRPr="00EC721B">
        <w:rPr>
          <w:rFonts w:ascii="Trebuchet MS" w:eastAsia="Trebuchet MS" w:hAnsi="Trebuchet MS" w:cs="Trebuchet MS"/>
        </w:rPr>
        <w:t>(</w:t>
      </w:r>
      <w:r w:rsidR="00A82327" w:rsidRPr="00EC721B">
        <w:rPr>
          <w:rFonts w:ascii="Trebuchet MS" w:eastAsia="Trebuchet MS" w:hAnsi="Trebuchet MS" w:cs="Trebuchet MS"/>
        </w:rPr>
        <w:t>Select the 3 most important ones.</w:t>
      </w:r>
      <w:r w:rsidR="00DD7E15" w:rsidRPr="00EC721B">
        <w:rPr>
          <w:rFonts w:ascii="Trebuchet MS" w:eastAsia="Trebuchet MS" w:hAnsi="Trebuchet MS" w:cs="Trebuchet MS"/>
        </w:rPr>
        <w:t xml:space="preserve">)                                                </w:t>
      </w:r>
      <w:r w:rsidR="00DD7E15" w:rsidRPr="00EC721B">
        <w:rPr>
          <w:rFonts w:ascii="Trebuchet MS" w:eastAsia="Trebuchet MS" w:hAnsi="Trebuchet MS" w:cs="Trebuchet MS"/>
          <w:spacing w:val="29"/>
        </w:rPr>
        <w:t xml:space="preserve"> </w:t>
      </w:r>
      <w:proofErr w:type="gramStart"/>
      <w:r w:rsidR="00EC721B">
        <w:rPr>
          <w:rFonts w:ascii="Trebuchet MS" w:eastAsia="Trebuchet MS" w:hAnsi="Trebuchet MS" w:cs="Trebuchet MS"/>
          <w:lang w:val="fr-CH"/>
        </w:rPr>
        <w:t>and</w:t>
      </w:r>
      <w:proofErr w:type="gramEnd"/>
      <w:r w:rsidR="00EC721B">
        <w:rPr>
          <w:rFonts w:ascii="Trebuchet MS" w:eastAsia="Trebuchet MS" w:hAnsi="Trebuchet MS" w:cs="Trebuchet MS"/>
          <w:lang w:val="fr-CH"/>
        </w:rPr>
        <w:t xml:space="preserve"> </w:t>
      </w:r>
      <w:r w:rsidR="00C57F54">
        <w:rPr>
          <w:rFonts w:ascii="Trebuchet MS" w:eastAsia="Trebuchet MS" w:hAnsi="Trebuchet MS" w:cs="Trebuchet MS"/>
          <w:lang w:val="fr-CH"/>
        </w:rPr>
        <w:t xml:space="preserve">spiritual </w:t>
      </w:r>
      <w:proofErr w:type="spellStart"/>
      <w:r w:rsidR="00C57F54">
        <w:rPr>
          <w:rFonts w:ascii="Trebuchet MS" w:eastAsia="Trebuchet MS" w:hAnsi="Trebuchet MS" w:cs="Trebuchet MS"/>
          <w:lang w:val="fr-CH"/>
        </w:rPr>
        <w:t>symptoms</w:t>
      </w:r>
      <w:proofErr w:type="spellEnd"/>
      <w:r w:rsidR="00C57F54">
        <w:rPr>
          <w:rFonts w:ascii="Trebuchet MS" w:eastAsia="Trebuchet MS" w:hAnsi="Trebuchet MS" w:cs="Trebuchet MS"/>
          <w:lang w:val="fr-CH"/>
        </w:rPr>
        <w:t xml:space="preserve"> </w:t>
      </w:r>
    </w:p>
    <w:p w14:paraId="03788155" w14:textId="01155166" w:rsidR="009D084A" w:rsidRPr="00E81DDC" w:rsidRDefault="00FC61CA">
      <w:pPr>
        <w:spacing w:line="220" w:lineRule="exact"/>
        <w:ind w:left="6803" w:right="752"/>
        <w:rPr>
          <w:rFonts w:ascii="Trebuchet MS" w:eastAsia="Trebuchet MS" w:hAnsi="Trebuchet MS" w:cs="Trebuchet MS"/>
          <w:lang w:val="fr-CH"/>
        </w:rPr>
      </w:pPr>
      <w:r>
        <w:pict w14:anchorId="6D36D9BE">
          <v:group id="_x0000_s2665" style="position:absolute;left:0;text-align:left;margin-left:327.4pt;margin-top:1.8pt;width:8.5pt;height:8.5pt;z-index:-251782144;mso-position-horizontal-relative:page" coordorigin="6548,36" coordsize="170,170">
            <v:shape id="_x0000_s2666" style="position:absolute;left:6548;top:36;width:170;height:170" coordorigin="6548,36" coordsize="170,170" path="m6548,36r170,l6718,206r-170,l6548,36xe" filled="f" strokeweight=".57pt">
              <v:path arrowok="t"/>
            </v:shape>
            <w10:wrap anchorx="page"/>
          </v:group>
        </w:pict>
      </w:r>
      <w:r w:rsidR="005B3CC4">
        <w:rPr>
          <w:rFonts w:ascii="Trebuchet MS" w:eastAsia="Trebuchet MS" w:hAnsi="Trebuchet MS" w:cs="Trebuchet MS"/>
          <w:lang w:val="fr-CH"/>
        </w:rPr>
        <w:t xml:space="preserve"> </w:t>
      </w:r>
      <w:r w:rsidR="005B3CC4" w:rsidRPr="005B3CC4">
        <w:rPr>
          <w:rFonts w:ascii="Trebuchet MS" w:eastAsia="Trebuchet MS" w:hAnsi="Trebuchet MS" w:cs="Trebuchet MS"/>
          <w:lang w:val="fr-CH"/>
        </w:rPr>
        <w:t xml:space="preserve">To </w:t>
      </w:r>
      <w:proofErr w:type="spellStart"/>
      <w:r w:rsidR="005B3CC4" w:rsidRPr="005B3CC4">
        <w:rPr>
          <w:rFonts w:ascii="Trebuchet MS" w:eastAsia="Trebuchet MS" w:hAnsi="Trebuchet MS" w:cs="Trebuchet MS"/>
          <w:lang w:val="fr-CH"/>
        </w:rPr>
        <w:t>improve</w:t>
      </w:r>
      <w:proofErr w:type="spellEnd"/>
      <w:r w:rsidR="005B3CC4" w:rsidRPr="005B3CC4">
        <w:rPr>
          <w:rFonts w:ascii="Trebuchet MS" w:eastAsia="Trebuchet MS" w:hAnsi="Trebuchet MS" w:cs="Trebuchet MS"/>
          <w:lang w:val="fr-CH"/>
        </w:rPr>
        <w:t xml:space="preserve"> </w:t>
      </w:r>
      <w:proofErr w:type="spellStart"/>
      <w:r w:rsidR="005B3CC4" w:rsidRPr="005B3CC4">
        <w:rPr>
          <w:rFonts w:ascii="Trebuchet MS" w:eastAsia="Trebuchet MS" w:hAnsi="Trebuchet MS" w:cs="Trebuchet MS"/>
          <w:lang w:val="fr-CH"/>
        </w:rPr>
        <w:t>quality</w:t>
      </w:r>
      <w:proofErr w:type="spellEnd"/>
      <w:r w:rsidR="005B3CC4" w:rsidRPr="005B3CC4">
        <w:rPr>
          <w:rFonts w:ascii="Trebuchet MS" w:eastAsia="Trebuchet MS" w:hAnsi="Trebuchet MS" w:cs="Trebuchet MS"/>
          <w:lang w:val="fr-CH"/>
        </w:rPr>
        <w:t xml:space="preserve"> of life and have </w:t>
      </w:r>
      <w:proofErr w:type="gramStart"/>
      <w:r w:rsidR="005B3CC4" w:rsidRPr="005B3CC4">
        <w:rPr>
          <w:rFonts w:ascii="Trebuchet MS" w:eastAsia="Trebuchet MS" w:hAnsi="Trebuchet MS" w:cs="Trebuchet MS"/>
          <w:lang w:val="fr-CH"/>
        </w:rPr>
        <w:t>a</w:t>
      </w:r>
      <w:proofErr w:type="gramEnd"/>
      <w:r w:rsidR="005B3CC4" w:rsidRPr="005B3CC4">
        <w:rPr>
          <w:rFonts w:ascii="Trebuchet MS" w:eastAsia="Trebuchet MS" w:hAnsi="Trebuchet MS" w:cs="Trebuchet MS"/>
          <w:lang w:val="fr-CH"/>
        </w:rPr>
        <w:t xml:space="preserve"> positive influence on the </w:t>
      </w:r>
      <w:proofErr w:type="spellStart"/>
      <w:r w:rsidR="005B3CC4" w:rsidRPr="005B3CC4">
        <w:rPr>
          <w:rFonts w:ascii="Trebuchet MS" w:eastAsia="Trebuchet MS" w:hAnsi="Trebuchet MS" w:cs="Trebuchet MS"/>
          <w:lang w:val="fr-CH"/>
        </w:rPr>
        <w:t>disease</w:t>
      </w:r>
      <w:proofErr w:type="spellEnd"/>
      <w:r w:rsidR="005B3CC4" w:rsidRPr="005B3CC4">
        <w:rPr>
          <w:rFonts w:ascii="Trebuchet MS" w:eastAsia="Trebuchet MS" w:hAnsi="Trebuchet MS" w:cs="Trebuchet MS"/>
          <w:lang w:val="fr-CH"/>
        </w:rPr>
        <w:t xml:space="preserve"> </w:t>
      </w:r>
      <w:proofErr w:type="spellStart"/>
      <w:r w:rsidR="005B3CC4" w:rsidRPr="005B3CC4">
        <w:rPr>
          <w:rFonts w:ascii="Trebuchet MS" w:eastAsia="Trebuchet MS" w:hAnsi="Trebuchet MS" w:cs="Trebuchet MS"/>
          <w:lang w:val="fr-CH"/>
        </w:rPr>
        <w:t>trajectory</w:t>
      </w:r>
      <w:proofErr w:type="spellEnd"/>
      <w:r w:rsidR="005B3CC4">
        <w:rPr>
          <w:rFonts w:ascii="Trebuchet MS" w:eastAsia="Trebuchet MS" w:hAnsi="Trebuchet MS" w:cs="Trebuchet MS"/>
          <w:lang w:val="fr-CH"/>
        </w:rPr>
        <w:t xml:space="preserve"> </w:t>
      </w:r>
    </w:p>
    <w:p w14:paraId="4106493C" w14:textId="7E271874" w:rsidR="009D084A" w:rsidRPr="00E34504" w:rsidRDefault="00FC61CA">
      <w:pPr>
        <w:spacing w:line="220" w:lineRule="exact"/>
        <w:ind w:left="6803"/>
        <w:rPr>
          <w:rFonts w:ascii="Trebuchet MS" w:eastAsia="Trebuchet MS" w:hAnsi="Trebuchet MS" w:cs="Trebuchet MS"/>
        </w:rPr>
      </w:pPr>
      <w:r>
        <w:pict w14:anchorId="6C4C484E">
          <v:group id="_x0000_s2662" style="position:absolute;left:0;text-align:left;margin-left:327.15pt;margin-top:1.55pt;width:9.05pt;height:20.4pt;z-index:-251781120;mso-position-horizontal-relative:page" coordorigin="6543,31" coordsize="181,408">
            <v:shape id="_x0000_s2664" style="position:absolute;left:6548;top:37;width:170;height:170" coordorigin="6548,37" coordsize="170,170" path="m6548,37r170,l6718,207r-170,l6548,37xe" filled="f" strokeweight=".57pt">
              <v:path arrowok="t"/>
            </v:shape>
            <v:shape id="_x0000_s2663" style="position:absolute;left:6548;top:263;width:170;height:170" coordorigin="6548,263" coordsize="170,170" path="m6548,263r170,l6718,433r-170,l6548,263xe" filled="f" strokeweight=".57pt">
              <v:path arrowok="t"/>
            </v:shape>
            <w10:wrap anchorx="page"/>
          </v:group>
        </w:pict>
      </w:r>
      <w:r w:rsidR="00E34504" w:rsidRPr="00BE27DB">
        <w:rPr>
          <w:rFonts w:ascii="Trebuchet MS" w:eastAsia="Trebuchet MS" w:hAnsi="Trebuchet MS" w:cs="Trebuchet MS"/>
        </w:rPr>
        <w:t>To discuss the prognosis</w:t>
      </w:r>
    </w:p>
    <w:p w14:paraId="293454D8" w14:textId="316174A2" w:rsidR="009D084A" w:rsidRPr="0053606A" w:rsidRDefault="00BE27DB">
      <w:pPr>
        <w:spacing w:before="1" w:line="220" w:lineRule="exact"/>
        <w:ind w:left="6803" w:right="645"/>
        <w:rPr>
          <w:rFonts w:ascii="Trebuchet MS" w:eastAsia="Trebuchet MS" w:hAnsi="Trebuchet MS" w:cs="Trebuchet MS"/>
        </w:rPr>
      </w:pPr>
      <w:r w:rsidRPr="00BE27DB">
        <w:rPr>
          <w:rFonts w:ascii="Trebuchet MS" w:eastAsia="Trebuchet MS" w:hAnsi="Trebuchet MS" w:cs="Trebuchet MS"/>
          <w:w w:val="95"/>
        </w:rPr>
        <w:t>To initiate discussions on advance care planning</w:t>
      </w:r>
    </w:p>
    <w:p w14:paraId="57A7B856" w14:textId="74B3A8EE" w:rsidR="009D084A" w:rsidRPr="00771CA1" w:rsidRDefault="00FC61CA">
      <w:pPr>
        <w:spacing w:line="220" w:lineRule="exact"/>
        <w:ind w:left="6803" w:right="392"/>
        <w:rPr>
          <w:rFonts w:ascii="Trebuchet MS" w:eastAsia="Trebuchet MS" w:hAnsi="Trebuchet MS" w:cs="Trebuchet MS"/>
        </w:rPr>
      </w:pPr>
      <w:r>
        <w:pict w14:anchorId="457EC2F5">
          <v:group id="_x0000_s2660" style="position:absolute;left:0;text-align:left;margin-left:327.4pt;margin-top:1.8pt;width:8.5pt;height:8.5pt;z-index:-251780096;mso-position-horizontal-relative:page" coordorigin="6548,36" coordsize="170,170">
            <v:shape id="_x0000_s2661" style="position:absolute;left:6548;top:36;width:170;height:170" coordorigin="6548,36" coordsize="170,170" path="m6548,36r170,l6718,206r-170,l6548,36xe" filled="f" strokeweight=".57pt">
              <v:path arrowok="t"/>
            </v:shape>
            <w10:wrap anchorx="page"/>
          </v:group>
        </w:pict>
      </w:r>
      <w:r w:rsidR="0053606A" w:rsidRPr="00771CA1">
        <w:rPr>
          <w:rFonts w:ascii="Trebuchet MS" w:eastAsia="Trebuchet MS" w:hAnsi="Trebuchet MS" w:cs="Trebuchet MS"/>
          <w:spacing w:val="2"/>
        </w:rPr>
        <w:t>To improve patients' understanding of the disease</w:t>
      </w:r>
      <w:r w:rsidR="0053606A" w:rsidRPr="00771CA1">
        <w:rPr>
          <w:rFonts w:ascii="Trebuchet MS" w:eastAsia="Trebuchet MS" w:hAnsi="Trebuchet MS" w:cs="Trebuchet MS"/>
          <w:spacing w:val="2"/>
        </w:rPr>
        <w:t xml:space="preserve"> </w:t>
      </w:r>
    </w:p>
    <w:p w14:paraId="33EACDB2" w14:textId="089372A0" w:rsidR="009D084A" w:rsidRPr="00E81DDC" w:rsidRDefault="00FC61CA" w:rsidP="00771CA1">
      <w:pPr>
        <w:spacing w:line="220" w:lineRule="exact"/>
        <w:ind w:left="6803"/>
        <w:rPr>
          <w:rFonts w:ascii="Trebuchet MS" w:eastAsia="Trebuchet MS" w:hAnsi="Trebuchet MS" w:cs="Trebuchet MS"/>
          <w:lang w:val="fr-CH"/>
        </w:rPr>
      </w:pPr>
      <w:r>
        <w:pict w14:anchorId="2B0A1D21">
          <v:group id="_x0000_s2658" style="position:absolute;left:0;text-align:left;margin-left:327.4pt;margin-top:1.85pt;width:8.5pt;height:8.5pt;z-index:-251779072;mso-position-horizontal-relative:page" coordorigin="6548,37" coordsize="170,170">
            <v:shape id="_x0000_s2659" style="position:absolute;left:6548;top:37;width:170;height:170" coordorigin="6548,37" coordsize="170,170" path="m6548,37r170,l6718,207r-170,l6548,37xe" filled="f" strokeweight=".57pt">
              <v:path arrowok="t"/>
            </v:shape>
            <w10:wrap anchorx="page"/>
          </v:group>
        </w:pict>
      </w:r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 xml:space="preserve">To </w:t>
      </w:r>
      <w:proofErr w:type="spellStart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>provide</w:t>
      </w:r>
      <w:proofErr w:type="spellEnd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 xml:space="preserve"> support to </w:t>
      </w:r>
      <w:proofErr w:type="spellStart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>informal</w:t>
      </w:r>
      <w:proofErr w:type="spellEnd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 xml:space="preserve"> </w:t>
      </w:r>
      <w:proofErr w:type="spellStart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>caregivers</w:t>
      </w:r>
      <w:proofErr w:type="spellEnd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 xml:space="preserve"> (</w:t>
      </w:r>
      <w:proofErr w:type="spellStart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>respite</w:t>
      </w:r>
      <w:proofErr w:type="spellEnd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>/</w:t>
      </w:r>
      <w:proofErr w:type="spellStart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>education</w:t>
      </w:r>
      <w:proofErr w:type="spellEnd"/>
      <w:r w:rsidR="00771CA1" w:rsidRPr="00771CA1">
        <w:rPr>
          <w:rFonts w:ascii="Trebuchet MS" w:eastAsia="Trebuchet MS" w:hAnsi="Trebuchet MS" w:cs="Trebuchet MS"/>
          <w:spacing w:val="2"/>
          <w:lang w:val="fr-CH"/>
        </w:rPr>
        <w:t>)</w:t>
      </w:r>
    </w:p>
    <w:p w14:paraId="51E20665" w14:textId="36477AE0" w:rsidR="009D084A" w:rsidRPr="002E62BA" w:rsidRDefault="00FC61CA">
      <w:pPr>
        <w:spacing w:line="220" w:lineRule="exact"/>
        <w:ind w:left="6803"/>
        <w:rPr>
          <w:rFonts w:ascii="Trebuchet MS" w:eastAsia="Trebuchet MS" w:hAnsi="Trebuchet MS" w:cs="Trebuchet MS"/>
        </w:rPr>
      </w:pPr>
      <w:r>
        <w:pict w14:anchorId="3E0C3296">
          <v:group id="_x0000_s2655" style="position:absolute;left:0;text-align:left;margin-left:327.15pt;margin-top:1.6pt;width:9.05pt;height:20.4pt;z-index:-251778048;mso-position-horizontal-relative:page" coordorigin="6543,32" coordsize="181,408">
            <v:shape id="_x0000_s2657" style="position:absolute;left:6548;top:37;width:170;height:170" coordorigin="6548,37" coordsize="170,170" path="m6548,37r170,l6718,207r-170,l6548,37xe" filled="f" strokeweight=".57pt">
              <v:path arrowok="t"/>
            </v:shape>
            <v:shape id="_x0000_s2656" style="position:absolute;left:6548;top:264;width:170;height:170" coordorigin="6548,264" coordsize="170,170" path="m6548,264r170,l6718,434r-170,l6548,264xe" filled="f" strokeweight=".57pt">
              <v:path arrowok="t"/>
            </v:shape>
            <w10:wrap anchorx="page"/>
          </v:group>
        </w:pict>
      </w:r>
      <w:r w:rsidR="002E62BA" w:rsidRPr="002E62BA">
        <w:rPr>
          <w:rFonts w:ascii="Trebuchet MS" w:eastAsia="Trebuchet MS" w:hAnsi="Trebuchet MS" w:cs="Trebuchet MS"/>
          <w:spacing w:val="2"/>
        </w:rPr>
        <w:t>To manage the end-of-life phase</w:t>
      </w:r>
    </w:p>
    <w:p w14:paraId="671C3DA3" w14:textId="6CE374D4" w:rsidR="009D084A" w:rsidRPr="00E81DDC" w:rsidRDefault="002E62BA">
      <w:pPr>
        <w:spacing w:line="220" w:lineRule="exact"/>
        <w:ind w:left="6768" w:right="4115"/>
        <w:jc w:val="center"/>
        <w:rPr>
          <w:rFonts w:ascii="Trebuchet MS" w:eastAsia="Trebuchet MS" w:hAnsi="Trebuchet MS" w:cs="Trebuchet MS"/>
          <w:lang w:val="fr-CH"/>
        </w:rPr>
      </w:pPr>
      <w:proofErr w:type="spellStart"/>
      <w:r w:rsidRPr="002E62BA">
        <w:rPr>
          <w:rFonts w:ascii="Trebuchet MS" w:eastAsia="Trebuchet MS" w:hAnsi="Trebuchet MS" w:cs="Trebuchet MS"/>
          <w:w w:val="99"/>
          <w:lang w:val="fr-CH"/>
        </w:rPr>
        <w:t>Other</w:t>
      </w:r>
      <w:proofErr w:type="spellEnd"/>
    </w:p>
    <w:p w14:paraId="4175741A" w14:textId="77777777" w:rsidR="009D084A" w:rsidRPr="00E81DDC" w:rsidRDefault="009D084A">
      <w:pPr>
        <w:spacing w:before="7" w:line="100" w:lineRule="exact"/>
        <w:rPr>
          <w:sz w:val="10"/>
          <w:szCs w:val="10"/>
          <w:lang w:val="fr-CH"/>
        </w:rPr>
      </w:pPr>
    </w:p>
    <w:p w14:paraId="51F3D3C6" w14:textId="77777777" w:rsidR="009D084A" w:rsidRPr="00E81DDC" w:rsidRDefault="009D084A">
      <w:pPr>
        <w:spacing w:line="200" w:lineRule="exact"/>
        <w:rPr>
          <w:lang w:val="fr-CH"/>
        </w:rPr>
      </w:pPr>
    </w:p>
    <w:p w14:paraId="121033F7" w14:textId="45FB15E7" w:rsidR="009D084A" w:rsidRPr="002B56AC" w:rsidRDefault="00FC61CA" w:rsidP="002B56AC">
      <w:pPr>
        <w:spacing w:before="38" w:line="220" w:lineRule="exact"/>
        <w:ind w:left="708" w:right="3998"/>
        <w:rPr>
          <w:rFonts w:ascii="Trebuchet MS" w:eastAsia="Trebuchet MS" w:hAnsi="Trebuchet MS" w:cs="Trebuchet MS"/>
        </w:rPr>
      </w:pPr>
      <w:r>
        <w:pict w14:anchorId="74FD75C9">
          <v:group id="_x0000_s2651" style="position:absolute;left:0;text-align:left;margin-left:326.85pt;margin-top:3.15pt;width:9.65pt;height:32.3pt;z-index:-251776000;mso-position-horizontal-relative:page" coordorigin="6537,63" coordsize="193,646">
            <v:shape id="_x0000_s2654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653" style="position:absolute;left:6542;top:295;width:181;height:181" coordorigin="6542,295" coordsize="181,181" path="m6724,386r-3,-23l6713,342r-13,-17l6684,311r-20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v:shape id="_x0000_s2652" style="position:absolute;left:6542;top:522;width:181;height:181" coordorigin="6542,522" coordsize="181,181" path="m6724,612r-3,-22l6713,569r-13,-17l6684,537r-20,-10l6643,522r-10,l6611,525r-21,8l6572,545r-14,17l6548,581r-5,22l6542,612r3,23l6553,656r13,17l6582,688r20,10l6623,703r10,l6656,700r20,-8l6694,680r14,-17l6718,644r5,-22l6724,612e" filled="f" strokeweight=".57pt">
              <v:path arrowok="t"/>
            </v:shape>
            <w10:wrap anchorx="page"/>
          </v:group>
        </w:pict>
      </w:r>
      <w:r>
        <w:pict w14:anchorId="3A9CA34B">
          <v:group id="_x0000_s2649" style="position:absolute;left:0;text-align:left;margin-left:28.35pt;margin-top:47.65pt;width:538.6pt;height:0;z-index:-251774976;mso-position-horizontal-relative:page" coordorigin="567,953" coordsize="10772,0">
            <v:shape id="_x0000_s2650" style="position:absolute;left:567;top:953;width:10772;height:0" coordorigin="567,953" coordsize="10772,0" path="m567,953r10772,e" filled="f" strokeweight=".57pt">
              <v:path arrowok="t"/>
            </v:shape>
            <w10:wrap anchorx="page"/>
          </v:group>
        </w:pict>
      </w:r>
      <w:r>
        <w:pict w14:anchorId="26315714">
          <v:group id="_x0000_s2647" style="position:absolute;left:0;text-align:left;margin-left:328.8pt;margin-top:75.3pt;width:153pt;height:0;z-index:-251773952;mso-position-horizontal-relative:page" coordorigin="6576,1506" coordsize="3060,0">
            <v:shape id="_x0000_s2648" style="position:absolute;left:6576;top:1506;width:3060;height:0" coordorigin="6576,1506" coordsize="3060,0" path="m6576,1506r3060,e" filled="f" strokeweight=".7pt">
              <v:path arrowok="t"/>
            </v:shape>
            <w10:wrap anchorx="page"/>
          </v:group>
        </w:pict>
      </w:r>
      <w:r w:rsidR="002B56AC" w:rsidRPr="002B56AC">
        <w:rPr>
          <w:rFonts w:ascii="Trebuchet MS" w:eastAsia="Trebuchet MS" w:hAnsi="Trebuchet MS" w:cs="Trebuchet MS"/>
        </w:rPr>
        <w:t>In your opinion, do patients with COPD require palliative care?</w:t>
      </w:r>
      <w:r w:rsidR="002B56AC" w:rsidRPr="002B56AC">
        <w:rPr>
          <w:rFonts w:ascii="Trebuchet MS" w:eastAsia="Trebuchet MS" w:hAnsi="Trebuchet MS" w:cs="Trebuchet MS"/>
        </w:rPr>
        <w:t xml:space="preserve"> </w:t>
      </w:r>
      <w:r w:rsidR="002B56AC">
        <w:rPr>
          <w:rFonts w:ascii="Trebuchet MS" w:eastAsia="Trebuchet MS" w:hAnsi="Trebuchet MS" w:cs="Trebuchet MS"/>
        </w:rPr>
        <w:t xml:space="preserve">      </w:t>
      </w:r>
      <w:r w:rsidR="00C64658">
        <w:rPr>
          <w:rFonts w:ascii="Trebuchet MS" w:eastAsia="Trebuchet MS" w:hAnsi="Trebuchet MS" w:cs="Trebuchet MS"/>
        </w:rPr>
        <w:t xml:space="preserve"> </w:t>
      </w:r>
      <w:r w:rsidR="002B56AC">
        <w:rPr>
          <w:rFonts w:ascii="Trebuchet MS" w:eastAsia="Trebuchet MS" w:hAnsi="Trebuchet MS" w:cs="Trebuchet MS"/>
        </w:rPr>
        <w:t>yes</w:t>
      </w:r>
      <w:r w:rsidR="00DD7E15" w:rsidRPr="002B56AC">
        <w:rPr>
          <w:rFonts w:ascii="Trebuchet MS" w:eastAsia="Trebuchet MS" w:hAnsi="Trebuchet MS" w:cs="Trebuchet MS"/>
        </w:rPr>
        <w:t xml:space="preserve">                                          </w:t>
      </w:r>
    </w:p>
    <w:p w14:paraId="12A646D3" w14:textId="17DA991E" w:rsidR="009D084A" w:rsidRPr="00E81DDC" w:rsidRDefault="00DD7E15">
      <w:pPr>
        <w:spacing w:line="220" w:lineRule="exact"/>
        <w:ind w:left="6768" w:right="4249"/>
        <w:jc w:val="center"/>
        <w:rPr>
          <w:rFonts w:ascii="Trebuchet MS" w:eastAsia="Trebuchet MS" w:hAnsi="Trebuchet MS" w:cs="Trebuchet MS"/>
          <w:lang w:val="fr-CH"/>
        </w:rPr>
      </w:pPr>
      <w:r w:rsidRPr="00E81DDC">
        <w:rPr>
          <w:rFonts w:ascii="Trebuchet MS" w:eastAsia="Trebuchet MS" w:hAnsi="Trebuchet MS" w:cs="Trebuchet MS"/>
          <w:w w:val="104"/>
          <w:lang w:val="fr-CH"/>
        </w:rPr>
        <w:t>No</w:t>
      </w:r>
      <w:r w:rsidR="00C64658">
        <w:rPr>
          <w:rFonts w:ascii="Trebuchet MS" w:eastAsia="Trebuchet MS" w:hAnsi="Trebuchet MS" w:cs="Trebuchet MS"/>
          <w:w w:val="104"/>
          <w:lang w:val="fr-CH"/>
        </w:rPr>
        <w:t xml:space="preserve">                                                                                                                </w:t>
      </w:r>
    </w:p>
    <w:p w14:paraId="0FF7DA0E" w14:textId="77777777" w:rsidR="009D084A" w:rsidRPr="00E81DDC" w:rsidRDefault="009D084A">
      <w:pPr>
        <w:spacing w:before="7" w:line="100" w:lineRule="exact"/>
        <w:rPr>
          <w:sz w:val="10"/>
          <w:szCs w:val="10"/>
          <w:lang w:val="fr-CH"/>
        </w:rPr>
      </w:pPr>
    </w:p>
    <w:p w14:paraId="327516EA" w14:textId="6993D231" w:rsidR="009D084A" w:rsidRPr="00E81DDC" w:rsidRDefault="00C64658">
      <w:pPr>
        <w:spacing w:line="200" w:lineRule="exact"/>
        <w:rPr>
          <w:lang w:val="fr-CH"/>
        </w:rPr>
      </w:pPr>
      <w:r>
        <w:rPr>
          <w:lang w:val="fr-CH"/>
        </w:rPr>
        <w:t xml:space="preserve">                                                                                                                                          </w:t>
      </w:r>
      <w:r w:rsidRPr="00C64658">
        <w:rPr>
          <w:rFonts w:ascii="Trebuchet MS" w:eastAsia="Trebuchet MS" w:hAnsi="Trebuchet MS" w:cs="Trebuchet MS"/>
        </w:rPr>
        <w:t xml:space="preserve">Maybe </w:t>
      </w:r>
      <w:r>
        <w:rPr>
          <w:lang w:val="fr-CH"/>
        </w:rPr>
        <w:tab/>
      </w:r>
    </w:p>
    <w:p w14:paraId="105FF001" w14:textId="77777777" w:rsidR="00C64658" w:rsidRDefault="00FC61CA">
      <w:pPr>
        <w:spacing w:before="31"/>
        <w:ind w:left="624"/>
        <w:rPr>
          <w:rFonts w:ascii="Trebuchet MS" w:eastAsia="Trebuchet MS" w:hAnsi="Trebuchet MS" w:cs="Trebuchet MS"/>
          <w:w w:val="103"/>
          <w:lang w:val="fr-CH"/>
        </w:rPr>
      </w:pPr>
      <w:r>
        <w:pict w14:anchorId="4DE66425">
          <v:group id="_x0000_s2645" style="position:absolute;left:0;text-align:left;margin-left:28.35pt;margin-top:-54.4pt;width:538.6pt;height:0;z-index:-251777024;mso-position-horizontal-relative:page" coordorigin="567,-1088" coordsize="10772,0">
            <v:shape id="_x0000_s2646" style="position:absolute;left:567;top:-1088;width:10772;height:0" coordorigin="567,-1088" coordsize="10772,0" path="m567,-1088r10772,e" filled="f" strokeweight=".57pt">
              <v:path arrowok="t"/>
            </v:shape>
            <w10:wrap anchorx="page"/>
          </v:group>
        </w:pict>
      </w:r>
    </w:p>
    <w:p w14:paraId="50FCE1F4" w14:textId="57EC716D" w:rsidR="009D084A" w:rsidRPr="000D38C0" w:rsidRDefault="00C64658">
      <w:pPr>
        <w:spacing w:before="31"/>
        <w:ind w:left="624"/>
        <w:rPr>
          <w:rFonts w:ascii="Trebuchet MS" w:eastAsia="Trebuchet MS" w:hAnsi="Trebuchet MS" w:cs="Trebuchet MS"/>
        </w:rPr>
        <w:sectPr w:rsidR="009D084A" w:rsidRPr="000D38C0">
          <w:pgSz w:w="11920" w:h="16840"/>
          <w:pgMar w:top="240" w:right="460" w:bottom="280" w:left="0" w:header="45" w:footer="253" w:gutter="0"/>
          <w:cols w:space="720"/>
        </w:sectPr>
      </w:pPr>
      <w:r w:rsidRPr="000D38C0">
        <w:rPr>
          <w:rFonts w:ascii="Trebuchet MS" w:eastAsia="Trebuchet MS" w:hAnsi="Trebuchet MS" w:cs="Trebuchet MS"/>
          <w:w w:val="103"/>
        </w:rPr>
        <w:t>Why</w:t>
      </w:r>
      <w:r w:rsidR="00DD7E15" w:rsidRPr="000D38C0">
        <w:rPr>
          <w:rFonts w:ascii="Trebuchet MS" w:eastAsia="Trebuchet MS" w:hAnsi="Trebuchet MS" w:cs="Trebuchet MS"/>
          <w:w w:val="103"/>
        </w:rPr>
        <w:t>?</w:t>
      </w:r>
    </w:p>
    <w:p w14:paraId="10752A68" w14:textId="77777777" w:rsidR="009D084A" w:rsidRPr="000D38C0" w:rsidRDefault="009D084A">
      <w:pPr>
        <w:spacing w:before="10" w:line="120" w:lineRule="exact"/>
        <w:rPr>
          <w:sz w:val="12"/>
          <w:szCs w:val="12"/>
        </w:rPr>
      </w:pPr>
    </w:p>
    <w:p w14:paraId="79E8864F" w14:textId="77777777" w:rsidR="009D084A" w:rsidRPr="000D38C0" w:rsidRDefault="009D084A">
      <w:pPr>
        <w:spacing w:line="200" w:lineRule="exact"/>
      </w:pPr>
    </w:p>
    <w:p w14:paraId="68757D2F" w14:textId="77777777" w:rsidR="009D084A" w:rsidRPr="000D38C0" w:rsidRDefault="009D084A">
      <w:pPr>
        <w:spacing w:line="200" w:lineRule="exact"/>
      </w:pPr>
    </w:p>
    <w:p w14:paraId="7E5050E8" w14:textId="77777777" w:rsidR="009D084A" w:rsidRPr="000D38C0" w:rsidRDefault="009D084A">
      <w:pPr>
        <w:spacing w:line="200" w:lineRule="exact"/>
      </w:pPr>
    </w:p>
    <w:p w14:paraId="56B12DFA" w14:textId="5B4AB90D" w:rsidR="002B0510" w:rsidRDefault="00FC61CA">
      <w:pPr>
        <w:spacing w:before="38" w:line="220" w:lineRule="exact"/>
        <w:ind w:left="624" w:right="1786"/>
        <w:rPr>
          <w:rFonts w:ascii="Trebuchet MS" w:eastAsia="Trebuchet MS" w:hAnsi="Trebuchet MS" w:cs="Trebuchet MS"/>
        </w:rPr>
      </w:pPr>
      <w:r>
        <w:pict w14:anchorId="1A9CBD08">
          <v:group id="_x0000_s2643" style="position:absolute;left:0;text-align:left;margin-left:28.35pt;margin-top:-3.4pt;width:538.6pt;height:0;z-index:-251772928;mso-position-horizontal-relative:page" coordorigin="567,-68" coordsize="10772,0">
            <v:shape id="_x0000_s2644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>
        <w:pict w14:anchorId="0A0C8A5E">
          <v:group id="_x0000_s2639" style="position:absolute;left:0;text-align:left;margin-left:326.85pt;margin-top:3.15pt;width:9.65pt;height:32.3pt;z-index:-251771904;mso-position-horizontal-relative:page" coordorigin="6537,63" coordsize="193,646">
            <v:shape id="_x0000_s2642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641" style="position:absolute;left:6542;top:295;width:181;height:181" coordorigin="6542,295" coordsize="181,181" path="m6724,386r-3,-23l6713,342r-13,-17l6684,311r-20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v:shape id="_x0000_s2640" style="position:absolute;left:6542;top:522;width:181;height:182" coordorigin="6542,522" coordsize="181,182" path="m6724,612r-3,-22l6713,569r-13,-17l6684,537r-19,-10l6643,522r-10,l6611,524r-21,9l6572,545r-14,16l6548,581r-5,22l6542,612r3,23l6553,655r13,18l6582,687r20,11l6623,703r10,l6656,700r20,-8l6694,680r14,-17l6718,644r5,-22l6724,612e" filled="f" strokeweight=".57pt">
              <v:path arrowok="t"/>
            </v:shape>
            <w10:wrap anchorx="page"/>
          </v:group>
        </w:pict>
      </w:r>
      <w:r>
        <w:pict w14:anchorId="1E24DCF1">
          <v:group id="_x0000_s2637" style="position:absolute;left:0;text-align:left;margin-left:28.35pt;margin-top:47.65pt;width:538.6pt;height:0;z-index:-251770880;mso-position-horizontal-relative:page" coordorigin="567,953" coordsize="10772,0">
            <v:shape id="_x0000_s2638" style="position:absolute;left:567;top:953;width:10772;height:0" coordorigin="567,953" coordsize="10772,0" path="m567,953r10772,e" filled="f" strokeweight=".57pt">
              <v:path arrowok="t"/>
            </v:shape>
            <w10:wrap anchorx="page"/>
          </v:group>
        </w:pict>
      </w:r>
      <w:r>
        <w:pict w14:anchorId="073CC426">
          <v:group id="_x0000_s2635" style="position:absolute;left:0;text-align:left;margin-left:328.8pt;margin-top:75.3pt;width:153pt;height:0;z-index:-251698176;mso-position-horizontal-relative:page" coordorigin="6576,1506" coordsize="3060,0">
            <v:shape id="_x0000_s2636" style="position:absolute;left:6576;top:1506;width:3060;height:0" coordorigin="6576,1506" coordsize="3060,0" path="m6576,1506r3060,e" filled="f" strokeweight=".7pt">
              <v:path arrowok="t"/>
            </v:shape>
            <w10:wrap anchorx="page"/>
          </v:group>
        </w:pict>
      </w:r>
      <w:r w:rsidR="000D38C0" w:rsidRPr="000D38C0">
        <w:rPr>
          <w:rFonts w:ascii="Trebuchet MS" w:eastAsia="Trebuchet MS" w:hAnsi="Trebuchet MS" w:cs="Trebuchet MS"/>
        </w:rPr>
        <w:t xml:space="preserve">Have you ever initiated a palliative care approach/ </w:t>
      </w:r>
      <w:r w:rsidR="002B0510">
        <w:rPr>
          <w:rFonts w:ascii="Trebuchet MS" w:eastAsia="Trebuchet MS" w:hAnsi="Trebuchet MS" w:cs="Trebuchet MS"/>
        </w:rPr>
        <w:t xml:space="preserve">      </w:t>
      </w:r>
      <w:r w:rsidR="00920C4B">
        <w:rPr>
          <w:rFonts w:ascii="Trebuchet MS" w:eastAsia="Trebuchet MS" w:hAnsi="Trebuchet MS" w:cs="Trebuchet MS"/>
        </w:rPr>
        <w:t xml:space="preserve">                  </w:t>
      </w:r>
      <w:proofErr w:type="spellStart"/>
      <w:r w:rsidR="002B0510">
        <w:rPr>
          <w:rFonts w:ascii="Trebuchet MS" w:eastAsia="Trebuchet MS" w:hAnsi="Trebuchet MS" w:cs="Trebuchet MS"/>
        </w:rPr>
        <w:t>Yes</w:t>
      </w:r>
      <w:r w:rsidR="007A06FC">
        <w:rPr>
          <w:rFonts w:ascii="Trebuchet MS" w:eastAsia="Trebuchet MS" w:hAnsi="Trebuchet MS" w:cs="Trebuchet MS"/>
        </w:rPr>
        <w:t>.</w:t>
      </w:r>
      <w:r w:rsidR="0017267D">
        <w:rPr>
          <w:rFonts w:ascii="Trebuchet MS" w:eastAsia="Trebuchet MS" w:hAnsi="Trebuchet MS" w:cs="Trebuchet MS"/>
        </w:rPr>
        <w:t>Please</w:t>
      </w:r>
      <w:proofErr w:type="spellEnd"/>
      <w:r w:rsidR="0017267D">
        <w:rPr>
          <w:rFonts w:ascii="Trebuchet MS" w:eastAsia="Trebuchet MS" w:hAnsi="Trebuchet MS" w:cs="Trebuchet MS"/>
        </w:rPr>
        <w:t xml:space="preserve"> explain</w:t>
      </w:r>
      <w:r w:rsidR="007A06FC" w:rsidRPr="007A06FC">
        <w:rPr>
          <w:rFonts w:ascii="Trebuchet MS" w:eastAsia="Trebuchet MS" w:hAnsi="Trebuchet MS" w:cs="Trebuchet MS"/>
        </w:rPr>
        <w:t>.</w:t>
      </w:r>
    </w:p>
    <w:p w14:paraId="0B16EF83" w14:textId="0E1852B3" w:rsidR="002B0510" w:rsidRDefault="00920C4B" w:rsidP="0017267D">
      <w:pPr>
        <w:tabs>
          <w:tab w:val="left" w:pos="9639"/>
        </w:tabs>
        <w:spacing w:before="38" w:line="220" w:lineRule="exact"/>
        <w:ind w:left="624" w:right="1786"/>
        <w:rPr>
          <w:rFonts w:ascii="Trebuchet MS" w:eastAsia="Trebuchet MS" w:hAnsi="Trebuchet MS" w:cs="Trebuchet MS"/>
        </w:rPr>
      </w:pPr>
      <w:r w:rsidRPr="000D38C0">
        <w:rPr>
          <w:rFonts w:ascii="Trebuchet MS" w:eastAsia="Trebuchet MS" w:hAnsi="Trebuchet MS" w:cs="Trebuchet MS"/>
        </w:rPr>
        <w:t>management</w:t>
      </w:r>
      <w:r w:rsidRPr="000D38C0">
        <w:rPr>
          <w:rFonts w:ascii="Trebuchet MS" w:eastAsia="Trebuchet MS" w:hAnsi="Trebuchet MS" w:cs="Trebuchet MS"/>
        </w:rPr>
        <w:t xml:space="preserve"> </w:t>
      </w:r>
      <w:r w:rsidR="000D38C0" w:rsidRPr="000D38C0">
        <w:rPr>
          <w:rFonts w:ascii="Trebuchet MS" w:eastAsia="Trebuchet MS" w:hAnsi="Trebuchet MS" w:cs="Trebuchet MS"/>
        </w:rPr>
        <w:t>for COPD patients</w:t>
      </w:r>
      <w:r w:rsidR="002B0510">
        <w:rPr>
          <w:rFonts w:ascii="Trebuchet MS" w:eastAsia="Trebuchet MS" w:hAnsi="Trebuchet MS" w:cs="Trebuchet MS"/>
        </w:rPr>
        <w:t>?</w:t>
      </w:r>
      <w:r w:rsidR="007A06FC">
        <w:rPr>
          <w:rFonts w:ascii="Trebuchet MS" w:eastAsia="Trebuchet MS" w:hAnsi="Trebuchet MS" w:cs="Trebuchet MS"/>
        </w:rPr>
        <w:t xml:space="preserve">                                                      </w:t>
      </w:r>
      <w:r w:rsidR="007A06FC" w:rsidRPr="007A06FC">
        <w:rPr>
          <w:rFonts w:ascii="Trebuchet MS" w:eastAsia="Trebuchet MS" w:hAnsi="Trebuchet MS" w:cs="Trebuchet MS"/>
        </w:rPr>
        <w:t xml:space="preserve">Sometimes. </w:t>
      </w:r>
      <w:r w:rsidR="0017267D">
        <w:rPr>
          <w:rFonts w:ascii="Trebuchet MS" w:eastAsia="Trebuchet MS" w:hAnsi="Trebuchet MS" w:cs="Trebuchet MS"/>
        </w:rPr>
        <w:t xml:space="preserve">Please </w:t>
      </w:r>
      <w:proofErr w:type="gramStart"/>
      <w:r w:rsidR="0017267D">
        <w:rPr>
          <w:rFonts w:ascii="Trebuchet MS" w:eastAsia="Trebuchet MS" w:hAnsi="Trebuchet MS" w:cs="Trebuchet MS"/>
        </w:rPr>
        <w:t>e</w:t>
      </w:r>
      <w:r w:rsidR="007A06FC" w:rsidRPr="007A06FC">
        <w:rPr>
          <w:rFonts w:ascii="Trebuchet MS" w:eastAsia="Trebuchet MS" w:hAnsi="Trebuchet MS" w:cs="Trebuchet MS"/>
        </w:rPr>
        <w:t>xplain</w:t>
      </w:r>
      <w:r w:rsidR="0017267D">
        <w:rPr>
          <w:rFonts w:ascii="Trebuchet MS" w:eastAsia="Trebuchet MS" w:hAnsi="Trebuchet MS" w:cs="Trebuchet MS"/>
        </w:rPr>
        <w:t xml:space="preserve">.   </w:t>
      </w:r>
      <w:proofErr w:type="gramEnd"/>
      <w:r w:rsidR="0017267D">
        <w:rPr>
          <w:rFonts w:ascii="Trebuchet MS" w:eastAsia="Trebuchet MS" w:hAnsi="Trebuchet MS" w:cs="Trebuchet MS"/>
        </w:rPr>
        <w:t xml:space="preserve">              </w:t>
      </w:r>
      <w:r>
        <w:rPr>
          <w:rFonts w:ascii="Trebuchet MS" w:eastAsia="Trebuchet MS" w:hAnsi="Trebuchet MS" w:cs="Trebuchet MS"/>
        </w:rPr>
        <w:t xml:space="preserve">                                                                                            </w:t>
      </w:r>
      <w:r w:rsidR="0017267D">
        <w:rPr>
          <w:rFonts w:ascii="Trebuchet MS" w:eastAsia="Trebuchet MS" w:hAnsi="Trebuchet MS" w:cs="Trebuchet MS"/>
        </w:rPr>
        <w:t xml:space="preserve">   .                                                                                                     </w:t>
      </w:r>
      <w:r w:rsidRPr="00920C4B">
        <w:rPr>
          <w:rFonts w:ascii="Trebuchet MS" w:eastAsia="Trebuchet MS" w:hAnsi="Trebuchet MS" w:cs="Trebuchet MS"/>
        </w:rPr>
        <w:t>No. What was the reason?</w:t>
      </w:r>
    </w:p>
    <w:p w14:paraId="37E0BA57" w14:textId="77777777" w:rsidR="002B0510" w:rsidRDefault="002B0510">
      <w:pPr>
        <w:spacing w:before="38" w:line="220" w:lineRule="exact"/>
        <w:ind w:left="624" w:right="1786"/>
        <w:rPr>
          <w:rFonts w:ascii="Trebuchet MS" w:eastAsia="Trebuchet MS" w:hAnsi="Trebuchet MS" w:cs="Trebuchet MS"/>
        </w:rPr>
      </w:pPr>
    </w:p>
    <w:p w14:paraId="6A3CD681" w14:textId="562962DC" w:rsidR="009D084A" w:rsidRPr="00E81DDC" w:rsidRDefault="000D38C0">
      <w:pPr>
        <w:spacing w:before="38" w:line="220" w:lineRule="exact"/>
        <w:ind w:left="624" w:right="1786"/>
        <w:rPr>
          <w:rFonts w:ascii="Trebuchet MS" w:eastAsia="Trebuchet MS" w:hAnsi="Trebuchet MS" w:cs="Trebuchet MS"/>
          <w:lang w:val="fr-CH"/>
        </w:rPr>
      </w:pPr>
      <w:r>
        <w:rPr>
          <w:rFonts w:ascii="Trebuchet MS" w:eastAsia="Trebuchet MS" w:hAnsi="Trebuchet MS" w:cs="Trebuchet MS"/>
        </w:rPr>
        <w:t xml:space="preserve"> </w:t>
      </w:r>
    </w:p>
    <w:p w14:paraId="7C8B034C" w14:textId="727FA604" w:rsidR="009D084A" w:rsidRPr="00E81DDC" w:rsidRDefault="00FC61CA" w:rsidP="0017267D">
      <w:pPr>
        <w:spacing w:before="31" w:line="220" w:lineRule="exact"/>
        <w:ind w:firstLine="624"/>
        <w:rPr>
          <w:rFonts w:ascii="Trebuchet MS" w:eastAsia="Trebuchet MS" w:hAnsi="Trebuchet MS" w:cs="Trebuchet MS"/>
          <w:lang w:val="fr-CH"/>
        </w:rPr>
      </w:pPr>
      <w:r>
        <w:pict w14:anchorId="3B085E8B">
          <v:group id="_x0000_s2627" style="position:absolute;left:0;text-align:left;margin-left:28.35pt;margin-top:36.3pt;width:538.6pt;height:0;z-index:-251769856;mso-position-horizontal-relative:page" coordorigin="567,726" coordsize="10772,0">
            <v:shape id="_x0000_s2628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FC5F96" w:rsidRPr="00FC5F96">
        <w:rPr>
          <w:rFonts w:ascii="Trebuchet MS" w:eastAsia="Trebuchet MS" w:hAnsi="Trebuchet MS" w:cs="Trebuchet MS"/>
          <w:position w:val="-1"/>
          <w:lang w:val="fr-CH"/>
        </w:rPr>
        <w:t xml:space="preserve">Complete </w:t>
      </w:r>
      <w:proofErr w:type="spellStart"/>
      <w:r w:rsidR="00FC5F96" w:rsidRPr="00FC5F96">
        <w:rPr>
          <w:rFonts w:ascii="Trebuchet MS" w:eastAsia="Trebuchet MS" w:hAnsi="Trebuchet MS" w:cs="Trebuchet MS"/>
          <w:position w:val="-1"/>
          <w:lang w:val="fr-CH"/>
        </w:rPr>
        <w:t>with</w:t>
      </w:r>
      <w:proofErr w:type="spellEnd"/>
      <w:r w:rsidR="00FC5F96" w:rsidRPr="00FC5F96">
        <w:rPr>
          <w:rFonts w:ascii="Trebuchet MS" w:eastAsia="Trebuchet MS" w:hAnsi="Trebuchet MS" w:cs="Trebuchet MS"/>
          <w:position w:val="-1"/>
          <w:lang w:val="fr-CH"/>
        </w:rPr>
        <w:t xml:space="preserve"> </w:t>
      </w:r>
      <w:proofErr w:type="spellStart"/>
      <w:r w:rsidR="00FC5F96" w:rsidRPr="00FC5F96">
        <w:rPr>
          <w:rFonts w:ascii="Trebuchet MS" w:eastAsia="Trebuchet MS" w:hAnsi="Trebuchet MS" w:cs="Trebuchet MS"/>
          <w:position w:val="-1"/>
          <w:lang w:val="fr-CH"/>
        </w:rPr>
        <w:t>your</w:t>
      </w:r>
      <w:proofErr w:type="spellEnd"/>
      <w:r w:rsidR="00FC5F96" w:rsidRPr="00FC5F96">
        <w:rPr>
          <w:rFonts w:ascii="Trebuchet MS" w:eastAsia="Trebuchet MS" w:hAnsi="Trebuchet MS" w:cs="Trebuchet MS"/>
          <w:position w:val="-1"/>
          <w:lang w:val="fr-CH"/>
        </w:rPr>
        <w:t xml:space="preserve"> </w:t>
      </w:r>
      <w:proofErr w:type="spellStart"/>
      <w:r w:rsidR="00FC5F96" w:rsidRPr="00FC5F96">
        <w:rPr>
          <w:rFonts w:ascii="Trebuchet MS" w:eastAsia="Trebuchet MS" w:hAnsi="Trebuchet MS" w:cs="Trebuchet MS"/>
          <w:position w:val="-1"/>
          <w:lang w:val="fr-CH"/>
        </w:rPr>
        <w:t>answer</w:t>
      </w:r>
      <w:proofErr w:type="spellEnd"/>
    </w:p>
    <w:p w14:paraId="7C0A7903" w14:textId="77777777" w:rsidR="009D084A" w:rsidRPr="00E81DDC" w:rsidRDefault="009D084A">
      <w:pPr>
        <w:spacing w:before="4" w:line="120" w:lineRule="exact"/>
        <w:rPr>
          <w:sz w:val="13"/>
          <w:szCs w:val="13"/>
          <w:lang w:val="fr-CH"/>
        </w:rPr>
      </w:pPr>
    </w:p>
    <w:p w14:paraId="38D1526A" w14:textId="77777777" w:rsidR="009D084A" w:rsidRPr="00E81DDC" w:rsidRDefault="009D084A">
      <w:pPr>
        <w:spacing w:line="200" w:lineRule="exact"/>
        <w:rPr>
          <w:lang w:val="fr-CH"/>
        </w:rPr>
      </w:pPr>
    </w:p>
    <w:p w14:paraId="51537CC1" w14:textId="77777777" w:rsidR="009D084A" w:rsidRPr="00E81DDC" w:rsidRDefault="009D084A">
      <w:pPr>
        <w:spacing w:line="200" w:lineRule="exact"/>
        <w:rPr>
          <w:lang w:val="fr-CH"/>
        </w:rPr>
      </w:pPr>
    </w:p>
    <w:p w14:paraId="7D3B6172" w14:textId="49614431" w:rsidR="003045C4" w:rsidRPr="003045C4" w:rsidRDefault="00FC61CA">
      <w:pPr>
        <w:spacing w:before="38" w:line="220" w:lineRule="exact"/>
        <w:ind w:left="624" w:right="4249"/>
        <w:jc w:val="both"/>
        <w:rPr>
          <w:rFonts w:ascii="Trebuchet MS" w:eastAsia="Trebuchet MS" w:hAnsi="Trebuchet MS" w:cs="Trebuchet MS"/>
        </w:rPr>
      </w:pPr>
      <w:r>
        <w:pict w14:anchorId="4B1FCC78">
          <v:group id="_x0000_s2624" style="position:absolute;left:0;text-align:left;margin-left:326.85pt;margin-top:3.15pt;width:9.65pt;height:21pt;z-index:-251768832;mso-position-horizontal-relative:page" coordorigin="6537,63" coordsize="193,420">
            <v:shape id="_x0000_s2626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625" style="position:absolute;left:6542;top:295;width:181;height:182" coordorigin="6542,295" coordsize="181,182" path="m6724,386r-3,-23l6713,342r-13,-17l6684,310r-19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w10:wrap anchorx="page"/>
          </v:group>
        </w:pict>
      </w:r>
      <w:r>
        <w:pict w14:anchorId="1DF3E67F">
          <v:group id="_x0000_s2622" style="position:absolute;left:0;text-align:left;margin-left:28.35pt;margin-top:47.65pt;width:538.6pt;height:0;z-index:-251767808;mso-position-horizontal-relative:page" coordorigin="567,953" coordsize="10772,0">
            <v:shape id="_x0000_s2623" style="position:absolute;left:567;top:953;width:10772;height:0" coordorigin="567,953" coordsize="10772,0" path="m567,953r10772,e" filled="f" strokeweight=".57pt">
              <v:path arrowok="t"/>
            </v:shape>
            <w10:wrap anchorx="page"/>
          </v:group>
        </w:pict>
      </w:r>
      <w:r>
        <w:pict w14:anchorId="30DE53E1">
          <v:group id="_x0000_s2620" style="position:absolute;left:0;text-align:left;margin-left:328.8pt;margin-top:75.3pt;width:153pt;height:0;z-index:-251697152;mso-position-horizontal-relative:page" coordorigin="6576,1506" coordsize="3060,0">
            <v:shape id="_x0000_s2621" style="position:absolute;left:6576;top:1506;width:3060;height:0" coordorigin="6576,1506" coordsize="3060,0" path="m6576,1506r3060,e" filled="f" strokeweight=".7pt">
              <v:path arrowok="t"/>
            </v:shape>
            <w10:wrap anchorx="page"/>
          </v:group>
        </w:pict>
      </w:r>
      <w:r>
        <w:pict w14:anchorId="5C44ABFD">
          <v:group id="_x0000_s2618" style="position:absolute;left:0;text-align:left;margin-left:328.8pt;margin-top:115pt;width:153pt;height:0;z-index:-251696128;mso-position-horizontal-relative:page" coordorigin="6576,2300" coordsize="3060,0">
            <v:shape id="_x0000_s2619" style="position:absolute;left:6576;top:2300;width:3060;height:0" coordorigin="6576,2300" coordsize="3060,0" path="m6576,2300r3060,e" filled="f" strokeweight=".7pt">
              <v:path arrowok="t"/>
            </v:shape>
            <w10:wrap anchorx="page"/>
          </v:group>
        </w:pict>
      </w:r>
      <w:r w:rsidR="003045C4" w:rsidRPr="003045C4">
        <w:rPr>
          <w:rFonts w:ascii="Trebuchet MS" w:eastAsia="Trebuchet MS" w:hAnsi="Trebuchet MS" w:cs="Trebuchet MS"/>
        </w:rPr>
        <w:t xml:space="preserve">Do you use guidelines/scales/tools to identify the palliative care </w:t>
      </w:r>
      <w:r w:rsidR="003045C4" w:rsidRPr="003045C4">
        <w:rPr>
          <w:rFonts w:ascii="Trebuchet MS" w:eastAsia="Trebuchet MS" w:hAnsi="Trebuchet MS" w:cs="Trebuchet MS"/>
        </w:rPr>
        <w:t xml:space="preserve"> </w:t>
      </w:r>
      <w:r w:rsidR="003045C4">
        <w:rPr>
          <w:rFonts w:ascii="Trebuchet MS" w:eastAsia="Trebuchet MS" w:hAnsi="Trebuchet MS" w:cs="Trebuchet MS"/>
        </w:rPr>
        <w:t xml:space="preserve">    </w:t>
      </w:r>
      <w:proofErr w:type="gramStart"/>
      <w:r w:rsidR="003045C4">
        <w:rPr>
          <w:rFonts w:ascii="Trebuchet MS" w:eastAsia="Trebuchet MS" w:hAnsi="Trebuchet MS" w:cs="Trebuchet MS"/>
        </w:rPr>
        <w:t>yes</w:t>
      </w:r>
      <w:proofErr w:type="gramEnd"/>
      <w:r w:rsidR="003045C4">
        <w:rPr>
          <w:rFonts w:ascii="Trebuchet MS" w:eastAsia="Trebuchet MS" w:hAnsi="Trebuchet MS" w:cs="Trebuchet MS"/>
        </w:rPr>
        <w:t xml:space="preserve"> </w:t>
      </w:r>
    </w:p>
    <w:p w14:paraId="0AE5E690" w14:textId="609FDE0B" w:rsidR="009D084A" w:rsidRPr="003045C4" w:rsidRDefault="003045C4">
      <w:pPr>
        <w:spacing w:before="38" w:line="220" w:lineRule="exact"/>
        <w:ind w:left="624" w:right="4249"/>
        <w:jc w:val="both"/>
        <w:rPr>
          <w:rFonts w:ascii="Trebuchet MS" w:eastAsia="Trebuchet MS" w:hAnsi="Trebuchet MS" w:cs="Trebuchet MS"/>
        </w:rPr>
      </w:pPr>
      <w:r w:rsidRPr="003045C4">
        <w:rPr>
          <w:rFonts w:ascii="Trebuchet MS" w:eastAsia="Trebuchet MS" w:hAnsi="Trebuchet MS" w:cs="Trebuchet MS"/>
        </w:rPr>
        <w:t xml:space="preserve">needs of COPD </w:t>
      </w:r>
      <w:proofErr w:type="gramStart"/>
      <w:r w:rsidRPr="003045C4">
        <w:rPr>
          <w:rFonts w:ascii="Trebuchet MS" w:eastAsia="Trebuchet MS" w:hAnsi="Trebuchet MS" w:cs="Trebuchet MS"/>
        </w:rPr>
        <w:t>patients?</w:t>
      </w:r>
      <w:proofErr w:type="gramEnd"/>
      <w:r w:rsidRPr="003045C4">
        <w:rPr>
          <w:rFonts w:ascii="Trebuchet MS" w:eastAsia="Trebuchet MS" w:hAnsi="Trebuchet MS" w:cs="Trebuchet MS"/>
        </w:rPr>
        <w:t xml:space="preserve">                                                                  n</w:t>
      </w:r>
      <w:r>
        <w:rPr>
          <w:rFonts w:ascii="Trebuchet MS" w:eastAsia="Trebuchet MS" w:hAnsi="Trebuchet MS" w:cs="Trebuchet MS"/>
        </w:rPr>
        <w:t>o</w:t>
      </w:r>
    </w:p>
    <w:p w14:paraId="30CACBC0" w14:textId="77777777" w:rsidR="009D084A" w:rsidRPr="003045C4" w:rsidRDefault="009D084A">
      <w:pPr>
        <w:spacing w:before="2" w:line="100" w:lineRule="exact"/>
        <w:rPr>
          <w:sz w:val="10"/>
          <w:szCs w:val="10"/>
        </w:rPr>
      </w:pPr>
    </w:p>
    <w:p w14:paraId="6EF74962" w14:textId="77777777" w:rsidR="009D084A" w:rsidRPr="003045C4" w:rsidRDefault="009D084A">
      <w:pPr>
        <w:spacing w:line="200" w:lineRule="exact"/>
      </w:pPr>
    </w:p>
    <w:p w14:paraId="415FD188" w14:textId="77777777" w:rsidR="001D1E3D" w:rsidRDefault="001D1E3D">
      <w:pPr>
        <w:spacing w:before="31" w:line="220" w:lineRule="exact"/>
        <w:ind w:left="624"/>
        <w:rPr>
          <w:rFonts w:ascii="Trebuchet MS" w:eastAsia="Trebuchet MS" w:hAnsi="Trebuchet MS" w:cs="Trebuchet MS"/>
          <w:w w:val="105"/>
          <w:position w:val="-1"/>
          <w:lang w:val="fr-CH"/>
        </w:rPr>
      </w:pPr>
    </w:p>
    <w:p w14:paraId="1FC71D21" w14:textId="47598DC7" w:rsidR="009D084A" w:rsidRPr="00E81DDC" w:rsidRDefault="00FC61CA">
      <w:pPr>
        <w:spacing w:before="31" w:line="220" w:lineRule="exact"/>
        <w:ind w:left="624"/>
        <w:rPr>
          <w:rFonts w:ascii="Trebuchet MS" w:eastAsia="Trebuchet MS" w:hAnsi="Trebuchet MS" w:cs="Trebuchet MS"/>
          <w:lang w:val="fr-CH"/>
        </w:rPr>
      </w:pPr>
      <w:r>
        <w:pict w14:anchorId="5186ED2A">
          <v:group id="_x0000_s2616" style="position:absolute;left:0;text-align:left;margin-left:28.35pt;margin-top:36.3pt;width:538.6pt;height:0;z-index:-251766784;mso-position-horizontal-relative:page" coordorigin="567,726" coordsize="10772,0">
            <v:shape id="_x0000_s2617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1D1E3D" w:rsidRPr="001D1E3D">
        <w:rPr>
          <w:rFonts w:ascii="Trebuchet MS" w:eastAsia="Trebuchet MS" w:hAnsi="Trebuchet MS" w:cs="Trebuchet MS"/>
        </w:rPr>
        <w:t>Which ones?</w:t>
      </w:r>
    </w:p>
    <w:p w14:paraId="34B53D73" w14:textId="77777777" w:rsidR="009D084A" w:rsidRPr="00E81DDC" w:rsidRDefault="009D084A">
      <w:pPr>
        <w:spacing w:before="4" w:line="120" w:lineRule="exact"/>
        <w:rPr>
          <w:sz w:val="13"/>
          <w:szCs w:val="13"/>
          <w:lang w:val="fr-CH"/>
        </w:rPr>
      </w:pPr>
    </w:p>
    <w:p w14:paraId="2803430A" w14:textId="77777777" w:rsidR="009D084A" w:rsidRPr="00E81DDC" w:rsidRDefault="009D084A">
      <w:pPr>
        <w:spacing w:line="200" w:lineRule="exact"/>
        <w:rPr>
          <w:lang w:val="fr-CH"/>
        </w:rPr>
      </w:pPr>
    </w:p>
    <w:p w14:paraId="202F9D71" w14:textId="77777777" w:rsidR="009D084A" w:rsidRPr="00E81DDC" w:rsidRDefault="009D084A">
      <w:pPr>
        <w:spacing w:line="200" w:lineRule="exact"/>
        <w:rPr>
          <w:lang w:val="fr-CH"/>
        </w:rPr>
      </w:pPr>
    </w:p>
    <w:p w14:paraId="5DB7C47A" w14:textId="1C42BD01" w:rsidR="009D084A" w:rsidRPr="00E81DDC" w:rsidRDefault="001D1E3D">
      <w:pPr>
        <w:spacing w:before="31" w:line="220" w:lineRule="exact"/>
        <w:ind w:left="624"/>
        <w:rPr>
          <w:rFonts w:ascii="Trebuchet MS" w:eastAsia="Trebuchet MS" w:hAnsi="Trebuchet MS" w:cs="Trebuchet MS"/>
          <w:lang w:val="fr-CH"/>
        </w:rPr>
      </w:pPr>
      <w:proofErr w:type="spellStart"/>
      <w:proofErr w:type="gramStart"/>
      <w:r>
        <w:rPr>
          <w:rFonts w:ascii="Trebuchet MS" w:eastAsia="Trebuchet MS" w:hAnsi="Trebuchet MS" w:cs="Trebuchet MS"/>
          <w:w w:val="103"/>
          <w:position w:val="-1"/>
          <w:lang w:val="fr-CH"/>
        </w:rPr>
        <w:t>Why</w:t>
      </w:r>
      <w:proofErr w:type="spellEnd"/>
      <w:r w:rsidR="00DD7E15" w:rsidRPr="00E81DDC">
        <w:rPr>
          <w:rFonts w:ascii="Trebuchet MS" w:eastAsia="Trebuchet MS" w:hAnsi="Trebuchet MS" w:cs="Trebuchet MS"/>
          <w:w w:val="103"/>
          <w:position w:val="-1"/>
          <w:lang w:val="fr-CH"/>
        </w:rPr>
        <w:t>?</w:t>
      </w:r>
      <w:proofErr w:type="gramEnd"/>
    </w:p>
    <w:p w14:paraId="6DF960A6" w14:textId="77777777" w:rsidR="009D084A" w:rsidRPr="00E81DDC" w:rsidRDefault="009D084A">
      <w:pPr>
        <w:spacing w:line="200" w:lineRule="exact"/>
        <w:rPr>
          <w:lang w:val="fr-CH"/>
        </w:rPr>
      </w:pPr>
    </w:p>
    <w:p w14:paraId="12FDA277" w14:textId="77777777" w:rsidR="009D084A" w:rsidRPr="00E81DDC" w:rsidRDefault="009D084A">
      <w:pPr>
        <w:spacing w:line="200" w:lineRule="exact"/>
        <w:rPr>
          <w:lang w:val="fr-CH"/>
        </w:rPr>
      </w:pPr>
    </w:p>
    <w:p w14:paraId="274E60E9" w14:textId="44B77A25" w:rsidR="009D084A" w:rsidRPr="00E81DDC" w:rsidRDefault="00A761C7">
      <w:pPr>
        <w:spacing w:before="14" w:line="280" w:lineRule="exact"/>
        <w:rPr>
          <w:sz w:val="28"/>
          <w:szCs w:val="28"/>
          <w:lang w:val="fr-CH"/>
        </w:rPr>
      </w:pPr>
      <w:r>
        <w:pict w14:anchorId="40453F72">
          <v:group id="_x0000_s2605" style="position:absolute;margin-left:28.35pt;margin-top:13.75pt;width:539.15pt;height:37.25pt;z-index:-251765760;mso-position-horizontal-relative:page" coordorigin="561,-291" coordsize="10783,1032">
            <v:shape id="_x0000_s2615" style="position:absolute;left:567;top:-285;width:10772;height:340" coordorigin="567,-285" coordsize="10772,340" path="m567,-285r,340l11339,55r,-340l567,-285xe" fillcolor="#e0e0e0" stroked="f">
              <v:path arrowok="t"/>
            </v:shape>
            <v:shape id="_x0000_s2614" style="position:absolute;left:567;top:-285;width:10772;height:0" coordorigin="567,-285" coordsize="10772,0" path="m567,-285r10772,e" filled="f" strokeweight=".57pt">
              <v:path arrowok="t"/>
            </v:shape>
            <v:shape id="_x0000_s2613" style="position:absolute;left:567;top:55;width:10772;height:340" coordorigin="567,55" coordsize="10772,340" path="m567,55r,340l11339,395r,-340l567,55xe" fillcolor="#e0e0e0" stroked="f">
              <v:path arrowok="t"/>
            </v:shape>
            <v:shape id="_x0000_s2612" style="position:absolute;left:567;top:395;width:10772;height:340" coordorigin="567,395" coordsize="10772,340" path="m567,395r,340l11339,735r,-340l567,395xe" fillcolor="#e0e0e0" stroked="f">
              <v:path arrowok="t"/>
            </v:shape>
            <v:shape id="_x0000_s2611" style="position:absolute;left:567;top:735;width:3118;height:0" coordorigin="567,735" coordsize="3118,0" path="m567,735r3118,e" filled="f" strokeweight=".57pt">
              <v:path arrowok="t"/>
            </v:shape>
            <v:shape id="_x0000_s2610" style="position:absolute;left:3685;top:735;width:1531;height:0" coordorigin="3685,735" coordsize="1531,0" path="m3685,735r1531,e" filled="f" strokeweight=".57pt">
              <v:path arrowok="t"/>
            </v:shape>
            <v:shape id="_x0000_s2609" style="position:absolute;left:5216;top:735;width:1531;height:0" coordorigin="5216,735" coordsize="1531,0" path="m5216,735r1531,e" filled="f" strokeweight=".57pt">
              <v:path arrowok="t"/>
            </v:shape>
            <v:shape id="_x0000_s2608" style="position:absolute;left:6747;top:735;width:1531;height:0" coordorigin="6747,735" coordsize="1531,0" path="m6747,735r1530,e" filled="f" strokeweight=".57pt">
              <v:path arrowok="t"/>
            </v:shape>
            <v:shape id="_x0000_s2607" style="position:absolute;left:8277;top:735;width:1531;height:0" coordorigin="8277,735" coordsize="1531,0" path="m8277,735r1531,e" filled="f" strokeweight=".57pt">
              <v:path arrowok="t"/>
            </v:shape>
            <v:shape id="_x0000_s2606" style="position:absolute;left:9808;top:735;width:1531;height:0" coordorigin="9808,735" coordsize="1531,0" path="m9808,735r1531,e" filled="f" strokeweight=".57pt">
              <v:path arrowok="t"/>
            </v:shape>
            <w10:wrap anchorx="page"/>
          </v:group>
        </w:pict>
      </w:r>
    </w:p>
    <w:p w14:paraId="152C94DD" w14:textId="77777777" w:rsidR="00A761C7" w:rsidRDefault="00A761C7" w:rsidP="00A761C7">
      <w:pPr>
        <w:spacing w:before="26"/>
        <w:ind w:left="624"/>
        <w:rPr>
          <w:rFonts w:ascii="Cambria" w:eastAsia="Cambria" w:hAnsi="Cambria" w:cs="Cambria"/>
          <w:spacing w:val="11"/>
          <w:w w:val="119"/>
          <w:sz w:val="22"/>
          <w:szCs w:val="22"/>
        </w:rPr>
      </w:pPr>
      <w:r w:rsidRPr="00A761C7">
        <w:rPr>
          <w:rFonts w:ascii="Cambria" w:eastAsia="Cambria" w:hAnsi="Cambria" w:cs="Cambria"/>
          <w:spacing w:val="11"/>
          <w:w w:val="119"/>
          <w:sz w:val="22"/>
          <w:szCs w:val="22"/>
        </w:rPr>
        <w:t>From the criteria listed below, please indicate which ones you use (and how frequently) in your practice to identify the need for palliative care management for COPD patients:</w:t>
      </w:r>
    </w:p>
    <w:p w14:paraId="3D3BA9F6" w14:textId="77777777" w:rsidR="00A761C7" w:rsidRDefault="00A761C7" w:rsidP="00A761C7">
      <w:pPr>
        <w:spacing w:before="26"/>
        <w:ind w:left="624"/>
        <w:rPr>
          <w:rFonts w:ascii="Cambria" w:eastAsia="Cambria" w:hAnsi="Cambria" w:cs="Cambria"/>
          <w:spacing w:val="11"/>
          <w:w w:val="119"/>
          <w:sz w:val="22"/>
          <w:szCs w:val="22"/>
        </w:rPr>
      </w:pPr>
    </w:p>
    <w:p w14:paraId="68B0C09C" w14:textId="403ADE36" w:rsidR="009D084A" w:rsidRPr="00A761C7" w:rsidRDefault="00736FB3" w:rsidP="00A761C7">
      <w:pPr>
        <w:spacing w:before="26"/>
        <w:ind w:left="624"/>
        <w:rPr>
          <w:rFonts w:ascii="Cambria" w:eastAsia="Cambria" w:hAnsi="Cambria" w:cs="Cambria"/>
          <w:sz w:val="22"/>
          <w:szCs w:val="22"/>
        </w:rPr>
        <w:sectPr w:rsidR="009D084A" w:rsidRPr="00A761C7">
          <w:pgSz w:w="11920" w:h="16840"/>
          <w:pgMar w:top="240" w:right="460" w:bottom="280" w:left="0" w:header="45" w:footer="253" w:gutter="0"/>
          <w:cols w:space="720"/>
        </w:sect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2864" behindDoc="1" locked="0" layoutInCell="1" allowOverlap="1" wp14:anchorId="13C734E7" wp14:editId="3080D83D">
                <wp:simplePos x="0" y="0"/>
                <wp:positionH relativeFrom="page">
                  <wp:posOffset>6648380</wp:posOffset>
                </wp:positionH>
                <wp:positionV relativeFrom="paragraph">
                  <wp:posOffset>399768</wp:posOffset>
                </wp:positionV>
                <wp:extent cx="114935" cy="114935"/>
                <wp:effectExtent l="16510" t="12065" r="11430" b="6350"/>
                <wp:wrapNone/>
                <wp:docPr id="661005563" name="Grou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935" cy="114935"/>
                          <a:chOff x="7421" y="9"/>
                          <a:chExt cx="181" cy="181"/>
                        </a:xfrm>
                      </wpg:grpSpPr>
                      <wps:wsp>
                        <wps:cNvPr id="1065471354" name="Freeform 742"/>
                        <wps:cNvSpPr>
                          <a:spLocks/>
                        </wps:cNvSpPr>
                        <wps:spPr bwMode="auto">
                          <a:xfrm>
                            <a:off x="7421" y="9"/>
                            <a:ext cx="181" cy="181"/>
                          </a:xfrm>
                          <a:custGeom>
                            <a:avLst/>
                            <a:gdLst>
                              <a:gd name="T0" fmla="+- 0 7603 7421"/>
                              <a:gd name="T1" fmla="*/ T0 w 181"/>
                              <a:gd name="T2" fmla="+- 0 99 9"/>
                              <a:gd name="T3" fmla="*/ 99 h 181"/>
                              <a:gd name="T4" fmla="+- 0 7600 7421"/>
                              <a:gd name="T5" fmla="*/ T4 w 181"/>
                              <a:gd name="T6" fmla="+- 0 77 9"/>
                              <a:gd name="T7" fmla="*/ 77 h 181"/>
                              <a:gd name="T8" fmla="+- 0 7592 7421"/>
                              <a:gd name="T9" fmla="*/ T8 w 181"/>
                              <a:gd name="T10" fmla="+- 0 56 9"/>
                              <a:gd name="T11" fmla="*/ 56 h 181"/>
                              <a:gd name="T12" fmla="+- 0 7579 7421"/>
                              <a:gd name="T13" fmla="*/ T12 w 181"/>
                              <a:gd name="T14" fmla="+- 0 39 9"/>
                              <a:gd name="T15" fmla="*/ 39 h 181"/>
                              <a:gd name="T16" fmla="+- 0 7563 7421"/>
                              <a:gd name="T17" fmla="*/ T16 w 181"/>
                              <a:gd name="T18" fmla="+- 0 24 9"/>
                              <a:gd name="T19" fmla="*/ 24 h 181"/>
                              <a:gd name="T20" fmla="+- 0 7543 7421"/>
                              <a:gd name="T21" fmla="*/ T20 w 181"/>
                              <a:gd name="T22" fmla="+- 0 14 9"/>
                              <a:gd name="T23" fmla="*/ 14 h 181"/>
                              <a:gd name="T24" fmla="+- 0 7521 7421"/>
                              <a:gd name="T25" fmla="*/ T24 w 181"/>
                              <a:gd name="T26" fmla="+- 0 9 9"/>
                              <a:gd name="T27" fmla="*/ 9 h 181"/>
                              <a:gd name="T28" fmla="+- 0 7512 7421"/>
                              <a:gd name="T29" fmla="*/ T28 w 181"/>
                              <a:gd name="T30" fmla="+- 0 9 9"/>
                              <a:gd name="T31" fmla="*/ 9 h 181"/>
                              <a:gd name="T32" fmla="+- 0 7489 7421"/>
                              <a:gd name="T33" fmla="*/ T32 w 181"/>
                              <a:gd name="T34" fmla="+- 0 12 9"/>
                              <a:gd name="T35" fmla="*/ 12 h 181"/>
                              <a:gd name="T36" fmla="+- 0 7469 7421"/>
                              <a:gd name="T37" fmla="*/ T36 w 181"/>
                              <a:gd name="T38" fmla="+- 0 20 9"/>
                              <a:gd name="T39" fmla="*/ 20 h 181"/>
                              <a:gd name="T40" fmla="+- 0 7451 7421"/>
                              <a:gd name="T41" fmla="*/ T40 w 181"/>
                              <a:gd name="T42" fmla="+- 0 32 9"/>
                              <a:gd name="T43" fmla="*/ 32 h 181"/>
                              <a:gd name="T44" fmla="+- 0 7437 7421"/>
                              <a:gd name="T45" fmla="*/ T44 w 181"/>
                              <a:gd name="T46" fmla="+- 0 49 9"/>
                              <a:gd name="T47" fmla="*/ 49 h 181"/>
                              <a:gd name="T48" fmla="+- 0 7427 7421"/>
                              <a:gd name="T49" fmla="*/ T48 w 181"/>
                              <a:gd name="T50" fmla="+- 0 68 9"/>
                              <a:gd name="T51" fmla="*/ 68 h 181"/>
                              <a:gd name="T52" fmla="+- 0 7422 7421"/>
                              <a:gd name="T53" fmla="*/ T52 w 181"/>
                              <a:gd name="T54" fmla="+- 0 90 9"/>
                              <a:gd name="T55" fmla="*/ 90 h 181"/>
                              <a:gd name="T56" fmla="+- 0 7421 7421"/>
                              <a:gd name="T57" fmla="*/ T56 w 181"/>
                              <a:gd name="T58" fmla="+- 0 99 9"/>
                              <a:gd name="T59" fmla="*/ 99 h 181"/>
                              <a:gd name="T60" fmla="+- 0 7424 7421"/>
                              <a:gd name="T61" fmla="*/ T60 w 181"/>
                              <a:gd name="T62" fmla="+- 0 122 9"/>
                              <a:gd name="T63" fmla="*/ 122 h 181"/>
                              <a:gd name="T64" fmla="+- 0 7432 7421"/>
                              <a:gd name="T65" fmla="*/ T64 w 181"/>
                              <a:gd name="T66" fmla="+- 0 143 9"/>
                              <a:gd name="T67" fmla="*/ 143 h 181"/>
                              <a:gd name="T68" fmla="+- 0 7445 7421"/>
                              <a:gd name="T69" fmla="*/ T68 w 181"/>
                              <a:gd name="T70" fmla="+- 0 160 9"/>
                              <a:gd name="T71" fmla="*/ 160 h 181"/>
                              <a:gd name="T72" fmla="+- 0 7461 7421"/>
                              <a:gd name="T73" fmla="*/ T72 w 181"/>
                              <a:gd name="T74" fmla="+- 0 175 9"/>
                              <a:gd name="T75" fmla="*/ 175 h 181"/>
                              <a:gd name="T76" fmla="+- 0 7480 7421"/>
                              <a:gd name="T77" fmla="*/ T76 w 181"/>
                              <a:gd name="T78" fmla="+- 0 185 9"/>
                              <a:gd name="T79" fmla="*/ 185 h 181"/>
                              <a:gd name="T80" fmla="+- 0 7502 7421"/>
                              <a:gd name="T81" fmla="*/ T80 w 181"/>
                              <a:gd name="T82" fmla="+- 0 190 9"/>
                              <a:gd name="T83" fmla="*/ 190 h 181"/>
                              <a:gd name="T84" fmla="+- 0 7512 7421"/>
                              <a:gd name="T85" fmla="*/ T84 w 181"/>
                              <a:gd name="T86" fmla="+- 0 190 9"/>
                              <a:gd name="T87" fmla="*/ 190 h 181"/>
                              <a:gd name="T88" fmla="+- 0 7534 7421"/>
                              <a:gd name="T89" fmla="*/ T88 w 181"/>
                              <a:gd name="T90" fmla="+- 0 187 9"/>
                              <a:gd name="T91" fmla="*/ 187 h 181"/>
                              <a:gd name="T92" fmla="+- 0 7555 7421"/>
                              <a:gd name="T93" fmla="*/ T92 w 181"/>
                              <a:gd name="T94" fmla="+- 0 179 9"/>
                              <a:gd name="T95" fmla="*/ 179 h 181"/>
                              <a:gd name="T96" fmla="+- 0 7573 7421"/>
                              <a:gd name="T97" fmla="*/ T96 w 181"/>
                              <a:gd name="T98" fmla="+- 0 167 9"/>
                              <a:gd name="T99" fmla="*/ 167 h 181"/>
                              <a:gd name="T100" fmla="+- 0 7587 7421"/>
                              <a:gd name="T101" fmla="*/ T100 w 181"/>
                              <a:gd name="T102" fmla="+- 0 150 9"/>
                              <a:gd name="T103" fmla="*/ 150 h 181"/>
                              <a:gd name="T104" fmla="+- 0 7597 7421"/>
                              <a:gd name="T105" fmla="*/ T104 w 181"/>
                              <a:gd name="T106" fmla="+- 0 131 9"/>
                              <a:gd name="T107" fmla="*/ 131 h 181"/>
                              <a:gd name="T108" fmla="+- 0 7602 7421"/>
                              <a:gd name="T109" fmla="*/ T108 w 181"/>
                              <a:gd name="T110" fmla="+- 0 109 9"/>
                              <a:gd name="T111" fmla="*/ 109 h 181"/>
                              <a:gd name="T112" fmla="+- 0 7603 7421"/>
                              <a:gd name="T113" fmla="*/ T112 w 181"/>
                              <a:gd name="T114" fmla="+- 0 99 9"/>
                              <a:gd name="T115" fmla="*/ 99 h 1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181" h="181">
                                <a:moveTo>
                                  <a:pt x="182" y="90"/>
                                </a:moveTo>
                                <a:lnTo>
                                  <a:pt x="179" y="68"/>
                                </a:lnTo>
                                <a:lnTo>
                                  <a:pt x="171" y="47"/>
                                </a:lnTo>
                                <a:lnTo>
                                  <a:pt x="158" y="30"/>
                                </a:lnTo>
                                <a:lnTo>
                                  <a:pt x="142" y="15"/>
                                </a:lnTo>
                                <a:lnTo>
                                  <a:pt x="122" y="5"/>
                                </a:lnTo>
                                <a:lnTo>
                                  <a:pt x="100" y="0"/>
                                </a:lnTo>
                                <a:lnTo>
                                  <a:pt x="91" y="0"/>
                                </a:lnTo>
                                <a:lnTo>
                                  <a:pt x="68" y="3"/>
                                </a:lnTo>
                                <a:lnTo>
                                  <a:pt x="48" y="11"/>
                                </a:lnTo>
                                <a:lnTo>
                                  <a:pt x="30" y="23"/>
                                </a:lnTo>
                                <a:lnTo>
                                  <a:pt x="16" y="40"/>
                                </a:lnTo>
                                <a:lnTo>
                                  <a:pt x="6" y="59"/>
                                </a:lnTo>
                                <a:lnTo>
                                  <a:pt x="1" y="81"/>
                                </a:lnTo>
                                <a:lnTo>
                                  <a:pt x="0" y="90"/>
                                </a:lnTo>
                                <a:lnTo>
                                  <a:pt x="3" y="113"/>
                                </a:lnTo>
                                <a:lnTo>
                                  <a:pt x="11" y="134"/>
                                </a:lnTo>
                                <a:lnTo>
                                  <a:pt x="24" y="151"/>
                                </a:lnTo>
                                <a:lnTo>
                                  <a:pt x="40" y="166"/>
                                </a:lnTo>
                                <a:lnTo>
                                  <a:pt x="59" y="176"/>
                                </a:lnTo>
                                <a:lnTo>
                                  <a:pt x="81" y="181"/>
                                </a:lnTo>
                                <a:lnTo>
                                  <a:pt x="91" y="181"/>
                                </a:lnTo>
                                <a:lnTo>
                                  <a:pt x="113" y="178"/>
                                </a:lnTo>
                                <a:lnTo>
                                  <a:pt x="134" y="170"/>
                                </a:lnTo>
                                <a:lnTo>
                                  <a:pt x="152" y="158"/>
                                </a:lnTo>
                                <a:lnTo>
                                  <a:pt x="166" y="141"/>
                                </a:lnTo>
                                <a:lnTo>
                                  <a:pt x="176" y="122"/>
                                </a:lnTo>
                                <a:lnTo>
                                  <a:pt x="181" y="100"/>
                                </a:lnTo>
                                <a:lnTo>
                                  <a:pt x="182" y="9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4EA317" id="Groupe 3" o:spid="_x0000_s1026" style="position:absolute;margin-left:523.5pt;margin-top:31.5pt;width:9.05pt;height:9.05pt;z-index:-251503616;mso-position-horizontal-relative:page" coordorigin="7421,9" coordsize="181,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">
                <v:shape id="Freeform 742" o:spid="_x0000_s1027" style="position:absolute;left:7421;top:9;width:181;height:181;visibility:visible;mso-wrap-style:square;v-text-anchor:top" coordsize="181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" path="m182,90l179,68,171,47,158,30,142,15,122,5,100,,91,,68,3,48,11,30,23,16,40,6,59,1,81,,90r3,23l11,134r13,17l40,166r19,10l81,181r10,l113,178r21,-8l152,158r14,-17l176,122r5,-22l182,90e" filled="f" strokeweight=".57pt">
                  <v:path arrowok="t" o:connecttype="custom" o:connectlocs="182,99;179,77;171,56;158,39;142,24;122,14;100,9;91,9;68,12;48,20;30,32;16,49;6,68;1,90;0,99;3,122;11,143;24,160;40,175;59,185;81,190;91,190;113,187;134,179;152,167;166,150;176,131;181,109;182,99" o:connectangles="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11840" behindDoc="1" locked="0" layoutInCell="1" allowOverlap="1" wp14:anchorId="13C734E7" wp14:editId="5E9C022A">
                <wp:simplePos x="0" y="0"/>
                <wp:positionH relativeFrom="page">
                  <wp:posOffset>5688824</wp:posOffset>
                </wp:positionH>
                <wp:positionV relativeFrom="paragraph">
                  <wp:posOffset>399768</wp:posOffset>
                </wp:positionV>
                <wp:extent cx="114935" cy="114935"/>
                <wp:effectExtent l="16510" t="12065" r="11430" b="6350"/>
                <wp:wrapNone/>
                <wp:docPr id="1373257280" name="Grou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935" cy="114935"/>
                          <a:chOff x="7421" y="9"/>
                          <a:chExt cx="181" cy="181"/>
                        </a:xfrm>
                      </wpg:grpSpPr>
                      <wps:wsp>
                        <wps:cNvPr id="822374597" name="Freeform 740"/>
                        <wps:cNvSpPr>
                          <a:spLocks/>
                        </wps:cNvSpPr>
                        <wps:spPr bwMode="auto">
                          <a:xfrm>
                            <a:off x="7421" y="9"/>
                            <a:ext cx="181" cy="181"/>
                          </a:xfrm>
                          <a:custGeom>
                            <a:avLst/>
                            <a:gdLst>
                              <a:gd name="T0" fmla="+- 0 7603 7421"/>
                              <a:gd name="T1" fmla="*/ T0 w 181"/>
                              <a:gd name="T2" fmla="+- 0 99 9"/>
                              <a:gd name="T3" fmla="*/ 99 h 181"/>
                              <a:gd name="T4" fmla="+- 0 7600 7421"/>
                              <a:gd name="T5" fmla="*/ T4 w 181"/>
                              <a:gd name="T6" fmla="+- 0 77 9"/>
                              <a:gd name="T7" fmla="*/ 77 h 181"/>
                              <a:gd name="T8" fmla="+- 0 7592 7421"/>
                              <a:gd name="T9" fmla="*/ T8 w 181"/>
                              <a:gd name="T10" fmla="+- 0 56 9"/>
                              <a:gd name="T11" fmla="*/ 56 h 181"/>
                              <a:gd name="T12" fmla="+- 0 7579 7421"/>
                              <a:gd name="T13" fmla="*/ T12 w 181"/>
                              <a:gd name="T14" fmla="+- 0 39 9"/>
                              <a:gd name="T15" fmla="*/ 39 h 181"/>
                              <a:gd name="T16" fmla="+- 0 7563 7421"/>
                              <a:gd name="T17" fmla="*/ T16 w 181"/>
                              <a:gd name="T18" fmla="+- 0 24 9"/>
                              <a:gd name="T19" fmla="*/ 24 h 181"/>
                              <a:gd name="T20" fmla="+- 0 7543 7421"/>
                              <a:gd name="T21" fmla="*/ T20 w 181"/>
                              <a:gd name="T22" fmla="+- 0 14 9"/>
                              <a:gd name="T23" fmla="*/ 14 h 181"/>
                              <a:gd name="T24" fmla="+- 0 7521 7421"/>
                              <a:gd name="T25" fmla="*/ T24 w 181"/>
                              <a:gd name="T26" fmla="+- 0 9 9"/>
                              <a:gd name="T27" fmla="*/ 9 h 181"/>
                              <a:gd name="T28" fmla="+- 0 7512 7421"/>
                              <a:gd name="T29" fmla="*/ T28 w 181"/>
                              <a:gd name="T30" fmla="+- 0 9 9"/>
                              <a:gd name="T31" fmla="*/ 9 h 181"/>
                              <a:gd name="T32" fmla="+- 0 7489 7421"/>
                              <a:gd name="T33" fmla="*/ T32 w 181"/>
                              <a:gd name="T34" fmla="+- 0 12 9"/>
                              <a:gd name="T35" fmla="*/ 12 h 181"/>
                              <a:gd name="T36" fmla="+- 0 7469 7421"/>
                              <a:gd name="T37" fmla="*/ T36 w 181"/>
                              <a:gd name="T38" fmla="+- 0 20 9"/>
                              <a:gd name="T39" fmla="*/ 20 h 181"/>
                              <a:gd name="T40" fmla="+- 0 7451 7421"/>
                              <a:gd name="T41" fmla="*/ T40 w 181"/>
                              <a:gd name="T42" fmla="+- 0 32 9"/>
                              <a:gd name="T43" fmla="*/ 32 h 181"/>
                              <a:gd name="T44" fmla="+- 0 7437 7421"/>
                              <a:gd name="T45" fmla="*/ T44 w 181"/>
                              <a:gd name="T46" fmla="+- 0 49 9"/>
                              <a:gd name="T47" fmla="*/ 49 h 181"/>
                              <a:gd name="T48" fmla="+- 0 7427 7421"/>
                              <a:gd name="T49" fmla="*/ T48 w 181"/>
                              <a:gd name="T50" fmla="+- 0 68 9"/>
                              <a:gd name="T51" fmla="*/ 68 h 181"/>
                              <a:gd name="T52" fmla="+- 0 7422 7421"/>
                              <a:gd name="T53" fmla="*/ T52 w 181"/>
                              <a:gd name="T54" fmla="+- 0 90 9"/>
                              <a:gd name="T55" fmla="*/ 90 h 181"/>
                              <a:gd name="T56" fmla="+- 0 7421 7421"/>
                              <a:gd name="T57" fmla="*/ T56 w 181"/>
                              <a:gd name="T58" fmla="+- 0 99 9"/>
                              <a:gd name="T59" fmla="*/ 99 h 181"/>
                              <a:gd name="T60" fmla="+- 0 7424 7421"/>
                              <a:gd name="T61" fmla="*/ T60 w 181"/>
                              <a:gd name="T62" fmla="+- 0 122 9"/>
                              <a:gd name="T63" fmla="*/ 122 h 181"/>
                              <a:gd name="T64" fmla="+- 0 7432 7421"/>
                              <a:gd name="T65" fmla="*/ T64 w 181"/>
                              <a:gd name="T66" fmla="+- 0 143 9"/>
                              <a:gd name="T67" fmla="*/ 143 h 181"/>
                              <a:gd name="T68" fmla="+- 0 7445 7421"/>
                              <a:gd name="T69" fmla="*/ T68 w 181"/>
                              <a:gd name="T70" fmla="+- 0 160 9"/>
                              <a:gd name="T71" fmla="*/ 160 h 181"/>
                              <a:gd name="T72" fmla="+- 0 7461 7421"/>
                              <a:gd name="T73" fmla="*/ T72 w 181"/>
                              <a:gd name="T74" fmla="+- 0 175 9"/>
                              <a:gd name="T75" fmla="*/ 175 h 181"/>
                              <a:gd name="T76" fmla="+- 0 7480 7421"/>
                              <a:gd name="T77" fmla="*/ T76 w 181"/>
                              <a:gd name="T78" fmla="+- 0 185 9"/>
                              <a:gd name="T79" fmla="*/ 185 h 181"/>
                              <a:gd name="T80" fmla="+- 0 7502 7421"/>
                              <a:gd name="T81" fmla="*/ T80 w 181"/>
                              <a:gd name="T82" fmla="+- 0 190 9"/>
                              <a:gd name="T83" fmla="*/ 190 h 181"/>
                              <a:gd name="T84" fmla="+- 0 7512 7421"/>
                              <a:gd name="T85" fmla="*/ T84 w 181"/>
                              <a:gd name="T86" fmla="+- 0 190 9"/>
                              <a:gd name="T87" fmla="*/ 190 h 181"/>
                              <a:gd name="T88" fmla="+- 0 7534 7421"/>
                              <a:gd name="T89" fmla="*/ T88 w 181"/>
                              <a:gd name="T90" fmla="+- 0 187 9"/>
                              <a:gd name="T91" fmla="*/ 187 h 181"/>
                              <a:gd name="T92" fmla="+- 0 7555 7421"/>
                              <a:gd name="T93" fmla="*/ T92 w 181"/>
                              <a:gd name="T94" fmla="+- 0 179 9"/>
                              <a:gd name="T95" fmla="*/ 179 h 181"/>
                              <a:gd name="T96" fmla="+- 0 7573 7421"/>
                              <a:gd name="T97" fmla="*/ T96 w 181"/>
                              <a:gd name="T98" fmla="+- 0 167 9"/>
                              <a:gd name="T99" fmla="*/ 167 h 181"/>
                              <a:gd name="T100" fmla="+- 0 7587 7421"/>
                              <a:gd name="T101" fmla="*/ T100 w 181"/>
                              <a:gd name="T102" fmla="+- 0 150 9"/>
                              <a:gd name="T103" fmla="*/ 150 h 181"/>
                              <a:gd name="T104" fmla="+- 0 7597 7421"/>
                              <a:gd name="T105" fmla="*/ T104 w 181"/>
                              <a:gd name="T106" fmla="+- 0 131 9"/>
                              <a:gd name="T107" fmla="*/ 131 h 181"/>
                              <a:gd name="T108" fmla="+- 0 7602 7421"/>
                              <a:gd name="T109" fmla="*/ T108 w 181"/>
                              <a:gd name="T110" fmla="+- 0 109 9"/>
                              <a:gd name="T111" fmla="*/ 109 h 181"/>
                              <a:gd name="T112" fmla="+- 0 7603 7421"/>
                              <a:gd name="T113" fmla="*/ T112 w 181"/>
                              <a:gd name="T114" fmla="+- 0 99 9"/>
                              <a:gd name="T115" fmla="*/ 99 h 1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181" h="181">
                                <a:moveTo>
                                  <a:pt x="182" y="90"/>
                                </a:moveTo>
                                <a:lnTo>
                                  <a:pt x="179" y="68"/>
                                </a:lnTo>
                                <a:lnTo>
                                  <a:pt x="171" y="47"/>
                                </a:lnTo>
                                <a:lnTo>
                                  <a:pt x="158" y="30"/>
                                </a:lnTo>
                                <a:lnTo>
                                  <a:pt x="142" y="15"/>
                                </a:lnTo>
                                <a:lnTo>
                                  <a:pt x="122" y="5"/>
                                </a:lnTo>
                                <a:lnTo>
                                  <a:pt x="100" y="0"/>
                                </a:lnTo>
                                <a:lnTo>
                                  <a:pt x="91" y="0"/>
                                </a:lnTo>
                                <a:lnTo>
                                  <a:pt x="68" y="3"/>
                                </a:lnTo>
                                <a:lnTo>
                                  <a:pt x="48" y="11"/>
                                </a:lnTo>
                                <a:lnTo>
                                  <a:pt x="30" y="23"/>
                                </a:lnTo>
                                <a:lnTo>
                                  <a:pt x="16" y="40"/>
                                </a:lnTo>
                                <a:lnTo>
                                  <a:pt x="6" y="59"/>
                                </a:lnTo>
                                <a:lnTo>
                                  <a:pt x="1" y="81"/>
                                </a:lnTo>
                                <a:lnTo>
                                  <a:pt x="0" y="90"/>
                                </a:lnTo>
                                <a:lnTo>
                                  <a:pt x="3" y="113"/>
                                </a:lnTo>
                                <a:lnTo>
                                  <a:pt x="11" y="134"/>
                                </a:lnTo>
                                <a:lnTo>
                                  <a:pt x="24" y="151"/>
                                </a:lnTo>
                                <a:lnTo>
                                  <a:pt x="40" y="166"/>
                                </a:lnTo>
                                <a:lnTo>
                                  <a:pt x="59" y="176"/>
                                </a:lnTo>
                                <a:lnTo>
                                  <a:pt x="81" y="181"/>
                                </a:lnTo>
                                <a:lnTo>
                                  <a:pt x="91" y="181"/>
                                </a:lnTo>
                                <a:lnTo>
                                  <a:pt x="113" y="178"/>
                                </a:lnTo>
                                <a:lnTo>
                                  <a:pt x="134" y="170"/>
                                </a:lnTo>
                                <a:lnTo>
                                  <a:pt x="152" y="158"/>
                                </a:lnTo>
                                <a:lnTo>
                                  <a:pt x="166" y="141"/>
                                </a:lnTo>
                                <a:lnTo>
                                  <a:pt x="176" y="122"/>
                                </a:lnTo>
                                <a:lnTo>
                                  <a:pt x="181" y="100"/>
                                </a:lnTo>
                                <a:lnTo>
                                  <a:pt x="182" y="9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75B6E0" id="Groupe 2" o:spid="_x0000_s1026" style="position:absolute;margin-left:447.95pt;margin-top:31.5pt;width:9.05pt;height:9.05pt;z-index:-251504640;mso-position-horizontal-relative:page" coordorigin="7421,9" coordsize="181,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">
                <v:shape id="Freeform 740" o:spid="_x0000_s1027" style="position:absolute;left:7421;top:9;width:181;height:181;visibility:visible;mso-wrap-style:square;v-text-anchor:top" coordsize="181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" path="m182,90l179,68,171,47,158,30,142,15,122,5,100,,91,,68,3,48,11,30,23,16,40,6,59,1,81,,90r3,23l11,134r13,17l40,166r19,10l81,181r10,l113,178r21,-8l152,158r14,-17l176,122r5,-22l182,90e" filled="f" strokeweight=".57pt">
                  <v:path arrowok="t" o:connecttype="custom" o:connectlocs="182,99;179,77;171,56;158,39;142,24;122,14;100,9;91,9;68,12;48,20;30,32;16,49;6,68;1,90;0,99;3,122;11,143;24,160;40,175;59,185;81,190;91,190;113,187;134,179;152,167;166,150;176,131;181,109;182,99" o:connectangles="0,0,0,0,0,0,0,0,0,0,0,0,0,0,0,0,0,0,0,0,0,0,0,0,0,0,0,0,0"/>
                </v:shape>
                <w10:wrap anchorx="page"/>
              </v:group>
            </w:pict>
          </mc:Fallback>
        </mc:AlternateContent>
      </w:r>
      <w:r w:rsidR="00FC61CA">
        <w:pict w14:anchorId="3B9FD46D">
          <v:group id="_x0000_s2603" style="position:absolute;left:0;text-align:left;margin-left:524.15pt;margin-top:50.65pt;width:9.05pt;height:9.05pt;z-index:-251760640;mso-position-horizontal-relative:page;mso-position-vertical-relative:text" coordorigin="10483,1013" coordsize="181,181">
            <v:shape id="_x0000_s2604" style="position:absolute;left:10483;top:1013;width:181;height:181" coordorigin="10483,1013" coordsize="181,181" path="m10664,1104r-3,-23l10653,1061r-12,-18l10624,1029r-19,-10l10583,1014r-10,-1l10551,1016r-21,8l10512,1037r-14,16l10488,1072r-5,22l10483,1104r2,22l10493,1147r13,18l10522,1179r20,10l10564,1194r9,1l10596,1192r20,-8l10634,1171r14,-16l10658,1135r5,-22l10664,1104e" filled="f" strokeweight=".57pt">
              <v:path arrowok="t"/>
            </v:shape>
            <w10:wrap anchorx="page"/>
          </v:group>
        </w:pict>
      </w:r>
    </w:p>
    <w:p w14:paraId="5FDA0C44" w14:textId="77777777" w:rsidR="009D084A" w:rsidRPr="00A761C7" w:rsidRDefault="009D084A">
      <w:pPr>
        <w:spacing w:before="4" w:line="120" w:lineRule="exact"/>
        <w:rPr>
          <w:sz w:val="12"/>
          <w:szCs w:val="12"/>
        </w:rPr>
      </w:pPr>
    </w:p>
    <w:p w14:paraId="4B15869C" w14:textId="77777777" w:rsidR="009D084A" w:rsidRPr="00A761C7" w:rsidRDefault="009D084A">
      <w:pPr>
        <w:spacing w:line="200" w:lineRule="exact"/>
      </w:pPr>
    </w:p>
    <w:p w14:paraId="13D9FCD2" w14:textId="6E338B59" w:rsidR="009D084A" w:rsidRPr="0094237C" w:rsidRDefault="00FC61CA">
      <w:pPr>
        <w:ind w:left="624"/>
        <w:rPr>
          <w:rFonts w:ascii="Trebuchet MS" w:eastAsia="Trebuchet MS" w:hAnsi="Trebuchet MS" w:cs="Trebuchet MS"/>
        </w:rPr>
      </w:pPr>
      <w:r>
        <w:pict w14:anchorId="7DA53588">
          <v:group id="_x0000_s2601" style="position:absolute;left:0;text-align:left;margin-left:218pt;margin-top:.45pt;width:9.05pt;height:9.05pt;z-index:-251764736;mso-position-horizontal-relative:page" coordorigin="4360,9" coordsize="181,181">
            <v:shape id="_x0000_s2602" style="position:absolute;left:4360;top:9;width:181;height:181" coordorigin="4360,9" coordsize="181,181" path="m4541,99r-3,-22l4530,56,4518,39,4501,24,4482,14,4460,9r-10,l4428,12r-21,8l4390,32r-15,17l4365,68r-5,22l4360,99r3,23l4371,143r12,17l4400,175r19,10l4441,190r9,l4473,187r21,-8l4511,167r15,-17l4536,131r5,-22l4541,99e" filled="f" strokeweight=".57pt">
              <v:path arrowok="t"/>
            </v:shape>
            <w10:wrap anchorx="page"/>
          </v:group>
        </w:pict>
      </w:r>
      <w:r>
        <w:pict w14:anchorId="46039DBD">
          <v:group id="_x0000_s2599" style="position:absolute;left:0;text-align:left;margin-left:294.5pt;margin-top:.45pt;width:9.05pt;height:9.05pt;z-index:-251763712;mso-position-horizontal-relative:page" coordorigin="5890,9" coordsize="181,181">
            <v:shape id="_x0000_s2600" style="position:absolute;left:5890;top:9;width:181;height:181" coordorigin="5890,9" coordsize="181,181" path="m6072,99r-3,-22l6061,56,6048,39,6032,24,6012,14,5991,9r-10,l5959,12r-21,8l5920,32r-14,17l5896,68r-5,22l5890,99r3,23l5901,143r13,17l5930,175r20,10l5971,190r10,l6004,187r20,-8l6042,167r14,-17l6066,131r5,-22l6072,99e" filled="f" strokeweight=".57pt">
              <v:path arrowok="t"/>
            </v:shape>
            <w10:wrap anchorx="page"/>
          </v:group>
        </w:pict>
      </w:r>
      <w:r>
        <w:pict w14:anchorId="13C734E7">
          <v:group id="_x0000_s2597" style="position:absolute;left:0;text-align:left;margin-left:371.05pt;margin-top:.45pt;width:9.05pt;height:9.05pt;z-index:-251762688;mso-position-horizontal-relative:page" coordorigin="7421,9" coordsize="181,181">
            <v:shape id="_x0000_s2598" style="position:absolute;left:7421;top:9;width:181;height:181" coordorigin="7421,9" coordsize="181,181" path="m7603,99r-3,-22l7592,56,7579,39,7563,24,7543,14,7521,9r-9,l7489,12r-20,8l7451,32r-14,17l7427,68r-5,22l7421,99r3,23l7432,143r13,17l7461,175r19,10l7502,190r10,l7534,187r21,-8l7573,167r14,-17l7597,131r5,-22l7603,99e" filled="f" strokeweight=".57pt">
              <v:path arrowok="t"/>
            </v:shape>
            <w10:wrap anchorx="page"/>
          </v:group>
        </w:pict>
      </w:r>
      <w:r w:rsidR="006D2432" w:rsidRPr="0094237C">
        <w:rPr>
          <w:rFonts w:ascii="Trebuchet MS" w:eastAsia="Trebuchet MS" w:hAnsi="Trebuchet MS" w:cs="Trebuchet MS"/>
        </w:rPr>
        <w:t>Clinical experience</w:t>
      </w:r>
    </w:p>
    <w:p w14:paraId="2CC4B837" w14:textId="77777777" w:rsidR="009D084A" w:rsidRPr="0094237C" w:rsidRDefault="009D084A">
      <w:pPr>
        <w:spacing w:before="5" w:line="100" w:lineRule="exact"/>
        <w:rPr>
          <w:sz w:val="11"/>
          <w:szCs w:val="11"/>
        </w:rPr>
      </w:pPr>
    </w:p>
    <w:p w14:paraId="11DBEB1A" w14:textId="1B39B4BE" w:rsidR="009D084A" w:rsidRPr="0094237C" w:rsidRDefault="00FC61CA">
      <w:pPr>
        <w:spacing w:line="220" w:lineRule="exact"/>
        <w:ind w:left="624" w:right="-35"/>
        <w:rPr>
          <w:rFonts w:ascii="Trebuchet MS" w:eastAsia="Trebuchet MS" w:hAnsi="Trebuchet MS" w:cs="Trebuchet MS"/>
        </w:rPr>
      </w:pPr>
      <w:r>
        <w:pict w14:anchorId="5C454234">
          <v:group id="_x0000_s2595" style="position:absolute;left:0;text-align:left;margin-left:218pt;margin-top:.1pt;width:9.05pt;height:9.05pt;z-index:-251759616;mso-position-horizontal-relative:page" coordorigin="4360,2" coordsize="181,181">
            <v:shape id="_x0000_s2596" style="position:absolute;left:4360;top:2;width:181;height:181" coordorigin="4360,2" coordsize="181,181" path="m4541,92r-3,-22l4530,49,4518,32,4501,17,4482,7,4460,2r-10,l4428,5r-21,8l4390,25r-15,17l4365,61r-5,22l4360,92r3,23l4371,136r12,17l4400,168r19,10l4441,183r9,l4473,180r21,-8l4511,160r15,-17l4536,124r5,-22l4541,92e" filled="f" strokeweight=".57pt">
              <v:path arrowok="t"/>
            </v:shape>
            <w10:wrap anchorx="page"/>
          </v:group>
        </w:pict>
      </w:r>
      <w:r>
        <w:pict w14:anchorId="6809BF3F">
          <v:group id="_x0000_s2593" style="position:absolute;left:0;text-align:left;margin-left:294.5pt;margin-top:.1pt;width:9.05pt;height:9.05pt;z-index:-251758592;mso-position-horizontal-relative:page" coordorigin="5890,2" coordsize="181,181">
            <v:shape id="_x0000_s2594" style="position:absolute;left:5890;top:2;width:181;height:181" coordorigin="5890,2" coordsize="181,181" path="m6072,92r-3,-22l6061,49,6048,32,6032,17,6012,7,5991,2r-10,l5959,5r-21,8l5920,25r-14,17l5896,61r-5,22l5890,92r3,23l5901,136r13,17l5930,168r20,10l5971,183r10,l6004,180r20,-8l6042,160r14,-17l6066,124r5,-22l6072,92e" filled="f" strokeweight=".57pt">
              <v:path arrowok="t"/>
            </v:shape>
            <w10:wrap anchorx="page"/>
          </v:group>
        </w:pict>
      </w:r>
      <w:r>
        <w:pict w14:anchorId="58FAC57A">
          <v:group id="_x0000_s2591" style="position:absolute;left:0;text-align:left;margin-left:371.05pt;margin-top:.1pt;width:9.05pt;height:9.05pt;z-index:-251757568;mso-position-horizontal-relative:page" coordorigin="7421,2" coordsize="181,181">
            <v:shape id="_x0000_s2592" style="position:absolute;left:7421;top:2;width:181;height:181" coordorigin="7421,2" coordsize="181,181" path="m7603,92r-3,-22l7592,49,7579,32,7563,17,7543,7,7521,2r-9,l7489,5r-20,8l7451,25r-14,17l7427,61r-5,22l7421,92r3,23l7432,136r13,17l7461,168r19,10l7502,183r10,l7534,180r21,-8l7573,160r14,-17l7597,124r5,-22l7603,92e" filled="f" strokeweight=".57pt">
              <v:path arrowok="t"/>
            </v:shape>
            <w10:wrap anchorx="page"/>
          </v:group>
        </w:pict>
      </w:r>
      <w:r>
        <w:pict w14:anchorId="2776C13F">
          <v:group id="_x0000_s2589" style="position:absolute;left:0;text-align:left;margin-left:447.6pt;margin-top:.1pt;width:9.05pt;height:9.05pt;z-index:-251756544;mso-position-horizontal-relative:page" coordorigin="8952,2" coordsize="181,181">
            <v:shape id="_x0000_s2590" style="position:absolute;left:8952;top:2;width:181;height:181" coordorigin="8952,2" coordsize="181,181" path="m9133,92r-3,-22l9122,49,9110,32,9093,17,9074,7,9052,2r-9,l9020,5r-21,8l8982,25r-15,17l8957,61r-5,22l8952,92r3,23l8963,136r12,17l8992,168r19,10l9033,183r10,l9065,180r21,-8l9103,160r15,-17l9128,124r5,-22l9133,92e" filled="f" strokeweight=".57pt">
              <v:path arrowok="t"/>
            </v:shape>
            <w10:wrap anchorx="page"/>
          </v:group>
        </w:pict>
      </w:r>
      <w:r w:rsidR="0094237C" w:rsidRPr="0094237C">
        <w:rPr>
          <w:rFonts w:ascii="Trebuchet MS" w:eastAsia="Trebuchet MS" w:hAnsi="Trebuchet MS" w:cs="Trebuchet MS"/>
          <w:spacing w:val="-11"/>
        </w:rPr>
        <w:t>First hospital admission for an acute COPD exacerbation</w:t>
      </w:r>
      <w:r w:rsidR="0094237C" w:rsidRPr="0094237C">
        <w:rPr>
          <w:rFonts w:ascii="Trebuchet MS" w:eastAsia="Trebuchet MS" w:hAnsi="Trebuchet MS" w:cs="Trebuchet MS"/>
          <w:spacing w:val="-11"/>
        </w:rPr>
        <w:t xml:space="preserve"> </w:t>
      </w:r>
    </w:p>
    <w:p w14:paraId="3CD7051C" w14:textId="604D1C71" w:rsidR="009D084A" w:rsidRPr="00621A06" w:rsidRDefault="00DD7E15">
      <w:pPr>
        <w:spacing w:before="53"/>
        <w:rPr>
          <w:rFonts w:ascii="Trebuchet MS" w:eastAsia="Trebuchet MS" w:hAnsi="Trebuchet MS" w:cs="Trebuchet MS"/>
          <w:sz w:val="18"/>
          <w:szCs w:val="18"/>
        </w:rPr>
        <w:sectPr w:rsidR="009D084A" w:rsidRPr="00621A06">
          <w:type w:val="continuous"/>
          <w:pgSz w:w="11920" w:h="16840"/>
          <w:pgMar w:top="240" w:right="460" w:bottom="280" w:left="0" w:header="720" w:footer="720" w:gutter="0"/>
          <w:cols w:num="2" w:space="720" w:equalWidth="0">
            <w:col w:w="3509" w:space="675"/>
            <w:col w:w="7276"/>
          </w:cols>
        </w:sectPr>
      </w:pPr>
      <w:r w:rsidRPr="00621A06">
        <w:br w:type="column"/>
      </w:r>
      <w:r w:rsidR="00621A06" w:rsidRPr="00621A06">
        <w:rPr>
          <w:rFonts w:ascii="Trebuchet MS" w:eastAsia="Trebuchet MS" w:hAnsi="Trebuchet MS" w:cs="Trebuchet MS"/>
          <w:sz w:val="18"/>
          <w:szCs w:val="18"/>
        </w:rPr>
        <w:t>Never</w:t>
      </w:r>
      <w:r w:rsidRPr="00621A06">
        <w:rPr>
          <w:rFonts w:ascii="Trebuchet MS" w:eastAsia="Trebuchet MS" w:hAnsi="Trebuchet MS" w:cs="Trebuchet MS"/>
          <w:sz w:val="18"/>
          <w:szCs w:val="18"/>
        </w:rPr>
        <w:t xml:space="preserve">              </w:t>
      </w:r>
      <w:r w:rsidRPr="00621A06">
        <w:rPr>
          <w:rFonts w:ascii="Trebuchet MS" w:eastAsia="Trebuchet MS" w:hAnsi="Trebuchet MS" w:cs="Trebuchet MS"/>
          <w:spacing w:val="35"/>
          <w:sz w:val="18"/>
          <w:szCs w:val="18"/>
        </w:rPr>
        <w:t xml:space="preserve"> </w:t>
      </w:r>
      <w:r w:rsidR="00621A06" w:rsidRPr="00621A06">
        <w:rPr>
          <w:rFonts w:ascii="Trebuchet MS" w:eastAsia="Trebuchet MS" w:hAnsi="Trebuchet MS" w:cs="Trebuchet MS"/>
          <w:spacing w:val="35"/>
          <w:sz w:val="18"/>
          <w:szCs w:val="18"/>
        </w:rPr>
        <w:t xml:space="preserve">   </w:t>
      </w:r>
      <w:r w:rsidRPr="00621A06">
        <w:rPr>
          <w:rFonts w:ascii="Trebuchet MS" w:eastAsia="Trebuchet MS" w:hAnsi="Trebuchet MS" w:cs="Trebuchet MS"/>
          <w:sz w:val="18"/>
          <w:szCs w:val="18"/>
        </w:rPr>
        <w:t>Rare</w:t>
      </w:r>
      <w:r w:rsidR="00621A06" w:rsidRPr="00621A06">
        <w:rPr>
          <w:rFonts w:ascii="Trebuchet MS" w:eastAsia="Trebuchet MS" w:hAnsi="Trebuchet MS" w:cs="Trebuchet MS"/>
          <w:sz w:val="18"/>
          <w:szCs w:val="18"/>
        </w:rPr>
        <w:t>ly</w:t>
      </w:r>
      <w:r w:rsidRPr="00621A06">
        <w:rPr>
          <w:rFonts w:ascii="Trebuchet MS" w:eastAsia="Trebuchet MS" w:hAnsi="Trebuchet MS" w:cs="Trebuchet MS"/>
          <w:sz w:val="18"/>
          <w:szCs w:val="18"/>
        </w:rPr>
        <w:t xml:space="preserve">               </w:t>
      </w:r>
      <w:r w:rsidRPr="00621A06">
        <w:rPr>
          <w:rFonts w:ascii="Trebuchet MS" w:eastAsia="Trebuchet MS" w:hAnsi="Trebuchet MS" w:cs="Trebuchet MS"/>
          <w:spacing w:val="5"/>
          <w:sz w:val="18"/>
          <w:szCs w:val="18"/>
        </w:rPr>
        <w:t xml:space="preserve"> </w:t>
      </w:r>
      <w:r w:rsidR="00621A06" w:rsidRPr="00621A06">
        <w:rPr>
          <w:rFonts w:ascii="Trebuchet MS" w:eastAsia="Trebuchet MS" w:hAnsi="Trebuchet MS" w:cs="Trebuchet MS"/>
          <w:sz w:val="18"/>
          <w:szCs w:val="18"/>
        </w:rPr>
        <w:t>Sometim</w:t>
      </w:r>
      <w:r w:rsidR="00621A06">
        <w:rPr>
          <w:rFonts w:ascii="Trebuchet MS" w:eastAsia="Trebuchet MS" w:hAnsi="Trebuchet MS" w:cs="Trebuchet MS"/>
          <w:sz w:val="18"/>
          <w:szCs w:val="18"/>
        </w:rPr>
        <w:t>es</w:t>
      </w:r>
      <w:r w:rsidRPr="00621A06">
        <w:rPr>
          <w:rFonts w:ascii="Trebuchet MS" w:eastAsia="Trebuchet MS" w:hAnsi="Trebuchet MS" w:cs="Trebuchet MS"/>
          <w:sz w:val="18"/>
          <w:szCs w:val="18"/>
        </w:rPr>
        <w:t xml:space="preserve">               </w:t>
      </w:r>
      <w:r w:rsidRPr="00621A06">
        <w:rPr>
          <w:rFonts w:ascii="Trebuchet MS" w:eastAsia="Trebuchet MS" w:hAnsi="Trebuchet MS" w:cs="Trebuchet MS"/>
          <w:spacing w:val="51"/>
          <w:sz w:val="18"/>
          <w:szCs w:val="18"/>
        </w:rPr>
        <w:t xml:space="preserve"> </w:t>
      </w:r>
      <w:r w:rsidR="00621A06">
        <w:rPr>
          <w:rFonts w:ascii="Trebuchet MS" w:eastAsia="Trebuchet MS" w:hAnsi="Trebuchet MS" w:cs="Trebuchet MS"/>
          <w:sz w:val="18"/>
          <w:szCs w:val="18"/>
        </w:rPr>
        <w:t>Often</w:t>
      </w:r>
      <w:r w:rsidRPr="00621A06">
        <w:rPr>
          <w:rFonts w:ascii="Trebuchet MS" w:eastAsia="Trebuchet MS" w:hAnsi="Trebuchet MS" w:cs="Trebuchet MS"/>
          <w:sz w:val="18"/>
          <w:szCs w:val="18"/>
        </w:rPr>
        <w:t xml:space="preserve">               </w:t>
      </w:r>
      <w:r w:rsidRPr="00621A06">
        <w:rPr>
          <w:rFonts w:ascii="Trebuchet MS" w:eastAsia="Trebuchet MS" w:hAnsi="Trebuchet MS" w:cs="Trebuchet MS"/>
          <w:spacing w:val="7"/>
          <w:sz w:val="18"/>
          <w:szCs w:val="18"/>
        </w:rPr>
        <w:t xml:space="preserve"> </w:t>
      </w:r>
      <w:r w:rsidR="00B94337">
        <w:rPr>
          <w:rFonts w:ascii="Trebuchet MS" w:eastAsia="Trebuchet MS" w:hAnsi="Trebuchet MS" w:cs="Trebuchet MS"/>
          <w:sz w:val="18"/>
          <w:szCs w:val="18"/>
        </w:rPr>
        <w:t>Alway</w:t>
      </w:r>
      <w:r w:rsidR="0094237C">
        <w:rPr>
          <w:rFonts w:ascii="Trebuchet MS" w:eastAsia="Trebuchet MS" w:hAnsi="Trebuchet MS" w:cs="Trebuchet MS"/>
          <w:sz w:val="18"/>
          <w:szCs w:val="18"/>
        </w:rPr>
        <w:t>s</w:t>
      </w:r>
    </w:p>
    <w:p w14:paraId="1FEBD3A6" w14:textId="1DCF9B49" w:rsidR="009D084A" w:rsidRPr="00621A06" w:rsidRDefault="009D084A">
      <w:pPr>
        <w:spacing w:before="12" w:line="200" w:lineRule="exact"/>
      </w:pPr>
    </w:p>
    <w:p w14:paraId="35233DEE" w14:textId="28C70208" w:rsidR="009D084A" w:rsidRPr="00303DB3" w:rsidRDefault="00736FB3">
      <w:pPr>
        <w:spacing w:before="38" w:line="220" w:lineRule="exact"/>
        <w:ind w:left="624" w:right="7903"/>
        <w:jc w:val="both"/>
        <w:rPr>
          <w:rFonts w:ascii="Trebuchet MS" w:eastAsia="Trebuchet MS" w:hAnsi="Trebuchet MS" w:cs="Trebuchet M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3888" behindDoc="1" locked="0" layoutInCell="1" allowOverlap="1" wp14:anchorId="13C734E7" wp14:editId="1DB7584E">
                <wp:simplePos x="0" y="0"/>
                <wp:positionH relativeFrom="page">
                  <wp:posOffset>6648380</wp:posOffset>
                </wp:positionH>
                <wp:positionV relativeFrom="paragraph">
                  <wp:posOffset>41134</wp:posOffset>
                </wp:positionV>
                <wp:extent cx="114935" cy="114935"/>
                <wp:effectExtent l="16510" t="12065" r="11430" b="6350"/>
                <wp:wrapNone/>
                <wp:docPr id="1806244990" name="Grou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935" cy="114935"/>
                          <a:chOff x="7421" y="9"/>
                          <a:chExt cx="181" cy="181"/>
                        </a:xfrm>
                      </wpg:grpSpPr>
                      <wps:wsp>
                        <wps:cNvPr id="1614646841" name="Freeform 744"/>
                        <wps:cNvSpPr>
                          <a:spLocks/>
                        </wps:cNvSpPr>
                        <wps:spPr bwMode="auto">
                          <a:xfrm>
                            <a:off x="7421" y="9"/>
                            <a:ext cx="181" cy="181"/>
                          </a:xfrm>
                          <a:custGeom>
                            <a:avLst/>
                            <a:gdLst>
                              <a:gd name="T0" fmla="+- 0 7603 7421"/>
                              <a:gd name="T1" fmla="*/ T0 w 181"/>
                              <a:gd name="T2" fmla="+- 0 99 9"/>
                              <a:gd name="T3" fmla="*/ 99 h 181"/>
                              <a:gd name="T4" fmla="+- 0 7600 7421"/>
                              <a:gd name="T5" fmla="*/ T4 w 181"/>
                              <a:gd name="T6" fmla="+- 0 77 9"/>
                              <a:gd name="T7" fmla="*/ 77 h 181"/>
                              <a:gd name="T8" fmla="+- 0 7592 7421"/>
                              <a:gd name="T9" fmla="*/ T8 w 181"/>
                              <a:gd name="T10" fmla="+- 0 56 9"/>
                              <a:gd name="T11" fmla="*/ 56 h 181"/>
                              <a:gd name="T12" fmla="+- 0 7579 7421"/>
                              <a:gd name="T13" fmla="*/ T12 w 181"/>
                              <a:gd name="T14" fmla="+- 0 39 9"/>
                              <a:gd name="T15" fmla="*/ 39 h 181"/>
                              <a:gd name="T16" fmla="+- 0 7563 7421"/>
                              <a:gd name="T17" fmla="*/ T16 w 181"/>
                              <a:gd name="T18" fmla="+- 0 24 9"/>
                              <a:gd name="T19" fmla="*/ 24 h 181"/>
                              <a:gd name="T20" fmla="+- 0 7543 7421"/>
                              <a:gd name="T21" fmla="*/ T20 w 181"/>
                              <a:gd name="T22" fmla="+- 0 14 9"/>
                              <a:gd name="T23" fmla="*/ 14 h 181"/>
                              <a:gd name="T24" fmla="+- 0 7521 7421"/>
                              <a:gd name="T25" fmla="*/ T24 w 181"/>
                              <a:gd name="T26" fmla="+- 0 9 9"/>
                              <a:gd name="T27" fmla="*/ 9 h 181"/>
                              <a:gd name="T28" fmla="+- 0 7512 7421"/>
                              <a:gd name="T29" fmla="*/ T28 w 181"/>
                              <a:gd name="T30" fmla="+- 0 9 9"/>
                              <a:gd name="T31" fmla="*/ 9 h 181"/>
                              <a:gd name="T32" fmla="+- 0 7489 7421"/>
                              <a:gd name="T33" fmla="*/ T32 w 181"/>
                              <a:gd name="T34" fmla="+- 0 12 9"/>
                              <a:gd name="T35" fmla="*/ 12 h 181"/>
                              <a:gd name="T36" fmla="+- 0 7469 7421"/>
                              <a:gd name="T37" fmla="*/ T36 w 181"/>
                              <a:gd name="T38" fmla="+- 0 20 9"/>
                              <a:gd name="T39" fmla="*/ 20 h 181"/>
                              <a:gd name="T40" fmla="+- 0 7451 7421"/>
                              <a:gd name="T41" fmla="*/ T40 w 181"/>
                              <a:gd name="T42" fmla="+- 0 32 9"/>
                              <a:gd name="T43" fmla="*/ 32 h 181"/>
                              <a:gd name="T44" fmla="+- 0 7437 7421"/>
                              <a:gd name="T45" fmla="*/ T44 w 181"/>
                              <a:gd name="T46" fmla="+- 0 49 9"/>
                              <a:gd name="T47" fmla="*/ 49 h 181"/>
                              <a:gd name="T48" fmla="+- 0 7427 7421"/>
                              <a:gd name="T49" fmla="*/ T48 w 181"/>
                              <a:gd name="T50" fmla="+- 0 68 9"/>
                              <a:gd name="T51" fmla="*/ 68 h 181"/>
                              <a:gd name="T52" fmla="+- 0 7422 7421"/>
                              <a:gd name="T53" fmla="*/ T52 w 181"/>
                              <a:gd name="T54" fmla="+- 0 90 9"/>
                              <a:gd name="T55" fmla="*/ 90 h 181"/>
                              <a:gd name="T56" fmla="+- 0 7421 7421"/>
                              <a:gd name="T57" fmla="*/ T56 w 181"/>
                              <a:gd name="T58" fmla="+- 0 99 9"/>
                              <a:gd name="T59" fmla="*/ 99 h 181"/>
                              <a:gd name="T60" fmla="+- 0 7424 7421"/>
                              <a:gd name="T61" fmla="*/ T60 w 181"/>
                              <a:gd name="T62" fmla="+- 0 122 9"/>
                              <a:gd name="T63" fmla="*/ 122 h 181"/>
                              <a:gd name="T64" fmla="+- 0 7432 7421"/>
                              <a:gd name="T65" fmla="*/ T64 w 181"/>
                              <a:gd name="T66" fmla="+- 0 143 9"/>
                              <a:gd name="T67" fmla="*/ 143 h 181"/>
                              <a:gd name="T68" fmla="+- 0 7445 7421"/>
                              <a:gd name="T69" fmla="*/ T68 w 181"/>
                              <a:gd name="T70" fmla="+- 0 160 9"/>
                              <a:gd name="T71" fmla="*/ 160 h 181"/>
                              <a:gd name="T72" fmla="+- 0 7461 7421"/>
                              <a:gd name="T73" fmla="*/ T72 w 181"/>
                              <a:gd name="T74" fmla="+- 0 175 9"/>
                              <a:gd name="T75" fmla="*/ 175 h 181"/>
                              <a:gd name="T76" fmla="+- 0 7480 7421"/>
                              <a:gd name="T77" fmla="*/ T76 w 181"/>
                              <a:gd name="T78" fmla="+- 0 185 9"/>
                              <a:gd name="T79" fmla="*/ 185 h 181"/>
                              <a:gd name="T80" fmla="+- 0 7502 7421"/>
                              <a:gd name="T81" fmla="*/ T80 w 181"/>
                              <a:gd name="T82" fmla="+- 0 190 9"/>
                              <a:gd name="T83" fmla="*/ 190 h 181"/>
                              <a:gd name="T84" fmla="+- 0 7512 7421"/>
                              <a:gd name="T85" fmla="*/ T84 w 181"/>
                              <a:gd name="T86" fmla="+- 0 190 9"/>
                              <a:gd name="T87" fmla="*/ 190 h 181"/>
                              <a:gd name="T88" fmla="+- 0 7534 7421"/>
                              <a:gd name="T89" fmla="*/ T88 w 181"/>
                              <a:gd name="T90" fmla="+- 0 187 9"/>
                              <a:gd name="T91" fmla="*/ 187 h 181"/>
                              <a:gd name="T92" fmla="+- 0 7555 7421"/>
                              <a:gd name="T93" fmla="*/ T92 w 181"/>
                              <a:gd name="T94" fmla="+- 0 179 9"/>
                              <a:gd name="T95" fmla="*/ 179 h 181"/>
                              <a:gd name="T96" fmla="+- 0 7573 7421"/>
                              <a:gd name="T97" fmla="*/ T96 w 181"/>
                              <a:gd name="T98" fmla="+- 0 167 9"/>
                              <a:gd name="T99" fmla="*/ 167 h 181"/>
                              <a:gd name="T100" fmla="+- 0 7587 7421"/>
                              <a:gd name="T101" fmla="*/ T100 w 181"/>
                              <a:gd name="T102" fmla="+- 0 150 9"/>
                              <a:gd name="T103" fmla="*/ 150 h 181"/>
                              <a:gd name="T104" fmla="+- 0 7597 7421"/>
                              <a:gd name="T105" fmla="*/ T104 w 181"/>
                              <a:gd name="T106" fmla="+- 0 131 9"/>
                              <a:gd name="T107" fmla="*/ 131 h 181"/>
                              <a:gd name="T108" fmla="+- 0 7602 7421"/>
                              <a:gd name="T109" fmla="*/ T108 w 181"/>
                              <a:gd name="T110" fmla="+- 0 109 9"/>
                              <a:gd name="T111" fmla="*/ 109 h 181"/>
                              <a:gd name="T112" fmla="+- 0 7603 7421"/>
                              <a:gd name="T113" fmla="*/ T112 w 181"/>
                              <a:gd name="T114" fmla="+- 0 99 9"/>
                              <a:gd name="T115" fmla="*/ 99 h 1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181" h="181">
                                <a:moveTo>
                                  <a:pt x="182" y="90"/>
                                </a:moveTo>
                                <a:lnTo>
                                  <a:pt x="179" y="68"/>
                                </a:lnTo>
                                <a:lnTo>
                                  <a:pt x="171" y="47"/>
                                </a:lnTo>
                                <a:lnTo>
                                  <a:pt x="158" y="30"/>
                                </a:lnTo>
                                <a:lnTo>
                                  <a:pt x="142" y="15"/>
                                </a:lnTo>
                                <a:lnTo>
                                  <a:pt x="122" y="5"/>
                                </a:lnTo>
                                <a:lnTo>
                                  <a:pt x="100" y="0"/>
                                </a:lnTo>
                                <a:lnTo>
                                  <a:pt x="91" y="0"/>
                                </a:lnTo>
                                <a:lnTo>
                                  <a:pt x="68" y="3"/>
                                </a:lnTo>
                                <a:lnTo>
                                  <a:pt x="48" y="11"/>
                                </a:lnTo>
                                <a:lnTo>
                                  <a:pt x="30" y="23"/>
                                </a:lnTo>
                                <a:lnTo>
                                  <a:pt x="16" y="40"/>
                                </a:lnTo>
                                <a:lnTo>
                                  <a:pt x="6" y="59"/>
                                </a:lnTo>
                                <a:lnTo>
                                  <a:pt x="1" y="81"/>
                                </a:lnTo>
                                <a:lnTo>
                                  <a:pt x="0" y="90"/>
                                </a:lnTo>
                                <a:lnTo>
                                  <a:pt x="3" y="113"/>
                                </a:lnTo>
                                <a:lnTo>
                                  <a:pt x="11" y="134"/>
                                </a:lnTo>
                                <a:lnTo>
                                  <a:pt x="24" y="151"/>
                                </a:lnTo>
                                <a:lnTo>
                                  <a:pt x="40" y="166"/>
                                </a:lnTo>
                                <a:lnTo>
                                  <a:pt x="59" y="176"/>
                                </a:lnTo>
                                <a:lnTo>
                                  <a:pt x="81" y="181"/>
                                </a:lnTo>
                                <a:lnTo>
                                  <a:pt x="91" y="181"/>
                                </a:lnTo>
                                <a:lnTo>
                                  <a:pt x="113" y="178"/>
                                </a:lnTo>
                                <a:lnTo>
                                  <a:pt x="134" y="170"/>
                                </a:lnTo>
                                <a:lnTo>
                                  <a:pt x="152" y="158"/>
                                </a:lnTo>
                                <a:lnTo>
                                  <a:pt x="166" y="141"/>
                                </a:lnTo>
                                <a:lnTo>
                                  <a:pt x="176" y="122"/>
                                </a:lnTo>
                                <a:lnTo>
                                  <a:pt x="181" y="100"/>
                                </a:lnTo>
                                <a:lnTo>
                                  <a:pt x="182" y="9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3CC921" id="Groupe 4" o:spid="_x0000_s1026" style="position:absolute;margin-left:523.5pt;margin-top:3.25pt;width:9.05pt;height:9.05pt;z-index:-251502592;mso-position-horizontal-relative:page" coordorigin="7421,9" coordsize="181,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">
                <v:shape id="Freeform 744" o:spid="_x0000_s1027" style="position:absolute;left:7421;top:9;width:181;height:181;visibility:visible;mso-wrap-style:square;v-text-anchor:top" coordsize="181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" path="m182,90l179,68,171,47,158,30,142,15,122,5,100,,91,,68,3,48,11,30,23,16,40,6,59,1,81,,90r3,23l11,134r13,17l40,166r19,10l81,181r10,l113,178r21,-8l152,158r14,-17l176,122r5,-22l182,90e" filled="f" strokeweight=".57pt">
                  <v:path arrowok="t" o:connecttype="custom" o:connectlocs="182,99;179,77;171,56;158,39;142,24;122,14;100,9;91,9;68,12;48,20;30,32;16,49;6,68;1,90;0,99;3,122;11,143;24,160;40,175;59,185;81,190;91,190;113,187;134,179;152,167;166,150;176,131;181,109;182,99" o:connectangles="0,0,0,0,0,0,0,0,0,0,0,0,0,0,0,0,0,0,0,0,0,0,0,0,0,0,0,0,0"/>
                </v:shape>
                <w10:wrap anchorx="page"/>
              </v:group>
            </w:pict>
          </mc:Fallback>
        </mc:AlternateContent>
      </w:r>
      <w:r w:rsidR="00FC61CA">
        <w:pict w14:anchorId="11E06542">
          <v:group id="_x0000_s2587" style="position:absolute;left:0;text-align:left;margin-left:218pt;margin-top:2pt;width:9.05pt;height:9.1pt;z-index:-251754496;mso-position-horizontal-relative:page;mso-position-vertical-relative:text" coordorigin="4360,40" coordsize="181,182">
            <v:shape id="_x0000_s2588" style="position:absolute;left:4360;top:40;width:181;height:182" coordorigin="4360,40" coordsize="181,182" path="m4541,130r-3,-22l4530,87,4518,70,4501,55,4482,45r-22,-5l4450,40r-22,2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  <w:r w:rsidR="00FC61CA">
        <w:pict w14:anchorId="68994082">
          <v:group id="_x0000_s2585" style="position:absolute;left:0;text-align:left;margin-left:294.5pt;margin-top:2pt;width:9.05pt;height:9.1pt;z-index:-251753472;mso-position-horizontal-relative:page;mso-position-vertical-relative:text" coordorigin="5890,40" coordsize="181,182">
            <v:shape id="_x0000_s2586" style="position:absolute;left:5890;top:40;width:181;height:182" coordorigin="5890,40" coordsize="181,182" path="m6072,130r-3,-22l6061,87,6048,70,6032,55,6013,45r-22,-5l5981,40r-22,2l5938,51r-18,12l5906,79r-10,20l5891,121r-1,9l5893,153r8,21l5914,191r16,15l5950,216r21,5l5981,221r23,-3l6024,210r18,-12l6056,181r10,-19l6071,140r1,-10e" filled="f" strokeweight=".57pt">
              <v:path arrowok="t"/>
            </v:shape>
            <w10:wrap anchorx="page"/>
          </v:group>
        </w:pict>
      </w:r>
      <w:r w:rsidR="00FC61CA">
        <w:pict w14:anchorId="5A4CA985">
          <v:group id="_x0000_s2583" style="position:absolute;left:0;text-align:left;margin-left:371.05pt;margin-top:2pt;width:9.05pt;height:9.1pt;z-index:-251752448;mso-position-horizontal-relative:page;mso-position-vertical-relative:text" coordorigin="7421,40" coordsize="181,182">
            <v:shape id="_x0000_s2584" style="position:absolute;left:7421;top:40;width:181;height:182" coordorigin="7421,40" coordsize="181,182" path="m7603,130r-3,-22l7592,87,7579,70,7563,55,7543,45r-21,-5l7512,40r-23,2l7469,51r-18,12l7437,80r-10,19l7422,121r-1,9l7424,153r8,21l7445,191r16,15l7480,216r22,5l7512,221r22,-3l7555,210r18,-12l7587,181r10,-19l7602,140r1,-10e" filled="f" strokeweight=".57pt">
              <v:path arrowok="t"/>
            </v:shape>
            <w10:wrap anchorx="page"/>
          </v:group>
        </w:pict>
      </w:r>
      <w:r w:rsidR="00FC61CA">
        <w:pict w14:anchorId="4A103B8B">
          <v:group id="_x0000_s2581" style="position:absolute;left:0;text-align:left;margin-left:447.6pt;margin-top:2pt;width:9.05pt;height:9.1pt;z-index:-251751424;mso-position-horizontal-relative:page;mso-position-vertical-relative:text" coordorigin="8952,40" coordsize="181,182">
            <v:shape id="_x0000_s2582" style="position:absolute;left:8952;top:40;width:181;height:182" coordorigin="8952,40" coordsize="181,182" path="m9133,130r-3,-22l9122,87,9110,70,9093,55,9074,45r-22,-5l9043,40r-23,2l8999,51r-17,12l8967,79r-10,20l8952,121r,9l8955,153r8,21l8975,191r17,15l9011,216r22,5l9043,221r22,-3l9086,210r17,-12l9118,181r10,-19l9133,140r,-10e" filled="f" strokeweight=".57pt">
              <v:path arrowok="t"/>
            </v:shape>
            <w10:wrap anchorx="page"/>
          </v:group>
        </w:pict>
      </w:r>
      <w:r w:rsidR="00303DB3" w:rsidRPr="00303DB3">
        <w:rPr>
          <w:rFonts w:ascii="Trebuchet MS" w:eastAsia="Trebuchet MS" w:hAnsi="Trebuchet MS" w:cs="Trebuchet MS"/>
        </w:rPr>
        <w:t>Second hospital admission for an acute COPD exacerbation</w:t>
      </w:r>
      <w:r w:rsidR="00303DB3" w:rsidRPr="00303DB3">
        <w:rPr>
          <w:rFonts w:ascii="Trebuchet MS" w:eastAsia="Trebuchet MS" w:hAnsi="Trebuchet MS" w:cs="Trebuchet MS"/>
        </w:rPr>
        <w:t xml:space="preserve"> </w:t>
      </w:r>
    </w:p>
    <w:p w14:paraId="240B96E6" w14:textId="29E8FE98" w:rsidR="009D084A" w:rsidRPr="00303DB3" w:rsidRDefault="009D084A">
      <w:pPr>
        <w:spacing w:before="12" w:line="200" w:lineRule="exact"/>
      </w:pPr>
    </w:p>
    <w:p w14:paraId="6BA8BB50" w14:textId="43C30A3A" w:rsidR="009D084A" w:rsidRPr="00A33D3B" w:rsidRDefault="00FC61CA">
      <w:pPr>
        <w:spacing w:before="38" w:line="220" w:lineRule="exact"/>
        <w:ind w:left="624" w:right="7973"/>
        <w:rPr>
          <w:rFonts w:ascii="Trebuchet MS" w:eastAsia="Trebuchet MS" w:hAnsi="Trebuchet MS" w:cs="Trebuchet MS"/>
        </w:rPr>
      </w:pPr>
      <w:r>
        <w:pict w14:anchorId="6BC9105F">
          <v:group id="_x0000_s2579" style="position:absolute;left:0;text-align:left;margin-left:218pt;margin-top:2pt;width:9.05pt;height:9.05pt;z-index:-251749376;mso-position-horizontal-relative:page" coordorigin="4360,40" coordsize="181,181">
            <v:shape id="_x0000_s2580" style="position:absolute;left:4360;top:40;width:181;height:181" coordorigin="4360,40" coordsize="181,181" path="m4541,130r-3,-22l4530,87,4518,69,4501,55,4482,45r-22,-5l4450,40r-22,2l4407,51r-17,12l4375,79r-10,20l4360,121r,9l4363,153r8,21l4383,191r17,14l4419,215r22,6l4450,221r23,-3l4494,210r17,-12l4526,181r10,-19l4541,140r,-10e" filled="f" strokeweight=".57pt">
              <v:path arrowok="t"/>
            </v:shape>
            <w10:wrap anchorx="page"/>
          </v:group>
        </w:pict>
      </w:r>
      <w:r>
        <w:pict w14:anchorId="1B85F44A">
          <v:group id="_x0000_s2577" style="position:absolute;left:0;text-align:left;margin-left:294.5pt;margin-top:2pt;width:9.05pt;height:9.05pt;z-index:-251748352;mso-position-horizontal-relative:page" coordorigin="5890,40" coordsize="181,181">
            <v:shape id="_x0000_s2578" style="position:absolute;left:5890;top:40;width:181;height:181" coordorigin="5890,40" coordsize="181,181" path="m6072,130r-3,-22l6061,87,6048,69,6032,55,6013,45r-22,-5l5981,40r-22,2l5938,50r-18,13l5906,79r-10,20l5891,121r-1,9l5893,153r8,20l5914,191r16,14l5950,215r22,6l5981,221r23,-3l6024,210r18,-13l6056,181r10,-19l6071,140r1,-10e" filled="f" strokeweight=".57pt">
              <v:path arrowok="t"/>
            </v:shape>
            <w10:wrap anchorx="page"/>
          </v:group>
        </w:pict>
      </w:r>
      <w:r>
        <w:pict w14:anchorId="7CF98462">
          <v:group id="_x0000_s2575" style="position:absolute;left:0;text-align:left;margin-left:371.05pt;margin-top:2pt;width:9.05pt;height:9.05pt;z-index:-251747328;mso-position-horizontal-relative:page" coordorigin="7421,40" coordsize="181,181">
            <v:shape id="_x0000_s2576" style="position:absolute;left:7421;top:40;width:181;height:181" coordorigin="7421,40" coordsize="181,181" path="m7603,130r-3,-22l7592,87,7579,69,7563,55,7543,45r-21,-5l7512,40r-23,2l7469,51r-18,12l7437,79r-10,20l7422,121r-1,9l7424,153r8,21l7445,191r16,14l7481,215r21,6l7512,221r22,-3l7555,210r18,-12l7587,181r10,-19l7602,140r1,-10e" filled="f" strokeweight=".57pt">
              <v:path arrowok="t"/>
            </v:shape>
            <w10:wrap anchorx="page"/>
          </v:group>
        </w:pict>
      </w:r>
      <w:r>
        <w:pict w14:anchorId="0B58AB13">
          <v:group id="_x0000_s2573" style="position:absolute;left:0;text-align:left;margin-left:447.6pt;margin-top:2pt;width:9.05pt;height:9.05pt;z-index:-251746304;mso-position-horizontal-relative:page" coordorigin="8952,40" coordsize="181,181">
            <v:shape id="_x0000_s2574" style="position:absolute;left:8952;top:40;width:181;height:181" coordorigin="8952,40" coordsize="181,181" path="m9133,130r-3,-22l9122,87,9110,69,9093,55,9074,45r-22,-5l9043,40r-23,2l8999,50r-17,13l8967,79r-10,20l8952,121r,9l8955,153r8,20l8975,191r17,14l9011,215r22,6l9043,221r22,-3l9086,210r17,-13l9118,181r10,-19l9133,140r,-10e" filled="f" strokeweight=".57pt">
              <v:path arrowok="t"/>
            </v:shape>
            <w10:wrap anchorx="page"/>
          </v:group>
        </w:pict>
      </w:r>
      <w:r>
        <w:pict w14:anchorId="63A7BAF6">
          <v:group id="_x0000_s2571" style="position:absolute;left:0;text-align:left;margin-left:524.15pt;margin-top:2pt;width:9.05pt;height:9.05pt;z-index:-251745280;mso-position-horizontal-relative:page" coordorigin="10483,40" coordsize="181,181">
            <v:shape id="_x0000_s2572" style="position:absolute;left:10483;top:40;width:181;height:181" coordorigin="10483,40" coordsize="181,181" path="m10664,130r-3,-22l10653,87r-12,-18l10624,55r-19,-10l10583,40r-10,l10551,42r-21,9l10512,63r-14,16l10488,99r-5,22l10483,130r2,23l10494,174r12,17l10522,205r20,10l10564,221r9,l10596,218r20,-8l10634,198r14,-17l10658,162r6,-22l10664,130e" filled="f" strokeweight=".57pt">
              <v:path arrowok="t"/>
            </v:shape>
            <w10:wrap anchorx="page"/>
          </v:group>
        </w:pict>
      </w:r>
      <w:r w:rsidR="00A33D3B" w:rsidRPr="00A33D3B">
        <w:rPr>
          <w:rFonts w:ascii="Trebuchet MS" w:eastAsia="Trebuchet MS" w:hAnsi="Trebuchet MS" w:cs="Trebuchet MS"/>
        </w:rPr>
        <w:t>Repeated hospital admissions for COPD exacerbations</w:t>
      </w:r>
    </w:p>
    <w:p w14:paraId="4326CA06" w14:textId="3CF54050" w:rsidR="009D084A" w:rsidRPr="00A33D3B" w:rsidRDefault="009D084A">
      <w:pPr>
        <w:spacing w:line="200" w:lineRule="exact"/>
      </w:pPr>
    </w:p>
    <w:p w14:paraId="422119A0" w14:textId="6BE67828" w:rsidR="009D084A" w:rsidRPr="00A33D3B" w:rsidRDefault="009D084A">
      <w:pPr>
        <w:spacing w:before="18" w:line="220" w:lineRule="exact"/>
        <w:rPr>
          <w:sz w:val="22"/>
          <w:szCs w:val="22"/>
        </w:rPr>
      </w:pPr>
    </w:p>
    <w:p w14:paraId="0AE0F9FA" w14:textId="061A61DC" w:rsidR="009D084A" w:rsidRPr="00ED7E14" w:rsidRDefault="00FC61CA">
      <w:pPr>
        <w:spacing w:before="38" w:line="220" w:lineRule="exact"/>
        <w:ind w:left="624" w:right="7999"/>
        <w:rPr>
          <w:rFonts w:ascii="Trebuchet MS" w:eastAsia="Trebuchet MS" w:hAnsi="Trebuchet MS" w:cs="Trebuchet MS"/>
        </w:rPr>
      </w:pPr>
      <w:r w:rsidRPr="00ED7E14">
        <w:rPr>
          <w:rFonts w:ascii="Trebuchet MS" w:eastAsia="Trebuchet MS" w:hAnsi="Trebuchet MS" w:cs="Trebuchet MS"/>
        </w:rPr>
        <w:pict w14:anchorId="34BC5F03">
          <v:group id="_x0000_s2569" style="position:absolute;left:0;text-align:left;margin-left:218pt;margin-top:2pt;width:9.05pt;height:9.05pt;z-index:-251744256;mso-position-horizontal-relative:page" coordorigin="4360,40" coordsize="181,181">
            <v:shape id="_x0000_s2570" style="position:absolute;left:4360;top:40;width:181;height:181" coordorigin="4360,40" coordsize="181,181" path="m4541,131r-3,-23l4530,87,4518,70,4501,55,4482,45r-22,-5l4450,40r-22,3l4407,51r-17,12l4375,80r-10,19l4360,121r,10l4363,153r8,21l4383,191r17,15l4419,216r22,5l4450,221r23,-3l4494,210r17,-12l4526,181r10,-19l4541,140r,-9e" filled="f" strokeweight=".57pt">
              <v:path arrowok="t"/>
            </v:shape>
            <w10:wrap anchorx="page"/>
          </v:group>
        </w:pict>
      </w:r>
      <w:r w:rsidRPr="00ED7E14">
        <w:rPr>
          <w:rFonts w:ascii="Trebuchet MS" w:eastAsia="Trebuchet MS" w:hAnsi="Trebuchet MS" w:cs="Trebuchet MS"/>
        </w:rPr>
        <w:pict w14:anchorId="3995C24B">
          <v:group id="_x0000_s2567" style="position:absolute;left:0;text-align:left;margin-left:294.5pt;margin-top:2pt;width:9.05pt;height:9.05pt;z-index:-251743232;mso-position-horizontal-relative:page" coordorigin="5890,40" coordsize="181,181">
            <v:shape id="_x0000_s2568" style="position:absolute;left:5890;top:40;width:181;height:181" coordorigin="5890,40" coordsize="181,181" path="m6072,131r-3,-23l6061,87,6048,70,6032,55,6013,45r-22,-5l5981,40r-22,3l5938,51r-18,12l5906,80r-10,19l5891,121r-1,10l5893,153r8,21l5914,191r16,15l5950,216r22,5l5981,221r23,-3l6024,210r18,-12l6056,181r10,-19l6071,140r1,-9e" filled="f" strokeweight=".57pt">
              <v:path arrowok="t"/>
            </v:shape>
            <w10:wrap anchorx="page"/>
          </v:group>
        </w:pict>
      </w:r>
      <w:r w:rsidRPr="00ED7E14">
        <w:rPr>
          <w:rFonts w:ascii="Trebuchet MS" w:eastAsia="Trebuchet MS" w:hAnsi="Trebuchet MS" w:cs="Trebuchet MS"/>
        </w:rPr>
        <w:pict w14:anchorId="414B86AC">
          <v:group id="_x0000_s2565" style="position:absolute;left:0;text-align:left;margin-left:371.05pt;margin-top:2pt;width:9.05pt;height:9.05pt;z-index:-251742208;mso-position-horizontal-relative:page" coordorigin="7421,40" coordsize="181,181">
            <v:shape id="_x0000_s2566" style="position:absolute;left:7421;top:40;width:181;height:181" coordorigin="7421,40" coordsize="181,181" path="m7603,131r-3,-23l7592,87,7579,70,7563,55,7543,45r-21,-5l7512,40r-23,3l7469,51r-18,12l7437,80r-10,19l7422,121r-1,10l7424,153r8,21l7445,191r16,15l7481,216r21,5l7512,221r22,-3l7555,210r18,-12l7587,181r10,-19l7602,140r1,-9e" filled="f" strokeweight=".57pt">
              <v:path arrowok="t"/>
            </v:shape>
            <w10:wrap anchorx="page"/>
          </v:group>
        </w:pict>
      </w:r>
      <w:r w:rsidRPr="00ED7E14">
        <w:rPr>
          <w:rFonts w:ascii="Trebuchet MS" w:eastAsia="Trebuchet MS" w:hAnsi="Trebuchet MS" w:cs="Trebuchet MS"/>
        </w:rPr>
        <w:pict w14:anchorId="097A3CA5">
          <v:group id="_x0000_s2563" style="position:absolute;left:0;text-align:left;margin-left:447.6pt;margin-top:2pt;width:9.05pt;height:9.05pt;z-index:-251741184;mso-position-horizontal-relative:page" coordorigin="8952,40" coordsize="181,181">
            <v:shape id="_x0000_s2564" style="position:absolute;left:8952;top:40;width:181;height:181" coordorigin="8952,40" coordsize="181,181" path="m9133,131r-3,-23l9122,87,9110,70,9093,55,9074,45r-22,-5l9043,40r-23,3l8999,51r-17,12l8967,80r-10,19l8952,121r,10l8955,153r8,21l8975,191r17,15l9011,216r22,5l9043,221r22,-3l9086,210r17,-12l9118,181r10,-19l9133,140r,-9e" filled="f" strokeweight=".57pt">
              <v:path arrowok="t"/>
            </v:shape>
            <w10:wrap anchorx="page"/>
          </v:group>
        </w:pict>
      </w:r>
      <w:r w:rsidRPr="00ED7E14">
        <w:rPr>
          <w:rFonts w:ascii="Trebuchet MS" w:eastAsia="Trebuchet MS" w:hAnsi="Trebuchet MS" w:cs="Trebuchet MS"/>
        </w:rPr>
        <w:pict w14:anchorId="31753659">
          <v:group id="_x0000_s2561" style="position:absolute;left:0;text-align:left;margin-left:524.15pt;margin-top:499.2pt;width:9.05pt;height:9.05pt;z-index:-251740160;mso-position-horizontal-relative:page;mso-position-vertical-relative:page" coordorigin="10483,9984" coordsize="181,181">
            <v:shape id="_x0000_s2562" style="position:absolute;left:10483;top:9984;width:181;height:181" coordorigin="10483,9984" coordsize="181,181" path="m10664,10074r-3,-22l10653,10031r-12,-18l10624,9999r-19,-10l10583,9984r-10,l10551,9986r-21,9l10512,10007r-14,16l10488,10043r-5,22l10483,10074r2,23l10494,10118r12,17l10522,10149r20,10l10564,10165r9,l10596,10162r20,-8l10634,10142r14,-17l10658,10106r6,-22l10664,10074e" filled="f" strokeweight=".57pt">
              <v:path arrowok="t"/>
            </v:shape>
            <w10:wrap anchorx="page" anchory="page"/>
          </v:group>
        </w:pict>
      </w:r>
      <w:r w:rsidR="00ED7E14" w:rsidRPr="00ED7E14">
        <w:rPr>
          <w:rFonts w:ascii="Trebuchet MS" w:eastAsia="Trebuchet MS" w:hAnsi="Trebuchet MS" w:cs="Trebuchet MS"/>
        </w:rPr>
        <w:t xml:space="preserve">Hypoxemia requiring home oxygen </w:t>
      </w:r>
      <w:proofErr w:type="gramStart"/>
      <w:r w:rsidR="00ED7E14" w:rsidRPr="00ED7E14">
        <w:rPr>
          <w:rFonts w:ascii="Trebuchet MS" w:eastAsia="Trebuchet MS" w:hAnsi="Trebuchet MS" w:cs="Trebuchet MS"/>
        </w:rPr>
        <w:t>therapy</w:t>
      </w:r>
      <w:proofErr w:type="gramEnd"/>
    </w:p>
    <w:p w14:paraId="73E2A00B" w14:textId="77777777" w:rsidR="009D084A" w:rsidRPr="00ED7E14" w:rsidRDefault="009D084A">
      <w:pPr>
        <w:spacing w:before="4" w:line="140" w:lineRule="exact"/>
        <w:rPr>
          <w:sz w:val="14"/>
          <w:szCs w:val="14"/>
        </w:rPr>
      </w:pPr>
    </w:p>
    <w:p w14:paraId="5822B6FD" w14:textId="51826630" w:rsidR="009D084A" w:rsidRPr="00A277BE" w:rsidRDefault="00FC61CA">
      <w:pPr>
        <w:spacing w:before="31"/>
        <w:ind w:left="624"/>
        <w:rPr>
          <w:rFonts w:ascii="Trebuchet MS" w:eastAsia="Trebuchet MS" w:hAnsi="Trebuchet MS" w:cs="Trebuchet MS"/>
        </w:rPr>
      </w:pPr>
      <w:r>
        <w:pict w14:anchorId="78B2B4D8">
          <v:group id="_x0000_s2559" style="position:absolute;left:0;text-align:left;margin-left:218pt;margin-top:2pt;width:9.05pt;height:9.05pt;z-index:-251739136;mso-position-horizontal-relative:page" coordorigin="4360,40" coordsize="181,181">
            <v:shape id="_x0000_s2560" style="position:absolute;left:4360;top:40;width:181;height:181" coordorigin="4360,40" coordsize="181,181" path="m4541,130r-3,-22l4530,87,4518,70,4501,55,4482,45r-22,-5l4450,40r-22,3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  <w:r>
        <w:pict w14:anchorId="7AD0AB5D">
          <v:group id="_x0000_s2557" style="position:absolute;left:0;text-align:left;margin-left:294.5pt;margin-top:2pt;width:9.05pt;height:9.05pt;z-index:-251738112;mso-position-horizontal-relative:page" coordorigin="5890,40" coordsize="181,181">
            <v:shape id="_x0000_s2558" style="position:absolute;left:5890;top:40;width:181;height:181" coordorigin="5890,40" coordsize="181,181" path="m6072,130r-3,-22l6061,87,6048,70,6032,55,6012,45r-21,-5l5981,40r-22,3l5938,51r-18,12l5906,80r-10,19l5891,121r-1,9l5893,153r8,21l5914,191r16,15l5950,216r21,5l5981,221r23,-3l6024,210r18,-12l6056,181r10,-19l6071,140r1,-10e" filled="f" strokeweight=".57pt">
              <v:path arrowok="t"/>
            </v:shape>
            <w10:wrap anchorx="page"/>
          </v:group>
        </w:pict>
      </w:r>
      <w:r>
        <w:pict w14:anchorId="324B1A61">
          <v:group id="_x0000_s2555" style="position:absolute;left:0;text-align:left;margin-left:371.05pt;margin-top:2pt;width:9.05pt;height:9.05pt;z-index:-251737088;mso-position-horizontal-relative:page" coordorigin="7421,40" coordsize="181,181">
            <v:shape id="_x0000_s2556" style="position:absolute;left:7421;top:40;width:181;height:181" coordorigin="7421,40" coordsize="181,181" path="m7603,130r-3,-22l7592,87,7579,70,7563,55,7543,45r-22,-5l7512,40r-23,3l7469,51r-18,12l7437,80r-10,19l7422,121r-1,9l7424,153r8,21l7445,191r16,15l7480,216r22,5l7512,221r22,-3l7555,210r18,-12l7587,181r10,-19l7602,140r1,-10e" filled="f" strokeweight=".57pt">
              <v:path arrowok="t"/>
            </v:shape>
            <w10:wrap anchorx="page"/>
          </v:group>
        </w:pict>
      </w:r>
      <w:r>
        <w:pict w14:anchorId="063FBE01">
          <v:group id="_x0000_s2553" style="position:absolute;left:0;text-align:left;margin-left:447.6pt;margin-top:530.95pt;width:9.05pt;height:9.05pt;z-index:-251736064;mso-position-horizontal-relative:page;mso-position-vertical-relative:page" coordorigin="8952,10619" coordsize="181,181">
            <v:shape id="_x0000_s2554" style="position:absolute;left:8952;top:10619;width:181;height:181" coordorigin="8952,10619" coordsize="181,181" path="m9133,10709r-3,-22l9122,10666r-12,-18l9093,10634r-19,-10l9052,10619r-9,l9020,10621r-21,8l8982,10642r-15,16l8957,10678r-5,22l8952,10709r3,23l8963,10752r12,18l8992,10784r19,10l9033,10799r10,1l9065,10797r21,-8l9103,10777r15,-17l9128,10741r5,-22l9133,10709e" filled="f" strokeweight=".57pt">
              <v:path arrowok="t"/>
            </v:shape>
            <w10:wrap anchorx="page" anchory="page"/>
          </v:group>
        </w:pict>
      </w:r>
      <w:r>
        <w:pict w14:anchorId="5668D9C5">
          <v:group id="_x0000_s2551" style="position:absolute;left:0;text-align:left;margin-left:524.15pt;margin-top:530.95pt;width:9.05pt;height:9.05pt;z-index:-251735040;mso-position-horizontal-relative:page;mso-position-vertical-relative:page" coordorigin="10483,10619" coordsize="181,181">
            <v:shape id="_x0000_s2552" style="position:absolute;left:10483;top:10619;width:181;height:181" coordorigin="10483,10619" coordsize="181,181" path="m10664,10709r-3,-22l10653,10666r-12,-18l10624,10634r-19,-10l10583,10619r-10,l10551,10621r-21,9l10512,10642r-14,16l10488,10678r-5,22l10483,10709r2,23l10493,10752r13,18l10522,10784r20,10l10564,10800r9,l10596,10797r20,-8l10634,10777r14,-17l10658,10741r5,-22l10664,10709e" filled="f" strokeweight=".57pt">
              <v:path arrowok="t"/>
            </v:shape>
            <w10:wrap anchorx="page" anchory="page"/>
          </v:group>
        </w:pict>
      </w:r>
      <w:r w:rsidR="00DD7E15" w:rsidRPr="00A277BE">
        <w:rPr>
          <w:rFonts w:ascii="Trebuchet MS" w:eastAsia="Trebuchet MS" w:hAnsi="Trebuchet MS" w:cs="Trebuchet MS"/>
          <w:w w:val="101"/>
        </w:rPr>
        <w:t>Hypercapni</w:t>
      </w:r>
      <w:r w:rsidR="00A277BE" w:rsidRPr="00A277BE">
        <w:rPr>
          <w:rFonts w:ascii="Trebuchet MS" w:eastAsia="Trebuchet MS" w:hAnsi="Trebuchet MS" w:cs="Trebuchet MS"/>
          <w:w w:val="101"/>
        </w:rPr>
        <w:t>a</w:t>
      </w:r>
    </w:p>
    <w:p w14:paraId="46D2DE74" w14:textId="19418858" w:rsidR="009D084A" w:rsidRPr="00A277BE" w:rsidRDefault="009D084A">
      <w:pPr>
        <w:spacing w:before="8" w:line="100" w:lineRule="exact"/>
        <w:rPr>
          <w:sz w:val="10"/>
          <w:szCs w:val="10"/>
        </w:rPr>
      </w:pPr>
    </w:p>
    <w:p w14:paraId="276D3D0D" w14:textId="77777777" w:rsidR="00A277BE" w:rsidRDefault="00FC61CA" w:rsidP="00A277BE">
      <w:pPr>
        <w:ind w:left="624"/>
        <w:rPr>
          <w:rFonts w:ascii="Trebuchet MS" w:eastAsia="Trebuchet MS" w:hAnsi="Trebuchet MS" w:cs="Trebuchet MS"/>
          <w:w w:val="101"/>
        </w:rPr>
      </w:pPr>
      <w:r w:rsidRPr="00A277BE">
        <w:rPr>
          <w:rFonts w:ascii="Trebuchet MS" w:eastAsia="Trebuchet MS" w:hAnsi="Trebuchet MS" w:cs="Trebuchet MS"/>
          <w:w w:val="101"/>
        </w:rPr>
        <w:pict w14:anchorId="0F773742">
          <v:group id="_x0000_s2549" style="position:absolute;left:0;text-align:left;margin-left:218pt;margin-top:.45pt;width:9.05pt;height:9.05pt;z-index:-251734016;mso-position-horizontal-relative:page" coordorigin="4360,9" coordsize="181,181">
            <v:shape id="_x0000_s2550" style="position:absolute;left:4360;top:9;width:181;height:181" coordorigin="4360,9" coordsize="181,181" path="m4541,99r-3,-22l4530,56,4518,39,4501,24,4482,14,4460,9r-10,l4428,12r-21,8l4390,32r-15,17l4365,68r-5,22l4360,99r3,23l4371,143r12,17l4400,175r19,10l4441,190r9,l4473,187r21,-8l4511,167r15,-17l4536,131r5,-22l4541,99e" filled="f" strokeweight=".57pt">
              <v:path arrowok="t"/>
            </v:shape>
            <w10:wrap anchorx="page"/>
          </v:group>
        </w:pict>
      </w:r>
      <w:r w:rsidRPr="00A277BE">
        <w:rPr>
          <w:rFonts w:ascii="Trebuchet MS" w:eastAsia="Trebuchet MS" w:hAnsi="Trebuchet MS" w:cs="Trebuchet MS"/>
          <w:w w:val="101"/>
        </w:rPr>
        <w:pict w14:anchorId="6B8F8689">
          <v:group id="_x0000_s2547" style="position:absolute;left:0;text-align:left;margin-left:294.5pt;margin-top:.45pt;width:9.05pt;height:9.05pt;z-index:-251732992;mso-position-horizontal-relative:page" coordorigin="5890,9" coordsize="181,181">
            <v:shape id="_x0000_s2548" style="position:absolute;left:5890;top:9;width:181;height:181" coordorigin="5890,9" coordsize="181,181" path="m6072,99r-3,-22l6061,56,6048,39,6032,24,6012,14,5991,9r-10,l5959,12r-21,8l5920,32r-14,17l5896,68r-5,22l5890,99r3,23l5901,143r13,17l5930,175r20,10l5971,190r10,l6004,187r20,-8l6042,167r14,-17l6066,131r5,-22l6072,99e" filled="f" strokeweight=".57pt">
              <v:path arrowok="t"/>
            </v:shape>
            <w10:wrap anchorx="page"/>
          </v:group>
        </w:pict>
      </w:r>
      <w:r w:rsidRPr="00A277BE">
        <w:rPr>
          <w:rFonts w:ascii="Trebuchet MS" w:eastAsia="Trebuchet MS" w:hAnsi="Trebuchet MS" w:cs="Trebuchet MS"/>
          <w:w w:val="101"/>
        </w:rPr>
        <w:pict w14:anchorId="7C29325F">
          <v:group id="_x0000_s2545" style="position:absolute;left:0;text-align:left;margin-left:371.05pt;margin-top:.45pt;width:9.05pt;height:9.05pt;z-index:-251731968;mso-position-horizontal-relative:page" coordorigin="7421,9" coordsize="181,181">
            <v:shape id="_x0000_s2546" style="position:absolute;left:7421;top:9;width:181;height:181" coordorigin="7421,9" coordsize="181,181" path="m7603,99r-3,-22l7592,56,7579,39,7563,24,7543,14,7521,9r-9,l7489,12r-20,8l7451,32r-14,17l7427,68r-5,22l7421,99r3,23l7432,143r13,17l7461,175r19,10l7502,190r10,l7534,187r21,-8l7573,167r14,-17l7597,131r5,-22l7603,99e" filled="f" strokeweight=".57pt">
              <v:path arrowok="t"/>
            </v:shape>
            <w10:wrap anchorx="page"/>
          </v:group>
        </w:pict>
      </w:r>
      <w:r w:rsidRPr="00A277BE">
        <w:rPr>
          <w:rFonts w:ascii="Trebuchet MS" w:eastAsia="Trebuchet MS" w:hAnsi="Trebuchet MS" w:cs="Trebuchet MS"/>
          <w:w w:val="101"/>
        </w:rPr>
        <w:pict w14:anchorId="537E6969">
          <v:group id="_x0000_s2543" style="position:absolute;left:0;text-align:left;margin-left:447.6pt;margin-top:.45pt;width:9.05pt;height:9.05pt;z-index:-251730944;mso-position-horizontal-relative:page" coordorigin="8952,9" coordsize="181,181">
            <v:shape id="_x0000_s2544" style="position:absolute;left:8952;top:9;width:181;height:181" coordorigin="8952,9" coordsize="181,181" path="m9133,99r-3,-22l9122,56,9110,39,9093,24,9074,14,9052,9r-9,l9020,12r-21,8l8982,32r-15,17l8957,68r-5,22l8952,99r3,23l8963,143r12,17l8992,175r19,10l9033,190r10,l9065,187r21,-8l9103,167r15,-17l9128,131r5,-22l9133,99e" filled="f" strokeweight=".57pt">
              <v:path arrowok="t"/>
            </v:shape>
            <w10:wrap anchorx="page"/>
          </v:group>
        </w:pict>
      </w:r>
      <w:r w:rsidRPr="00A277BE">
        <w:rPr>
          <w:rFonts w:ascii="Trebuchet MS" w:eastAsia="Trebuchet MS" w:hAnsi="Trebuchet MS" w:cs="Trebuchet MS"/>
          <w:w w:val="101"/>
        </w:rPr>
        <w:pict w14:anchorId="339EC793">
          <v:group id="_x0000_s2541" style="position:absolute;left:0;text-align:left;margin-left:524.15pt;margin-top:547.95pt;width:9.05pt;height:9.05pt;z-index:-251729920;mso-position-horizontal-relative:page;mso-position-vertical-relative:page" coordorigin="10483,10959" coordsize="181,181">
            <v:shape id="_x0000_s2542" style="position:absolute;left:10483;top:10959;width:181;height:181" coordorigin="10483,10959" coordsize="181,181" path="m10664,11049r-3,-22l10653,11006r-12,-17l10624,10974r-19,-10l10583,10959r-10,l10551,10962r-21,8l10512,10982r-14,17l10488,11018r-5,22l10483,11049r2,23l10493,11093r13,17l10522,11125r20,10l10564,11140r9,l10596,11137r20,-8l10634,11117r14,-17l10658,11081r5,-22l10664,11049e" filled="f" strokeweight=".57pt">
              <v:path arrowok="t"/>
            </v:shape>
            <w10:wrap anchorx="page" anchory="page"/>
          </v:group>
        </w:pict>
      </w:r>
      <w:r w:rsidR="00A277BE" w:rsidRPr="00A277BE">
        <w:rPr>
          <w:rFonts w:ascii="Trebuchet MS" w:eastAsia="Trebuchet MS" w:hAnsi="Trebuchet MS" w:cs="Trebuchet MS"/>
          <w:w w:val="101"/>
        </w:rPr>
        <w:t>Need for non-invasive ventilation (NIV)</w:t>
      </w:r>
    </w:p>
    <w:p w14:paraId="5C38596F" w14:textId="1318CB4C" w:rsidR="009D084A" w:rsidRPr="00A277BE" w:rsidRDefault="00A277BE" w:rsidP="00A277BE">
      <w:pPr>
        <w:ind w:left="624"/>
        <w:rPr>
          <w:rFonts w:ascii="Trebuchet MS" w:eastAsia="Trebuchet MS" w:hAnsi="Trebuchet MS" w:cs="Trebuchet MS"/>
        </w:rPr>
      </w:pPr>
      <w:r w:rsidRPr="00A277BE">
        <w:rPr>
          <w:rFonts w:ascii="Trebuchet MS" w:eastAsia="Trebuchet MS" w:hAnsi="Trebuchet MS" w:cs="Trebuchet MS"/>
          <w:w w:val="101"/>
        </w:rPr>
        <w:t>during hospitalization</w:t>
      </w:r>
    </w:p>
    <w:p w14:paraId="78CBDB6D" w14:textId="6AD6EAA8" w:rsidR="009D084A" w:rsidRPr="00A277BE" w:rsidRDefault="009D084A">
      <w:pPr>
        <w:spacing w:before="8" w:line="140" w:lineRule="exact"/>
        <w:rPr>
          <w:sz w:val="14"/>
          <w:szCs w:val="14"/>
        </w:rPr>
      </w:pPr>
    </w:p>
    <w:p w14:paraId="3FADD836" w14:textId="15698115" w:rsidR="009D084A" w:rsidRPr="00671FA9" w:rsidRDefault="00FC61CA">
      <w:pPr>
        <w:spacing w:before="38" w:line="220" w:lineRule="exact"/>
        <w:ind w:left="624" w:right="8128"/>
        <w:rPr>
          <w:rFonts w:ascii="Trebuchet MS" w:eastAsia="Trebuchet MS" w:hAnsi="Trebuchet MS" w:cs="Trebuchet MS"/>
        </w:rPr>
      </w:pPr>
      <w:r>
        <w:pict w14:anchorId="6D5B117D">
          <v:group id="_x0000_s2539" style="position:absolute;left:0;text-align:left;margin-left:218pt;margin-top:2pt;width:9.05pt;height:9.05pt;z-index:-251728896;mso-position-horizontal-relative:page" coordorigin="4360,40" coordsize="181,181">
            <v:shape id="_x0000_s2540" style="position:absolute;left:4360;top:40;width:181;height:181" coordorigin="4360,40" coordsize="181,181" path="m4541,130r-3,-22l4530,87,4518,70,4501,55,4482,45r-22,-5l4450,40r-22,3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  <w:r>
        <w:pict w14:anchorId="59BAE65D">
          <v:group id="_x0000_s2537" style="position:absolute;left:0;text-align:left;margin-left:294.5pt;margin-top:2pt;width:9.05pt;height:9.05pt;z-index:-251727872;mso-position-horizontal-relative:page" coordorigin="5890,40" coordsize="181,181">
            <v:shape id="_x0000_s2538" style="position:absolute;left:5890;top:40;width:181;height:181" coordorigin="5890,40" coordsize="181,181" path="m6072,130r-3,-22l6061,87,6048,70,6032,55,6012,45r-21,-5l5981,40r-22,3l5938,51r-18,12l5906,80r-10,19l5891,121r-1,9l5893,153r8,21l5914,191r16,15l5950,216r21,5l5981,221r23,-3l6024,210r18,-12l6056,181r10,-19l6071,140r1,-10e" filled="f" strokeweight=".57pt">
              <v:path arrowok="t"/>
            </v:shape>
            <w10:wrap anchorx="page"/>
          </v:group>
        </w:pict>
      </w:r>
      <w:r>
        <w:pict w14:anchorId="722464A9">
          <v:group id="_x0000_s2535" style="position:absolute;left:0;text-align:left;margin-left:371.05pt;margin-top:2pt;width:9.05pt;height:9.05pt;z-index:-251726848;mso-position-horizontal-relative:page" coordorigin="7421,40" coordsize="181,181">
            <v:shape id="_x0000_s2536" style="position:absolute;left:7421;top:40;width:181;height:181" coordorigin="7421,40" coordsize="181,181" path="m7603,130r-3,-22l7592,87,7579,70,7563,55,7543,45r-22,-5l7512,40r-23,3l7469,51r-18,12l7437,80r-10,19l7422,121r-1,9l7424,153r8,21l7445,191r16,15l7480,216r22,5l7512,221r22,-3l7555,210r18,-12l7587,181r10,-19l7602,140r1,-10e" filled="f" strokeweight=".57pt">
              <v:path arrowok="t"/>
            </v:shape>
            <w10:wrap anchorx="page"/>
          </v:group>
        </w:pict>
      </w:r>
      <w:r>
        <w:pict w14:anchorId="7936904A">
          <v:group id="_x0000_s2533" style="position:absolute;left:0;text-align:left;margin-left:447.6pt;margin-top:579.7pt;width:9.05pt;height:9.05pt;z-index:-251725824;mso-position-horizontal-relative:page;mso-position-vertical-relative:page" coordorigin="8952,11594" coordsize="181,181">
            <v:shape id="_x0000_s2534" style="position:absolute;left:8952;top:11594;width:181;height:181" coordorigin="8952,11594" coordsize="181,181" path="m9133,11684r-3,-22l9122,11641r-12,-17l9093,11609r-19,-10l9052,11594r-9,l9020,11597r-21,8l8982,11617r-15,17l8957,11653r-5,22l8952,11684r3,23l8963,11728r12,17l8992,11760r19,10l9033,11775r10,l9065,11772r21,-8l9103,11752r15,-17l9128,11716r5,-22l9133,11684e" filled="f" strokeweight=".57pt">
              <v:path arrowok="t"/>
            </v:shape>
            <w10:wrap anchorx="page" anchory="page"/>
          </v:group>
        </w:pict>
      </w:r>
      <w:r>
        <w:pict w14:anchorId="3D4A727A">
          <v:group id="_x0000_s2531" style="position:absolute;left:0;text-align:left;margin-left:524.15pt;margin-top:579.7pt;width:9.05pt;height:9.05pt;z-index:-251724800;mso-position-horizontal-relative:page;mso-position-vertical-relative:page" coordorigin="10483,11594" coordsize="181,181">
            <v:shape id="_x0000_s2532" style="position:absolute;left:10483;top:11594;width:181;height:181" coordorigin="10483,11594" coordsize="181,181" path="m10664,11684r-3,-22l10653,11641r-12,-17l10624,11609r-19,-10l10583,11594r-10,l10551,11597r-21,8l10512,11617r-14,17l10488,11653r-5,22l10483,11684r2,23l10493,11728r13,17l10522,11760r20,10l10564,11775r9,l10596,11772r20,-8l10634,11752r14,-17l10658,11716r5,-22l10664,11684e" filled="f" strokeweight=".57pt">
              <v:path arrowok="t"/>
            </v:shape>
            <w10:wrap anchorx="page" anchory="page"/>
          </v:group>
        </w:pict>
      </w:r>
      <w:r w:rsidR="00671FA9" w:rsidRPr="00671FA9">
        <w:rPr>
          <w:rFonts w:ascii="Trebuchet MS" w:eastAsia="Trebuchet MS" w:hAnsi="Trebuchet MS" w:cs="Trebuchet MS"/>
        </w:rPr>
        <w:t xml:space="preserve">Need for home care for basic </w:t>
      </w:r>
      <w:proofErr w:type="gramStart"/>
      <w:r w:rsidR="00671FA9" w:rsidRPr="00671FA9">
        <w:rPr>
          <w:rFonts w:ascii="Trebuchet MS" w:eastAsia="Trebuchet MS" w:hAnsi="Trebuchet MS" w:cs="Trebuchet MS"/>
        </w:rPr>
        <w:t>needs</w:t>
      </w:r>
      <w:proofErr w:type="gramEnd"/>
    </w:p>
    <w:p w14:paraId="0B4C73F3" w14:textId="77777777" w:rsidR="009D084A" w:rsidRPr="00671FA9" w:rsidRDefault="009D084A">
      <w:pPr>
        <w:spacing w:before="4" w:line="140" w:lineRule="exact"/>
        <w:rPr>
          <w:sz w:val="14"/>
          <w:szCs w:val="14"/>
        </w:rPr>
      </w:pPr>
    </w:p>
    <w:p w14:paraId="0F08ED13" w14:textId="7909EF83" w:rsidR="009D084A" w:rsidRPr="00736FB3" w:rsidRDefault="00671FA9">
      <w:pPr>
        <w:spacing w:before="31"/>
        <w:ind w:left="624"/>
        <w:rPr>
          <w:rFonts w:ascii="Trebuchet MS" w:eastAsia="Trebuchet MS" w:hAnsi="Trebuchet MS" w:cs="Trebuchet MS"/>
        </w:rPr>
      </w:pPr>
      <w:r w:rsidRPr="00736FB3">
        <w:rPr>
          <w:rFonts w:ascii="Trebuchet MS" w:eastAsia="Trebuchet MS" w:hAnsi="Trebuchet MS" w:cs="Trebuchet MS"/>
        </w:rPr>
        <w:t>Elderly patient</w:t>
      </w:r>
      <w:r w:rsidR="00FC61CA">
        <w:pict w14:anchorId="6C167514">
          <v:group id="_x0000_s2529" style="position:absolute;left:0;text-align:left;margin-left:218pt;margin-top:2pt;width:9.05pt;height:9.05pt;z-index:-251723776;mso-position-horizontal-relative:page;mso-position-vertical-relative:text" coordorigin="4360,40" coordsize="181,181">
            <v:shape id="_x0000_s2530" style="position:absolute;left:4360;top:40;width:181;height:181" coordorigin="4360,40" coordsize="181,181" path="m4541,130r-3,-22l4530,87,4518,69,4501,55,4482,45r-22,-5l4450,40r-22,2l4407,50r-17,13l4375,79r-10,20l4360,121r,9l4363,153r8,21l4383,191r17,14l4419,215r22,6l4450,221r23,-3l4494,210r17,-12l4526,181r10,-19l4541,140r,-10e" filled="f" strokeweight=".57pt">
              <v:path arrowok="t"/>
            </v:shape>
            <w10:wrap anchorx="page"/>
          </v:group>
        </w:pict>
      </w:r>
      <w:r w:rsidR="00FC61CA">
        <w:pict w14:anchorId="34967A66">
          <v:group id="_x0000_s2527" style="position:absolute;left:0;text-align:left;margin-left:294.5pt;margin-top:2pt;width:9.05pt;height:9.05pt;z-index:-251722752;mso-position-horizontal-relative:page;mso-position-vertical-relative:text" coordorigin="5890,40" coordsize="181,181">
            <v:shape id="_x0000_s2528" style="position:absolute;left:5890;top:40;width:181;height:181" coordorigin="5890,40" coordsize="181,181" path="m6072,130r-3,-22l6061,87,6048,69,6032,55,6013,45r-22,-5l5981,40r-22,2l5938,50r-18,13l5906,79r-10,20l5891,121r-1,9l5893,153r8,20l5914,191r16,14l5950,215r22,5l5981,221r23,-3l6024,210r18,-13l6056,181r10,-19l6071,140r1,-10e" filled="f" strokeweight=".57pt">
              <v:path arrowok="t"/>
            </v:shape>
            <w10:wrap anchorx="page"/>
          </v:group>
        </w:pict>
      </w:r>
      <w:r w:rsidR="00FC61CA">
        <w:pict w14:anchorId="0BE277E5">
          <v:group id="_x0000_s2525" style="position:absolute;left:0;text-align:left;margin-left:371.05pt;margin-top:611.45pt;width:9.05pt;height:9.05pt;z-index:-251721728;mso-position-horizontal-relative:page;mso-position-vertical-relative:page" coordorigin="7421,12229" coordsize="181,181">
            <v:shape id="_x0000_s2526" style="position:absolute;left:7421;top:12229;width:181;height:181" coordorigin="7421,12229" coordsize="181,181" path="m7603,12319r-3,-22l7592,12276r-13,-18l7563,12244r-20,-10l7522,12229r-10,l7489,12231r-20,9l7451,12252r-14,16l7427,12288r-5,22l7421,12319r3,23l7432,12363r13,17l7461,12394r20,10l7502,12410r10,l7534,12407r21,-8l7573,12387r14,-17l7597,12351r5,-22l7603,12319e" filled="f" strokeweight=".57pt">
              <v:path arrowok="t"/>
            </v:shape>
            <w10:wrap anchorx="page" anchory="page"/>
          </v:group>
        </w:pict>
      </w:r>
      <w:r w:rsidR="00FC61CA">
        <w:pict w14:anchorId="0A1E41B2">
          <v:group id="_x0000_s2523" style="position:absolute;left:0;text-align:left;margin-left:447.6pt;margin-top:611.45pt;width:9.05pt;height:9.05pt;z-index:-251720704;mso-position-horizontal-relative:page;mso-position-vertical-relative:page" coordorigin="8952,12229" coordsize="181,181">
            <v:shape id="_x0000_s2524" style="position:absolute;left:8952;top:12229;width:181;height:181" coordorigin="8952,12229" coordsize="181,181" path="m9133,12319r-3,-22l9122,12276r-12,-18l9093,12244r-19,-10l9052,12229r-9,l9020,12231r-21,8l8982,12252r-15,16l8957,12288r-5,22l8952,12319r3,23l8963,12362r12,18l8992,12394r19,10l9033,12410r10,l9065,12407r21,-8l9103,12386r15,-16l9128,12351r5,-22l9133,12319e" filled="f" strokeweight=".57pt">
              <v:path arrowok="t"/>
            </v:shape>
            <w10:wrap anchorx="page" anchory="page"/>
          </v:group>
        </w:pict>
      </w:r>
      <w:r w:rsidR="00FC61CA">
        <w:pict w14:anchorId="45CAF14D">
          <v:group id="_x0000_s2521" style="position:absolute;left:0;text-align:left;margin-left:524.15pt;margin-top:611.45pt;width:9.05pt;height:9.05pt;z-index:-251719680;mso-position-horizontal-relative:page;mso-position-vertical-relative:page" coordorigin="10483,12229" coordsize="181,181">
            <v:shape id="_x0000_s2522" style="position:absolute;left:10483;top:12229;width:181;height:181" coordorigin="10483,12229" coordsize="181,181" path="m10664,12319r-3,-22l10653,12276r-12,-18l10624,12244r-19,-10l10583,12229r-10,l10551,12231r-21,9l10512,12252r-14,16l10488,12288r-5,22l10483,12319r2,23l10494,12363r12,17l10522,12394r20,10l10564,12410r9,l10596,12407r20,-8l10634,12387r14,-17l10658,12351r6,-22l10664,12319e" filled="f" strokeweight=".57pt">
              <v:path arrowok="t"/>
            </v:shape>
            <w10:wrap anchorx="page" anchory="page"/>
          </v:group>
        </w:pict>
      </w:r>
      <w:r w:rsidRPr="00736FB3">
        <w:rPr>
          <w:rFonts w:ascii="Trebuchet MS" w:eastAsia="Trebuchet MS" w:hAnsi="Trebuchet MS" w:cs="Trebuchet MS"/>
        </w:rPr>
        <w:t xml:space="preserve"> </w:t>
      </w:r>
    </w:p>
    <w:p w14:paraId="647BA36E" w14:textId="77777777" w:rsidR="009D084A" w:rsidRPr="00736FB3" w:rsidRDefault="009D084A">
      <w:pPr>
        <w:spacing w:before="5" w:line="100" w:lineRule="exact"/>
        <w:rPr>
          <w:sz w:val="11"/>
          <w:szCs w:val="11"/>
        </w:rPr>
      </w:pPr>
    </w:p>
    <w:p w14:paraId="7C9D2C17" w14:textId="11CA44F6" w:rsidR="00AA677A" w:rsidRPr="00AA677A" w:rsidRDefault="00FC61CA">
      <w:pPr>
        <w:spacing w:line="220" w:lineRule="exact"/>
        <w:ind w:left="624" w:right="8440"/>
        <w:rPr>
          <w:rFonts w:ascii="Trebuchet MS" w:eastAsia="Trebuchet MS" w:hAnsi="Trebuchet MS" w:cs="Trebuchet MS"/>
          <w:spacing w:val="-22"/>
        </w:rPr>
      </w:pPr>
      <w:r>
        <w:pict w14:anchorId="1597F430">
          <v:group id="_x0000_s2519" style="position:absolute;left:0;text-align:left;margin-left:218pt;margin-top:.1pt;width:9.05pt;height:9.05pt;z-index:-251718656;mso-position-horizontal-relative:page" coordorigin="4360,2" coordsize="181,181">
            <v:shape id="_x0000_s2520" style="position:absolute;left:4360;top:2;width:181;height:181" coordorigin="4360,2" coordsize="181,181" path="m4541,93r-3,-23l4530,49,4518,32,4501,17,4482,7,4460,2r-10,l4428,5r-21,8l4390,25r-15,17l4365,61r-5,22l4360,93r3,22l4371,136r12,17l4400,168r19,10l4441,183r9,l4473,180r21,-8l4511,160r15,-17l4536,124r5,-22l4541,93e" filled="f" strokeweight=".57pt">
              <v:path arrowok="t"/>
            </v:shape>
            <w10:wrap anchorx="page"/>
          </v:group>
        </w:pict>
      </w:r>
      <w:r>
        <w:pict w14:anchorId="017F876B">
          <v:group id="_x0000_s2517" style="position:absolute;left:0;text-align:left;margin-left:294.5pt;margin-top:.1pt;width:9.05pt;height:9.05pt;z-index:-251717632;mso-position-horizontal-relative:page" coordorigin="5890,2" coordsize="181,181">
            <v:shape id="_x0000_s2518" style="position:absolute;left:5890;top:2;width:181;height:181" coordorigin="5890,2" coordsize="181,181" path="m6072,93r-3,-23l6061,49,6048,32,6032,17,6013,7,5991,2r-10,l5959,5r-21,8l5920,25r-14,17l5896,61r-5,22l5890,93r3,22l5901,136r13,17l5930,168r20,10l5972,183r9,l6004,180r20,-8l6042,160r14,-17l6066,124r5,-22l6072,93e" filled="f" strokeweight=".57pt">
              <v:path arrowok="t"/>
            </v:shape>
            <w10:wrap anchorx="page"/>
          </v:group>
        </w:pict>
      </w:r>
      <w:r>
        <w:pict w14:anchorId="147ACD45">
          <v:group id="_x0000_s2515" style="position:absolute;left:0;text-align:left;margin-left:371.05pt;margin-top:.1pt;width:9.05pt;height:9.05pt;z-index:-251716608;mso-position-horizontal-relative:page" coordorigin="7421,2" coordsize="181,181">
            <v:shape id="_x0000_s2516" style="position:absolute;left:7421;top:2;width:181;height:181" coordorigin="7421,2" coordsize="181,181" path="m7603,93r-3,-23l7592,49,7579,32,7563,17,7543,7,7522,2r-10,l7489,5r-20,8l7451,25r-14,17l7427,61r-5,22l7421,93r3,22l7432,136r13,17l7461,168r20,10l7502,183r10,l7534,180r21,-8l7573,160r14,-17l7597,124r5,-22l7603,93e" filled="f" strokeweight=".57pt">
              <v:path arrowok="t"/>
            </v:shape>
            <w10:wrap anchorx="page"/>
          </v:group>
        </w:pict>
      </w:r>
      <w:r>
        <w:pict w14:anchorId="462188CA">
          <v:group id="_x0000_s2513" style="position:absolute;left:0;text-align:left;margin-left:447.6pt;margin-top:628.45pt;width:9.05pt;height:9.05pt;z-index:-251715584;mso-position-horizontal-relative:page;mso-position-vertical-relative:page" coordorigin="8952,12569" coordsize="181,181">
            <v:shape id="_x0000_s2514" style="position:absolute;left:8952;top:12569;width:181;height:181" coordorigin="8952,12569" coordsize="181,181" path="m9133,12660r-3,-23l9122,12616r-12,-17l9093,12584r-19,-10l9052,12569r-9,l9020,12572r-21,8l8982,12592r-15,17l8957,12628r-5,22l8952,12660r3,22l8963,12703r12,17l8992,12735r19,10l9033,12750r10,l9065,12747r21,-8l9103,12727r15,-17l9128,12691r5,-22l9133,12660e" filled="f" strokeweight=".57pt">
              <v:path arrowok="t"/>
            </v:shape>
            <w10:wrap anchorx="page" anchory="page"/>
          </v:group>
        </w:pict>
      </w:r>
      <w:r>
        <w:pict w14:anchorId="0F897F9F">
          <v:group id="_x0000_s2511" style="position:absolute;left:0;text-align:left;margin-left:524.15pt;margin-top:628.45pt;width:9.05pt;height:9.05pt;z-index:-251714560;mso-position-horizontal-relative:page;mso-position-vertical-relative:page" coordorigin="10483,12569" coordsize="181,181">
            <v:shape id="_x0000_s2512" style="position:absolute;left:10483;top:12569;width:181;height:181" coordorigin="10483,12569" coordsize="181,181" path="m10664,12660r-3,-23l10653,12616r-12,-17l10624,12584r-19,-10l10583,12569r-10,l10551,12572r-21,8l10512,12592r-14,17l10488,12628r-5,22l10483,12660r2,22l10494,12703r12,17l10522,12735r20,10l10564,12750r9,l10596,12747r20,-8l10634,12727r14,-17l10658,12691r6,-22l10664,12660e" filled="f" strokeweight=".57pt">
              <v:path arrowok="t"/>
            </v:shape>
            <w10:wrap anchorx="page" anchory="page"/>
          </v:group>
        </w:pict>
      </w:r>
      <w:r>
        <w:pict w14:anchorId="28F1A478">
          <v:group id="_x0000_s2509" style="position:absolute;left:0;text-align:left;margin-left:218pt;margin-top:17.1pt;width:9.05pt;height:9.05pt;z-index:-251713536;mso-position-horizontal-relative:page" coordorigin="4360,342" coordsize="181,181">
            <v:shape id="_x0000_s2510" style="position:absolute;left:4360;top:342;width:181;height:181" coordorigin="4360,342" coordsize="181,181" path="m4541,433r-3,-23l4530,390r-12,-18l4501,358r-19,-10l4460,342r-10,l4428,345r-21,8l4390,366r-15,16l4365,401r-5,22l4360,433r3,22l4371,476r12,18l4400,508r19,10l4441,523r9,l4473,521r21,-8l4511,500r15,-16l4536,464r5,-22l4541,433e" filled="f" strokeweight=".57pt">
              <v:path arrowok="t"/>
            </v:shape>
            <w10:wrap anchorx="page"/>
          </v:group>
        </w:pict>
      </w:r>
      <w:r>
        <w:pict w14:anchorId="593F61CA">
          <v:group id="_x0000_s2507" style="position:absolute;left:0;text-align:left;margin-left:294.5pt;margin-top:17.1pt;width:9.05pt;height:9.05pt;z-index:-251712512;mso-position-horizontal-relative:page" coordorigin="5890,342" coordsize="181,181">
            <v:shape id="_x0000_s2508" style="position:absolute;left:5890;top:342;width:181;height:181" coordorigin="5890,342" coordsize="181,181" path="m6072,433r-3,-23l6061,389r-13,-17l6032,358r-20,-10l5991,342r-10,l5959,345r-21,8l5920,365r-14,17l5896,401r-5,22l5890,433r3,22l5901,476r13,18l5930,508r20,10l5971,523r10,l6004,521r20,-9l6042,500r14,-16l6066,464r5,-22l6072,433e" filled="f" strokeweight=".57pt">
              <v:path arrowok="t"/>
            </v:shape>
            <w10:wrap anchorx="page"/>
          </v:group>
        </w:pict>
      </w:r>
      <w:r>
        <w:pict w14:anchorId="6F97662F">
          <v:group id="_x0000_s2505" style="position:absolute;left:0;text-align:left;margin-left:371.05pt;margin-top:17.1pt;width:9.05pt;height:9.05pt;z-index:-251711488;mso-position-horizontal-relative:page" coordorigin="7421,342" coordsize="181,181">
            <v:shape id="_x0000_s2506" style="position:absolute;left:7421;top:342;width:181;height:181" coordorigin="7421,342" coordsize="181,181" path="m7603,433r-3,-23l7592,390r-13,-18l7563,358r-20,-10l7521,342r-9,l7489,345r-20,8l7451,366r-14,16l7427,401r-5,22l7421,433r3,22l7432,476r13,18l7461,508r19,10l7502,523r10,l7534,521r21,-8l7573,500r14,-16l7597,464r5,-22l7603,433e" filled="f" strokeweight=".57pt">
              <v:path arrowok="t"/>
            </v:shape>
            <w10:wrap anchorx="page"/>
          </v:group>
        </w:pict>
      </w:r>
      <w:r>
        <w:pict w14:anchorId="1E38172E">
          <v:group id="_x0000_s2503" style="position:absolute;left:0;text-align:left;margin-left:447.6pt;margin-top:645.45pt;width:9.05pt;height:9.05pt;z-index:-251710464;mso-position-horizontal-relative:page;mso-position-vertical-relative:page" coordorigin="8952,12909" coordsize="181,181">
            <v:shape id="_x0000_s2504" style="position:absolute;left:8952;top:12909;width:181;height:181" coordorigin="8952,12909" coordsize="181,181" path="m9133,13000r-3,-23l9122,12956r-12,-17l9093,12925r-19,-10l9052,12909r-9,l9020,12912r-21,8l8982,12932r-15,17l8957,12968r-5,22l8952,13000r3,22l8963,13043r12,18l8992,13075r19,10l9033,13090r10,l9065,13088r21,-9l9103,13067r15,-16l9128,13031r5,-22l9133,13000e" filled="f" strokeweight=".57pt">
              <v:path arrowok="t"/>
            </v:shape>
            <w10:wrap anchorx="page" anchory="page"/>
          </v:group>
        </w:pict>
      </w:r>
      <w:r>
        <w:pict w14:anchorId="68DE0E29">
          <v:group id="_x0000_s2501" style="position:absolute;left:0;text-align:left;margin-left:524.15pt;margin-top:645.45pt;width:9.05pt;height:9.05pt;z-index:-251709440;mso-position-horizontal-relative:page;mso-position-vertical-relative:page" coordorigin="10483,12909" coordsize="181,181">
            <v:shape id="_x0000_s2502" style="position:absolute;left:10483;top:12909;width:181;height:181" coordorigin="10483,12909" coordsize="181,181" path="m10664,13000r-3,-23l10653,12957r-12,-18l10624,12925r-19,-10l10583,12909r-10,l10551,12912r-21,8l10512,12933r-14,16l10488,12968r-5,22l10483,13000r2,22l10493,13043r13,18l10522,13075r20,10l10564,13090r9,l10596,13088r20,-8l10634,13067r14,-16l10658,13031r5,-22l10664,13000e" filled="f" strokeweight=".57pt">
              <v:path arrowok="t"/>
            </v:shape>
            <w10:wrap anchorx="page" anchory="page"/>
          </v:group>
        </w:pict>
      </w:r>
      <w:r w:rsidR="00DD7E15" w:rsidRPr="00AA677A">
        <w:rPr>
          <w:rFonts w:ascii="Trebuchet MS" w:eastAsia="Trebuchet MS" w:hAnsi="Trebuchet MS" w:cs="Trebuchet MS"/>
        </w:rPr>
        <w:t>Patient</w:t>
      </w:r>
      <w:r w:rsidR="00DD7E15" w:rsidRPr="00AA677A">
        <w:rPr>
          <w:rFonts w:ascii="Trebuchet MS" w:eastAsia="Trebuchet MS" w:hAnsi="Trebuchet MS" w:cs="Trebuchet MS"/>
          <w:spacing w:val="-22"/>
        </w:rPr>
        <w:t xml:space="preserve"> </w:t>
      </w:r>
      <w:r w:rsidR="00AA677A" w:rsidRPr="00AA677A">
        <w:rPr>
          <w:rFonts w:ascii="Trebuchet MS" w:eastAsia="Trebuchet MS" w:hAnsi="Trebuchet MS" w:cs="Trebuchet MS"/>
        </w:rPr>
        <w:t>with severe comorbidities</w:t>
      </w:r>
    </w:p>
    <w:p w14:paraId="13F9EC26" w14:textId="77777777" w:rsidR="00AA677A" w:rsidRDefault="00AA677A">
      <w:pPr>
        <w:spacing w:line="220" w:lineRule="exact"/>
        <w:ind w:left="624" w:right="8440"/>
        <w:rPr>
          <w:rFonts w:ascii="Trebuchet MS" w:eastAsia="Trebuchet MS" w:hAnsi="Trebuchet MS" w:cs="Trebuchet MS"/>
          <w:spacing w:val="-22"/>
        </w:rPr>
      </w:pPr>
    </w:p>
    <w:p w14:paraId="2D172A87" w14:textId="30CD5CF0" w:rsidR="005E31D6" w:rsidRPr="005E31D6" w:rsidRDefault="005E31D6">
      <w:pPr>
        <w:spacing w:line="220" w:lineRule="exact"/>
        <w:ind w:left="624" w:right="8440"/>
        <w:rPr>
          <w:rFonts w:ascii="Trebuchet MS" w:eastAsia="Trebuchet MS" w:hAnsi="Trebuchet MS" w:cs="Trebuchet MS"/>
        </w:rPr>
      </w:pPr>
      <w:r w:rsidRPr="005E31D6">
        <w:rPr>
          <w:rFonts w:ascii="Trebuchet MS" w:eastAsia="Trebuchet MS" w:hAnsi="Trebuchet MS" w:cs="Trebuchet MS"/>
        </w:rPr>
        <w:t>Low FEV1 (&lt; 30%)</w:t>
      </w:r>
    </w:p>
    <w:p w14:paraId="6AFE194C" w14:textId="7FAC8B8F" w:rsidR="009D084A" w:rsidRPr="00AA677A" w:rsidRDefault="00736FB3">
      <w:pPr>
        <w:spacing w:before="5" w:line="100" w:lineRule="exact"/>
        <w:rPr>
          <w:sz w:val="11"/>
          <w:szCs w:val="11"/>
        </w:rPr>
      </w:pPr>
      <w:r>
        <w:pict w14:anchorId="6237C3BC">
          <v:group id="_x0000_s2481" style="position:absolute;margin-left:522.3pt;margin-top:681.6pt;width:9.05pt;height:9.1pt;z-index:-251699200;mso-position-horizontal-relative:page;mso-position-vertical-relative:page" coordorigin="10483,13884" coordsize="181,182">
            <v:shape id="_x0000_s2482" style="position:absolute;left:10483;top:13884;width:181;height:182" coordorigin="10483,13884" coordsize="181,182" path="m10664,13975r-3,-23l10653,13932r-12,-18l10624,13900r-19,-10l10583,13885r-10,-1l10551,13887r-21,8l10512,13908r-14,16l10488,13943r-5,22l10483,13975r2,22l10493,14018r13,18l10522,14050r20,10l10564,14065r9,1l10596,14063r20,-8l10634,14042r14,-16l10658,14006r5,-21l10664,13975e" filled="f" strokeweight=".57pt">
              <v:path arrowok="t"/>
            </v:shape>
            <w10:wrap anchorx="page" anchory="page"/>
          </v:group>
        </w:pict>
      </w:r>
      <w:r>
        <w:pict w14:anchorId="1F0A1E43">
          <v:group id="_x0000_s2483" style="position:absolute;margin-left:447.6pt;margin-top:681.65pt;width:9.05pt;height:9.1pt;z-index:-251700224;mso-position-horizontal-relative:page;mso-position-vertical-relative:page" coordorigin="8952,13884" coordsize="181,182">
            <v:shape id="_x0000_s2484" style="position:absolute;left:8952;top:13884;width:181;height:182" coordorigin="8952,13884" coordsize="181,182" path="m9133,13975r-3,-23l9122,13932r-12,-18l9093,13900r-19,-10l9052,13885r-9,-1l9020,13887r-21,8l8982,13907r-15,17l8957,13943r-5,22l8952,13975r3,22l8963,14018r12,18l8992,14050r19,10l9033,14065r10,1l9065,14063r21,-8l9103,14042r15,-16l9128,14006r5,-22l9133,13975e" filled="f" strokeweight=".57pt">
              <v:path arrowok="t"/>
            </v:shape>
            <w10:wrap anchorx="page" anchory="page"/>
          </v:group>
        </w:pict>
      </w:r>
    </w:p>
    <w:p w14:paraId="311D5A2B" w14:textId="258FF385" w:rsidR="009D084A" w:rsidRPr="00FD7F9B" w:rsidRDefault="00FC61CA">
      <w:pPr>
        <w:spacing w:line="220" w:lineRule="exact"/>
        <w:ind w:left="624" w:right="8219"/>
        <w:rPr>
          <w:rFonts w:ascii="Trebuchet MS" w:eastAsia="Trebuchet MS" w:hAnsi="Trebuchet MS" w:cs="Trebuchet MS"/>
        </w:rPr>
      </w:pPr>
      <w:r>
        <w:pict w14:anchorId="29D21B8E">
          <v:group id="_x0000_s2499" style="position:absolute;left:0;text-align:left;margin-left:218pt;margin-top:.1pt;width:9.05pt;height:9.05pt;z-index:-251708416;mso-position-horizontal-relative:page" coordorigin="4360,2" coordsize="181,181">
            <v:shape id="_x0000_s2500" style="position:absolute;left:4360;top:2;width:181;height:181" coordorigin="4360,2" coordsize="181,181" path="m4541,92r-3,-22l4530,49,4518,32,4501,17,4482,7,4460,2r-10,l4428,5r-21,8l4390,25r-15,17l4365,61r-5,22l4360,92r3,23l4371,136r12,17l4400,168r19,10l4441,183r9,l4473,180r21,-8l4511,160r15,-17l4536,124r5,-22l4541,92e" filled="f" strokeweight=".57pt">
              <v:path arrowok="t"/>
            </v:shape>
            <w10:wrap anchorx="page"/>
          </v:group>
        </w:pict>
      </w:r>
      <w:r>
        <w:pict w14:anchorId="7C77D632">
          <v:group id="_x0000_s2497" style="position:absolute;left:0;text-align:left;margin-left:294.5pt;margin-top:.1pt;width:9.05pt;height:9.05pt;z-index:-251707392;mso-position-horizontal-relative:page" coordorigin="5890,2" coordsize="181,181">
            <v:shape id="_x0000_s2498" style="position:absolute;left:5890;top:2;width:181;height:181" coordorigin="5890,2" coordsize="181,181" path="m6072,92r-3,-22l6061,49,6048,32,6032,17,6012,7,5991,2r-10,l5959,5r-21,8l5920,25r-14,17l5896,61r-5,22l5890,92r3,23l5901,136r13,17l5930,168r20,10l5971,183r10,l6004,180r20,-8l6042,160r14,-17l6066,124r5,-22l6072,92e" filled="f" strokeweight=".57pt">
              <v:path arrowok="t"/>
            </v:shape>
            <w10:wrap anchorx="page"/>
          </v:group>
        </w:pict>
      </w:r>
      <w:r>
        <w:pict w14:anchorId="1C614489">
          <v:group id="_x0000_s2495" style="position:absolute;left:0;text-align:left;margin-left:371.05pt;margin-top:.1pt;width:9.05pt;height:9.05pt;z-index:-251706368;mso-position-horizontal-relative:page" coordorigin="7421,2" coordsize="181,181">
            <v:shape id="_x0000_s2496" style="position:absolute;left:7421;top:2;width:181;height:181" coordorigin="7421,2" coordsize="181,181" path="m7603,92r-3,-22l7592,49,7579,32,7563,17,7543,7,7521,2r-9,l7489,5r-20,8l7451,25r-14,17l7427,61r-5,22l7421,92r3,23l7432,136r13,17l7461,168r19,10l7502,183r10,l7534,180r21,-8l7573,160r14,-17l7597,124r5,-22l7603,92e" filled="f" strokeweight=".57pt">
              <v:path arrowok="t"/>
            </v:shape>
            <w10:wrap anchorx="page"/>
          </v:group>
        </w:pict>
      </w:r>
      <w:r>
        <w:pict w14:anchorId="5A8F05B9">
          <v:group id="_x0000_s2493" style="position:absolute;left:0;text-align:left;margin-left:447.6pt;margin-top:662.45pt;width:9.05pt;height:9.05pt;z-index:-251705344;mso-position-horizontal-relative:page;mso-position-vertical-relative:page" coordorigin="8952,13249" coordsize="181,181">
            <v:shape id="_x0000_s2494" style="position:absolute;left:8952;top:13249;width:181;height:181" coordorigin="8952,13249" coordsize="181,181" path="m9133,13340r-3,-23l9122,13297r-12,-18l9093,13265r-19,-10l9052,13250r-9,-1l9020,13252r-21,8l8982,13273r-15,16l8957,13308r-5,22l8952,13340r3,22l8963,13383r12,18l8992,13415r19,10l9033,13430r10,1l9065,13428r21,-8l9103,13407r15,-16l9128,13371r5,-22l9133,13340e" filled="f" strokeweight=".57pt">
              <v:path arrowok="t"/>
            </v:shape>
            <w10:wrap anchorx="page" anchory="page"/>
          </v:group>
        </w:pict>
      </w:r>
      <w:r>
        <w:pict w14:anchorId="3BDB6EC3">
          <v:group id="_x0000_s2491" style="position:absolute;left:0;text-align:left;margin-left:524.15pt;margin-top:662.45pt;width:9.05pt;height:9.05pt;z-index:-251704320;mso-position-horizontal-relative:page;mso-position-vertical-relative:page" coordorigin="10483,13249" coordsize="181,181">
            <v:shape id="_x0000_s2492" style="position:absolute;left:10483;top:13249;width:181;height:181" coordorigin="10483,13249" coordsize="181,181" path="m10664,13340r-3,-23l10653,13297r-12,-18l10624,13265r-19,-10l10583,13250r-10,-1l10551,13252r-21,8l10512,13273r-14,16l10488,13309r-5,21l10483,13340r2,22l10493,13383r13,18l10522,13415r20,10l10564,13430r9,1l10596,13428r20,-8l10634,13407r14,-16l10658,13371r5,-21l10664,13340e" filled="f" strokeweight=".57pt">
              <v:path arrowok="t"/>
            </v:shape>
            <w10:wrap anchorx="page" anchory="page"/>
          </v:group>
        </w:pict>
      </w:r>
      <w:r w:rsidR="00FD7F9B" w:rsidRPr="00FD7F9B">
        <w:rPr>
          <w:rFonts w:ascii="Trebuchet MS" w:eastAsia="Trebuchet MS" w:hAnsi="Trebuchet MS" w:cs="Trebuchet MS"/>
        </w:rPr>
        <w:t>Low BMI, unexpected weight loss, or cachexia</w:t>
      </w:r>
    </w:p>
    <w:p w14:paraId="4E18EA47" w14:textId="2D6B9AD4" w:rsidR="009D084A" w:rsidRPr="00FD7F9B" w:rsidRDefault="00FC61CA">
      <w:pPr>
        <w:spacing w:before="4" w:line="140" w:lineRule="exact"/>
        <w:rPr>
          <w:sz w:val="14"/>
          <w:szCs w:val="1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815936" behindDoc="1" locked="0" layoutInCell="1" allowOverlap="1" wp14:anchorId="13C734E7" wp14:editId="68A9DC27">
                <wp:simplePos x="0" y="0"/>
                <wp:positionH relativeFrom="page">
                  <wp:posOffset>6648380</wp:posOffset>
                </wp:positionH>
                <wp:positionV relativeFrom="paragraph">
                  <wp:posOffset>80433</wp:posOffset>
                </wp:positionV>
                <wp:extent cx="114935" cy="114935"/>
                <wp:effectExtent l="16510" t="12065" r="11430" b="6350"/>
                <wp:wrapNone/>
                <wp:docPr id="912376229" name="Grou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935" cy="114935"/>
                          <a:chOff x="7421" y="9"/>
                          <a:chExt cx="181" cy="181"/>
                        </a:xfrm>
                      </wpg:grpSpPr>
                      <wps:wsp>
                        <wps:cNvPr id="1239052159" name="Freeform 748"/>
                        <wps:cNvSpPr>
                          <a:spLocks/>
                        </wps:cNvSpPr>
                        <wps:spPr bwMode="auto">
                          <a:xfrm>
                            <a:off x="7421" y="9"/>
                            <a:ext cx="181" cy="181"/>
                          </a:xfrm>
                          <a:custGeom>
                            <a:avLst/>
                            <a:gdLst>
                              <a:gd name="T0" fmla="+- 0 7603 7421"/>
                              <a:gd name="T1" fmla="*/ T0 w 181"/>
                              <a:gd name="T2" fmla="+- 0 99 9"/>
                              <a:gd name="T3" fmla="*/ 99 h 181"/>
                              <a:gd name="T4" fmla="+- 0 7600 7421"/>
                              <a:gd name="T5" fmla="*/ T4 w 181"/>
                              <a:gd name="T6" fmla="+- 0 77 9"/>
                              <a:gd name="T7" fmla="*/ 77 h 181"/>
                              <a:gd name="T8" fmla="+- 0 7592 7421"/>
                              <a:gd name="T9" fmla="*/ T8 w 181"/>
                              <a:gd name="T10" fmla="+- 0 56 9"/>
                              <a:gd name="T11" fmla="*/ 56 h 181"/>
                              <a:gd name="T12" fmla="+- 0 7579 7421"/>
                              <a:gd name="T13" fmla="*/ T12 w 181"/>
                              <a:gd name="T14" fmla="+- 0 39 9"/>
                              <a:gd name="T15" fmla="*/ 39 h 181"/>
                              <a:gd name="T16" fmla="+- 0 7563 7421"/>
                              <a:gd name="T17" fmla="*/ T16 w 181"/>
                              <a:gd name="T18" fmla="+- 0 24 9"/>
                              <a:gd name="T19" fmla="*/ 24 h 181"/>
                              <a:gd name="T20" fmla="+- 0 7543 7421"/>
                              <a:gd name="T21" fmla="*/ T20 w 181"/>
                              <a:gd name="T22" fmla="+- 0 14 9"/>
                              <a:gd name="T23" fmla="*/ 14 h 181"/>
                              <a:gd name="T24" fmla="+- 0 7521 7421"/>
                              <a:gd name="T25" fmla="*/ T24 w 181"/>
                              <a:gd name="T26" fmla="+- 0 9 9"/>
                              <a:gd name="T27" fmla="*/ 9 h 181"/>
                              <a:gd name="T28" fmla="+- 0 7512 7421"/>
                              <a:gd name="T29" fmla="*/ T28 w 181"/>
                              <a:gd name="T30" fmla="+- 0 9 9"/>
                              <a:gd name="T31" fmla="*/ 9 h 181"/>
                              <a:gd name="T32" fmla="+- 0 7489 7421"/>
                              <a:gd name="T33" fmla="*/ T32 w 181"/>
                              <a:gd name="T34" fmla="+- 0 12 9"/>
                              <a:gd name="T35" fmla="*/ 12 h 181"/>
                              <a:gd name="T36" fmla="+- 0 7469 7421"/>
                              <a:gd name="T37" fmla="*/ T36 w 181"/>
                              <a:gd name="T38" fmla="+- 0 20 9"/>
                              <a:gd name="T39" fmla="*/ 20 h 181"/>
                              <a:gd name="T40" fmla="+- 0 7451 7421"/>
                              <a:gd name="T41" fmla="*/ T40 w 181"/>
                              <a:gd name="T42" fmla="+- 0 32 9"/>
                              <a:gd name="T43" fmla="*/ 32 h 181"/>
                              <a:gd name="T44" fmla="+- 0 7437 7421"/>
                              <a:gd name="T45" fmla="*/ T44 w 181"/>
                              <a:gd name="T46" fmla="+- 0 49 9"/>
                              <a:gd name="T47" fmla="*/ 49 h 181"/>
                              <a:gd name="T48" fmla="+- 0 7427 7421"/>
                              <a:gd name="T49" fmla="*/ T48 w 181"/>
                              <a:gd name="T50" fmla="+- 0 68 9"/>
                              <a:gd name="T51" fmla="*/ 68 h 181"/>
                              <a:gd name="T52" fmla="+- 0 7422 7421"/>
                              <a:gd name="T53" fmla="*/ T52 w 181"/>
                              <a:gd name="T54" fmla="+- 0 90 9"/>
                              <a:gd name="T55" fmla="*/ 90 h 181"/>
                              <a:gd name="T56" fmla="+- 0 7421 7421"/>
                              <a:gd name="T57" fmla="*/ T56 w 181"/>
                              <a:gd name="T58" fmla="+- 0 99 9"/>
                              <a:gd name="T59" fmla="*/ 99 h 181"/>
                              <a:gd name="T60" fmla="+- 0 7424 7421"/>
                              <a:gd name="T61" fmla="*/ T60 w 181"/>
                              <a:gd name="T62" fmla="+- 0 122 9"/>
                              <a:gd name="T63" fmla="*/ 122 h 181"/>
                              <a:gd name="T64" fmla="+- 0 7432 7421"/>
                              <a:gd name="T65" fmla="*/ T64 w 181"/>
                              <a:gd name="T66" fmla="+- 0 143 9"/>
                              <a:gd name="T67" fmla="*/ 143 h 181"/>
                              <a:gd name="T68" fmla="+- 0 7445 7421"/>
                              <a:gd name="T69" fmla="*/ T68 w 181"/>
                              <a:gd name="T70" fmla="+- 0 160 9"/>
                              <a:gd name="T71" fmla="*/ 160 h 181"/>
                              <a:gd name="T72" fmla="+- 0 7461 7421"/>
                              <a:gd name="T73" fmla="*/ T72 w 181"/>
                              <a:gd name="T74" fmla="+- 0 175 9"/>
                              <a:gd name="T75" fmla="*/ 175 h 181"/>
                              <a:gd name="T76" fmla="+- 0 7480 7421"/>
                              <a:gd name="T77" fmla="*/ T76 w 181"/>
                              <a:gd name="T78" fmla="+- 0 185 9"/>
                              <a:gd name="T79" fmla="*/ 185 h 181"/>
                              <a:gd name="T80" fmla="+- 0 7502 7421"/>
                              <a:gd name="T81" fmla="*/ T80 w 181"/>
                              <a:gd name="T82" fmla="+- 0 190 9"/>
                              <a:gd name="T83" fmla="*/ 190 h 181"/>
                              <a:gd name="T84" fmla="+- 0 7512 7421"/>
                              <a:gd name="T85" fmla="*/ T84 w 181"/>
                              <a:gd name="T86" fmla="+- 0 190 9"/>
                              <a:gd name="T87" fmla="*/ 190 h 181"/>
                              <a:gd name="T88" fmla="+- 0 7534 7421"/>
                              <a:gd name="T89" fmla="*/ T88 w 181"/>
                              <a:gd name="T90" fmla="+- 0 187 9"/>
                              <a:gd name="T91" fmla="*/ 187 h 181"/>
                              <a:gd name="T92" fmla="+- 0 7555 7421"/>
                              <a:gd name="T93" fmla="*/ T92 w 181"/>
                              <a:gd name="T94" fmla="+- 0 179 9"/>
                              <a:gd name="T95" fmla="*/ 179 h 181"/>
                              <a:gd name="T96" fmla="+- 0 7573 7421"/>
                              <a:gd name="T97" fmla="*/ T96 w 181"/>
                              <a:gd name="T98" fmla="+- 0 167 9"/>
                              <a:gd name="T99" fmla="*/ 167 h 181"/>
                              <a:gd name="T100" fmla="+- 0 7587 7421"/>
                              <a:gd name="T101" fmla="*/ T100 w 181"/>
                              <a:gd name="T102" fmla="+- 0 150 9"/>
                              <a:gd name="T103" fmla="*/ 150 h 181"/>
                              <a:gd name="T104" fmla="+- 0 7597 7421"/>
                              <a:gd name="T105" fmla="*/ T104 w 181"/>
                              <a:gd name="T106" fmla="+- 0 131 9"/>
                              <a:gd name="T107" fmla="*/ 131 h 181"/>
                              <a:gd name="T108" fmla="+- 0 7602 7421"/>
                              <a:gd name="T109" fmla="*/ T108 w 181"/>
                              <a:gd name="T110" fmla="+- 0 109 9"/>
                              <a:gd name="T111" fmla="*/ 109 h 181"/>
                              <a:gd name="T112" fmla="+- 0 7603 7421"/>
                              <a:gd name="T113" fmla="*/ T112 w 181"/>
                              <a:gd name="T114" fmla="+- 0 99 9"/>
                              <a:gd name="T115" fmla="*/ 99 h 1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181" h="181">
                                <a:moveTo>
                                  <a:pt x="182" y="90"/>
                                </a:moveTo>
                                <a:lnTo>
                                  <a:pt x="179" y="68"/>
                                </a:lnTo>
                                <a:lnTo>
                                  <a:pt x="171" y="47"/>
                                </a:lnTo>
                                <a:lnTo>
                                  <a:pt x="158" y="30"/>
                                </a:lnTo>
                                <a:lnTo>
                                  <a:pt x="142" y="15"/>
                                </a:lnTo>
                                <a:lnTo>
                                  <a:pt x="122" y="5"/>
                                </a:lnTo>
                                <a:lnTo>
                                  <a:pt x="100" y="0"/>
                                </a:lnTo>
                                <a:lnTo>
                                  <a:pt x="91" y="0"/>
                                </a:lnTo>
                                <a:lnTo>
                                  <a:pt x="68" y="3"/>
                                </a:lnTo>
                                <a:lnTo>
                                  <a:pt x="48" y="11"/>
                                </a:lnTo>
                                <a:lnTo>
                                  <a:pt x="30" y="23"/>
                                </a:lnTo>
                                <a:lnTo>
                                  <a:pt x="16" y="40"/>
                                </a:lnTo>
                                <a:lnTo>
                                  <a:pt x="6" y="59"/>
                                </a:lnTo>
                                <a:lnTo>
                                  <a:pt x="1" y="81"/>
                                </a:lnTo>
                                <a:lnTo>
                                  <a:pt x="0" y="90"/>
                                </a:lnTo>
                                <a:lnTo>
                                  <a:pt x="3" y="113"/>
                                </a:lnTo>
                                <a:lnTo>
                                  <a:pt x="11" y="134"/>
                                </a:lnTo>
                                <a:lnTo>
                                  <a:pt x="24" y="151"/>
                                </a:lnTo>
                                <a:lnTo>
                                  <a:pt x="40" y="166"/>
                                </a:lnTo>
                                <a:lnTo>
                                  <a:pt x="59" y="176"/>
                                </a:lnTo>
                                <a:lnTo>
                                  <a:pt x="81" y="181"/>
                                </a:lnTo>
                                <a:lnTo>
                                  <a:pt x="91" y="181"/>
                                </a:lnTo>
                                <a:lnTo>
                                  <a:pt x="113" y="178"/>
                                </a:lnTo>
                                <a:lnTo>
                                  <a:pt x="134" y="170"/>
                                </a:lnTo>
                                <a:lnTo>
                                  <a:pt x="152" y="158"/>
                                </a:lnTo>
                                <a:lnTo>
                                  <a:pt x="166" y="141"/>
                                </a:lnTo>
                                <a:lnTo>
                                  <a:pt x="176" y="122"/>
                                </a:lnTo>
                                <a:lnTo>
                                  <a:pt x="181" y="100"/>
                                </a:lnTo>
                                <a:lnTo>
                                  <a:pt x="182" y="9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59AD2E" id="Groupe 6" o:spid="_x0000_s1026" style="position:absolute;margin-left:523.5pt;margin-top:6.35pt;width:9.05pt;height:9.05pt;z-index:-251500544;mso-position-horizontal-relative:page" coordorigin="7421,9" coordsize="181,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">
                <v:shape id="Freeform 748" o:spid="_x0000_s1027" style="position:absolute;left:7421;top:9;width:181;height:181;visibility:visible;mso-wrap-style:square;v-text-anchor:top" coordsize="181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" path="m182,90l179,68,171,47,158,30,142,15,122,5,100,,91,,68,3,48,11,30,23,16,40,6,59,1,81,,90r3,23l11,134r13,17l40,166r19,10l81,181r10,l113,178r21,-8l152,158r14,-17l176,122r5,-22l182,90e" filled="f" strokeweight=".57pt">
                  <v:path arrowok="t" o:connecttype="custom" o:connectlocs="182,99;179,77;171,56;158,39;142,24;122,14;100,9;91,9;68,12;48,20;30,32;16,49;6,68;1,90;0,99;3,122;11,143;24,160;40,175;59,185;81,190;91,190;113,187;134,179;152,167;166,150;176,131;181,109;182,99" o:connectangles="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814912" behindDoc="1" locked="0" layoutInCell="1" allowOverlap="1" wp14:anchorId="13C734E7" wp14:editId="679D801B">
                <wp:simplePos x="0" y="0"/>
                <wp:positionH relativeFrom="page">
                  <wp:posOffset>5763260</wp:posOffset>
                </wp:positionH>
                <wp:positionV relativeFrom="paragraph">
                  <wp:posOffset>85090</wp:posOffset>
                </wp:positionV>
                <wp:extent cx="114935" cy="114935"/>
                <wp:effectExtent l="16510" t="12065" r="11430" b="6350"/>
                <wp:wrapNone/>
                <wp:docPr id="1363193980" name="Grou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935" cy="114935"/>
                          <a:chOff x="7421" y="9"/>
                          <a:chExt cx="181" cy="181"/>
                        </a:xfrm>
                      </wpg:grpSpPr>
                      <wps:wsp>
                        <wps:cNvPr id="1418636530" name="Freeform 746"/>
                        <wps:cNvSpPr>
                          <a:spLocks/>
                        </wps:cNvSpPr>
                        <wps:spPr bwMode="auto">
                          <a:xfrm>
                            <a:off x="7421" y="9"/>
                            <a:ext cx="181" cy="181"/>
                          </a:xfrm>
                          <a:custGeom>
                            <a:avLst/>
                            <a:gdLst>
                              <a:gd name="T0" fmla="+- 0 7603 7421"/>
                              <a:gd name="T1" fmla="*/ T0 w 181"/>
                              <a:gd name="T2" fmla="+- 0 99 9"/>
                              <a:gd name="T3" fmla="*/ 99 h 181"/>
                              <a:gd name="T4" fmla="+- 0 7600 7421"/>
                              <a:gd name="T5" fmla="*/ T4 w 181"/>
                              <a:gd name="T6" fmla="+- 0 77 9"/>
                              <a:gd name="T7" fmla="*/ 77 h 181"/>
                              <a:gd name="T8" fmla="+- 0 7592 7421"/>
                              <a:gd name="T9" fmla="*/ T8 w 181"/>
                              <a:gd name="T10" fmla="+- 0 56 9"/>
                              <a:gd name="T11" fmla="*/ 56 h 181"/>
                              <a:gd name="T12" fmla="+- 0 7579 7421"/>
                              <a:gd name="T13" fmla="*/ T12 w 181"/>
                              <a:gd name="T14" fmla="+- 0 39 9"/>
                              <a:gd name="T15" fmla="*/ 39 h 181"/>
                              <a:gd name="T16" fmla="+- 0 7563 7421"/>
                              <a:gd name="T17" fmla="*/ T16 w 181"/>
                              <a:gd name="T18" fmla="+- 0 24 9"/>
                              <a:gd name="T19" fmla="*/ 24 h 181"/>
                              <a:gd name="T20" fmla="+- 0 7543 7421"/>
                              <a:gd name="T21" fmla="*/ T20 w 181"/>
                              <a:gd name="T22" fmla="+- 0 14 9"/>
                              <a:gd name="T23" fmla="*/ 14 h 181"/>
                              <a:gd name="T24" fmla="+- 0 7521 7421"/>
                              <a:gd name="T25" fmla="*/ T24 w 181"/>
                              <a:gd name="T26" fmla="+- 0 9 9"/>
                              <a:gd name="T27" fmla="*/ 9 h 181"/>
                              <a:gd name="T28" fmla="+- 0 7512 7421"/>
                              <a:gd name="T29" fmla="*/ T28 w 181"/>
                              <a:gd name="T30" fmla="+- 0 9 9"/>
                              <a:gd name="T31" fmla="*/ 9 h 181"/>
                              <a:gd name="T32" fmla="+- 0 7489 7421"/>
                              <a:gd name="T33" fmla="*/ T32 w 181"/>
                              <a:gd name="T34" fmla="+- 0 12 9"/>
                              <a:gd name="T35" fmla="*/ 12 h 181"/>
                              <a:gd name="T36" fmla="+- 0 7469 7421"/>
                              <a:gd name="T37" fmla="*/ T36 w 181"/>
                              <a:gd name="T38" fmla="+- 0 20 9"/>
                              <a:gd name="T39" fmla="*/ 20 h 181"/>
                              <a:gd name="T40" fmla="+- 0 7451 7421"/>
                              <a:gd name="T41" fmla="*/ T40 w 181"/>
                              <a:gd name="T42" fmla="+- 0 32 9"/>
                              <a:gd name="T43" fmla="*/ 32 h 181"/>
                              <a:gd name="T44" fmla="+- 0 7437 7421"/>
                              <a:gd name="T45" fmla="*/ T44 w 181"/>
                              <a:gd name="T46" fmla="+- 0 49 9"/>
                              <a:gd name="T47" fmla="*/ 49 h 181"/>
                              <a:gd name="T48" fmla="+- 0 7427 7421"/>
                              <a:gd name="T49" fmla="*/ T48 w 181"/>
                              <a:gd name="T50" fmla="+- 0 68 9"/>
                              <a:gd name="T51" fmla="*/ 68 h 181"/>
                              <a:gd name="T52" fmla="+- 0 7422 7421"/>
                              <a:gd name="T53" fmla="*/ T52 w 181"/>
                              <a:gd name="T54" fmla="+- 0 90 9"/>
                              <a:gd name="T55" fmla="*/ 90 h 181"/>
                              <a:gd name="T56" fmla="+- 0 7421 7421"/>
                              <a:gd name="T57" fmla="*/ T56 w 181"/>
                              <a:gd name="T58" fmla="+- 0 99 9"/>
                              <a:gd name="T59" fmla="*/ 99 h 181"/>
                              <a:gd name="T60" fmla="+- 0 7424 7421"/>
                              <a:gd name="T61" fmla="*/ T60 w 181"/>
                              <a:gd name="T62" fmla="+- 0 122 9"/>
                              <a:gd name="T63" fmla="*/ 122 h 181"/>
                              <a:gd name="T64" fmla="+- 0 7432 7421"/>
                              <a:gd name="T65" fmla="*/ T64 w 181"/>
                              <a:gd name="T66" fmla="+- 0 143 9"/>
                              <a:gd name="T67" fmla="*/ 143 h 181"/>
                              <a:gd name="T68" fmla="+- 0 7445 7421"/>
                              <a:gd name="T69" fmla="*/ T68 w 181"/>
                              <a:gd name="T70" fmla="+- 0 160 9"/>
                              <a:gd name="T71" fmla="*/ 160 h 181"/>
                              <a:gd name="T72" fmla="+- 0 7461 7421"/>
                              <a:gd name="T73" fmla="*/ T72 w 181"/>
                              <a:gd name="T74" fmla="+- 0 175 9"/>
                              <a:gd name="T75" fmla="*/ 175 h 181"/>
                              <a:gd name="T76" fmla="+- 0 7480 7421"/>
                              <a:gd name="T77" fmla="*/ T76 w 181"/>
                              <a:gd name="T78" fmla="+- 0 185 9"/>
                              <a:gd name="T79" fmla="*/ 185 h 181"/>
                              <a:gd name="T80" fmla="+- 0 7502 7421"/>
                              <a:gd name="T81" fmla="*/ T80 w 181"/>
                              <a:gd name="T82" fmla="+- 0 190 9"/>
                              <a:gd name="T83" fmla="*/ 190 h 181"/>
                              <a:gd name="T84" fmla="+- 0 7512 7421"/>
                              <a:gd name="T85" fmla="*/ T84 w 181"/>
                              <a:gd name="T86" fmla="+- 0 190 9"/>
                              <a:gd name="T87" fmla="*/ 190 h 181"/>
                              <a:gd name="T88" fmla="+- 0 7534 7421"/>
                              <a:gd name="T89" fmla="*/ T88 w 181"/>
                              <a:gd name="T90" fmla="+- 0 187 9"/>
                              <a:gd name="T91" fmla="*/ 187 h 181"/>
                              <a:gd name="T92" fmla="+- 0 7555 7421"/>
                              <a:gd name="T93" fmla="*/ T92 w 181"/>
                              <a:gd name="T94" fmla="+- 0 179 9"/>
                              <a:gd name="T95" fmla="*/ 179 h 181"/>
                              <a:gd name="T96" fmla="+- 0 7573 7421"/>
                              <a:gd name="T97" fmla="*/ T96 w 181"/>
                              <a:gd name="T98" fmla="+- 0 167 9"/>
                              <a:gd name="T99" fmla="*/ 167 h 181"/>
                              <a:gd name="T100" fmla="+- 0 7587 7421"/>
                              <a:gd name="T101" fmla="*/ T100 w 181"/>
                              <a:gd name="T102" fmla="+- 0 150 9"/>
                              <a:gd name="T103" fmla="*/ 150 h 181"/>
                              <a:gd name="T104" fmla="+- 0 7597 7421"/>
                              <a:gd name="T105" fmla="*/ T104 w 181"/>
                              <a:gd name="T106" fmla="+- 0 131 9"/>
                              <a:gd name="T107" fmla="*/ 131 h 181"/>
                              <a:gd name="T108" fmla="+- 0 7602 7421"/>
                              <a:gd name="T109" fmla="*/ T108 w 181"/>
                              <a:gd name="T110" fmla="+- 0 109 9"/>
                              <a:gd name="T111" fmla="*/ 109 h 181"/>
                              <a:gd name="T112" fmla="+- 0 7603 7421"/>
                              <a:gd name="T113" fmla="*/ T112 w 181"/>
                              <a:gd name="T114" fmla="+- 0 99 9"/>
                              <a:gd name="T115" fmla="*/ 99 h 1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181" h="181">
                                <a:moveTo>
                                  <a:pt x="182" y="90"/>
                                </a:moveTo>
                                <a:lnTo>
                                  <a:pt x="179" y="68"/>
                                </a:lnTo>
                                <a:lnTo>
                                  <a:pt x="171" y="47"/>
                                </a:lnTo>
                                <a:lnTo>
                                  <a:pt x="158" y="30"/>
                                </a:lnTo>
                                <a:lnTo>
                                  <a:pt x="142" y="15"/>
                                </a:lnTo>
                                <a:lnTo>
                                  <a:pt x="122" y="5"/>
                                </a:lnTo>
                                <a:lnTo>
                                  <a:pt x="100" y="0"/>
                                </a:lnTo>
                                <a:lnTo>
                                  <a:pt x="91" y="0"/>
                                </a:lnTo>
                                <a:lnTo>
                                  <a:pt x="68" y="3"/>
                                </a:lnTo>
                                <a:lnTo>
                                  <a:pt x="48" y="11"/>
                                </a:lnTo>
                                <a:lnTo>
                                  <a:pt x="30" y="23"/>
                                </a:lnTo>
                                <a:lnTo>
                                  <a:pt x="16" y="40"/>
                                </a:lnTo>
                                <a:lnTo>
                                  <a:pt x="6" y="59"/>
                                </a:lnTo>
                                <a:lnTo>
                                  <a:pt x="1" y="81"/>
                                </a:lnTo>
                                <a:lnTo>
                                  <a:pt x="0" y="90"/>
                                </a:lnTo>
                                <a:lnTo>
                                  <a:pt x="3" y="113"/>
                                </a:lnTo>
                                <a:lnTo>
                                  <a:pt x="11" y="134"/>
                                </a:lnTo>
                                <a:lnTo>
                                  <a:pt x="24" y="151"/>
                                </a:lnTo>
                                <a:lnTo>
                                  <a:pt x="40" y="166"/>
                                </a:lnTo>
                                <a:lnTo>
                                  <a:pt x="59" y="176"/>
                                </a:lnTo>
                                <a:lnTo>
                                  <a:pt x="81" y="181"/>
                                </a:lnTo>
                                <a:lnTo>
                                  <a:pt x="91" y="181"/>
                                </a:lnTo>
                                <a:lnTo>
                                  <a:pt x="113" y="178"/>
                                </a:lnTo>
                                <a:lnTo>
                                  <a:pt x="134" y="170"/>
                                </a:lnTo>
                                <a:lnTo>
                                  <a:pt x="152" y="158"/>
                                </a:lnTo>
                                <a:lnTo>
                                  <a:pt x="166" y="141"/>
                                </a:lnTo>
                                <a:lnTo>
                                  <a:pt x="176" y="122"/>
                                </a:lnTo>
                                <a:lnTo>
                                  <a:pt x="181" y="100"/>
                                </a:lnTo>
                                <a:lnTo>
                                  <a:pt x="182" y="9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78C6D9" id="Groupe 5" o:spid="_x0000_s1026" style="position:absolute;margin-left:453.8pt;margin-top:6.7pt;width:9.05pt;height:9.05pt;z-index:-251501568;mso-position-horizontal-relative:page" coordorigin="7421,9" coordsize="181,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">
                <v:shape id="Freeform 746" o:spid="_x0000_s1027" style="position:absolute;left:7421;top:9;width:181;height:181;visibility:visible;mso-wrap-style:square;v-text-anchor:top" coordsize="181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" path="m182,90l179,68,171,47,158,30,142,15,122,5,100,,91,,68,3,48,11,30,23,16,40,6,59,1,81,,90r3,23l11,134r13,17l40,166r19,10l81,181r10,l113,178r21,-8l152,158r14,-17l176,122r5,-22l182,90e" filled="f" strokeweight=".57pt">
                  <v:path arrowok="t" o:connecttype="custom" o:connectlocs="182,99;179,77;171,56;158,39;142,24;122,14;100,9;91,9;68,12;48,20;30,32;16,49;6,68;1,90;0,99;3,122;11,143;24,160;40,175;59,185;81,190;91,190;113,187;134,179;152,167;166,150;176,131;181,109;182,99" o:connectangles="0,0,0,0,0,0,0,0,0,0,0,0,0,0,0,0,0,0,0,0,0,0,0,0,0,0,0,0,0"/>
                </v:shape>
                <w10:wrap anchorx="page"/>
              </v:group>
            </w:pict>
          </mc:Fallback>
        </mc:AlternateContent>
      </w:r>
    </w:p>
    <w:p w14:paraId="3667FD76" w14:textId="403EEC39" w:rsidR="00FD7F9B" w:rsidRPr="00482E49" w:rsidRDefault="00FC61CA" w:rsidP="00FD7F9B">
      <w:pPr>
        <w:ind w:firstLine="624"/>
        <w:rPr>
          <w:rFonts w:ascii="Trebuchet MS" w:eastAsia="Trebuchet MS" w:hAnsi="Trebuchet MS" w:cs="Trebuchet MS"/>
        </w:rPr>
      </w:pPr>
      <w:r>
        <w:pict w14:anchorId="45245CD5">
          <v:group id="_x0000_s2485" style="position:absolute;left:0;text-align:left;margin-left:371.05pt;margin-top:715.25pt;width:9.05pt;height:9.1pt;z-index:-251701248;mso-position-horizontal-relative:page;mso-position-vertical-relative:page" coordorigin="7421,13884" coordsize="181,182">
            <v:shape id="_x0000_s2486" style="position:absolute;left:7421;top:13884;width:181;height:182" coordorigin="7421,13884" coordsize="181,182" path="m7603,13975r-3,-23l7592,13932r-13,-18l7563,13900r-20,-10l7522,13885r-10,-1l7489,13887r-20,8l7451,13908r-14,16l7427,13943r-5,22l7421,13975r3,22l7432,14018r13,18l7461,14050r19,10l7502,14065r10,1l7534,14063r21,-8l7573,14042r14,-16l7597,14006r5,-21l7603,13975e" filled="f" strokeweight=".57pt">
              <v:path arrowok="t"/>
            </v:shape>
            <w10:wrap anchorx="page" anchory="page"/>
          </v:group>
        </w:pict>
      </w:r>
      <w:r w:rsidR="00FD7F9B">
        <w:pict w14:anchorId="483C1CA9">
          <v:group id="_x0000_s2487" style="position:absolute;left:0;text-align:left;margin-left:294.5pt;margin-top:4.5pt;width:9.05pt;height:9.1pt;z-index:-251702272;mso-position-horizontal-relative:page" coordorigin="5890,40" coordsize="181,182">
            <v:shape id="_x0000_s2488" style="position:absolute;left:5890;top:40;width:181;height:182" coordorigin="5890,40" coordsize="181,182" path="m6072,130r-3,-22l6061,87,6048,70,6032,55,6013,45r-22,-5l5981,40r-22,2l5938,51r-18,12l5906,79r-10,20l5891,121r-1,9l5893,153r8,21l5914,191r16,15l5950,216r21,5l5981,221r23,-3l6024,210r18,-12l6056,181r10,-19l6071,140r1,-10e" filled="f" strokeweight=".57pt">
              <v:path arrowok="t"/>
            </v:shape>
            <w10:wrap anchorx="page"/>
          </v:group>
        </w:pict>
      </w:r>
      <w:r w:rsidR="00FD7F9B">
        <w:pict w14:anchorId="6C34FF89">
          <v:group id="_x0000_s2489" style="position:absolute;left:0;text-align:left;margin-left:218pt;margin-top:4.5pt;width:9.05pt;height:9.1pt;z-index:-251703296;mso-position-horizontal-relative:page" coordorigin="4360,40" coordsize="181,182">
            <v:shape id="_x0000_s2490" style="position:absolute;left:4360;top:40;width:181;height:182" coordorigin="4360,40" coordsize="181,182" path="m4541,130r-3,-22l4530,87,4518,70,4501,55,4482,45r-22,-5l4450,40r-22,2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  <w:r w:rsidR="00FD7F9B" w:rsidRPr="00482E49">
        <w:rPr>
          <w:rFonts w:ascii="Trebuchet MS" w:eastAsia="Trebuchet MS" w:hAnsi="Trebuchet MS" w:cs="Trebuchet MS"/>
        </w:rPr>
        <w:t xml:space="preserve">High BODE </w:t>
      </w:r>
      <w:proofErr w:type="gramStart"/>
      <w:r w:rsidR="00FD7F9B" w:rsidRPr="00482E49">
        <w:rPr>
          <w:rFonts w:ascii="Trebuchet MS" w:eastAsia="Trebuchet MS" w:hAnsi="Trebuchet MS" w:cs="Trebuchet MS"/>
        </w:rPr>
        <w:t>score</w:t>
      </w:r>
      <w:proofErr w:type="gramEnd"/>
    </w:p>
    <w:p w14:paraId="2CE08AA6" w14:textId="2B576654" w:rsidR="009D084A" w:rsidRPr="00482E49" w:rsidRDefault="009D084A" w:rsidP="00FD7F9B">
      <w:pPr>
        <w:spacing w:before="31"/>
        <w:rPr>
          <w:rFonts w:ascii="Trebuchet MS" w:eastAsia="Trebuchet MS" w:hAnsi="Trebuchet MS" w:cs="Trebuchet MS"/>
        </w:rPr>
        <w:sectPr w:rsidR="009D084A" w:rsidRPr="00482E49">
          <w:type w:val="continuous"/>
          <w:pgSz w:w="11920" w:h="16840"/>
          <w:pgMar w:top="240" w:right="460" w:bottom="280" w:left="0" w:header="720" w:footer="720" w:gutter="0"/>
          <w:cols w:space="720"/>
        </w:sectPr>
      </w:pPr>
    </w:p>
    <w:p w14:paraId="3D33C883" w14:textId="77777777" w:rsidR="009D084A" w:rsidRPr="00482E49" w:rsidRDefault="009D084A">
      <w:pPr>
        <w:spacing w:before="19" w:line="280" w:lineRule="exact"/>
        <w:rPr>
          <w:sz w:val="28"/>
          <w:szCs w:val="28"/>
        </w:rPr>
      </w:pPr>
    </w:p>
    <w:p w14:paraId="06A02B00" w14:textId="18DB8BFC" w:rsidR="009D084A" w:rsidRPr="00482E49" w:rsidRDefault="00FC61CA">
      <w:pPr>
        <w:spacing w:before="38" w:line="220" w:lineRule="exact"/>
        <w:ind w:left="624" w:right="7968"/>
        <w:rPr>
          <w:rFonts w:ascii="Trebuchet MS" w:eastAsia="Trebuchet MS" w:hAnsi="Trebuchet MS" w:cs="Trebuchet MS"/>
        </w:rPr>
      </w:pPr>
      <w:r>
        <w:pict w14:anchorId="105CE382">
          <v:group id="_x0000_s2479" style="position:absolute;left:0;text-align:left;margin-left:218pt;margin-top:2pt;width:9.05pt;height:9.05pt;z-index:-251695104;mso-position-horizontal-relative:page" coordorigin="4360,40" coordsize="181,181">
            <v:shape id="_x0000_s2480" style="position:absolute;left:4360;top:40;width:181;height:181" coordorigin="4360,40" coordsize="181,181" path="m4541,131r-3,-23l4530,87,4518,70,4501,55,4482,45r-22,-5l4450,40r-22,3l4407,51r-17,12l4375,80r-10,19l4360,121r,10l4363,153r8,21l4383,191r17,15l4419,216r22,5l4450,221r23,-3l4494,210r17,-12l4526,181r10,-19l4541,140r,-9e" filled="f" strokeweight=".57pt">
              <v:path arrowok="t"/>
            </v:shape>
            <w10:wrap anchorx="page"/>
          </v:group>
        </w:pict>
      </w:r>
      <w:r>
        <w:pict w14:anchorId="5690AE65">
          <v:group id="_x0000_s2477" style="position:absolute;left:0;text-align:left;margin-left:294.5pt;margin-top:2pt;width:9.05pt;height:9.05pt;z-index:-251694080;mso-position-horizontal-relative:page" coordorigin="5890,40" coordsize="181,181">
            <v:shape id="_x0000_s2478" style="position:absolute;left:5890;top:40;width:181;height:181" coordorigin="5890,40" coordsize="181,181" path="m6072,131r-3,-23l6061,87,6048,70,6032,55,6013,45r-22,-5l5981,40r-22,3l5938,51r-18,12l5906,80r-10,19l5891,121r-1,10l5893,153r8,21l5914,191r16,15l5950,216r22,5l5981,221r23,-3l6024,210r18,-12l6056,181r10,-19l6071,140r1,-9e" filled="f" strokeweight=".57pt">
              <v:path arrowok="t"/>
            </v:shape>
            <w10:wrap anchorx="page"/>
          </v:group>
        </w:pict>
      </w:r>
      <w:r>
        <w:pict w14:anchorId="34F08685">
          <v:group id="_x0000_s2473" style="position:absolute;left:0;text-align:left;margin-left:218pt;margin-top:99.5pt;width:9.05pt;height:9.05pt;z-index:-251674624;mso-position-horizontal-relative:page" coordorigin="4360,1990" coordsize="181,181">
            <v:shape id="_x0000_s2474" style="position:absolute;left:4360;top:1990;width:181;height:181" coordorigin="4360,1990" coordsize="181,181" path="m4541,2081r-3,-23l4530,2038r-12,-18l4501,2006r-19,-10l4460,1991r-10,-1l4428,1993r-21,8l4390,2013r-15,17l4365,2049r-5,22l4360,2081r3,22l4371,2124r12,18l4400,2156r19,10l4441,2171r9,l4473,2169r21,-8l4511,2148r15,-16l4536,2112r5,-22l4541,2081e" filled="f" strokeweight=".57pt">
              <v:path arrowok="t"/>
            </v:shape>
            <w10:wrap anchorx="page"/>
          </v:group>
        </w:pict>
      </w:r>
      <w:r w:rsidR="00482E49" w:rsidRPr="00482E49">
        <w:rPr>
          <w:rFonts w:ascii="Trebuchet MS" w:eastAsia="Trebuchet MS" w:hAnsi="Trebuchet MS" w:cs="Trebuchet MS"/>
        </w:rPr>
        <w:t>High score on the CAT (COPD Assessment Test™)</w:t>
      </w:r>
    </w:p>
    <w:p w14:paraId="499E5792" w14:textId="7C83173F" w:rsidR="009D084A" w:rsidRPr="00482E49" w:rsidRDefault="005E2028">
      <w:pPr>
        <w:spacing w:before="4" w:line="140" w:lineRule="exact"/>
        <w:rPr>
          <w:sz w:val="14"/>
          <w:szCs w:val="14"/>
        </w:rPr>
      </w:pPr>
      <w:r>
        <w:pict w14:anchorId="5AACD09E">
          <v:group id="_x0000_s2396" style="position:absolute;margin-left:371.05pt;margin-top:4.45pt;width:9.05pt;height:9.05pt;z-index:-251687936;mso-position-horizontal-relative:page" coordorigin="7421,-3457" coordsize="181,181">
            <v:shape id="_x0000_s2397" style="position:absolute;left:7421;top:-3457;width:181;height:181" coordorigin="7421,-3457" coordsize="181,181" path="m7603,-3366r-3,-23l7592,-3409r-13,-18l7563,-3441r-20,-10l7521,-3456r-9,-1l7489,-3454r-20,8l7451,-3433r-14,16l7427,-3397r-5,22l7421,-3366r3,23l7432,-3323r13,18l7461,-3291r19,10l7502,-3276r10,1l7534,-3278r21,-8l7573,-3299r14,-16l7597,-3334r5,-22l7603,-3366e" filled="f" strokeweight=".57pt">
              <v:path arrowok="t"/>
            </v:shape>
            <w10:wrap anchorx="page"/>
          </v:group>
        </w:pict>
      </w:r>
    </w:p>
    <w:p w14:paraId="104DE15F" w14:textId="77777777" w:rsidR="00482E49" w:rsidRDefault="00FC61CA" w:rsidP="00482E49">
      <w:pPr>
        <w:spacing w:before="31"/>
        <w:ind w:left="624"/>
        <w:rPr>
          <w:rFonts w:ascii="Trebuchet MS" w:eastAsia="Trebuchet MS" w:hAnsi="Trebuchet MS" w:cs="Trebuchet MS"/>
        </w:rPr>
      </w:pPr>
      <w:r>
        <w:pict w14:anchorId="0A656FA4">
          <v:group id="_x0000_s2471" style="position:absolute;left:0;text-align:left;margin-left:218pt;margin-top:2pt;width:9.05pt;height:9.05pt;z-index:-251689984;mso-position-horizontal-relative:page" coordorigin="4360,40" coordsize="181,181">
            <v:shape id="_x0000_s2472" style="position:absolute;left:4360;top:40;width:181;height:181" coordorigin="4360,40" coordsize="181,181" path="m4541,130r-3,-22l4530,87,4518,70,4501,55,4482,45r-22,-5l4450,40r-22,3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  <w:r>
        <w:pict w14:anchorId="70789974">
          <v:group id="_x0000_s2469" style="position:absolute;left:0;text-align:left;margin-left:294.5pt;margin-top:2pt;width:9.05pt;height:9.05pt;z-index:-251688960;mso-position-horizontal-relative:page" coordorigin="5890,40" coordsize="181,181">
            <v:shape id="_x0000_s2470" style="position:absolute;left:5890;top:40;width:181;height:181" coordorigin="5890,40" coordsize="181,181" path="m6072,130r-3,-22l6061,87,6048,70,6032,55,6012,45r-21,-5l5981,40r-22,3l5938,51r-18,12l5906,80r-10,19l5891,121r-1,9l5893,153r8,21l5914,191r16,15l5950,216r21,5l5981,221r23,-3l6024,210r18,-12l6056,181r10,-19l6071,140r1,-10e" filled="f" strokeweight=".57pt">
              <v:path arrowok="t"/>
            </v:shape>
            <w10:wrap anchorx="page"/>
          </v:group>
        </w:pict>
      </w:r>
      <w:r>
        <w:pict w14:anchorId="5DA3DDCA">
          <v:group id="_x0000_s2467" style="position:absolute;left:0;text-align:left;margin-left:524.15pt;margin-top:76.8pt;width:9.05pt;height:9.05pt;z-index:-251685888;mso-position-horizontal-relative:page;mso-position-vertical-relative:page" coordorigin="10483,1536" coordsize="181,181">
            <v:shape id="_x0000_s2468" style="position:absolute;left:10483;top:1536;width:181;height:181" coordorigin="10483,1536" coordsize="181,181" path="m10664,1627r-3,-23l10653,1584r-12,-18l10624,1552r-19,-10l10583,1537r-10,-1l10551,1539r-21,8l10512,1560r-14,16l10488,1596r-5,22l10483,1627r2,23l10493,1670r13,18l10522,1702r20,10l10564,1717r9,1l10596,1715r20,-8l10634,1694r14,-16l10658,1659r5,-22l10664,1627e" filled="f" strokeweight=".57pt">
              <v:path arrowok="t"/>
            </v:shape>
            <w10:wrap anchorx="page" anchory="page"/>
          </v:group>
        </w:pict>
      </w:r>
      <w:r w:rsidR="00482E49" w:rsidRPr="00482E49">
        <w:rPr>
          <w:rFonts w:ascii="Trebuchet MS" w:eastAsia="Trebuchet MS" w:hAnsi="Trebuchet MS" w:cs="Trebuchet MS"/>
        </w:rPr>
        <w:t>High score on the MRC Dyspnea</w:t>
      </w:r>
    </w:p>
    <w:p w14:paraId="3BC1813B" w14:textId="3AEE6FB2" w:rsidR="009D084A" w:rsidRPr="00FE17E7" w:rsidRDefault="00FC61CA" w:rsidP="00482E49">
      <w:pPr>
        <w:spacing w:before="31"/>
        <w:ind w:left="624"/>
        <w:rPr>
          <w:rFonts w:ascii="Trebuchet MS" w:eastAsia="Trebuchet MS" w:hAnsi="Trebuchet MS" w:cs="Trebuchet MS"/>
          <w:lang w:val="fr-CH"/>
        </w:rPr>
      </w:pPr>
      <w:r>
        <w:pict w14:anchorId="077F2D10">
          <v:group id="_x0000_s2475" style="position:absolute;left:0;text-align:left;margin-left:524.15pt;margin-top:99.55pt;width:9.05pt;height:9.05pt;z-index:-251680768;mso-position-horizontal-relative:page;mso-position-vertical-relative:page" coordorigin="10483,2171" coordsize="181,181">
            <v:shape id="_x0000_s2476" style="position:absolute;left:10483;top:2171;width:181;height:181" coordorigin="10483,2171" coordsize="181,181" path="m10664,2262r-3,-23l10653,2219r-12,-18l10624,2187r-19,-10l10583,2172r-10,-1l10551,2174r-21,8l10512,2195r-14,16l10488,2231r-5,22l10483,2262r2,23l10493,2305r13,18l10522,2337r20,10l10564,2352r9,1l10596,2350r20,-8l10634,2329r14,-16l10658,2294r5,-22l10664,2262e" filled="f" strokeweight=".57pt">
              <v:path arrowok="t"/>
            </v:shape>
            <w10:wrap anchorx="page" anchory="page"/>
          </v:group>
        </w:pict>
      </w:r>
      <w:r w:rsidR="00E621AD">
        <w:pict w14:anchorId="4F46E163">
          <v:group id="_x0000_s2455" style="position:absolute;left:0;text-align:left;margin-left:371.05pt;margin-top:9.7pt;width:9.05pt;height:9.05pt;z-index:-251682816;mso-position-horizontal-relative:page" coordorigin="7421,-1321" coordsize="181,181">
            <v:shape id="_x0000_s2456" style="position:absolute;left:7421;top:-1321;width:181;height:181" coordorigin="7421,-1321" coordsize="181,181" path="m7603,-1230r-3,-23l7592,-1273r-13,-18l7563,-1305r-20,-10l7521,-1320r-9,-1l7489,-1318r-20,8l7451,-1297r-14,16l7427,-1261r-5,21l7421,-1230r3,22l7432,-1187r13,18l7461,-1155r19,10l7502,-1140r10,1l7534,-1142r21,-8l7573,-1163r14,-16l7597,-1199r5,-21l7603,-1230e" filled="f" strokeweight=".57pt">
              <v:path arrowok="t"/>
            </v:shape>
            <w10:wrap anchorx="page"/>
          </v:group>
        </w:pict>
      </w:r>
      <w:r w:rsidR="00482E49" w:rsidRPr="00FE17E7">
        <w:rPr>
          <w:rFonts w:ascii="Trebuchet MS" w:eastAsia="Trebuchet MS" w:hAnsi="Trebuchet MS" w:cs="Trebuchet MS"/>
          <w:lang w:val="fr-CH"/>
        </w:rPr>
        <w:t>Questionnaire</w:t>
      </w:r>
    </w:p>
    <w:p w14:paraId="098775C6" w14:textId="7A3B61B5" w:rsidR="009D084A" w:rsidRPr="00FE17E7" w:rsidRDefault="00FC61CA">
      <w:pPr>
        <w:spacing w:before="8" w:line="140" w:lineRule="exact"/>
        <w:rPr>
          <w:sz w:val="14"/>
          <w:szCs w:val="14"/>
          <w:lang w:val="fr-CH"/>
        </w:rPr>
      </w:pPr>
      <w:r>
        <w:pict w14:anchorId="728088E3">
          <v:group id="_x0000_s2465" style="position:absolute;margin-left:218pt;margin-top:1.3pt;width:9.05pt;height:9.05pt;z-index:-251684864;mso-position-horizontal-relative:page" coordorigin="4360,40" coordsize="181,181">
            <v:shape id="_x0000_s2466" style="position:absolute;left:4360;top:40;width:181;height:181" coordorigin="4360,40" coordsize="181,181" path="m4541,130r-3,-22l4530,87,4518,70,4501,55,4482,45r-22,-5l4450,40r-22,3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</w:p>
    <w:p w14:paraId="2CBDEF65" w14:textId="01C83F91" w:rsidR="009D084A" w:rsidRPr="00FE17E7" w:rsidRDefault="00FC61CA">
      <w:pPr>
        <w:spacing w:before="31"/>
        <w:ind w:left="624"/>
        <w:rPr>
          <w:rFonts w:ascii="Trebuchet MS" w:eastAsia="Trebuchet MS" w:hAnsi="Trebuchet MS" w:cs="Trebuchet MS"/>
        </w:rPr>
      </w:pPr>
      <w:r>
        <w:pict w14:anchorId="32904647">
          <v:group id="_x0000_s2443" style="position:absolute;left:0;text-align:left;margin-left:447.6pt;margin-top:12.3pt;width:9.05pt;height:9.1pt;z-index:-251676672;mso-position-horizontal-relative:page" coordorigin="8952,-1934" coordsize="181,182">
            <v:shape id="_x0000_s2444" style="position:absolute;left:8952;top:-1934;width:181;height:182" coordorigin="8952,-1934" coordsize="181,182" path="m9133,-1844r-3,-22l9122,-1887r-12,-17l9093,-1919r-19,-10l9052,-1934r-9,l9020,-1932r-21,9l8982,-1911r-15,17l8957,-1875r-5,22l8952,-1844r3,23l8963,-1800r12,17l8992,-1768r19,10l9033,-1753r10,l9065,-1756r21,-8l9103,-1776r15,-17l9128,-1812r5,-22l9133,-1844e" filled="f" strokeweight=".57pt">
              <v:path arrowok="t"/>
            </v:shape>
            <w10:wrap anchorx="page"/>
          </v:group>
        </w:pict>
      </w:r>
      <w:r>
        <w:pict w14:anchorId="32CC2866">
          <v:group id="_x0000_s2394" style="position:absolute;left:0;text-align:left;margin-left:371.05pt;margin-top:12.25pt;width:9.05pt;height:9.1pt;z-index:-251677696;mso-position-horizontal-relative:page" coordorigin="7421,-2482" coordsize="181,182">
            <v:shape id="_x0000_s2395" style="position:absolute;left:7421;top:-2482;width:181;height:182" coordorigin="7421,-2482" coordsize="181,182" path="m7603,-2391r-3,-22l7592,-2434r-13,-18l7563,-2466r-20,-10l7522,-2481r-10,-1l7489,-2479r-20,8l7451,-2458r-14,16l7427,-2422r-5,22l7421,-2391r3,23l7432,-2348r13,18l7461,-2316r19,10l7502,-2300r10,l7534,-2303r21,-8l7573,-2323r14,-17l7597,-2359r5,-22l7603,-2391e" filled="f" strokeweight=".57pt">
              <v:path arrowok="t"/>
            </v:shape>
            <w10:wrap anchorx="page"/>
          </v:group>
        </w:pict>
      </w:r>
      <w:r w:rsidR="00FE17E7" w:rsidRPr="00FE17E7">
        <w:rPr>
          <w:rFonts w:ascii="Trebuchet MS" w:eastAsia="Trebuchet MS" w:hAnsi="Trebuchet MS" w:cs="Trebuchet MS"/>
        </w:rPr>
        <w:t>Patient's desire</w:t>
      </w:r>
    </w:p>
    <w:p w14:paraId="0D95AD97" w14:textId="7FB3F9A7" w:rsidR="009D084A" w:rsidRPr="00FE17E7" w:rsidRDefault="00FC61CA">
      <w:pPr>
        <w:spacing w:before="8" w:line="100" w:lineRule="exact"/>
        <w:rPr>
          <w:sz w:val="10"/>
          <w:szCs w:val="10"/>
        </w:rPr>
      </w:pPr>
      <w:r>
        <w:pict w14:anchorId="0BB26E0E">
          <v:group id="_x0000_s2422" style="position:absolute;margin-left:294.5pt;margin-top:4.6pt;width:9.05pt;height:9.1pt;z-index:-251678720;mso-position-horizontal-relative:page" coordorigin="5890,-2482" coordsize="181,182">
            <v:shape id="_x0000_s2423" style="position:absolute;left:5890;top:-2482;width:181;height:182" coordorigin="5890,-2482" coordsize="181,182" path="m6072,-2391r-3,-22l6061,-2434r-13,-18l6032,-2466r-19,-10l5991,-2481r-10,-1l5959,-2479r-21,8l5920,-2458r-14,16l5896,-2422r-5,22l5890,-2391r3,23l5901,-2348r13,18l5930,-2316r20,10l5971,-2301r10,1l6004,-2303r20,-8l6042,-2323r14,-17l6066,-2359r5,-22l6072,-2391e" filled="f" strokeweight=".57pt">
              <v:path arrowok="t"/>
            </v:shape>
            <w10:wrap anchorx="page"/>
          </v:group>
        </w:pict>
      </w:r>
    </w:p>
    <w:p w14:paraId="423140AA" w14:textId="57AD5853" w:rsidR="009D084A" w:rsidRPr="00FE17E7" w:rsidRDefault="00FC61CA">
      <w:pPr>
        <w:ind w:left="624"/>
        <w:rPr>
          <w:rFonts w:ascii="Trebuchet MS" w:eastAsia="Trebuchet MS" w:hAnsi="Trebuchet MS" w:cs="Trebuchet MS"/>
        </w:rPr>
      </w:pPr>
      <w:r>
        <w:pict w14:anchorId="48106BFE">
          <v:group id="_x0000_s2463" style="position:absolute;left:0;text-align:left;margin-left:218pt;margin-top:.45pt;width:9.05pt;height:9.1pt;z-index:-251679744;mso-position-horizontal-relative:page" coordorigin="4360,9" coordsize="181,182">
            <v:shape id="_x0000_s2464" style="position:absolute;left:4360;top:9;width:181;height:182" coordorigin="4360,9" coordsize="181,182" path="m4541,99r-3,-22l4530,56,4518,39,4501,24,4482,14,4460,9r-10,l4428,11r-21,9l4390,32r-15,17l4365,68r-5,22l4360,99r3,23l4371,143r12,17l4400,175r19,10l4441,190r9,l4473,187r21,-8l4511,167r15,-17l4536,131r5,-22l4541,99e" filled="f" strokeweight=".57pt">
              <v:path arrowok="t"/>
            </v:shape>
            <w10:wrap anchorx="page"/>
          </v:group>
        </w:pict>
      </w:r>
      <w:r>
        <w:pict w14:anchorId="390BCF1C">
          <v:group id="_x0000_s2461" style="position:absolute;left:0;text-align:left;margin-left:524.15pt;margin-top:125.55pt;width:9.05pt;height:9.1pt;z-index:-251675648;mso-position-horizontal-relative:page;mso-position-vertical-relative:page" coordorigin="10483,2511" coordsize="181,182">
            <v:shape id="_x0000_s2462" style="position:absolute;left:10483;top:2511;width:181;height:182" coordorigin="10483,2511" coordsize="181,182" path="m10664,2602r-3,-22l10653,2559r-12,-18l10624,2527r-19,-10l10583,2512r-10,-1l10551,2514r-21,8l10512,2535r-14,16l10488,2571r-5,22l10483,2602r2,23l10493,2645r13,18l10522,2677r20,10l10564,2693r9,l10596,2690r20,-8l10634,2670r14,-17l10658,2634r5,-22l10664,2602e" filled="f" strokeweight=".57pt">
              <v:path arrowok="t"/>
            </v:shape>
            <w10:wrap anchorx="page" anchory="page"/>
          </v:group>
        </w:pict>
      </w:r>
      <w:r w:rsidR="00FE17E7" w:rsidRPr="00FE17E7">
        <w:rPr>
          <w:rFonts w:ascii="Trebuchet MS" w:eastAsia="Trebuchet MS" w:hAnsi="Trebuchet MS" w:cs="Trebuchet MS"/>
        </w:rPr>
        <w:t>None of the mentioned criteria</w:t>
      </w:r>
    </w:p>
    <w:p w14:paraId="768A862F" w14:textId="618121E8" w:rsidR="009D084A" w:rsidRPr="00FE17E7" w:rsidRDefault="00FC61CA">
      <w:pPr>
        <w:spacing w:before="8" w:line="100" w:lineRule="exact"/>
        <w:rPr>
          <w:sz w:val="10"/>
          <w:szCs w:val="10"/>
        </w:rPr>
      </w:pPr>
      <w:r>
        <w:pict w14:anchorId="63E4CDF5">
          <v:group id="_x0000_s2441" style="position:absolute;margin-left:447.6pt;margin-top:2.75pt;width:9.05pt;height:9.05pt;z-index:-251671552;mso-position-horizontal-relative:page" coordorigin="8952,-1594" coordsize="181,181">
            <v:shape id="_x0000_s2442" style="position:absolute;left:8952;top:-1594;width:181;height:181" coordorigin="8952,-1594" coordsize="181,181" path="m9133,-1503r-3,-23l9122,-1547r-12,-17l9093,-1579r-19,-10l9052,-1594r-9,l9020,-1591r-21,8l8982,-1571r-15,17l8957,-1535r-5,22l8952,-1503r3,22l8963,-1460r12,17l8992,-1428r19,10l9033,-1413r10,l9065,-1416r21,-8l9103,-1436r15,-17l9128,-1472r5,-22l9133,-1503e" filled="f" strokeweight=".57pt">
              <v:path arrowok="t"/>
            </v:shape>
            <w10:wrap anchorx="page"/>
          </v:group>
        </w:pict>
      </w:r>
      <w:r>
        <w:pict w14:anchorId="5D369337">
          <v:group id="_x0000_s2392" style="position:absolute;margin-left:371.05pt;margin-top:4.5pt;width:9.05pt;height:9.05pt;z-index:-251672576;mso-position-horizontal-relative:page" coordorigin="7421,-2141" coordsize="181,181">
            <v:shape id="_x0000_s2393" style="position:absolute;left:7421;top:-2141;width:181;height:181" coordorigin="7421,-2141" coordsize="181,181" path="m7603,-2051r-3,-22l7592,-2094r-13,-18l7563,-2126r-20,-10l7522,-2141r-10,l7489,-2139r-20,9l7451,-2118r-14,16l7427,-2082r-5,22l7421,-2051r3,23l7432,-2007r13,17l7461,-1976r20,10l7502,-1960r10,l7534,-1963r21,-8l7573,-1983r14,-17l7597,-2019r5,-22l7603,-2051e" filled="f" strokeweight=".57pt">
              <v:path arrowok="t"/>
            </v:shape>
            <w10:wrap anchorx="page"/>
          </v:group>
        </w:pict>
      </w:r>
    </w:p>
    <w:p w14:paraId="3B4A9D67" w14:textId="76DB0B4C" w:rsidR="009D084A" w:rsidRPr="00FE17E7" w:rsidRDefault="00FC61CA">
      <w:pPr>
        <w:spacing w:line="220" w:lineRule="exact"/>
        <w:ind w:left="624"/>
        <w:rPr>
          <w:rFonts w:ascii="Trebuchet MS" w:eastAsia="Trebuchet MS" w:hAnsi="Trebuchet MS" w:cs="Trebuchet MS"/>
        </w:rPr>
      </w:pPr>
      <w:r>
        <w:pict w14:anchorId="151524DD">
          <v:group id="_x0000_s2459" style="position:absolute;left:0;text-align:left;margin-left:524.15pt;margin-top:142.6pt;width:9.05pt;height:9.05pt;z-index:-251670528;mso-position-horizontal-relative:page;mso-position-vertical-relative:page" coordorigin="10483,2852" coordsize="181,181">
            <v:shape id="_x0000_s2460" style="position:absolute;left:10483;top:2852;width:181;height:181" coordorigin="10483,2852" coordsize="181,181" path="m10664,2942r-3,-22l10653,2899r-12,-18l10624,2867r-19,-10l10583,2852r-10,l10551,2854r-21,9l10512,2875r-14,16l10488,2911r-5,22l10483,2942r2,23l10494,2986r12,17l10522,3017r20,10l10564,3033r9,l10596,3030r20,-8l10634,3010r14,-17l10658,2974r6,-22l10664,2942e" filled="f" strokeweight=".57pt">
              <v:path arrowok="t"/>
            </v:shape>
            <w10:wrap anchorx="page" anchory="page"/>
          </v:group>
        </w:pict>
      </w:r>
      <w:r>
        <w:pict w14:anchorId="6733F4E5">
          <v:group id="_x0000_s2457" style="position:absolute;left:0;text-align:left;margin-left:28.35pt;margin-top:29.05pt;width:538.6pt;height:0;z-index:-251669504;mso-position-horizontal-relative:page" coordorigin="567,581" coordsize="10772,0">
            <v:shape id="_x0000_s2458" style="position:absolute;left:567;top:581;width:10772;height:0" coordorigin="567,581" coordsize="10772,0" path="m567,581r10772,e" filled="f" strokeweight=".57pt">
              <v:path arrowok="t"/>
            </v:shape>
            <w10:wrap anchorx="page"/>
          </v:group>
        </w:pict>
      </w:r>
      <w:r w:rsidR="00FE17E7" w:rsidRPr="00FE17E7">
        <w:rPr>
          <w:rFonts w:ascii="Trebuchet MS" w:eastAsia="Trebuchet MS" w:hAnsi="Trebuchet MS" w:cs="Trebuchet MS"/>
          <w:position w:val="-1"/>
        </w:rPr>
        <w:t>O</w:t>
      </w:r>
      <w:r w:rsidR="00FE17E7">
        <w:rPr>
          <w:rFonts w:ascii="Trebuchet MS" w:eastAsia="Trebuchet MS" w:hAnsi="Trebuchet MS" w:cs="Trebuchet MS"/>
          <w:position w:val="-1"/>
        </w:rPr>
        <w:t>ther</w:t>
      </w:r>
    </w:p>
    <w:p w14:paraId="38855AA6" w14:textId="77777777" w:rsidR="009D084A" w:rsidRPr="00FE17E7" w:rsidRDefault="009D084A">
      <w:pPr>
        <w:spacing w:line="200" w:lineRule="exact"/>
      </w:pPr>
    </w:p>
    <w:p w14:paraId="6EF37129" w14:textId="77777777" w:rsidR="009D084A" w:rsidRPr="00FE17E7" w:rsidRDefault="009D084A">
      <w:pPr>
        <w:spacing w:line="220" w:lineRule="exact"/>
        <w:rPr>
          <w:sz w:val="22"/>
          <w:szCs w:val="22"/>
        </w:rPr>
      </w:pPr>
    </w:p>
    <w:p w14:paraId="0C493074" w14:textId="335EF7C3" w:rsidR="009D084A" w:rsidRPr="00E621AD" w:rsidRDefault="00FC61CA" w:rsidP="00E621AD">
      <w:pPr>
        <w:spacing w:before="38" w:line="220" w:lineRule="exact"/>
        <w:ind w:left="624" w:right="6264"/>
        <w:rPr>
          <w:rFonts w:ascii="Trebuchet MS" w:eastAsia="Trebuchet MS" w:hAnsi="Trebuchet MS" w:cs="Trebuchet MS"/>
        </w:rPr>
      </w:pPr>
      <w:r>
        <w:pict w14:anchorId="6D4177E4">
          <v:group id="_x0000_s2453" style="position:absolute;left:0;text-align:left;margin-left:294.5pt;margin-top:-32.05pt;width:9.05pt;height:9.05pt;z-index:-251673600;mso-position-horizontal-relative:page" coordorigin="5890,-641" coordsize="181,181">
            <v:shape id="_x0000_s2454" style="position:absolute;left:5890;top:-641;width:181;height:181" coordorigin="5890,-641" coordsize="181,181" path="m6072,-550r-3,-22l6061,-593r-13,-18l6032,-625r-19,-10l5991,-640r-10,-1l5959,-638r-21,8l5920,-617r-14,16l5896,-581r-5,21l5890,-550r3,23l5901,-507r13,18l5930,-475r20,10l5972,-460r9,1l6004,-462r20,-8l6042,-483r14,-16l6066,-519r5,-21l6072,-550e" filled="f" strokeweight=".57pt">
              <v:path arrowok="t"/>
            </v:shape>
            <w10:wrap anchorx="page"/>
          </v:group>
        </w:pict>
      </w:r>
      <w:r w:rsidR="00E621AD" w:rsidRPr="00E621AD">
        <w:rPr>
          <w:rFonts w:ascii="Trebuchet MS" w:eastAsia="Trebuchet MS" w:hAnsi="Trebuchet MS" w:cs="Trebuchet MS"/>
        </w:rPr>
        <w:t>Please name any other criterion not described.</w:t>
      </w:r>
    </w:p>
    <w:p w14:paraId="6ED47DAC" w14:textId="77777777" w:rsidR="009D084A" w:rsidRPr="00E621AD" w:rsidRDefault="009D084A">
      <w:pPr>
        <w:spacing w:line="200" w:lineRule="exact"/>
      </w:pPr>
    </w:p>
    <w:p w14:paraId="68E61DC7" w14:textId="77777777" w:rsidR="009D084A" w:rsidRPr="00E621AD" w:rsidRDefault="009D084A">
      <w:pPr>
        <w:spacing w:before="2" w:line="260" w:lineRule="exact"/>
        <w:rPr>
          <w:sz w:val="26"/>
          <w:szCs w:val="26"/>
        </w:rPr>
      </w:pPr>
    </w:p>
    <w:p w14:paraId="5F114384" w14:textId="40E4B05A" w:rsidR="009D084A" w:rsidRPr="00116899" w:rsidRDefault="00FC61CA" w:rsidP="00116899">
      <w:pPr>
        <w:spacing w:before="26" w:line="240" w:lineRule="exact"/>
        <w:ind w:left="624"/>
        <w:rPr>
          <w:rFonts w:ascii="Cambria" w:eastAsia="Cambria" w:hAnsi="Cambria" w:cs="Cambria"/>
          <w:w w:val="118"/>
          <w:position w:val="-1"/>
          <w:sz w:val="22"/>
          <w:szCs w:val="22"/>
        </w:rPr>
        <w:sectPr w:rsidR="009D084A" w:rsidRPr="00116899">
          <w:headerReference w:type="default" r:id="rId9"/>
          <w:pgSz w:w="11920" w:h="16840"/>
          <w:pgMar w:top="560" w:right="460" w:bottom="280" w:left="0" w:header="51" w:footer="253" w:gutter="0"/>
          <w:pgNumType w:start="4"/>
          <w:cols w:space="720"/>
        </w:sectPr>
      </w:pPr>
      <w:r>
        <w:pict w14:anchorId="5FEE4895">
          <v:group id="_x0000_s2449" style="position:absolute;left:0;text-align:left;margin-left:447.6pt;margin-top:45.05pt;width:9.05pt;height:9.05pt;z-index:-251692032;mso-position-horizontal-relative:page;mso-position-vertical-relative:page" coordorigin="8952,901" coordsize="181,181">
            <v:shape id="_x0000_s2450" style="position:absolute;left:8952;top:901;width:181;height:181" coordorigin="8952,901" coordsize="181,181" path="m9133,992r-3,-22l9122,949r-12,-18l9093,917r-19,-10l9052,902r-9,-1l9020,904r-21,8l8982,925r-15,16l8957,961r-5,21l8952,992r3,23l8963,1035r12,18l8992,1067r19,10l9033,1082r10,1l9065,1080r21,-8l9103,1059r15,-16l9128,1023r5,-21l9133,992e" filled="f" strokeweight=".57pt">
              <v:path arrowok="t"/>
            </v:shape>
            <w10:wrap anchorx="page" anchory="page"/>
          </v:group>
        </w:pict>
      </w:r>
      <w:r>
        <w:pict w14:anchorId="53636960">
          <v:group id="_x0000_s2447" style="position:absolute;left:0;text-align:left;margin-left:447.6pt;margin-top:76.8pt;width:9.05pt;height:9.05pt;z-index:-251686912;mso-position-horizontal-relative:page;mso-position-vertical-relative:page" coordorigin="8952,1536" coordsize="181,181">
            <v:shape id="_x0000_s2448" style="position:absolute;left:8952;top:1536;width:181;height:181" coordorigin="8952,1536" coordsize="181,181" path="m9133,1627r-3,-23l9122,1584r-12,-18l9093,1552r-19,-10l9052,1537r-9,-1l9020,1539r-21,8l8982,1560r-15,16l8957,1596r-5,21l8952,1627r3,23l8963,1670r12,18l8992,1702r19,10l9033,1717r10,1l9065,1715r21,-8l9103,1694r15,-16l9128,1658r5,-21l9133,1627e" filled="f" strokeweight=".57pt">
              <v:path arrowok="t"/>
            </v:shape>
            <w10:wrap anchorx="page" anchory="page"/>
          </v:group>
        </w:pict>
      </w:r>
      <w:r>
        <w:pict w14:anchorId="27CE5B46">
          <v:group id="_x0000_s2445" style="position:absolute;left:0;text-align:left;margin-left:447.6pt;margin-top:-113.7pt;width:9.05pt;height:9.05pt;z-index:-251681792;mso-position-horizontal-relative:page" coordorigin="8952,-2274" coordsize="181,181">
            <v:shape id="_x0000_s2446" style="position:absolute;left:8952;top:-2274;width:181;height:181" coordorigin="8952,-2274" coordsize="181,181" path="m9133,-2184r-3,-22l9122,-2227r-12,-18l9093,-2259r-19,-10l9052,-2274r-9,l9020,-2272r-21,9l8982,-2251r-15,16l8957,-2215r-5,22l8952,-2184r3,23l8963,-2141r12,18l8992,-2109r19,10l9033,-2093r10,l9065,-2096r21,-8l9103,-2116r15,-17l9128,-2152r5,-22l9133,-2184e" filled="f" strokeweight=".57pt">
              <v:path arrowok="t"/>
            </v:shape>
            <w10:wrap anchorx="page"/>
          </v:group>
        </w:pict>
      </w:r>
      <w:r>
        <w:pict w14:anchorId="5BBE2ABC">
          <v:group id="_x0000_s2432" style="position:absolute;left:0;text-align:left;margin-left:28.05pt;margin-top:-.35pt;width:539.15pt;height:17.6pt;z-index:-251668480;mso-position-horizontal-relative:page" coordorigin="561,-7" coordsize="10783,352">
            <v:shape id="_x0000_s2440" style="position:absolute;left:567;top:-1;width:10772;height:340" coordorigin="567,-1" coordsize="10772,340" path="m567,-1r,340l11339,339r,-340l567,-1xe" fillcolor="#e0e0e0" stroked="f">
              <v:path arrowok="t"/>
            </v:shape>
            <v:shape id="_x0000_s2439" style="position:absolute;left:567;top:-1;width:10772;height:0" coordorigin="567,-1" coordsize="10772,0" path="m567,-1r10772,e" filled="f" strokeweight=".57pt">
              <v:path arrowok="t"/>
            </v:shape>
            <v:shape id="_x0000_s2438" style="position:absolute;left:567;top:339;width:3118;height:0" coordorigin="567,339" coordsize="3118,0" path="m567,339r3118,e" filled="f" strokeweight=".57pt">
              <v:path arrowok="t"/>
            </v:shape>
            <v:shape id="_x0000_s2437" style="position:absolute;left:3685;top:339;width:1531;height:0" coordorigin="3685,339" coordsize="1531,0" path="m3685,339r1531,e" filled="f" strokeweight=".57pt">
              <v:path arrowok="t"/>
            </v:shape>
            <v:shape id="_x0000_s2436" style="position:absolute;left:5216;top:339;width:1531;height:0" coordorigin="5216,339" coordsize="1531,0" path="m5216,339r1531,e" filled="f" strokeweight=".57pt">
              <v:path arrowok="t"/>
            </v:shape>
            <v:shape id="_x0000_s2435" style="position:absolute;left:6747;top:339;width:1531;height:0" coordorigin="6747,339" coordsize="1531,0" path="m6747,339r1530,e" filled="f" strokeweight=".57pt">
              <v:path arrowok="t"/>
            </v:shape>
            <v:shape id="_x0000_s2434" style="position:absolute;left:8277;top:339;width:1531;height:0" coordorigin="8277,339" coordsize="1531,0" path="m8277,339r1531,e" filled="f" strokeweight=".57pt">
              <v:path arrowok="t"/>
            </v:shape>
            <v:shape id="_x0000_s2433" style="position:absolute;left:9808;top:339;width:1531;height:0" coordorigin="9808,339" coordsize="1531,0" path="m9808,339r1531,e" filled="f" strokeweight=".57pt">
              <v:path arrowok="t"/>
            </v:shape>
            <w10:wrap anchorx="page"/>
          </v:group>
        </w:pict>
      </w:r>
      <w:r w:rsidR="00116899" w:rsidRPr="00116899">
        <w:rPr>
          <w:rFonts w:ascii="Cambria" w:eastAsia="Cambria" w:hAnsi="Cambria" w:cs="Cambria"/>
          <w:w w:val="118"/>
          <w:position w:val="-1"/>
          <w:sz w:val="22"/>
          <w:szCs w:val="22"/>
        </w:rPr>
        <w:t>How often do you encounter the following symptoms in patients with COPD?</w:t>
      </w:r>
      <w:r w:rsidR="00DD7E15" w:rsidRPr="00116899">
        <w:rPr>
          <w:rFonts w:ascii="Cambria" w:eastAsia="Cambria" w:hAnsi="Cambria" w:cs="Cambria"/>
          <w:w w:val="123"/>
          <w:position w:val="-1"/>
          <w:sz w:val="22"/>
          <w:szCs w:val="22"/>
        </w:rPr>
        <w:t>?</w:t>
      </w:r>
    </w:p>
    <w:p w14:paraId="34581232" w14:textId="77777777" w:rsidR="009D084A" w:rsidRPr="00116899" w:rsidRDefault="009D084A">
      <w:pPr>
        <w:spacing w:line="200" w:lineRule="exact"/>
      </w:pPr>
    </w:p>
    <w:p w14:paraId="31BEC994" w14:textId="77777777" w:rsidR="009D084A" w:rsidRPr="00116899" w:rsidRDefault="009D084A">
      <w:pPr>
        <w:spacing w:line="200" w:lineRule="exact"/>
      </w:pPr>
    </w:p>
    <w:p w14:paraId="7F47FC31" w14:textId="77777777" w:rsidR="009D084A" w:rsidRPr="00116899" w:rsidRDefault="009D084A">
      <w:pPr>
        <w:spacing w:before="12" w:line="200" w:lineRule="exact"/>
      </w:pPr>
    </w:p>
    <w:p w14:paraId="2D47E209" w14:textId="77777777" w:rsidR="007239F7" w:rsidRPr="003101CE" w:rsidRDefault="00FC61CA">
      <w:pPr>
        <w:spacing w:line="351" w:lineRule="auto"/>
        <w:ind w:left="624" w:right="363"/>
        <w:rPr>
          <w:rFonts w:ascii="Trebuchet MS" w:eastAsia="Trebuchet MS" w:hAnsi="Trebuchet MS" w:cs="Trebuchet MS"/>
          <w:w w:val="103"/>
        </w:rPr>
      </w:pPr>
      <w:r>
        <w:pict w14:anchorId="297A5C5E">
          <v:group id="_x0000_s2430" style="position:absolute;left:0;text-align:left;margin-left:218pt;margin-top:68.45pt;width:9.05pt;height:9.05pt;z-index:-251646976;mso-position-horizontal-relative:page" coordorigin="4360,1369" coordsize="181,181">
            <v:shape id="_x0000_s2431" style="position:absolute;left:4360;top:1369;width:181;height:181" coordorigin="4360,1369" coordsize="181,181" path="m4541,1460r-3,-23l4530,1417r-12,-18l4501,1385r-19,-10l4460,1370r-10,-1l4428,1372r-21,8l4390,1393r-15,16l4365,1429r-5,22l4360,1460r3,23l4371,1503r12,18l4400,1535r19,10l4441,1550r9,1l4473,1548r21,-8l4511,1527r15,-16l4536,1492r5,-22l4541,1460e" filled="f" strokeweight=".57pt">
              <v:path arrowok="t"/>
            </v:shape>
            <w10:wrap anchorx="page"/>
          </v:group>
        </w:pict>
      </w:r>
      <w:r w:rsidR="00DD7E15" w:rsidRPr="003101CE">
        <w:rPr>
          <w:rFonts w:ascii="Trebuchet MS" w:eastAsia="Trebuchet MS" w:hAnsi="Trebuchet MS" w:cs="Trebuchet MS"/>
          <w:w w:val="106"/>
        </w:rPr>
        <w:t>Dyspn</w:t>
      </w:r>
      <w:r w:rsidR="007239F7" w:rsidRPr="003101CE">
        <w:rPr>
          <w:rFonts w:ascii="Trebuchet MS" w:eastAsia="Trebuchet MS" w:hAnsi="Trebuchet MS" w:cs="Trebuchet MS"/>
          <w:w w:val="106"/>
        </w:rPr>
        <w:t>ea</w:t>
      </w:r>
      <w:r w:rsidR="00DD7E15" w:rsidRPr="003101CE">
        <w:rPr>
          <w:rFonts w:ascii="Trebuchet MS" w:eastAsia="Trebuchet MS" w:hAnsi="Trebuchet MS" w:cs="Trebuchet MS"/>
          <w:w w:val="106"/>
        </w:rPr>
        <w:t xml:space="preserve"> </w:t>
      </w:r>
    </w:p>
    <w:p w14:paraId="25C4C549" w14:textId="77777777" w:rsidR="007239F7" w:rsidRPr="003101CE" w:rsidRDefault="007239F7">
      <w:pPr>
        <w:spacing w:line="351" w:lineRule="auto"/>
        <w:ind w:left="624" w:right="363"/>
        <w:rPr>
          <w:rFonts w:ascii="Trebuchet MS" w:eastAsia="Trebuchet MS" w:hAnsi="Trebuchet MS" w:cs="Trebuchet MS"/>
          <w:w w:val="103"/>
        </w:rPr>
      </w:pPr>
      <w:r w:rsidRPr="003101CE">
        <w:rPr>
          <w:rFonts w:ascii="Trebuchet MS" w:eastAsia="Trebuchet MS" w:hAnsi="Trebuchet MS" w:cs="Trebuchet MS"/>
          <w:w w:val="103"/>
        </w:rPr>
        <w:t>Pain</w:t>
      </w:r>
    </w:p>
    <w:p w14:paraId="07A2E44E" w14:textId="6D6128DE" w:rsidR="009D084A" w:rsidRPr="003101CE" w:rsidRDefault="00DD7E15">
      <w:pPr>
        <w:spacing w:line="351" w:lineRule="auto"/>
        <w:ind w:left="624" w:right="363"/>
        <w:rPr>
          <w:rFonts w:ascii="Trebuchet MS" w:eastAsia="Trebuchet MS" w:hAnsi="Trebuchet MS" w:cs="Trebuchet MS"/>
        </w:rPr>
      </w:pPr>
      <w:r w:rsidRPr="003101CE">
        <w:rPr>
          <w:rFonts w:ascii="Trebuchet MS" w:eastAsia="Trebuchet MS" w:hAnsi="Trebuchet MS" w:cs="Trebuchet MS"/>
        </w:rPr>
        <w:t>Anxi</w:t>
      </w:r>
      <w:r w:rsidR="007239F7" w:rsidRPr="003101CE">
        <w:rPr>
          <w:rFonts w:ascii="Trebuchet MS" w:eastAsia="Trebuchet MS" w:hAnsi="Trebuchet MS" w:cs="Trebuchet MS"/>
        </w:rPr>
        <w:t>ety</w:t>
      </w:r>
      <w:r w:rsidRPr="003101CE">
        <w:rPr>
          <w:rFonts w:ascii="Trebuchet MS" w:eastAsia="Trebuchet MS" w:hAnsi="Trebuchet MS" w:cs="Trebuchet MS"/>
        </w:rPr>
        <w:t xml:space="preserve"> </w:t>
      </w:r>
      <w:r w:rsidRPr="003101CE">
        <w:rPr>
          <w:rFonts w:ascii="Trebuchet MS" w:eastAsia="Trebuchet MS" w:hAnsi="Trebuchet MS" w:cs="Trebuchet MS"/>
          <w:w w:val="104"/>
        </w:rPr>
        <w:t>D</w:t>
      </w:r>
      <w:r w:rsidR="007239F7" w:rsidRPr="003101CE">
        <w:rPr>
          <w:rFonts w:ascii="Trebuchet MS" w:eastAsia="Trebuchet MS" w:hAnsi="Trebuchet MS" w:cs="Trebuchet MS"/>
          <w:w w:val="104"/>
        </w:rPr>
        <w:t>e</w:t>
      </w:r>
      <w:r w:rsidRPr="003101CE">
        <w:rPr>
          <w:rFonts w:ascii="Trebuchet MS" w:eastAsia="Trebuchet MS" w:hAnsi="Trebuchet MS" w:cs="Trebuchet MS"/>
          <w:w w:val="104"/>
        </w:rPr>
        <w:t xml:space="preserve">pression </w:t>
      </w:r>
      <w:r w:rsidRPr="003101CE">
        <w:rPr>
          <w:rFonts w:ascii="Trebuchet MS" w:eastAsia="Trebuchet MS" w:hAnsi="Trebuchet MS" w:cs="Trebuchet MS"/>
          <w:w w:val="101"/>
        </w:rPr>
        <w:t xml:space="preserve">Fatigue </w:t>
      </w:r>
      <w:r w:rsidRPr="003101CE">
        <w:rPr>
          <w:rFonts w:ascii="Trebuchet MS" w:eastAsia="Trebuchet MS" w:hAnsi="Trebuchet MS" w:cs="Trebuchet MS"/>
          <w:w w:val="105"/>
        </w:rPr>
        <w:t>Naus</w:t>
      </w:r>
      <w:r w:rsidR="003101CE" w:rsidRPr="003101CE">
        <w:rPr>
          <w:rFonts w:ascii="Trebuchet MS" w:eastAsia="Trebuchet MS" w:hAnsi="Trebuchet MS" w:cs="Trebuchet MS"/>
          <w:w w:val="105"/>
        </w:rPr>
        <w:t>ea</w:t>
      </w:r>
      <w:r w:rsidRPr="003101CE">
        <w:rPr>
          <w:rFonts w:ascii="Trebuchet MS" w:eastAsia="Trebuchet MS" w:hAnsi="Trebuchet MS" w:cs="Trebuchet MS"/>
          <w:w w:val="105"/>
        </w:rPr>
        <w:t xml:space="preserve"> </w:t>
      </w:r>
      <w:r w:rsidR="003101CE" w:rsidRPr="003101CE">
        <w:rPr>
          <w:rFonts w:ascii="Trebuchet MS" w:eastAsia="Trebuchet MS" w:hAnsi="Trebuchet MS" w:cs="Trebuchet MS"/>
          <w:w w:val="103"/>
        </w:rPr>
        <w:t>Drowsiness</w:t>
      </w:r>
    </w:p>
    <w:p w14:paraId="0F1D4B99" w14:textId="2F4A1DC3" w:rsidR="009D084A" w:rsidRPr="003101CE" w:rsidRDefault="00FC61CA">
      <w:pPr>
        <w:spacing w:line="220" w:lineRule="exact"/>
        <w:ind w:left="624" w:right="-50"/>
        <w:rPr>
          <w:rFonts w:ascii="Trebuchet MS" w:eastAsia="Trebuchet MS" w:hAnsi="Trebuchet MS" w:cs="Trebuchet MS"/>
        </w:rPr>
      </w:pPr>
      <w:r>
        <w:pict w14:anchorId="56365578">
          <v:group id="_x0000_s2428" style="position:absolute;left:0;text-align:left;margin-left:218pt;margin-top:.45pt;width:9.05pt;height:9.05pt;z-index:-251631616;mso-position-horizontal-relative:page" coordorigin="4360,9" coordsize="181,181">
            <v:shape id="_x0000_s2429" style="position:absolute;left:4360;top:9;width:181;height:181" coordorigin="4360,9" coordsize="181,181" path="m4541,99r-3,-22l4530,56,4518,38,4501,24,4482,14,4460,9r-10,l4428,11r-21,8l4390,32r-15,16l4365,68r-5,22l4360,99r3,23l4371,143r12,17l4400,174r19,10l4441,189r9,1l4473,187r21,-8l4511,167r15,-17l4536,131r5,-22l4541,99e" filled="f" strokeweight=".57pt">
              <v:path arrowok="t"/>
            </v:shape>
            <w10:wrap anchorx="page"/>
          </v:group>
        </w:pict>
      </w:r>
      <w:r>
        <w:pict w14:anchorId="7D79B5D4">
          <v:group id="_x0000_s2426" style="position:absolute;left:0;text-align:left;margin-left:28.35pt;margin-top:29.05pt;width:538.6pt;height:0;z-index:-251626496;mso-position-horizontal-relative:page" coordorigin="567,581" coordsize="10772,0">
            <v:shape id="_x0000_s2427" style="position:absolute;left:567;top:581;width:10772;height:0" coordorigin="567,581" coordsize="10772,0" path="m567,581r10772,e" filled="f" strokeweight=".57pt">
              <v:path arrowok="t"/>
            </v:shape>
            <w10:wrap anchorx="page"/>
          </v:group>
        </w:pict>
      </w:r>
      <w:proofErr w:type="gramStart"/>
      <w:r w:rsidR="003101CE" w:rsidRPr="003101CE">
        <w:rPr>
          <w:rFonts w:ascii="Trebuchet MS" w:eastAsia="Trebuchet MS" w:hAnsi="Trebuchet MS" w:cs="Trebuchet MS"/>
          <w:position w:val="-1"/>
        </w:rPr>
        <w:t>Other</w:t>
      </w:r>
      <w:proofErr w:type="gramEnd"/>
      <w:r w:rsidR="003101CE" w:rsidRPr="003101CE">
        <w:rPr>
          <w:rFonts w:ascii="Trebuchet MS" w:eastAsia="Trebuchet MS" w:hAnsi="Trebuchet MS" w:cs="Trebuchet MS"/>
          <w:position w:val="-1"/>
        </w:rPr>
        <w:t xml:space="preserve"> </w:t>
      </w:r>
      <w:r w:rsidR="00DD7E15" w:rsidRPr="003101CE">
        <w:rPr>
          <w:rFonts w:ascii="Trebuchet MS" w:eastAsia="Trebuchet MS" w:hAnsi="Trebuchet MS" w:cs="Trebuchet MS"/>
          <w:w w:val="104"/>
          <w:position w:val="-1"/>
        </w:rPr>
        <w:t>sympt</w:t>
      </w:r>
      <w:r w:rsidR="003101CE">
        <w:rPr>
          <w:rFonts w:ascii="Trebuchet MS" w:eastAsia="Trebuchet MS" w:hAnsi="Trebuchet MS" w:cs="Trebuchet MS"/>
          <w:w w:val="104"/>
          <w:position w:val="-1"/>
        </w:rPr>
        <w:t>om</w:t>
      </w:r>
    </w:p>
    <w:p w14:paraId="66C6ED8D" w14:textId="5A9B6262" w:rsidR="00116899" w:rsidRDefault="00DD7E15">
      <w:pPr>
        <w:spacing w:before="58"/>
        <w:ind w:right="-47"/>
        <w:rPr>
          <w:rFonts w:ascii="Trebuchet MS" w:eastAsia="Trebuchet MS" w:hAnsi="Trebuchet MS" w:cs="Trebuchet MS"/>
          <w:spacing w:val="13"/>
          <w:sz w:val="18"/>
          <w:szCs w:val="18"/>
          <w:lang w:val="fr-CH"/>
        </w:rPr>
      </w:pPr>
      <w:r w:rsidRPr="003101CE">
        <w:br w:type="column"/>
      </w:r>
      <w:r w:rsidR="00116899">
        <w:rPr>
          <w:rFonts w:ascii="Trebuchet MS" w:eastAsia="Trebuchet MS" w:hAnsi="Trebuchet MS" w:cs="Trebuchet MS"/>
          <w:sz w:val="18"/>
          <w:szCs w:val="18"/>
          <w:lang w:val="fr-CH"/>
        </w:rPr>
        <w:t>Never</w:t>
      </w:r>
      <w:r w:rsidRPr="00E81DDC">
        <w:rPr>
          <w:rFonts w:ascii="Trebuchet MS" w:eastAsia="Trebuchet MS" w:hAnsi="Trebuchet MS" w:cs="Trebuchet MS"/>
          <w:sz w:val="18"/>
          <w:szCs w:val="18"/>
          <w:lang w:val="fr-CH"/>
        </w:rPr>
        <w:t xml:space="preserve">           </w:t>
      </w:r>
      <w:proofErr w:type="gramStart"/>
      <w:r w:rsidR="00116899">
        <w:rPr>
          <w:rFonts w:ascii="Trebuchet MS" w:eastAsia="Trebuchet MS" w:hAnsi="Trebuchet MS" w:cs="Trebuchet MS"/>
          <w:sz w:val="18"/>
          <w:szCs w:val="18"/>
          <w:lang w:val="fr-CH"/>
        </w:rPr>
        <w:tab/>
      </w:r>
      <w:r w:rsidRPr="00E81DDC">
        <w:rPr>
          <w:rFonts w:ascii="Trebuchet MS" w:eastAsia="Trebuchet MS" w:hAnsi="Trebuchet MS" w:cs="Trebuchet MS"/>
          <w:sz w:val="18"/>
          <w:szCs w:val="18"/>
          <w:lang w:val="fr-CH"/>
        </w:rPr>
        <w:t xml:space="preserve"> </w:t>
      </w:r>
      <w:r w:rsidRPr="00E81DDC">
        <w:rPr>
          <w:rFonts w:ascii="Trebuchet MS" w:eastAsia="Trebuchet MS" w:hAnsi="Trebuchet MS" w:cs="Trebuchet MS"/>
          <w:spacing w:val="18"/>
          <w:sz w:val="18"/>
          <w:szCs w:val="18"/>
          <w:lang w:val="fr-CH"/>
        </w:rPr>
        <w:t xml:space="preserve"> </w:t>
      </w:r>
      <w:proofErr w:type="spellStart"/>
      <w:r w:rsidRPr="00E81DDC">
        <w:rPr>
          <w:rFonts w:ascii="Trebuchet MS" w:eastAsia="Trebuchet MS" w:hAnsi="Trebuchet MS" w:cs="Trebuchet MS"/>
          <w:sz w:val="18"/>
          <w:szCs w:val="18"/>
          <w:lang w:val="fr-CH"/>
        </w:rPr>
        <w:t>Rare</w:t>
      </w:r>
      <w:r w:rsidR="00116899">
        <w:rPr>
          <w:rFonts w:ascii="Trebuchet MS" w:eastAsia="Trebuchet MS" w:hAnsi="Trebuchet MS" w:cs="Trebuchet MS"/>
          <w:sz w:val="18"/>
          <w:szCs w:val="18"/>
          <w:lang w:val="fr-CH"/>
        </w:rPr>
        <w:t>ly</w:t>
      </w:r>
      <w:proofErr w:type="spellEnd"/>
      <w:proofErr w:type="gramEnd"/>
      <w:r w:rsidRPr="00E81DDC">
        <w:rPr>
          <w:rFonts w:ascii="Trebuchet MS" w:eastAsia="Trebuchet MS" w:hAnsi="Trebuchet MS" w:cs="Trebuchet MS"/>
          <w:spacing w:val="13"/>
          <w:sz w:val="18"/>
          <w:szCs w:val="18"/>
          <w:lang w:val="fr-CH"/>
        </w:rPr>
        <w:t xml:space="preserve"> </w:t>
      </w:r>
    </w:p>
    <w:p w14:paraId="32C72253" w14:textId="131AA18A" w:rsidR="009D084A" w:rsidRPr="00E81DDC" w:rsidRDefault="00DD7E15" w:rsidP="00116899">
      <w:pPr>
        <w:spacing w:before="58"/>
        <w:ind w:left="708" w:right="-47" w:firstLine="708"/>
        <w:rPr>
          <w:rFonts w:ascii="Trebuchet MS" w:eastAsia="Trebuchet MS" w:hAnsi="Trebuchet MS" w:cs="Trebuchet MS"/>
          <w:sz w:val="18"/>
          <w:szCs w:val="18"/>
          <w:lang w:val="fr-CH"/>
        </w:rPr>
      </w:pPr>
      <w:r w:rsidRPr="00E81DDC">
        <w:rPr>
          <w:rFonts w:ascii="Trebuchet MS" w:eastAsia="Trebuchet MS" w:hAnsi="Trebuchet MS" w:cs="Trebuchet MS"/>
          <w:w w:val="124"/>
          <w:sz w:val="18"/>
          <w:szCs w:val="18"/>
          <w:lang w:val="fr-CH"/>
        </w:rPr>
        <w:t>(&lt;</w:t>
      </w:r>
      <w:r w:rsidR="00FC61CA">
        <w:pict w14:anchorId="41419308">
          <v:group id="_x0000_s2424" style="position:absolute;left:0;text-align:left;margin-left:294.5pt;margin-top:-141.1pt;width:9.05pt;height:9.05pt;z-index:-251683840;mso-position-horizontal-relative:page;mso-position-vertical-relative:text" coordorigin="5890,-2822" coordsize="181,181">
            <v:shape id="_x0000_s2425" style="position:absolute;left:5890;top:-2822;width:181;height:181" coordorigin="5890,-2822" coordsize="181,181" path="m6072,-2731r-3,-23l6061,-2774r-13,-18l6032,-2806r-20,-10l5991,-2821r-10,-1l5959,-2819r-21,8l5920,-2798r-14,16l5896,-2762r-5,21l5890,-2731r3,23l5901,-2688r13,18l5930,-2656r20,10l5971,-2641r10,1l6004,-2643r20,-8l6042,-2664r14,-16l6066,-2700r5,-21l6072,-2731e" filled="f" strokeweight=".57pt">
              <v:path arrowok="t"/>
            </v:shape>
            <w10:wrap anchorx="page"/>
          </v:group>
        </w:pict>
      </w:r>
      <w:r w:rsidR="00FC61CA">
        <w:pict w14:anchorId="5734C1E3">
          <v:group id="_x0000_s2420" style="position:absolute;left:0;text-align:left;margin-left:218pt;margin-top:17.65pt;width:9.05pt;height:9.05pt;z-index:-251667456;mso-position-horizontal-relative:page;mso-position-vertical-relative:text" coordorigin="4360,353" coordsize="181,181">
            <v:shape id="_x0000_s2421" style="position:absolute;left:4360;top:353;width:181;height:181" coordorigin="4360,353" coordsize="181,181" path="m4541,444r-3,-23l4530,401r-12,-18l4501,369r-19,-10l4460,354r-10,-1l4428,356r-21,8l4390,377r-15,16l4365,413r-5,21l4360,444r3,22l4371,487r12,18l4400,519r19,10l4441,534r9,1l4473,532r21,-8l4511,511r15,-16l4536,475r5,-21l4541,444e" filled="f" strokeweight=".57pt">
              <v:path arrowok="t"/>
            </v:shape>
            <w10:wrap anchorx="page"/>
          </v:group>
        </w:pict>
      </w:r>
      <w:r w:rsidR="00FC61CA">
        <w:pict w14:anchorId="1DFF0127">
          <v:group id="_x0000_s2418" style="position:absolute;left:0;text-align:left;margin-left:294.5pt;margin-top:17.65pt;width:9.05pt;height:9.05pt;z-index:-251666432;mso-position-horizontal-relative:page;mso-position-vertical-relative:text" coordorigin="5890,353" coordsize="181,181">
            <v:shape id="_x0000_s2419" style="position:absolute;left:5890;top:353;width:181;height:181" coordorigin="5890,353" coordsize="181,181" path="m6072,444r-3,-23l6061,401r-13,-18l6032,369r-20,-10l5991,354r-10,-1l5959,356r-21,8l5920,377r-14,16l5896,412r-5,22l5890,444r3,22l5901,487r13,18l5930,519r20,10l5971,534r10,1l6004,532r20,-8l6042,511r14,-16l6066,475r5,-22l6072,444e" filled="f" strokeweight=".57pt">
              <v:path arrowok="t"/>
            </v:shape>
            <w10:wrap anchorx="page"/>
          </v:group>
        </w:pict>
      </w:r>
      <w:r w:rsidR="00FC61CA">
        <w:pict w14:anchorId="5ADBE6EB">
          <v:group id="_x0000_s2416" style="position:absolute;left:0;text-align:left;margin-left:218pt;margin-top:34.65pt;width:9.05pt;height:9.1pt;z-index:-251662336;mso-position-horizontal-relative:page;mso-position-vertical-relative:text" coordorigin="4360,693" coordsize="181,182">
            <v:shape id="_x0000_s2417" style="position:absolute;left:4360;top:693;width:181;height:182" coordorigin="4360,693" coordsize="181,182" path="m4541,784r-3,-23l4530,741r-12,-18l4501,709r-19,-10l4460,694r-10,-1l4428,696r-21,8l4390,717r-15,16l4365,753r-5,21l4360,784r3,23l4371,827r12,18l4400,859r19,10l4441,874r9,1l4473,872r21,-8l4511,851r15,-16l4536,816r5,-22l4541,784e" filled="f" strokeweight=".57pt">
              <v:path arrowok="t"/>
            </v:shape>
            <w10:wrap anchorx="page"/>
          </v:group>
        </w:pict>
      </w:r>
      <w:r w:rsidR="00FC61CA">
        <w:pict w14:anchorId="4136B697">
          <v:group id="_x0000_s2414" style="position:absolute;left:0;text-align:left;margin-left:294.5pt;margin-top:34.65pt;width:9.05pt;height:9.1pt;z-index:-251661312;mso-position-horizontal-relative:page;mso-position-vertical-relative:text" coordorigin="5890,693" coordsize="181,182">
            <v:shape id="_x0000_s2415" style="position:absolute;left:5890;top:693;width:181;height:182" coordorigin="5890,693" coordsize="181,182" path="m6072,784r-3,-23l6061,741r-13,-18l6032,709r-19,-10l5991,694r-10,-1l5959,696r-21,8l5920,717r-14,16l5896,753r-5,21l5890,784r3,23l5901,827r13,18l5930,859r20,10l5971,874r10,1l6004,872r20,-8l6042,851r14,-16l6066,815r5,-21l6072,784e" filled="f" strokeweight=".57pt">
              <v:path arrowok="t"/>
            </v:shape>
            <w10:wrap anchorx="page"/>
          </v:group>
        </w:pict>
      </w:r>
      <w:r w:rsidR="00FC61CA">
        <w:pict w14:anchorId="6B0783F0">
          <v:group id="_x0000_s2412" style="position:absolute;left:0;text-align:left;margin-left:218pt;margin-top:51.65pt;width:9.05pt;height:9.05pt;z-index:-251657216;mso-position-horizontal-relative:page;mso-position-vertical-relative:text" coordorigin="4360,1033" coordsize="181,181">
            <v:shape id="_x0000_s2413" style="position:absolute;left:4360;top:1033;width:181;height:181" coordorigin="4360,1033" coordsize="181,181" path="m4541,1124r-3,-22l4530,1081r-12,-18l4501,1049r-19,-10l4460,1034r-10,-1l4428,1036r-21,8l4390,1057r-15,16l4365,1093r-5,22l4360,1124r3,23l4371,1167r12,18l4400,1199r19,10l4441,1214r9,1l4473,1212r21,-8l4511,1191r15,-16l4536,1156r5,-22l4541,1124e" filled="f" strokeweight=".57pt">
              <v:path arrowok="t"/>
            </v:shape>
            <w10:wrap anchorx="page"/>
          </v:group>
        </w:pict>
      </w:r>
      <w:r w:rsidR="00FC61CA">
        <w:pict w14:anchorId="1A5D7A29">
          <v:group id="_x0000_s2410" style="position:absolute;left:0;text-align:left;margin-left:294.5pt;margin-top:51.65pt;width:9.05pt;height:9.05pt;z-index:-251656192;mso-position-horizontal-relative:page;mso-position-vertical-relative:text" coordorigin="5890,1033" coordsize="181,181">
            <v:shape id="_x0000_s2411" style="position:absolute;left:5890;top:1033;width:181;height:181" coordorigin="5890,1033" coordsize="181,181" path="m6072,1124r-3,-22l6061,1081r-13,-18l6032,1049r-19,-10l5991,1034r-10,-1l5959,1036r-21,8l5920,1057r-14,16l5896,1093r-5,21l5890,1124r3,23l5901,1167r13,18l5930,1199r20,10l5972,1214r9,1l6004,1212r20,-8l6042,1191r14,-16l6066,1155r5,-21l6072,1124e" filled="f" strokeweight=".57pt">
              <v:path arrowok="t"/>
            </v:shape>
            <w10:wrap anchorx="page"/>
          </v:group>
        </w:pict>
      </w:r>
      <w:r w:rsidR="00FC61CA">
        <w:pict w14:anchorId="0F2446FF">
          <v:group id="_x0000_s2408" style="position:absolute;left:0;text-align:left;margin-left:218pt;margin-top:68.7pt;width:9.05pt;height:9.05pt;z-index:-251652096;mso-position-horizontal-relative:page;mso-position-vertical-relative:text" coordorigin="4360,1374" coordsize="181,181">
            <v:shape id="_x0000_s2409" style="position:absolute;left:4360;top:1374;width:181;height:181" coordorigin="4360,1374" coordsize="181,181" path="m4541,1464r-3,-22l4530,1421r-12,-18l4501,1389r-19,-10l4460,1374r-10,l4428,1376r-21,9l4390,1397r-15,16l4365,1433r-5,22l4360,1464r3,23l4371,1508r12,17l4400,1539r19,10l4441,1555r9,l4473,1552r21,-8l4511,1532r15,-17l4536,1496r5,-22l4541,1464e" filled="f" strokeweight=".57pt">
              <v:path arrowok="t"/>
            </v:shape>
            <w10:wrap anchorx="page"/>
          </v:group>
        </w:pict>
      </w:r>
      <w:r w:rsidR="00FC61CA">
        <w:pict w14:anchorId="7DC45EC7">
          <v:group id="_x0000_s2406" style="position:absolute;left:0;text-align:left;margin-left:294.5pt;margin-top:68.7pt;width:9.05pt;height:9.05pt;z-index:-251651072;mso-position-horizontal-relative:page;mso-position-vertical-relative:text" coordorigin="5890,1374" coordsize="181,181">
            <v:shape id="_x0000_s2407" style="position:absolute;left:5890;top:1374;width:181;height:181" coordorigin="5890,1374" coordsize="181,181" path="m6072,1464r-3,-22l6061,1421r-13,-18l6032,1389r-19,-10l5991,1374r-10,l5959,1376r-21,8l5920,1397r-14,16l5896,1433r-5,22l5890,1464r3,23l5901,1508r13,17l5930,1539r20,10l5972,1555r9,l6004,1552r20,-8l6042,1532r14,-17l6066,1496r5,-22l6072,1464e" filled="f" strokeweight=".57pt">
              <v:path arrowok="t"/>
            </v:shape>
            <w10:wrap anchorx="page"/>
          </v:group>
        </w:pict>
      </w:r>
      <w:r w:rsidR="00FC61CA">
        <w:pict w14:anchorId="7174F6B2">
          <v:group id="_x0000_s2404" style="position:absolute;left:0;text-align:left;margin-left:294.5pt;margin-top:85.7pt;width:9.05pt;height:9.05pt;z-index:-251645952;mso-position-horizontal-relative:page;mso-position-vertical-relative:text" coordorigin="5890,1714" coordsize="181,181">
            <v:shape id="_x0000_s2405" style="position:absolute;left:5890;top:1714;width:181;height:181" coordorigin="5890,1714" coordsize="181,181" path="m6072,1804r-3,-22l6061,1761r-13,-17l6032,1729r-20,-10l5991,1714r-10,l5959,1717r-21,8l5920,1737r-14,17l5896,1773r-5,22l5890,1804r3,23l5901,1848r13,17l5930,1880r20,10l5971,1895r10,l6004,1892r20,-8l6042,1872r14,-17l6066,1836r5,-22l6072,1804e" filled="f" strokeweight=".57pt">
              <v:path arrowok="t"/>
            </v:shape>
            <w10:wrap anchorx="page"/>
          </v:group>
        </w:pict>
      </w:r>
      <w:r w:rsidR="00FC61CA">
        <w:pict w14:anchorId="2F28F4FD">
          <v:group id="_x0000_s2402" style="position:absolute;left:0;text-align:left;margin-left:294.5pt;margin-top:102.7pt;width:9.05pt;height:9.05pt;z-index:-251640832;mso-position-horizontal-relative:page;mso-position-vertical-relative:text" coordorigin="5890,2054" coordsize="181,181">
            <v:shape id="_x0000_s2403" style="position:absolute;left:5890;top:2054;width:181;height:181" coordorigin="5890,2054" coordsize="181,181" path="m6072,2145r-3,-23l6061,2101r-13,-17l6032,2070r-20,-10l5991,2054r-10,l5959,2057r-21,8l5920,2077r-14,17l5896,2113r-5,22l5890,2145r3,22l5901,2188r13,18l5930,2220r20,10l5971,2235r10,l6004,2233r20,-8l6042,2212r14,-16l6066,2176r5,-22l6072,2145e" filled="f" strokeweight=".57pt">
              <v:path arrowok="t"/>
            </v:shape>
            <w10:wrap anchorx="page"/>
          </v:group>
        </w:pict>
      </w:r>
      <w:r w:rsidR="00FC61CA">
        <w:pict w14:anchorId="514B5E28">
          <v:group id="_x0000_s2400" style="position:absolute;left:0;text-align:left;margin-left:328.8pt;margin-top:-50.75pt;width:153pt;height:0;z-index:-251597824;mso-position-horizontal-relative:page;mso-position-vertical-relative:text" coordorigin="6576,-1015" coordsize="3060,0">
            <v:shape id="_x0000_s2401" style="position:absolute;left:6576;top:-1015;width:3060;height:0" coordorigin="6576,-1015" coordsize="3060,0" path="m6576,-1015r3060,e" filled="f" strokeweight=".7pt">
              <v:path arrowok="t"/>
            </v:shape>
            <w10:wrap anchorx="page"/>
          </v:group>
        </w:pict>
      </w:r>
      <w:r w:rsidRPr="00E81DDC">
        <w:rPr>
          <w:rFonts w:ascii="Trebuchet MS" w:eastAsia="Trebuchet MS" w:hAnsi="Trebuchet MS" w:cs="Trebuchet MS"/>
          <w:w w:val="116"/>
          <w:sz w:val="18"/>
          <w:szCs w:val="18"/>
          <w:lang w:val="fr-CH"/>
        </w:rPr>
        <w:t>25%)</w:t>
      </w:r>
    </w:p>
    <w:p w14:paraId="1C7C8845" w14:textId="6B7586B0" w:rsidR="009D084A" w:rsidRPr="00E81DDC" w:rsidRDefault="00FC61CA">
      <w:pPr>
        <w:spacing w:before="58"/>
        <w:ind w:left="42"/>
        <w:rPr>
          <w:rFonts w:ascii="Trebuchet MS" w:eastAsia="Trebuchet MS" w:hAnsi="Trebuchet MS" w:cs="Trebuchet MS"/>
          <w:sz w:val="18"/>
          <w:szCs w:val="18"/>
          <w:lang w:val="fr-CH"/>
        </w:rPr>
      </w:pPr>
      <w:r>
        <w:pict w14:anchorId="4B43D615">
          <v:group id="_x0000_s2340" style="position:absolute;left:0;text-align:left;margin-left:218pt;margin-top:110.9pt;width:9.05pt;height:9.1pt;z-index:-251636736;mso-position-horizontal-relative:page" coordorigin="4360,-981" coordsize="181,182">
            <v:shape id="_x0000_s2341" style="position:absolute;left:4360;top:-981;width:181;height:182" coordorigin="4360,-981" coordsize="181,182" path="m4541,-890r-3,-23l4530,-933r-12,-18l4501,-965r-19,-10l4460,-980r-10,-1l4428,-978r-21,8l4390,-957r-15,16l4365,-921r-5,21l4360,-890r3,23l4371,-847r12,18l4400,-815r19,10l4441,-800r9,1l4473,-802r21,-8l4511,-823r15,-16l4536,-859r5,-21l4541,-890e" filled="f" strokeweight=".57pt">
              <v:path arrowok="t"/>
            </v:shape>
            <w10:wrap anchorx="page"/>
          </v:group>
        </w:pict>
      </w:r>
      <w:r>
        <w:pict w14:anchorId="3470178A">
          <v:group id="_x0000_s2342" style="position:absolute;left:0;text-align:left;margin-left:218pt;margin-top:94.8pt;width:9.05pt;height:9.05pt;z-index:-251641856;mso-position-horizontal-relative:page" coordorigin="4360,-1321" coordsize="181,181">
            <v:shape id="_x0000_s2343" style="position:absolute;left:4360;top:-1321;width:181;height:181" coordorigin="4360,-1321" coordsize="181,181" path="m4541,-1230r-3,-23l4530,-1273r-12,-18l4501,-1305r-19,-10l4460,-1320r-10,-1l4428,-1318r-21,8l4390,-1297r-15,16l4365,-1261r-5,21l4360,-1230r3,22l4371,-1187r12,18l4400,-1155r19,10l4441,-1140r9,1l4473,-1142r21,-8l4511,-1163r15,-16l4536,-1199r5,-21l4541,-1230e" filled="f" strokeweight=".57pt">
              <v:path arrowok="t"/>
            </v:shape>
            <w10:wrap anchorx="page"/>
          </v:group>
        </w:pict>
      </w:r>
      <w:r w:rsidR="003101CE">
        <w:pict w14:anchorId="03A1595F">
          <v:group id="_x0000_s2451" style="position:absolute;left:0;text-align:left;margin-left:294.5pt;margin-top:123.35pt;width:9.05pt;height:9.05pt;z-index:-251630592;mso-position-horizontal-relative:page" coordorigin="5890,4235" coordsize="181,181">
            <v:shape id="_x0000_s2452" style="position:absolute;left:5890;top:4235;width:181;height:181" coordorigin="5890,4235" coordsize="181,181" path="m6072,4326r-3,-23l6061,4283r-13,-18l6032,4251r-19,-10l5991,4235r-10,l5959,4238r-21,8l5920,4258r-14,17l5896,4294r-5,22l5890,4326r3,22l5901,4369r13,18l5930,4401r20,10l5972,4416r9,l6004,4414r20,-9l6042,4393r14,-16l6066,4357r5,-22l6072,4326e" filled="f" strokeweight=".57pt">
              <v:path arrowok="t"/>
            </v:shape>
            <w10:wrap anchorx="page"/>
          </v:group>
        </w:pict>
      </w:r>
      <w:r w:rsidR="00DD7E15" w:rsidRPr="00E81DDC">
        <w:rPr>
          <w:lang w:val="fr-CH"/>
        </w:rPr>
        <w:br w:type="column"/>
      </w:r>
      <w:proofErr w:type="spellStart"/>
      <w:r w:rsidR="00116899">
        <w:rPr>
          <w:rFonts w:ascii="Trebuchet MS" w:eastAsia="Trebuchet MS" w:hAnsi="Trebuchet MS" w:cs="Trebuchet MS"/>
          <w:w w:val="104"/>
          <w:sz w:val="18"/>
          <w:szCs w:val="18"/>
          <w:lang w:val="fr-CH"/>
        </w:rPr>
        <w:t>Often</w:t>
      </w:r>
      <w:proofErr w:type="spellEnd"/>
    </w:p>
    <w:p w14:paraId="708488CB" w14:textId="4BCE6DB7" w:rsidR="009D084A" w:rsidRPr="00E81DDC" w:rsidRDefault="00FC61CA">
      <w:pPr>
        <w:spacing w:before="17"/>
        <w:ind w:right="-47"/>
        <w:rPr>
          <w:rFonts w:ascii="Trebuchet MS" w:eastAsia="Trebuchet MS" w:hAnsi="Trebuchet MS" w:cs="Trebuchet MS"/>
          <w:sz w:val="18"/>
          <w:szCs w:val="18"/>
          <w:lang w:val="fr-CH"/>
        </w:rPr>
      </w:pPr>
      <w:r>
        <w:pict w14:anchorId="536812FA">
          <v:group id="_x0000_s2398" style="position:absolute;margin-left:371.05pt;margin-top:45.05pt;width:9.05pt;height:9.05pt;z-index:-251693056;mso-position-horizontal-relative:page;mso-position-vertical-relative:page" coordorigin="7421,901" coordsize="181,181">
            <v:shape id="_x0000_s2399" style="position:absolute;left:7421;top:901;width:181;height:181" coordorigin="7421,901" coordsize="181,181" path="m7603,992r-3,-22l7592,949r-13,-18l7563,917r-20,-10l7522,902r-10,-1l7489,904r-20,8l7451,925r-14,16l7427,961r-5,22l7421,992r3,23l7432,1035r13,18l7461,1067r20,10l7502,1082r10,1l7534,1080r21,-8l7573,1059r14,-16l7597,1024r5,-22l7603,992e" filled="f" strokeweight=".57pt">
              <v:path arrowok="t"/>
            </v:shape>
            <w10:wrap anchorx="page" anchory="page"/>
          </v:group>
        </w:pict>
      </w:r>
      <w:r>
        <w:pict w14:anchorId="11BA8DBC">
          <v:group id="_x0000_s2390" style="position:absolute;margin-left:371.05pt;margin-top:17.65pt;width:9.05pt;height:9.05pt;z-index:-251665408;mso-position-horizontal-relative:page" coordorigin="7421,353" coordsize="181,181">
            <v:shape id="_x0000_s2391" style="position:absolute;left:7421;top:353;width:181;height:181" coordorigin="7421,353" coordsize="181,181" path="m7603,444r-3,-23l7592,401r-13,-18l7563,369r-20,-10l7521,354r-9,-1l7489,356r-20,8l7451,377r-14,16l7427,413r-5,21l7421,444r3,22l7432,487r13,18l7461,519r19,10l7502,534r10,1l7534,532r21,-8l7573,511r14,-16l7597,475r5,-21l7603,444e" filled="f" strokeweight=".57pt">
              <v:path arrowok="t"/>
            </v:shape>
            <w10:wrap anchorx="page"/>
          </v:group>
        </w:pict>
      </w:r>
      <w:r>
        <w:pict w14:anchorId="3CDC163A">
          <v:group id="_x0000_s2388" style="position:absolute;margin-left:447.6pt;margin-top:17.65pt;width:9.05pt;height:9.05pt;z-index:-251664384;mso-position-horizontal-relative:page" coordorigin="8952,353" coordsize="181,181">
            <v:shape id="_x0000_s2389" style="position:absolute;left:8952;top:353;width:181;height:181" coordorigin="8952,353" coordsize="181,181" path="m9133,444r-3,-23l9122,401r-12,-18l9093,369r-19,-10l9052,354r-9,-1l9020,356r-21,8l8982,377r-15,16l8957,412r-5,22l8952,444r3,22l8963,487r12,18l8992,519r19,10l9033,534r10,1l9065,532r21,-8l9103,511r15,-16l9128,475r5,-22l9133,444e" filled="f" strokeweight=".57pt">
              <v:path arrowok="t"/>
            </v:shape>
            <w10:wrap anchorx="page"/>
          </v:group>
        </w:pict>
      </w:r>
      <w:r>
        <w:pict w14:anchorId="624D79FF">
          <v:group id="_x0000_s2386" style="position:absolute;margin-left:371.05pt;margin-top:34.65pt;width:9.05pt;height:9.1pt;z-index:-251660288;mso-position-horizontal-relative:page" coordorigin="7421,693" coordsize="181,182">
            <v:shape id="_x0000_s2387" style="position:absolute;left:7421;top:693;width:181;height:182" coordorigin="7421,693" coordsize="181,182" path="m7603,784r-3,-23l7592,741r-13,-18l7563,709r-20,-10l7522,694r-10,-1l7489,696r-20,8l7451,717r-14,16l7427,753r-5,21l7421,784r3,23l7432,827r13,18l7461,859r19,10l7502,874r10,1l7534,872r21,-8l7573,851r14,-16l7597,816r5,-22l7603,784e" filled="f" strokeweight=".57pt">
              <v:path arrowok="t"/>
            </v:shape>
            <w10:wrap anchorx="page"/>
          </v:group>
        </w:pict>
      </w:r>
      <w:r>
        <w:pict w14:anchorId="514E1E0D">
          <v:group id="_x0000_s2384" style="position:absolute;margin-left:447.6pt;margin-top:34.65pt;width:9.05pt;height:9.1pt;z-index:-251659264;mso-position-horizontal-relative:page" coordorigin="8952,693" coordsize="181,182">
            <v:shape id="_x0000_s2385" style="position:absolute;left:8952;top:693;width:181;height:182" coordorigin="8952,693" coordsize="181,182" path="m9133,784r-3,-23l9122,741r-12,-18l9093,709r-19,-10l9052,694r-9,-1l9020,696r-21,8l8982,717r-15,16l8957,753r-5,21l8952,784r3,23l8963,827r12,18l8992,859r19,10l9033,874r10,1l9065,872r21,-8l9103,851r15,-16l9128,815r5,-21l9133,784e" filled="f" strokeweight=".57pt">
              <v:path arrowok="t"/>
            </v:shape>
            <w10:wrap anchorx="page"/>
          </v:group>
        </w:pict>
      </w:r>
      <w:r>
        <w:pict w14:anchorId="3CE3C093">
          <v:group id="_x0000_s2382" style="position:absolute;margin-left:371.05pt;margin-top:51.65pt;width:9.05pt;height:9.05pt;z-index:-251655168;mso-position-horizontal-relative:page" coordorigin="7421,1033" coordsize="181,181">
            <v:shape id="_x0000_s2383" style="position:absolute;left:7421;top:1033;width:181;height:181" coordorigin="7421,1033" coordsize="181,181" path="m7603,1124r-3,-22l7592,1081r-13,-18l7563,1049r-20,-10l7522,1034r-10,-1l7489,1036r-20,8l7451,1057r-14,16l7427,1093r-5,22l7421,1124r3,23l7432,1167r13,18l7461,1199r20,10l7502,1214r10,1l7534,1212r21,-8l7573,1191r14,-16l7597,1156r5,-22l7603,1124e" filled="f" strokeweight=".57pt">
              <v:path arrowok="t"/>
            </v:shape>
            <w10:wrap anchorx="page"/>
          </v:group>
        </w:pict>
      </w:r>
      <w:r>
        <w:pict w14:anchorId="085F97CE">
          <v:group id="_x0000_s2380" style="position:absolute;margin-left:447.6pt;margin-top:51.65pt;width:9.05pt;height:9.05pt;z-index:-251654144;mso-position-horizontal-relative:page" coordorigin="8952,1033" coordsize="181,181">
            <v:shape id="_x0000_s2381" style="position:absolute;left:8952;top:1033;width:181;height:181" coordorigin="8952,1033" coordsize="181,181" path="m9133,1124r-3,-22l9122,1081r-12,-18l9093,1049r-19,-10l9052,1034r-9,-1l9020,1036r-21,8l8982,1057r-15,16l8957,1093r-5,21l8952,1124r3,23l8963,1167r12,18l8992,1199r19,10l9033,1214r10,1l9065,1212r21,-8l9103,1191r15,-16l9128,1155r5,-21l9133,1124e" filled="f" strokeweight=".57pt">
              <v:path arrowok="t"/>
            </v:shape>
            <w10:wrap anchorx="page"/>
          </v:group>
        </w:pict>
      </w:r>
      <w:r>
        <w:pict w14:anchorId="564F697D">
          <v:group id="_x0000_s2378" style="position:absolute;margin-left:371.05pt;margin-top:68.7pt;width:9.05pt;height:9.05pt;z-index:-251650048;mso-position-horizontal-relative:page" coordorigin="7421,1374" coordsize="181,181">
            <v:shape id="_x0000_s2379" style="position:absolute;left:7421;top:1374;width:181;height:181" coordorigin="7421,1374" coordsize="181,181" path="m7603,1464r-3,-22l7592,1421r-13,-18l7563,1389r-20,-10l7522,1374r-10,l7489,1376r-20,9l7451,1397r-14,16l7427,1433r-5,22l7421,1464r3,23l7432,1508r13,17l7461,1539r20,10l7502,1555r10,l7534,1552r21,-8l7573,1532r14,-17l7597,1496r5,-22l7603,1464e" filled="f" strokeweight=".57pt">
              <v:path arrowok="t"/>
            </v:shape>
            <w10:wrap anchorx="page"/>
          </v:group>
        </w:pict>
      </w:r>
      <w:r>
        <w:pict w14:anchorId="3F8ECE55">
          <v:group id="_x0000_s2376" style="position:absolute;margin-left:447.6pt;margin-top:68.7pt;width:9.05pt;height:9.05pt;z-index:-251649024;mso-position-horizontal-relative:page" coordorigin="8952,1374" coordsize="181,181">
            <v:shape id="_x0000_s2377" style="position:absolute;left:8952;top:1374;width:181;height:181" coordorigin="8952,1374" coordsize="181,181" path="m9133,1464r-3,-22l9122,1421r-12,-18l9093,1389r-19,-10l9052,1374r-9,l9020,1376r-21,8l8982,1397r-15,16l8957,1433r-5,22l8952,1464r3,23l8963,1508r12,17l8992,1539r19,10l9033,1555r10,l9065,1552r21,-8l9103,1532r15,-17l9128,1496r5,-22l9133,1464e" filled="f" strokeweight=".57pt">
              <v:path arrowok="t"/>
            </v:shape>
            <w10:wrap anchorx="page"/>
          </v:group>
        </w:pict>
      </w:r>
      <w:r>
        <w:pict w14:anchorId="648E5843">
          <v:group id="_x0000_s2374" style="position:absolute;margin-left:371.05pt;margin-top:85.7pt;width:9.05pt;height:9.05pt;z-index:-251644928;mso-position-horizontal-relative:page" coordorigin="7421,1714" coordsize="181,181">
            <v:shape id="_x0000_s2375" style="position:absolute;left:7421;top:1714;width:181;height:181" coordorigin="7421,1714" coordsize="181,181" path="m7603,1804r-3,-22l7592,1761r-13,-17l7563,1729r-20,-10l7521,1714r-9,l7489,1717r-20,8l7451,1737r-14,17l7427,1773r-5,22l7421,1804r3,23l7432,1848r13,17l7461,1880r19,10l7502,1895r10,l7534,1892r21,-8l7573,1872r14,-17l7597,1836r5,-22l7603,1804e" filled="f" strokeweight=".57pt">
              <v:path arrowok="t"/>
            </v:shape>
            <w10:wrap anchorx="page"/>
          </v:group>
        </w:pict>
      </w:r>
      <w:r>
        <w:pict w14:anchorId="43DCE3D2">
          <v:group id="_x0000_s2372" style="position:absolute;margin-left:447.6pt;margin-top:85.7pt;width:9.05pt;height:9.05pt;z-index:-251643904;mso-position-horizontal-relative:page" coordorigin="8952,1714" coordsize="181,181">
            <v:shape id="_x0000_s2373" style="position:absolute;left:8952;top:1714;width:181;height:181" coordorigin="8952,1714" coordsize="181,181" path="m9133,1804r-3,-22l9122,1761r-12,-17l9093,1729r-19,-10l9052,1714r-9,l9020,1717r-21,8l8982,1737r-15,17l8957,1773r-5,22l8952,1804r3,23l8963,1848r12,17l8992,1880r19,10l9033,1895r10,l9065,1892r21,-8l9103,1872r15,-17l9128,1836r5,-22l9133,1804e" filled="f" strokeweight=".57pt">
              <v:path arrowok="t"/>
            </v:shape>
            <w10:wrap anchorx="page"/>
          </v:group>
        </w:pict>
      </w:r>
      <w:r>
        <w:pict w14:anchorId="0C1CD532">
          <v:group id="_x0000_s2370" style="position:absolute;margin-left:371.05pt;margin-top:102.7pt;width:9.05pt;height:9.05pt;z-index:-251639808;mso-position-horizontal-relative:page" coordorigin="7421,2054" coordsize="181,181">
            <v:shape id="_x0000_s2371" style="position:absolute;left:7421;top:2054;width:181;height:181" coordorigin="7421,2054" coordsize="181,181" path="m7603,2145r-3,-23l7592,2102r-13,-18l7563,2070r-20,-10l7521,2055r-9,-1l7489,2057r-20,8l7451,2078r-14,16l7427,2113r-5,22l7421,2145r3,22l7432,2188r13,18l7461,2220r19,10l7502,2235r10,l7534,2233r21,-8l7573,2212r14,-16l7597,2176r5,-22l7603,2145e" filled="f" strokeweight=".57pt">
              <v:path arrowok="t"/>
            </v:shape>
            <w10:wrap anchorx="page"/>
          </v:group>
        </w:pict>
      </w:r>
      <w:r>
        <w:pict w14:anchorId="492B93D7">
          <v:group id="_x0000_s2368" style="position:absolute;margin-left:447.6pt;margin-top:102.7pt;width:9.05pt;height:9.05pt;z-index:-251638784;mso-position-horizontal-relative:page" coordorigin="8952,2054" coordsize="181,181">
            <v:shape id="_x0000_s2369" style="position:absolute;left:8952;top:2054;width:181;height:181" coordorigin="8952,2054" coordsize="181,181" path="m9133,2145r-3,-23l9122,2101r-12,-17l9093,2070r-19,-10l9052,2054r-9,l9020,2057r-21,8l8982,2077r-15,17l8957,2113r-5,22l8952,2145r3,22l8963,2188r12,18l8992,2220r19,10l9033,2235r10,l9065,2233r21,-8l9103,2212r15,-16l9128,2176r5,-22l9133,2145e" filled="f" strokeweight=".57pt">
              <v:path arrowok="t"/>
            </v:shape>
            <w10:wrap anchorx="page"/>
          </v:group>
        </w:pict>
      </w:r>
      <w:r>
        <w:pict w14:anchorId="27D36D2F">
          <v:group id="_x0000_s2366" style="position:absolute;margin-left:371.05pt;margin-top:119.7pt;width:9.05pt;height:9.1pt;z-index:-251634688;mso-position-horizontal-relative:page" coordorigin="7421,2394" coordsize="181,182">
            <v:shape id="_x0000_s2367" style="position:absolute;left:7421;top:2394;width:181;height:182" coordorigin="7421,2394" coordsize="181,182" path="m7603,2485r-3,-23l7592,2442r-13,-18l7563,2410r-20,-10l7522,2395r-10,-1l7489,2397r-20,8l7451,2417r-14,17l7427,2453r-5,22l7421,2485r3,22l7432,2528r13,18l7461,2560r19,10l7502,2575r10,1l7534,2573r21,-8l7573,2552r14,-16l7597,2516r5,-21l7603,2485e" filled="f" strokeweight=".57pt">
              <v:path arrowok="t"/>
            </v:shape>
            <w10:wrap anchorx="page"/>
          </v:group>
        </w:pict>
      </w:r>
      <w:r>
        <w:pict w14:anchorId="751061E3">
          <v:group id="_x0000_s2364" style="position:absolute;margin-left:447.6pt;margin-top:119.7pt;width:9.05pt;height:9.1pt;z-index:-251633664;mso-position-horizontal-relative:page" coordorigin="8952,2394" coordsize="181,182">
            <v:shape id="_x0000_s2365" style="position:absolute;left:8952;top:2394;width:181;height:182" coordorigin="8952,2394" coordsize="181,182" path="m9133,2485r-3,-23l9122,2442r-12,-18l9093,2410r-19,-10l9052,2395r-9,-1l9020,2397r-21,8l8982,2417r-15,17l8957,2453r-5,22l8952,2485r3,22l8963,2528r12,18l8992,2560r19,10l9033,2575r10,1l9065,2573r21,-8l9103,2552r15,-16l9128,2516r5,-22l9133,2485e" filled="f" strokeweight=".57pt">
              <v:path arrowok="t"/>
            </v:shape>
            <w10:wrap anchorx="page"/>
          </v:group>
        </w:pict>
      </w:r>
      <w:r>
        <w:pict w14:anchorId="10883C0D">
          <v:group id="_x0000_s2362" style="position:absolute;margin-left:371.05pt;margin-top:136.7pt;width:9.05pt;height:9.05pt;z-index:-251629568;mso-position-horizontal-relative:page" coordorigin="7421,2734" coordsize="181,181">
            <v:shape id="_x0000_s2363" style="position:absolute;left:7421;top:2734;width:181;height:181" coordorigin="7421,2734" coordsize="181,181" path="m7603,2825r-3,-23l7592,2782r-13,-18l7563,2750r-20,-10l7522,2735r-10,-1l7489,2737r-20,8l7451,2758r-14,16l7427,2794r-5,21l7421,2825r3,23l7432,2868r13,18l7461,2900r20,10l7502,2915r10,1l7534,2913r21,-8l7573,2892r14,-16l7597,2856r5,-21l7603,2825e" filled="f" strokeweight=".57pt">
              <v:path arrowok="t"/>
            </v:shape>
            <w10:wrap anchorx="page"/>
          </v:group>
        </w:pict>
      </w:r>
      <w:r w:rsidR="00DD7E15" w:rsidRPr="00E81DDC">
        <w:rPr>
          <w:rFonts w:ascii="Trebuchet MS" w:eastAsia="Trebuchet MS" w:hAnsi="Trebuchet MS" w:cs="Trebuchet MS"/>
          <w:w w:val="109"/>
          <w:sz w:val="18"/>
          <w:szCs w:val="18"/>
          <w:lang w:val="fr-CH"/>
        </w:rPr>
        <w:t>(25-50%)</w:t>
      </w:r>
    </w:p>
    <w:p w14:paraId="2780C9C3" w14:textId="36A3C4E0" w:rsidR="009D084A" w:rsidRPr="00FB47E7" w:rsidRDefault="00DD7E15">
      <w:pPr>
        <w:spacing w:before="58" w:line="260" w:lineRule="auto"/>
        <w:ind w:right="-31" w:firstLine="115"/>
        <w:rPr>
          <w:rFonts w:ascii="Trebuchet MS" w:eastAsia="Trebuchet MS" w:hAnsi="Trebuchet MS" w:cs="Trebuchet MS"/>
          <w:sz w:val="18"/>
          <w:szCs w:val="18"/>
        </w:rPr>
      </w:pPr>
      <w:r w:rsidRPr="00FB47E7">
        <w:br w:type="column"/>
      </w:r>
      <w:r w:rsidR="00116899" w:rsidRPr="00FB47E7">
        <w:rPr>
          <w:rFonts w:ascii="Trebuchet MS" w:eastAsia="Trebuchet MS" w:hAnsi="Trebuchet MS" w:cs="Trebuchet MS"/>
          <w:sz w:val="18"/>
          <w:szCs w:val="18"/>
        </w:rPr>
        <w:t xml:space="preserve">Most of the time </w:t>
      </w:r>
      <w:r w:rsidRPr="00FB47E7">
        <w:rPr>
          <w:rFonts w:ascii="Trebuchet MS" w:eastAsia="Trebuchet MS" w:hAnsi="Trebuchet MS" w:cs="Trebuchet MS"/>
          <w:w w:val="109"/>
          <w:sz w:val="18"/>
          <w:szCs w:val="18"/>
        </w:rPr>
        <w:t>(50-75%)</w:t>
      </w:r>
    </w:p>
    <w:p w14:paraId="12C8F49E" w14:textId="321DF77A" w:rsidR="009D084A" w:rsidRPr="00FB47E7" w:rsidRDefault="003101CE">
      <w:pPr>
        <w:spacing w:before="58"/>
        <w:ind w:left="-36" w:right="153"/>
        <w:jc w:val="center"/>
        <w:rPr>
          <w:rFonts w:ascii="Trebuchet MS" w:eastAsia="Trebuchet MS" w:hAnsi="Trebuchet MS" w:cs="Trebuchet MS"/>
          <w:sz w:val="18"/>
          <w:szCs w:val="18"/>
        </w:rPr>
      </w:pPr>
      <w:r>
        <w:pict w14:anchorId="0B271D3E">
          <v:group id="_x0000_s2292" style="position:absolute;left:0;text-align:left;margin-left:447.6pt;margin-top:124.35pt;width:9.05pt;height:9.05pt;z-index:-251628544;mso-position-horizontal-relative:page" coordorigin="8952,-2482" coordsize="181,181">
            <v:shape id="_x0000_s2293" style="position:absolute;left:8952;top:-2482;width:181;height:181" coordorigin="8952,-2482" coordsize="181,181" path="m9133,-2391r-3,-22l9122,-2434r-12,-18l9093,-2466r-19,-10l9052,-2481r-9,-1l9020,-2479r-21,8l8982,-2458r-15,16l8957,-2422r-5,21l8952,-2391r3,23l8963,-2348r12,18l8992,-2316r19,10l9033,-2301r10,1l9065,-2303r21,-8l9103,-2324r15,-16l9128,-2360r5,-21l9133,-2391e" filled="f" strokeweight=".57pt">
              <v:path arrowok="t"/>
            </v:shape>
            <w10:wrap anchorx="page"/>
          </v:group>
        </w:pict>
      </w:r>
      <w:r w:rsidR="00DD7E15" w:rsidRPr="00FB47E7">
        <w:br w:type="column"/>
      </w:r>
      <w:r w:rsidR="00FB47E7" w:rsidRPr="00FB47E7">
        <w:rPr>
          <w:rFonts w:ascii="Trebuchet MS" w:eastAsia="Trebuchet MS" w:hAnsi="Trebuchet MS" w:cs="Trebuchet MS"/>
          <w:sz w:val="18"/>
          <w:szCs w:val="18"/>
        </w:rPr>
        <w:t>Al</w:t>
      </w:r>
      <w:r w:rsidR="00FB47E7">
        <w:rPr>
          <w:rFonts w:ascii="Trebuchet MS" w:eastAsia="Trebuchet MS" w:hAnsi="Trebuchet MS" w:cs="Trebuchet MS"/>
          <w:sz w:val="18"/>
          <w:szCs w:val="18"/>
        </w:rPr>
        <w:t>most Always</w:t>
      </w:r>
    </w:p>
    <w:p w14:paraId="425CFC68" w14:textId="77777777" w:rsidR="009D084A" w:rsidRPr="00FB47E7" w:rsidRDefault="00FC61CA">
      <w:pPr>
        <w:spacing w:before="17"/>
        <w:ind w:left="340" w:right="528"/>
        <w:jc w:val="center"/>
        <w:rPr>
          <w:rFonts w:ascii="Trebuchet MS" w:eastAsia="Trebuchet MS" w:hAnsi="Trebuchet MS" w:cs="Trebuchet MS"/>
          <w:sz w:val="18"/>
          <w:szCs w:val="18"/>
        </w:rPr>
        <w:sectPr w:rsidR="009D084A" w:rsidRPr="00FB47E7">
          <w:type w:val="continuous"/>
          <w:pgSz w:w="11920" w:h="16840"/>
          <w:pgMar w:top="240" w:right="460" w:bottom="280" w:left="0" w:header="720" w:footer="720" w:gutter="0"/>
          <w:cols w:num="5" w:space="720" w:equalWidth="0">
            <w:col w:w="2130" w:space="2054"/>
            <w:col w:w="2324" w:space="629"/>
            <w:col w:w="751" w:space="500"/>
            <w:col w:w="1311" w:space="191"/>
            <w:col w:w="1570"/>
          </w:cols>
        </w:sectPr>
      </w:pPr>
      <w:r>
        <w:pict w14:anchorId="5574787E">
          <v:group id="_x0000_s2360" style="position:absolute;left:0;text-align:left;margin-left:524.15pt;margin-top:45.05pt;width:9.05pt;height:9.05pt;z-index:-251691008;mso-position-horizontal-relative:page;mso-position-vertical-relative:page" coordorigin="10483,901" coordsize="181,181">
            <v:shape id="_x0000_s2361" style="position:absolute;left:10483;top:901;width:181;height:181" coordorigin="10483,901" coordsize="181,181" path="m10664,992r-3,-22l10653,949r-12,-18l10624,917r-19,-10l10583,902r-10,-1l10551,904r-21,8l10512,925r-14,16l10488,961r-5,22l10483,992r2,23l10494,1035r12,18l10522,1067r20,10l10564,1082r9,1l10596,1080r20,-8l10634,1059r14,-16l10658,1024r6,-22l10664,992e" filled="f" strokeweight=".57pt">
              <v:path arrowok="t"/>
            </v:shape>
            <w10:wrap anchorx="page" anchory="page"/>
          </v:group>
        </w:pict>
      </w:r>
      <w:r>
        <w:pict w14:anchorId="703F5555">
          <v:group id="_x0000_s2358" style="position:absolute;left:0;text-align:left;margin-left:524.15pt;margin-top:17.65pt;width:9.05pt;height:9.05pt;z-index:-251663360;mso-position-horizontal-relative:page" coordorigin="10483,353" coordsize="181,181">
            <v:shape id="_x0000_s2359" style="position:absolute;left:10483;top:353;width:181;height:181" coordorigin="10483,353" coordsize="181,181" path="m10664,444r-3,-23l10653,401r-12,-18l10624,369r-19,-10l10583,354r-10,-1l10551,356r-21,8l10512,377r-14,16l10488,413r-5,21l10483,444r2,22l10493,487r13,18l10522,519r20,10l10564,534r9,1l10596,532r20,-8l10634,511r14,-16l10658,475r5,-21l10664,444e" filled="f" strokeweight=".57pt">
              <v:path arrowok="t"/>
            </v:shape>
            <w10:wrap anchorx="page"/>
          </v:group>
        </w:pict>
      </w:r>
      <w:r>
        <w:pict w14:anchorId="48B99CBB">
          <v:group id="_x0000_s2356" style="position:absolute;left:0;text-align:left;margin-left:524.15pt;margin-top:34.65pt;width:9.05pt;height:9.1pt;z-index:-251658240;mso-position-horizontal-relative:page" coordorigin="10483,693" coordsize="181,182">
            <v:shape id="_x0000_s2357" style="position:absolute;left:10483;top:693;width:181;height:182" coordorigin="10483,693" coordsize="181,182" path="m10664,784r-3,-23l10653,741r-12,-18l10624,709r-19,-10l10583,694r-10,-1l10551,696r-21,8l10512,717r-14,16l10488,753r-5,21l10483,784r2,23l10493,827r13,18l10522,859r20,10l10564,874r9,1l10596,872r20,-8l10634,851r14,-16l10658,816r5,-22l10664,784e" filled="f" strokeweight=".57pt">
              <v:path arrowok="t"/>
            </v:shape>
            <w10:wrap anchorx="page"/>
          </v:group>
        </w:pict>
      </w:r>
      <w:r>
        <w:pict w14:anchorId="13BE9FB5">
          <v:group id="_x0000_s2354" style="position:absolute;left:0;text-align:left;margin-left:524.15pt;margin-top:51.65pt;width:9.05pt;height:9.05pt;z-index:-251653120;mso-position-horizontal-relative:page" coordorigin="10483,1033" coordsize="181,181">
            <v:shape id="_x0000_s2355" style="position:absolute;left:10483;top:1033;width:181;height:181" coordorigin="10483,1033" coordsize="181,181" path="m10664,1124r-3,-22l10653,1081r-12,-18l10624,1049r-19,-10l10583,1034r-10,-1l10551,1036r-21,8l10512,1057r-14,16l10488,1093r-5,22l10483,1124r2,23l10494,1167r12,18l10522,1199r20,10l10564,1214r9,1l10596,1212r20,-8l10634,1191r14,-16l10658,1156r6,-22l10664,1124e" filled="f" strokeweight=".57pt">
              <v:path arrowok="t"/>
            </v:shape>
            <w10:wrap anchorx="page"/>
          </v:group>
        </w:pict>
      </w:r>
      <w:r>
        <w:pict w14:anchorId="13019A34">
          <v:group id="_x0000_s2352" style="position:absolute;left:0;text-align:left;margin-left:524.15pt;margin-top:68.7pt;width:9.05pt;height:9.05pt;z-index:-251648000;mso-position-horizontal-relative:page" coordorigin="10483,1374" coordsize="181,181">
            <v:shape id="_x0000_s2353" style="position:absolute;left:10483;top:1374;width:181;height:181" coordorigin="10483,1374" coordsize="181,181" path="m10664,1464r-3,-22l10653,1421r-12,-18l10624,1389r-19,-10l10583,1374r-10,l10551,1376r-21,9l10512,1397r-14,16l10488,1433r-5,22l10483,1464r2,23l10494,1508r12,17l10522,1539r20,10l10564,1555r9,l10596,1552r20,-8l10634,1532r14,-17l10658,1496r6,-22l10664,1464e" filled="f" strokeweight=".57pt">
              <v:path arrowok="t"/>
            </v:shape>
            <w10:wrap anchorx="page"/>
          </v:group>
        </w:pict>
      </w:r>
      <w:r>
        <w:pict w14:anchorId="3F858040">
          <v:group id="_x0000_s2350" style="position:absolute;left:0;text-align:left;margin-left:524.15pt;margin-top:85.7pt;width:9.05pt;height:9.05pt;z-index:-251642880;mso-position-horizontal-relative:page" coordorigin="10483,1714" coordsize="181,181">
            <v:shape id="_x0000_s2351" style="position:absolute;left:10483;top:1714;width:181;height:181" coordorigin="10483,1714" coordsize="181,181" path="m10664,1804r-3,-22l10653,1761r-12,-17l10624,1729r-19,-10l10583,1714r-10,l10551,1717r-21,8l10512,1737r-14,17l10488,1773r-5,22l10483,1804r2,23l10493,1848r13,17l10522,1880r20,10l10564,1895r9,l10596,1892r20,-8l10634,1872r14,-17l10658,1836r5,-22l10664,1804e" filled="f" strokeweight=".57pt">
              <v:path arrowok="t"/>
            </v:shape>
            <w10:wrap anchorx="page"/>
          </v:group>
        </w:pict>
      </w:r>
      <w:r>
        <w:pict w14:anchorId="7F95FC66">
          <v:group id="_x0000_s2348" style="position:absolute;left:0;text-align:left;margin-left:524.15pt;margin-top:102.7pt;width:9.05pt;height:9.05pt;z-index:-251637760;mso-position-horizontal-relative:page" coordorigin="10483,2054" coordsize="181,181">
            <v:shape id="_x0000_s2349" style="position:absolute;left:10483;top:2054;width:181;height:181" coordorigin="10483,2054" coordsize="181,181" path="m10664,2145r-3,-23l10653,2102r-12,-18l10624,2070r-19,-10l10583,2055r-10,-1l10551,2057r-21,8l10512,2078r-14,16l10488,2113r-5,22l10483,2145r2,22l10493,2188r13,18l10522,2220r20,10l10564,2235r9,l10596,2233r20,-8l10634,2212r14,-16l10658,2176r5,-22l10664,2145e" filled="f" strokeweight=".57pt">
              <v:path arrowok="t"/>
            </v:shape>
            <w10:wrap anchorx="page"/>
          </v:group>
        </w:pict>
      </w:r>
      <w:r>
        <w:pict w14:anchorId="3800DD80">
          <v:group id="_x0000_s2346" style="position:absolute;left:0;text-align:left;margin-left:524.15pt;margin-top:119.7pt;width:9.05pt;height:9.1pt;z-index:-251632640;mso-position-horizontal-relative:page" coordorigin="10483,2394" coordsize="181,182">
            <v:shape id="_x0000_s2347" style="position:absolute;left:10483;top:2394;width:181;height:182" coordorigin="10483,2394" coordsize="181,182" path="m10664,2485r-3,-23l10653,2442r-12,-18l10624,2410r-19,-10l10583,2395r-10,-1l10551,2397r-21,8l10512,2417r-14,17l10488,2453r-5,22l10483,2485r2,22l10493,2528r13,18l10522,2560r20,10l10564,2575r9,1l10596,2573r20,-8l10634,2552r14,-16l10658,2516r5,-21l10664,2485e" filled="f" strokeweight=".57pt">
              <v:path arrowok="t"/>
            </v:shape>
            <w10:wrap anchorx="page"/>
          </v:group>
        </w:pict>
      </w:r>
      <w:r>
        <w:pict w14:anchorId="143E4880">
          <v:group id="_x0000_s2344" style="position:absolute;left:0;text-align:left;margin-left:524.15pt;margin-top:136.7pt;width:9.05pt;height:9.05pt;z-index:-251627520;mso-position-horizontal-relative:page" coordorigin="10483,2734" coordsize="181,181">
            <v:shape id="_x0000_s2345" style="position:absolute;left:10483;top:2734;width:181;height:181" coordorigin="10483,2734" coordsize="181,181" path="m10664,2825r-3,-23l10653,2782r-12,-18l10624,2750r-19,-10l10583,2735r-10,-1l10551,2737r-21,8l10512,2758r-14,16l10488,2794r-5,21l10483,2825r2,23l10494,2868r12,18l10522,2900r20,10l10564,2915r9,1l10596,2913r20,-8l10634,2892r14,-16l10658,2856r6,-21l10664,2825e" filled="f" strokeweight=".57pt">
              <v:path arrowok="t"/>
            </v:shape>
            <w10:wrap anchorx="page"/>
          </v:group>
        </w:pict>
      </w:r>
      <w:r w:rsidR="00DD7E15" w:rsidRPr="00FB47E7">
        <w:rPr>
          <w:rFonts w:ascii="Trebuchet MS" w:eastAsia="Trebuchet MS" w:hAnsi="Trebuchet MS" w:cs="Trebuchet MS"/>
          <w:w w:val="118"/>
          <w:sz w:val="18"/>
          <w:szCs w:val="18"/>
        </w:rPr>
        <w:t>(&gt;75%)</w:t>
      </w:r>
    </w:p>
    <w:p w14:paraId="044C05AA" w14:textId="77777777" w:rsidR="009D084A" w:rsidRPr="00FB47E7" w:rsidRDefault="009D084A">
      <w:pPr>
        <w:spacing w:line="200" w:lineRule="exact"/>
      </w:pPr>
    </w:p>
    <w:p w14:paraId="7382031A" w14:textId="77777777" w:rsidR="009D084A" w:rsidRPr="00FB47E7" w:rsidRDefault="009D084A">
      <w:pPr>
        <w:spacing w:line="220" w:lineRule="exact"/>
        <w:rPr>
          <w:sz w:val="22"/>
          <w:szCs w:val="22"/>
        </w:rPr>
      </w:pPr>
    </w:p>
    <w:p w14:paraId="5DBDED10" w14:textId="208362E4" w:rsidR="009D084A" w:rsidRPr="00C630C2" w:rsidRDefault="00C630C2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 w:rsidRPr="00C630C2">
        <w:rPr>
          <w:rFonts w:ascii="Trebuchet MS" w:eastAsia="Trebuchet MS" w:hAnsi="Trebuchet MS" w:cs="Trebuchet MS"/>
          <w:position w:val="-1"/>
        </w:rPr>
        <w:t>Please name any other symptom.</w:t>
      </w:r>
    </w:p>
    <w:p w14:paraId="5A3C58F3" w14:textId="77777777" w:rsidR="009D084A" w:rsidRPr="00C630C2" w:rsidRDefault="009D084A">
      <w:pPr>
        <w:spacing w:line="200" w:lineRule="exact"/>
      </w:pPr>
    </w:p>
    <w:p w14:paraId="582D4FD2" w14:textId="77777777" w:rsidR="009D084A" w:rsidRPr="00C630C2" w:rsidRDefault="009D084A">
      <w:pPr>
        <w:spacing w:line="200" w:lineRule="exact"/>
      </w:pPr>
    </w:p>
    <w:p w14:paraId="5D5C1A8E" w14:textId="0B60C008" w:rsidR="009D084A" w:rsidRPr="00C630C2" w:rsidRDefault="006F1F3E">
      <w:pPr>
        <w:spacing w:before="14" w:line="280" w:lineRule="exact"/>
        <w:rPr>
          <w:sz w:val="28"/>
          <w:szCs w:val="28"/>
        </w:rPr>
      </w:pPr>
      <w:r>
        <w:pict w14:anchorId="5FC84F96">
          <v:group id="_x0000_s2326" style="position:absolute;margin-left:27.8pt;margin-top:9.4pt;width:539.15pt;height:34.6pt;z-index:-251625472;mso-position-horizontal-relative:page" coordorigin="561,-291" coordsize="10783,692">
            <v:shape id="_x0000_s2335" style="position:absolute;left:567;top:-285;width:10772;height:340" coordorigin="567,-285" coordsize="10772,340" path="m567,-285r,340l11339,55r,-340l567,-285xe" fillcolor="#e0e0e0" stroked="f">
              <v:path arrowok="t"/>
            </v:shape>
            <v:shape id="_x0000_s2334" style="position:absolute;left:567;top:-285;width:10772;height:0" coordorigin="567,-285" coordsize="10772,0" path="m567,-285r10772,e" filled="f" strokeweight=".57pt">
              <v:path arrowok="t"/>
            </v:shape>
            <v:shape id="_x0000_s2333" style="position:absolute;left:567;top:55;width:10772;height:340" coordorigin="567,55" coordsize="10772,340" path="m567,55r,340l11339,395r,-340l567,55xe" fillcolor="#e0e0e0" stroked="f">
              <v:path arrowok="t"/>
            </v:shape>
            <v:shape id="_x0000_s2332" style="position:absolute;left:567;top:395;width:3118;height:0" coordorigin="567,395" coordsize="3118,0" path="m567,395r3118,e" filled="f" strokeweight=".57pt">
              <v:path arrowok="t"/>
            </v:shape>
            <v:shape id="_x0000_s2331" style="position:absolute;left:3685;top:395;width:1531;height:0" coordorigin="3685,395" coordsize="1531,0" path="m3685,395r1531,e" filled="f" strokeweight=".57pt">
              <v:path arrowok="t"/>
            </v:shape>
            <v:shape id="_x0000_s2330" style="position:absolute;left:5216;top:395;width:1531;height:0" coordorigin="5216,395" coordsize="1531,0" path="m5216,395r1531,e" filled="f" strokeweight=".57pt">
              <v:path arrowok="t"/>
            </v:shape>
            <v:shape id="_x0000_s2329" style="position:absolute;left:6747;top:395;width:1531;height:0" coordorigin="6747,395" coordsize="1531,0" path="m6747,395r1530,e" filled="f" strokeweight=".57pt">
              <v:path arrowok="t"/>
            </v:shape>
            <v:shape id="_x0000_s2328" style="position:absolute;left:8277;top:395;width:1531;height:0" coordorigin="8277,395" coordsize="1531,0" path="m8277,395r1531,e" filled="f" strokeweight=".57pt">
              <v:path arrowok="t"/>
            </v:shape>
            <v:shape id="_x0000_s2327" style="position:absolute;left:9808;top:395;width:1531;height:0" coordorigin="9808,395" coordsize="1531,0" path="m9808,395r1531,e" filled="f" strokeweight=".57pt">
              <v:path arrowok="t"/>
            </v:shape>
            <w10:wrap anchorx="page"/>
          </v:group>
        </w:pict>
      </w:r>
    </w:p>
    <w:p w14:paraId="3E273D84" w14:textId="5950C9F6" w:rsidR="009D084A" w:rsidRPr="006F1F3E" w:rsidRDefault="00FC61CA" w:rsidP="006F1F3E">
      <w:pPr>
        <w:spacing w:before="26"/>
        <w:ind w:left="624"/>
        <w:rPr>
          <w:rFonts w:ascii="Cambria" w:eastAsia="Cambria" w:hAnsi="Cambria" w:cs="Cambria"/>
          <w:w w:val="121"/>
          <w:sz w:val="22"/>
          <w:szCs w:val="22"/>
        </w:rPr>
        <w:sectPr w:rsidR="009D084A" w:rsidRPr="006F1F3E">
          <w:type w:val="continuous"/>
          <w:pgSz w:w="11920" w:h="16840"/>
          <w:pgMar w:top="240" w:right="460" w:bottom="280" w:left="0" w:header="720" w:footer="720" w:gutter="0"/>
          <w:cols w:space="720"/>
        </w:sectPr>
      </w:pPr>
      <w:r>
        <w:pict w14:anchorId="0478D260">
          <v:group id="_x0000_s2338" style="position:absolute;left:0;text-align:left;margin-left:447.6pt;margin-top:62pt;width:9.05pt;height:9.1pt;z-index:-251621376;mso-position-horizontal-relative:page" coordorigin="8952,1240" coordsize="181,182">
            <v:shape id="_x0000_s2339" style="position:absolute;left:8952;top:1240;width:181;height:182" coordorigin="8952,1240" coordsize="181,182" path="m9133,1331r-3,-22l9122,1288r-12,-18l9093,1256r-19,-10l9052,1241r-9,-1l9020,1243r-21,8l8982,1264r-15,16l8957,1300r-5,22l8952,1331r3,23l8963,1374r12,18l8992,1406r19,10l9033,1422r10,l9065,1419r21,-8l9103,1398r15,-16l9128,1363r5,-22l9133,1331e" filled="f" strokeweight=".57pt">
              <v:path arrowok="t"/>
            </v:shape>
            <w10:wrap anchorx="page"/>
          </v:group>
        </w:pict>
      </w:r>
      <w:r w:rsidR="006F1F3E" w:rsidRPr="006F1F3E">
        <w:rPr>
          <w:rFonts w:ascii="Cambria" w:eastAsia="Cambria" w:hAnsi="Cambria" w:cs="Cambria"/>
          <w:w w:val="121"/>
          <w:sz w:val="22"/>
          <w:szCs w:val="22"/>
        </w:rPr>
        <w:t>At what point do you refer COPD patients to specialized palliative care (outpatient/inpatient/home care)?</w:t>
      </w:r>
      <w:r>
        <w:pict w14:anchorId="2A2B722F">
          <v:group id="_x0000_s2336" style="position:absolute;left:0;text-align:left;margin-left:294.5pt;margin-top:-110.95pt;width:9.05pt;height:9.1pt;z-index:-251635712;mso-position-horizontal-relative:page;mso-position-vertical-relative:text" coordorigin="5890,-2219" coordsize="181,182">
            <v:shape id="_x0000_s2337" style="position:absolute;left:5890;top:-2219;width:181;height:182" coordorigin="5890,-2219" coordsize="181,182" path="m6072,-2128r-3,-22l6061,-2171r-13,-18l6032,-2203r-19,-10l5991,-2218r-10,-1l5959,-2216r-21,8l5920,-2195r-14,16l5896,-2159r-5,22l5890,-2128r3,23l5901,-2085r13,18l5930,-2053r20,10l5971,-2037r10,l6004,-2040r20,-8l6042,-2061r14,-16l6066,-2096r5,-22l6072,-2128e" filled="f" strokeweight=".57pt">
              <v:path arrowok="t"/>
            </v:shape>
            <w10:wrap anchorx="page"/>
          </v:group>
        </w:pict>
      </w:r>
      <w:r>
        <w:pict w14:anchorId="22A21785">
          <v:group id="_x0000_s2324" style="position:absolute;left:0;text-align:left;margin-left:328.8pt;margin-top:-37.6pt;width:153pt;height:0;z-index:-251596800;mso-position-horizontal-relative:page;mso-position-vertical-relative:text" coordorigin="6576,-752" coordsize="3060,0">
            <v:shape id="_x0000_s2325" style="position:absolute;left:6576;top:-752;width:3060;height:0" coordorigin="6576,-752" coordsize="3060,0" path="m6576,-752r3060,e" filled="f" strokeweight=".7pt">
              <v:path arrowok="t"/>
            </v:shape>
            <w10:wrap anchorx="page"/>
          </v:group>
        </w:pict>
      </w:r>
      <w:r w:rsidR="00DD7E15" w:rsidRPr="006F1F3E">
        <w:rPr>
          <w:rFonts w:ascii="Cambria" w:eastAsia="Cambria" w:hAnsi="Cambria" w:cs="Cambria"/>
          <w:w w:val="123"/>
          <w:position w:val="-1"/>
          <w:sz w:val="22"/>
          <w:szCs w:val="22"/>
        </w:rPr>
        <w:t>?</w:t>
      </w:r>
    </w:p>
    <w:p w14:paraId="026FB73D" w14:textId="77777777" w:rsidR="009D084A" w:rsidRPr="006F1F3E" w:rsidRDefault="009D084A">
      <w:pPr>
        <w:spacing w:line="200" w:lineRule="exact"/>
      </w:pPr>
    </w:p>
    <w:p w14:paraId="12D5612D" w14:textId="77777777" w:rsidR="009D084A" w:rsidRPr="006F1F3E" w:rsidRDefault="009D084A">
      <w:pPr>
        <w:spacing w:line="200" w:lineRule="exact"/>
      </w:pPr>
    </w:p>
    <w:p w14:paraId="1EFDAFCD" w14:textId="77777777" w:rsidR="009D084A" w:rsidRPr="006F1F3E" w:rsidRDefault="009D084A">
      <w:pPr>
        <w:spacing w:before="12" w:line="200" w:lineRule="exact"/>
      </w:pPr>
    </w:p>
    <w:p w14:paraId="054E1BA6" w14:textId="64323979" w:rsidR="009D084A" w:rsidRPr="00402515" w:rsidRDefault="00FC61CA">
      <w:pPr>
        <w:ind w:left="624"/>
        <w:rPr>
          <w:rFonts w:ascii="Trebuchet MS" w:eastAsia="Trebuchet MS" w:hAnsi="Trebuchet MS" w:cs="Trebuchet MS"/>
        </w:rPr>
      </w:pPr>
      <w:r>
        <w:pict w14:anchorId="3F6CFD9E">
          <v:group id="_x0000_s2322" style="position:absolute;left:0;text-align:left;margin-left:218pt;margin-top:.45pt;width:9.05pt;height:9.1pt;z-index:-251624448;mso-position-horizontal-relative:page" coordorigin="4360,9" coordsize="181,182">
            <v:shape id="_x0000_s2323" style="position:absolute;left:4360;top:9;width:181;height:182" coordorigin="4360,9" coordsize="181,182" path="m4541,99r-3,-22l4530,56,4518,39,4501,24,4482,14,4460,9r-10,l4428,11r-21,9l4390,32r-15,17l4365,68r-5,22l4360,99r3,23l4371,143r12,17l4400,175r19,10l4441,190r9,l4473,187r21,-8l4511,167r15,-17l4536,131r5,-22l4541,99e" filled="f" strokeweight=".57pt">
              <v:path arrowok="t"/>
            </v:shape>
            <w10:wrap anchorx="page"/>
          </v:group>
        </w:pict>
      </w:r>
      <w:r w:rsidR="00402515" w:rsidRPr="00402515">
        <w:rPr>
          <w:rFonts w:ascii="Trebuchet MS" w:eastAsia="Trebuchet MS" w:hAnsi="Trebuchet MS" w:cs="Trebuchet MS"/>
        </w:rPr>
        <w:t>At the time of diagnosis</w:t>
      </w:r>
    </w:p>
    <w:p w14:paraId="2087706B" w14:textId="77777777" w:rsidR="009D084A" w:rsidRPr="00402515" w:rsidRDefault="009D084A">
      <w:pPr>
        <w:spacing w:before="5" w:line="100" w:lineRule="exact"/>
        <w:rPr>
          <w:sz w:val="11"/>
          <w:szCs w:val="11"/>
        </w:rPr>
      </w:pPr>
    </w:p>
    <w:p w14:paraId="06F08CCB" w14:textId="1CAD0313" w:rsidR="009D084A" w:rsidRPr="00402515" w:rsidRDefault="00FC61CA">
      <w:pPr>
        <w:spacing w:line="220" w:lineRule="exact"/>
        <w:ind w:left="624" w:right="-35"/>
        <w:rPr>
          <w:rFonts w:ascii="Trebuchet MS" w:eastAsia="Trebuchet MS" w:hAnsi="Trebuchet MS" w:cs="Trebuchet MS"/>
        </w:rPr>
      </w:pPr>
      <w:r>
        <w:pict w14:anchorId="534A67FF">
          <v:group id="_x0000_s2320" style="position:absolute;left:0;text-align:left;margin-left:218pt;margin-top:.1pt;width:9.05pt;height:9.05pt;z-index:-251619328;mso-position-horizontal-relative:page" coordorigin="4360,2" coordsize="181,181">
            <v:shape id="_x0000_s2321" style="position:absolute;left:4360;top:2;width:181;height:181" coordorigin="4360,2" coordsize="181,181" path="m4541,92r-3,-22l4530,49,4518,31,4501,17,4482,7,4460,2r-10,l4428,4r-21,9l4390,25r-15,16l4365,61r-5,22l4360,92r3,23l4371,136r12,17l4400,167r19,10l4441,183r9,l4473,180r21,-8l4511,160r15,-17l4536,124r5,-22l4541,92e" filled="f" strokeweight=".57pt">
              <v:path arrowok="t"/>
            </v:shape>
            <w10:wrap anchorx="page"/>
          </v:group>
        </w:pict>
      </w:r>
      <w:r w:rsidR="00402515" w:rsidRPr="00402515">
        <w:rPr>
          <w:rFonts w:ascii="Trebuchet MS" w:eastAsia="Trebuchet MS" w:hAnsi="Trebuchet MS" w:cs="Trebuchet MS"/>
        </w:rPr>
        <w:t>After the first acute exacerbation</w:t>
      </w:r>
      <w:r w:rsidR="00402515" w:rsidRPr="00402515">
        <w:rPr>
          <w:rFonts w:ascii="Trebuchet MS" w:eastAsia="Trebuchet MS" w:hAnsi="Trebuchet MS" w:cs="Trebuchet MS"/>
        </w:rPr>
        <w:t xml:space="preserve"> </w:t>
      </w:r>
    </w:p>
    <w:p w14:paraId="5A38D655" w14:textId="0E9413D8" w:rsidR="006F1F3E" w:rsidRDefault="00DD7E15">
      <w:pPr>
        <w:spacing w:before="58"/>
        <w:ind w:right="-47"/>
        <w:rPr>
          <w:rFonts w:ascii="Trebuchet MS" w:eastAsia="Trebuchet MS" w:hAnsi="Trebuchet MS" w:cs="Trebuchet MS"/>
          <w:spacing w:val="13"/>
          <w:sz w:val="18"/>
          <w:szCs w:val="18"/>
          <w:lang w:val="fr-CH"/>
        </w:rPr>
      </w:pPr>
      <w:r w:rsidRPr="00402515">
        <w:br w:type="column"/>
      </w:r>
      <w:r w:rsidR="006F1F3E">
        <w:rPr>
          <w:rFonts w:ascii="Trebuchet MS" w:eastAsia="Trebuchet MS" w:hAnsi="Trebuchet MS" w:cs="Trebuchet MS"/>
          <w:sz w:val="18"/>
          <w:szCs w:val="18"/>
          <w:lang w:val="fr-CH"/>
        </w:rPr>
        <w:t>Never</w:t>
      </w:r>
      <w:r w:rsidRPr="00E81DDC">
        <w:rPr>
          <w:rFonts w:ascii="Trebuchet MS" w:eastAsia="Trebuchet MS" w:hAnsi="Trebuchet MS" w:cs="Trebuchet MS"/>
          <w:sz w:val="18"/>
          <w:szCs w:val="18"/>
          <w:lang w:val="fr-CH"/>
        </w:rPr>
        <w:t xml:space="preserve">            </w:t>
      </w:r>
      <w:r w:rsidR="006F1F3E">
        <w:rPr>
          <w:rFonts w:ascii="Trebuchet MS" w:eastAsia="Trebuchet MS" w:hAnsi="Trebuchet MS" w:cs="Trebuchet MS"/>
          <w:sz w:val="18"/>
          <w:szCs w:val="18"/>
          <w:lang w:val="fr-CH"/>
        </w:rPr>
        <w:tab/>
      </w:r>
      <w:r w:rsidRPr="00E81DDC">
        <w:rPr>
          <w:rFonts w:ascii="Trebuchet MS" w:eastAsia="Trebuchet MS" w:hAnsi="Trebuchet MS" w:cs="Trebuchet MS"/>
          <w:spacing w:val="18"/>
          <w:sz w:val="18"/>
          <w:szCs w:val="18"/>
          <w:lang w:val="fr-CH"/>
        </w:rPr>
        <w:t xml:space="preserve"> </w:t>
      </w:r>
      <w:proofErr w:type="spellStart"/>
      <w:r w:rsidRPr="00E81DDC">
        <w:rPr>
          <w:rFonts w:ascii="Trebuchet MS" w:eastAsia="Trebuchet MS" w:hAnsi="Trebuchet MS" w:cs="Trebuchet MS"/>
          <w:sz w:val="18"/>
          <w:szCs w:val="18"/>
          <w:lang w:val="fr-CH"/>
        </w:rPr>
        <w:t>Rar</w:t>
      </w:r>
      <w:r w:rsidR="006F1F3E">
        <w:rPr>
          <w:rFonts w:ascii="Trebuchet MS" w:eastAsia="Trebuchet MS" w:hAnsi="Trebuchet MS" w:cs="Trebuchet MS"/>
          <w:sz w:val="18"/>
          <w:szCs w:val="18"/>
          <w:lang w:val="fr-CH"/>
        </w:rPr>
        <w:t>ely</w:t>
      </w:r>
      <w:proofErr w:type="spellEnd"/>
      <w:r w:rsidRPr="00E81DDC">
        <w:rPr>
          <w:rFonts w:ascii="Trebuchet MS" w:eastAsia="Trebuchet MS" w:hAnsi="Trebuchet MS" w:cs="Trebuchet MS"/>
          <w:spacing w:val="13"/>
          <w:sz w:val="18"/>
          <w:szCs w:val="18"/>
          <w:lang w:val="fr-CH"/>
        </w:rPr>
        <w:t xml:space="preserve"> </w:t>
      </w:r>
    </w:p>
    <w:p w14:paraId="61176E68" w14:textId="7F016BCB" w:rsidR="009D084A" w:rsidRPr="00E81DDC" w:rsidRDefault="00DD7E15" w:rsidP="006F1F3E">
      <w:pPr>
        <w:spacing w:before="58"/>
        <w:ind w:left="708" w:right="-47" w:firstLine="708"/>
        <w:rPr>
          <w:rFonts w:ascii="Trebuchet MS" w:eastAsia="Trebuchet MS" w:hAnsi="Trebuchet MS" w:cs="Trebuchet MS"/>
          <w:sz w:val="18"/>
          <w:szCs w:val="18"/>
          <w:lang w:val="fr-CH"/>
        </w:rPr>
      </w:pPr>
      <w:r w:rsidRPr="00E81DDC">
        <w:rPr>
          <w:rFonts w:ascii="Trebuchet MS" w:eastAsia="Trebuchet MS" w:hAnsi="Trebuchet MS" w:cs="Trebuchet MS"/>
          <w:w w:val="124"/>
          <w:sz w:val="18"/>
          <w:szCs w:val="18"/>
          <w:lang w:val="fr-CH"/>
        </w:rPr>
        <w:t>(&lt;</w:t>
      </w:r>
      <w:r w:rsidR="00FC61CA">
        <w:pict w14:anchorId="6884740E">
          <v:group id="_x0000_s2318" style="position:absolute;left:0;text-align:left;margin-left:294.5pt;margin-top:17.65pt;width:9.05pt;height:9.1pt;z-index:-251623424;mso-position-horizontal-relative:page;mso-position-vertical-relative:text" coordorigin="5890,353" coordsize="181,182">
            <v:shape id="_x0000_s2319" style="position:absolute;left:5890;top:353;width:181;height:182" coordorigin="5890,353" coordsize="181,182" path="m6072,444r-3,-23l6061,401r-13,-18l6032,369r-19,-10l5991,354r-10,-1l5959,356r-21,8l5920,377r-14,16l5896,412r-5,22l5890,444r3,22l5901,487r13,18l5930,519r20,10l5971,534r10,1l6004,532r20,-8l6042,511r14,-16l6066,475r5,-22l6072,444e" filled="f" strokeweight=".57pt">
              <v:path arrowok="t"/>
            </v:shape>
            <w10:wrap anchorx="page"/>
          </v:group>
        </w:pict>
      </w:r>
      <w:r w:rsidR="00FC61CA">
        <w:pict w14:anchorId="3C6535CC">
          <v:group id="_x0000_s2316" style="position:absolute;left:0;text-align:left;margin-left:294.5pt;margin-top:34.65pt;width:9.05pt;height:9.05pt;z-index:-251618304;mso-position-horizontal-relative:page;mso-position-vertical-relative:text" coordorigin="5890,693" coordsize="181,181">
            <v:shape id="_x0000_s2317" style="position:absolute;left:5890;top:693;width:181;height:181" coordorigin="5890,693" coordsize="181,181" path="m6072,784r-3,-23l6061,741r-13,-18l6032,709r-19,-10l5991,694r-10,-1l5959,696r-21,8l5920,717r-14,16l5896,752r-5,22l5890,784r3,23l5901,827r13,18l5930,859r20,10l5972,874r9,1l6004,872r20,-8l6042,851r14,-16l6066,815r5,-22l6072,784e" filled="f" strokeweight=".57pt">
              <v:path arrowok="t"/>
            </v:shape>
            <w10:wrap anchorx="page"/>
          </v:group>
        </w:pict>
      </w:r>
      <w:r w:rsidR="00FC61CA">
        <w:pict w14:anchorId="11CD9E7E">
          <v:group id="_x0000_s2314" style="position:absolute;left:0;text-align:left;margin-left:294.5pt;margin-top:66.4pt;width:9.05pt;height:9.05pt;z-index:-251613184;mso-position-horizontal-relative:page;mso-position-vertical-relative:text" coordorigin="5890,1328" coordsize="181,181">
            <v:shape id="_x0000_s2315" style="position:absolute;left:5890;top:1328;width:181;height:181" coordorigin="5890,1328" coordsize="181,181" path="m6072,1419r-3,-23l6061,1376r-13,-18l6032,1344r-19,-10l5991,1329r-10,-1l5959,1331r-21,8l5920,1352r-14,16l5896,1387r-5,22l5890,1419r3,23l5901,1462r13,18l5930,1494r20,10l5972,1509r9,1l6004,1507r20,-8l6042,1486r14,-16l6066,1450r5,-22l6072,1419e" filled="f" strokeweight=".57pt">
              <v:path arrowok="t"/>
            </v:shape>
            <w10:wrap anchorx="page"/>
          </v:group>
        </w:pict>
      </w:r>
      <w:r w:rsidRPr="00E81DDC">
        <w:rPr>
          <w:rFonts w:ascii="Trebuchet MS" w:eastAsia="Trebuchet MS" w:hAnsi="Trebuchet MS" w:cs="Trebuchet MS"/>
          <w:w w:val="116"/>
          <w:sz w:val="18"/>
          <w:szCs w:val="18"/>
          <w:lang w:val="fr-CH"/>
        </w:rPr>
        <w:t>25%)</w:t>
      </w:r>
    </w:p>
    <w:p w14:paraId="5AF38923" w14:textId="7115CDF7" w:rsidR="009D084A" w:rsidRPr="00E81DDC" w:rsidRDefault="00DD7E15">
      <w:pPr>
        <w:spacing w:before="58"/>
        <w:ind w:left="42"/>
        <w:rPr>
          <w:rFonts w:ascii="Trebuchet MS" w:eastAsia="Trebuchet MS" w:hAnsi="Trebuchet MS" w:cs="Trebuchet MS"/>
          <w:sz w:val="18"/>
          <w:szCs w:val="18"/>
          <w:lang w:val="fr-CH"/>
        </w:rPr>
      </w:pPr>
      <w:r w:rsidRPr="00E81DDC">
        <w:rPr>
          <w:lang w:val="fr-CH"/>
        </w:rPr>
        <w:br w:type="column"/>
      </w:r>
      <w:proofErr w:type="spellStart"/>
      <w:r w:rsidR="006F1F3E">
        <w:rPr>
          <w:rFonts w:ascii="Trebuchet MS" w:eastAsia="Trebuchet MS" w:hAnsi="Trebuchet MS" w:cs="Trebuchet MS"/>
          <w:w w:val="104"/>
          <w:sz w:val="18"/>
          <w:szCs w:val="18"/>
          <w:lang w:val="fr-CH"/>
        </w:rPr>
        <w:t>Often</w:t>
      </w:r>
      <w:proofErr w:type="spellEnd"/>
    </w:p>
    <w:p w14:paraId="4BE0D922" w14:textId="77777777" w:rsidR="009D084A" w:rsidRPr="00E81DDC" w:rsidRDefault="00FC61CA">
      <w:pPr>
        <w:spacing w:before="17"/>
        <w:ind w:right="-47"/>
        <w:rPr>
          <w:rFonts w:ascii="Trebuchet MS" w:eastAsia="Trebuchet MS" w:hAnsi="Trebuchet MS" w:cs="Trebuchet MS"/>
          <w:sz w:val="18"/>
          <w:szCs w:val="18"/>
          <w:lang w:val="fr-CH"/>
        </w:rPr>
      </w:pPr>
      <w:r>
        <w:pict w14:anchorId="4E37E9C5">
          <v:group id="_x0000_s2310" style="position:absolute;margin-left:371.05pt;margin-top:17.65pt;width:9.05pt;height:9.1pt;z-index:-251622400;mso-position-horizontal-relative:page" coordorigin="7421,353" coordsize="181,182">
            <v:shape id="_x0000_s2311" style="position:absolute;left:7421;top:353;width:181;height:182" coordorigin="7421,353" coordsize="181,182" path="m7603,444r-3,-23l7592,401r-13,-18l7563,369r-20,-10l7522,354r-10,-1l7489,356r-20,8l7451,377r-14,16l7427,412r-5,22l7421,444r3,22l7432,487r13,18l7461,519r19,10l7502,534r10,1l7534,532r21,-8l7573,511r14,-16l7597,475r5,-21l7603,444e" filled="f" strokeweight=".57pt">
              <v:path arrowok="t"/>
            </v:shape>
            <w10:wrap anchorx="page"/>
          </v:group>
        </w:pict>
      </w:r>
      <w:r>
        <w:pict w14:anchorId="520FFD36">
          <v:group id="_x0000_s2308" style="position:absolute;margin-left:371.05pt;margin-top:34.65pt;width:9.05pt;height:9.05pt;z-index:-251617280;mso-position-horizontal-relative:page" coordorigin="7421,693" coordsize="181,181">
            <v:shape id="_x0000_s2309" style="position:absolute;left:7421;top:693;width:181;height:181" coordorigin="7421,693" coordsize="181,181" path="m7603,784r-3,-23l7592,741r-13,-18l7563,709r-20,-10l7522,694r-10,-1l7489,696r-20,8l7451,717r-14,16l7427,753r-5,21l7421,784r3,23l7432,827r13,18l7461,859r20,10l7502,874r10,1l7534,872r21,-8l7573,851r14,-16l7597,815r5,-21l7603,784e" filled="f" strokeweight=".57pt">
              <v:path arrowok="t"/>
            </v:shape>
            <w10:wrap anchorx="page"/>
          </v:group>
        </w:pict>
      </w:r>
      <w:r>
        <w:pict w14:anchorId="4A71E7DE">
          <v:group id="_x0000_s2306" style="position:absolute;margin-left:447.6pt;margin-top:34.65pt;width:9.05pt;height:9.05pt;z-index:-251616256;mso-position-horizontal-relative:page" coordorigin="8952,693" coordsize="181,181">
            <v:shape id="_x0000_s2307" style="position:absolute;left:8952;top:693;width:181;height:181" coordorigin="8952,693" coordsize="181,181" path="m9133,784r-3,-23l9122,741r-12,-18l9093,709r-19,-10l9052,694r-9,-1l9020,696r-21,8l8982,717r-15,16l8957,752r-5,22l8952,784r3,23l8963,827r12,18l8992,859r19,10l9033,874r10,1l9065,872r21,-8l9103,851r15,-16l9128,815r5,-22l9133,784e" filled="f" strokeweight=".57pt">
              <v:path arrowok="t"/>
            </v:shape>
            <w10:wrap anchorx="page"/>
          </v:group>
        </w:pict>
      </w:r>
      <w:r>
        <w:pict w14:anchorId="0ED91508">
          <v:group id="_x0000_s2304" style="position:absolute;margin-left:371.05pt;margin-top:66.4pt;width:9.05pt;height:9.05pt;z-index:-251612160;mso-position-horizontal-relative:page" coordorigin="7421,1328" coordsize="181,181">
            <v:shape id="_x0000_s2305" style="position:absolute;left:7421;top:1328;width:181;height:181" coordorigin="7421,1328" coordsize="181,181" path="m7603,1419r-3,-23l7592,1376r-13,-18l7563,1344r-20,-10l7522,1329r-10,-1l7489,1331r-20,8l7451,1352r-14,16l7427,1388r-5,21l7421,1419r3,23l7432,1462r13,18l7461,1494r20,10l7502,1509r10,1l7534,1507r21,-8l7573,1486r14,-16l7597,1450r5,-21l7603,1419e" filled="f" strokeweight=".57pt">
              <v:path arrowok="t"/>
            </v:shape>
            <w10:wrap anchorx="page"/>
          </v:group>
        </w:pict>
      </w:r>
      <w:r>
        <w:pict w14:anchorId="39087E2B">
          <v:group id="_x0000_s2302" style="position:absolute;margin-left:447.6pt;margin-top:66.4pt;width:9.05pt;height:9.05pt;z-index:-251611136;mso-position-horizontal-relative:page" coordorigin="8952,1328" coordsize="181,181">
            <v:shape id="_x0000_s2303" style="position:absolute;left:8952;top:1328;width:181;height:181" coordorigin="8952,1328" coordsize="181,181" path="m9133,1419r-3,-23l9122,1376r-12,-18l9093,1344r-19,-10l9052,1329r-9,-1l9020,1331r-21,8l8982,1352r-15,16l8957,1387r-5,22l8952,1419r3,23l8963,1462r12,18l8992,1494r19,10l9033,1509r10,1l9065,1507r21,-8l9103,1486r15,-16l9128,1450r5,-22l9133,1419e" filled="f" strokeweight=".57pt">
              <v:path arrowok="t"/>
            </v:shape>
            <w10:wrap anchorx="page"/>
          </v:group>
        </w:pict>
      </w:r>
      <w:r>
        <w:pict w14:anchorId="15DCFC2F">
          <v:group id="_x0000_s2300" style="position:absolute;margin-left:371.05pt;margin-top:98.15pt;width:9.05pt;height:9.05pt;z-index:-251607040;mso-position-horizontal-relative:page" coordorigin="7421,1963" coordsize="181,181">
            <v:shape id="_x0000_s2301" style="position:absolute;left:7421;top:1963;width:181;height:181" coordorigin="7421,1963" coordsize="181,181" path="m7603,2054r-3,-23l7592,2011r-13,-18l7563,1979r-20,-10l7521,1964r-9,-1l7489,1966r-20,8l7451,1987r-14,16l7427,2023r-5,21l7421,2054r3,22l7432,2097r13,18l7461,2129r19,10l7502,2144r10,1l7534,2142r21,-8l7573,2121r14,-16l7597,2085r5,-21l7603,2054e" filled="f" strokeweight=".57pt">
              <v:path arrowok="t"/>
            </v:shape>
            <w10:wrap anchorx="page"/>
          </v:group>
        </w:pict>
      </w:r>
      <w:r>
        <w:pict w14:anchorId="59C35244">
          <v:group id="_x0000_s2298" style="position:absolute;margin-left:447.6pt;margin-top:98.15pt;width:9.05pt;height:9.05pt;z-index:-251606016;mso-position-horizontal-relative:page" coordorigin="8952,1963" coordsize="181,181">
            <v:shape id="_x0000_s2299" style="position:absolute;left:8952;top:1963;width:181;height:181" coordorigin="8952,1963" coordsize="181,181" path="m9133,2054r-3,-23l9122,2011r-12,-18l9093,1979r-19,-10l9052,1964r-9,-1l9020,1966r-21,8l8982,1987r-15,16l8957,2022r-5,22l8952,2054r3,22l8963,2097r12,18l8992,2129r19,10l9033,2144r10,1l9065,2142r21,-8l9103,2121r15,-16l9128,2085r5,-22l9133,2054e" filled="f" strokeweight=".57pt">
              <v:path arrowok="t"/>
            </v:shape>
            <w10:wrap anchorx="page"/>
          </v:group>
        </w:pict>
      </w:r>
      <w:r>
        <w:pict w14:anchorId="3537E793">
          <v:group id="_x0000_s2296" style="position:absolute;margin-left:371.05pt;margin-top:115.15pt;width:9.05pt;height:9.05pt;z-index:-251601920;mso-position-horizontal-relative:page" coordorigin="7421,2303" coordsize="181,181">
            <v:shape id="_x0000_s2297" style="position:absolute;left:7421;top:2303;width:181;height:181" coordorigin="7421,2303" coordsize="181,181" path="m7603,2394r-3,-23l7592,2351r-13,-18l7563,2319r-20,-10l7521,2304r-9,-1l7489,2306r-20,8l7451,2327r-14,16l7427,2363r-5,22l7421,2394r3,23l7432,2437r13,18l7461,2469r19,10l7502,2484r10,1l7534,2482r21,-8l7573,2461r14,-16l7597,2426r5,-22l7603,2394e" filled="f" strokeweight=".57pt">
              <v:path arrowok="t"/>
            </v:shape>
            <w10:wrap anchorx="page"/>
          </v:group>
        </w:pict>
      </w:r>
      <w:r>
        <w:pict w14:anchorId="3CBBC952">
          <v:group id="_x0000_s2294" style="position:absolute;margin-left:447.6pt;margin-top:115.15pt;width:9.05pt;height:9.05pt;z-index:-251600896;mso-position-horizontal-relative:page" coordorigin="8952,2303" coordsize="181,181">
            <v:shape id="_x0000_s2295" style="position:absolute;left:8952;top:2303;width:181;height:181" coordorigin="8952,2303" coordsize="181,181" path="m9133,2394r-3,-23l9122,2351r-12,-18l9093,2319r-19,-10l9052,2304r-9,-1l9020,2306r-21,8l8982,2327r-15,16l8957,2363r-5,21l8952,2394r3,23l8963,2437r12,18l8992,2469r19,10l9033,2484r10,1l9065,2482r21,-8l9103,2461r15,-16l9128,2425r5,-21l9133,2394e" filled="f" strokeweight=".57pt">
              <v:path arrowok="t"/>
            </v:shape>
            <w10:wrap anchorx="page"/>
          </v:group>
        </w:pict>
      </w:r>
      <w:r w:rsidR="00DD7E15" w:rsidRPr="00E81DDC">
        <w:rPr>
          <w:rFonts w:ascii="Trebuchet MS" w:eastAsia="Trebuchet MS" w:hAnsi="Trebuchet MS" w:cs="Trebuchet MS"/>
          <w:w w:val="109"/>
          <w:sz w:val="18"/>
          <w:szCs w:val="18"/>
          <w:lang w:val="fr-CH"/>
        </w:rPr>
        <w:t>(25-50%)</w:t>
      </w:r>
    </w:p>
    <w:p w14:paraId="0BF6C9E4" w14:textId="184CC3DB" w:rsidR="009D084A" w:rsidRPr="006F1F3E" w:rsidRDefault="00DD7E15">
      <w:pPr>
        <w:spacing w:before="58" w:line="260" w:lineRule="auto"/>
        <w:ind w:right="-31" w:firstLine="115"/>
        <w:rPr>
          <w:rFonts w:ascii="Trebuchet MS" w:eastAsia="Trebuchet MS" w:hAnsi="Trebuchet MS" w:cs="Trebuchet MS"/>
          <w:sz w:val="18"/>
          <w:szCs w:val="18"/>
        </w:rPr>
      </w:pPr>
      <w:r w:rsidRPr="006F1F3E">
        <w:br w:type="column"/>
      </w:r>
      <w:r w:rsidR="006F1F3E" w:rsidRPr="006F1F3E">
        <w:rPr>
          <w:rFonts w:ascii="Trebuchet MS" w:eastAsia="Trebuchet MS" w:hAnsi="Trebuchet MS" w:cs="Trebuchet MS"/>
          <w:sz w:val="18"/>
          <w:szCs w:val="18"/>
        </w:rPr>
        <w:t xml:space="preserve">Most of the time </w:t>
      </w:r>
      <w:r w:rsidRPr="006F1F3E">
        <w:rPr>
          <w:rFonts w:ascii="Trebuchet MS" w:eastAsia="Trebuchet MS" w:hAnsi="Trebuchet MS" w:cs="Trebuchet MS"/>
          <w:w w:val="109"/>
          <w:sz w:val="18"/>
          <w:szCs w:val="18"/>
        </w:rPr>
        <w:t>(50-75%)</w:t>
      </w:r>
    </w:p>
    <w:p w14:paraId="677224E6" w14:textId="77777777" w:rsidR="006F1F3E" w:rsidRPr="00FB47E7" w:rsidRDefault="006F1F3E" w:rsidP="006F1F3E">
      <w:pPr>
        <w:spacing w:before="58"/>
        <w:ind w:left="-36" w:right="153"/>
        <w:jc w:val="center"/>
        <w:rPr>
          <w:rFonts w:ascii="Trebuchet MS" w:eastAsia="Trebuchet MS" w:hAnsi="Trebuchet MS" w:cs="Trebuchet MS"/>
          <w:sz w:val="18"/>
          <w:szCs w:val="18"/>
        </w:rPr>
      </w:pPr>
      <w:r w:rsidRPr="00FB47E7">
        <w:br w:type="column"/>
      </w:r>
      <w:r w:rsidRPr="00FB47E7">
        <w:rPr>
          <w:rFonts w:ascii="Trebuchet MS" w:eastAsia="Trebuchet MS" w:hAnsi="Trebuchet MS" w:cs="Trebuchet MS"/>
          <w:sz w:val="18"/>
          <w:szCs w:val="18"/>
        </w:rPr>
        <w:t>Al</w:t>
      </w:r>
      <w:r>
        <w:rPr>
          <w:rFonts w:ascii="Trebuchet MS" w:eastAsia="Trebuchet MS" w:hAnsi="Trebuchet MS" w:cs="Trebuchet MS"/>
          <w:sz w:val="18"/>
          <w:szCs w:val="18"/>
        </w:rPr>
        <w:t>most Always</w:t>
      </w:r>
    </w:p>
    <w:p w14:paraId="001C036A" w14:textId="341C05F9" w:rsidR="009D084A" w:rsidRPr="00E81DDC" w:rsidRDefault="00FC61CA">
      <w:pPr>
        <w:spacing w:before="17"/>
        <w:ind w:left="340" w:right="528"/>
        <w:jc w:val="center"/>
        <w:rPr>
          <w:rFonts w:ascii="Trebuchet MS" w:eastAsia="Trebuchet MS" w:hAnsi="Trebuchet MS" w:cs="Trebuchet MS"/>
          <w:sz w:val="18"/>
          <w:szCs w:val="18"/>
          <w:lang w:val="fr-CH"/>
        </w:rPr>
        <w:sectPr w:rsidR="009D084A" w:rsidRPr="00E81DDC">
          <w:type w:val="continuous"/>
          <w:pgSz w:w="11920" w:h="16840"/>
          <w:pgMar w:top="240" w:right="460" w:bottom="280" w:left="0" w:header="720" w:footer="720" w:gutter="0"/>
          <w:cols w:num="5" w:space="720" w:equalWidth="0">
            <w:col w:w="3472" w:space="712"/>
            <w:col w:w="2324" w:space="629"/>
            <w:col w:w="751" w:space="500"/>
            <w:col w:w="1311" w:space="191"/>
            <w:col w:w="1570"/>
          </w:cols>
        </w:sectPr>
      </w:pPr>
      <w:r>
        <w:pict w14:anchorId="76998DD1">
          <v:group id="_x0000_s2290" style="position:absolute;left:0;text-align:left;margin-left:524.15pt;margin-top:17.65pt;width:9.05pt;height:9.1pt;z-index:-251620352;mso-position-horizontal-relative:page" coordorigin="10483,353" coordsize="181,182">
            <v:shape id="_x0000_s2291" style="position:absolute;left:10483;top:353;width:181;height:182" coordorigin="10483,353" coordsize="181,182" path="m10664,444r-3,-23l10653,401r-12,-18l10624,369r-19,-10l10583,354r-10,-1l10551,356r-21,8l10512,377r-14,16l10488,412r-5,22l10483,444r2,22l10493,487r13,18l10522,519r20,10l10564,534r9,1l10596,532r20,-8l10634,511r14,-16l10658,475r5,-21l10664,444e" filled="f" strokeweight=".57pt">
              <v:path arrowok="t"/>
            </v:shape>
            <w10:wrap anchorx="page"/>
          </v:group>
        </w:pict>
      </w:r>
      <w:r>
        <w:pict w14:anchorId="7BE270E6">
          <v:group id="_x0000_s2288" style="position:absolute;left:0;text-align:left;margin-left:524.15pt;margin-top:34.65pt;width:9.05pt;height:9.05pt;z-index:-251615232;mso-position-horizontal-relative:page" coordorigin="10483,693" coordsize="181,181">
            <v:shape id="_x0000_s2289" style="position:absolute;left:10483;top:693;width:181;height:181" coordorigin="10483,693" coordsize="181,181" path="m10664,784r-3,-23l10653,741r-12,-18l10624,709r-19,-10l10583,694r-10,-1l10551,696r-21,8l10512,717r-14,16l10488,753r-5,21l10483,784r2,23l10494,827r12,18l10522,859r20,10l10564,874r9,1l10596,872r20,-8l10634,851r14,-16l10658,815r6,-21l10664,784e" filled="f" strokeweight=".57pt">
              <v:path arrowok="t"/>
            </v:shape>
            <w10:wrap anchorx="page"/>
          </v:group>
        </w:pict>
      </w:r>
      <w:r>
        <w:pict w14:anchorId="39123000">
          <v:group id="_x0000_s2286" style="position:absolute;left:0;text-align:left;margin-left:524.15pt;margin-top:66.4pt;width:9.05pt;height:9.05pt;z-index:-251610112;mso-position-horizontal-relative:page" coordorigin="10483,1328" coordsize="181,181">
            <v:shape id="_x0000_s2287" style="position:absolute;left:10483;top:1328;width:181;height:181" coordorigin="10483,1328" coordsize="181,181" path="m10664,1419r-3,-23l10653,1376r-12,-18l10624,1344r-19,-10l10583,1329r-10,-1l10551,1331r-21,8l10512,1352r-14,16l10488,1388r-5,21l10483,1419r2,23l10494,1462r12,18l10522,1494r20,10l10564,1509r9,1l10596,1507r20,-8l10634,1486r14,-16l10658,1450r6,-21l10664,1419e" filled="f" strokeweight=".57pt">
              <v:path arrowok="t"/>
            </v:shape>
            <w10:wrap anchorx="page"/>
          </v:group>
        </w:pict>
      </w:r>
      <w:r>
        <w:pict w14:anchorId="09C84100">
          <v:group id="_x0000_s2284" style="position:absolute;left:0;text-align:left;margin-left:524.15pt;margin-top:98.15pt;width:9.05pt;height:9.05pt;z-index:-251604992;mso-position-horizontal-relative:page" coordorigin="10483,1963" coordsize="181,181">
            <v:shape id="_x0000_s2285" style="position:absolute;left:10483;top:1963;width:181;height:181" coordorigin="10483,1963" coordsize="181,181" path="m10664,2054r-3,-23l10653,2011r-12,-18l10624,1979r-19,-10l10583,1964r-10,-1l10551,1966r-21,8l10512,1987r-14,16l10488,2023r-5,21l10483,2054r2,22l10493,2097r13,18l10522,2129r20,10l10564,2144r9,1l10596,2142r20,-8l10634,2121r14,-16l10658,2085r5,-21l10664,2054e" filled="f" strokeweight=".57pt">
              <v:path arrowok="t"/>
            </v:shape>
            <w10:wrap anchorx="page"/>
          </v:group>
        </w:pict>
      </w:r>
      <w:r>
        <w:pict w14:anchorId="62725E09">
          <v:group id="_x0000_s2282" style="position:absolute;left:0;text-align:left;margin-left:524.15pt;margin-top:115.15pt;width:9.05pt;height:9.05pt;z-index:-251599872;mso-position-horizontal-relative:page" coordorigin="10483,2303" coordsize="181,181">
            <v:shape id="_x0000_s2283" style="position:absolute;left:10483;top:2303;width:181;height:181" coordorigin="10483,2303" coordsize="181,181" path="m10664,2394r-3,-23l10653,2351r-12,-18l10624,2319r-19,-10l10583,2304r-10,-1l10551,2306r-21,8l10512,2327r-14,16l10488,2363r-5,22l10483,2394r2,23l10493,2437r13,18l10522,2469r20,10l10564,2484r9,1l10596,2482r20,-8l10634,2461r14,-16l10658,2426r5,-22l10664,2394e" filled="f" strokeweight=".57pt">
              <v:path arrowok="t"/>
            </v:shape>
            <w10:wrap anchorx="page"/>
          </v:group>
        </w:pict>
      </w:r>
      <w:r w:rsidR="00DD7E15" w:rsidRPr="00E81DDC">
        <w:rPr>
          <w:rFonts w:ascii="Trebuchet MS" w:eastAsia="Trebuchet MS" w:hAnsi="Trebuchet MS" w:cs="Trebuchet MS"/>
          <w:w w:val="118"/>
          <w:sz w:val="18"/>
          <w:szCs w:val="18"/>
          <w:lang w:val="fr-CH"/>
        </w:rPr>
        <w:t>(&gt;75%)</w:t>
      </w:r>
    </w:p>
    <w:p w14:paraId="4DBBAEDB" w14:textId="77777777" w:rsidR="009D084A" w:rsidRPr="00E81DDC" w:rsidRDefault="009D084A">
      <w:pPr>
        <w:spacing w:before="4" w:line="140" w:lineRule="exact"/>
        <w:rPr>
          <w:sz w:val="14"/>
          <w:szCs w:val="14"/>
          <w:lang w:val="fr-CH"/>
        </w:rPr>
      </w:pPr>
    </w:p>
    <w:p w14:paraId="342FEDFD" w14:textId="179F6A78" w:rsidR="009D084A" w:rsidRPr="00E81DDC" w:rsidRDefault="00FC61CA">
      <w:pPr>
        <w:spacing w:before="38" w:line="220" w:lineRule="exact"/>
        <w:ind w:left="624" w:right="8068"/>
        <w:rPr>
          <w:rFonts w:ascii="Trebuchet MS" w:eastAsia="Trebuchet MS" w:hAnsi="Trebuchet MS" w:cs="Trebuchet MS"/>
          <w:lang w:val="fr-CH"/>
        </w:rPr>
      </w:pPr>
      <w:r>
        <w:pict w14:anchorId="588E7295">
          <v:group id="_x0000_s2280" style="position:absolute;left:0;text-align:left;margin-left:218pt;margin-top:2pt;width:9.05pt;height:9.05pt;z-index:-251614208;mso-position-horizontal-relative:page" coordorigin="4360,40" coordsize="181,181">
            <v:shape id="_x0000_s2281" style="position:absolute;left:4360;top:40;width:181;height:181" coordorigin="4360,40" coordsize="181,181" path="m4541,131r-3,-23l4530,87,4518,70,4501,55,4482,45r-22,-5l4450,40r-22,3l4407,51r-17,12l4375,80r-10,19l4360,121r,10l4363,153r8,21l4383,191r17,15l4419,216r22,5l4450,221r23,-3l4494,210r17,-12l4526,181r10,-19l4541,140r,-9e" filled="f" strokeweight=".57pt">
              <v:path arrowok="t"/>
            </v:shape>
            <w10:wrap anchorx="page"/>
          </v:group>
        </w:pict>
      </w:r>
      <w:r>
        <w:pict w14:anchorId="6BCEACDF">
          <v:group id="_x0000_s2278" style="position:absolute;left:0;text-align:left;margin-left:218pt;margin-top:50.75pt;width:9.05pt;height:9.05pt;z-index:-251603968;mso-position-horizontal-relative:page" coordorigin="4360,1015" coordsize="181,181">
            <v:shape id="_x0000_s2279" style="position:absolute;left:4360;top:1015;width:181;height:181" coordorigin="4360,1015" coordsize="181,181" path="m4541,1106r-3,-23l4530,1063r-12,-18l4501,1031r-19,-10l4460,1015r-10,l4428,1018r-21,8l4390,1039r-15,16l4365,1074r-5,22l4360,1106r3,22l4371,1149r12,18l4400,1181r19,10l4441,1196r9,l4473,1194r21,-8l4511,1173r15,-16l4536,1137r5,-22l4541,1106e" filled="f" strokeweight=".57pt">
              <v:path arrowok="t"/>
            </v:shape>
            <w10:wrap anchorx="page"/>
          </v:group>
        </w:pict>
      </w:r>
      <w:proofErr w:type="spellStart"/>
      <w:r w:rsidR="003A62E0" w:rsidRPr="003A62E0">
        <w:rPr>
          <w:rFonts w:ascii="Trebuchet MS" w:eastAsia="Trebuchet MS" w:hAnsi="Trebuchet MS" w:cs="Trebuchet MS"/>
          <w:lang w:val="fr-CH"/>
        </w:rPr>
        <w:t>After</w:t>
      </w:r>
      <w:proofErr w:type="spellEnd"/>
      <w:r w:rsidR="003A62E0" w:rsidRPr="003A62E0">
        <w:rPr>
          <w:rFonts w:ascii="Trebuchet MS" w:eastAsia="Trebuchet MS" w:hAnsi="Trebuchet MS" w:cs="Trebuchet MS"/>
          <w:lang w:val="fr-CH"/>
        </w:rPr>
        <w:t xml:space="preserve"> multiple acute exacerbations</w:t>
      </w:r>
    </w:p>
    <w:p w14:paraId="2DC9D063" w14:textId="77777777" w:rsidR="009D084A" w:rsidRPr="00E81DDC" w:rsidRDefault="009D084A">
      <w:pPr>
        <w:spacing w:before="4" w:line="140" w:lineRule="exact"/>
        <w:rPr>
          <w:sz w:val="14"/>
          <w:szCs w:val="14"/>
          <w:lang w:val="fr-CH"/>
        </w:rPr>
      </w:pPr>
    </w:p>
    <w:p w14:paraId="324C38C3" w14:textId="61233F05" w:rsidR="009D084A" w:rsidRPr="003A62E0" w:rsidRDefault="00FC61CA">
      <w:pPr>
        <w:spacing w:before="31"/>
        <w:ind w:left="624"/>
        <w:rPr>
          <w:rFonts w:ascii="Trebuchet MS" w:eastAsia="Trebuchet MS" w:hAnsi="Trebuchet MS" w:cs="Trebuchet MS"/>
        </w:rPr>
      </w:pPr>
      <w:r>
        <w:pict w14:anchorId="72CAD2AE">
          <v:group id="_x0000_s2276" style="position:absolute;left:0;text-align:left;margin-left:218pt;margin-top:2pt;width:9.05pt;height:9.05pt;z-index:-251609088;mso-position-horizontal-relative:page" coordorigin="4360,40" coordsize="181,181">
            <v:shape id="_x0000_s2277" style="position:absolute;left:4360;top:40;width:181;height:181" coordorigin="4360,40" coordsize="181,181" path="m4541,130r-3,-22l4530,87,4518,70,4501,55,4482,45r-22,-5l4450,40r-22,3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  <w:r w:rsidR="003A62E0" w:rsidRPr="003A62E0">
        <w:rPr>
          <w:rFonts w:ascii="Trebuchet MS" w:eastAsia="Trebuchet MS" w:hAnsi="Trebuchet MS" w:cs="Trebuchet MS"/>
          <w:spacing w:val="2"/>
        </w:rPr>
        <w:t>At the end of life</w:t>
      </w:r>
    </w:p>
    <w:p w14:paraId="312A5FAA" w14:textId="20357FF4" w:rsidR="009D084A" w:rsidRPr="003A62E0" w:rsidRDefault="00FC61CA">
      <w:pPr>
        <w:spacing w:before="8" w:line="100" w:lineRule="exact"/>
        <w:rPr>
          <w:sz w:val="10"/>
          <w:szCs w:val="10"/>
        </w:rPr>
      </w:pPr>
      <w:r>
        <w:pict w14:anchorId="1845F0E9">
          <v:group id="_x0000_s2312" style="position:absolute;margin-left:294.5pt;margin-top:3.25pt;width:9.05pt;height:9.05pt;z-index:-251602944;mso-position-horizontal-relative:page" coordorigin="5890,2303" coordsize="181,181">
            <v:shape id="_x0000_s2313" style="position:absolute;left:5890;top:2303;width:181;height:181" coordorigin="5890,2303" coordsize="181,181" path="m6072,2394r-3,-23l6061,2351r-13,-18l6032,2319r-20,-10l5991,2304r-10,-1l5959,2306r-21,8l5920,2327r-14,16l5896,2363r-5,21l5890,2394r3,23l5901,2437r13,18l5930,2469r20,10l5971,2484r10,1l6004,2482r20,-8l6042,2461r14,-16l6066,2425r5,-21l6072,2394e" filled="f" strokeweight=".57pt">
              <v:path arrowok="t"/>
            </v:shape>
            <w10:wrap anchorx="page"/>
          </v:group>
        </w:pict>
      </w:r>
    </w:p>
    <w:p w14:paraId="41A4D9E5" w14:textId="2D504D11" w:rsidR="009D084A" w:rsidRPr="003A62E0" w:rsidRDefault="00FC61CA">
      <w:pPr>
        <w:spacing w:line="220" w:lineRule="exact"/>
        <w:ind w:left="624"/>
        <w:rPr>
          <w:rFonts w:ascii="Trebuchet MS" w:eastAsia="Trebuchet MS" w:hAnsi="Trebuchet MS" w:cs="Trebuchet MS"/>
        </w:rPr>
      </w:pPr>
      <w:r>
        <w:pict w14:anchorId="6A015E29">
          <v:group id="_x0000_s2274" style="position:absolute;left:0;text-align:left;margin-left:28.35pt;margin-top:29.05pt;width:538.6pt;height:0;z-index:-251598848;mso-position-horizontal-relative:page" coordorigin="567,581" coordsize="10772,0">
            <v:shape id="_x0000_s2275" style="position:absolute;left:567;top:581;width:10772;height:0" coordorigin="567,581" coordsize="10772,0" path="m567,581r10772,e" filled="f" strokeweight=".57pt">
              <v:path arrowok="t"/>
            </v:shape>
            <w10:wrap anchorx="page"/>
          </v:group>
        </w:pict>
      </w:r>
      <w:r w:rsidR="003A62E0">
        <w:rPr>
          <w:rFonts w:ascii="Trebuchet MS" w:eastAsia="Trebuchet MS" w:hAnsi="Trebuchet MS" w:cs="Trebuchet MS"/>
          <w:position w:val="-1"/>
        </w:rPr>
        <w:t>Other time</w:t>
      </w:r>
    </w:p>
    <w:p w14:paraId="6C47F790" w14:textId="77777777" w:rsidR="009D084A" w:rsidRPr="003A62E0" w:rsidRDefault="009D084A">
      <w:pPr>
        <w:spacing w:line="200" w:lineRule="exact"/>
      </w:pPr>
    </w:p>
    <w:p w14:paraId="1FF13332" w14:textId="77777777" w:rsidR="009D084A" w:rsidRPr="003A62E0" w:rsidRDefault="009D084A">
      <w:pPr>
        <w:spacing w:line="220" w:lineRule="exact"/>
        <w:rPr>
          <w:sz w:val="22"/>
          <w:szCs w:val="22"/>
        </w:rPr>
      </w:pPr>
    </w:p>
    <w:p w14:paraId="19E583C3" w14:textId="4CF270DF" w:rsidR="001E2D10" w:rsidRPr="001E2D10" w:rsidRDefault="00FC61CA" w:rsidP="001E2D10">
      <w:pPr>
        <w:spacing w:before="31"/>
        <w:ind w:left="624"/>
        <w:rPr>
          <w:rFonts w:ascii="Trebuchet MS" w:eastAsia="Trebuchet MS" w:hAnsi="Trebuchet MS" w:cs="Trebuchet MS"/>
        </w:rPr>
      </w:pPr>
      <w:r>
        <w:pict w14:anchorId="51863BF6">
          <v:group id="_x0000_s2272" style="position:absolute;left:0;text-align:left;margin-left:294.5pt;margin-top:-49.05pt;width:9.05pt;height:9.05pt;z-index:-251608064;mso-position-horizontal-relative:page" coordorigin="5890,-981" coordsize="181,181">
            <v:shape id="_x0000_s2273" style="position:absolute;left:5890;top:-981;width:181;height:181" coordorigin="5890,-981" coordsize="181,181" path="m6072,-890r-3,-23l6061,-933r-13,-18l6032,-965r-20,-10l5991,-980r-10,-1l5959,-978r-21,8l5920,-957r-14,16l5896,-921r-5,21l5890,-890r3,23l5901,-847r13,18l5930,-815r20,10l5971,-800r10,1l6004,-802r20,-8l6042,-823r14,-16l6066,-859r5,-21l6072,-890e" filled="f" strokeweight=".57pt">
              <v:path arrowok="t"/>
            </v:shape>
            <w10:wrap anchorx="page"/>
          </v:group>
        </w:pict>
      </w:r>
      <w:r>
        <w:pict w14:anchorId="25B729E1">
          <v:group id="_x0000_s2270" style="position:absolute;left:0;text-align:left;margin-left:328.8pt;margin-top:24.3pt;width:153pt;height:0;z-index:-251595776;mso-position-horizontal-relative:page" coordorigin="6576,486" coordsize="3060,0">
            <v:shape id="_x0000_s2271" style="position:absolute;left:6576;top:486;width:3060;height:0" coordorigin="6576,486" coordsize="3060,0" path="m6576,486r3060,e" filled="f" strokeweight=".7pt">
              <v:path arrowok="t"/>
            </v:shape>
            <w10:wrap anchorx="page"/>
          </v:group>
        </w:pict>
      </w:r>
      <w:r w:rsidR="001E2D10" w:rsidRPr="001E2D10">
        <w:rPr>
          <w:rFonts w:ascii="Trebuchet MS" w:eastAsia="Trebuchet MS" w:hAnsi="Trebuchet MS" w:cs="Trebuchet MS"/>
        </w:rPr>
        <w:t>Please specify at what other time.</w:t>
      </w:r>
    </w:p>
    <w:p w14:paraId="14FC881D" w14:textId="77777777" w:rsidR="001E2D10" w:rsidRPr="001E2D10" w:rsidRDefault="001E2D10" w:rsidP="001E2D10">
      <w:pPr>
        <w:spacing w:before="31"/>
        <w:ind w:left="624"/>
        <w:rPr>
          <w:rFonts w:ascii="Trebuchet MS" w:eastAsia="Trebuchet MS" w:hAnsi="Trebuchet MS" w:cs="Trebuchet MS"/>
        </w:rPr>
      </w:pPr>
    </w:p>
    <w:p w14:paraId="2586F4B7" w14:textId="272FBD02" w:rsidR="009D084A" w:rsidRPr="001E2D10" w:rsidRDefault="009D084A" w:rsidP="00551D28">
      <w:pPr>
        <w:spacing w:before="31"/>
      </w:pPr>
    </w:p>
    <w:p w14:paraId="4566E66D" w14:textId="77777777" w:rsidR="009D084A" w:rsidRPr="001E2D10" w:rsidRDefault="009D084A">
      <w:pPr>
        <w:spacing w:before="12" w:line="200" w:lineRule="exact"/>
      </w:pPr>
    </w:p>
    <w:p w14:paraId="17A2BB31" w14:textId="65FF7CC4" w:rsidR="009D084A" w:rsidRPr="00036BC3" w:rsidRDefault="00FC61CA">
      <w:pPr>
        <w:spacing w:before="38" w:line="220" w:lineRule="exact"/>
        <w:ind w:left="624" w:right="415"/>
        <w:rPr>
          <w:rFonts w:ascii="Trebuchet MS" w:eastAsia="Trebuchet MS" w:hAnsi="Trebuchet MS" w:cs="Trebuchet MS"/>
          <w:lang w:val="fr-CH"/>
        </w:rPr>
      </w:pPr>
      <w:r w:rsidRPr="00CE27BF">
        <w:rPr>
          <w:rFonts w:ascii="Trebuchet MS" w:eastAsia="Trebuchet MS" w:hAnsi="Trebuchet MS" w:cs="Trebuchet MS"/>
          <w:lang w:val="fr-CH"/>
        </w:rPr>
        <w:pict w14:anchorId="7ECE6A96">
          <v:group id="_x0000_s2268" style="position:absolute;left:0;text-align:left;margin-left:28.35pt;margin-top:-3.4pt;width:538.6pt;height:0;z-index:-251594752;mso-position-horizontal-relative:page" coordorigin="567,-68" coordsize="10772,0">
            <v:shape id="_x0000_s2269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 w:rsidRPr="00CE27BF">
        <w:rPr>
          <w:rFonts w:ascii="Trebuchet MS" w:eastAsia="Trebuchet MS" w:hAnsi="Trebuchet MS" w:cs="Trebuchet MS"/>
          <w:lang w:val="fr-CH"/>
        </w:rPr>
        <w:pict w14:anchorId="4FDBF221">
          <v:group id="_x0000_s2266" style="position:absolute;left:0;text-align:left;margin-left:327.4pt;margin-top:3.7pt;width:8.5pt;height:8.5pt;z-index:-251593728;mso-position-horizontal-relative:page" coordorigin="6548,74" coordsize="170,170">
            <v:shape id="_x0000_s2267" style="position:absolute;left:6548;top:74;width:170;height:170" coordorigin="6548,74" coordsize="170,170" path="m6548,74r170,l6718,244r-170,l6548,74xe" filled="f" strokeweight=".57pt">
              <v:path arrowok="t"/>
            </v:shape>
            <w10:wrap anchorx="page"/>
          </v:group>
        </w:pict>
      </w:r>
      <w:r w:rsidR="00CE27BF" w:rsidRPr="007F7AD6">
        <w:rPr>
          <w:rFonts w:ascii="Trebuchet MS" w:eastAsia="Trebuchet MS" w:hAnsi="Trebuchet MS" w:cs="Trebuchet MS"/>
        </w:rPr>
        <w:t>Which of the factors described</w:t>
      </w:r>
      <w:r w:rsidR="00CE27BF" w:rsidRPr="007F7AD6">
        <w:rPr>
          <w:rFonts w:ascii="Trebuchet MS" w:eastAsia="Trebuchet MS" w:hAnsi="Trebuchet MS" w:cs="Trebuchet MS"/>
        </w:rPr>
        <w:t xml:space="preserve"> below</w:t>
      </w:r>
      <w:r w:rsidR="00CE27BF" w:rsidRPr="007F7AD6">
        <w:t xml:space="preserve"> </w:t>
      </w:r>
      <w:r w:rsidR="00CE27BF" w:rsidRPr="007F7AD6">
        <w:rPr>
          <w:rFonts w:ascii="Trebuchet MS" w:eastAsia="Trebuchet MS" w:hAnsi="Trebuchet MS" w:cs="Trebuchet MS"/>
        </w:rPr>
        <w:t>have</w:t>
      </w:r>
      <w:r w:rsidR="007F7AD6" w:rsidRPr="007F7AD6">
        <w:rPr>
          <w:rFonts w:ascii="Trebuchet MS" w:eastAsia="Trebuchet MS" w:hAnsi="Trebuchet MS" w:cs="Trebuchet MS"/>
        </w:rPr>
        <w:t xml:space="preserve"> been a</w:t>
      </w:r>
      <w:r w:rsidR="00DD7E15" w:rsidRPr="007F7AD6">
        <w:rPr>
          <w:rFonts w:ascii="Trebuchet MS" w:eastAsia="Trebuchet MS" w:hAnsi="Trebuchet MS" w:cs="Trebuchet MS"/>
        </w:rPr>
        <w:t xml:space="preserve">       </w:t>
      </w:r>
      <w:r w:rsidR="00036BC3">
        <w:rPr>
          <w:rFonts w:ascii="Trebuchet MS" w:eastAsia="Trebuchet MS" w:hAnsi="Trebuchet MS" w:cs="Trebuchet MS"/>
        </w:rPr>
        <w:t xml:space="preserve"> </w:t>
      </w:r>
      <w:r w:rsidR="00DD7E15" w:rsidRPr="007F7AD6">
        <w:rPr>
          <w:rFonts w:ascii="Trebuchet MS" w:eastAsia="Trebuchet MS" w:hAnsi="Trebuchet MS" w:cs="Trebuchet MS"/>
        </w:rPr>
        <w:t xml:space="preserve">                    </w:t>
      </w:r>
      <w:proofErr w:type="gramStart"/>
      <w:r w:rsidR="008A1BD7">
        <w:rPr>
          <w:rFonts w:ascii="Trebuchet MS" w:eastAsia="Trebuchet MS" w:hAnsi="Trebuchet MS" w:cs="Trebuchet MS"/>
        </w:rPr>
        <w:t>In</w:t>
      </w:r>
      <w:proofErr w:type="gramEnd"/>
      <w:r w:rsidR="008A1BD7">
        <w:rPr>
          <w:rFonts w:ascii="Trebuchet MS" w:eastAsia="Trebuchet MS" w:hAnsi="Trebuchet MS" w:cs="Trebuchet MS"/>
        </w:rPr>
        <w:t xml:space="preserve"> my region</w:t>
      </w:r>
      <w:r w:rsidR="002379DF">
        <w:rPr>
          <w:rFonts w:ascii="Trebuchet MS" w:eastAsia="Trebuchet MS" w:hAnsi="Trebuchet MS" w:cs="Trebuchet MS"/>
        </w:rPr>
        <w:t>/hos</w:t>
      </w:r>
      <w:r w:rsidR="00DD7E15" w:rsidRPr="007F7AD6">
        <w:rPr>
          <w:rFonts w:ascii="Trebuchet MS" w:eastAsia="Trebuchet MS" w:hAnsi="Trebuchet MS" w:cs="Trebuchet MS"/>
          <w:w w:val="96"/>
        </w:rPr>
        <w:t>pital</w:t>
      </w:r>
      <w:r w:rsidR="002379DF">
        <w:rPr>
          <w:rFonts w:ascii="Trebuchet MS" w:eastAsia="Trebuchet MS" w:hAnsi="Trebuchet MS" w:cs="Trebuchet MS"/>
          <w:w w:val="96"/>
        </w:rPr>
        <w:t>, there is no palliative care</w:t>
      </w:r>
      <w:r w:rsidR="00DD7E15" w:rsidRPr="007F7AD6">
        <w:rPr>
          <w:rFonts w:ascii="Trebuchet MS" w:eastAsia="Trebuchet MS" w:hAnsi="Trebuchet MS" w:cs="Trebuchet MS"/>
          <w:spacing w:val="-1"/>
          <w:w w:val="96"/>
        </w:rPr>
        <w:t xml:space="preserve"> </w:t>
      </w:r>
      <w:r w:rsidR="007F7AD6" w:rsidRPr="007F7AD6">
        <w:rPr>
          <w:rFonts w:ascii="Trebuchet MS" w:eastAsia="Trebuchet MS" w:hAnsi="Trebuchet MS" w:cs="Trebuchet MS"/>
        </w:rPr>
        <w:t>barrier for you in referring</w:t>
      </w:r>
      <w:r w:rsidR="007F7AD6" w:rsidRPr="007F7AD6">
        <w:rPr>
          <w:rFonts w:ascii="Trebuchet MS" w:eastAsia="Trebuchet MS" w:hAnsi="Trebuchet MS" w:cs="Trebuchet MS"/>
          <w:spacing w:val="20"/>
        </w:rPr>
        <w:t xml:space="preserve"> </w:t>
      </w:r>
      <w:r w:rsidR="00036BC3" w:rsidRPr="00036BC3">
        <w:rPr>
          <w:rFonts w:ascii="Trebuchet MS" w:eastAsia="Trebuchet MS" w:hAnsi="Trebuchet MS" w:cs="Trebuchet MS"/>
        </w:rPr>
        <w:t>COPD patients to</w:t>
      </w:r>
      <w:r w:rsidR="00036BC3">
        <w:rPr>
          <w:rFonts w:ascii="Trebuchet MS" w:eastAsia="Trebuchet MS" w:hAnsi="Trebuchet MS" w:cs="Trebuchet MS"/>
        </w:rPr>
        <w:t xml:space="preserve"> palliative care?         </w:t>
      </w:r>
      <w:r w:rsidR="00DD7E15" w:rsidRPr="007F7AD6">
        <w:rPr>
          <w:rFonts w:ascii="Trebuchet MS" w:eastAsia="Trebuchet MS" w:hAnsi="Trebuchet MS" w:cs="Trebuchet MS"/>
        </w:rPr>
        <w:t xml:space="preserve">    </w:t>
      </w:r>
      <w:r w:rsidR="002379DF">
        <w:rPr>
          <w:rFonts w:ascii="Trebuchet MS" w:eastAsia="Trebuchet MS" w:hAnsi="Trebuchet MS" w:cs="Trebuchet MS"/>
          <w:lang w:val="fr-CH"/>
        </w:rPr>
        <w:t xml:space="preserve">Team </w:t>
      </w:r>
      <w:proofErr w:type="spellStart"/>
      <w:r w:rsidR="002379DF">
        <w:rPr>
          <w:rFonts w:ascii="Trebuchet MS" w:eastAsia="Trebuchet MS" w:hAnsi="Trebuchet MS" w:cs="Trebuchet MS"/>
          <w:lang w:val="fr-CH"/>
        </w:rPr>
        <w:t>vailable</w:t>
      </w:r>
      <w:proofErr w:type="spellEnd"/>
      <w:r w:rsidR="00344644">
        <w:rPr>
          <w:rFonts w:ascii="Trebuchet MS" w:eastAsia="Trebuchet MS" w:hAnsi="Trebuchet MS" w:cs="Trebuchet MS"/>
          <w:lang w:val="fr-CH"/>
        </w:rPr>
        <w:t>.</w:t>
      </w:r>
    </w:p>
    <w:p w14:paraId="0D991EB9" w14:textId="78A27DC2" w:rsidR="004D240B" w:rsidRDefault="00FC61CA" w:rsidP="004D240B">
      <w:pPr>
        <w:spacing w:before="1" w:line="220" w:lineRule="exact"/>
        <w:ind w:left="708" w:right="472" w:firstLine="6096"/>
        <w:rPr>
          <w:rFonts w:ascii="Trebuchet MS" w:eastAsia="Trebuchet MS" w:hAnsi="Trebuchet MS" w:cs="Trebuchet MS"/>
          <w:w w:val="102"/>
          <w:lang w:val="fr-CH"/>
        </w:rPr>
      </w:pPr>
      <w:r>
        <w:pict w14:anchorId="43E4BCB9">
          <v:group id="_x0000_s2263" style="position:absolute;left:0;text-align:left;margin-left:327.15pt;margin-top:1.55pt;width:9.05pt;height:20.4pt;z-index:-251592704;mso-position-horizontal-relative:page" coordorigin="6543,31" coordsize="181,408">
            <v:shape id="_x0000_s2265" style="position:absolute;left:6548;top:37;width:170;height:170" coordorigin="6548,37" coordsize="170,170" path="m6548,37r170,l6718,207r-170,l6548,37xe" filled="f" strokeweight=".57pt">
              <v:path arrowok="t"/>
            </v:shape>
            <v:shape id="_x0000_s2264" style="position:absolute;left:6548;top:264;width:170;height:170" coordorigin="6548,264" coordsize="170,170" path="m6548,264r170,l6718,434r-170,l6548,264xe" filled="f" strokeweight=".57pt">
              <v:path arrowok="t"/>
            </v:shape>
            <w10:wrap anchorx="page"/>
          </v:group>
        </w:pict>
      </w:r>
      <w:r w:rsidR="00344644" w:rsidRPr="00344644">
        <w:rPr>
          <w:rFonts w:ascii="Trebuchet MS" w:eastAsia="Trebuchet MS" w:hAnsi="Trebuchet MS" w:cs="Trebuchet MS"/>
          <w:w w:val="93"/>
          <w:lang w:val="fr-CH"/>
        </w:rPr>
        <w:t xml:space="preserve">It </w:t>
      </w:r>
      <w:proofErr w:type="spellStart"/>
      <w:r w:rsidR="00344644" w:rsidRPr="00344644">
        <w:rPr>
          <w:rFonts w:ascii="Trebuchet MS" w:eastAsia="Trebuchet MS" w:hAnsi="Trebuchet MS" w:cs="Trebuchet MS"/>
          <w:w w:val="93"/>
          <w:lang w:val="fr-CH"/>
        </w:rPr>
        <w:t>is</w:t>
      </w:r>
      <w:proofErr w:type="spellEnd"/>
      <w:r w:rsidR="00344644" w:rsidRPr="00344644">
        <w:rPr>
          <w:rFonts w:ascii="Trebuchet MS" w:eastAsia="Trebuchet MS" w:hAnsi="Trebuchet MS" w:cs="Trebuchet MS"/>
          <w:w w:val="93"/>
          <w:lang w:val="fr-CH"/>
        </w:rPr>
        <w:t xml:space="preserve"> </w:t>
      </w:r>
      <w:proofErr w:type="spellStart"/>
      <w:r w:rsidR="00344644" w:rsidRPr="00344644">
        <w:rPr>
          <w:rFonts w:ascii="Trebuchet MS" w:eastAsia="Trebuchet MS" w:hAnsi="Trebuchet MS" w:cs="Trebuchet MS"/>
          <w:w w:val="93"/>
          <w:lang w:val="fr-CH"/>
        </w:rPr>
        <w:t>difficult</w:t>
      </w:r>
      <w:proofErr w:type="spellEnd"/>
      <w:r w:rsidR="00344644" w:rsidRPr="00344644">
        <w:rPr>
          <w:rFonts w:ascii="Trebuchet MS" w:eastAsia="Trebuchet MS" w:hAnsi="Trebuchet MS" w:cs="Trebuchet MS"/>
          <w:w w:val="93"/>
          <w:lang w:val="fr-CH"/>
        </w:rPr>
        <w:t xml:space="preserve"> to </w:t>
      </w:r>
      <w:proofErr w:type="spellStart"/>
      <w:r w:rsidR="00344644" w:rsidRPr="00344644">
        <w:rPr>
          <w:rFonts w:ascii="Trebuchet MS" w:eastAsia="Trebuchet MS" w:hAnsi="Trebuchet MS" w:cs="Trebuchet MS"/>
          <w:w w:val="93"/>
          <w:lang w:val="fr-CH"/>
        </w:rPr>
        <w:t>obtain</w:t>
      </w:r>
      <w:proofErr w:type="spellEnd"/>
      <w:r w:rsidR="00344644" w:rsidRPr="00344644">
        <w:rPr>
          <w:rFonts w:ascii="Trebuchet MS" w:eastAsia="Trebuchet MS" w:hAnsi="Trebuchet MS" w:cs="Trebuchet MS"/>
          <w:w w:val="93"/>
          <w:lang w:val="fr-CH"/>
        </w:rPr>
        <w:t xml:space="preserve"> </w:t>
      </w:r>
      <w:proofErr w:type="spellStart"/>
      <w:r w:rsidR="00344644" w:rsidRPr="00344644">
        <w:rPr>
          <w:rFonts w:ascii="Trebuchet MS" w:eastAsia="Trebuchet MS" w:hAnsi="Trebuchet MS" w:cs="Trebuchet MS"/>
          <w:w w:val="93"/>
          <w:lang w:val="fr-CH"/>
        </w:rPr>
        <w:t>appointments</w:t>
      </w:r>
      <w:proofErr w:type="spellEnd"/>
      <w:r w:rsidR="00344644" w:rsidRPr="00344644">
        <w:rPr>
          <w:rFonts w:ascii="Trebuchet MS" w:eastAsia="Trebuchet MS" w:hAnsi="Trebuchet MS" w:cs="Trebuchet MS"/>
          <w:w w:val="93"/>
          <w:lang w:val="fr-CH"/>
        </w:rPr>
        <w:t>.</w:t>
      </w:r>
    </w:p>
    <w:p w14:paraId="04A0AA50" w14:textId="521C514E" w:rsidR="004D240B" w:rsidRPr="00344644" w:rsidRDefault="004D240B" w:rsidP="004D240B">
      <w:pPr>
        <w:spacing w:before="1" w:line="220" w:lineRule="exact"/>
        <w:ind w:left="708" w:right="472" w:firstLine="6096"/>
        <w:rPr>
          <w:rFonts w:ascii="Trebuchet MS" w:eastAsia="Trebuchet MS" w:hAnsi="Trebuchet MS" w:cs="Trebuchet MS"/>
        </w:rPr>
      </w:pPr>
      <w:r w:rsidRPr="00344644">
        <w:rPr>
          <w:rFonts w:ascii="Trebuchet MS" w:eastAsia="Trebuchet MS" w:hAnsi="Trebuchet MS" w:cs="Trebuchet MS"/>
        </w:rPr>
        <w:t>M</w:t>
      </w:r>
      <w:r w:rsidR="00344644" w:rsidRPr="00344644">
        <w:rPr>
          <w:rFonts w:ascii="Trebuchet MS" w:eastAsia="Trebuchet MS" w:hAnsi="Trebuchet MS" w:cs="Trebuchet MS"/>
        </w:rPr>
        <w:t>y</w:t>
      </w:r>
      <w:r w:rsidRPr="00344644">
        <w:rPr>
          <w:rFonts w:ascii="Trebuchet MS" w:eastAsia="Trebuchet MS" w:hAnsi="Trebuchet MS" w:cs="Trebuchet MS"/>
          <w:spacing w:val="24"/>
        </w:rPr>
        <w:t xml:space="preserve"> </w:t>
      </w:r>
      <w:r w:rsidRPr="00344644">
        <w:rPr>
          <w:rFonts w:ascii="Trebuchet MS" w:eastAsia="Trebuchet MS" w:hAnsi="Trebuchet MS" w:cs="Trebuchet MS"/>
        </w:rPr>
        <w:t>patients</w:t>
      </w:r>
      <w:r w:rsidRPr="00344644">
        <w:rPr>
          <w:rFonts w:ascii="Trebuchet MS" w:eastAsia="Trebuchet MS" w:hAnsi="Trebuchet MS" w:cs="Trebuchet MS"/>
          <w:spacing w:val="-3"/>
        </w:rPr>
        <w:t xml:space="preserve"> </w:t>
      </w:r>
      <w:r w:rsidR="00344644" w:rsidRPr="00344644">
        <w:rPr>
          <w:rFonts w:ascii="Trebuchet MS" w:eastAsia="Trebuchet MS" w:hAnsi="Trebuchet MS" w:cs="Trebuchet MS"/>
          <w:spacing w:val="-3"/>
        </w:rPr>
        <w:t>do not like or do n</w:t>
      </w:r>
      <w:r w:rsidR="00344644">
        <w:rPr>
          <w:rFonts w:ascii="Trebuchet MS" w:eastAsia="Trebuchet MS" w:hAnsi="Trebuchet MS" w:cs="Trebuchet MS"/>
        </w:rPr>
        <w:t>ot want to</w:t>
      </w:r>
      <w:r w:rsidR="005E0973">
        <w:rPr>
          <w:rFonts w:ascii="Trebuchet MS" w:eastAsia="Trebuchet MS" w:hAnsi="Trebuchet MS" w:cs="Trebuchet MS"/>
        </w:rPr>
        <w:t xml:space="preserve"> </w:t>
      </w:r>
      <w:proofErr w:type="gramStart"/>
      <w:r w:rsidR="005E0973">
        <w:rPr>
          <w:rFonts w:ascii="Trebuchet MS" w:eastAsia="Trebuchet MS" w:hAnsi="Trebuchet MS" w:cs="Trebuchet MS"/>
        </w:rPr>
        <w:t>be</w:t>
      </w:r>
      <w:proofErr w:type="gramEnd"/>
      <w:r w:rsidR="005E0973">
        <w:rPr>
          <w:rFonts w:ascii="Trebuchet MS" w:eastAsia="Trebuchet MS" w:hAnsi="Trebuchet MS" w:cs="Trebuchet MS"/>
        </w:rPr>
        <w:t xml:space="preserve"> </w:t>
      </w:r>
      <w:r w:rsidR="00DD7E15" w:rsidRPr="00344644">
        <w:rPr>
          <w:rFonts w:ascii="Trebuchet MS" w:eastAsia="Trebuchet MS" w:hAnsi="Trebuchet MS" w:cs="Trebuchet MS"/>
        </w:rPr>
        <w:t xml:space="preserve">                          </w:t>
      </w:r>
      <w:r w:rsidR="005F1385" w:rsidRPr="00344644">
        <w:rPr>
          <w:rFonts w:ascii="Trebuchet MS" w:eastAsia="Trebuchet MS" w:hAnsi="Trebuchet MS" w:cs="Trebuchet MS"/>
        </w:rPr>
        <w:t xml:space="preserve">                                                 </w:t>
      </w:r>
      <w:r w:rsidR="00DD7E15" w:rsidRPr="00344644">
        <w:rPr>
          <w:rFonts w:ascii="Trebuchet MS" w:eastAsia="Trebuchet MS" w:hAnsi="Trebuchet MS" w:cs="Trebuchet MS"/>
        </w:rPr>
        <w:t xml:space="preserve"> </w:t>
      </w:r>
      <w:r w:rsidR="00DD7E15" w:rsidRPr="00344644">
        <w:rPr>
          <w:rFonts w:ascii="Trebuchet MS" w:eastAsia="Trebuchet MS" w:hAnsi="Trebuchet MS" w:cs="Trebuchet MS"/>
          <w:spacing w:val="32"/>
        </w:rPr>
        <w:t xml:space="preserve"> </w:t>
      </w:r>
    </w:p>
    <w:p w14:paraId="24C69118" w14:textId="10AEF1F2" w:rsidR="009D084A" w:rsidRPr="009B35A8" w:rsidRDefault="005E0973">
      <w:pPr>
        <w:spacing w:line="220" w:lineRule="exact"/>
        <w:ind w:left="6803"/>
        <w:rPr>
          <w:rFonts w:ascii="Trebuchet MS" w:eastAsia="Trebuchet MS" w:hAnsi="Trebuchet MS" w:cs="Trebuchet MS"/>
          <w:lang w:val="fr-CH"/>
        </w:rPr>
      </w:pPr>
      <w:proofErr w:type="spellStart"/>
      <w:r w:rsidRPr="009B35A8">
        <w:rPr>
          <w:rFonts w:ascii="Trebuchet MS" w:eastAsia="Trebuchet MS" w:hAnsi="Trebuchet MS" w:cs="Trebuchet MS"/>
          <w:lang w:val="fr-CH"/>
        </w:rPr>
        <w:t>Referred</w:t>
      </w:r>
      <w:proofErr w:type="spellEnd"/>
      <w:r w:rsidRPr="009B35A8">
        <w:rPr>
          <w:rFonts w:ascii="Trebuchet MS" w:eastAsia="Trebuchet MS" w:hAnsi="Trebuchet MS" w:cs="Trebuchet MS"/>
          <w:lang w:val="fr-CH"/>
        </w:rPr>
        <w:t xml:space="preserve"> to palliative care</w:t>
      </w:r>
    </w:p>
    <w:p w14:paraId="70B908B4" w14:textId="3D029566" w:rsidR="009D084A" w:rsidRPr="00BA4C92" w:rsidRDefault="00FC61CA">
      <w:pPr>
        <w:spacing w:before="1" w:line="220" w:lineRule="exact"/>
        <w:ind w:left="6803" w:right="134"/>
        <w:rPr>
          <w:rFonts w:ascii="Trebuchet MS" w:eastAsia="Trebuchet MS" w:hAnsi="Trebuchet MS" w:cs="Trebuchet MS"/>
        </w:rPr>
      </w:pPr>
      <w:r w:rsidRPr="00BA4C92">
        <w:rPr>
          <w:rFonts w:ascii="Trebuchet MS" w:eastAsia="Trebuchet MS" w:hAnsi="Trebuchet MS" w:cs="Trebuchet MS"/>
        </w:rPr>
        <w:pict w14:anchorId="3928CBCA">
          <v:group id="_x0000_s2261" style="position:absolute;left:0;text-align:left;margin-left:327.4pt;margin-top:1.85pt;width:8.5pt;height:8.5pt;z-index:-251591680;mso-position-horizontal-relative:page" coordorigin="6548,37" coordsize="170,170">
            <v:shape id="_x0000_s2262" style="position:absolute;left:6548;top:37;width:170;height:170" coordorigin="6548,37" coordsize="170,170" path="m6548,37r170,l6718,207r-170,l6548,37xe" filled="f" strokeweight=".57pt">
              <v:path arrowok="t"/>
            </v:shape>
            <w10:wrap anchorx="page"/>
          </v:group>
        </w:pict>
      </w:r>
      <w:r w:rsidR="009B35A8" w:rsidRPr="00BA4C92">
        <w:rPr>
          <w:rFonts w:ascii="Trebuchet MS" w:eastAsia="Trebuchet MS" w:hAnsi="Trebuchet MS" w:cs="Trebuchet MS"/>
        </w:rPr>
        <w:t xml:space="preserve">I feel like I am abandoning </w:t>
      </w:r>
      <w:r w:rsidR="00DD7E15" w:rsidRPr="00BA4C92">
        <w:rPr>
          <w:rFonts w:ascii="Trebuchet MS" w:eastAsia="Trebuchet MS" w:hAnsi="Trebuchet MS" w:cs="Trebuchet MS"/>
        </w:rPr>
        <w:t>m</w:t>
      </w:r>
      <w:r w:rsidR="00BA4C92" w:rsidRPr="00BA4C92">
        <w:rPr>
          <w:rFonts w:ascii="Trebuchet MS" w:eastAsia="Trebuchet MS" w:hAnsi="Trebuchet MS" w:cs="Trebuchet MS"/>
        </w:rPr>
        <w:t>y</w:t>
      </w:r>
      <w:r w:rsidR="00DD7E15" w:rsidRPr="00BA4C92">
        <w:rPr>
          <w:rFonts w:ascii="Trebuchet MS" w:eastAsia="Trebuchet MS" w:hAnsi="Trebuchet MS" w:cs="Trebuchet MS"/>
        </w:rPr>
        <w:t xml:space="preserve"> patients</w:t>
      </w:r>
      <w:r w:rsidR="00DD7E15" w:rsidRPr="00BA4C92">
        <w:rPr>
          <w:rFonts w:ascii="Trebuchet MS" w:eastAsia="Trebuchet MS" w:hAnsi="Trebuchet MS" w:cs="Trebuchet MS"/>
          <w:spacing w:val="-3"/>
        </w:rPr>
        <w:t xml:space="preserve"> </w:t>
      </w:r>
      <w:r w:rsidR="00BA4C92" w:rsidRPr="00BA4C92">
        <w:rPr>
          <w:rFonts w:ascii="Trebuchet MS" w:eastAsia="Trebuchet MS" w:hAnsi="Trebuchet MS" w:cs="Trebuchet MS"/>
        </w:rPr>
        <w:t>by</w:t>
      </w:r>
      <w:r w:rsidR="00BA4C92">
        <w:rPr>
          <w:rFonts w:ascii="Trebuchet MS" w:eastAsia="Trebuchet MS" w:hAnsi="Trebuchet MS" w:cs="Trebuchet MS"/>
        </w:rPr>
        <w:t xml:space="preserve"> referring</w:t>
      </w:r>
      <w:r w:rsidR="00DD7E15" w:rsidRPr="00BA4C92">
        <w:rPr>
          <w:rFonts w:ascii="Trebuchet MS" w:eastAsia="Trebuchet MS" w:hAnsi="Trebuchet MS" w:cs="Trebuchet MS"/>
          <w:spacing w:val="-18"/>
        </w:rPr>
        <w:t xml:space="preserve"> </w:t>
      </w:r>
      <w:r w:rsidR="00BA4C92">
        <w:rPr>
          <w:rFonts w:ascii="Trebuchet MS" w:eastAsia="Trebuchet MS" w:hAnsi="Trebuchet MS" w:cs="Trebuchet MS"/>
        </w:rPr>
        <w:t xml:space="preserve">them to palliative </w:t>
      </w:r>
      <w:proofErr w:type="gramStart"/>
      <w:r w:rsidR="00BA4C92">
        <w:rPr>
          <w:rFonts w:ascii="Trebuchet MS" w:eastAsia="Trebuchet MS" w:hAnsi="Trebuchet MS" w:cs="Trebuchet MS"/>
        </w:rPr>
        <w:t>care</w:t>
      </w:r>
      <w:proofErr w:type="gramEnd"/>
      <w:r w:rsidR="00BA4C92">
        <w:rPr>
          <w:rFonts w:ascii="Trebuchet MS" w:eastAsia="Trebuchet MS" w:hAnsi="Trebuchet MS" w:cs="Trebuchet MS"/>
        </w:rPr>
        <w:t xml:space="preserve"> </w:t>
      </w:r>
      <w:r w:rsidR="00DD7E15" w:rsidRPr="00BA4C92">
        <w:rPr>
          <w:rFonts w:ascii="Trebuchet MS" w:eastAsia="Trebuchet MS" w:hAnsi="Trebuchet MS" w:cs="Trebuchet MS"/>
          <w:spacing w:val="13"/>
        </w:rPr>
        <w:t xml:space="preserve"> </w:t>
      </w:r>
    </w:p>
    <w:p w14:paraId="058FCA12" w14:textId="7507022E" w:rsidR="009D084A" w:rsidRPr="00BA4C92" w:rsidRDefault="00FC61CA">
      <w:pPr>
        <w:spacing w:line="220" w:lineRule="exact"/>
        <w:ind w:left="6803" w:right="567"/>
        <w:rPr>
          <w:rFonts w:ascii="Trebuchet MS" w:eastAsia="Trebuchet MS" w:hAnsi="Trebuchet MS" w:cs="Trebuchet MS"/>
        </w:rPr>
      </w:pPr>
      <w:r w:rsidRPr="009068EA">
        <w:rPr>
          <w:rFonts w:ascii="Trebuchet MS" w:eastAsia="Trebuchet MS" w:hAnsi="Trebuchet MS" w:cs="Trebuchet MS"/>
        </w:rPr>
        <w:pict w14:anchorId="6D1EE244">
          <v:group id="_x0000_s2259" style="position:absolute;left:0;text-align:left;margin-left:327.4pt;margin-top:1.8pt;width:8.5pt;height:8.5pt;z-index:-251590656;mso-position-horizontal-relative:page" coordorigin="6548,36" coordsize="170,170">
            <v:shape id="_x0000_s2260" style="position:absolute;left:6548;top:36;width:170;height:170" coordorigin="6548,36" coordsize="170,170" path="m6548,36r170,l6718,206r-170,l6548,36xe" filled="f" strokeweight=".57pt">
              <v:path arrowok="t"/>
            </v:shape>
            <w10:wrap anchorx="page"/>
          </v:group>
        </w:pict>
      </w:r>
      <w:r w:rsidR="00BA4C92" w:rsidRPr="009068EA">
        <w:rPr>
          <w:rFonts w:ascii="Trebuchet MS" w:eastAsia="Trebuchet MS" w:hAnsi="Trebuchet MS" w:cs="Trebuchet MS"/>
        </w:rPr>
        <w:t>I cannot find the contact information for the specialized</w:t>
      </w:r>
      <w:r w:rsidR="009068EA" w:rsidRPr="009068EA">
        <w:rPr>
          <w:rFonts w:ascii="Trebuchet MS" w:eastAsia="Trebuchet MS" w:hAnsi="Trebuchet MS" w:cs="Trebuchet MS"/>
        </w:rPr>
        <w:t xml:space="preserve"> palliative care consultation.</w:t>
      </w:r>
    </w:p>
    <w:p w14:paraId="7847BE92" w14:textId="48A30045" w:rsidR="009D084A" w:rsidRPr="009068EA" w:rsidRDefault="00FC61CA">
      <w:pPr>
        <w:spacing w:before="1" w:line="220" w:lineRule="exact"/>
        <w:ind w:left="6803" w:right="816"/>
        <w:rPr>
          <w:rFonts w:ascii="Trebuchet MS" w:eastAsia="Trebuchet MS" w:hAnsi="Trebuchet MS" w:cs="Trebuchet MS"/>
        </w:rPr>
      </w:pPr>
      <w:r w:rsidRPr="009068EA">
        <w:rPr>
          <w:rFonts w:ascii="Trebuchet MS" w:eastAsia="Trebuchet MS" w:hAnsi="Trebuchet MS" w:cs="Trebuchet MS"/>
        </w:rPr>
        <w:lastRenderedPageBreak/>
        <w:pict w14:anchorId="54DB3B65">
          <v:group id="_x0000_s2257" style="position:absolute;left:0;text-align:left;margin-left:327.4pt;margin-top:1.85pt;width:8.5pt;height:8.5pt;z-index:-251589632;mso-position-horizontal-relative:page" coordorigin="6548,37" coordsize="170,170">
            <v:shape id="_x0000_s2258" style="position:absolute;left:6548;top:37;width:170;height:170" coordorigin="6548,37" coordsize="170,170" path="m6548,37r170,l6718,207r-170,l6548,37xe" filled="f" strokeweight=".57pt">
              <v:path arrowok="t"/>
            </v:shape>
            <w10:wrap anchorx="page"/>
          </v:group>
        </w:pict>
      </w:r>
      <w:r w:rsidR="009068EA" w:rsidRPr="009068EA">
        <w:rPr>
          <w:rFonts w:ascii="Trebuchet MS" w:eastAsia="Trebuchet MS" w:hAnsi="Trebuchet MS" w:cs="Trebuchet MS"/>
        </w:rPr>
        <w:t>Lack of knowledge about available resources</w:t>
      </w:r>
    </w:p>
    <w:p w14:paraId="7366E36B" w14:textId="0DB00D17" w:rsidR="009D084A" w:rsidRPr="005D26C1" w:rsidRDefault="00FC61CA">
      <w:pPr>
        <w:spacing w:line="220" w:lineRule="exact"/>
        <w:ind w:left="6768" w:right="4175"/>
        <w:jc w:val="center"/>
        <w:rPr>
          <w:rFonts w:ascii="Trebuchet MS" w:eastAsia="Trebuchet MS" w:hAnsi="Trebuchet MS" w:cs="Trebuchet MS"/>
        </w:rPr>
      </w:pPr>
      <w:r>
        <w:pict w14:anchorId="798272B8">
          <v:group id="_x0000_s2255" style="position:absolute;left:0;text-align:left;margin-left:327.4pt;margin-top:1.85pt;width:8.5pt;height:8.5pt;z-index:-251588608;mso-position-horizontal-relative:page" coordorigin="6548,37" coordsize="170,170">
            <v:shape id="_x0000_s2256" style="position:absolute;left:6548;top:37;width:170;height:170" coordorigin="6548,37" coordsize="170,170" path="m6548,37r170,l6718,207r-170,l6548,37xe" filled="f" strokeweight=".57pt">
              <v:path arrowok="t"/>
            </v:shape>
            <w10:wrap anchorx="page"/>
          </v:group>
        </w:pict>
      </w:r>
      <w:r>
        <w:pict w14:anchorId="1C7805AA">
          <v:group id="_x0000_s2253" style="position:absolute;left:0;text-align:left;margin-left:328.8pt;margin-top:50.75pt;width:153pt;height:0;z-index:-251571200;mso-position-horizontal-relative:page" coordorigin="6576,1015" coordsize="3060,0">
            <v:shape id="_x0000_s2254" style="position:absolute;left:6576;top:1015;width:3060;height:0" coordorigin="6576,1015" coordsize="3060,0" path="m6576,1015r3060,e" filled="f" strokeweight=".7pt">
              <v:path arrowok="t"/>
            </v:shape>
            <w10:wrap anchorx="page"/>
          </v:group>
        </w:pict>
      </w:r>
      <w:r w:rsidR="009068EA" w:rsidRPr="005D26C1">
        <w:rPr>
          <w:rFonts w:ascii="Trebuchet MS" w:eastAsia="Trebuchet MS" w:hAnsi="Trebuchet MS" w:cs="Trebuchet MS"/>
          <w:w w:val="99"/>
        </w:rPr>
        <w:t>Other</w:t>
      </w:r>
    </w:p>
    <w:p w14:paraId="4D2F6DCA" w14:textId="77777777" w:rsidR="009D084A" w:rsidRPr="005D26C1" w:rsidRDefault="009D084A">
      <w:pPr>
        <w:spacing w:before="7" w:line="100" w:lineRule="exact"/>
        <w:rPr>
          <w:sz w:val="10"/>
          <w:szCs w:val="10"/>
        </w:rPr>
      </w:pPr>
    </w:p>
    <w:p w14:paraId="2F93CA35" w14:textId="77777777" w:rsidR="009D084A" w:rsidRPr="005D26C1" w:rsidRDefault="009D084A">
      <w:pPr>
        <w:spacing w:line="200" w:lineRule="exact"/>
      </w:pPr>
    </w:p>
    <w:p w14:paraId="53C11557" w14:textId="112CF8BA" w:rsidR="009D084A" w:rsidRPr="005D26C1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437E184F">
          <v:group id="_x0000_s2251" style="position:absolute;left:0;text-align:left;margin-left:28.35pt;margin-top:-3.4pt;width:538.6pt;height:0;z-index:-251587584;mso-position-horizontal-relative:page" coordorigin="567,-68" coordsize="10772,0">
            <v:shape id="_x0000_s2252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>
        <w:pict w14:anchorId="57776876">
          <v:group id="_x0000_s2249" style="position:absolute;left:0;text-align:left;margin-left:28.35pt;margin-top:36.3pt;width:538.6pt;height:0;z-index:-251586560;mso-position-horizontal-relative:page" coordorigin="567,726" coordsize="10772,0">
            <v:shape id="_x0000_s2250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5D26C1" w:rsidRPr="005D26C1">
        <w:rPr>
          <w:rFonts w:ascii="Trebuchet MS" w:eastAsia="Trebuchet MS" w:hAnsi="Trebuchet MS" w:cs="Trebuchet MS"/>
          <w:position w:val="-1"/>
        </w:rPr>
        <w:t>If other, please specify below.</w:t>
      </w:r>
    </w:p>
    <w:p w14:paraId="315C8C63" w14:textId="77777777" w:rsidR="009D084A" w:rsidRPr="005D26C1" w:rsidRDefault="009D084A">
      <w:pPr>
        <w:spacing w:before="4" w:line="120" w:lineRule="exact"/>
        <w:rPr>
          <w:sz w:val="13"/>
          <w:szCs w:val="13"/>
        </w:rPr>
      </w:pPr>
    </w:p>
    <w:p w14:paraId="46828D61" w14:textId="77777777" w:rsidR="009D084A" w:rsidRPr="005D26C1" w:rsidRDefault="009D084A">
      <w:pPr>
        <w:spacing w:line="200" w:lineRule="exact"/>
      </w:pPr>
    </w:p>
    <w:p w14:paraId="19768CCB" w14:textId="77777777" w:rsidR="009D084A" w:rsidRPr="005D26C1" w:rsidRDefault="009D084A">
      <w:pPr>
        <w:spacing w:line="200" w:lineRule="exact"/>
      </w:pPr>
    </w:p>
    <w:p w14:paraId="414A52B0" w14:textId="0C594C45" w:rsidR="00F944ED" w:rsidRDefault="00FC61CA">
      <w:pPr>
        <w:spacing w:before="31"/>
        <w:ind w:left="624"/>
        <w:rPr>
          <w:rFonts w:ascii="Trebuchet MS" w:eastAsia="Trebuchet MS" w:hAnsi="Trebuchet MS" w:cs="Trebuchet MS"/>
        </w:rPr>
      </w:pPr>
      <w:r w:rsidRPr="00F944ED">
        <w:rPr>
          <w:rFonts w:ascii="Trebuchet MS" w:eastAsia="Trebuchet MS" w:hAnsi="Trebuchet MS" w:cs="Trebuchet MS"/>
        </w:rPr>
        <w:pict w14:anchorId="1AEF67F0">
          <v:group id="_x0000_s2246" style="position:absolute;left:0;text-align:left;margin-left:327.15pt;margin-top:3.4pt;width:9.05pt;height:20.4pt;z-index:-251585536;mso-position-horizontal-relative:page" coordorigin="6543,68" coordsize="181,408">
            <v:shape id="_x0000_s2248" style="position:absolute;left:6548;top:74;width:170;height:170" coordorigin="6548,74" coordsize="170,170" path="m6548,74r170,l6718,244r-170,l6548,74xe" filled="f" strokeweight=".57pt">
              <v:path arrowok="t"/>
            </v:shape>
            <v:shape id="_x0000_s2247" style="position:absolute;left:6548;top:301;width:170;height:170" coordorigin="6548,301" coordsize="170,170" path="m6548,301r170,l6718,471r-170,l6548,301xe" filled="f" strokeweight=".57pt">
              <v:path arrowok="t"/>
            </v:shape>
            <w10:wrap anchorx="page"/>
          </v:group>
        </w:pict>
      </w:r>
      <w:r w:rsidR="00F944ED" w:rsidRPr="00F944ED">
        <w:rPr>
          <w:rFonts w:ascii="Trebuchet MS" w:eastAsia="Trebuchet MS" w:hAnsi="Trebuchet MS" w:cs="Trebuchet MS"/>
        </w:rPr>
        <w:t xml:space="preserve">What are the factors that constitute barriers to communicating </w:t>
      </w:r>
      <w:r w:rsidR="00F944ED">
        <w:rPr>
          <w:rFonts w:ascii="Trebuchet MS" w:eastAsia="Trebuchet MS" w:hAnsi="Trebuchet MS" w:cs="Trebuchet MS"/>
        </w:rPr>
        <w:t xml:space="preserve">       Lack of </w:t>
      </w:r>
      <w:proofErr w:type="gramStart"/>
      <w:r w:rsidR="00F944ED">
        <w:rPr>
          <w:rFonts w:ascii="Trebuchet MS" w:eastAsia="Trebuchet MS" w:hAnsi="Trebuchet MS" w:cs="Trebuchet MS"/>
        </w:rPr>
        <w:t>time</w:t>
      </w:r>
      <w:proofErr w:type="gramEnd"/>
    </w:p>
    <w:p w14:paraId="0EDFE4BE" w14:textId="6BFF2BD2" w:rsidR="00F944ED" w:rsidRPr="00F944ED" w:rsidRDefault="00F944ED" w:rsidP="00F944ED">
      <w:pPr>
        <w:spacing w:before="31"/>
        <w:ind w:left="624"/>
        <w:rPr>
          <w:rFonts w:ascii="Trebuchet MS" w:eastAsia="Trebuchet MS" w:hAnsi="Trebuchet MS" w:cs="Trebuchet MS"/>
        </w:rPr>
      </w:pPr>
      <w:r w:rsidRPr="00F944ED">
        <w:rPr>
          <w:rFonts w:ascii="Trebuchet MS" w:eastAsia="Trebuchet MS" w:hAnsi="Trebuchet MS" w:cs="Trebuchet MS"/>
        </w:rPr>
        <w:t>with</w:t>
      </w:r>
      <w:r w:rsidRPr="00F944ED">
        <w:rPr>
          <w:rFonts w:ascii="Trebuchet MS" w:eastAsia="Trebuchet MS" w:hAnsi="Trebuchet MS" w:cs="Trebuchet MS"/>
        </w:rPr>
        <w:t xml:space="preserve"> </w:t>
      </w:r>
      <w:r w:rsidRPr="00F944ED">
        <w:rPr>
          <w:rFonts w:ascii="Trebuchet MS" w:eastAsia="Trebuchet MS" w:hAnsi="Trebuchet MS" w:cs="Trebuchet MS"/>
        </w:rPr>
        <w:t xml:space="preserve">COPD patients about end-of-life care? </w:t>
      </w:r>
      <w:r>
        <w:rPr>
          <w:rFonts w:ascii="Trebuchet MS" w:eastAsia="Trebuchet MS" w:hAnsi="Trebuchet MS" w:cs="Trebuchet MS"/>
        </w:rPr>
        <w:t xml:space="preserve">                                      </w:t>
      </w:r>
      <w:r w:rsidRPr="00F944ED">
        <w:rPr>
          <w:rFonts w:ascii="Trebuchet MS" w:eastAsia="Trebuchet MS" w:hAnsi="Trebuchet MS" w:cs="Trebuchet MS"/>
        </w:rPr>
        <w:t>L</w:t>
      </w:r>
      <w:r>
        <w:rPr>
          <w:rFonts w:ascii="Trebuchet MS" w:eastAsia="Trebuchet MS" w:hAnsi="Trebuchet MS" w:cs="Trebuchet MS"/>
        </w:rPr>
        <w:t>ack of skills/training (overburdened team)</w:t>
      </w:r>
    </w:p>
    <w:p w14:paraId="74041751" w14:textId="3870DBD8" w:rsidR="009D084A" w:rsidRPr="00F944ED" w:rsidRDefault="00F944ED">
      <w:pPr>
        <w:spacing w:before="31"/>
        <w:ind w:left="624"/>
        <w:rPr>
          <w:rFonts w:ascii="Trebuchet MS" w:eastAsia="Trebuchet MS" w:hAnsi="Trebuchet MS" w:cs="Trebuchet MS"/>
        </w:rPr>
      </w:pPr>
      <w:r w:rsidRPr="00F944ED">
        <w:rPr>
          <w:rFonts w:ascii="Trebuchet MS" w:eastAsia="Trebuchet MS" w:hAnsi="Trebuchet MS" w:cs="Trebuchet MS"/>
        </w:rPr>
        <w:t>(Select the 3 most important ones)</w:t>
      </w:r>
      <w:r w:rsidRPr="00F944ED">
        <w:rPr>
          <w:rFonts w:ascii="Trebuchet MS" w:eastAsia="Trebuchet MS" w:hAnsi="Trebuchet MS" w:cs="Trebuchet MS"/>
        </w:rPr>
        <w:t xml:space="preserve"> </w:t>
      </w:r>
    </w:p>
    <w:p w14:paraId="7319FEB3" w14:textId="028CBBEA" w:rsidR="009D084A" w:rsidRPr="00591BBD" w:rsidRDefault="00FC61CA">
      <w:pPr>
        <w:spacing w:line="220" w:lineRule="exact"/>
        <w:ind w:left="6803"/>
        <w:rPr>
          <w:rFonts w:ascii="Trebuchet MS" w:eastAsia="Trebuchet MS" w:hAnsi="Trebuchet MS" w:cs="Trebuchet MS"/>
        </w:rPr>
      </w:pPr>
      <w:r>
        <w:pict w14:anchorId="6D731955">
          <v:group id="_x0000_s2240" style="position:absolute;left:0;text-align:left;margin-left:327.15pt;margin-top:1.55pt;width:9.05pt;height:54.45pt;z-index:-251584512;mso-position-horizontal-relative:page" coordorigin="6543,31" coordsize="181,1089">
            <v:shape id="_x0000_s2245" style="position:absolute;left:6548;top:36;width:170;height:170" coordorigin="6548,36" coordsize="170,170" path="m6548,36r170,l6718,206r-170,l6548,36xe" filled="f" strokeweight=".57pt">
              <v:path arrowok="t"/>
            </v:shape>
            <v:shape id="_x0000_s2244" style="position:absolute;left:6548;top:263;width:170;height:170" coordorigin="6548,263" coordsize="170,170" path="m6548,263r170,l6718,433r-170,l6548,263xe" filled="f" strokeweight=".57pt">
              <v:path arrowok="t"/>
            </v:shape>
            <v:shape id="_x0000_s2243" style="position:absolute;left:6548;top:490;width:170;height:170" coordorigin="6548,490" coordsize="170,170" path="m6548,490r170,l6718,660r-170,l6548,490xe" filled="f" strokeweight=".57pt">
              <v:path arrowok="t"/>
            </v:shape>
            <v:shape id="_x0000_s2242" style="position:absolute;left:6548;top:717;width:170;height:170" coordorigin="6548,717" coordsize="170,170" path="m6548,717r170,l6718,887r-170,l6548,717xe" filled="f" strokeweight=".57pt">
              <v:path arrowok="t"/>
            </v:shape>
            <v:shape id="_x0000_s2241" style="position:absolute;left:6548;top:944;width:170;height:170" coordorigin="6548,944" coordsize="170,170" path="m6548,944r170,l6718,1114r-170,l6548,944xe" filled="f" strokeweight=".57pt">
              <v:path arrowok="t"/>
            </v:shape>
            <w10:wrap anchorx="page"/>
          </v:group>
        </w:pict>
      </w:r>
      <w:r w:rsidR="00F944ED" w:rsidRPr="00591BBD">
        <w:rPr>
          <w:rFonts w:ascii="Trebuchet MS" w:eastAsia="Trebuchet MS" w:hAnsi="Trebuchet MS" w:cs="Trebuchet MS"/>
        </w:rPr>
        <w:t xml:space="preserve">Lack of support from </w:t>
      </w:r>
      <w:r w:rsidR="00591BBD" w:rsidRPr="00591BBD">
        <w:rPr>
          <w:rFonts w:ascii="Trebuchet MS" w:eastAsia="Trebuchet MS" w:hAnsi="Trebuchet MS" w:cs="Trebuchet MS"/>
        </w:rPr>
        <w:t>governing organizations</w:t>
      </w:r>
      <w:r w:rsidR="00DD7E15" w:rsidRPr="00591BBD">
        <w:rPr>
          <w:rFonts w:ascii="Trebuchet MS" w:eastAsia="Trebuchet MS" w:hAnsi="Trebuchet MS" w:cs="Trebuchet MS"/>
          <w:spacing w:val="32"/>
        </w:rPr>
        <w:t xml:space="preserve"> </w:t>
      </w:r>
    </w:p>
    <w:p w14:paraId="474D079F" w14:textId="47D6BDC9" w:rsidR="009D084A" w:rsidRPr="00D34E6C" w:rsidRDefault="00591BBD">
      <w:pPr>
        <w:spacing w:before="1" w:line="220" w:lineRule="exact"/>
        <w:ind w:left="6803" w:right="1096"/>
        <w:rPr>
          <w:rFonts w:ascii="Trebuchet MS" w:eastAsia="Trebuchet MS" w:hAnsi="Trebuchet MS" w:cs="Trebuchet MS"/>
        </w:rPr>
      </w:pPr>
      <w:r w:rsidRPr="00D34E6C">
        <w:rPr>
          <w:rFonts w:ascii="Trebuchet MS" w:eastAsia="Trebuchet MS" w:hAnsi="Trebuchet MS" w:cs="Trebuchet MS"/>
        </w:rPr>
        <w:t>Fear of harming the patient’s</w:t>
      </w:r>
      <w:r w:rsidRPr="00D34E6C">
        <w:rPr>
          <w:rFonts w:ascii="Trebuchet MS" w:eastAsia="Trebuchet MS" w:hAnsi="Trebuchet MS" w:cs="Trebuchet MS"/>
        </w:rPr>
        <w:t xml:space="preserve"> hope  </w:t>
      </w:r>
      <w:r w:rsidRPr="00D34E6C">
        <w:rPr>
          <w:rFonts w:ascii="Trebuchet MS" w:eastAsia="Trebuchet MS" w:hAnsi="Trebuchet MS" w:cs="Trebuchet MS"/>
        </w:rPr>
        <w:t xml:space="preserve"> </w:t>
      </w:r>
      <w:r w:rsidR="00D34E6C" w:rsidRPr="00D34E6C">
        <w:rPr>
          <w:rFonts w:ascii="Trebuchet MS" w:eastAsia="Trebuchet MS" w:hAnsi="Trebuchet MS" w:cs="Trebuchet MS"/>
        </w:rPr>
        <w:t xml:space="preserve">Perception that the patient is not </w:t>
      </w:r>
      <w:r w:rsidR="00D34E6C">
        <w:rPr>
          <w:rFonts w:ascii="Trebuchet MS" w:eastAsia="Trebuchet MS" w:hAnsi="Trebuchet MS" w:cs="Trebuchet MS"/>
        </w:rPr>
        <w:t xml:space="preserve">ready No </w:t>
      </w:r>
      <w:proofErr w:type="gramStart"/>
      <w:r w:rsidR="00DD7E15" w:rsidRPr="00D34E6C">
        <w:rPr>
          <w:rFonts w:ascii="Trebuchet MS" w:eastAsia="Trebuchet MS" w:hAnsi="Trebuchet MS" w:cs="Trebuchet MS"/>
          <w:w w:val="104"/>
        </w:rPr>
        <w:t>obstacles</w:t>
      </w:r>
      <w:proofErr w:type="gramEnd"/>
    </w:p>
    <w:p w14:paraId="712A3C7F" w14:textId="6C9750AB" w:rsidR="009D084A" w:rsidRPr="006962C3" w:rsidRDefault="00FC61CA">
      <w:pPr>
        <w:spacing w:line="220" w:lineRule="exact"/>
        <w:ind w:left="6768" w:right="4175"/>
        <w:jc w:val="center"/>
        <w:rPr>
          <w:rFonts w:ascii="Trebuchet MS" w:eastAsia="Trebuchet MS" w:hAnsi="Trebuchet MS" w:cs="Trebuchet MS"/>
        </w:rPr>
      </w:pPr>
      <w:r>
        <w:pict w14:anchorId="739FC617">
          <v:group id="_x0000_s2238" style="position:absolute;left:0;text-align:left;margin-left:328.8pt;margin-top:50.75pt;width:153pt;height:0;z-index:-251570176;mso-position-horizontal-relative:page" coordorigin="6576,1015" coordsize="3060,0">
            <v:shape id="_x0000_s2239" style="position:absolute;left:6576;top:1015;width:3060;height:0" coordorigin="6576,1015" coordsize="3060,0" path="m6576,1015r3060,e" filled="f" strokeweight=".7pt">
              <v:path arrowok="t"/>
            </v:shape>
            <w10:wrap anchorx="page"/>
          </v:group>
        </w:pict>
      </w:r>
      <w:r w:rsidR="00D34E6C" w:rsidRPr="006962C3">
        <w:rPr>
          <w:rFonts w:ascii="Trebuchet MS" w:eastAsia="Trebuchet MS" w:hAnsi="Trebuchet MS" w:cs="Trebuchet MS"/>
          <w:w w:val="99"/>
        </w:rPr>
        <w:t>Other</w:t>
      </w:r>
    </w:p>
    <w:p w14:paraId="7C5FB6E4" w14:textId="77777777" w:rsidR="009D084A" w:rsidRPr="006962C3" w:rsidRDefault="009D084A">
      <w:pPr>
        <w:spacing w:before="7" w:line="100" w:lineRule="exact"/>
        <w:rPr>
          <w:sz w:val="10"/>
          <w:szCs w:val="10"/>
        </w:rPr>
      </w:pPr>
    </w:p>
    <w:p w14:paraId="7EF83240" w14:textId="77777777" w:rsidR="009D084A" w:rsidRPr="006962C3" w:rsidRDefault="009D084A">
      <w:pPr>
        <w:spacing w:line="200" w:lineRule="exact"/>
      </w:pPr>
    </w:p>
    <w:p w14:paraId="12ACB0F9" w14:textId="4AB1EDFC" w:rsidR="009D084A" w:rsidRPr="006962C3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537F5611">
          <v:group id="_x0000_s2236" style="position:absolute;left:0;text-align:left;margin-left:28.35pt;margin-top:-3.4pt;width:538.6pt;height:0;z-index:-251583488;mso-position-horizontal-relative:page" coordorigin="567,-68" coordsize="10772,0">
            <v:shape id="_x0000_s2237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>
        <w:pict w14:anchorId="5715B1CD">
          <v:group id="_x0000_s2234" style="position:absolute;left:0;text-align:left;margin-left:28.35pt;margin-top:36.3pt;width:538.6pt;height:0;z-index:-251582464;mso-position-horizontal-relative:page" coordorigin="567,726" coordsize="10772,0">
            <v:shape id="_x0000_s2235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6962C3" w:rsidRPr="006962C3">
        <w:rPr>
          <w:rFonts w:ascii="Trebuchet MS" w:eastAsia="Trebuchet MS" w:hAnsi="Trebuchet MS" w:cs="Trebuchet MS"/>
          <w:position w:val="-1"/>
        </w:rPr>
        <w:t>If other, please specify below</w:t>
      </w:r>
      <w:r w:rsidR="00DD7E15" w:rsidRPr="006962C3">
        <w:rPr>
          <w:rFonts w:ascii="Trebuchet MS" w:eastAsia="Trebuchet MS" w:hAnsi="Trebuchet MS" w:cs="Trebuchet MS"/>
          <w:w w:val="101"/>
          <w:position w:val="-1"/>
        </w:rPr>
        <w:t>.</w:t>
      </w:r>
    </w:p>
    <w:p w14:paraId="060DED58" w14:textId="77777777" w:rsidR="009D084A" w:rsidRPr="006962C3" w:rsidRDefault="009D084A">
      <w:pPr>
        <w:spacing w:before="4" w:line="120" w:lineRule="exact"/>
        <w:rPr>
          <w:sz w:val="13"/>
          <w:szCs w:val="13"/>
        </w:rPr>
      </w:pPr>
    </w:p>
    <w:p w14:paraId="5F56F4E0" w14:textId="77777777" w:rsidR="009D084A" w:rsidRPr="006962C3" w:rsidRDefault="009D084A">
      <w:pPr>
        <w:spacing w:line="200" w:lineRule="exact"/>
      </w:pPr>
    </w:p>
    <w:p w14:paraId="25FD2026" w14:textId="77777777" w:rsidR="009D084A" w:rsidRPr="006962C3" w:rsidRDefault="009D084A">
      <w:pPr>
        <w:spacing w:line="200" w:lineRule="exact"/>
      </w:pPr>
    </w:p>
    <w:p w14:paraId="43EE5423" w14:textId="14EC7B4D" w:rsidR="00B2738F" w:rsidRPr="00B2738F" w:rsidRDefault="00FC61CA">
      <w:pPr>
        <w:spacing w:before="38" w:line="220" w:lineRule="exact"/>
        <w:ind w:left="624" w:right="3974"/>
        <w:rPr>
          <w:rFonts w:ascii="Trebuchet MS" w:eastAsia="Trebuchet MS" w:hAnsi="Trebuchet MS" w:cs="Trebuchet MS"/>
        </w:rPr>
      </w:pPr>
      <w:r w:rsidRPr="00B2738F">
        <w:rPr>
          <w:rFonts w:ascii="Trebuchet MS" w:eastAsia="Trebuchet MS" w:hAnsi="Trebuchet MS" w:cs="Trebuchet MS"/>
          <w:lang w:val="fr-CH"/>
        </w:rPr>
        <w:pict w14:anchorId="7652E753">
          <v:group id="_x0000_s2229" style="position:absolute;left:0;text-align:left;margin-left:326.85pt;margin-top:3.1pt;width:9.65pt;height:43.65pt;z-index:-251581440;mso-position-horizontal-relative:page" coordorigin="6537,62" coordsize="193,873">
            <v:shape id="_x0000_s2233" style="position:absolute;left:6542;top:68;width:181;height:182" coordorigin="6542,68" coordsize="181,182" path="m6724,159r-3,-23l6713,116,6700,98,6684,84,6665,74r-22,-5l6633,68r-22,3l6590,79r-18,12l6558,108r-10,19l6543,149r-1,10l6545,181r8,21l6566,220r16,14l6602,244r21,5l6633,250r23,-3l6676,239r18,-13l6708,210r10,-20l6723,168r1,-9e" filled="f" strokeweight=".57pt">
              <v:path arrowok="t"/>
            </v:shape>
            <v:shape id="_x0000_s2232" style="position:absolute;left:6542;top:295;width:181;height:181" coordorigin="6542,295" coordsize="181,181" path="m6724,386r-3,-23l6713,342r-13,-17l6684,310r-19,-10l6643,295r-10,l6611,298r-21,8l6572,318r-14,17l6548,354r-5,22l6542,386r3,22l6553,429r13,17l6582,461r20,10l6624,476r9,l6656,473r20,-8l6694,453r14,-17l6718,417r5,-22l6724,386e" filled="f" strokeweight=".57pt">
              <v:path arrowok="t"/>
            </v:shape>
            <v:shape id="_x0000_s2231" style="position:absolute;left:6542;top:522;width:181;height:181" coordorigin="6542,522" coordsize="181,181" path="m6724,612r-3,-22l6713,569r-13,-18l6684,537r-19,-10l6643,522r-10,l6611,524r-21,8l6572,545r-14,16l6548,581r-5,22l6542,612r3,23l6553,655r13,18l6582,687r20,10l6624,703r9,l6656,700r20,-8l6694,679r14,-16l6718,644r5,-22l6724,612e" filled="f" strokeweight=".57pt">
              <v:path arrowok="t"/>
            </v:shape>
            <v:shape id="_x0000_s2230" style="position:absolute;left:6542;top:748;width:181;height:181" coordorigin="6542,748" coordsize="181,181" path="m6724,839r-3,-22l6713,796r-13,-18l6684,764r-19,-10l6643,749r-10,-1l6611,751r-21,8l6572,772r-14,16l6548,808r-5,21l6542,839r3,23l6553,882r13,18l6582,914r20,10l6624,929r9,1l6656,927r20,-8l6694,906r14,-16l6718,870r5,-21l6724,839e" filled="f" strokeweight=".57pt">
              <v:path arrowok="t"/>
            </v:shape>
            <w10:wrap anchorx="page"/>
          </v:group>
        </w:pict>
      </w:r>
      <w:r w:rsidR="00AA332A" w:rsidRPr="00B2738F">
        <w:rPr>
          <w:rFonts w:ascii="Trebuchet MS" w:eastAsia="Trebuchet MS" w:hAnsi="Trebuchet MS" w:cs="Trebuchet MS"/>
        </w:rPr>
        <w:t xml:space="preserve">What proportion of COPD patients under your care have you </w:t>
      </w:r>
      <w:r w:rsidR="00B2738F" w:rsidRPr="00B2738F">
        <w:rPr>
          <w:rFonts w:ascii="Trebuchet MS" w:eastAsia="Trebuchet MS" w:hAnsi="Trebuchet MS" w:cs="Trebuchet MS"/>
        </w:rPr>
        <w:t xml:space="preserve"> </w:t>
      </w:r>
      <w:r w:rsidR="00B2738F">
        <w:rPr>
          <w:rFonts w:ascii="Trebuchet MS" w:eastAsia="Trebuchet MS" w:hAnsi="Trebuchet MS" w:cs="Trebuchet MS"/>
        </w:rPr>
        <w:t xml:space="preserve">           </w:t>
      </w:r>
      <w:r w:rsidR="00B2738F" w:rsidRPr="00B2738F">
        <w:rPr>
          <w:rFonts w:ascii="Trebuchet MS" w:eastAsia="Trebuchet MS" w:hAnsi="Trebuchet MS" w:cs="Trebuchet MS"/>
        </w:rPr>
        <w:t>0-25%</w:t>
      </w:r>
    </w:p>
    <w:p w14:paraId="53D545E3" w14:textId="77777777" w:rsidR="00B2738F" w:rsidRDefault="00B2738F" w:rsidP="00B2738F">
      <w:pPr>
        <w:spacing w:before="38" w:line="220" w:lineRule="exact"/>
        <w:ind w:left="624" w:right="3440"/>
        <w:rPr>
          <w:rFonts w:ascii="Trebuchet MS" w:eastAsia="Trebuchet MS" w:hAnsi="Trebuchet MS" w:cs="Trebuchet MS"/>
          <w:w w:val="113"/>
        </w:rPr>
      </w:pPr>
      <w:r w:rsidRPr="00B2738F">
        <w:rPr>
          <w:rFonts w:ascii="Trebuchet MS" w:eastAsia="Trebuchet MS" w:hAnsi="Trebuchet MS" w:cs="Trebuchet MS"/>
        </w:rPr>
        <w:t>S</w:t>
      </w:r>
      <w:r w:rsidR="00AA332A" w:rsidRPr="00B2738F">
        <w:rPr>
          <w:rFonts w:ascii="Trebuchet MS" w:eastAsia="Trebuchet MS" w:hAnsi="Trebuchet MS" w:cs="Trebuchet MS"/>
        </w:rPr>
        <w:t>uggested</w:t>
      </w:r>
      <w:r w:rsidRPr="00B2738F">
        <w:rPr>
          <w:rFonts w:ascii="Trebuchet MS" w:eastAsia="Trebuchet MS" w:hAnsi="Trebuchet MS" w:cs="Trebuchet MS"/>
        </w:rPr>
        <w:t xml:space="preserve"> </w:t>
      </w:r>
      <w:r w:rsidR="00AA332A" w:rsidRPr="00B2738F">
        <w:rPr>
          <w:rFonts w:ascii="Trebuchet MS" w:eastAsia="Trebuchet MS" w:hAnsi="Trebuchet MS" w:cs="Trebuchet MS"/>
        </w:rPr>
        <w:t>drafting advance directives or advance care plan for</w:t>
      </w:r>
      <w:r>
        <w:rPr>
          <w:rFonts w:ascii="Trebuchet MS" w:eastAsia="Trebuchet MS" w:hAnsi="Trebuchet MS" w:cs="Trebuchet MS"/>
        </w:rPr>
        <w:t xml:space="preserve">         </w:t>
      </w:r>
      <w:r w:rsidRPr="00B2738F">
        <w:rPr>
          <w:rFonts w:ascii="Trebuchet MS" w:eastAsia="Trebuchet MS" w:hAnsi="Trebuchet MS" w:cs="Trebuchet MS"/>
          <w:w w:val="113"/>
        </w:rPr>
        <w:t>25</w:t>
      </w:r>
      <w:r>
        <w:rPr>
          <w:rFonts w:ascii="Trebuchet MS" w:eastAsia="Trebuchet MS" w:hAnsi="Trebuchet MS" w:cs="Trebuchet MS"/>
          <w:w w:val="113"/>
        </w:rPr>
        <w:t>-</w:t>
      </w:r>
      <w:r w:rsidRPr="00B2738F">
        <w:rPr>
          <w:rFonts w:ascii="Trebuchet MS" w:eastAsia="Trebuchet MS" w:hAnsi="Trebuchet MS" w:cs="Trebuchet MS"/>
          <w:w w:val="113"/>
        </w:rPr>
        <w:t>50</w:t>
      </w:r>
      <w:r>
        <w:rPr>
          <w:rFonts w:ascii="Trebuchet MS" w:eastAsia="Trebuchet MS" w:hAnsi="Trebuchet MS" w:cs="Trebuchet MS"/>
          <w:w w:val="113"/>
        </w:rPr>
        <w:t xml:space="preserve">%        </w:t>
      </w:r>
    </w:p>
    <w:p w14:paraId="7AC7256C" w14:textId="37C896C0" w:rsidR="009D084A" w:rsidRPr="00B2738F" w:rsidRDefault="00B2738F" w:rsidP="00B2738F">
      <w:pPr>
        <w:spacing w:before="38" w:line="220" w:lineRule="exact"/>
        <w:ind w:left="624" w:right="3440"/>
      </w:pPr>
      <w:r>
        <w:rPr>
          <w:rFonts w:ascii="Trebuchet MS" w:eastAsia="Trebuchet MS" w:hAnsi="Trebuchet MS" w:cs="Trebuchet MS"/>
          <w:w w:val="113"/>
        </w:rPr>
        <w:t xml:space="preserve">                                                                                           </w:t>
      </w:r>
      <w:r w:rsidRPr="00B2738F">
        <w:rPr>
          <w:rFonts w:ascii="Trebuchet MS" w:eastAsia="Trebuchet MS" w:hAnsi="Trebuchet MS" w:cs="Trebuchet MS"/>
          <w:w w:val="113"/>
        </w:rPr>
        <w:t>50</w:t>
      </w:r>
      <w:r>
        <w:rPr>
          <w:rFonts w:ascii="Trebuchet MS" w:eastAsia="Trebuchet MS" w:hAnsi="Trebuchet MS" w:cs="Trebuchet MS"/>
          <w:w w:val="113"/>
        </w:rPr>
        <w:t>-</w:t>
      </w:r>
      <w:r w:rsidR="00412BD0">
        <w:rPr>
          <w:rFonts w:ascii="Trebuchet MS" w:eastAsia="Trebuchet MS" w:hAnsi="Trebuchet MS" w:cs="Trebuchet MS"/>
          <w:w w:val="113"/>
        </w:rPr>
        <w:t>75%</w:t>
      </w:r>
      <w:r>
        <w:rPr>
          <w:rFonts w:ascii="Trebuchet MS" w:eastAsia="Trebuchet MS" w:hAnsi="Trebuchet MS" w:cs="Trebuchet MS"/>
          <w:w w:val="113"/>
        </w:rPr>
        <w:t xml:space="preserve"> </w:t>
      </w:r>
      <w:r w:rsidRPr="00412BD0">
        <w:rPr>
          <w:rFonts w:ascii="Trebuchet MS" w:eastAsia="Trebuchet MS" w:hAnsi="Trebuchet MS" w:cs="Trebuchet MS"/>
          <w:color w:val="FFFFFF" w:themeColor="background1"/>
          <w:w w:val="113"/>
        </w:rPr>
        <w:t xml:space="preserve">75% </w:t>
      </w:r>
      <w:r w:rsidRPr="00412BD0">
        <w:rPr>
          <w:rFonts w:ascii="Trebuchet MS" w:eastAsia="Trebuchet MS" w:hAnsi="Trebuchet MS" w:cs="Trebuchet MS"/>
          <w:color w:val="FFFFFF" w:themeColor="background1"/>
        </w:rPr>
        <w:t xml:space="preserve">                                           </w:t>
      </w:r>
      <w:r w:rsidRPr="00412BD0">
        <w:rPr>
          <w:rFonts w:ascii="Trebuchet MS" w:eastAsia="Trebuchet MS" w:hAnsi="Trebuchet MS" w:cs="Trebuchet MS"/>
          <w:color w:val="FFFFFF" w:themeColor="background1"/>
          <w:w w:val="113"/>
        </w:rPr>
        <w:t xml:space="preserve">      </w:t>
      </w:r>
      <w:r w:rsidRPr="00412BD0">
        <w:rPr>
          <w:rFonts w:ascii="Trebuchet MS" w:eastAsia="Trebuchet MS" w:hAnsi="Trebuchet MS" w:cs="Trebuchet MS"/>
          <w:color w:val="FFFFFF" w:themeColor="background1"/>
        </w:rPr>
        <w:t xml:space="preserve">            </w:t>
      </w:r>
      <w:r w:rsidRPr="00412BD0">
        <w:rPr>
          <w:color w:val="FFFFFF" w:themeColor="background1"/>
        </w:rPr>
        <w:t xml:space="preserve">                                      </w:t>
      </w:r>
      <w:r w:rsidR="00DD7E15" w:rsidRPr="00412BD0">
        <w:rPr>
          <w:rFonts w:ascii="Trebuchet MS" w:eastAsia="Trebuchet MS" w:hAnsi="Trebuchet MS" w:cs="Trebuchet MS"/>
          <w:color w:val="FFFFFF" w:themeColor="background1"/>
          <w:spacing w:val="-9"/>
        </w:rPr>
        <w:t xml:space="preserve"> </w:t>
      </w:r>
      <w:r w:rsidRPr="00412BD0">
        <w:rPr>
          <w:rFonts w:ascii="Trebuchet MS" w:eastAsia="Trebuchet MS" w:hAnsi="Trebuchet MS" w:cs="Trebuchet MS"/>
          <w:color w:val="FFFFFF" w:themeColor="background1"/>
          <w:spacing w:val="-9"/>
        </w:rPr>
        <w:t xml:space="preserve"> </w:t>
      </w:r>
      <w:r w:rsidR="00DD7E15" w:rsidRPr="00B2738F">
        <w:rPr>
          <w:rFonts w:ascii="Trebuchet MS" w:eastAsia="Trebuchet MS" w:hAnsi="Trebuchet MS" w:cs="Trebuchet MS"/>
          <w:w w:val="126"/>
        </w:rPr>
        <w:t>&gt;75%</w:t>
      </w:r>
    </w:p>
    <w:p w14:paraId="44F39559" w14:textId="77777777" w:rsidR="009D084A" w:rsidRPr="00B2738F" w:rsidRDefault="009D084A">
      <w:pPr>
        <w:spacing w:line="200" w:lineRule="exact"/>
      </w:pPr>
    </w:p>
    <w:p w14:paraId="4FB54D93" w14:textId="77777777" w:rsidR="009D084A" w:rsidRPr="00B2738F" w:rsidRDefault="009D084A">
      <w:pPr>
        <w:spacing w:before="2" w:line="260" w:lineRule="exact"/>
        <w:rPr>
          <w:sz w:val="26"/>
          <w:szCs w:val="26"/>
        </w:rPr>
      </w:pPr>
    </w:p>
    <w:p w14:paraId="796DDCDC" w14:textId="15EA2583" w:rsidR="009D084A" w:rsidRPr="00540E3B" w:rsidRDefault="00FC61CA">
      <w:pPr>
        <w:spacing w:before="26"/>
        <w:ind w:left="624"/>
        <w:rPr>
          <w:rFonts w:ascii="Cambria" w:eastAsia="Cambria" w:hAnsi="Cambria" w:cs="Cambria"/>
          <w:sz w:val="22"/>
          <w:szCs w:val="22"/>
        </w:rPr>
      </w:pPr>
      <w:r>
        <w:pict w14:anchorId="658163E5">
          <v:group id="_x0000_s2225" style="position:absolute;left:0;text-align:left;margin-left:28.05pt;margin-top:-.35pt;width:539.15pt;height:17.6pt;z-index:-251580416;mso-position-horizontal-relative:page" coordorigin="561,-7" coordsize="10783,352">
            <v:shape id="_x0000_s2228" style="position:absolute;left:567;top:-1;width:10772;height:340" coordorigin="567,-1" coordsize="10772,340" path="m567,-1r,340l11339,339r,-340l567,-1xe" fillcolor="#e0e0e0" stroked="f">
              <v:path arrowok="t"/>
            </v:shape>
            <v:shape id="_x0000_s2227" style="position:absolute;left:567;top:-1;width:10772;height:0" coordorigin="567,-1" coordsize="10772,0" path="m567,-1r10772,e" filled="f" strokeweight=".57pt">
              <v:path arrowok="t"/>
            </v:shape>
            <v:shape id="_x0000_s2226" style="position:absolute;left:567;top:339;width:10772;height:0" coordorigin="567,339" coordsize="10772,0" path="m567,339r10772,e" filled="f" strokeweight=".57pt">
              <v:path arrowok="t"/>
            </v:shape>
            <w10:wrap anchorx="page"/>
          </v:group>
        </w:pict>
      </w:r>
      <w:r w:rsidR="00DD7E15" w:rsidRPr="00540E3B">
        <w:rPr>
          <w:rFonts w:ascii="Cambria" w:eastAsia="Cambria" w:hAnsi="Cambria" w:cs="Cambria"/>
          <w:w w:val="121"/>
          <w:sz w:val="22"/>
          <w:szCs w:val="22"/>
        </w:rPr>
        <w:t>Section</w:t>
      </w:r>
      <w:r w:rsidR="00DD7E15" w:rsidRPr="00540E3B">
        <w:rPr>
          <w:rFonts w:ascii="Cambria" w:eastAsia="Cambria" w:hAnsi="Cambria" w:cs="Cambria"/>
          <w:spacing w:val="10"/>
          <w:w w:val="121"/>
          <w:sz w:val="22"/>
          <w:szCs w:val="22"/>
        </w:rPr>
        <w:t xml:space="preserve"> </w:t>
      </w:r>
      <w:r w:rsidR="00DD7E15" w:rsidRPr="00540E3B">
        <w:rPr>
          <w:rFonts w:ascii="Cambria" w:eastAsia="Cambria" w:hAnsi="Cambria" w:cs="Cambria"/>
          <w:sz w:val="22"/>
          <w:szCs w:val="22"/>
        </w:rPr>
        <w:t>2</w:t>
      </w:r>
      <w:r w:rsidR="00DD7E15" w:rsidRPr="00540E3B">
        <w:rPr>
          <w:rFonts w:ascii="Cambria" w:eastAsia="Cambria" w:hAnsi="Cambria" w:cs="Cambria"/>
          <w:spacing w:val="36"/>
          <w:sz w:val="22"/>
          <w:szCs w:val="22"/>
        </w:rPr>
        <w:t xml:space="preserve"> </w:t>
      </w:r>
      <w:r w:rsidR="00DD7E15" w:rsidRPr="00540E3B">
        <w:rPr>
          <w:rFonts w:ascii="Cambria" w:eastAsia="Cambria" w:hAnsi="Cambria" w:cs="Cambria"/>
          <w:sz w:val="22"/>
          <w:szCs w:val="22"/>
        </w:rPr>
        <w:t>-</w:t>
      </w:r>
      <w:r w:rsidR="00DD7E15" w:rsidRPr="00540E3B">
        <w:rPr>
          <w:rFonts w:ascii="Cambria" w:eastAsia="Cambria" w:hAnsi="Cambria" w:cs="Cambria"/>
          <w:spacing w:val="29"/>
          <w:sz w:val="22"/>
          <w:szCs w:val="22"/>
        </w:rPr>
        <w:t xml:space="preserve"> </w:t>
      </w:r>
      <w:r w:rsidR="00DD7E15" w:rsidRPr="00540E3B">
        <w:rPr>
          <w:rFonts w:ascii="Cambria" w:eastAsia="Cambria" w:hAnsi="Cambria" w:cs="Cambria"/>
          <w:w w:val="118"/>
          <w:sz w:val="22"/>
          <w:szCs w:val="22"/>
        </w:rPr>
        <w:t>Perceptions</w:t>
      </w:r>
      <w:r w:rsidR="00DD7E15" w:rsidRPr="00540E3B">
        <w:rPr>
          <w:rFonts w:ascii="Cambria" w:eastAsia="Cambria" w:hAnsi="Cambria" w:cs="Cambria"/>
          <w:spacing w:val="11"/>
          <w:w w:val="118"/>
          <w:sz w:val="22"/>
          <w:szCs w:val="22"/>
        </w:rPr>
        <w:t xml:space="preserve"> </w:t>
      </w:r>
      <w:r w:rsidR="00540E3B" w:rsidRPr="00540E3B">
        <w:rPr>
          <w:rFonts w:ascii="Cambria" w:eastAsia="Cambria" w:hAnsi="Cambria" w:cs="Cambria"/>
          <w:sz w:val="22"/>
          <w:szCs w:val="22"/>
        </w:rPr>
        <w:t>of Palliative Care for COPD Patients</w:t>
      </w:r>
    </w:p>
    <w:p w14:paraId="06BEE9AC" w14:textId="77777777" w:rsidR="009D084A" w:rsidRPr="00540E3B" w:rsidRDefault="009D084A">
      <w:pPr>
        <w:spacing w:before="1" w:line="160" w:lineRule="exact"/>
        <w:rPr>
          <w:sz w:val="16"/>
          <w:szCs w:val="16"/>
        </w:rPr>
      </w:pPr>
    </w:p>
    <w:p w14:paraId="651727CD" w14:textId="147AFB69" w:rsidR="009D084A" w:rsidRPr="00EC3CFA" w:rsidRDefault="00FC61CA">
      <w:pPr>
        <w:spacing w:line="220" w:lineRule="exact"/>
        <w:ind w:left="624" w:right="583"/>
        <w:rPr>
          <w:rFonts w:ascii="Trebuchet MS" w:eastAsia="Trebuchet MS" w:hAnsi="Trebuchet MS" w:cs="Trebuchet MS"/>
        </w:rPr>
      </w:pPr>
      <w:r>
        <w:pict w14:anchorId="2FE23510">
          <v:group id="_x0000_s2223" style="position:absolute;left:0;text-align:left;margin-left:327.4pt;margin-top:1.8pt;width:8.5pt;height:8.5pt;z-index:-251579392;mso-position-horizontal-relative:page" coordorigin="6548,36" coordsize="170,170">
            <v:shape id="_x0000_s2224" style="position:absolute;left:6548;top:36;width:170;height:170" coordorigin="6548,36" coordsize="170,170" path="m6548,36r170,l6718,206r-170,l6548,36xe" filled="f" strokeweight=".57pt">
              <v:path arrowok="t"/>
            </v:shape>
            <w10:wrap anchorx="page"/>
          </v:group>
        </w:pict>
      </w:r>
      <w:r w:rsidR="00A46D71" w:rsidRPr="00DF1D36">
        <w:rPr>
          <w:rFonts w:ascii="Trebuchet MS" w:eastAsia="Trebuchet MS" w:hAnsi="Trebuchet MS" w:cs="Trebuchet MS"/>
        </w:rPr>
        <w:t>In your opinion</w:t>
      </w:r>
      <w:r w:rsidR="00DD7E15" w:rsidRPr="00DF1D36">
        <w:rPr>
          <w:rFonts w:ascii="Trebuchet MS" w:eastAsia="Trebuchet MS" w:hAnsi="Trebuchet MS" w:cs="Trebuchet MS"/>
        </w:rPr>
        <w:t>,</w:t>
      </w:r>
      <w:r w:rsidR="00DD7E15" w:rsidRPr="00DF1D36">
        <w:rPr>
          <w:rFonts w:ascii="Trebuchet MS" w:eastAsia="Trebuchet MS" w:hAnsi="Trebuchet MS" w:cs="Trebuchet MS"/>
          <w:spacing w:val="6"/>
        </w:rPr>
        <w:t xml:space="preserve"> </w:t>
      </w:r>
      <w:r w:rsidR="007F6F7E" w:rsidRPr="00DF1D36">
        <w:rPr>
          <w:rFonts w:ascii="Trebuchet MS" w:eastAsia="Trebuchet MS" w:hAnsi="Trebuchet MS" w:cs="Trebuchet MS"/>
        </w:rPr>
        <w:t xml:space="preserve">what are the most important </w:t>
      </w:r>
      <w:r w:rsidR="00B11000" w:rsidRPr="00DF1D36">
        <w:rPr>
          <w:rFonts w:ascii="Trebuchet MS" w:eastAsia="Trebuchet MS" w:hAnsi="Trebuchet MS" w:cs="Trebuchet MS"/>
        </w:rPr>
        <w:t>aspects</w:t>
      </w:r>
      <w:r w:rsidR="00DD7E15" w:rsidRPr="00DF1D36">
        <w:rPr>
          <w:rFonts w:ascii="Trebuchet MS" w:eastAsia="Trebuchet MS" w:hAnsi="Trebuchet MS" w:cs="Trebuchet MS"/>
        </w:rPr>
        <w:t xml:space="preserve">                     </w:t>
      </w:r>
      <w:r w:rsidR="00DD7E15" w:rsidRPr="00DF1D36">
        <w:rPr>
          <w:rFonts w:ascii="Trebuchet MS" w:eastAsia="Trebuchet MS" w:hAnsi="Trebuchet MS" w:cs="Trebuchet MS"/>
          <w:spacing w:val="32"/>
        </w:rPr>
        <w:t xml:space="preserve"> </w:t>
      </w:r>
      <w:r w:rsidR="00DD7E15" w:rsidRPr="00DF1D36">
        <w:rPr>
          <w:rFonts w:ascii="Trebuchet MS" w:eastAsia="Trebuchet MS" w:hAnsi="Trebuchet MS" w:cs="Trebuchet MS"/>
          <w:w w:val="97"/>
        </w:rPr>
        <w:t>Identif</w:t>
      </w:r>
      <w:r w:rsidR="00A549AC">
        <w:rPr>
          <w:rFonts w:ascii="Trebuchet MS" w:eastAsia="Trebuchet MS" w:hAnsi="Trebuchet MS" w:cs="Trebuchet MS"/>
          <w:w w:val="97"/>
        </w:rPr>
        <w:t>ying patients</w:t>
      </w:r>
      <w:r w:rsidR="00DD7E15" w:rsidRPr="00DF1D36">
        <w:rPr>
          <w:rFonts w:ascii="Trebuchet MS" w:eastAsia="Trebuchet MS" w:hAnsi="Trebuchet MS" w:cs="Trebuchet MS"/>
          <w:spacing w:val="-1"/>
          <w:w w:val="97"/>
        </w:rPr>
        <w:t xml:space="preserve"> </w:t>
      </w:r>
      <w:r w:rsidR="00A549AC">
        <w:rPr>
          <w:rFonts w:ascii="Trebuchet MS" w:eastAsia="Trebuchet MS" w:hAnsi="Trebuchet MS" w:cs="Trebuchet MS"/>
          <w:spacing w:val="-3"/>
        </w:rPr>
        <w:t xml:space="preserve">for </w:t>
      </w:r>
      <w:r w:rsidR="009507C1">
        <w:rPr>
          <w:rFonts w:ascii="Trebuchet MS" w:eastAsia="Trebuchet MS" w:hAnsi="Trebuchet MS" w:cs="Trebuchet MS"/>
        </w:rPr>
        <w:t xml:space="preserve">referral to palliative             </w:t>
      </w:r>
      <w:r w:rsidR="00B11000" w:rsidRPr="00DF1D36">
        <w:rPr>
          <w:rFonts w:ascii="Trebuchet MS" w:eastAsia="Trebuchet MS" w:hAnsi="Trebuchet MS" w:cs="Trebuchet MS"/>
          <w:w w:val="103"/>
        </w:rPr>
        <w:t>of</w:t>
      </w:r>
      <w:r w:rsidR="002820F3">
        <w:rPr>
          <w:rFonts w:ascii="Trebuchet MS" w:eastAsia="Trebuchet MS" w:hAnsi="Trebuchet MS" w:cs="Trebuchet MS"/>
          <w:w w:val="103"/>
        </w:rPr>
        <w:t xml:space="preserve"> </w:t>
      </w:r>
      <w:r w:rsidR="00B11000" w:rsidRPr="00DF1D36">
        <w:rPr>
          <w:rFonts w:ascii="Trebuchet MS" w:eastAsia="Trebuchet MS" w:hAnsi="Trebuchet MS" w:cs="Trebuchet MS"/>
          <w:w w:val="103"/>
        </w:rPr>
        <w:t>palliative care</w:t>
      </w:r>
      <w:r w:rsidR="002820F3">
        <w:rPr>
          <w:rFonts w:ascii="Trebuchet MS" w:eastAsia="Trebuchet MS" w:hAnsi="Trebuchet MS" w:cs="Trebuchet MS"/>
          <w:w w:val="103"/>
        </w:rPr>
        <w:t xml:space="preserve"> </w:t>
      </w:r>
      <w:r w:rsidR="00DF1D36" w:rsidRPr="00DF1D36">
        <w:rPr>
          <w:rFonts w:ascii="Trebuchet MS" w:eastAsia="Trebuchet MS" w:hAnsi="Trebuchet MS" w:cs="Trebuchet MS"/>
        </w:rPr>
        <w:t xml:space="preserve">for COPD patients?  </w:t>
      </w:r>
      <w:r w:rsidR="00DF1D36">
        <w:rPr>
          <w:rFonts w:ascii="Trebuchet MS" w:eastAsia="Trebuchet MS" w:hAnsi="Trebuchet MS" w:cs="Trebuchet MS"/>
        </w:rPr>
        <w:t xml:space="preserve">        </w:t>
      </w:r>
      <w:r w:rsidR="00DF1D36" w:rsidRPr="00DF1D36">
        <w:rPr>
          <w:rFonts w:ascii="Trebuchet MS" w:eastAsia="Trebuchet MS" w:hAnsi="Trebuchet MS" w:cs="Trebuchet MS"/>
        </w:rPr>
        <w:t xml:space="preserve"> </w:t>
      </w:r>
      <w:r w:rsidR="00DF1D36">
        <w:rPr>
          <w:rFonts w:ascii="Trebuchet MS" w:eastAsia="Trebuchet MS" w:hAnsi="Trebuchet MS" w:cs="Trebuchet MS"/>
        </w:rPr>
        <w:t xml:space="preserve">          </w:t>
      </w:r>
      <w:r w:rsidR="00DD7E15" w:rsidRPr="00DF1D36">
        <w:rPr>
          <w:rFonts w:ascii="Trebuchet MS" w:eastAsia="Trebuchet MS" w:hAnsi="Trebuchet MS" w:cs="Trebuchet MS"/>
        </w:rPr>
        <w:t xml:space="preserve">                        </w:t>
      </w:r>
      <w:r w:rsidR="00DD7E15" w:rsidRPr="00DF1D36">
        <w:rPr>
          <w:rFonts w:ascii="Trebuchet MS" w:eastAsia="Trebuchet MS" w:hAnsi="Trebuchet MS" w:cs="Trebuchet MS"/>
          <w:spacing w:val="51"/>
        </w:rPr>
        <w:t xml:space="preserve"> </w:t>
      </w:r>
      <w:r w:rsidR="009507C1" w:rsidRPr="00EC3CFA">
        <w:rPr>
          <w:rFonts w:ascii="Trebuchet MS" w:eastAsia="Trebuchet MS" w:hAnsi="Trebuchet MS" w:cs="Trebuchet MS"/>
        </w:rPr>
        <w:t xml:space="preserve">care </w:t>
      </w:r>
      <w:r w:rsidR="00DD7E15" w:rsidRPr="00EC3CFA">
        <w:rPr>
          <w:rFonts w:ascii="Trebuchet MS" w:eastAsia="Trebuchet MS" w:hAnsi="Trebuchet MS" w:cs="Trebuchet MS"/>
        </w:rPr>
        <w:t>(sp</w:t>
      </w:r>
      <w:r w:rsidR="009507C1" w:rsidRPr="00EC3CFA">
        <w:rPr>
          <w:rFonts w:ascii="Trebuchet MS" w:eastAsia="Trebuchet MS" w:hAnsi="Trebuchet MS" w:cs="Trebuchet MS"/>
        </w:rPr>
        <w:t>ecialized</w:t>
      </w:r>
      <w:r w:rsidR="00DD7E15" w:rsidRPr="00EC3CFA">
        <w:rPr>
          <w:rFonts w:ascii="Trebuchet MS" w:eastAsia="Trebuchet MS" w:hAnsi="Trebuchet MS" w:cs="Trebuchet MS"/>
          <w:w w:val="112"/>
        </w:rPr>
        <w:t>?)</w:t>
      </w:r>
    </w:p>
    <w:p w14:paraId="445EC5C7" w14:textId="626C06E8" w:rsidR="009D084A" w:rsidRPr="00EC3CFA" w:rsidRDefault="00FC61CA">
      <w:pPr>
        <w:spacing w:line="220" w:lineRule="exact"/>
        <w:ind w:left="624"/>
        <w:rPr>
          <w:rFonts w:ascii="Trebuchet MS" w:eastAsia="Trebuchet MS" w:hAnsi="Trebuchet MS" w:cs="Trebuchet MS"/>
        </w:rPr>
      </w:pPr>
      <w:r>
        <w:pict w14:anchorId="141A7DBB">
          <v:group id="_x0000_s2220" style="position:absolute;left:0;text-align:left;margin-left:327.15pt;margin-top:1.55pt;width:9.05pt;height:20.4pt;z-index:-251578368;mso-position-horizontal-relative:page" coordorigin="6543,31" coordsize="181,408">
            <v:shape id="_x0000_s2222" style="position:absolute;left:6548;top:36;width:170;height:170" coordorigin="6548,36" coordsize="170,170" path="m6548,36r170,l6718,206r-170,l6548,36xe" filled="f" strokeweight=".57pt">
              <v:path arrowok="t"/>
            </v:shape>
            <v:shape id="_x0000_s2221" style="position:absolute;left:6548;top:263;width:170;height:170" coordorigin="6548,263" coordsize="170,170" path="m6548,263r170,l6718,433r-170,l6548,263xe" filled="f" strokeweight=".57pt">
              <v:path arrowok="t"/>
            </v:shape>
            <w10:wrap anchorx="page"/>
          </v:group>
        </w:pict>
      </w:r>
      <w:proofErr w:type="gramStart"/>
      <w:r w:rsidR="00DD7E15" w:rsidRPr="00EC3CFA">
        <w:rPr>
          <w:rFonts w:ascii="Trebuchet MS" w:eastAsia="Trebuchet MS" w:hAnsi="Trebuchet MS" w:cs="Trebuchet MS"/>
        </w:rPr>
        <w:t>(</w:t>
      </w:r>
      <w:r w:rsidR="002820F3" w:rsidRPr="00EC3CFA">
        <w:t xml:space="preserve"> </w:t>
      </w:r>
      <w:r w:rsidR="002820F3" w:rsidRPr="00EC3CFA">
        <w:rPr>
          <w:rFonts w:ascii="Trebuchet MS" w:eastAsia="Trebuchet MS" w:hAnsi="Trebuchet MS" w:cs="Trebuchet MS"/>
        </w:rPr>
        <w:t>Select</w:t>
      </w:r>
      <w:proofErr w:type="gramEnd"/>
      <w:r w:rsidR="002820F3" w:rsidRPr="00EC3CFA">
        <w:rPr>
          <w:rFonts w:ascii="Trebuchet MS" w:eastAsia="Trebuchet MS" w:hAnsi="Trebuchet MS" w:cs="Trebuchet MS"/>
        </w:rPr>
        <w:t xml:space="preserve"> the 3 most important ones</w:t>
      </w:r>
      <w:r w:rsidR="00DD7E15" w:rsidRPr="00EC3CFA">
        <w:rPr>
          <w:rFonts w:ascii="Trebuchet MS" w:eastAsia="Trebuchet MS" w:hAnsi="Trebuchet MS" w:cs="Trebuchet MS"/>
        </w:rPr>
        <w:t xml:space="preserve">)                               </w:t>
      </w:r>
      <w:r w:rsidR="002820F3" w:rsidRPr="00EC3CFA">
        <w:rPr>
          <w:rFonts w:ascii="Trebuchet MS" w:eastAsia="Trebuchet MS" w:hAnsi="Trebuchet MS" w:cs="Trebuchet MS"/>
        </w:rPr>
        <w:t xml:space="preserve">                  </w:t>
      </w:r>
      <w:r w:rsidR="00DD7E15" w:rsidRPr="00EC3CFA">
        <w:rPr>
          <w:rFonts w:ascii="Trebuchet MS" w:eastAsia="Trebuchet MS" w:hAnsi="Trebuchet MS" w:cs="Trebuchet MS"/>
          <w:spacing w:val="20"/>
        </w:rPr>
        <w:t xml:space="preserve"> </w:t>
      </w:r>
      <w:r w:rsidR="00DD7E15" w:rsidRPr="00EC3CFA">
        <w:rPr>
          <w:rFonts w:ascii="Trebuchet MS" w:eastAsia="Trebuchet MS" w:hAnsi="Trebuchet MS" w:cs="Trebuchet MS"/>
        </w:rPr>
        <w:t>Discussion</w:t>
      </w:r>
      <w:r w:rsidR="00EC3CFA">
        <w:rPr>
          <w:rFonts w:ascii="Trebuchet MS" w:eastAsia="Trebuchet MS" w:hAnsi="Trebuchet MS" w:cs="Trebuchet MS"/>
          <w:spacing w:val="42"/>
        </w:rPr>
        <w:t xml:space="preserve"> </w:t>
      </w:r>
      <w:r w:rsidR="00EC3CFA" w:rsidRPr="00EC3CFA">
        <w:rPr>
          <w:rFonts w:ascii="Trebuchet MS" w:eastAsia="Trebuchet MS" w:hAnsi="Trebuchet MS" w:cs="Trebuchet MS"/>
        </w:rPr>
        <w:t>abou</w:t>
      </w:r>
      <w:r w:rsidR="00EC3CFA">
        <w:rPr>
          <w:rFonts w:ascii="Trebuchet MS" w:eastAsia="Trebuchet MS" w:hAnsi="Trebuchet MS" w:cs="Trebuchet MS"/>
        </w:rPr>
        <w:t>t</w:t>
      </w:r>
      <w:r w:rsidR="00DD7E15" w:rsidRPr="00EC3CFA">
        <w:rPr>
          <w:rFonts w:ascii="Trebuchet MS" w:eastAsia="Trebuchet MS" w:hAnsi="Trebuchet MS" w:cs="Trebuchet MS"/>
          <w:spacing w:val="4"/>
        </w:rPr>
        <w:t xml:space="preserve"> </w:t>
      </w:r>
      <w:r w:rsidR="00DD7E15" w:rsidRPr="00EC3CFA">
        <w:rPr>
          <w:rFonts w:ascii="Trebuchet MS" w:eastAsia="Trebuchet MS" w:hAnsi="Trebuchet MS" w:cs="Trebuchet MS"/>
        </w:rPr>
        <w:t>pro</w:t>
      </w:r>
      <w:r w:rsidR="00EC3CFA">
        <w:rPr>
          <w:rFonts w:ascii="Trebuchet MS" w:eastAsia="Trebuchet MS" w:hAnsi="Trebuchet MS" w:cs="Trebuchet MS"/>
        </w:rPr>
        <w:t>gnosis</w:t>
      </w:r>
    </w:p>
    <w:p w14:paraId="74E10562" w14:textId="77777777" w:rsidR="00E73BDE" w:rsidRPr="00E73BDE" w:rsidRDefault="00E73BDE">
      <w:pPr>
        <w:spacing w:line="220" w:lineRule="exact"/>
        <w:ind w:left="6803"/>
        <w:rPr>
          <w:rFonts w:ascii="Trebuchet MS" w:eastAsia="Trebuchet MS" w:hAnsi="Trebuchet MS" w:cs="Trebuchet MS"/>
        </w:rPr>
      </w:pPr>
      <w:r w:rsidRPr="00E73BDE">
        <w:rPr>
          <w:rFonts w:ascii="Trebuchet MS" w:eastAsia="Trebuchet MS" w:hAnsi="Trebuchet MS" w:cs="Trebuchet MS"/>
        </w:rPr>
        <w:t>Advance care planning discussions – values and care goals</w:t>
      </w:r>
    </w:p>
    <w:p w14:paraId="0928EAF3" w14:textId="77777777" w:rsidR="00E73BDE" w:rsidRDefault="00FC61CA">
      <w:pPr>
        <w:spacing w:line="220" w:lineRule="exact"/>
        <w:ind w:left="6803"/>
        <w:rPr>
          <w:rFonts w:ascii="Trebuchet MS" w:eastAsia="Trebuchet MS" w:hAnsi="Trebuchet MS" w:cs="Trebuchet MS"/>
          <w:lang w:val="fr-CH"/>
        </w:rPr>
      </w:pPr>
      <w:r>
        <w:pict w14:anchorId="57563D62">
          <v:group id="_x0000_s2216" style="position:absolute;left:0;text-align:left;margin-left:327.15pt;margin-top:1.55pt;width:9.05pt;height:31.75pt;z-index:-251577344;mso-position-horizontal-relative:page" coordorigin="6543,31" coordsize="181,635">
            <v:shape id="_x0000_s2219" style="position:absolute;left:6548;top:37;width:170;height:170" coordorigin="6548,37" coordsize="170,170" path="m6548,37r170,l6718,207r-170,l6548,37xe" filled="f" strokeweight=".57pt">
              <v:path arrowok="t"/>
            </v:shape>
            <v:shape id="_x0000_s2218" style="position:absolute;left:6548;top:263;width:170;height:170" coordorigin="6548,263" coordsize="170,170" path="m6548,263r170,l6718,433r-170,l6548,263xe" filled="f" strokeweight=".57pt">
              <v:path arrowok="t"/>
            </v:shape>
            <v:shape id="_x0000_s2217" style="position:absolute;left:6548;top:490;width:170;height:170" coordorigin="6548,490" coordsize="170,170" path="m6548,490r170,l6718,660r-170,l6548,490xe" filled="f" strokeweight=".57pt">
              <v:path arrowok="t"/>
            </v:shape>
            <w10:wrap anchorx="page"/>
          </v:group>
        </w:pict>
      </w:r>
      <w:r w:rsidR="00E73BDE" w:rsidRPr="00E73BDE">
        <w:rPr>
          <w:rFonts w:ascii="Trebuchet MS" w:eastAsia="Trebuchet MS" w:hAnsi="Trebuchet MS" w:cs="Trebuchet MS"/>
          <w:lang w:val="fr-CH"/>
        </w:rPr>
        <w:t>Advance directives – drafting/</w:t>
      </w:r>
      <w:proofErr w:type="spellStart"/>
      <w:r w:rsidR="00E73BDE" w:rsidRPr="00E73BDE">
        <w:rPr>
          <w:rFonts w:ascii="Trebuchet MS" w:eastAsia="Trebuchet MS" w:hAnsi="Trebuchet MS" w:cs="Trebuchet MS"/>
          <w:lang w:val="fr-CH"/>
        </w:rPr>
        <w:t>updating</w:t>
      </w:r>
      <w:proofErr w:type="spellEnd"/>
    </w:p>
    <w:p w14:paraId="6D8CD513" w14:textId="5B399B14" w:rsidR="009D084A" w:rsidRPr="00E81DDC" w:rsidRDefault="00DD7E15">
      <w:pPr>
        <w:spacing w:line="220" w:lineRule="exact"/>
        <w:ind w:left="6803"/>
        <w:rPr>
          <w:rFonts w:ascii="Trebuchet MS" w:eastAsia="Trebuchet MS" w:hAnsi="Trebuchet MS" w:cs="Trebuchet MS"/>
          <w:lang w:val="fr-CH"/>
        </w:rPr>
      </w:pPr>
      <w:r w:rsidRPr="00E81DDC">
        <w:rPr>
          <w:rFonts w:ascii="Trebuchet MS" w:eastAsia="Trebuchet MS" w:hAnsi="Trebuchet MS" w:cs="Trebuchet MS"/>
          <w:lang w:val="fr-CH"/>
        </w:rPr>
        <w:t>Discussion</w:t>
      </w:r>
      <w:r w:rsidRPr="00E81DDC">
        <w:rPr>
          <w:rFonts w:ascii="Trebuchet MS" w:eastAsia="Trebuchet MS" w:hAnsi="Trebuchet MS" w:cs="Trebuchet MS"/>
          <w:spacing w:val="42"/>
          <w:lang w:val="fr-CH"/>
        </w:rPr>
        <w:t xml:space="preserve"> </w:t>
      </w:r>
      <w:r w:rsidR="00D16737" w:rsidRPr="00D16737">
        <w:rPr>
          <w:rFonts w:ascii="Trebuchet MS" w:eastAsia="Trebuchet MS" w:hAnsi="Trebuchet MS" w:cs="Trebuchet MS"/>
          <w:lang w:val="fr-CH"/>
        </w:rPr>
        <w:t xml:space="preserve">about 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resuscitation</w:t>
      </w:r>
      <w:proofErr w:type="spellEnd"/>
    </w:p>
    <w:p w14:paraId="37F8F321" w14:textId="77777777" w:rsidR="00D16737" w:rsidRDefault="00DD7E15" w:rsidP="00D16737">
      <w:pPr>
        <w:spacing w:before="1" w:line="220" w:lineRule="exact"/>
        <w:ind w:left="6803" w:right="138"/>
        <w:rPr>
          <w:rFonts w:ascii="Trebuchet MS" w:eastAsia="Trebuchet MS" w:hAnsi="Trebuchet MS" w:cs="Trebuchet MS"/>
          <w:lang w:val="fr-CH"/>
        </w:rPr>
      </w:pPr>
      <w:r w:rsidRPr="00E81DDC">
        <w:rPr>
          <w:rFonts w:ascii="Trebuchet MS" w:eastAsia="Trebuchet MS" w:hAnsi="Trebuchet MS" w:cs="Trebuchet MS"/>
          <w:lang w:val="fr-CH"/>
        </w:rPr>
        <w:t>Discussion</w:t>
      </w:r>
      <w:r w:rsidRPr="00E81DDC">
        <w:rPr>
          <w:rFonts w:ascii="Trebuchet MS" w:eastAsia="Trebuchet MS" w:hAnsi="Trebuchet MS" w:cs="Trebuchet MS"/>
          <w:spacing w:val="42"/>
          <w:lang w:val="fr-CH"/>
        </w:rPr>
        <w:t xml:space="preserve"> </w:t>
      </w:r>
      <w:r w:rsidR="00D16737" w:rsidRPr="00D16737">
        <w:rPr>
          <w:rFonts w:ascii="Trebuchet MS" w:eastAsia="Trebuchet MS" w:hAnsi="Trebuchet MS" w:cs="Trebuchet MS"/>
          <w:lang w:val="fr-CH"/>
        </w:rPr>
        <w:t xml:space="preserve">about 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treatments</w:t>
      </w:r>
      <w:proofErr w:type="spellEnd"/>
      <w:r w:rsidR="00D16737" w:rsidRPr="00D16737">
        <w:rPr>
          <w:rFonts w:ascii="Trebuchet MS" w:eastAsia="Trebuchet MS" w:hAnsi="Trebuchet MS" w:cs="Trebuchet MS"/>
          <w:lang w:val="fr-CH"/>
        </w:rPr>
        <w:t xml:space="preserve"> 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accepted</w:t>
      </w:r>
      <w:proofErr w:type="spellEnd"/>
      <w:r w:rsidR="00D16737" w:rsidRPr="00D16737">
        <w:rPr>
          <w:rFonts w:ascii="Trebuchet MS" w:eastAsia="Trebuchet MS" w:hAnsi="Trebuchet MS" w:cs="Trebuchet MS"/>
          <w:lang w:val="fr-CH"/>
        </w:rPr>
        <w:t xml:space="preserve"> by the patient (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enteral</w:t>
      </w:r>
      <w:proofErr w:type="spellEnd"/>
      <w:r w:rsidR="00D16737" w:rsidRPr="00D16737">
        <w:rPr>
          <w:rFonts w:ascii="Trebuchet MS" w:eastAsia="Trebuchet MS" w:hAnsi="Trebuchet MS" w:cs="Trebuchet MS"/>
          <w:lang w:val="fr-CH"/>
        </w:rPr>
        <w:t xml:space="preserve"> 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feeding</w:t>
      </w:r>
      <w:proofErr w:type="spellEnd"/>
      <w:r w:rsidR="00D16737" w:rsidRPr="00D16737">
        <w:rPr>
          <w:rFonts w:ascii="Trebuchet MS" w:eastAsia="Trebuchet MS" w:hAnsi="Trebuchet MS" w:cs="Trebuchet MS"/>
          <w:lang w:val="fr-CH"/>
        </w:rPr>
        <w:t xml:space="preserve">, palliative 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sedation</w:t>
      </w:r>
      <w:proofErr w:type="spellEnd"/>
      <w:r w:rsidR="00D16737" w:rsidRPr="00D16737">
        <w:rPr>
          <w:rFonts w:ascii="Trebuchet MS" w:eastAsia="Trebuchet MS" w:hAnsi="Trebuchet MS" w:cs="Trebuchet MS"/>
          <w:lang w:val="fr-CH"/>
        </w:rPr>
        <w:t xml:space="preserve">, 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mechanical</w:t>
      </w:r>
      <w:proofErr w:type="spellEnd"/>
      <w:r w:rsidR="00D16737" w:rsidRPr="00D16737">
        <w:rPr>
          <w:rFonts w:ascii="Trebuchet MS" w:eastAsia="Trebuchet MS" w:hAnsi="Trebuchet MS" w:cs="Trebuchet MS"/>
          <w:lang w:val="fr-CH"/>
        </w:rPr>
        <w:t xml:space="preserve"> ventilation, 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antibiotics</w:t>
      </w:r>
      <w:proofErr w:type="spellEnd"/>
      <w:r w:rsidR="00D16737" w:rsidRPr="00D16737">
        <w:rPr>
          <w:rFonts w:ascii="Trebuchet MS" w:eastAsia="Trebuchet MS" w:hAnsi="Trebuchet MS" w:cs="Trebuchet MS"/>
          <w:lang w:val="fr-CH"/>
        </w:rPr>
        <w:t xml:space="preserve">, ICU </w:t>
      </w:r>
      <w:proofErr w:type="spellStart"/>
      <w:r w:rsidR="00D16737" w:rsidRPr="00D16737">
        <w:rPr>
          <w:rFonts w:ascii="Trebuchet MS" w:eastAsia="Trebuchet MS" w:hAnsi="Trebuchet MS" w:cs="Trebuchet MS"/>
          <w:lang w:val="fr-CH"/>
        </w:rPr>
        <w:t>hospitalizations</w:t>
      </w:r>
      <w:proofErr w:type="spellEnd"/>
      <w:r w:rsidR="00D16737" w:rsidRPr="00D16737">
        <w:rPr>
          <w:rFonts w:ascii="Trebuchet MS" w:eastAsia="Trebuchet MS" w:hAnsi="Trebuchet MS" w:cs="Trebuchet MS"/>
          <w:lang w:val="fr-CH"/>
        </w:rPr>
        <w:t>)</w:t>
      </w:r>
    </w:p>
    <w:p w14:paraId="624722F0" w14:textId="4ABA2F90" w:rsidR="00D16737" w:rsidRPr="002516C4" w:rsidRDefault="00FC61CA" w:rsidP="00D16737">
      <w:pPr>
        <w:spacing w:before="1" w:line="220" w:lineRule="exact"/>
        <w:ind w:left="6803" w:right="138"/>
        <w:rPr>
          <w:rFonts w:ascii="Trebuchet MS" w:eastAsia="Trebuchet MS" w:hAnsi="Trebuchet MS" w:cs="Trebuchet MS"/>
        </w:rPr>
      </w:pPr>
      <w:r>
        <w:pict w14:anchorId="227DB943">
          <v:group id="_x0000_s2213" style="position:absolute;left:0;text-align:left;margin-left:327.15pt;margin-top:1.55pt;width:9.05pt;height:20.4pt;z-index:-251576320;mso-position-horizontal-relative:page" coordorigin="6543,31" coordsize="181,408">
            <v:shape id="_x0000_s2215" style="position:absolute;left:6548;top:37;width:170;height:170" coordorigin="6548,37" coordsize="170,170" path="m6548,37r170,l6718,207r-170,l6548,37xe" filled="f" strokeweight=".57pt">
              <v:path arrowok="t"/>
            </v:shape>
            <v:shape id="_x0000_s2214" style="position:absolute;left:6548;top:264;width:170;height:170" coordorigin="6548,264" coordsize="170,170" path="m6548,264r170,l6718,434r-170,l6548,264xe" filled="f" strokeweight=".57pt">
              <v:path arrowok="t"/>
            </v:shape>
            <w10:wrap anchorx="page"/>
          </v:group>
        </w:pict>
      </w:r>
      <w:r w:rsidR="00DD7E15" w:rsidRPr="002516C4">
        <w:rPr>
          <w:rFonts w:ascii="Trebuchet MS" w:eastAsia="Trebuchet MS" w:hAnsi="Trebuchet MS" w:cs="Trebuchet MS"/>
        </w:rPr>
        <w:t>Organi</w:t>
      </w:r>
      <w:r w:rsidR="00D16737" w:rsidRPr="002516C4">
        <w:rPr>
          <w:rFonts w:ascii="Trebuchet MS" w:eastAsia="Trebuchet MS" w:hAnsi="Trebuchet MS" w:cs="Trebuchet MS"/>
        </w:rPr>
        <w:t>z</w:t>
      </w:r>
      <w:r w:rsidR="00DD7E15" w:rsidRPr="002516C4">
        <w:rPr>
          <w:rFonts w:ascii="Trebuchet MS" w:eastAsia="Trebuchet MS" w:hAnsi="Trebuchet MS" w:cs="Trebuchet MS"/>
        </w:rPr>
        <w:t>ation</w:t>
      </w:r>
      <w:r w:rsidR="00DD7E15" w:rsidRPr="002516C4">
        <w:rPr>
          <w:rFonts w:ascii="Trebuchet MS" w:eastAsia="Trebuchet MS" w:hAnsi="Trebuchet MS" w:cs="Trebuchet MS"/>
          <w:spacing w:val="19"/>
        </w:rPr>
        <w:t xml:space="preserve"> </w:t>
      </w:r>
      <w:r w:rsidR="00D16737" w:rsidRPr="002516C4">
        <w:rPr>
          <w:rFonts w:ascii="Trebuchet MS" w:eastAsia="Trebuchet MS" w:hAnsi="Trebuchet MS" w:cs="Trebuchet MS"/>
        </w:rPr>
        <w:t>of palliative home care</w:t>
      </w:r>
      <w:r w:rsidR="00D16737" w:rsidRPr="002516C4">
        <w:rPr>
          <w:rFonts w:ascii="Trebuchet MS" w:eastAsia="Trebuchet MS" w:hAnsi="Trebuchet MS" w:cs="Trebuchet MS"/>
        </w:rPr>
        <w:t xml:space="preserve"> </w:t>
      </w:r>
    </w:p>
    <w:p w14:paraId="4D6BC532" w14:textId="77777777" w:rsidR="002516C4" w:rsidRDefault="002516C4">
      <w:pPr>
        <w:spacing w:before="1" w:line="220" w:lineRule="exact"/>
        <w:ind w:left="6803" w:right="631"/>
        <w:rPr>
          <w:rFonts w:ascii="Trebuchet MS" w:eastAsia="Trebuchet MS" w:hAnsi="Trebuchet MS" w:cs="Trebuchet MS"/>
        </w:rPr>
      </w:pPr>
      <w:r w:rsidRPr="002516C4">
        <w:rPr>
          <w:rFonts w:ascii="Trebuchet MS" w:eastAsia="Trebuchet MS" w:hAnsi="Trebuchet MS" w:cs="Trebuchet MS"/>
        </w:rPr>
        <w:t>Defining the care coordinator (pulmonologist, primary care physician, specialized nurse, etc.)</w:t>
      </w:r>
    </w:p>
    <w:p w14:paraId="305246CA" w14:textId="77777777" w:rsidR="002516C4" w:rsidRPr="002516C4" w:rsidRDefault="00FC61CA">
      <w:pPr>
        <w:spacing w:before="1" w:line="220" w:lineRule="exact"/>
        <w:ind w:left="6803" w:right="631"/>
        <w:rPr>
          <w:rFonts w:ascii="Trebuchet MS" w:eastAsia="Trebuchet MS" w:hAnsi="Trebuchet MS" w:cs="Trebuchet MS"/>
        </w:rPr>
      </w:pPr>
      <w:r>
        <w:pict w14:anchorId="4C38FEF4">
          <v:group id="_x0000_s2211" style="position:absolute;left:0;text-align:left;margin-left:327.4pt;margin-top:1.85pt;width:8.5pt;height:8.5pt;z-index:-251575296;mso-position-horizontal-relative:page" coordorigin="6548,37" coordsize="170,170">
            <v:shape id="_x0000_s2212" style="position:absolute;left:6548;top:37;width:170;height:170" coordorigin="6548,37" coordsize="170,170" path="m6548,37r170,l6718,207r-170,l6548,37xe" filled="f" strokeweight=".57pt">
              <v:path arrowok="t"/>
            </v:shape>
            <w10:wrap anchorx="page"/>
          </v:group>
        </w:pict>
      </w:r>
      <w:r>
        <w:pict w14:anchorId="4199B8A6">
          <v:group id="_x0000_s2209" style="position:absolute;left:0;text-align:left;margin-left:327.4pt;margin-top:24.5pt;width:8.5pt;height:8.5pt;z-index:-251574272;mso-position-horizontal-relative:page" coordorigin="6548,490" coordsize="170,170">
            <v:shape id="_x0000_s2210" style="position:absolute;left:6548;top:490;width:170;height:170" coordorigin="6548,490" coordsize="170,170" path="m6548,490r170,l6718,660r-170,l6548,490xe" filled="f" strokeweight=".57pt">
              <v:path arrowok="t"/>
            </v:shape>
            <w10:wrap anchorx="page"/>
          </v:group>
        </w:pict>
      </w:r>
      <w:r w:rsidR="002516C4" w:rsidRPr="002516C4">
        <w:t xml:space="preserve"> </w:t>
      </w:r>
      <w:r w:rsidR="002516C4" w:rsidRPr="002516C4">
        <w:rPr>
          <w:rFonts w:ascii="Trebuchet MS" w:eastAsia="Trebuchet MS" w:hAnsi="Trebuchet MS" w:cs="Trebuchet MS"/>
        </w:rPr>
        <w:t>Information transfer between pulmonologist – general practitioner – care coordinator</w:t>
      </w:r>
    </w:p>
    <w:p w14:paraId="5907A25A" w14:textId="77777777" w:rsidR="009204E6" w:rsidRPr="009204E6" w:rsidRDefault="009204E6">
      <w:pPr>
        <w:spacing w:line="220" w:lineRule="exact"/>
        <w:ind w:left="6803"/>
        <w:rPr>
          <w:rFonts w:ascii="Trebuchet MS" w:eastAsia="Trebuchet MS" w:hAnsi="Trebuchet MS" w:cs="Trebuchet MS"/>
        </w:rPr>
      </w:pPr>
      <w:r w:rsidRPr="009204E6">
        <w:rPr>
          <w:rFonts w:ascii="Trebuchet MS" w:eastAsia="Trebuchet MS" w:hAnsi="Trebuchet MS" w:cs="Trebuchet MS"/>
        </w:rPr>
        <w:t>Admission for hospitalization during nights/weekends</w:t>
      </w:r>
    </w:p>
    <w:p w14:paraId="6C80A7BE" w14:textId="2BBD1075" w:rsidR="009D084A" w:rsidRPr="009204E6" w:rsidRDefault="00FC61CA">
      <w:pPr>
        <w:spacing w:line="220" w:lineRule="exact"/>
        <w:ind w:left="6803"/>
        <w:rPr>
          <w:rFonts w:ascii="Trebuchet MS" w:eastAsia="Trebuchet MS" w:hAnsi="Trebuchet MS" w:cs="Trebuchet MS"/>
        </w:rPr>
      </w:pPr>
      <w:r>
        <w:pict w14:anchorId="414D8242">
          <v:group id="_x0000_s2207" style="position:absolute;left:0;text-align:left;margin-left:327.4pt;margin-top:1.85pt;width:8.5pt;height:8.5pt;z-index:-251573248;mso-position-horizontal-relative:page" coordorigin="6548,37" coordsize="170,170">
            <v:shape id="_x0000_s2208" style="position:absolute;left:6548;top:37;width:170;height:170" coordorigin="6548,37" coordsize="170,170" path="m6548,37r170,l6718,207r-170,l6548,37xe" filled="f" strokeweight=".57pt">
              <v:path arrowok="t"/>
            </v:shape>
            <w10:wrap anchorx="page"/>
          </v:group>
        </w:pict>
      </w:r>
      <w:r>
        <w:pict w14:anchorId="558B0288">
          <v:group id="_x0000_s2205" style="position:absolute;left:0;text-align:left;margin-left:328.8pt;margin-top:50.8pt;width:153pt;height:0;z-index:-251569152;mso-position-horizontal-relative:page" coordorigin="6576,1016" coordsize="3060,0">
            <v:shape id="_x0000_s2206" style="position:absolute;left:6576;top:1016;width:3060;height:0" coordorigin="6576,1016" coordsize="3060,0" path="m6576,1016r3060,e" filled="f" strokeweight=".7pt">
              <v:path arrowok="t"/>
            </v:shape>
            <w10:wrap anchorx="page"/>
          </v:group>
        </w:pict>
      </w:r>
      <w:r w:rsidR="009204E6" w:rsidRPr="009204E6">
        <w:rPr>
          <w:rFonts w:ascii="Trebuchet MS" w:eastAsia="Trebuchet MS" w:hAnsi="Trebuchet MS" w:cs="Trebuchet MS"/>
        </w:rPr>
        <w:t>Other</w:t>
      </w:r>
    </w:p>
    <w:p w14:paraId="1EB00522" w14:textId="77777777" w:rsidR="009D084A" w:rsidRPr="009204E6" w:rsidRDefault="009D084A">
      <w:pPr>
        <w:spacing w:before="7" w:line="100" w:lineRule="exact"/>
        <w:rPr>
          <w:sz w:val="10"/>
          <w:szCs w:val="10"/>
        </w:rPr>
      </w:pPr>
    </w:p>
    <w:p w14:paraId="61C1AC69" w14:textId="77777777" w:rsidR="009D084A" w:rsidRPr="009204E6" w:rsidRDefault="009D084A">
      <w:pPr>
        <w:spacing w:line="200" w:lineRule="exact"/>
      </w:pPr>
    </w:p>
    <w:p w14:paraId="5E0027C9" w14:textId="6284B552" w:rsidR="009D084A" w:rsidRPr="009204E6" w:rsidRDefault="00FC61CA">
      <w:pPr>
        <w:spacing w:before="31"/>
        <w:ind w:left="624"/>
        <w:rPr>
          <w:rFonts w:ascii="Trebuchet MS" w:eastAsia="Trebuchet MS" w:hAnsi="Trebuchet MS" w:cs="Trebuchet MS"/>
        </w:rPr>
        <w:sectPr w:rsidR="009D084A" w:rsidRPr="009204E6" w:rsidSect="001E2D10">
          <w:type w:val="continuous"/>
          <w:pgSz w:w="11920" w:h="16840"/>
          <w:pgMar w:top="560" w:right="400" w:bottom="280" w:left="0" w:header="51" w:footer="253" w:gutter="0"/>
          <w:cols w:space="720"/>
        </w:sectPr>
      </w:pPr>
      <w:r>
        <w:pict w14:anchorId="50ECEC1A">
          <v:group id="_x0000_s2203" style="position:absolute;left:0;text-align:left;margin-left:28.35pt;margin-top:-3.4pt;width:538.6pt;height:0;z-index:-251572224;mso-position-horizontal-relative:page" coordorigin="567,-68" coordsize="10772,0">
            <v:shape id="_x0000_s2204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 w:rsidR="009204E6">
        <w:rPr>
          <w:rFonts w:ascii="Trebuchet MS" w:eastAsia="Trebuchet MS" w:hAnsi="Trebuchet MS" w:cs="Trebuchet MS"/>
        </w:rPr>
        <w:t>I</w:t>
      </w:r>
      <w:r w:rsidR="009204E6" w:rsidRPr="009204E6">
        <w:rPr>
          <w:rFonts w:ascii="Trebuchet MS" w:eastAsia="Trebuchet MS" w:hAnsi="Trebuchet MS" w:cs="Trebuchet MS"/>
        </w:rPr>
        <w:t>f other, please specify below.</w:t>
      </w:r>
    </w:p>
    <w:p w14:paraId="47033C96" w14:textId="77777777" w:rsidR="009D084A" w:rsidRPr="009204E6" w:rsidRDefault="009D084A">
      <w:pPr>
        <w:spacing w:line="200" w:lineRule="exact"/>
      </w:pPr>
    </w:p>
    <w:p w14:paraId="623815EA" w14:textId="77777777" w:rsidR="009D084A" w:rsidRPr="009204E6" w:rsidRDefault="009D084A">
      <w:pPr>
        <w:spacing w:before="12" w:line="200" w:lineRule="exact"/>
      </w:pPr>
    </w:p>
    <w:p w14:paraId="1CADA088" w14:textId="47F34839" w:rsidR="009D084A" w:rsidRPr="003A39E1" w:rsidRDefault="00FC61CA">
      <w:pPr>
        <w:spacing w:before="31"/>
        <w:ind w:left="624"/>
        <w:rPr>
          <w:rFonts w:ascii="Trebuchet MS" w:eastAsia="Trebuchet MS" w:hAnsi="Trebuchet MS" w:cs="Trebuchet MS"/>
        </w:rPr>
      </w:pPr>
      <w:r>
        <w:pict w14:anchorId="2C2A9356">
          <v:group id="_x0000_s2201" style="position:absolute;left:0;text-align:left;margin-left:28.35pt;margin-top:-3.4pt;width:538.6pt;height:0;z-index:-251568128;mso-position-horizontal-relative:page" coordorigin="567,-68" coordsize="10772,0">
            <v:shape id="_x0000_s2202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 w:rsidR="003A39E1" w:rsidRPr="003A39E1">
        <w:rPr>
          <w:rFonts w:ascii="Trebuchet MS" w:eastAsia="Trebuchet MS" w:hAnsi="Trebuchet MS" w:cs="Trebuchet MS"/>
        </w:rPr>
        <w:t>What are the major c</w:t>
      </w:r>
      <w:r w:rsidR="003A39E1">
        <w:rPr>
          <w:rFonts w:ascii="Trebuchet MS" w:eastAsia="Trebuchet MS" w:hAnsi="Trebuchet MS" w:cs="Trebuchet MS"/>
        </w:rPr>
        <w:t xml:space="preserve">hallenges you encounter in your practice when dealing </w:t>
      </w:r>
      <w:r w:rsidR="00FB4351">
        <w:rPr>
          <w:rFonts w:ascii="Trebuchet MS" w:eastAsia="Trebuchet MS" w:hAnsi="Trebuchet MS" w:cs="Trebuchet MS"/>
        </w:rPr>
        <w:t xml:space="preserve">with a COPD patient with palliative care needs? </w:t>
      </w:r>
    </w:p>
    <w:p w14:paraId="7227B913" w14:textId="5F869ADC" w:rsidR="009D084A" w:rsidRPr="00E81DDC" w:rsidRDefault="00DD7E15" w:rsidP="00FB4351">
      <w:pPr>
        <w:tabs>
          <w:tab w:val="left" w:pos="9620"/>
        </w:tabs>
        <w:spacing w:line="220" w:lineRule="exact"/>
        <w:ind w:left="624"/>
        <w:rPr>
          <w:rFonts w:ascii="Trebuchet MS" w:eastAsia="Trebuchet MS" w:hAnsi="Trebuchet MS" w:cs="Trebuchet MS"/>
          <w:lang w:val="fr-CH"/>
        </w:rPr>
      </w:pPr>
      <w:r w:rsidRPr="00E81DDC">
        <w:rPr>
          <w:rFonts w:ascii="Trebuchet MS" w:eastAsia="Trebuchet MS" w:hAnsi="Trebuchet MS" w:cs="Trebuchet MS"/>
          <w:u w:val="single" w:color="000000"/>
          <w:lang w:val="fr-CH"/>
        </w:rPr>
        <w:tab/>
      </w:r>
      <w:r w:rsidR="00FC61CA">
        <w:pict w14:anchorId="786327AD">
          <v:group id="_x0000_s2199" style="position:absolute;left:0;text-align:left;margin-left:28.35pt;margin-top:34.45pt;width:538.6pt;height:0;z-index:-251567104;mso-position-horizontal-relative:page;mso-position-vertical-relative:text" coordorigin="567,689" coordsize="10772,0">
            <v:shape id="_x0000_s2200" style="position:absolute;left:567;top:689;width:10772;height:0" coordorigin="567,689" coordsize="10772,0" path="m567,689r10772,e" filled="f" strokeweight=".57pt">
              <v:path arrowok="t"/>
            </v:shape>
            <w10:wrap anchorx="page"/>
          </v:group>
        </w:pict>
      </w:r>
    </w:p>
    <w:p w14:paraId="78F3F6CC" w14:textId="77777777" w:rsidR="009D084A" w:rsidRPr="00E81DDC" w:rsidRDefault="009D084A">
      <w:pPr>
        <w:spacing w:before="2" w:line="100" w:lineRule="exact"/>
        <w:rPr>
          <w:sz w:val="10"/>
          <w:szCs w:val="10"/>
          <w:lang w:val="fr-CH"/>
        </w:rPr>
      </w:pPr>
    </w:p>
    <w:p w14:paraId="424FFBB3" w14:textId="77777777" w:rsidR="009D084A" w:rsidRPr="00FB4351" w:rsidRDefault="009D084A">
      <w:pPr>
        <w:spacing w:line="200" w:lineRule="exact"/>
        <w:rPr>
          <w:lang w:val="fr-CH"/>
        </w:rPr>
      </w:pPr>
    </w:p>
    <w:p w14:paraId="0EFC3897" w14:textId="77777777" w:rsidR="00FB4351" w:rsidRDefault="00FB4351">
      <w:pPr>
        <w:spacing w:before="38" w:line="220" w:lineRule="exact"/>
        <w:ind w:left="624" w:right="3512"/>
        <w:rPr>
          <w:rFonts w:ascii="Trebuchet MS" w:eastAsia="Trebuchet MS" w:hAnsi="Trebuchet MS" w:cs="Trebuchet MS"/>
          <w:lang w:val="fr-CH"/>
        </w:rPr>
      </w:pPr>
    </w:p>
    <w:p w14:paraId="1177EB28" w14:textId="4DA516A7" w:rsidR="009D084A" w:rsidRPr="0099313D" w:rsidRDefault="00FC61CA">
      <w:pPr>
        <w:spacing w:before="38" w:line="220" w:lineRule="exact"/>
        <w:ind w:left="624" w:right="3512"/>
        <w:rPr>
          <w:rFonts w:ascii="Trebuchet MS" w:eastAsia="Trebuchet MS" w:hAnsi="Trebuchet MS" w:cs="Trebuchet MS"/>
        </w:rPr>
      </w:pPr>
      <w:r>
        <w:pict w14:anchorId="0EF60519">
          <v:group id="_x0000_s2194" style="position:absolute;left:0;text-align:left;margin-left:326.85pt;margin-top:3.1pt;width:9.65pt;height:43.65pt;z-index:-251566080;mso-position-horizontal-relative:page" coordorigin="6537,62" coordsize="193,873">
            <v:shape id="_x0000_s2198" style="position:absolute;left:6542;top:68;width:181;height:181" coordorigin="6542,68" coordsize="181,181" path="m6724,159r-3,-23l6713,116,6700,98,6684,84,6665,74r-22,-6l6633,68r-22,3l6590,79r-18,12l6558,108r-10,19l6543,149r-1,10l6545,181r8,21l6566,220r16,14l6602,244r22,5l6633,249r23,-2l6676,238r18,-12l6708,210r10,-20l6723,168r1,-9e" filled="f" strokeweight=".57pt">
              <v:path arrowok="t"/>
            </v:shape>
            <v:shape id="_x0000_s2197" style="position:absolute;left:6542;top:295;width:181;height:181" coordorigin="6542,295" coordsize="181,181" path="m6724,385r-3,-22l6713,342r-13,-17l6684,310r-20,-10l6643,295r-10,l6611,298r-21,8l6572,318r-14,17l6548,354r-5,22l6542,385r3,23l6553,429r13,17l6582,461r20,10l6623,476r10,l6656,473r20,-8l6694,453r14,-17l6718,417r5,-22l6724,385e" filled="f" strokeweight=".57pt">
              <v:path arrowok="t"/>
            </v:shape>
            <v:shape id="_x0000_s2196" style="position:absolute;left:6542;top:522;width:181;height:181" coordorigin="6542,522" coordsize="181,181" path="m6724,612r-3,-22l6713,569r-13,-18l6684,537r-20,-10l6643,522r-10,l6611,524r-21,8l6572,545r-14,16l6548,581r-5,22l6542,612r3,23l6553,655r13,18l6582,687r20,10l6623,702r10,1l6656,700r20,-8l6694,680r14,-17l6718,644r5,-22l6724,612e" filled="f" strokeweight=".57pt">
              <v:path arrowok="t"/>
            </v:shape>
            <v:shape id="_x0000_s2195" style="position:absolute;left:6542;top:748;width:181;height:181" coordorigin="6542,748" coordsize="181,181" path="m6724,839r-3,-23l6713,796r-13,-18l6684,764r-20,-10l6643,749r-10,-1l6611,751r-21,8l6572,772r-14,16l6548,808r-5,21l6542,839r3,23l6553,882r13,18l6582,914r20,10l6623,929r10,1l6656,927r20,-8l6694,906r14,-16l6718,870r5,-21l6724,839e" filled="f" strokeweight=".57pt">
              <v:path arrowok="t"/>
            </v:shape>
            <w10:wrap anchorx="page"/>
          </v:group>
        </w:pict>
      </w:r>
      <w:r w:rsidR="00995B9C" w:rsidRPr="0099313D">
        <w:rPr>
          <w:rFonts w:ascii="Trebuchet MS" w:eastAsia="Trebuchet MS" w:hAnsi="Trebuchet MS" w:cs="Trebuchet MS"/>
        </w:rPr>
        <w:t xml:space="preserve">How difficult is it for you to discuss </w:t>
      </w:r>
      <w:r w:rsidR="0099313D" w:rsidRPr="0099313D">
        <w:rPr>
          <w:rFonts w:ascii="Trebuchet MS" w:eastAsia="Trebuchet MS" w:hAnsi="Trebuchet MS" w:cs="Trebuchet MS"/>
          <w:spacing w:val="1"/>
        </w:rPr>
        <w:t xml:space="preserve">end-of-life </w:t>
      </w:r>
      <w:r w:rsidR="00DD7E15" w:rsidRPr="0099313D">
        <w:rPr>
          <w:rFonts w:ascii="Trebuchet MS" w:eastAsia="Trebuchet MS" w:hAnsi="Trebuchet MS" w:cs="Trebuchet MS"/>
        </w:rPr>
        <w:t xml:space="preserve">                              </w:t>
      </w:r>
      <w:r w:rsidR="00DD7E15" w:rsidRPr="0099313D">
        <w:rPr>
          <w:rFonts w:ascii="Trebuchet MS" w:eastAsia="Trebuchet MS" w:hAnsi="Trebuchet MS" w:cs="Trebuchet MS"/>
          <w:spacing w:val="6"/>
        </w:rPr>
        <w:t xml:space="preserve"> </w:t>
      </w:r>
      <w:r w:rsidR="0099313D">
        <w:rPr>
          <w:rFonts w:ascii="Trebuchet MS" w:eastAsia="Trebuchet MS" w:hAnsi="Trebuchet MS" w:cs="Trebuchet MS"/>
        </w:rPr>
        <w:t xml:space="preserve">very </w:t>
      </w:r>
      <w:proofErr w:type="gramStart"/>
      <w:r w:rsidR="0099313D">
        <w:rPr>
          <w:rFonts w:ascii="Trebuchet MS" w:eastAsia="Trebuchet MS" w:hAnsi="Trebuchet MS" w:cs="Trebuchet MS"/>
        </w:rPr>
        <w:t xml:space="preserve">difficult </w:t>
      </w:r>
      <w:r w:rsidR="00DD7E15" w:rsidRPr="0099313D">
        <w:rPr>
          <w:rFonts w:ascii="Trebuchet MS" w:eastAsia="Trebuchet MS" w:hAnsi="Trebuchet MS" w:cs="Trebuchet MS"/>
        </w:rPr>
        <w:t xml:space="preserve"> </w:t>
      </w:r>
      <w:r w:rsidR="0099313D">
        <w:rPr>
          <w:rFonts w:ascii="Trebuchet MS" w:eastAsia="Trebuchet MS" w:hAnsi="Trebuchet MS" w:cs="Trebuchet MS"/>
        </w:rPr>
        <w:t>issues</w:t>
      </w:r>
      <w:proofErr w:type="gramEnd"/>
      <w:r w:rsidR="0099313D">
        <w:rPr>
          <w:rFonts w:ascii="Trebuchet MS" w:eastAsia="Trebuchet MS" w:hAnsi="Trebuchet MS" w:cs="Trebuchet MS"/>
        </w:rPr>
        <w:t xml:space="preserve"> with your patients? </w:t>
      </w:r>
      <w:r w:rsidR="00DD7E15" w:rsidRPr="0099313D">
        <w:rPr>
          <w:rFonts w:ascii="Trebuchet MS" w:eastAsia="Trebuchet MS" w:hAnsi="Trebuchet MS" w:cs="Trebuchet MS"/>
          <w:spacing w:val="22"/>
        </w:rPr>
        <w:t xml:space="preserve"> </w:t>
      </w:r>
      <w:r w:rsidR="0099313D">
        <w:rPr>
          <w:rFonts w:ascii="Trebuchet MS" w:eastAsia="Trebuchet MS" w:hAnsi="Trebuchet MS" w:cs="Trebuchet MS"/>
        </w:rPr>
        <w:t xml:space="preserve">                            </w:t>
      </w:r>
      <w:r w:rsidR="00DD7E15" w:rsidRPr="0099313D">
        <w:rPr>
          <w:rFonts w:ascii="Trebuchet MS" w:eastAsia="Trebuchet MS" w:hAnsi="Trebuchet MS" w:cs="Trebuchet MS"/>
          <w:w w:val="130"/>
        </w:rPr>
        <w:t xml:space="preserve">                         </w:t>
      </w:r>
      <w:r w:rsidR="00DD7E15" w:rsidRPr="0099313D">
        <w:rPr>
          <w:rFonts w:ascii="Trebuchet MS" w:eastAsia="Trebuchet MS" w:hAnsi="Trebuchet MS" w:cs="Trebuchet MS"/>
          <w:spacing w:val="21"/>
          <w:w w:val="130"/>
        </w:rPr>
        <w:t xml:space="preserve"> </w:t>
      </w:r>
      <w:r w:rsidR="00DD7E15" w:rsidRPr="0099313D">
        <w:rPr>
          <w:rFonts w:ascii="Trebuchet MS" w:eastAsia="Trebuchet MS" w:hAnsi="Trebuchet MS" w:cs="Trebuchet MS"/>
        </w:rPr>
        <w:t>Diffi</w:t>
      </w:r>
      <w:r w:rsidR="0099313D">
        <w:rPr>
          <w:rFonts w:ascii="Trebuchet MS" w:eastAsia="Trebuchet MS" w:hAnsi="Trebuchet MS" w:cs="Trebuchet MS"/>
        </w:rPr>
        <w:t xml:space="preserve">cult </w:t>
      </w:r>
    </w:p>
    <w:p w14:paraId="40850AF0" w14:textId="3E36C6A0" w:rsidR="009D084A" w:rsidRPr="004705A1" w:rsidRDefault="00DD7E15">
      <w:pPr>
        <w:spacing w:line="220" w:lineRule="exact"/>
        <w:ind w:left="6768" w:right="3993"/>
        <w:jc w:val="center"/>
        <w:rPr>
          <w:rFonts w:ascii="Trebuchet MS" w:eastAsia="Trebuchet MS" w:hAnsi="Trebuchet MS" w:cs="Trebuchet MS"/>
        </w:rPr>
      </w:pPr>
      <w:r w:rsidRPr="004705A1">
        <w:rPr>
          <w:rFonts w:ascii="Trebuchet MS" w:eastAsia="Trebuchet MS" w:hAnsi="Trebuchet MS" w:cs="Trebuchet MS"/>
        </w:rPr>
        <w:t>Neutr</w:t>
      </w:r>
      <w:r w:rsidR="0099313D" w:rsidRPr="004705A1">
        <w:rPr>
          <w:rFonts w:ascii="Trebuchet MS" w:eastAsia="Trebuchet MS" w:hAnsi="Trebuchet MS" w:cs="Trebuchet MS"/>
        </w:rPr>
        <w:t>al</w:t>
      </w:r>
    </w:p>
    <w:p w14:paraId="4B0175E0" w14:textId="61756B32" w:rsidR="009D084A" w:rsidRPr="004705A1" w:rsidRDefault="00ED3319">
      <w:pPr>
        <w:spacing w:line="220" w:lineRule="exact"/>
        <w:ind w:left="6803"/>
        <w:rPr>
          <w:rFonts w:ascii="Trebuchet MS" w:eastAsia="Trebuchet MS" w:hAnsi="Trebuchet MS" w:cs="Trebuchet MS"/>
        </w:rPr>
      </w:pPr>
      <w:r w:rsidRPr="004705A1">
        <w:rPr>
          <w:rFonts w:ascii="Trebuchet MS" w:eastAsia="Trebuchet MS" w:hAnsi="Trebuchet MS" w:cs="Trebuchet MS"/>
        </w:rPr>
        <w:t xml:space="preserve">I feel </w:t>
      </w:r>
      <w:proofErr w:type="gramStart"/>
      <w:r w:rsidRPr="004705A1">
        <w:rPr>
          <w:rFonts w:ascii="Trebuchet MS" w:eastAsia="Trebuchet MS" w:hAnsi="Trebuchet MS" w:cs="Trebuchet MS"/>
        </w:rPr>
        <w:t>comfortable</w:t>
      </w:r>
      <w:proofErr w:type="gramEnd"/>
      <w:r w:rsidRPr="004705A1">
        <w:rPr>
          <w:rFonts w:ascii="Trebuchet MS" w:eastAsia="Trebuchet MS" w:hAnsi="Trebuchet MS" w:cs="Trebuchet MS"/>
        </w:rPr>
        <w:t xml:space="preserve"> </w:t>
      </w:r>
    </w:p>
    <w:p w14:paraId="1213E04E" w14:textId="77777777" w:rsidR="009D084A" w:rsidRPr="004705A1" w:rsidRDefault="009D084A">
      <w:pPr>
        <w:spacing w:line="200" w:lineRule="exact"/>
      </w:pPr>
    </w:p>
    <w:p w14:paraId="1F90C038" w14:textId="77777777" w:rsidR="009D084A" w:rsidRPr="004705A1" w:rsidRDefault="009D084A">
      <w:pPr>
        <w:spacing w:before="7" w:line="260" w:lineRule="exact"/>
        <w:rPr>
          <w:sz w:val="26"/>
          <w:szCs w:val="26"/>
        </w:rPr>
      </w:pPr>
    </w:p>
    <w:p w14:paraId="0F2ADA72" w14:textId="64D23B61" w:rsidR="009D084A" w:rsidRPr="004705A1" w:rsidRDefault="00DD7E15">
      <w:pPr>
        <w:spacing w:before="26" w:line="240" w:lineRule="exact"/>
        <w:ind w:left="624"/>
        <w:rPr>
          <w:rFonts w:ascii="Cambria" w:eastAsia="Cambria" w:hAnsi="Cambria" w:cs="Cambria"/>
          <w:sz w:val="22"/>
          <w:szCs w:val="22"/>
        </w:rPr>
      </w:pPr>
      <w:r w:rsidRPr="004705A1">
        <w:rPr>
          <w:rFonts w:ascii="Cambria" w:eastAsia="Cambria" w:hAnsi="Cambria" w:cs="Cambria"/>
          <w:w w:val="121"/>
          <w:position w:val="-1"/>
          <w:sz w:val="22"/>
          <w:szCs w:val="22"/>
        </w:rPr>
        <w:t>Section</w:t>
      </w:r>
      <w:r w:rsidRPr="004705A1">
        <w:rPr>
          <w:rFonts w:ascii="Cambria" w:eastAsia="Cambria" w:hAnsi="Cambria" w:cs="Cambria"/>
          <w:spacing w:val="10"/>
          <w:w w:val="121"/>
          <w:position w:val="-1"/>
          <w:sz w:val="22"/>
          <w:szCs w:val="22"/>
        </w:rPr>
        <w:t xml:space="preserve"> </w:t>
      </w:r>
      <w:r w:rsidRPr="004705A1">
        <w:rPr>
          <w:rFonts w:ascii="Cambria" w:eastAsia="Cambria" w:hAnsi="Cambria" w:cs="Cambria"/>
          <w:position w:val="-1"/>
          <w:sz w:val="22"/>
          <w:szCs w:val="22"/>
        </w:rPr>
        <w:t>3-</w:t>
      </w:r>
      <w:r w:rsidRPr="004705A1">
        <w:rPr>
          <w:rFonts w:ascii="Cambria" w:eastAsia="Cambria" w:hAnsi="Cambria" w:cs="Cambria"/>
          <w:spacing w:val="43"/>
          <w:position w:val="-1"/>
          <w:sz w:val="22"/>
          <w:szCs w:val="22"/>
        </w:rPr>
        <w:t xml:space="preserve"> </w:t>
      </w:r>
      <w:r w:rsidRPr="004705A1">
        <w:rPr>
          <w:rFonts w:ascii="Cambria" w:eastAsia="Cambria" w:hAnsi="Cambria" w:cs="Cambria"/>
          <w:w w:val="118"/>
          <w:position w:val="-1"/>
          <w:sz w:val="22"/>
          <w:szCs w:val="22"/>
        </w:rPr>
        <w:t>Information</w:t>
      </w:r>
      <w:r w:rsidRPr="004705A1">
        <w:rPr>
          <w:rFonts w:ascii="Cambria" w:eastAsia="Cambria" w:hAnsi="Cambria" w:cs="Cambria"/>
          <w:spacing w:val="-23"/>
          <w:w w:val="118"/>
          <w:position w:val="-1"/>
          <w:sz w:val="22"/>
          <w:szCs w:val="22"/>
        </w:rPr>
        <w:t xml:space="preserve"> </w:t>
      </w:r>
      <w:r w:rsidR="004705A1" w:rsidRPr="004705A1">
        <w:rPr>
          <w:rFonts w:ascii="Cambria" w:eastAsia="Cambria" w:hAnsi="Cambria" w:cs="Cambria"/>
          <w:w w:val="118"/>
          <w:position w:val="-1"/>
          <w:sz w:val="22"/>
          <w:szCs w:val="22"/>
        </w:rPr>
        <w:t>and content d</w:t>
      </w:r>
      <w:r w:rsidR="004705A1">
        <w:rPr>
          <w:rFonts w:ascii="Cambria" w:eastAsia="Cambria" w:hAnsi="Cambria" w:cs="Cambria"/>
          <w:w w:val="118"/>
          <w:position w:val="-1"/>
          <w:sz w:val="22"/>
          <w:szCs w:val="22"/>
        </w:rPr>
        <w:t xml:space="preserve">elivered to COPD </w:t>
      </w:r>
      <w:proofErr w:type="gramStart"/>
      <w:r w:rsidR="004705A1">
        <w:rPr>
          <w:rFonts w:ascii="Cambria" w:eastAsia="Cambria" w:hAnsi="Cambria" w:cs="Cambria"/>
          <w:w w:val="118"/>
          <w:position w:val="-1"/>
          <w:sz w:val="22"/>
          <w:szCs w:val="22"/>
        </w:rPr>
        <w:t>patients</w:t>
      </w:r>
      <w:proofErr w:type="gramEnd"/>
    </w:p>
    <w:p w14:paraId="7A0B006E" w14:textId="77777777" w:rsidR="009D084A" w:rsidRPr="004705A1" w:rsidRDefault="009D084A">
      <w:pPr>
        <w:spacing w:line="200" w:lineRule="exact"/>
      </w:pPr>
    </w:p>
    <w:p w14:paraId="131C84EF" w14:textId="77777777" w:rsidR="009D084A" w:rsidRPr="004705A1" w:rsidRDefault="009D084A">
      <w:pPr>
        <w:spacing w:line="200" w:lineRule="exact"/>
      </w:pPr>
    </w:p>
    <w:p w14:paraId="3A323EC0" w14:textId="5512721C" w:rsidR="009D084A" w:rsidRPr="008B1289" w:rsidRDefault="00FC61CA" w:rsidP="008B1289">
      <w:pPr>
        <w:spacing w:before="26" w:line="316" w:lineRule="auto"/>
        <w:ind w:left="624" w:right="525"/>
        <w:rPr>
          <w:rFonts w:ascii="Cambria" w:eastAsia="Cambria" w:hAnsi="Cambria" w:cs="Cambria"/>
          <w:w w:val="120"/>
          <w:sz w:val="22"/>
          <w:szCs w:val="22"/>
        </w:rPr>
      </w:pPr>
      <w:r w:rsidRPr="008B1289">
        <w:rPr>
          <w:rFonts w:ascii="Cambria" w:eastAsia="Cambria" w:hAnsi="Cambria" w:cs="Cambria"/>
          <w:w w:val="120"/>
          <w:sz w:val="22"/>
          <w:szCs w:val="22"/>
        </w:rPr>
        <w:pict w14:anchorId="0F2E3D44">
          <v:group id="_x0000_s2181" style="position:absolute;left:0;text-align:left;margin-left:28.05pt;margin-top:-34.35pt;width:539.15pt;height:85.6pt;z-index:-251565056;mso-position-horizontal-relative:page" coordorigin="561,-687" coordsize="10783,1712">
            <v:shape id="_x0000_s2193" style="position:absolute;left:567;top:-681;width:10772;height:340" coordorigin="567,-681" coordsize="10772,340" path="m567,-681r,340l11339,-341r,-340l567,-681xe" fillcolor="#e0e0e0" stroked="f">
              <v:path arrowok="t"/>
            </v:shape>
            <v:shape id="_x0000_s2192" style="position:absolute;left:567;top:-681;width:10772;height:0" coordorigin="567,-681" coordsize="10772,0" path="m567,-681r10772,e" filled="f" strokeweight=".57pt">
              <v:path arrowok="t"/>
            </v:shape>
            <v:shape id="_x0000_s2191" style="position:absolute;left:567;top:-341;width:10772;height:340" coordorigin="567,-341" coordsize="10772,340" path="m567,-341r,340l11339,-1r,-340l567,-341xe" fillcolor="#e0e0e0" stroked="f">
              <v:path arrowok="t"/>
            </v:shape>
            <v:shape id="_x0000_s2190" style="position:absolute;left:567;top:-1;width:10772;height:340" coordorigin="567,-1" coordsize="10772,340" path="m567,-1r,340l11339,339r,-340l567,-1xe" fillcolor="#e0e0e0" stroked="f">
              <v:path arrowok="t"/>
            </v:shape>
            <v:shape id="_x0000_s2189" style="position:absolute;left:567;top:339;width:10772;height:340" coordorigin="567,339" coordsize="10772,340" path="m567,339r,340l11339,679r,-340l567,339xe" fillcolor="#e0e0e0" stroked="f">
              <v:path arrowok="t"/>
            </v:shape>
            <v:shape id="_x0000_s2188" style="position:absolute;left:567;top:679;width:10772;height:340" coordorigin="567,679" coordsize="10772,340" path="m567,679r,340l11339,1019r,-340l567,679xe" fillcolor="#e0e0e0" stroked="f">
              <v:path arrowok="t"/>
            </v:shape>
            <v:shape id="_x0000_s2187" style="position:absolute;left:567;top:1019;width:3118;height:0" coordorigin="567,1019" coordsize="3118,0" path="m567,1019r3118,e" filled="f" strokeweight=".57pt">
              <v:path arrowok="t"/>
            </v:shape>
            <v:shape id="_x0000_s2186" style="position:absolute;left:3685;top:1019;width:1531;height:0" coordorigin="3685,1019" coordsize="1531,0" path="m3685,1019r1531,e" filled="f" strokeweight=".57pt">
              <v:path arrowok="t"/>
            </v:shape>
            <v:shape id="_x0000_s2185" style="position:absolute;left:5216;top:1019;width:1531;height:0" coordorigin="5216,1019" coordsize="1531,0" path="m5216,1019r1531,e" filled="f" strokeweight=".57pt">
              <v:path arrowok="t"/>
            </v:shape>
            <v:shape id="_x0000_s2184" style="position:absolute;left:6747;top:1019;width:1531;height:0" coordorigin="6747,1019" coordsize="1531,0" path="m6747,1019r1530,e" filled="f" strokeweight=".57pt">
              <v:path arrowok="t"/>
            </v:shape>
            <v:shape id="_x0000_s2183" style="position:absolute;left:8277;top:1019;width:1531;height:0" coordorigin="8277,1019" coordsize="1531,0" path="m8277,1019r1531,e" filled="f" strokeweight=".57pt">
              <v:path arrowok="t"/>
            </v:shape>
            <v:shape id="_x0000_s2182" style="position:absolute;left:9808;top:1019;width:1531;height:0" coordorigin="9808,1019" coordsize="1531,0" path="m9808,1019r1531,e" filled="f" strokeweight=".57pt">
              <v:path arrowok="t"/>
            </v:shape>
            <w10:wrap anchorx="page"/>
          </v:group>
        </w:pict>
      </w:r>
      <w:r w:rsidR="00374A66" w:rsidRPr="008B1289">
        <w:rPr>
          <w:rFonts w:ascii="Cambria" w:eastAsia="Cambria" w:hAnsi="Cambria" w:cs="Cambria"/>
          <w:w w:val="120"/>
          <w:sz w:val="22"/>
          <w:szCs w:val="22"/>
        </w:rPr>
        <w:t xml:space="preserve">According to the </w:t>
      </w:r>
      <w:r w:rsidR="00734BA4" w:rsidRPr="008B1289">
        <w:rPr>
          <w:rFonts w:ascii="Cambria" w:eastAsia="Cambria" w:hAnsi="Cambria" w:cs="Cambria"/>
          <w:w w:val="120"/>
          <w:sz w:val="22"/>
          <w:szCs w:val="22"/>
        </w:rPr>
        <w:t>WHO, palliative care focuses on the physical</w:t>
      </w:r>
      <w:r w:rsidR="00454E1D" w:rsidRPr="008B1289">
        <w:rPr>
          <w:rFonts w:ascii="Cambria" w:eastAsia="Cambria" w:hAnsi="Cambria" w:cs="Cambria"/>
          <w:w w:val="120"/>
          <w:sz w:val="22"/>
          <w:szCs w:val="22"/>
        </w:rPr>
        <w:t xml:space="preserve">, </w:t>
      </w:r>
      <w:r w:rsidR="008B1289" w:rsidRPr="008B1289">
        <w:rPr>
          <w:rFonts w:ascii="Cambria" w:eastAsia="Cambria" w:hAnsi="Cambria" w:cs="Cambria"/>
          <w:w w:val="120"/>
          <w:sz w:val="22"/>
          <w:szCs w:val="22"/>
        </w:rPr>
        <w:t>psychological</w:t>
      </w:r>
      <w:r w:rsidR="00454E1D" w:rsidRPr="008B1289">
        <w:rPr>
          <w:rFonts w:ascii="Cambria" w:eastAsia="Cambria" w:hAnsi="Cambria" w:cs="Cambria"/>
          <w:w w:val="120"/>
          <w:sz w:val="22"/>
          <w:szCs w:val="22"/>
        </w:rPr>
        <w:t xml:space="preserve">, </w:t>
      </w:r>
      <w:proofErr w:type="gramStart"/>
      <w:r w:rsidR="00454E1D" w:rsidRPr="008B1289">
        <w:rPr>
          <w:rFonts w:ascii="Cambria" w:eastAsia="Cambria" w:hAnsi="Cambria" w:cs="Cambria"/>
          <w:w w:val="120"/>
          <w:sz w:val="22"/>
          <w:szCs w:val="22"/>
        </w:rPr>
        <w:t>social</w:t>
      </w:r>
      <w:proofErr w:type="gramEnd"/>
      <w:r w:rsidR="00454E1D" w:rsidRPr="008B1289">
        <w:rPr>
          <w:rFonts w:ascii="Cambria" w:eastAsia="Cambria" w:hAnsi="Cambria" w:cs="Cambria"/>
          <w:w w:val="120"/>
          <w:sz w:val="22"/>
          <w:szCs w:val="22"/>
        </w:rPr>
        <w:t xml:space="preserve"> and existential dimensions. To </w:t>
      </w:r>
      <w:r w:rsidR="008B1289" w:rsidRPr="008B1289">
        <w:rPr>
          <w:rFonts w:ascii="Cambria" w:eastAsia="Cambria" w:hAnsi="Cambria" w:cs="Cambria"/>
          <w:w w:val="120"/>
          <w:sz w:val="22"/>
          <w:szCs w:val="22"/>
        </w:rPr>
        <w:t xml:space="preserve">what extent do you provide support in each of </w:t>
      </w:r>
      <w:r w:rsidR="008B1289">
        <w:rPr>
          <w:rFonts w:ascii="Cambria" w:eastAsia="Cambria" w:hAnsi="Cambria" w:cs="Cambria"/>
          <w:w w:val="120"/>
          <w:sz w:val="22"/>
          <w:szCs w:val="22"/>
        </w:rPr>
        <w:t xml:space="preserve">these dimensions? </w:t>
      </w:r>
    </w:p>
    <w:p w14:paraId="31D4367A" w14:textId="77777777" w:rsidR="008B1289" w:rsidRDefault="008B1289" w:rsidP="008B1289">
      <w:pPr>
        <w:spacing w:before="26" w:line="316" w:lineRule="auto"/>
        <w:ind w:left="624" w:right="525"/>
        <w:rPr>
          <w:rFonts w:ascii="Cambria" w:eastAsia="Cambria" w:hAnsi="Cambria" w:cs="Cambria"/>
          <w:w w:val="119"/>
          <w:sz w:val="22"/>
          <w:szCs w:val="22"/>
        </w:rPr>
      </w:pPr>
    </w:p>
    <w:p w14:paraId="3A61710F" w14:textId="00D8F82E" w:rsidR="008B1289" w:rsidRPr="008B1289" w:rsidRDefault="008B1289" w:rsidP="008B1289">
      <w:pPr>
        <w:spacing w:before="26" w:line="316" w:lineRule="auto"/>
        <w:ind w:left="624" w:right="525"/>
        <w:rPr>
          <w:rFonts w:ascii="Cambria" w:eastAsia="Cambria" w:hAnsi="Cambria" w:cs="Cambria"/>
          <w:sz w:val="22"/>
          <w:szCs w:val="22"/>
        </w:rPr>
        <w:sectPr w:rsidR="008B1289" w:rsidRPr="008B1289">
          <w:pgSz w:w="11920" w:h="16840"/>
          <w:pgMar w:top="560" w:right="460" w:bottom="280" w:left="0" w:header="51" w:footer="253" w:gutter="0"/>
          <w:cols w:space="720"/>
        </w:sectPr>
      </w:pPr>
    </w:p>
    <w:p w14:paraId="473B2025" w14:textId="77777777" w:rsidR="009D084A" w:rsidRPr="00E81DDC" w:rsidRDefault="009D084A">
      <w:pPr>
        <w:spacing w:line="200" w:lineRule="exact"/>
        <w:rPr>
          <w:lang w:val="fr-CH"/>
        </w:rPr>
      </w:pPr>
    </w:p>
    <w:p w14:paraId="424D0129" w14:textId="77777777" w:rsidR="009D084A" w:rsidRPr="00374A66" w:rsidRDefault="009D084A">
      <w:pPr>
        <w:spacing w:line="200" w:lineRule="exact"/>
      </w:pPr>
    </w:p>
    <w:p w14:paraId="1F3253F1" w14:textId="77777777" w:rsidR="009D084A" w:rsidRPr="00374A66" w:rsidRDefault="009D084A">
      <w:pPr>
        <w:spacing w:before="19" w:line="200" w:lineRule="exact"/>
      </w:pPr>
    </w:p>
    <w:p w14:paraId="68CB1A6B" w14:textId="679E5972" w:rsidR="009D084A" w:rsidRPr="009747B2" w:rsidRDefault="009747B2">
      <w:pPr>
        <w:spacing w:line="220" w:lineRule="exact"/>
        <w:ind w:left="624" w:right="-35"/>
        <w:rPr>
          <w:rFonts w:ascii="Trebuchet MS" w:eastAsia="Trebuchet MS" w:hAnsi="Trebuchet MS" w:cs="Trebuchet MS"/>
        </w:rPr>
      </w:pPr>
      <w:r w:rsidRPr="009747B2">
        <w:rPr>
          <w:rFonts w:ascii="Trebuchet MS" w:eastAsia="Trebuchet MS" w:hAnsi="Trebuchet MS" w:cs="Trebuchet MS"/>
        </w:rPr>
        <w:t xml:space="preserve">Physical </w:t>
      </w:r>
      <w:r w:rsidRPr="009747B2">
        <w:rPr>
          <w:rFonts w:ascii="Trebuchet MS" w:eastAsia="Trebuchet MS" w:hAnsi="Trebuchet MS" w:cs="Trebuchet MS"/>
          <w:spacing w:val="18"/>
        </w:rPr>
        <w:t>(</w:t>
      </w:r>
      <w:r w:rsidR="00DD7E15" w:rsidRPr="009747B2">
        <w:rPr>
          <w:rFonts w:ascii="Trebuchet MS" w:eastAsia="Trebuchet MS" w:hAnsi="Trebuchet MS" w:cs="Trebuchet MS"/>
        </w:rPr>
        <w:t>e.</w:t>
      </w:r>
      <w:r w:rsidRPr="009747B2">
        <w:rPr>
          <w:rFonts w:ascii="Trebuchet MS" w:eastAsia="Trebuchet MS" w:hAnsi="Trebuchet MS" w:cs="Trebuchet MS"/>
        </w:rPr>
        <w:t>g. pain management</w:t>
      </w:r>
      <w:r w:rsidR="00DD7E15" w:rsidRPr="009747B2">
        <w:rPr>
          <w:rFonts w:ascii="Trebuchet MS" w:eastAsia="Trebuchet MS" w:hAnsi="Trebuchet MS" w:cs="Trebuchet MS"/>
        </w:rPr>
        <w:t>)</w:t>
      </w:r>
    </w:p>
    <w:p w14:paraId="16BB9AB0" w14:textId="4B4B121C" w:rsidR="008B1289" w:rsidRDefault="00DD7E15">
      <w:pPr>
        <w:spacing w:before="58"/>
        <w:ind w:right="-47"/>
        <w:rPr>
          <w:rFonts w:ascii="Trebuchet MS" w:eastAsia="Trebuchet MS" w:hAnsi="Trebuchet MS" w:cs="Trebuchet MS"/>
          <w:spacing w:val="13"/>
          <w:sz w:val="18"/>
          <w:szCs w:val="18"/>
          <w:lang w:val="fr-CH"/>
        </w:rPr>
      </w:pPr>
      <w:r w:rsidRPr="009747B2">
        <w:br w:type="column"/>
      </w:r>
      <w:r w:rsidR="008B1289">
        <w:rPr>
          <w:rFonts w:ascii="Trebuchet MS" w:eastAsia="Trebuchet MS" w:hAnsi="Trebuchet MS" w:cs="Trebuchet MS"/>
          <w:sz w:val="18"/>
          <w:szCs w:val="18"/>
          <w:lang w:val="fr-CH"/>
        </w:rPr>
        <w:t>Never</w:t>
      </w:r>
      <w:r w:rsidRPr="00E81DDC">
        <w:rPr>
          <w:rFonts w:ascii="Trebuchet MS" w:eastAsia="Trebuchet MS" w:hAnsi="Trebuchet MS" w:cs="Trebuchet MS"/>
          <w:sz w:val="18"/>
          <w:szCs w:val="18"/>
          <w:lang w:val="fr-CH"/>
        </w:rPr>
        <w:t xml:space="preserve">            </w:t>
      </w:r>
      <w:r w:rsidRPr="00E81DDC">
        <w:rPr>
          <w:rFonts w:ascii="Trebuchet MS" w:eastAsia="Trebuchet MS" w:hAnsi="Trebuchet MS" w:cs="Trebuchet MS"/>
          <w:spacing w:val="18"/>
          <w:sz w:val="18"/>
          <w:szCs w:val="18"/>
          <w:lang w:val="fr-CH"/>
        </w:rPr>
        <w:t xml:space="preserve"> </w:t>
      </w:r>
      <w:r w:rsidR="008B1289">
        <w:rPr>
          <w:rFonts w:ascii="Trebuchet MS" w:eastAsia="Trebuchet MS" w:hAnsi="Trebuchet MS" w:cs="Trebuchet MS"/>
          <w:spacing w:val="18"/>
          <w:sz w:val="18"/>
          <w:szCs w:val="18"/>
          <w:lang w:val="fr-CH"/>
        </w:rPr>
        <w:tab/>
      </w:r>
      <w:proofErr w:type="spellStart"/>
      <w:r w:rsidRPr="00E81DDC">
        <w:rPr>
          <w:rFonts w:ascii="Trebuchet MS" w:eastAsia="Trebuchet MS" w:hAnsi="Trebuchet MS" w:cs="Trebuchet MS"/>
          <w:sz w:val="18"/>
          <w:szCs w:val="18"/>
          <w:lang w:val="fr-CH"/>
        </w:rPr>
        <w:t>Rare</w:t>
      </w:r>
      <w:r w:rsidR="008B1289">
        <w:rPr>
          <w:rFonts w:ascii="Trebuchet MS" w:eastAsia="Trebuchet MS" w:hAnsi="Trebuchet MS" w:cs="Trebuchet MS"/>
          <w:sz w:val="18"/>
          <w:szCs w:val="18"/>
          <w:lang w:val="fr-CH"/>
        </w:rPr>
        <w:t>ly</w:t>
      </w:r>
      <w:proofErr w:type="spellEnd"/>
      <w:r w:rsidRPr="00E81DDC">
        <w:rPr>
          <w:rFonts w:ascii="Trebuchet MS" w:eastAsia="Trebuchet MS" w:hAnsi="Trebuchet MS" w:cs="Trebuchet MS"/>
          <w:spacing w:val="13"/>
          <w:sz w:val="18"/>
          <w:szCs w:val="18"/>
          <w:lang w:val="fr-CH"/>
        </w:rPr>
        <w:t xml:space="preserve"> </w:t>
      </w:r>
    </w:p>
    <w:p w14:paraId="5EC7512F" w14:textId="0E001282" w:rsidR="009D084A" w:rsidRPr="00E81DDC" w:rsidRDefault="00DD7E15" w:rsidP="008B1289">
      <w:pPr>
        <w:spacing w:before="58"/>
        <w:ind w:left="708" w:right="-47" w:firstLine="708"/>
        <w:rPr>
          <w:rFonts w:ascii="Trebuchet MS" w:eastAsia="Trebuchet MS" w:hAnsi="Trebuchet MS" w:cs="Trebuchet MS"/>
          <w:sz w:val="18"/>
          <w:szCs w:val="18"/>
          <w:lang w:val="fr-CH"/>
        </w:rPr>
      </w:pPr>
      <w:r w:rsidRPr="00E81DDC">
        <w:rPr>
          <w:rFonts w:ascii="Trebuchet MS" w:eastAsia="Trebuchet MS" w:hAnsi="Trebuchet MS" w:cs="Trebuchet MS"/>
          <w:w w:val="124"/>
          <w:sz w:val="18"/>
          <w:szCs w:val="18"/>
          <w:lang w:val="fr-CH"/>
        </w:rPr>
        <w:t>(&lt;</w:t>
      </w:r>
      <w:r w:rsidR="00FC61CA">
        <w:pict w14:anchorId="7BF1217B">
          <v:group id="_x0000_s2179" style="position:absolute;left:0;text-align:left;margin-left:218pt;margin-top:17.65pt;width:9.05pt;height:9.05pt;z-index:-251564032;mso-position-horizontal-relative:page;mso-position-vertical-relative:text" coordorigin="4360,353" coordsize="181,181">
            <v:shape id="_x0000_s2180" style="position:absolute;left:4360;top:353;width:181;height:181" coordorigin="4360,353" coordsize="181,181" path="m4541,444r-3,-23l4530,401r-12,-18l4501,369r-19,-10l4460,354r-10,-1l4428,356r-21,8l4390,377r-15,16l4365,413r-5,21l4360,444r3,23l4371,487r12,18l4400,519r19,10l4441,534r9,1l4473,532r21,-8l4511,511r15,-16l4536,475r5,-21l4541,444e" filled="f" strokeweight=".57pt">
              <v:path arrowok="t"/>
            </v:shape>
            <w10:wrap anchorx="page"/>
          </v:group>
        </w:pict>
      </w:r>
      <w:r w:rsidR="00FC61CA">
        <w:pict w14:anchorId="6C9E6C55">
          <v:group id="_x0000_s2177" style="position:absolute;left:0;text-align:left;margin-left:294.5pt;margin-top:17.65pt;width:9.05pt;height:9.05pt;z-index:-251563008;mso-position-horizontal-relative:page;mso-position-vertical-relative:text" coordorigin="5890,353" coordsize="181,181">
            <v:shape id="_x0000_s2178" style="position:absolute;left:5890;top:353;width:181;height:181" coordorigin="5890,353" coordsize="181,181" path="m6072,444r-3,-23l6061,401r-13,-18l6032,369r-19,-10l5991,354r-10,-1l5959,356r-21,8l5920,377r-14,16l5896,412r-5,22l5890,444r3,23l5901,487r13,18l5930,519r20,10l5972,534r9,1l6004,532r20,-8l6042,511r14,-16l6066,475r5,-22l6072,444e" filled="f" strokeweight=".57pt">
              <v:path arrowok="t"/>
            </v:shape>
            <w10:wrap anchorx="page"/>
          </v:group>
        </w:pict>
      </w:r>
      <w:r w:rsidR="00FC61CA">
        <w:pict w14:anchorId="14AEF470">
          <v:group id="_x0000_s2175" style="position:absolute;left:0;text-align:left;margin-left:294.5pt;margin-top:49.4pt;width:9.05pt;height:9.05pt;z-index:-251557888;mso-position-horizontal-relative:page;mso-position-vertical-relative:text" coordorigin="5890,988" coordsize="181,181">
            <v:shape id="_x0000_s2176" style="position:absolute;left:5890;top:988;width:181;height:181" coordorigin="5890,988" coordsize="181,181" path="m6072,1079r-3,-23l6061,1036r-13,-18l6032,1004r-20,-10l5991,989r-10,-1l5959,991r-21,8l5920,1012r-14,16l5896,1047r-5,22l5890,1079r3,22l5901,1122r13,18l5930,1154r20,10l5971,1169r10,1l6004,1167r20,-8l6042,1146r14,-16l6066,1110r5,-22l6072,1079e" filled="f" strokeweight=".57pt">
              <v:path arrowok="t"/>
            </v:shape>
            <w10:wrap anchorx="page"/>
          </v:group>
        </w:pict>
      </w:r>
      <w:r w:rsidR="00FC61CA">
        <w:pict w14:anchorId="16E43466">
          <v:group id="_x0000_s2173" style="position:absolute;left:0;text-align:left;margin-left:294.5pt;margin-top:81.15pt;width:9.05pt;height:9.05pt;z-index:-251552768;mso-position-horizontal-relative:page;mso-position-vertical-relative:text" coordorigin="5890,1623" coordsize="181,181">
            <v:shape id="_x0000_s2174" style="position:absolute;left:5890;top:1623;width:181;height:181" coordorigin="5890,1623" coordsize="181,181" path="m6072,1714r-3,-23l6061,1671r-13,-18l6032,1639r-20,-10l5991,1624r-10,-1l5959,1626r-21,8l5920,1647r-14,16l5896,1682r-5,22l5890,1714r3,22l5901,1757r13,18l5930,1789r20,10l5971,1804r10,1l6004,1802r20,-8l6042,1781r14,-16l6066,1745r5,-22l6072,1714e" filled="f" strokeweight=".57pt">
              <v:path arrowok="t"/>
            </v:shape>
            <w10:wrap anchorx="page"/>
          </v:group>
        </w:pict>
      </w:r>
      <w:r w:rsidRPr="00E81DDC">
        <w:rPr>
          <w:rFonts w:ascii="Trebuchet MS" w:eastAsia="Trebuchet MS" w:hAnsi="Trebuchet MS" w:cs="Trebuchet MS"/>
          <w:w w:val="116"/>
          <w:sz w:val="18"/>
          <w:szCs w:val="18"/>
          <w:lang w:val="fr-CH"/>
        </w:rPr>
        <w:t>25%)</w:t>
      </w:r>
    </w:p>
    <w:p w14:paraId="1F8258CF" w14:textId="5ED73AD1" w:rsidR="009D084A" w:rsidRPr="00E81DDC" w:rsidRDefault="00DD7E15">
      <w:pPr>
        <w:spacing w:before="58"/>
        <w:ind w:left="42"/>
        <w:rPr>
          <w:rFonts w:ascii="Trebuchet MS" w:eastAsia="Trebuchet MS" w:hAnsi="Trebuchet MS" w:cs="Trebuchet MS"/>
          <w:sz w:val="18"/>
          <w:szCs w:val="18"/>
          <w:lang w:val="fr-CH"/>
        </w:rPr>
      </w:pPr>
      <w:r w:rsidRPr="00E81DDC">
        <w:rPr>
          <w:lang w:val="fr-CH"/>
        </w:rPr>
        <w:br w:type="column"/>
      </w:r>
      <w:proofErr w:type="spellStart"/>
      <w:r w:rsidR="008B1289">
        <w:rPr>
          <w:rFonts w:ascii="Trebuchet MS" w:eastAsia="Trebuchet MS" w:hAnsi="Trebuchet MS" w:cs="Trebuchet MS"/>
          <w:w w:val="104"/>
          <w:sz w:val="18"/>
          <w:szCs w:val="18"/>
          <w:lang w:val="fr-CH"/>
        </w:rPr>
        <w:t>Often</w:t>
      </w:r>
      <w:proofErr w:type="spellEnd"/>
    </w:p>
    <w:p w14:paraId="6695C3C8" w14:textId="0AC05AAC" w:rsidR="009D084A" w:rsidRPr="00E81DDC" w:rsidRDefault="00FC61CA">
      <w:pPr>
        <w:spacing w:before="17"/>
        <w:ind w:right="-47"/>
        <w:rPr>
          <w:rFonts w:ascii="Trebuchet MS" w:eastAsia="Trebuchet MS" w:hAnsi="Trebuchet MS" w:cs="Trebuchet MS"/>
          <w:sz w:val="18"/>
          <w:szCs w:val="18"/>
          <w:lang w:val="fr-CH"/>
        </w:rPr>
      </w:pPr>
      <w:r>
        <w:pict w14:anchorId="4BBADA03">
          <v:group id="_x0000_s2171" style="position:absolute;margin-left:371.05pt;margin-top:17.65pt;width:9.05pt;height:9.05pt;z-index:-251561984;mso-position-horizontal-relative:page" coordorigin="7421,353" coordsize="181,181">
            <v:shape id="_x0000_s2172" style="position:absolute;left:7421;top:353;width:181;height:181" coordorigin="7421,353" coordsize="181,181" path="m7603,444r-3,-23l7592,401r-13,-18l7563,369r-20,-10l7522,354r-10,-1l7489,356r-20,8l7451,377r-14,16l7427,413r-5,21l7421,444r3,23l7432,487r13,18l7461,519r20,10l7502,534r10,1l7534,532r21,-8l7573,511r14,-16l7597,475r5,-21l7603,444e" filled="f" strokeweight=".57pt">
              <v:path arrowok="t"/>
            </v:shape>
            <w10:wrap anchorx="page"/>
          </v:group>
        </w:pict>
      </w:r>
      <w:r>
        <w:pict w14:anchorId="5A4A7E54">
          <v:group id="_x0000_s2169" style="position:absolute;margin-left:447.6pt;margin-top:17.65pt;width:9.05pt;height:9.05pt;z-index:-251560960;mso-position-horizontal-relative:page" coordorigin="8952,353" coordsize="181,181">
            <v:shape id="_x0000_s2170" style="position:absolute;left:8952;top:353;width:181;height:181" coordorigin="8952,353" coordsize="181,181" path="m9133,444r-3,-23l9122,401r-12,-18l9093,369r-19,-10l9052,354r-9,-1l9020,356r-21,8l8982,377r-15,16l8957,412r-5,22l8952,444r3,23l8963,487r12,18l8992,519r19,10l9033,534r10,1l9065,532r21,-8l9103,511r15,-16l9128,475r5,-22l9133,444e" filled="f" strokeweight=".57pt">
              <v:path arrowok="t"/>
            </v:shape>
            <w10:wrap anchorx="page"/>
          </v:group>
        </w:pict>
      </w:r>
      <w:r>
        <w:pict w14:anchorId="76DD432A">
          <v:group id="_x0000_s2167" style="position:absolute;margin-left:371.05pt;margin-top:49.4pt;width:9.05pt;height:9.05pt;z-index:-251556864;mso-position-horizontal-relative:page" coordorigin="7421,988" coordsize="181,181">
            <v:shape id="_x0000_s2168" style="position:absolute;left:7421;top:988;width:181;height:181" coordorigin="7421,988" coordsize="181,181" path="m7603,1079r-3,-23l7592,1036r-13,-18l7563,1004r-20,-10l7521,989r-9,-1l7489,991r-20,8l7451,1012r-14,16l7427,1048r-5,21l7421,1079r3,22l7432,1122r13,18l7461,1154r19,10l7502,1169r10,1l7534,1167r21,-8l7573,1146r14,-16l7597,1110r5,-21l7603,1079e" filled="f" strokeweight=".57pt">
              <v:path arrowok="t"/>
            </v:shape>
            <w10:wrap anchorx="page"/>
          </v:group>
        </w:pict>
      </w:r>
      <w:r>
        <w:pict w14:anchorId="21669C9E">
          <v:group id="_x0000_s2165" style="position:absolute;margin-left:447.6pt;margin-top:49.4pt;width:9.05pt;height:9.05pt;z-index:-251555840;mso-position-horizontal-relative:page" coordorigin="8952,988" coordsize="181,181">
            <v:shape id="_x0000_s2166" style="position:absolute;left:8952;top:988;width:181;height:181" coordorigin="8952,988" coordsize="181,181" path="m9133,1079r-3,-23l9122,1036r-12,-18l9093,1004r-19,-10l9052,989r-9,-1l9020,991r-21,8l8982,1012r-15,16l8957,1047r-5,22l8952,1079r3,22l8963,1122r12,18l8992,1154r19,10l9033,1169r10,1l9065,1167r21,-8l9103,1146r15,-16l9128,1110r5,-22l9133,1079e" filled="f" strokeweight=".57pt">
              <v:path arrowok="t"/>
            </v:shape>
            <w10:wrap anchorx="page"/>
          </v:group>
        </w:pict>
      </w:r>
      <w:r>
        <w:pict w14:anchorId="789324B3">
          <v:group id="_x0000_s2163" style="position:absolute;margin-left:371.05pt;margin-top:81.15pt;width:9.05pt;height:9.05pt;z-index:-251551744;mso-position-horizontal-relative:page" coordorigin="7421,1623" coordsize="181,181">
            <v:shape id="_x0000_s2164" style="position:absolute;left:7421;top:1623;width:181;height:181" coordorigin="7421,1623" coordsize="181,181" path="m7603,1714r-3,-23l7592,1671r-13,-18l7563,1639r-20,-10l7521,1624r-9,-1l7489,1626r-20,8l7451,1647r-14,16l7427,1683r-5,21l7421,1714r3,22l7432,1757r13,18l7461,1789r19,10l7502,1804r10,1l7534,1802r21,-8l7573,1781r14,-16l7597,1745r5,-21l7603,1714e" filled="f" strokeweight=".57pt">
              <v:path arrowok="t"/>
            </v:shape>
            <w10:wrap anchorx="page"/>
          </v:group>
        </w:pict>
      </w:r>
      <w:r>
        <w:pict w14:anchorId="3FF3D5EC">
          <v:group id="_x0000_s2161" style="position:absolute;margin-left:447.6pt;margin-top:81.15pt;width:9.05pt;height:9.05pt;z-index:-251550720;mso-position-horizontal-relative:page" coordorigin="8952,1623" coordsize="181,181">
            <v:shape id="_x0000_s2162" style="position:absolute;left:8952;top:1623;width:181;height:181" coordorigin="8952,1623" coordsize="181,181" path="m9133,1714r-3,-23l9122,1671r-12,-18l9093,1639r-19,-10l9052,1624r-9,-1l9020,1626r-21,8l8982,1647r-15,16l8957,1682r-5,22l8952,1714r3,22l8963,1757r12,18l8992,1789r19,10l9033,1804r10,1l9065,1802r21,-8l9103,1781r15,-16l9128,1745r5,-22l9133,1714e" filled="f" strokeweight=".57pt">
              <v:path arrowok="t"/>
            </v:shape>
            <w10:wrap anchorx="page"/>
          </v:group>
        </w:pict>
      </w:r>
      <w:r w:rsidR="00DD7E15" w:rsidRPr="00E81DDC">
        <w:rPr>
          <w:rFonts w:ascii="Trebuchet MS" w:eastAsia="Trebuchet MS" w:hAnsi="Trebuchet MS" w:cs="Trebuchet MS"/>
          <w:w w:val="109"/>
          <w:sz w:val="18"/>
          <w:szCs w:val="18"/>
          <w:lang w:val="fr-CH"/>
        </w:rPr>
        <w:t>(25-50%)</w:t>
      </w:r>
    </w:p>
    <w:p w14:paraId="1A84AD8B" w14:textId="381E23B5" w:rsidR="009D084A" w:rsidRPr="008B1289" w:rsidRDefault="00DD7E15">
      <w:pPr>
        <w:spacing w:before="58" w:line="260" w:lineRule="auto"/>
        <w:ind w:right="-31" w:firstLine="115"/>
        <w:rPr>
          <w:rFonts w:ascii="Trebuchet MS" w:eastAsia="Trebuchet MS" w:hAnsi="Trebuchet MS" w:cs="Trebuchet MS"/>
          <w:sz w:val="18"/>
          <w:szCs w:val="18"/>
        </w:rPr>
      </w:pPr>
      <w:r w:rsidRPr="008B1289">
        <w:br w:type="column"/>
      </w:r>
      <w:r w:rsidR="008B1289" w:rsidRPr="008B1289">
        <w:rPr>
          <w:rFonts w:ascii="Trebuchet MS" w:eastAsia="Trebuchet MS" w:hAnsi="Trebuchet MS" w:cs="Trebuchet MS"/>
          <w:sz w:val="18"/>
          <w:szCs w:val="18"/>
        </w:rPr>
        <w:t>Most of the time</w:t>
      </w:r>
      <w:r w:rsidRPr="008B1289">
        <w:rPr>
          <w:rFonts w:ascii="Trebuchet MS" w:eastAsia="Trebuchet MS" w:hAnsi="Trebuchet MS" w:cs="Trebuchet MS"/>
          <w:spacing w:val="12"/>
          <w:sz w:val="18"/>
          <w:szCs w:val="18"/>
        </w:rPr>
        <w:t xml:space="preserve"> </w:t>
      </w:r>
      <w:r w:rsidRPr="008B1289">
        <w:rPr>
          <w:rFonts w:ascii="Trebuchet MS" w:eastAsia="Trebuchet MS" w:hAnsi="Trebuchet MS" w:cs="Trebuchet MS"/>
          <w:w w:val="109"/>
          <w:sz w:val="18"/>
          <w:szCs w:val="18"/>
        </w:rPr>
        <w:t>(50-75%)</w:t>
      </w:r>
    </w:p>
    <w:p w14:paraId="6F0277D3" w14:textId="4494304C" w:rsidR="009D084A" w:rsidRPr="008B1289" w:rsidRDefault="00DD7E15">
      <w:pPr>
        <w:spacing w:before="58"/>
        <w:ind w:left="-36" w:right="153"/>
        <w:jc w:val="center"/>
        <w:rPr>
          <w:rFonts w:ascii="Trebuchet MS" w:eastAsia="Trebuchet MS" w:hAnsi="Trebuchet MS" w:cs="Trebuchet MS"/>
          <w:sz w:val="18"/>
          <w:szCs w:val="18"/>
        </w:rPr>
      </w:pPr>
      <w:r w:rsidRPr="008B1289">
        <w:br w:type="column"/>
      </w:r>
      <w:r w:rsidR="008B1289" w:rsidRPr="008B1289">
        <w:rPr>
          <w:rFonts w:ascii="Trebuchet MS" w:eastAsia="Trebuchet MS" w:hAnsi="Trebuchet MS" w:cs="Trebuchet MS"/>
          <w:sz w:val="18"/>
          <w:szCs w:val="18"/>
        </w:rPr>
        <w:t>Al</w:t>
      </w:r>
      <w:r w:rsidR="008B1289">
        <w:rPr>
          <w:rFonts w:ascii="Trebuchet MS" w:eastAsia="Trebuchet MS" w:hAnsi="Trebuchet MS" w:cs="Trebuchet MS"/>
          <w:sz w:val="18"/>
          <w:szCs w:val="18"/>
        </w:rPr>
        <w:t>most always</w:t>
      </w:r>
    </w:p>
    <w:p w14:paraId="4CBBBAAF" w14:textId="59060698" w:rsidR="009D084A" w:rsidRPr="00E81DDC" w:rsidRDefault="00FC61CA">
      <w:pPr>
        <w:spacing w:before="17"/>
        <w:ind w:left="340" w:right="528"/>
        <w:jc w:val="center"/>
        <w:rPr>
          <w:rFonts w:ascii="Trebuchet MS" w:eastAsia="Trebuchet MS" w:hAnsi="Trebuchet MS" w:cs="Trebuchet MS"/>
          <w:sz w:val="18"/>
          <w:szCs w:val="18"/>
          <w:lang w:val="fr-CH"/>
        </w:rPr>
        <w:sectPr w:rsidR="009D084A" w:rsidRPr="00E81DDC">
          <w:type w:val="continuous"/>
          <w:pgSz w:w="11920" w:h="16840"/>
          <w:pgMar w:top="240" w:right="460" w:bottom="280" w:left="0" w:header="720" w:footer="720" w:gutter="0"/>
          <w:cols w:num="5" w:space="720" w:equalWidth="0">
            <w:col w:w="3115" w:space="1069"/>
            <w:col w:w="2324" w:space="629"/>
            <w:col w:w="751" w:space="500"/>
            <w:col w:w="1311" w:space="191"/>
            <w:col w:w="1570"/>
          </w:cols>
        </w:sectPr>
      </w:pPr>
      <w:r>
        <w:pict w14:anchorId="025B78EB">
          <v:group id="_x0000_s2155" style="position:absolute;left:0;text-align:left;margin-left:524.15pt;margin-top:17.65pt;width:9.05pt;height:9.05pt;z-index:-251559936;mso-position-horizontal-relative:page" coordorigin="10483,353" coordsize="181,181">
            <v:shape id="_x0000_s2156" style="position:absolute;left:10483;top:353;width:181;height:181" coordorigin="10483,353" coordsize="181,181" path="m10664,444r-3,-23l10653,401r-12,-18l10624,369r-19,-10l10583,354r-10,-1l10551,356r-21,8l10512,377r-14,16l10488,413r-5,21l10483,444r2,23l10494,487r12,18l10522,519r20,10l10564,534r9,1l10596,532r20,-8l10634,511r14,-16l10658,475r6,-21l10664,444e" filled="f" strokeweight=".57pt">
              <v:path arrowok="t"/>
            </v:shape>
            <w10:wrap anchorx="page"/>
          </v:group>
        </w:pict>
      </w:r>
      <w:r>
        <w:pict w14:anchorId="0A3A7CA2">
          <v:group id="_x0000_s2153" style="position:absolute;left:0;text-align:left;margin-left:524.15pt;margin-top:49.4pt;width:9.05pt;height:9.05pt;z-index:-251554816;mso-position-horizontal-relative:page" coordorigin="10483,988" coordsize="181,181">
            <v:shape id="_x0000_s2154" style="position:absolute;left:10483;top:988;width:181;height:181" coordorigin="10483,988" coordsize="181,181" path="m10664,1079r-3,-23l10653,1036r-12,-18l10624,1004r-19,-10l10583,989r-10,-1l10551,991r-21,8l10512,1012r-14,16l10488,1048r-5,21l10483,1079r2,22l10493,1122r13,18l10522,1154r20,10l10564,1169r9,1l10596,1167r20,-8l10634,1146r14,-16l10658,1110r5,-21l10664,1079e" filled="f" strokeweight=".57pt">
              <v:path arrowok="t"/>
            </v:shape>
            <w10:wrap anchorx="page"/>
          </v:group>
        </w:pict>
      </w:r>
      <w:r>
        <w:pict w14:anchorId="00CBFB3F">
          <v:group id="_x0000_s2151" style="position:absolute;left:0;text-align:left;margin-left:524.15pt;margin-top:81.15pt;width:9.05pt;height:9.05pt;z-index:-251549696;mso-position-horizontal-relative:page" coordorigin="10483,1623" coordsize="181,181">
            <v:shape id="_x0000_s2152" style="position:absolute;left:10483;top:1623;width:181;height:181" coordorigin="10483,1623" coordsize="181,181" path="m10664,1714r-3,-23l10653,1671r-12,-18l10624,1639r-19,-10l10583,1624r-10,-1l10551,1626r-21,8l10512,1647r-14,16l10488,1683r-5,21l10483,1714r2,22l10493,1757r13,18l10522,1789r20,10l10564,1804r9,1l10596,1802r20,-8l10634,1781r14,-16l10658,1745r5,-21l10664,1714e" filled="f" strokeweight=".57pt">
              <v:path arrowok="t"/>
            </v:shape>
            <w10:wrap anchorx="page"/>
          </v:group>
        </w:pict>
      </w:r>
      <w:r w:rsidR="00DD7E15" w:rsidRPr="00E81DDC">
        <w:rPr>
          <w:rFonts w:ascii="Trebuchet MS" w:eastAsia="Trebuchet MS" w:hAnsi="Trebuchet MS" w:cs="Trebuchet MS"/>
          <w:w w:val="118"/>
          <w:sz w:val="18"/>
          <w:szCs w:val="18"/>
          <w:lang w:val="fr-CH"/>
        </w:rPr>
        <w:t>(&gt;75%)</w:t>
      </w:r>
    </w:p>
    <w:p w14:paraId="58F5AE1B" w14:textId="77777777" w:rsidR="009D084A" w:rsidRPr="00E81DDC" w:rsidRDefault="009D084A">
      <w:pPr>
        <w:spacing w:before="4" w:line="140" w:lineRule="exact"/>
        <w:rPr>
          <w:sz w:val="14"/>
          <w:szCs w:val="14"/>
          <w:lang w:val="fr-CH"/>
        </w:rPr>
      </w:pPr>
    </w:p>
    <w:p w14:paraId="6425162D" w14:textId="5DE23BBE" w:rsidR="009D084A" w:rsidRPr="00E81DDC" w:rsidRDefault="00FC61CA">
      <w:pPr>
        <w:spacing w:before="38" w:line="220" w:lineRule="exact"/>
        <w:ind w:left="624" w:right="8088"/>
        <w:rPr>
          <w:rFonts w:ascii="Trebuchet MS" w:eastAsia="Trebuchet MS" w:hAnsi="Trebuchet MS" w:cs="Trebuchet MS"/>
          <w:lang w:val="fr-CH"/>
        </w:rPr>
      </w:pPr>
      <w:r w:rsidRPr="002930C0">
        <w:rPr>
          <w:rFonts w:ascii="Trebuchet MS" w:eastAsia="Trebuchet MS" w:hAnsi="Trebuchet MS" w:cs="Trebuchet MS"/>
          <w:w w:val="101"/>
          <w:lang w:val="fr-CH"/>
        </w:rPr>
        <w:pict w14:anchorId="361A6D53">
          <v:group id="_x0000_s2147" style="position:absolute;left:0;text-align:left;margin-left:218pt;margin-top:2pt;width:9.05pt;height:9.05pt;z-index:-251558912;mso-position-horizontal-relative:page" coordorigin="4360,40" coordsize="181,181">
            <v:shape id="_x0000_s2148" style="position:absolute;left:4360;top:40;width:181;height:181" coordorigin="4360,40" coordsize="181,181" path="m4541,130r-3,-22l4530,87,4518,70,4501,55,4482,45r-22,-5l4450,40r-22,3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  <w:r w:rsidR="002930C0" w:rsidRPr="002930C0">
        <w:rPr>
          <w:rFonts w:ascii="Trebuchet MS" w:eastAsia="Trebuchet MS" w:hAnsi="Trebuchet MS" w:cs="Trebuchet MS"/>
          <w:w w:val="101"/>
          <w:lang w:val="fr-CH"/>
        </w:rPr>
        <w:t xml:space="preserve">Psychological (e.g., </w:t>
      </w:r>
      <w:proofErr w:type="spellStart"/>
      <w:r w:rsidR="002930C0" w:rsidRPr="002930C0">
        <w:rPr>
          <w:rFonts w:ascii="Trebuchet MS" w:eastAsia="Trebuchet MS" w:hAnsi="Trebuchet MS" w:cs="Trebuchet MS"/>
          <w:w w:val="101"/>
          <w:lang w:val="fr-CH"/>
        </w:rPr>
        <w:t>anxiety</w:t>
      </w:r>
      <w:proofErr w:type="spellEnd"/>
      <w:r w:rsidR="002930C0" w:rsidRPr="002930C0">
        <w:rPr>
          <w:rFonts w:ascii="Trebuchet MS" w:eastAsia="Trebuchet MS" w:hAnsi="Trebuchet MS" w:cs="Trebuchet MS"/>
          <w:w w:val="101"/>
          <w:lang w:val="fr-CH"/>
        </w:rPr>
        <w:t xml:space="preserve"> management</w:t>
      </w:r>
      <w:r w:rsidR="00DD7E15" w:rsidRPr="00E81DDC">
        <w:rPr>
          <w:rFonts w:ascii="Trebuchet MS" w:eastAsia="Trebuchet MS" w:hAnsi="Trebuchet MS" w:cs="Trebuchet MS"/>
          <w:w w:val="101"/>
          <w:lang w:val="fr-CH"/>
        </w:rPr>
        <w:t>)</w:t>
      </w:r>
    </w:p>
    <w:p w14:paraId="7DD0AA6A" w14:textId="77777777" w:rsidR="009D084A" w:rsidRPr="00E81DDC" w:rsidRDefault="009D084A">
      <w:pPr>
        <w:spacing w:before="4" w:line="140" w:lineRule="exact"/>
        <w:rPr>
          <w:sz w:val="14"/>
          <w:szCs w:val="14"/>
          <w:lang w:val="fr-CH"/>
        </w:rPr>
      </w:pPr>
    </w:p>
    <w:p w14:paraId="425692B0" w14:textId="3CEF5917" w:rsidR="00DF50F5" w:rsidRDefault="00FC61CA" w:rsidP="00DF50F5">
      <w:pPr>
        <w:spacing w:before="38" w:line="220" w:lineRule="exact"/>
        <w:ind w:left="624" w:right="8576"/>
        <w:rPr>
          <w:rFonts w:ascii="Trebuchet MS" w:eastAsia="Trebuchet MS" w:hAnsi="Trebuchet MS" w:cs="Trebuchet MS"/>
        </w:rPr>
      </w:pPr>
      <w:r>
        <w:pict w14:anchorId="2EE0D7F1">
          <v:group id="_x0000_s2145" style="position:absolute;left:0;text-align:left;margin-left:218pt;margin-top:2pt;width:9.05pt;height:9.05pt;z-index:-251553792;mso-position-horizontal-relative:page" coordorigin="4360,40" coordsize="181,181">
            <v:shape id="_x0000_s2146" style="position:absolute;left:4360;top:40;width:181;height:181" coordorigin="4360,40" coordsize="181,181" path="m4541,130r-3,-22l4530,87,4518,70,4501,55,4482,45r-22,-5l4450,40r-22,3l4407,51r-17,12l4375,80r-10,19l4360,121r,9l4363,153r8,21l4383,191r17,15l4419,216r22,5l4450,221r23,-3l4494,210r17,-12l4526,181r10,-19l4541,140r,-10e" filled="f" strokeweight=".57pt">
              <v:path arrowok="t"/>
            </v:shape>
            <w10:wrap anchorx="page"/>
          </v:group>
        </w:pict>
      </w:r>
      <w:proofErr w:type="gramStart"/>
      <w:r w:rsidR="00DD7E15" w:rsidRPr="001331C5">
        <w:rPr>
          <w:rFonts w:ascii="Trebuchet MS" w:eastAsia="Trebuchet MS" w:hAnsi="Trebuchet MS" w:cs="Trebuchet MS"/>
        </w:rPr>
        <w:t>Social  (</w:t>
      </w:r>
      <w:proofErr w:type="gramEnd"/>
      <w:r w:rsidR="00DD7E15" w:rsidRPr="001331C5">
        <w:rPr>
          <w:rFonts w:ascii="Trebuchet MS" w:eastAsia="Trebuchet MS" w:hAnsi="Trebuchet MS" w:cs="Trebuchet MS"/>
        </w:rPr>
        <w:t>e</w:t>
      </w:r>
      <w:r w:rsidR="001331C5" w:rsidRPr="001331C5">
        <w:rPr>
          <w:rFonts w:ascii="Trebuchet MS" w:eastAsia="Trebuchet MS" w:hAnsi="Trebuchet MS" w:cs="Trebuchet MS"/>
        </w:rPr>
        <w:t>.g</w:t>
      </w:r>
      <w:r w:rsidR="00DD7E15" w:rsidRPr="001331C5">
        <w:rPr>
          <w:rFonts w:ascii="Trebuchet MS" w:eastAsia="Trebuchet MS" w:hAnsi="Trebuchet MS" w:cs="Trebuchet MS"/>
        </w:rPr>
        <w:t>.</w:t>
      </w:r>
      <w:r w:rsidR="00DD7E15" w:rsidRPr="001331C5">
        <w:rPr>
          <w:rFonts w:ascii="Trebuchet MS" w:eastAsia="Trebuchet MS" w:hAnsi="Trebuchet MS" w:cs="Trebuchet MS"/>
          <w:spacing w:val="-17"/>
        </w:rPr>
        <w:t xml:space="preserve"> </w:t>
      </w:r>
      <w:r w:rsidR="001331C5" w:rsidRPr="001331C5">
        <w:rPr>
          <w:rFonts w:ascii="Trebuchet MS" w:eastAsia="Trebuchet MS" w:hAnsi="Trebuchet MS" w:cs="Trebuchet MS"/>
        </w:rPr>
        <w:t>support for</w:t>
      </w:r>
      <w:r w:rsidR="001331C5">
        <w:rPr>
          <w:rFonts w:ascii="Trebuchet MS" w:eastAsia="Trebuchet MS" w:hAnsi="Trebuchet MS" w:cs="Trebuchet MS"/>
        </w:rPr>
        <w:t xml:space="preserve"> caregivers)</w:t>
      </w:r>
    </w:p>
    <w:p w14:paraId="13D86E45" w14:textId="4539AED5" w:rsidR="001331C5" w:rsidRPr="001331C5" w:rsidRDefault="005E2028" w:rsidP="00DF50F5">
      <w:pPr>
        <w:spacing w:before="38" w:line="220" w:lineRule="exact"/>
        <w:ind w:left="624" w:right="8576"/>
        <w:rPr>
          <w:rFonts w:ascii="Trebuchet MS" w:eastAsia="Trebuchet MS" w:hAnsi="Trebuchet MS" w:cs="Trebuchet MS"/>
          <w:w w:val="102"/>
        </w:rPr>
      </w:pPr>
      <w:r>
        <w:rPr>
          <w:rFonts w:ascii="Trebuchet MS" w:eastAsia="Trebuchet MS" w:hAnsi="Trebuchet MS" w:cs="Trebuchet MS"/>
          <w:noProof/>
          <w:position w:val="2"/>
          <w:lang w:val="fr-CH"/>
        </w:rPr>
        <mc:AlternateContent>
          <mc:Choice Requires="wpg">
            <w:drawing>
              <wp:anchor distT="0" distB="0" distL="114300" distR="114300" simplePos="0" relativeHeight="251810816" behindDoc="1" locked="0" layoutInCell="1" allowOverlap="1" wp14:anchorId="086291FC" wp14:editId="5C183E25">
                <wp:simplePos x="0" y="0"/>
                <wp:positionH relativeFrom="page">
                  <wp:posOffset>3792611</wp:posOffset>
                </wp:positionH>
                <wp:positionV relativeFrom="paragraph">
                  <wp:posOffset>75223</wp:posOffset>
                </wp:positionV>
                <wp:extent cx="114935" cy="114935"/>
                <wp:effectExtent l="17780" t="15875" r="10160" b="12065"/>
                <wp:wrapNone/>
                <wp:docPr id="1147728422" name="Grou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4935" cy="114935"/>
                          <a:chOff x="7421" y="1963"/>
                          <a:chExt cx="181" cy="181"/>
                        </a:xfrm>
                      </wpg:grpSpPr>
                      <wps:wsp>
                        <wps:cNvPr id="1896713997" name="Freeform 738"/>
                        <wps:cNvSpPr>
                          <a:spLocks/>
                        </wps:cNvSpPr>
                        <wps:spPr bwMode="auto">
                          <a:xfrm>
                            <a:off x="7421" y="1963"/>
                            <a:ext cx="181" cy="181"/>
                          </a:xfrm>
                          <a:custGeom>
                            <a:avLst/>
                            <a:gdLst>
                              <a:gd name="T0" fmla="+- 0 7603 7421"/>
                              <a:gd name="T1" fmla="*/ T0 w 181"/>
                              <a:gd name="T2" fmla="+- 0 2054 1963"/>
                              <a:gd name="T3" fmla="*/ 2054 h 181"/>
                              <a:gd name="T4" fmla="+- 0 7600 7421"/>
                              <a:gd name="T5" fmla="*/ T4 w 181"/>
                              <a:gd name="T6" fmla="+- 0 2031 1963"/>
                              <a:gd name="T7" fmla="*/ 2031 h 181"/>
                              <a:gd name="T8" fmla="+- 0 7592 7421"/>
                              <a:gd name="T9" fmla="*/ T8 w 181"/>
                              <a:gd name="T10" fmla="+- 0 2011 1963"/>
                              <a:gd name="T11" fmla="*/ 2011 h 181"/>
                              <a:gd name="T12" fmla="+- 0 7579 7421"/>
                              <a:gd name="T13" fmla="*/ T12 w 181"/>
                              <a:gd name="T14" fmla="+- 0 1993 1963"/>
                              <a:gd name="T15" fmla="*/ 1993 h 181"/>
                              <a:gd name="T16" fmla="+- 0 7563 7421"/>
                              <a:gd name="T17" fmla="*/ T16 w 181"/>
                              <a:gd name="T18" fmla="+- 0 1979 1963"/>
                              <a:gd name="T19" fmla="*/ 1979 h 181"/>
                              <a:gd name="T20" fmla="+- 0 7543 7421"/>
                              <a:gd name="T21" fmla="*/ T20 w 181"/>
                              <a:gd name="T22" fmla="+- 0 1969 1963"/>
                              <a:gd name="T23" fmla="*/ 1969 h 181"/>
                              <a:gd name="T24" fmla="+- 0 7522 7421"/>
                              <a:gd name="T25" fmla="*/ T24 w 181"/>
                              <a:gd name="T26" fmla="+- 0 1964 1963"/>
                              <a:gd name="T27" fmla="*/ 1964 h 181"/>
                              <a:gd name="T28" fmla="+- 0 7512 7421"/>
                              <a:gd name="T29" fmla="*/ T28 w 181"/>
                              <a:gd name="T30" fmla="+- 0 1963 1963"/>
                              <a:gd name="T31" fmla="*/ 1963 h 181"/>
                              <a:gd name="T32" fmla="+- 0 7489 7421"/>
                              <a:gd name="T33" fmla="*/ T32 w 181"/>
                              <a:gd name="T34" fmla="+- 0 1966 1963"/>
                              <a:gd name="T35" fmla="*/ 1966 h 181"/>
                              <a:gd name="T36" fmla="+- 0 7469 7421"/>
                              <a:gd name="T37" fmla="*/ T36 w 181"/>
                              <a:gd name="T38" fmla="+- 0 1974 1963"/>
                              <a:gd name="T39" fmla="*/ 1974 h 181"/>
                              <a:gd name="T40" fmla="+- 0 7451 7421"/>
                              <a:gd name="T41" fmla="*/ T40 w 181"/>
                              <a:gd name="T42" fmla="+- 0 1987 1963"/>
                              <a:gd name="T43" fmla="*/ 1987 h 181"/>
                              <a:gd name="T44" fmla="+- 0 7437 7421"/>
                              <a:gd name="T45" fmla="*/ T44 w 181"/>
                              <a:gd name="T46" fmla="+- 0 2003 1963"/>
                              <a:gd name="T47" fmla="*/ 2003 h 181"/>
                              <a:gd name="T48" fmla="+- 0 7427 7421"/>
                              <a:gd name="T49" fmla="*/ T48 w 181"/>
                              <a:gd name="T50" fmla="+- 0 2023 1963"/>
                              <a:gd name="T51" fmla="*/ 2023 h 181"/>
                              <a:gd name="T52" fmla="+- 0 7422 7421"/>
                              <a:gd name="T53" fmla="*/ T52 w 181"/>
                              <a:gd name="T54" fmla="+- 0 2044 1963"/>
                              <a:gd name="T55" fmla="*/ 2044 h 181"/>
                              <a:gd name="T56" fmla="+- 0 7421 7421"/>
                              <a:gd name="T57" fmla="*/ T56 w 181"/>
                              <a:gd name="T58" fmla="+- 0 2054 1963"/>
                              <a:gd name="T59" fmla="*/ 2054 h 181"/>
                              <a:gd name="T60" fmla="+- 0 7424 7421"/>
                              <a:gd name="T61" fmla="*/ T60 w 181"/>
                              <a:gd name="T62" fmla="+- 0 2077 1963"/>
                              <a:gd name="T63" fmla="*/ 2077 h 181"/>
                              <a:gd name="T64" fmla="+- 0 7432 7421"/>
                              <a:gd name="T65" fmla="*/ T64 w 181"/>
                              <a:gd name="T66" fmla="+- 0 2097 1963"/>
                              <a:gd name="T67" fmla="*/ 2097 h 181"/>
                              <a:gd name="T68" fmla="+- 0 7445 7421"/>
                              <a:gd name="T69" fmla="*/ T68 w 181"/>
                              <a:gd name="T70" fmla="+- 0 2115 1963"/>
                              <a:gd name="T71" fmla="*/ 2115 h 181"/>
                              <a:gd name="T72" fmla="+- 0 7461 7421"/>
                              <a:gd name="T73" fmla="*/ T72 w 181"/>
                              <a:gd name="T74" fmla="+- 0 2129 1963"/>
                              <a:gd name="T75" fmla="*/ 2129 h 181"/>
                              <a:gd name="T76" fmla="+- 0 7481 7421"/>
                              <a:gd name="T77" fmla="*/ T76 w 181"/>
                              <a:gd name="T78" fmla="+- 0 2139 1963"/>
                              <a:gd name="T79" fmla="*/ 2139 h 181"/>
                              <a:gd name="T80" fmla="+- 0 7502 7421"/>
                              <a:gd name="T81" fmla="*/ T80 w 181"/>
                              <a:gd name="T82" fmla="+- 0 2144 1963"/>
                              <a:gd name="T83" fmla="*/ 2144 h 181"/>
                              <a:gd name="T84" fmla="+- 0 7512 7421"/>
                              <a:gd name="T85" fmla="*/ T84 w 181"/>
                              <a:gd name="T86" fmla="+- 0 2145 1963"/>
                              <a:gd name="T87" fmla="*/ 2145 h 181"/>
                              <a:gd name="T88" fmla="+- 0 7534 7421"/>
                              <a:gd name="T89" fmla="*/ T88 w 181"/>
                              <a:gd name="T90" fmla="+- 0 2142 1963"/>
                              <a:gd name="T91" fmla="*/ 2142 h 181"/>
                              <a:gd name="T92" fmla="+- 0 7555 7421"/>
                              <a:gd name="T93" fmla="*/ T92 w 181"/>
                              <a:gd name="T94" fmla="+- 0 2134 1963"/>
                              <a:gd name="T95" fmla="*/ 2134 h 181"/>
                              <a:gd name="T96" fmla="+- 0 7573 7421"/>
                              <a:gd name="T97" fmla="*/ T96 w 181"/>
                              <a:gd name="T98" fmla="+- 0 2121 1963"/>
                              <a:gd name="T99" fmla="*/ 2121 h 181"/>
                              <a:gd name="T100" fmla="+- 0 7587 7421"/>
                              <a:gd name="T101" fmla="*/ T100 w 181"/>
                              <a:gd name="T102" fmla="+- 0 2105 1963"/>
                              <a:gd name="T103" fmla="*/ 2105 h 181"/>
                              <a:gd name="T104" fmla="+- 0 7597 7421"/>
                              <a:gd name="T105" fmla="*/ T104 w 181"/>
                              <a:gd name="T106" fmla="+- 0 2085 1963"/>
                              <a:gd name="T107" fmla="*/ 2085 h 181"/>
                              <a:gd name="T108" fmla="+- 0 7602 7421"/>
                              <a:gd name="T109" fmla="*/ T108 w 181"/>
                              <a:gd name="T110" fmla="+- 0 2064 1963"/>
                              <a:gd name="T111" fmla="*/ 2064 h 181"/>
                              <a:gd name="T112" fmla="+- 0 7603 7421"/>
                              <a:gd name="T113" fmla="*/ T112 w 181"/>
                              <a:gd name="T114" fmla="+- 0 2054 1963"/>
                              <a:gd name="T115" fmla="*/ 2054 h 1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</a:cxnLst>
                            <a:rect l="0" t="0" r="r" b="b"/>
                            <a:pathLst>
                              <a:path w="181" h="181">
                                <a:moveTo>
                                  <a:pt x="182" y="91"/>
                                </a:moveTo>
                                <a:lnTo>
                                  <a:pt x="179" y="68"/>
                                </a:lnTo>
                                <a:lnTo>
                                  <a:pt x="171" y="48"/>
                                </a:lnTo>
                                <a:lnTo>
                                  <a:pt x="158" y="30"/>
                                </a:lnTo>
                                <a:lnTo>
                                  <a:pt x="142" y="16"/>
                                </a:lnTo>
                                <a:lnTo>
                                  <a:pt x="122" y="6"/>
                                </a:lnTo>
                                <a:lnTo>
                                  <a:pt x="101" y="1"/>
                                </a:lnTo>
                                <a:lnTo>
                                  <a:pt x="91" y="0"/>
                                </a:lnTo>
                                <a:lnTo>
                                  <a:pt x="68" y="3"/>
                                </a:lnTo>
                                <a:lnTo>
                                  <a:pt x="48" y="11"/>
                                </a:lnTo>
                                <a:lnTo>
                                  <a:pt x="30" y="24"/>
                                </a:lnTo>
                                <a:lnTo>
                                  <a:pt x="16" y="40"/>
                                </a:lnTo>
                                <a:lnTo>
                                  <a:pt x="6" y="60"/>
                                </a:lnTo>
                                <a:lnTo>
                                  <a:pt x="1" y="81"/>
                                </a:lnTo>
                                <a:lnTo>
                                  <a:pt x="0" y="91"/>
                                </a:lnTo>
                                <a:lnTo>
                                  <a:pt x="3" y="114"/>
                                </a:lnTo>
                                <a:lnTo>
                                  <a:pt x="11" y="134"/>
                                </a:lnTo>
                                <a:lnTo>
                                  <a:pt x="24" y="152"/>
                                </a:lnTo>
                                <a:lnTo>
                                  <a:pt x="40" y="166"/>
                                </a:lnTo>
                                <a:lnTo>
                                  <a:pt x="60" y="176"/>
                                </a:lnTo>
                                <a:lnTo>
                                  <a:pt x="81" y="181"/>
                                </a:lnTo>
                                <a:lnTo>
                                  <a:pt x="91" y="182"/>
                                </a:lnTo>
                                <a:lnTo>
                                  <a:pt x="113" y="179"/>
                                </a:lnTo>
                                <a:lnTo>
                                  <a:pt x="134" y="171"/>
                                </a:lnTo>
                                <a:lnTo>
                                  <a:pt x="152" y="158"/>
                                </a:lnTo>
                                <a:lnTo>
                                  <a:pt x="166" y="142"/>
                                </a:lnTo>
                                <a:lnTo>
                                  <a:pt x="176" y="122"/>
                                </a:lnTo>
                                <a:lnTo>
                                  <a:pt x="181" y="101"/>
                                </a:lnTo>
                                <a:lnTo>
                                  <a:pt x="182" y="91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D24ADF" id="Groupe 1" o:spid="_x0000_s1026" style="position:absolute;margin-left:298.65pt;margin-top:5.9pt;width:9.05pt;height:9.05pt;z-index:-251505664;mso-position-horizontal-relative:page" coordorigin="7421,1963" coordsize="181,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">
                <v:shape id="Freeform 738" o:spid="_x0000_s1027" style="position:absolute;left:7421;top:1963;width:181;height:181;visibility:visible;mso-wrap-style:square;v-text-anchor:top" coordsize="181,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" path="m182,91l179,68,171,48,158,30,142,16,122,6,101,1,91,,68,3,48,11,30,24,16,40,6,60,1,81,,91r3,23l11,134r13,18l40,166r20,10l81,181r10,1l113,179r21,-8l152,158r14,-16l176,122r5,-21l182,91e" filled="f" strokeweight=".57pt">
                  <v:path arrowok="t" o:connecttype="custom" o:connectlocs="182,2054;179,2031;171,2011;158,1993;142,1979;122,1969;101,1964;91,1963;68,1966;48,1974;30,1987;16,2003;6,2023;1,2044;0,2054;3,2077;11,2097;24,2115;40,2129;60,2139;81,2144;91,2145;113,2142;134,2134;152,2121;166,2105;176,2085;181,2064;182,2054" o:connectangles="0,0,0,0,0,0,0,0,0,0,0,0,0,0,0,0,0,0,0,0,0,0,0,0,0,0,0,0,0"/>
                </v:shape>
                <w10:wrap anchorx="page"/>
              </v:group>
            </w:pict>
          </mc:Fallback>
        </mc:AlternateContent>
      </w:r>
      <w:r w:rsidR="003C0087">
        <w:pict w14:anchorId="02C8FEFD">
          <v:group id="_x0000_s2143" style="position:absolute;left:0;text-align:left;margin-left:218pt;margin-top:7pt;width:9.05pt;height:9.05pt;z-index:-251548672;mso-position-horizontal-relative:page;mso-position-vertical-relative:text" coordorigin="4360,380" coordsize="181,181">
            <v:shape id="_x0000_s2144" style="position:absolute;left:4360;top:380;width:181;height:181" coordorigin="4360,380" coordsize="181,181" path="m4541,471r-3,-23l4530,427r-12,-17l4501,395r-19,-10l4460,380r-10,l4428,383r-21,8l4390,403r-15,17l4365,439r-5,22l4360,471r3,22l4371,514r12,17l4400,546r19,10l4441,561r9,l4473,558r21,-8l4511,538r15,-17l4536,502r5,-22l4541,471e" filled="f" strokeweight=".57pt">
              <v:path arrowok="t"/>
            </v:shape>
            <w10:wrap anchorx="page"/>
          </v:group>
        </w:pict>
      </w:r>
      <w:r w:rsidR="003C0087">
        <w:pict w14:anchorId="2C724053">
          <v:group id="_x0000_s2149" style="position:absolute;left:0;text-align:left;margin-left:524.15pt;margin-top:.9pt;width:9.05pt;height:9.05pt;z-index:-251544576;mso-position-horizontal-relative:page;mso-position-vertical-relative:text" coordorigin="10483,1963" coordsize="181,181">
            <v:shape id="_x0000_s2150" style="position:absolute;left:10483;top:1963;width:181;height:181" coordorigin="10483,1963" coordsize="181,181" path="m10664,2054r-3,-23l10653,2011r-12,-18l10624,1979r-19,-10l10583,1964r-10,-1l10551,1966r-21,8l10512,1987r-14,16l10488,2023r-5,21l10483,2054r2,23l10494,2097r12,18l10522,2129r20,10l10564,2144r9,1l10596,2142r20,-8l10634,2121r14,-16l10658,2085r6,-21l10664,2054e" filled="f" strokeweight=".57pt">
              <v:path arrowok="t"/>
            </v:shape>
            <w10:wrap anchorx="page"/>
          </v:group>
        </w:pict>
      </w:r>
      <w:r w:rsidR="003C0087">
        <w:pict w14:anchorId="48871C74">
          <v:group id="_x0000_s2157" style="position:absolute;left:0;text-align:left;margin-left:449.9pt;margin-top:.9pt;width:9.05pt;height:9.05pt;z-index:-251545600;mso-position-horizontal-relative:page;mso-position-vertical-relative:text" coordorigin="8952,1963" coordsize="181,181">
            <v:shape id="_x0000_s2158" style="position:absolute;left:8952;top:1963;width:181;height:181" coordorigin="8952,1963" coordsize="181,181" path="m9133,2054r-3,-23l9122,2011r-12,-18l9093,1979r-19,-10l9052,1964r-9,-1l9020,1966r-21,8l8982,1987r-15,16l8957,2022r-5,22l8952,2054r3,23l8963,2097r12,18l8992,2129r19,10l9033,2144r10,1l9065,2142r21,-8l9103,2121r15,-16l9128,2085r5,-22l9133,2054e" filled="f" strokeweight=".57pt">
              <v:path arrowok="t"/>
            </v:shape>
            <w10:wrap anchorx="page"/>
          </v:group>
        </w:pict>
      </w:r>
      <w:r w:rsidR="003C0087">
        <w:pict w14:anchorId="086291FC">
          <v:group id="_x0000_s2159" style="position:absolute;left:0;text-align:left;margin-left:373.4pt;margin-top:.9pt;width:9.05pt;height:9.05pt;z-index:-251546624;mso-position-horizontal-relative:page;mso-position-vertical-relative:text" coordorigin="7421,1963" coordsize="181,181">
            <v:shape id="_x0000_s2160" style="position:absolute;left:7421;top:1963;width:181;height:181" coordorigin="7421,1963" coordsize="181,181" path="m7603,2054r-3,-23l7592,2011r-13,-18l7563,1979r-20,-10l7522,1964r-10,-1l7489,1966r-20,8l7451,1987r-14,16l7427,2023r-5,21l7421,2054r3,23l7432,2097r13,18l7461,2129r20,10l7502,2144r10,1l7534,2142r21,-8l7573,2121r14,-16l7597,2085r5,-21l7603,2054e" filled="f" strokeweight=".57pt">
              <v:path arrowok="t"/>
            </v:shape>
            <w10:wrap anchorx="page"/>
          </v:group>
        </w:pict>
      </w:r>
    </w:p>
    <w:p w14:paraId="44A24149" w14:textId="51B967B1" w:rsidR="009D084A" w:rsidRPr="00E81DDC" w:rsidRDefault="003C0087">
      <w:pPr>
        <w:spacing w:line="220" w:lineRule="exact"/>
        <w:ind w:left="624"/>
        <w:rPr>
          <w:rFonts w:ascii="Trebuchet MS" w:eastAsia="Trebuchet MS" w:hAnsi="Trebuchet MS" w:cs="Trebuchet MS"/>
          <w:lang w:val="fr-CH"/>
        </w:rPr>
      </w:pPr>
      <w:r w:rsidRPr="003C0087">
        <w:rPr>
          <w:rFonts w:ascii="Trebuchet MS" w:eastAsia="Trebuchet MS" w:hAnsi="Trebuchet MS" w:cs="Trebuchet MS"/>
          <w:position w:val="2"/>
          <w:lang w:val="fr-CH"/>
        </w:rPr>
        <w:t>Existential (e.g., spiritual support)</w:t>
      </w:r>
      <w:r w:rsidR="00FC61CA">
        <w:pict w14:anchorId="73EAD97E">
          <v:group id="_x0000_s2141" style="position:absolute;left:0;text-align:left;margin-left:28.35pt;margin-top:32.2pt;width:538.6pt;height:0;z-index:-251543552;mso-position-horizontal-relative:page;mso-position-vertical-relative:text" coordorigin="567,644" coordsize="10772,0">
            <v:shape id="_x0000_s2142" style="position:absolute;left:567;top:644;width:10772;height:0" coordorigin="567,644" coordsize="10772,0" path="m567,644r10772,e" filled="f" strokeweight=".57pt">
              <v:path arrowok="t"/>
            </v:shape>
            <w10:wrap anchorx="page"/>
          </v:group>
        </w:pict>
      </w:r>
    </w:p>
    <w:p w14:paraId="1FAF6184" w14:textId="009A6D5B" w:rsidR="009D084A" w:rsidRPr="00E81DDC" w:rsidRDefault="009D084A">
      <w:pPr>
        <w:spacing w:line="200" w:lineRule="exact"/>
        <w:rPr>
          <w:lang w:val="fr-CH"/>
        </w:rPr>
      </w:pPr>
    </w:p>
    <w:p w14:paraId="263CD02F" w14:textId="77777777" w:rsidR="009D084A" w:rsidRPr="00E81DDC" w:rsidRDefault="009D084A">
      <w:pPr>
        <w:spacing w:before="8" w:line="280" w:lineRule="exact"/>
        <w:rPr>
          <w:sz w:val="28"/>
          <w:szCs w:val="28"/>
          <w:lang w:val="fr-CH"/>
        </w:rPr>
      </w:pPr>
    </w:p>
    <w:p w14:paraId="1D0B42BE" w14:textId="5F2AEA75" w:rsidR="00990961" w:rsidRPr="00F957E7" w:rsidRDefault="00FC61CA">
      <w:pPr>
        <w:spacing w:before="38" w:line="220" w:lineRule="exact"/>
        <w:ind w:left="624" w:right="3998"/>
        <w:rPr>
          <w:rFonts w:ascii="Trebuchet MS" w:eastAsia="Trebuchet MS" w:hAnsi="Trebuchet MS" w:cs="Trebuchet MS"/>
          <w:w w:val="101"/>
          <w:sz w:val="18"/>
          <w:szCs w:val="18"/>
        </w:rPr>
      </w:pPr>
      <w:r w:rsidRPr="00F957E7">
        <w:rPr>
          <w:rFonts w:ascii="Trebuchet MS" w:eastAsia="Trebuchet MS" w:hAnsi="Trebuchet MS" w:cs="Trebuchet MS"/>
          <w:w w:val="101"/>
          <w:lang w:val="fr-CH"/>
        </w:rPr>
        <w:pict w14:anchorId="13A6AFB7">
          <v:group id="_x0000_s2137" style="position:absolute;left:0;text-align:left;margin-left:326.85pt;margin-top:3.15pt;width:9.65pt;height:32.3pt;z-index:-251542528;mso-position-horizontal-relative:page" coordorigin="6537,63" coordsize="193,646">
            <v:shape id="_x0000_s2140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139" style="position:absolute;left:6542;top:295;width:181;height:181" coordorigin="6542,295" coordsize="181,181" path="m6724,386r-3,-23l6713,342r-13,-17l6684,311r-20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v:shape id="_x0000_s2138" style="position:absolute;left:6542;top:522;width:181;height:181" coordorigin="6542,522" coordsize="181,181" path="m6724,612r-3,-22l6713,569r-13,-18l6684,537r-19,-10l6643,522r-10,l6611,524r-21,8l6572,545r-14,16l6548,581r-5,22l6542,612r3,23l6553,655r13,18l6582,687r20,10l6624,703r9,l6656,700r20,-8l6694,679r14,-16l6718,644r5,-22l6724,612e" filled="f" strokeweight=".57pt">
              <v:path arrowok="t"/>
            </v:shape>
            <w10:wrap anchorx="page"/>
          </v:group>
        </w:pict>
      </w:r>
      <w:r w:rsidRPr="00F957E7">
        <w:rPr>
          <w:rFonts w:ascii="Trebuchet MS" w:eastAsia="Trebuchet MS" w:hAnsi="Trebuchet MS" w:cs="Trebuchet MS"/>
          <w:w w:val="101"/>
          <w:lang w:val="fr-CH"/>
        </w:rPr>
        <w:pict w14:anchorId="7CAFAA1C">
          <v:group id="_x0000_s2135" style="position:absolute;left:0;text-align:left;margin-left:28.35pt;margin-top:47.65pt;width:538.6pt;height:0;z-index:-251541504;mso-position-horizontal-relative:page" coordorigin="567,953" coordsize="10772,0">
            <v:shape id="_x0000_s2136" style="position:absolute;left:567;top:953;width:10772;height:0" coordorigin="567,953" coordsize="10772,0" path="m567,953r10772,e" filled="f" strokeweight=".57pt">
              <v:path arrowok="t"/>
            </v:shape>
            <w10:wrap anchorx="page"/>
          </v:group>
        </w:pict>
      </w:r>
      <w:r w:rsidRPr="00F957E7">
        <w:rPr>
          <w:rFonts w:ascii="Trebuchet MS" w:eastAsia="Trebuchet MS" w:hAnsi="Trebuchet MS" w:cs="Trebuchet MS"/>
          <w:w w:val="101"/>
          <w:lang w:val="fr-CH"/>
        </w:rPr>
        <w:pict w14:anchorId="7A1E01EF">
          <v:group id="_x0000_s2133" style="position:absolute;left:0;text-align:left;margin-left:328.8pt;margin-top:75.3pt;width:153pt;height:0;z-index:-251532288;mso-position-horizontal-relative:page" coordorigin="6576,1506" coordsize="3060,0">
            <v:shape id="_x0000_s2134" style="position:absolute;left:6576;top:1506;width:3060;height:0" coordorigin="6576,1506" coordsize="3060,0" path="m6576,1506r3060,e" filled="f" strokeweight=".7pt">
              <v:path arrowok="t"/>
            </v:shape>
            <w10:wrap anchorx="page"/>
          </v:group>
        </w:pict>
      </w:r>
      <w:r w:rsidR="00990961" w:rsidRPr="00F957E7">
        <w:rPr>
          <w:rFonts w:ascii="Trebuchet MS" w:eastAsia="Trebuchet MS" w:hAnsi="Trebuchet MS" w:cs="Trebuchet MS"/>
          <w:w w:val="101"/>
        </w:rPr>
        <w:t xml:space="preserve">When you initiate discussions about values and care </w:t>
      </w:r>
      <w:proofErr w:type="gramStart"/>
      <w:r w:rsidR="00990961" w:rsidRPr="00F957E7">
        <w:rPr>
          <w:rFonts w:ascii="Trebuchet MS" w:eastAsia="Trebuchet MS" w:hAnsi="Trebuchet MS" w:cs="Trebuchet MS"/>
          <w:w w:val="101"/>
        </w:rPr>
        <w:t xml:space="preserve">goals, </w:t>
      </w:r>
      <w:r w:rsidR="00F957E7" w:rsidRPr="00F957E7">
        <w:rPr>
          <w:rFonts w:ascii="Trebuchet MS" w:eastAsia="Trebuchet MS" w:hAnsi="Trebuchet MS" w:cs="Trebuchet MS"/>
          <w:w w:val="101"/>
        </w:rPr>
        <w:t xml:space="preserve">  </w:t>
      </w:r>
      <w:proofErr w:type="gramEnd"/>
      <w:r w:rsidR="00F957E7" w:rsidRPr="00F957E7">
        <w:rPr>
          <w:rFonts w:ascii="Trebuchet MS" w:eastAsia="Trebuchet MS" w:hAnsi="Trebuchet MS" w:cs="Trebuchet MS"/>
          <w:w w:val="101"/>
        </w:rPr>
        <w:t xml:space="preserve">     </w:t>
      </w:r>
      <w:r w:rsidR="00F957E7">
        <w:rPr>
          <w:rFonts w:ascii="Trebuchet MS" w:eastAsia="Trebuchet MS" w:hAnsi="Trebuchet MS" w:cs="Trebuchet MS"/>
          <w:w w:val="101"/>
        </w:rPr>
        <w:t xml:space="preserve"> </w:t>
      </w:r>
      <w:r w:rsidR="00F957E7" w:rsidRPr="00F957E7">
        <w:rPr>
          <w:rFonts w:ascii="Trebuchet MS" w:eastAsia="Trebuchet MS" w:hAnsi="Trebuchet MS" w:cs="Trebuchet MS"/>
          <w:w w:val="101"/>
        </w:rPr>
        <w:t xml:space="preserve">     </w:t>
      </w:r>
      <w:r w:rsidR="00F957E7" w:rsidRPr="00F957E7">
        <w:rPr>
          <w:rFonts w:ascii="Trebuchet MS" w:eastAsia="Trebuchet MS" w:hAnsi="Trebuchet MS" w:cs="Trebuchet MS"/>
          <w:w w:val="101"/>
          <w:sz w:val="18"/>
          <w:szCs w:val="18"/>
        </w:rPr>
        <w:t>yes</w:t>
      </w:r>
    </w:p>
    <w:p w14:paraId="709634AC" w14:textId="0DA3AB70" w:rsidR="00F957E7" w:rsidRPr="00266E69" w:rsidRDefault="00990961">
      <w:pPr>
        <w:spacing w:before="38" w:line="220" w:lineRule="exact"/>
        <w:ind w:left="624" w:right="3998"/>
        <w:rPr>
          <w:rFonts w:ascii="Trebuchet MS" w:eastAsia="Trebuchet MS" w:hAnsi="Trebuchet MS" w:cs="Trebuchet MS"/>
          <w:w w:val="130"/>
          <w:sz w:val="18"/>
          <w:szCs w:val="18"/>
          <w:lang w:val="fr-CH"/>
        </w:rPr>
      </w:pPr>
      <w:r w:rsidRPr="00F957E7">
        <w:rPr>
          <w:rFonts w:ascii="Trebuchet MS" w:eastAsia="Trebuchet MS" w:hAnsi="Trebuchet MS" w:cs="Trebuchet MS"/>
          <w:w w:val="101"/>
          <w:sz w:val="18"/>
          <w:szCs w:val="18"/>
        </w:rPr>
        <w:t xml:space="preserve">do you include </w:t>
      </w:r>
      <w:r w:rsidR="00F957E7" w:rsidRPr="00F957E7">
        <w:rPr>
          <w:rFonts w:ascii="Trebuchet MS" w:eastAsia="Trebuchet MS" w:hAnsi="Trebuchet MS" w:cs="Trebuchet MS"/>
          <w:w w:val="101"/>
          <w:sz w:val="18"/>
          <w:szCs w:val="18"/>
        </w:rPr>
        <w:t xml:space="preserve">the patient </w:t>
      </w:r>
      <w:proofErr w:type="gramStart"/>
      <w:r w:rsidR="00F957E7" w:rsidRPr="00F957E7">
        <w:rPr>
          <w:rFonts w:ascii="Trebuchet MS" w:eastAsia="Trebuchet MS" w:hAnsi="Trebuchet MS" w:cs="Trebuchet MS"/>
          <w:w w:val="101"/>
          <w:sz w:val="18"/>
          <w:szCs w:val="18"/>
        </w:rPr>
        <w:t>relatives ?</w:t>
      </w:r>
      <w:proofErr w:type="gramEnd"/>
      <w:r w:rsidR="00F957E7" w:rsidRPr="00F957E7">
        <w:rPr>
          <w:rFonts w:ascii="Trebuchet MS" w:eastAsia="Trebuchet MS" w:hAnsi="Trebuchet MS" w:cs="Trebuchet MS"/>
          <w:sz w:val="18"/>
          <w:szCs w:val="18"/>
        </w:rPr>
        <w:t xml:space="preserve">                      </w:t>
      </w:r>
      <w:r w:rsidR="00DD7E15" w:rsidRPr="00F957E7">
        <w:rPr>
          <w:rFonts w:ascii="Trebuchet MS" w:eastAsia="Trebuchet MS" w:hAnsi="Trebuchet MS" w:cs="Trebuchet MS"/>
          <w:sz w:val="18"/>
          <w:szCs w:val="18"/>
        </w:rPr>
        <w:t xml:space="preserve">                 </w:t>
      </w:r>
      <w:r w:rsidR="00DD7E15" w:rsidRPr="00F957E7">
        <w:rPr>
          <w:rFonts w:ascii="Trebuchet MS" w:eastAsia="Trebuchet MS" w:hAnsi="Trebuchet MS" w:cs="Trebuchet MS"/>
          <w:spacing w:val="46"/>
          <w:sz w:val="18"/>
          <w:szCs w:val="18"/>
        </w:rPr>
        <w:t xml:space="preserve"> </w:t>
      </w:r>
      <w:r w:rsidR="00DD7E15" w:rsidRPr="00F957E7">
        <w:rPr>
          <w:rFonts w:ascii="Trebuchet MS" w:eastAsia="Trebuchet MS" w:hAnsi="Trebuchet MS" w:cs="Trebuchet MS"/>
          <w:w w:val="130"/>
          <w:sz w:val="18"/>
          <w:szCs w:val="18"/>
        </w:rPr>
        <w:t xml:space="preserve">    </w:t>
      </w:r>
      <w:r w:rsidR="00F957E7">
        <w:rPr>
          <w:rFonts w:ascii="Trebuchet MS" w:eastAsia="Trebuchet MS" w:hAnsi="Trebuchet MS" w:cs="Trebuchet MS"/>
          <w:w w:val="130"/>
          <w:sz w:val="18"/>
          <w:szCs w:val="18"/>
        </w:rPr>
        <w:t xml:space="preserve">         </w:t>
      </w:r>
      <w:proofErr w:type="gramStart"/>
      <w:r w:rsidR="00F957E7" w:rsidRPr="00266E69">
        <w:rPr>
          <w:rFonts w:ascii="Trebuchet MS" w:eastAsia="Trebuchet MS" w:hAnsi="Trebuchet MS" w:cs="Trebuchet MS"/>
          <w:w w:val="130"/>
          <w:sz w:val="18"/>
          <w:szCs w:val="18"/>
          <w:lang w:val="fr-CH"/>
        </w:rPr>
        <w:t>no</w:t>
      </w:r>
      <w:proofErr w:type="gramEnd"/>
      <w:r w:rsidR="00F957E7" w:rsidRPr="00266E69">
        <w:rPr>
          <w:rFonts w:ascii="Trebuchet MS" w:eastAsia="Trebuchet MS" w:hAnsi="Trebuchet MS" w:cs="Trebuchet MS"/>
          <w:w w:val="130"/>
          <w:sz w:val="18"/>
          <w:szCs w:val="18"/>
          <w:lang w:val="fr-CH"/>
        </w:rPr>
        <w:t xml:space="preserve"> </w:t>
      </w:r>
    </w:p>
    <w:p w14:paraId="060B5CA4" w14:textId="4ADCB33A" w:rsidR="009D084A" w:rsidRPr="00266E69" w:rsidRDefault="00F957E7" w:rsidP="00AA2EBD">
      <w:pPr>
        <w:spacing w:before="38" w:line="220" w:lineRule="exact"/>
        <w:ind w:left="624" w:right="3238"/>
        <w:rPr>
          <w:rFonts w:ascii="Trebuchet MS" w:eastAsia="Trebuchet MS" w:hAnsi="Trebuchet MS" w:cs="Trebuchet MS"/>
          <w:sz w:val="18"/>
          <w:szCs w:val="18"/>
          <w:lang w:val="fr-CH"/>
        </w:rPr>
      </w:pPr>
      <w:r w:rsidRPr="00266E69">
        <w:rPr>
          <w:rFonts w:ascii="Trebuchet MS" w:eastAsia="Trebuchet MS" w:hAnsi="Trebuchet MS" w:cs="Trebuchet MS"/>
          <w:w w:val="130"/>
          <w:sz w:val="18"/>
          <w:szCs w:val="18"/>
          <w:lang w:val="fr-CH"/>
        </w:rPr>
        <w:t xml:space="preserve">                                                                                    </w:t>
      </w:r>
      <w:r w:rsidR="00AA2EBD">
        <w:rPr>
          <w:rFonts w:ascii="Trebuchet MS" w:eastAsia="Trebuchet MS" w:hAnsi="Trebuchet MS" w:cs="Trebuchet MS"/>
          <w:w w:val="130"/>
          <w:sz w:val="18"/>
          <w:szCs w:val="18"/>
          <w:lang w:val="fr-CH"/>
        </w:rPr>
        <w:t xml:space="preserve">   </w:t>
      </w:r>
      <w:proofErr w:type="spellStart"/>
      <w:proofErr w:type="gramStart"/>
      <w:r w:rsidRPr="00266E69">
        <w:rPr>
          <w:rFonts w:ascii="Trebuchet MS" w:eastAsia="Trebuchet MS" w:hAnsi="Trebuchet MS" w:cs="Trebuchet MS"/>
          <w:w w:val="101"/>
          <w:sz w:val="18"/>
          <w:szCs w:val="18"/>
          <w:lang w:val="fr-CH"/>
        </w:rPr>
        <w:t>sometimes</w:t>
      </w:r>
      <w:proofErr w:type="spellEnd"/>
      <w:proofErr w:type="gramEnd"/>
      <w:r w:rsidRPr="00266E69">
        <w:rPr>
          <w:rFonts w:ascii="Trebuchet MS" w:eastAsia="Trebuchet MS" w:hAnsi="Trebuchet MS" w:cs="Trebuchet MS"/>
          <w:w w:val="130"/>
          <w:sz w:val="18"/>
          <w:szCs w:val="18"/>
          <w:lang w:val="fr-CH"/>
        </w:rPr>
        <w:t xml:space="preserve">                                 </w:t>
      </w:r>
    </w:p>
    <w:p w14:paraId="459C1607" w14:textId="77777777" w:rsidR="009D084A" w:rsidRPr="00266E69" w:rsidRDefault="009D084A">
      <w:pPr>
        <w:spacing w:before="7" w:line="100" w:lineRule="exact"/>
        <w:rPr>
          <w:sz w:val="10"/>
          <w:szCs w:val="10"/>
          <w:lang w:val="fr-CH"/>
        </w:rPr>
      </w:pPr>
    </w:p>
    <w:p w14:paraId="1005D28D" w14:textId="3EF63EF9" w:rsidR="009D084A" w:rsidRPr="00266E69" w:rsidRDefault="009D084A">
      <w:pPr>
        <w:spacing w:line="200" w:lineRule="exact"/>
        <w:rPr>
          <w:lang w:val="fr-CH"/>
        </w:rPr>
      </w:pPr>
    </w:p>
    <w:p w14:paraId="4A6B340D" w14:textId="23735FD2" w:rsidR="009D084A" w:rsidRPr="00E81DDC" w:rsidRDefault="00FC61CA">
      <w:pPr>
        <w:spacing w:before="31" w:line="220" w:lineRule="exact"/>
        <w:ind w:left="624"/>
        <w:rPr>
          <w:rFonts w:ascii="Trebuchet MS" w:eastAsia="Trebuchet MS" w:hAnsi="Trebuchet MS" w:cs="Trebuchet MS"/>
          <w:lang w:val="fr-CH"/>
        </w:rPr>
      </w:pPr>
      <w:r>
        <w:pict w14:anchorId="002D2A8A">
          <v:group id="_x0000_s2129" style="position:absolute;left:0;text-align:left;margin-left:28.35pt;margin-top:36.3pt;width:538.6pt;height:0;z-index:-251540480;mso-position-horizontal-relative:page" coordorigin="567,726" coordsize="10772,0">
            <v:shape id="_x0000_s2130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proofErr w:type="spellStart"/>
      <w:proofErr w:type="gramStart"/>
      <w:r w:rsidR="00F957E7">
        <w:rPr>
          <w:rFonts w:ascii="Trebuchet MS" w:eastAsia="Trebuchet MS" w:hAnsi="Trebuchet MS" w:cs="Trebuchet MS"/>
          <w:w w:val="103"/>
          <w:position w:val="-1"/>
          <w:lang w:val="fr-CH"/>
        </w:rPr>
        <w:t>Why</w:t>
      </w:r>
      <w:proofErr w:type="spellEnd"/>
      <w:r w:rsidR="00DD7E15" w:rsidRPr="00E81DDC">
        <w:rPr>
          <w:rFonts w:ascii="Trebuchet MS" w:eastAsia="Trebuchet MS" w:hAnsi="Trebuchet MS" w:cs="Trebuchet MS"/>
          <w:w w:val="103"/>
          <w:position w:val="-1"/>
          <w:lang w:val="fr-CH"/>
        </w:rPr>
        <w:t>?</w:t>
      </w:r>
      <w:proofErr w:type="gramEnd"/>
    </w:p>
    <w:p w14:paraId="0DB8C5D8" w14:textId="77777777" w:rsidR="009D084A" w:rsidRPr="00E81DDC" w:rsidRDefault="009D084A">
      <w:pPr>
        <w:spacing w:before="4" w:line="120" w:lineRule="exact"/>
        <w:rPr>
          <w:sz w:val="13"/>
          <w:szCs w:val="13"/>
          <w:lang w:val="fr-CH"/>
        </w:rPr>
      </w:pPr>
    </w:p>
    <w:p w14:paraId="048AB142" w14:textId="77777777" w:rsidR="009D084A" w:rsidRPr="00E81DDC" w:rsidRDefault="009D084A">
      <w:pPr>
        <w:spacing w:line="200" w:lineRule="exact"/>
        <w:rPr>
          <w:lang w:val="fr-CH"/>
        </w:rPr>
      </w:pPr>
    </w:p>
    <w:p w14:paraId="57BEF6E2" w14:textId="12E7A22E" w:rsidR="009D084A" w:rsidRPr="00E81DDC" w:rsidRDefault="009D084A">
      <w:pPr>
        <w:spacing w:line="200" w:lineRule="exact"/>
        <w:rPr>
          <w:lang w:val="fr-CH"/>
        </w:rPr>
      </w:pPr>
    </w:p>
    <w:p w14:paraId="541227FF" w14:textId="71A54077" w:rsidR="009D084A" w:rsidRDefault="00FC61CA" w:rsidP="00AA2EBD">
      <w:pPr>
        <w:spacing w:before="38" w:line="220" w:lineRule="exact"/>
        <w:ind w:left="624" w:right="3380"/>
        <w:rPr>
          <w:rFonts w:ascii="Trebuchet MS" w:eastAsia="Trebuchet MS" w:hAnsi="Trebuchet MS" w:cs="Trebuchet MS"/>
          <w:w w:val="117"/>
        </w:rPr>
      </w:pPr>
      <w:r w:rsidRPr="00ED246B">
        <w:rPr>
          <w:rFonts w:ascii="Trebuchet MS" w:eastAsia="Trebuchet MS" w:hAnsi="Trebuchet MS" w:cs="Trebuchet MS"/>
        </w:rPr>
        <w:pict w14:anchorId="5FC5961F">
          <v:group id="_x0000_s2125" style="position:absolute;left:0;text-align:left;margin-left:326.85pt;margin-top:3.15pt;width:9.65pt;height:32.3pt;z-index:-251539456;mso-position-horizontal-relative:page" coordorigin="6537,62" coordsize="193,646">
            <v:shape id="_x0000_s2128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127" style="position:absolute;left:6542;top:295;width:181;height:181" coordorigin="6542,295" coordsize="181,181" path="m6724,386r-3,-23l6713,342r-13,-17l6684,310r-19,-10l6643,295r-10,l6611,298r-21,8l6572,318r-14,17l6548,354r-5,22l6542,386r3,22l6553,429r13,17l6582,461r20,10l6624,476r9,l6656,473r20,-8l6694,453r14,-17l6718,417r5,-22l6724,386e" filled="f" strokeweight=".57pt">
              <v:path arrowok="t"/>
            </v:shape>
            <v:shape id="_x0000_s2126" style="position:absolute;left:6542;top:522;width:181;height:181" coordorigin="6542,522" coordsize="181,181" path="m6724,612r-3,-22l6713,569r-13,-18l6684,537r-19,-10l6643,522r-10,l6611,524r-21,8l6572,545r-14,16l6548,581r-5,22l6542,612r3,23l6553,655r13,18l6582,687r20,10l6624,703r9,l6656,700r20,-8l6694,679r14,-16l6718,644r5,-22l6724,612e" filled="f" strokeweight=".57pt">
              <v:path arrowok="t"/>
            </v:shape>
            <w10:wrap anchorx="page"/>
          </v:group>
        </w:pict>
      </w:r>
      <w:r w:rsidRPr="00ED246B">
        <w:rPr>
          <w:rFonts w:ascii="Trebuchet MS" w:eastAsia="Trebuchet MS" w:hAnsi="Trebuchet MS" w:cs="Trebuchet MS"/>
        </w:rPr>
        <w:pict w14:anchorId="3A1D00A0">
          <v:group id="_x0000_s2123" style="position:absolute;left:0;text-align:left;margin-left:28.35pt;margin-top:47.65pt;width:538.6pt;height:0;z-index:-251538432;mso-position-horizontal-relative:page" coordorigin="567,953" coordsize="10772,0">
            <v:shape id="_x0000_s2124" style="position:absolute;left:567;top:953;width:10772;height:0" coordorigin="567,953" coordsize="10772,0" path="m567,953r10772,e" filled="f" strokeweight=".57pt">
              <v:path arrowok="t"/>
            </v:shape>
            <w10:wrap anchorx="page"/>
          </v:group>
        </w:pict>
      </w:r>
      <w:r w:rsidRPr="00ED246B">
        <w:rPr>
          <w:rFonts w:ascii="Trebuchet MS" w:eastAsia="Trebuchet MS" w:hAnsi="Trebuchet MS" w:cs="Trebuchet MS"/>
        </w:rPr>
        <w:pict w14:anchorId="05ADC86E">
          <v:group id="_x0000_s2121" style="position:absolute;left:0;text-align:left;margin-left:328.8pt;margin-top:75.3pt;width:153pt;height:0;z-index:-251531264;mso-position-horizontal-relative:page" coordorigin="6576,1506" coordsize="3060,0">
            <v:shape id="_x0000_s2122" style="position:absolute;left:6576;top:1506;width:3060;height:0" coordorigin="6576,1506" coordsize="3060,0" path="m6576,1506r3060,e" filled="f" strokeweight=".7pt">
              <v:path arrowok="t"/>
            </v:shape>
            <w10:wrap anchorx="page"/>
          </v:group>
        </w:pict>
      </w:r>
      <w:r w:rsidRPr="00ED246B">
        <w:rPr>
          <w:rFonts w:ascii="Trebuchet MS" w:eastAsia="Trebuchet MS" w:hAnsi="Trebuchet MS" w:cs="Trebuchet MS"/>
        </w:rPr>
        <w:pict w14:anchorId="76EED051">
          <v:group id="_x0000_s2119" style="position:absolute;left:0;text-align:left;margin-left:328.8pt;margin-top:115pt;width:153pt;height:0;z-index:-251530240;mso-position-horizontal-relative:page" coordorigin="6576,2300" coordsize="3060,0">
            <v:shape id="_x0000_s2120" style="position:absolute;left:6576;top:2300;width:3060;height:0" coordorigin="6576,2300" coordsize="3060,0" path="m6576,2300r3060,e" filled="f" strokeweight=".7pt">
              <v:path arrowok="t"/>
            </v:shape>
            <w10:wrap anchorx="page"/>
          </v:group>
        </w:pict>
      </w:r>
      <w:r w:rsidR="00ED246B" w:rsidRPr="00ED246B">
        <w:rPr>
          <w:rFonts w:ascii="Trebuchet MS" w:eastAsia="Trebuchet MS" w:hAnsi="Trebuchet MS" w:cs="Trebuchet MS"/>
        </w:rPr>
        <w:t xml:space="preserve"> </w:t>
      </w:r>
      <w:r w:rsidR="00ED246B" w:rsidRPr="00ED246B">
        <w:rPr>
          <w:rFonts w:ascii="Trebuchet MS" w:eastAsia="Trebuchet MS" w:hAnsi="Trebuchet MS" w:cs="Trebuchet MS"/>
        </w:rPr>
        <w:t>When you initiate discussions about values</w:t>
      </w:r>
      <w:r w:rsidR="00ED246B" w:rsidRPr="00ED246B">
        <w:rPr>
          <w:rFonts w:ascii="Trebuchet MS" w:eastAsia="Trebuchet MS" w:hAnsi="Trebuchet MS" w:cs="Trebuchet MS"/>
        </w:rPr>
        <w:t xml:space="preserve"> and care </w:t>
      </w:r>
      <w:proofErr w:type="gramStart"/>
      <w:r w:rsidR="00ED246B" w:rsidRPr="00ED246B">
        <w:rPr>
          <w:rFonts w:ascii="Trebuchet MS" w:eastAsia="Trebuchet MS" w:hAnsi="Trebuchet MS" w:cs="Trebuchet MS"/>
        </w:rPr>
        <w:t>goals</w:t>
      </w:r>
      <w:r w:rsidR="00DD7E15" w:rsidRPr="00ED246B">
        <w:rPr>
          <w:rFonts w:ascii="Trebuchet MS" w:eastAsia="Trebuchet MS" w:hAnsi="Trebuchet MS" w:cs="Trebuchet MS"/>
        </w:rPr>
        <w:t xml:space="preserve">,   </w:t>
      </w:r>
      <w:proofErr w:type="gramEnd"/>
      <w:r w:rsidR="00DD7E15" w:rsidRPr="00ED246B">
        <w:rPr>
          <w:rFonts w:ascii="Trebuchet MS" w:eastAsia="Trebuchet MS" w:hAnsi="Trebuchet MS" w:cs="Trebuchet MS"/>
        </w:rPr>
        <w:t xml:space="preserve">            </w:t>
      </w:r>
      <w:r w:rsidR="00266E69" w:rsidRPr="00ED246B">
        <w:rPr>
          <w:rFonts w:ascii="Trebuchet MS" w:eastAsia="Trebuchet MS" w:hAnsi="Trebuchet MS" w:cs="Trebuchet MS"/>
          <w:w w:val="101"/>
        </w:rPr>
        <w:t>yes</w:t>
      </w:r>
      <w:r w:rsidR="00DD7E15" w:rsidRPr="00ED246B">
        <w:rPr>
          <w:rFonts w:ascii="Trebuchet MS" w:eastAsia="Trebuchet MS" w:hAnsi="Trebuchet MS" w:cs="Trebuchet MS"/>
          <w:w w:val="101"/>
        </w:rPr>
        <w:t xml:space="preserve"> </w:t>
      </w:r>
      <w:r w:rsidR="00ED246B">
        <w:rPr>
          <w:rFonts w:ascii="Trebuchet MS" w:eastAsia="Trebuchet MS" w:hAnsi="Trebuchet MS" w:cs="Trebuchet MS"/>
          <w:w w:val="96"/>
        </w:rPr>
        <w:t xml:space="preserve">                     </w:t>
      </w:r>
      <w:r w:rsidR="00DD7E15" w:rsidRPr="00ED246B">
        <w:rPr>
          <w:rFonts w:ascii="Trebuchet MS" w:eastAsia="Trebuchet MS" w:hAnsi="Trebuchet MS" w:cs="Trebuchet MS"/>
        </w:rPr>
        <w:t>d</w:t>
      </w:r>
      <w:r w:rsidR="00ED246B" w:rsidRPr="00ED246B">
        <w:rPr>
          <w:rFonts w:ascii="Trebuchet MS" w:eastAsia="Trebuchet MS" w:hAnsi="Trebuchet MS" w:cs="Trebuchet MS"/>
        </w:rPr>
        <w:t xml:space="preserve">o you include other healthcare professionals ? </w:t>
      </w:r>
      <w:r w:rsidR="00ED246B">
        <w:rPr>
          <w:rFonts w:ascii="Trebuchet MS" w:eastAsia="Trebuchet MS" w:hAnsi="Trebuchet MS" w:cs="Trebuchet MS"/>
        </w:rPr>
        <w:t xml:space="preserve">                               </w:t>
      </w:r>
      <w:r w:rsidR="00DD7E15" w:rsidRPr="00ED246B">
        <w:rPr>
          <w:rFonts w:ascii="Trebuchet MS" w:eastAsia="Trebuchet MS" w:hAnsi="Trebuchet MS" w:cs="Trebuchet MS"/>
          <w:w w:val="117"/>
        </w:rPr>
        <w:t>No</w:t>
      </w:r>
    </w:p>
    <w:p w14:paraId="7FABBF9C" w14:textId="7BDE87B6" w:rsidR="00ED246B" w:rsidRPr="00ED246B" w:rsidRDefault="00ED246B" w:rsidP="00AA2EBD">
      <w:pPr>
        <w:spacing w:before="38" w:line="220" w:lineRule="exact"/>
        <w:ind w:left="624" w:right="3380"/>
        <w:rPr>
          <w:rFonts w:ascii="Trebuchet MS" w:eastAsia="Trebuchet MS" w:hAnsi="Trebuchet MS" w:cs="Trebuchet MS"/>
        </w:rPr>
      </w:pPr>
      <w:r>
        <w:rPr>
          <w:rFonts w:ascii="Trebuchet MS" w:eastAsia="Trebuchet MS" w:hAnsi="Trebuchet MS" w:cs="Trebuchet MS"/>
          <w:w w:val="117"/>
        </w:rPr>
        <w:t xml:space="preserve">                                                                                        sometimes</w:t>
      </w:r>
    </w:p>
    <w:p w14:paraId="5795510E" w14:textId="00BE9A19" w:rsidR="009D084A" w:rsidRPr="00ED246B" w:rsidRDefault="009D084A">
      <w:pPr>
        <w:spacing w:before="2" w:line="100" w:lineRule="exact"/>
        <w:rPr>
          <w:sz w:val="10"/>
          <w:szCs w:val="10"/>
        </w:rPr>
      </w:pPr>
    </w:p>
    <w:p w14:paraId="165363C0" w14:textId="34052BD5" w:rsidR="009D084A" w:rsidRDefault="009D084A">
      <w:pPr>
        <w:spacing w:line="200" w:lineRule="exact"/>
      </w:pPr>
    </w:p>
    <w:p w14:paraId="3ADB8BC4" w14:textId="77777777" w:rsidR="00ED246B" w:rsidRPr="00ED246B" w:rsidRDefault="00ED246B">
      <w:pPr>
        <w:spacing w:line="200" w:lineRule="exact"/>
      </w:pPr>
    </w:p>
    <w:p w14:paraId="1826722D" w14:textId="735AEF3E" w:rsidR="009D084A" w:rsidRPr="00626B06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42BAA1A5">
          <v:group id="_x0000_s2117" style="position:absolute;left:0;text-align:left;margin-left:28.35pt;margin-top:36.3pt;width:538.6pt;height:0;z-index:-251537408;mso-position-horizontal-relative:page" coordorigin="567,726" coordsize="10772,0">
            <v:shape id="_x0000_s2118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AB3912" w:rsidRPr="00626B06">
        <w:rPr>
          <w:rFonts w:ascii="Trebuchet MS" w:eastAsia="Trebuchet MS" w:hAnsi="Trebuchet MS" w:cs="Trebuchet MS"/>
          <w:position w:val="-1"/>
        </w:rPr>
        <w:t>Which healthcare professionals</w:t>
      </w:r>
      <w:r w:rsidR="00DD7E15" w:rsidRPr="00626B06">
        <w:rPr>
          <w:rFonts w:ascii="Trebuchet MS" w:eastAsia="Trebuchet MS" w:hAnsi="Trebuchet MS" w:cs="Trebuchet MS"/>
          <w:w w:val="106"/>
          <w:position w:val="-1"/>
        </w:rPr>
        <w:t>?</w:t>
      </w:r>
    </w:p>
    <w:p w14:paraId="15F6EF62" w14:textId="77777777" w:rsidR="009D084A" w:rsidRPr="00626B06" w:rsidRDefault="009D084A">
      <w:pPr>
        <w:spacing w:before="4" w:line="120" w:lineRule="exact"/>
        <w:rPr>
          <w:sz w:val="13"/>
          <w:szCs w:val="13"/>
        </w:rPr>
      </w:pPr>
    </w:p>
    <w:p w14:paraId="3D4A3D92" w14:textId="77814FDD" w:rsidR="009D084A" w:rsidRPr="00626B06" w:rsidRDefault="009D084A">
      <w:pPr>
        <w:spacing w:line="200" w:lineRule="exact"/>
      </w:pPr>
    </w:p>
    <w:p w14:paraId="6428E201" w14:textId="77777777" w:rsidR="009D084A" w:rsidRPr="00626B06" w:rsidRDefault="009D084A">
      <w:pPr>
        <w:spacing w:line="200" w:lineRule="exact"/>
      </w:pPr>
    </w:p>
    <w:p w14:paraId="0F7323A6" w14:textId="195C24CF" w:rsidR="009D084A" w:rsidRPr="00626B06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>
        <w:pict w14:anchorId="0CD81847">
          <v:group id="_x0000_s2115" style="position:absolute;left:0;text-align:left;margin-left:28.35pt;margin-top:36.3pt;width:538.6pt;height:0;z-index:-251536384;mso-position-horizontal-relative:page" coordorigin="567,726" coordsize="10772,0">
            <v:shape id="_x0000_s2116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AB3912" w:rsidRPr="00626B06">
        <w:rPr>
          <w:rFonts w:ascii="Trebuchet MS" w:eastAsia="Trebuchet MS" w:hAnsi="Trebuchet MS" w:cs="Trebuchet MS"/>
          <w:w w:val="103"/>
          <w:position w:val="-1"/>
        </w:rPr>
        <w:t>Why</w:t>
      </w:r>
      <w:r w:rsidR="00DD7E15" w:rsidRPr="00626B06">
        <w:rPr>
          <w:rFonts w:ascii="Trebuchet MS" w:eastAsia="Trebuchet MS" w:hAnsi="Trebuchet MS" w:cs="Trebuchet MS"/>
          <w:w w:val="103"/>
          <w:position w:val="-1"/>
        </w:rPr>
        <w:t>?</w:t>
      </w:r>
    </w:p>
    <w:p w14:paraId="4F2B3E44" w14:textId="77777777" w:rsidR="009D084A" w:rsidRPr="00626B06" w:rsidRDefault="009D084A">
      <w:pPr>
        <w:spacing w:before="4" w:line="120" w:lineRule="exact"/>
        <w:rPr>
          <w:sz w:val="13"/>
          <w:szCs w:val="13"/>
        </w:rPr>
      </w:pPr>
    </w:p>
    <w:p w14:paraId="4900A1ED" w14:textId="71E137D5" w:rsidR="009D084A" w:rsidRPr="00626B06" w:rsidRDefault="009D084A">
      <w:pPr>
        <w:spacing w:line="200" w:lineRule="exact"/>
      </w:pPr>
    </w:p>
    <w:p w14:paraId="3850D82A" w14:textId="77777777" w:rsidR="009D084A" w:rsidRPr="00626B06" w:rsidRDefault="009D084A">
      <w:pPr>
        <w:spacing w:line="200" w:lineRule="exact"/>
      </w:pPr>
    </w:p>
    <w:p w14:paraId="10819FA6" w14:textId="0C575AB5" w:rsidR="009D084A" w:rsidRPr="005E2028" w:rsidRDefault="00FC61CA">
      <w:pPr>
        <w:spacing w:before="38" w:line="220" w:lineRule="exact"/>
        <w:ind w:left="624" w:right="6216"/>
        <w:rPr>
          <w:rFonts w:ascii="Trebuchet MS" w:eastAsia="Trebuchet MS" w:hAnsi="Trebuchet MS" w:cs="Trebuchet MS"/>
        </w:rPr>
      </w:pPr>
      <w:r w:rsidRPr="00626B06">
        <w:rPr>
          <w:rFonts w:ascii="Trebuchet MS" w:eastAsia="Trebuchet MS" w:hAnsi="Trebuchet MS" w:cs="Trebuchet MS"/>
          <w:lang w:val="fr-CH"/>
        </w:rPr>
        <w:pict w14:anchorId="59280D65">
          <v:group id="_x0000_s2113" style="position:absolute;left:0;text-align:left;margin-left:28.35pt;margin-top:47.65pt;width:538.6pt;height:0;z-index:-251535360;mso-position-horizontal-relative:page" coordorigin="567,953" coordsize="10772,0">
            <v:shape id="_x0000_s2114" style="position:absolute;left:567;top:953;width:10772;height:0" coordorigin="567,953" coordsize="10772,0" path="m567,953r10772,e" filled="f" strokeweight=".57pt">
              <v:path arrowok="t"/>
            </v:shape>
            <w10:wrap anchorx="page"/>
          </v:group>
        </w:pict>
      </w:r>
      <w:r w:rsidRPr="00626B06">
        <w:rPr>
          <w:rFonts w:ascii="Trebuchet MS" w:eastAsia="Trebuchet MS" w:hAnsi="Trebuchet MS" w:cs="Trebuchet MS"/>
          <w:lang w:val="fr-CH"/>
        </w:rPr>
        <w:pict w14:anchorId="7096BEF8">
          <v:group id="_x0000_s2111" style="position:absolute;left:0;text-align:left;margin-left:328.8pt;margin-top:24.3pt;width:153pt;height:0;z-index:-251529216;mso-position-horizontal-relative:page" coordorigin="6576,486" coordsize="3060,0">
            <v:shape id="_x0000_s2112" style="position:absolute;left:6576;top:486;width:3060;height:0" coordorigin="6576,486" coordsize="3060,0" path="m6576,486r3060,e" filled="f" strokeweight=".7pt">
              <v:path arrowok="t"/>
            </v:shape>
            <w10:wrap anchorx="page"/>
          </v:group>
        </w:pict>
      </w:r>
      <w:r w:rsidR="00626B06" w:rsidRPr="005E2028">
        <w:rPr>
          <w:rFonts w:ascii="Trebuchet MS" w:eastAsia="Trebuchet MS" w:hAnsi="Trebuchet MS" w:cs="Trebuchet MS"/>
        </w:rPr>
        <w:t>In your opinion, what should be developed in the future for the palliative care management of COPD patients?</w:t>
      </w:r>
      <w:r w:rsidR="00626B06" w:rsidRPr="005E2028">
        <w:rPr>
          <w:rFonts w:ascii="Trebuchet MS" w:eastAsia="Trebuchet MS" w:hAnsi="Trebuchet MS" w:cs="Trebuchet MS"/>
        </w:rPr>
        <w:t xml:space="preserve"> </w:t>
      </w:r>
    </w:p>
    <w:p w14:paraId="0AC04A40" w14:textId="41EDE866" w:rsidR="00626B06" w:rsidRPr="00626B06" w:rsidRDefault="00626B06">
      <w:pPr>
        <w:spacing w:before="38" w:line="220" w:lineRule="exact"/>
        <w:ind w:left="624" w:right="6216"/>
        <w:rPr>
          <w:rFonts w:ascii="Trebuchet MS" w:eastAsia="Trebuchet MS" w:hAnsi="Trebuchet MS" w:cs="Trebuchet MS"/>
        </w:rPr>
      </w:pPr>
    </w:p>
    <w:p w14:paraId="57D6555B" w14:textId="77777777" w:rsidR="009D084A" w:rsidRPr="00626B06" w:rsidRDefault="009D084A">
      <w:pPr>
        <w:spacing w:before="2" w:line="100" w:lineRule="exact"/>
        <w:rPr>
          <w:sz w:val="10"/>
          <w:szCs w:val="10"/>
        </w:rPr>
      </w:pPr>
    </w:p>
    <w:p w14:paraId="54956AC9" w14:textId="77777777" w:rsidR="009D084A" w:rsidRPr="00626B06" w:rsidRDefault="009D084A">
      <w:pPr>
        <w:spacing w:line="200" w:lineRule="exact"/>
      </w:pPr>
    </w:p>
    <w:p w14:paraId="032E7BFD" w14:textId="5089B2EF" w:rsidR="009D084A" w:rsidRPr="000C23C7" w:rsidRDefault="00FC61CA">
      <w:pPr>
        <w:spacing w:before="38" w:line="220" w:lineRule="exact"/>
        <w:ind w:left="624" w:right="4249"/>
        <w:rPr>
          <w:rFonts w:ascii="Trebuchet MS" w:eastAsia="Trebuchet MS" w:hAnsi="Trebuchet MS" w:cs="Trebuchet MS"/>
        </w:rPr>
      </w:pPr>
      <w:r w:rsidRPr="000C23C7">
        <w:rPr>
          <w:rFonts w:ascii="Trebuchet MS" w:eastAsia="Trebuchet MS" w:hAnsi="Trebuchet MS" w:cs="Trebuchet MS"/>
          <w:sz w:val="18"/>
          <w:szCs w:val="18"/>
          <w:lang w:val="fr-CH"/>
        </w:rPr>
        <w:pict w14:anchorId="622923C8">
          <v:group id="_x0000_s2107" style="position:absolute;left:0;text-align:left;margin-left:326.85pt;margin-top:3.1pt;width:9.65pt;height:32.3pt;z-index:-251534336;mso-position-horizontal-relative:page" coordorigin="6537,62" coordsize="193,646">
            <v:shape id="_x0000_s2110" style="position:absolute;left:6542;top:68;width:181;height:181" coordorigin="6542,68" coordsize="181,181" path="m6724,159r-3,-23l6713,116,6700,98,6684,84,6665,74r-22,-6l6633,68r-22,3l6590,79r-18,12l6558,108r-10,19l6543,149r-1,10l6545,181r8,21l6566,220r16,14l6602,244r22,5l6633,249r23,-2l6676,238r18,-12l6708,210r10,-20l6723,168r1,-9e" filled="f" strokeweight=".57pt">
              <v:path arrowok="t"/>
            </v:shape>
            <v:shape id="_x0000_s2109" style="position:absolute;left:6542;top:295;width:181;height:181" coordorigin="6542,295" coordsize="181,181" path="m6724,386r-3,-23l6713,342r-13,-17l6684,310r-19,-10l6643,295r-10,l6611,298r-21,8l6572,318r-14,17l6548,354r-5,22l6542,386r3,22l6553,429r13,17l6582,461r20,10l6624,476r9,l6656,473r20,-8l6694,453r14,-17l6718,417r5,-22l6724,386e" filled="f" strokeweight=".57pt">
              <v:path arrowok="t"/>
            </v:shape>
            <v:shape id="_x0000_s2108" style="position:absolute;left:6542;top:522;width:181;height:181" coordorigin="6542,522" coordsize="181,181" path="m6724,612r-3,-22l6713,569r-13,-18l6684,537r-19,-10l6643,522r-10,l6611,524r-21,8l6572,545r-14,16l6548,581r-5,22l6542,612r3,23l6553,655r13,18l6582,687r20,10l6624,703r9,l6656,700r20,-8l6694,679r14,-16l6718,644r5,-22l6724,612e" filled="f" strokeweight=".57pt">
              <v:path arrowok="t"/>
            </v:shape>
            <w10:wrap anchorx="page"/>
          </v:group>
        </w:pict>
      </w:r>
      <w:r w:rsidR="00455015" w:rsidRPr="000C23C7">
        <w:rPr>
          <w:rFonts w:ascii="Trebuchet MS" w:eastAsia="Trebuchet MS" w:hAnsi="Trebuchet MS" w:cs="Trebuchet MS"/>
          <w:sz w:val="18"/>
          <w:szCs w:val="18"/>
        </w:rPr>
        <w:t>Are there specialized palliative care teams</w:t>
      </w:r>
      <w:r w:rsidR="000C23C7" w:rsidRPr="000C23C7">
        <w:rPr>
          <w:rFonts w:ascii="Trebuchet MS" w:eastAsia="Trebuchet MS" w:hAnsi="Trebuchet MS" w:cs="Trebuchet MS"/>
          <w:sz w:val="18"/>
          <w:szCs w:val="18"/>
        </w:rPr>
        <w:t xml:space="preserve"> that could support</w:t>
      </w:r>
      <w:r w:rsidR="00DD7E15" w:rsidRPr="000C23C7">
        <w:rPr>
          <w:rFonts w:ascii="Trebuchet MS" w:eastAsia="Trebuchet MS" w:hAnsi="Trebuchet MS" w:cs="Trebuchet MS"/>
          <w:sz w:val="18"/>
          <w:szCs w:val="18"/>
        </w:rPr>
        <w:t xml:space="preserve"> </w:t>
      </w:r>
      <w:proofErr w:type="spellStart"/>
      <w:r w:rsidR="00DD7E15" w:rsidRPr="000C23C7">
        <w:rPr>
          <w:rFonts w:ascii="Trebuchet MS" w:eastAsia="Trebuchet MS" w:hAnsi="Trebuchet MS" w:cs="Trebuchet MS"/>
          <w:sz w:val="18"/>
          <w:szCs w:val="18"/>
        </w:rPr>
        <w:t>palliatifs</w:t>
      </w:r>
      <w:proofErr w:type="spellEnd"/>
      <w:r w:rsidR="00DD7E15" w:rsidRPr="000C23C7">
        <w:rPr>
          <w:rFonts w:ascii="Trebuchet MS" w:eastAsia="Trebuchet MS" w:hAnsi="Trebuchet MS" w:cs="Trebuchet MS"/>
        </w:rPr>
        <w:t xml:space="preserve">   </w:t>
      </w:r>
      <w:r w:rsidR="000C23C7">
        <w:rPr>
          <w:rFonts w:ascii="Trebuchet MS" w:eastAsia="Trebuchet MS" w:hAnsi="Trebuchet MS" w:cs="Trebuchet MS"/>
        </w:rPr>
        <w:t xml:space="preserve">    yes</w:t>
      </w:r>
      <w:r w:rsidR="00DD7E15" w:rsidRPr="000C23C7">
        <w:rPr>
          <w:rFonts w:ascii="Trebuchet MS" w:eastAsia="Trebuchet MS" w:hAnsi="Trebuchet MS" w:cs="Trebuchet MS"/>
        </w:rPr>
        <w:t xml:space="preserve">                                        </w:t>
      </w:r>
      <w:r w:rsidR="00DD7E15" w:rsidRPr="000C23C7">
        <w:rPr>
          <w:rFonts w:ascii="Trebuchet MS" w:eastAsia="Trebuchet MS" w:hAnsi="Trebuchet MS" w:cs="Trebuchet MS"/>
          <w:spacing w:val="28"/>
        </w:rPr>
        <w:t xml:space="preserve"> </w:t>
      </w:r>
      <w:r w:rsidR="000C23C7" w:rsidRPr="000C23C7">
        <w:rPr>
          <w:rFonts w:ascii="Trebuchet MS" w:eastAsia="Trebuchet MS" w:hAnsi="Trebuchet MS" w:cs="Trebuchet MS"/>
          <w:sz w:val="18"/>
          <w:szCs w:val="18"/>
        </w:rPr>
        <w:t>you in the care of COPD patients?</w:t>
      </w:r>
      <w:r w:rsidR="000C23C7">
        <w:rPr>
          <w:rFonts w:ascii="Trebuchet MS" w:eastAsia="Trebuchet MS" w:hAnsi="Trebuchet MS" w:cs="Trebuchet MS"/>
          <w:spacing w:val="28"/>
        </w:rPr>
        <w:t xml:space="preserve"> </w:t>
      </w:r>
      <w:r w:rsidR="000C23C7">
        <w:rPr>
          <w:rFonts w:ascii="Trebuchet MS" w:eastAsia="Trebuchet MS" w:hAnsi="Trebuchet MS" w:cs="Trebuchet MS"/>
        </w:rPr>
        <w:t xml:space="preserve">                                                        </w:t>
      </w:r>
      <w:r w:rsidR="00DD7E15" w:rsidRPr="000C23C7">
        <w:rPr>
          <w:rFonts w:ascii="Trebuchet MS" w:eastAsia="Trebuchet MS" w:hAnsi="Trebuchet MS" w:cs="Trebuchet MS"/>
          <w:w w:val="104"/>
        </w:rPr>
        <w:t>No</w:t>
      </w:r>
    </w:p>
    <w:p w14:paraId="295739A8" w14:textId="6B2B3229" w:rsidR="009D084A" w:rsidRPr="000C23C7" w:rsidRDefault="00FC61CA">
      <w:pPr>
        <w:spacing w:line="220" w:lineRule="exact"/>
        <w:ind w:left="624"/>
        <w:rPr>
          <w:rFonts w:ascii="Trebuchet MS" w:eastAsia="Trebuchet MS" w:hAnsi="Trebuchet MS" w:cs="Trebuchet MS"/>
        </w:rPr>
      </w:pPr>
      <w:r>
        <w:pict w14:anchorId="5F4E9AE1">
          <v:group id="_x0000_s2105" style="position:absolute;left:0;text-align:left;margin-left:28.35pt;margin-top:23.1pt;width:538.6pt;height:0;z-index:-251533312;mso-position-horizontal-relative:page" coordorigin="567,462" coordsize="10772,0">
            <v:shape id="_x0000_s2106" style="position:absolute;left:567;top:462;width:10772;height:0" coordorigin="567,462" coordsize="10772,0" path="m567,462r10772,e" filled="f" strokeweight=".57pt">
              <v:path arrowok="t"/>
            </v:shape>
            <w10:wrap anchorx="page"/>
          </v:group>
        </w:pict>
      </w:r>
      <w:r>
        <w:pict w14:anchorId="659880CE">
          <v:group id="_x0000_s2103" style="position:absolute;left:0;text-align:left;margin-left:328.8pt;margin-top:50.75pt;width:153pt;height:0;z-index:-251528192;mso-position-horizontal-relative:page" coordorigin="6576,1015" coordsize="3060,0">
            <v:shape id="_x0000_s2104" style="position:absolute;left:6576;top:1015;width:3060;height:0" coordorigin="6576,1015" coordsize="3060,0" path="m6576,1015r3060,e" filled="f" strokeweight=".7pt">
              <v:path arrowok="t"/>
            </v:shape>
            <w10:wrap anchorx="page"/>
          </v:group>
        </w:pict>
      </w:r>
      <w:r w:rsidR="000C23C7" w:rsidRPr="000C23C7">
        <w:rPr>
          <w:rFonts w:ascii="Trebuchet MS" w:eastAsia="Trebuchet MS" w:hAnsi="Trebuchet MS" w:cs="Trebuchet MS"/>
          <w:w w:val="80"/>
        </w:rPr>
        <w:t xml:space="preserve">                                                                                                                                 </w:t>
      </w:r>
      <w:r w:rsidR="000C23C7" w:rsidRPr="000C23C7">
        <w:rPr>
          <w:rFonts w:ascii="Trebuchet MS" w:eastAsia="Trebuchet MS" w:hAnsi="Trebuchet MS" w:cs="Trebuchet MS"/>
          <w:sz w:val="18"/>
          <w:szCs w:val="18"/>
        </w:rPr>
        <w:t xml:space="preserve">I don’t </w:t>
      </w:r>
      <w:proofErr w:type="gramStart"/>
      <w:r w:rsidR="000C23C7" w:rsidRPr="000C23C7">
        <w:rPr>
          <w:rFonts w:ascii="Trebuchet MS" w:eastAsia="Trebuchet MS" w:hAnsi="Trebuchet MS" w:cs="Trebuchet MS"/>
          <w:sz w:val="18"/>
          <w:szCs w:val="18"/>
        </w:rPr>
        <w:t>know</w:t>
      </w:r>
      <w:proofErr w:type="gramEnd"/>
      <w:r w:rsidR="000C23C7" w:rsidRPr="000C23C7">
        <w:rPr>
          <w:rFonts w:ascii="Trebuchet MS" w:eastAsia="Trebuchet MS" w:hAnsi="Trebuchet MS" w:cs="Trebuchet MS"/>
          <w:w w:val="80"/>
        </w:rPr>
        <w:t xml:space="preserve"> </w:t>
      </w:r>
    </w:p>
    <w:p w14:paraId="124BA3F9" w14:textId="77777777" w:rsidR="009D084A" w:rsidRPr="000C23C7" w:rsidRDefault="009D084A">
      <w:pPr>
        <w:spacing w:before="7" w:line="100" w:lineRule="exact"/>
        <w:rPr>
          <w:sz w:val="10"/>
          <w:szCs w:val="10"/>
        </w:rPr>
      </w:pPr>
    </w:p>
    <w:p w14:paraId="7ADE4BF0" w14:textId="77777777" w:rsidR="009D084A" w:rsidRPr="000C23C7" w:rsidRDefault="009D084A">
      <w:pPr>
        <w:spacing w:line="200" w:lineRule="exact"/>
      </w:pPr>
    </w:p>
    <w:p w14:paraId="3D143724" w14:textId="08B5783F" w:rsidR="009D084A" w:rsidRPr="00E81DDC" w:rsidRDefault="000C23C7">
      <w:pPr>
        <w:spacing w:before="31"/>
        <w:ind w:left="624"/>
        <w:rPr>
          <w:rFonts w:ascii="Trebuchet MS" w:eastAsia="Trebuchet MS" w:hAnsi="Trebuchet MS" w:cs="Trebuchet MS"/>
          <w:lang w:val="fr-CH"/>
        </w:rPr>
        <w:sectPr w:rsidR="009D084A" w:rsidRPr="00E81DDC">
          <w:type w:val="continuous"/>
          <w:pgSz w:w="11920" w:h="16840"/>
          <w:pgMar w:top="240" w:right="460" w:bottom="280" w:left="0" w:header="720" w:footer="720" w:gutter="0"/>
          <w:cols w:space="720"/>
        </w:sectPr>
      </w:pPr>
      <w:r>
        <w:rPr>
          <w:rFonts w:ascii="Trebuchet MS" w:eastAsia="Trebuchet MS" w:hAnsi="Trebuchet MS" w:cs="Trebuchet MS"/>
          <w:lang w:val="fr-CH"/>
        </w:rPr>
        <w:t xml:space="preserve">If yes, </w:t>
      </w:r>
      <w:proofErr w:type="spellStart"/>
      <w:r>
        <w:rPr>
          <w:rFonts w:ascii="Trebuchet MS" w:eastAsia="Trebuchet MS" w:hAnsi="Trebuchet MS" w:cs="Trebuchet MS"/>
          <w:lang w:val="fr-CH"/>
        </w:rPr>
        <w:t>which</w:t>
      </w:r>
      <w:proofErr w:type="spellEnd"/>
      <w:r>
        <w:rPr>
          <w:rFonts w:ascii="Trebuchet MS" w:eastAsia="Trebuchet MS" w:hAnsi="Trebuchet MS" w:cs="Trebuchet MS"/>
          <w:lang w:val="fr-CH"/>
        </w:rPr>
        <w:t xml:space="preserve"> </w:t>
      </w:r>
      <w:proofErr w:type="gramStart"/>
      <w:r>
        <w:rPr>
          <w:rFonts w:ascii="Trebuchet MS" w:eastAsia="Trebuchet MS" w:hAnsi="Trebuchet MS" w:cs="Trebuchet MS"/>
          <w:lang w:val="fr-CH"/>
        </w:rPr>
        <w:t>team</w:t>
      </w:r>
      <w:proofErr w:type="gramEnd"/>
      <w:r>
        <w:rPr>
          <w:rFonts w:ascii="Trebuchet MS" w:eastAsia="Trebuchet MS" w:hAnsi="Trebuchet MS" w:cs="Trebuchet MS"/>
          <w:lang w:val="fr-CH"/>
        </w:rPr>
        <w:t> </w:t>
      </w:r>
      <w:r w:rsidR="00DD7E15" w:rsidRPr="00E81DDC">
        <w:rPr>
          <w:rFonts w:ascii="Trebuchet MS" w:eastAsia="Trebuchet MS" w:hAnsi="Trebuchet MS" w:cs="Trebuchet MS"/>
          <w:w w:val="104"/>
          <w:lang w:val="fr-CH"/>
        </w:rPr>
        <w:t>?</w:t>
      </w:r>
    </w:p>
    <w:p w14:paraId="4B942AC8" w14:textId="77777777" w:rsidR="009D084A" w:rsidRPr="00E81DDC" w:rsidRDefault="009D084A">
      <w:pPr>
        <w:spacing w:line="200" w:lineRule="exact"/>
        <w:rPr>
          <w:lang w:val="fr-CH"/>
        </w:rPr>
      </w:pPr>
    </w:p>
    <w:p w14:paraId="0E3A182C" w14:textId="77777777" w:rsidR="009D084A" w:rsidRPr="00E81DDC" w:rsidRDefault="009D084A">
      <w:pPr>
        <w:spacing w:before="12" w:line="200" w:lineRule="exact"/>
        <w:rPr>
          <w:lang w:val="fr-CH"/>
        </w:rPr>
      </w:pPr>
    </w:p>
    <w:p w14:paraId="1E1A27CE" w14:textId="7DC0C3CC" w:rsidR="00620F5B" w:rsidRDefault="00FC61CA" w:rsidP="00035F13">
      <w:pPr>
        <w:spacing w:before="38" w:line="220" w:lineRule="exact"/>
        <w:ind w:left="624" w:right="2144"/>
        <w:rPr>
          <w:rFonts w:ascii="Trebuchet MS" w:eastAsia="Trebuchet MS" w:hAnsi="Trebuchet MS" w:cs="Trebuchet MS"/>
          <w:w w:val="102"/>
        </w:rPr>
      </w:pPr>
      <w:r>
        <w:pict w14:anchorId="26923B39">
          <v:group id="_x0000_s2101" style="position:absolute;left:0;text-align:left;margin-left:28.35pt;margin-top:-3.4pt;width:538.6pt;height:0;z-index:-251527168;mso-position-horizontal-relative:page" coordorigin="567,-68" coordsize="10772,0">
            <v:shape id="_x0000_s2102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>
        <w:pict w14:anchorId="52F6D21F">
          <v:group id="_x0000_s2096" style="position:absolute;left:0;text-align:left;margin-left:326.85pt;margin-top:3.15pt;width:9.65pt;height:43.65pt;z-index:-251526144;mso-position-horizontal-relative:page" coordorigin="6537,63" coordsize="193,873">
            <v:shape id="_x0000_s2100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099" style="position:absolute;left:6542;top:295;width:181;height:181" coordorigin="6542,295" coordsize="181,181" path="m6724,386r-3,-23l6713,342r-13,-17l6684,311r-20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v:shape id="_x0000_s2098" style="position:absolute;left:6542;top:522;width:181;height:182" coordorigin="6542,522" coordsize="181,182" path="m6724,612r-3,-22l6713,569r-13,-17l6684,537r-19,-10l6643,522r-10,l6611,524r-21,9l6572,545r-14,16l6548,581r-5,22l6542,612r3,23l6553,655r13,18l6582,687r20,11l6623,703r10,l6656,700r20,-8l6694,680r14,-17l6718,644r5,-22l6724,612e" filled="f" strokeweight=".57pt">
              <v:path arrowok="t"/>
            </v:shape>
            <v:shape id="_x0000_s2097" style="position:absolute;left:6542;top:748;width:181;height:181" coordorigin="6542,748" coordsize="181,181" path="m6724,839r-3,-22l6713,796r-13,-18l6684,764r-19,-10l6643,749r-10,-1l6611,751r-21,8l6572,772r-14,16l6548,808r-5,21l6542,839r3,23l6553,882r13,18l6582,914r20,10l6624,929r9,1l6656,927r20,-8l6694,906r14,-16l6718,870r5,-21l6724,839e" filled="f" strokeweight=".57pt">
              <v:path arrowok="t"/>
            </v:shape>
            <w10:wrap anchorx="page"/>
          </v:group>
        </w:pict>
      </w:r>
      <w:r w:rsidR="00C53A08" w:rsidRPr="00F86819">
        <w:rPr>
          <w:rFonts w:ascii="Trebuchet MS" w:eastAsia="Trebuchet MS" w:hAnsi="Trebuchet MS" w:cs="Trebuchet MS"/>
        </w:rPr>
        <w:t>I</w:t>
      </w:r>
      <w:r w:rsidR="00C53A08" w:rsidRPr="00F86819">
        <w:rPr>
          <w:rFonts w:ascii="Trebuchet MS" w:eastAsia="Trebuchet MS" w:hAnsi="Trebuchet MS" w:cs="Trebuchet MS"/>
        </w:rPr>
        <w:t>n your opinion, who should implement palliative</w:t>
      </w:r>
      <w:r w:rsidR="00C53A08" w:rsidRPr="00F86819">
        <w:rPr>
          <w:rFonts w:ascii="Trebuchet MS" w:eastAsia="Trebuchet MS" w:hAnsi="Trebuchet MS" w:cs="Trebuchet MS"/>
        </w:rPr>
        <w:t xml:space="preserve"> care </w:t>
      </w:r>
      <w:r w:rsidR="00620F5B">
        <w:rPr>
          <w:rFonts w:ascii="Trebuchet MS" w:eastAsia="Trebuchet MS" w:hAnsi="Trebuchet MS" w:cs="Trebuchet MS"/>
        </w:rPr>
        <w:t>at home?</w:t>
      </w:r>
      <w:r w:rsidR="00DD7E15" w:rsidRPr="00F86819">
        <w:rPr>
          <w:rFonts w:ascii="Trebuchet MS" w:eastAsia="Trebuchet MS" w:hAnsi="Trebuchet MS" w:cs="Trebuchet MS"/>
        </w:rPr>
        <w:t xml:space="preserve">        </w:t>
      </w:r>
      <w:r w:rsidR="00620F5B">
        <w:rPr>
          <w:rFonts w:ascii="Trebuchet MS" w:eastAsia="Trebuchet MS" w:hAnsi="Trebuchet MS" w:cs="Trebuchet MS"/>
        </w:rPr>
        <w:t xml:space="preserve"> </w:t>
      </w:r>
      <w:r w:rsidR="00DD7E15" w:rsidRPr="00F86819">
        <w:rPr>
          <w:rFonts w:ascii="Trebuchet MS" w:eastAsia="Trebuchet MS" w:hAnsi="Trebuchet MS" w:cs="Trebuchet MS"/>
          <w:w w:val="102"/>
        </w:rPr>
        <w:t>P</w:t>
      </w:r>
      <w:r w:rsidR="00CA06F2">
        <w:rPr>
          <w:rFonts w:ascii="Trebuchet MS" w:eastAsia="Trebuchet MS" w:hAnsi="Trebuchet MS" w:cs="Trebuchet MS"/>
          <w:w w:val="102"/>
        </w:rPr>
        <w:t>ulmonologist</w:t>
      </w:r>
    </w:p>
    <w:p w14:paraId="65BDF778" w14:textId="6F6C0574" w:rsidR="009D084A" w:rsidRPr="00620F5B" w:rsidRDefault="00F86819" w:rsidP="00035F13">
      <w:pPr>
        <w:spacing w:before="38" w:line="220" w:lineRule="exact"/>
        <w:ind w:left="624" w:right="2144"/>
        <w:rPr>
          <w:rFonts w:ascii="Trebuchet MS" w:eastAsia="Trebuchet MS" w:hAnsi="Trebuchet MS" w:cs="Trebuchet MS"/>
        </w:rPr>
      </w:pPr>
      <w:r w:rsidRPr="00F86819">
        <w:rPr>
          <w:rFonts w:ascii="Trebuchet MS" w:eastAsia="Trebuchet MS" w:hAnsi="Trebuchet MS" w:cs="Trebuchet MS"/>
          <w:w w:val="96"/>
        </w:rPr>
        <w:t xml:space="preserve"> </w:t>
      </w:r>
      <w:r w:rsidRPr="00620F5B">
        <w:rPr>
          <w:rFonts w:ascii="Trebuchet MS" w:eastAsia="Trebuchet MS" w:hAnsi="Trebuchet MS" w:cs="Trebuchet MS"/>
          <w:w w:val="96"/>
        </w:rPr>
        <w:t xml:space="preserve">(Select one answer </w:t>
      </w:r>
      <w:proofErr w:type="gramStart"/>
      <w:r w:rsidRPr="00620F5B">
        <w:rPr>
          <w:rFonts w:ascii="Trebuchet MS" w:eastAsia="Trebuchet MS" w:hAnsi="Trebuchet MS" w:cs="Trebuchet MS"/>
          <w:w w:val="96"/>
        </w:rPr>
        <w:t>only</w:t>
      </w:r>
      <w:r w:rsidR="00DD7E15" w:rsidRPr="00620F5B">
        <w:rPr>
          <w:rFonts w:ascii="Trebuchet MS" w:eastAsia="Trebuchet MS" w:hAnsi="Trebuchet MS" w:cs="Trebuchet MS"/>
        </w:rPr>
        <w:t xml:space="preserve">)   </w:t>
      </w:r>
      <w:proofErr w:type="gramEnd"/>
      <w:r w:rsidR="00DD7E15" w:rsidRPr="00620F5B">
        <w:rPr>
          <w:rFonts w:ascii="Trebuchet MS" w:eastAsia="Trebuchet MS" w:hAnsi="Trebuchet MS" w:cs="Trebuchet MS"/>
        </w:rPr>
        <w:t xml:space="preserve">          </w:t>
      </w:r>
      <w:r w:rsidRPr="00620F5B">
        <w:rPr>
          <w:rFonts w:ascii="Trebuchet MS" w:eastAsia="Trebuchet MS" w:hAnsi="Trebuchet MS" w:cs="Trebuchet MS"/>
        </w:rPr>
        <w:t xml:space="preserve">   </w:t>
      </w:r>
      <w:r w:rsidR="00035F13" w:rsidRPr="00620F5B">
        <w:rPr>
          <w:rFonts w:ascii="Trebuchet MS" w:eastAsia="Trebuchet MS" w:hAnsi="Trebuchet MS" w:cs="Trebuchet MS"/>
        </w:rPr>
        <w:t xml:space="preserve">   </w:t>
      </w:r>
      <w:r w:rsidRPr="00620F5B">
        <w:rPr>
          <w:rFonts w:ascii="Trebuchet MS" w:eastAsia="Trebuchet MS" w:hAnsi="Trebuchet MS" w:cs="Trebuchet MS"/>
        </w:rPr>
        <w:t xml:space="preserve">   </w:t>
      </w:r>
      <w:r w:rsidR="00035F13" w:rsidRPr="00620F5B">
        <w:rPr>
          <w:rFonts w:ascii="Trebuchet MS" w:eastAsia="Trebuchet MS" w:hAnsi="Trebuchet MS" w:cs="Trebuchet MS"/>
        </w:rPr>
        <w:t xml:space="preserve">                           </w:t>
      </w:r>
      <w:r w:rsidRPr="00620F5B">
        <w:rPr>
          <w:rFonts w:ascii="Trebuchet MS" w:eastAsia="Trebuchet MS" w:hAnsi="Trebuchet MS" w:cs="Trebuchet MS"/>
        </w:rPr>
        <w:t xml:space="preserve">      </w:t>
      </w:r>
      <w:r w:rsidR="00DD7E15" w:rsidRPr="00620F5B">
        <w:rPr>
          <w:rFonts w:ascii="Trebuchet MS" w:eastAsia="Trebuchet MS" w:hAnsi="Trebuchet MS" w:cs="Trebuchet MS"/>
        </w:rPr>
        <w:t xml:space="preserve">           </w:t>
      </w:r>
      <w:r w:rsidR="00DD7E15" w:rsidRPr="00620F5B">
        <w:rPr>
          <w:rFonts w:ascii="Trebuchet MS" w:eastAsia="Trebuchet MS" w:hAnsi="Trebuchet MS" w:cs="Trebuchet MS"/>
          <w:spacing w:val="19"/>
        </w:rPr>
        <w:t xml:space="preserve"> </w:t>
      </w:r>
      <w:r w:rsidR="00035F13" w:rsidRPr="00620F5B">
        <w:rPr>
          <w:rFonts w:ascii="Trebuchet MS" w:eastAsia="Trebuchet MS" w:hAnsi="Trebuchet MS" w:cs="Trebuchet MS"/>
        </w:rPr>
        <w:t>general</w:t>
      </w:r>
      <w:r w:rsidR="00035F13" w:rsidRPr="00620F5B">
        <w:rPr>
          <w:rFonts w:ascii="Trebuchet MS" w:eastAsia="Trebuchet MS" w:hAnsi="Trebuchet MS" w:cs="Trebuchet MS"/>
        </w:rPr>
        <w:t xml:space="preserve"> </w:t>
      </w:r>
      <w:r w:rsidR="00035F13" w:rsidRPr="00620F5B">
        <w:rPr>
          <w:rFonts w:ascii="Trebuchet MS" w:eastAsia="Trebuchet MS" w:hAnsi="Trebuchet MS" w:cs="Trebuchet MS"/>
        </w:rPr>
        <w:t>practitioner</w:t>
      </w:r>
      <w:r w:rsidR="00035F13" w:rsidRPr="00620F5B">
        <w:rPr>
          <w:rFonts w:ascii="Trebuchet MS" w:eastAsia="Trebuchet MS" w:hAnsi="Trebuchet MS" w:cs="Trebuchet MS"/>
        </w:rPr>
        <w:t xml:space="preserve"> </w:t>
      </w:r>
    </w:p>
    <w:p w14:paraId="6CA0F63B" w14:textId="77777777" w:rsidR="00DE5A54" w:rsidRDefault="00DE5A54">
      <w:pPr>
        <w:spacing w:before="1" w:line="220" w:lineRule="exact"/>
        <w:ind w:left="6803" w:right="67"/>
        <w:rPr>
          <w:rFonts w:ascii="Trebuchet MS" w:eastAsia="Trebuchet MS" w:hAnsi="Trebuchet MS" w:cs="Trebuchet MS"/>
          <w:lang w:val="fr-CH"/>
        </w:rPr>
      </w:pPr>
      <w:proofErr w:type="spellStart"/>
      <w:r w:rsidRPr="00DE5A54">
        <w:rPr>
          <w:rFonts w:ascii="Trebuchet MS" w:eastAsia="Trebuchet MS" w:hAnsi="Trebuchet MS" w:cs="Trebuchet MS"/>
          <w:lang w:val="fr-CH"/>
        </w:rPr>
        <w:t>Specialized</w:t>
      </w:r>
      <w:proofErr w:type="spellEnd"/>
      <w:r w:rsidRPr="00DE5A54">
        <w:rPr>
          <w:rFonts w:ascii="Trebuchet MS" w:eastAsia="Trebuchet MS" w:hAnsi="Trebuchet MS" w:cs="Trebuchet MS"/>
          <w:lang w:val="fr-CH"/>
        </w:rPr>
        <w:t xml:space="preserve"> palliative care </w:t>
      </w:r>
      <w:proofErr w:type="gramStart"/>
      <w:r w:rsidRPr="00DE5A54">
        <w:rPr>
          <w:rFonts w:ascii="Trebuchet MS" w:eastAsia="Trebuchet MS" w:hAnsi="Trebuchet MS" w:cs="Trebuchet MS"/>
          <w:lang w:val="fr-CH"/>
        </w:rPr>
        <w:t>team</w:t>
      </w:r>
      <w:proofErr w:type="gramEnd"/>
    </w:p>
    <w:p w14:paraId="779B3403" w14:textId="4F95EA0B" w:rsidR="009D084A" w:rsidRPr="00DE5A54" w:rsidRDefault="00DE5A54">
      <w:pPr>
        <w:spacing w:before="1" w:line="220" w:lineRule="exact"/>
        <w:ind w:left="6803" w:right="67"/>
        <w:rPr>
          <w:rFonts w:ascii="Trebuchet MS" w:eastAsia="Trebuchet MS" w:hAnsi="Trebuchet MS" w:cs="Trebuchet MS"/>
        </w:rPr>
      </w:pPr>
      <w:r w:rsidRPr="00DE5A54">
        <w:rPr>
          <w:rFonts w:ascii="Trebuchet MS" w:eastAsia="Trebuchet MS" w:hAnsi="Trebuchet MS" w:cs="Trebuchet MS"/>
        </w:rPr>
        <w:t>The physician in charge of the patient at discharge (if hospitalized)</w:t>
      </w:r>
    </w:p>
    <w:p w14:paraId="6F4DA2D0" w14:textId="28065DD2" w:rsidR="002169B8" w:rsidRDefault="00FC61CA">
      <w:pPr>
        <w:spacing w:before="1" w:line="220" w:lineRule="exact"/>
        <w:ind w:left="6803" w:right="847"/>
        <w:jc w:val="both"/>
      </w:pPr>
      <w:r>
        <w:pict w14:anchorId="61E7D5FD">
          <v:group id="_x0000_s2094" style="position:absolute;left:0;text-align:left;margin-left:327.1pt;margin-top:1.55pt;width:9.05pt;height:9.05pt;z-index:-251525120;mso-position-horizontal-relative:page" coordorigin="6542,31" coordsize="181,181">
            <v:shape id="_x0000_s2095" style="position:absolute;left:6542;top:31;width:181;height:181" coordorigin="6542,31" coordsize="181,181" path="m6724,122r-3,-23l6713,79,6700,61,6684,47,6665,37r-22,-6l6633,31r-22,3l6590,42r-18,12l6558,71r-10,19l6543,112r-1,10l6545,144r8,21l6566,183r16,14l6602,207r22,5l6633,212r23,-2l6676,201r18,-12l6708,173r10,-20l6723,131r1,-9e" filled="f" strokeweight=".57pt">
              <v:path arrowok="t"/>
            </v:shape>
            <w10:wrap anchorx="page"/>
          </v:group>
        </w:pict>
      </w:r>
      <w:r>
        <w:pict w14:anchorId="160925E0">
          <v:group id="_x0000_s2092" style="position:absolute;left:0;text-align:left;margin-left:327.1pt;margin-top:24.25pt;width:9.05pt;height:9.05pt;z-index:-251524096;mso-position-horizontal-relative:page" coordorigin="6542,485" coordsize="181,181">
            <v:shape id="_x0000_s2093" style="position:absolute;left:6542;top:485;width:181;height:181" coordorigin="6542,485" coordsize="181,181" path="m6724,575r-3,-22l6713,532r-13,-18l6684,500r-20,-10l6643,485r-10,l6611,487r-21,8l6572,508r-14,16l6548,544r-5,22l6542,575r3,23l6553,618r13,18l6582,650r20,10l6623,665r10,1l6656,663r20,-8l6694,643r14,-17l6718,607r5,-22l6724,575e" filled="f" strokeweight=".57pt">
              <v:path arrowok="t"/>
            </v:shape>
            <w10:wrap anchorx="page"/>
          </v:group>
        </w:pict>
      </w:r>
      <w:r>
        <w:pict w14:anchorId="77FEC97B">
          <v:group id="_x0000_s2090" style="position:absolute;left:0;text-align:left;margin-left:328.8pt;margin-top:73.45pt;width:153pt;height:0;z-index:-251510784;mso-position-horizontal-relative:page" coordorigin="6576,1469" coordsize="3060,0">
            <v:shape id="_x0000_s2091" style="position:absolute;left:6576;top:1469;width:3060;height:0" coordorigin="6576,1469" coordsize="3060,0" path="m6576,1469r3060,e" filled="f" strokeweight=".7pt">
              <v:path arrowok="t"/>
            </v:shape>
            <w10:wrap anchorx="page"/>
          </v:group>
        </w:pict>
      </w:r>
      <w:r w:rsidR="002169B8" w:rsidRPr="002169B8">
        <w:rPr>
          <w:rFonts w:ascii="Trebuchet MS" w:eastAsia="Trebuchet MS" w:hAnsi="Trebuchet MS" w:cs="Trebuchet MS"/>
        </w:rPr>
        <w:t>Multidisciplinary team (pulmonologist, primary care physician, coordinating nurse)</w:t>
      </w:r>
    </w:p>
    <w:p w14:paraId="18275C77" w14:textId="378ED701" w:rsidR="009D084A" w:rsidRPr="00FC3A58" w:rsidRDefault="002169B8">
      <w:pPr>
        <w:spacing w:before="1" w:line="220" w:lineRule="exact"/>
        <w:ind w:left="6803" w:right="847"/>
        <w:jc w:val="both"/>
        <w:rPr>
          <w:rFonts w:ascii="Trebuchet MS" w:eastAsia="Trebuchet MS" w:hAnsi="Trebuchet MS" w:cs="Trebuchet MS"/>
        </w:rPr>
      </w:pPr>
      <w:r w:rsidRPr="00FC3A58">
        <w:rPr>
          <w:rFonts w:ascii="Trebuchet MS" w:eastAsia="Trebuchet MS" w:hAnsi="Trebuchet MS" w:cs="Trebuchet MS"/>
        </w:rPr>
        <w:t>Other</w:t>
      </w:r>
    </w:p>
    <w:p w14:paraId="391300FF" w14:textId="77777777" w:rsidR="009D084A" w:rsidRPr="00FC3A58" w:rsidRDefault="009D084A">
      <w:pPr>
        <w:spacing w:before="2" w:line="100" w:lineRule="exact"/>
        <w:rPr>
          <w:sz w:val="10"/>
          <w:szCs w:val="10"/>
        </w:rPr>
      </w:pPr>
    </w:p>
    <w:p w14:paraId="291A0038" w14:textId="77777777" w:rsidR="009D084A" w:rsidRPr="00FC3A58" w:rsidRDefault="009D084A">
      <w:pPr>
        <w:spacing w:line="200" w:lineRule="exact"/>
      </w:pPr>
    </w:p>
    <w:p w14:paraId="13ECC2E8" w14:textId="77777777" w:rsidR="00FC3A58" w:rsidRDefault="00FC61CA" w:rsidP="00FC3A58">
      <w:pPr>
        <w:spacing w:before="31" w:line="220" w:lineRule="exact"/>
        <w:ind w:left="624"/>
      </w:pPr>
      <w:r>
        <w:pict w14:anchorId="04845BFD">
          <v:group id="_x0000_s2088" style="position:absolute;left:0;text-align:left;margin-left:28.35pt;margin-top:-3.4pt;width:538.6pt;height:0;z-index:-251523072;mso-position-horizontal-relative:page" coordorigin="567,-68" coordsize="10772,0">
            <v:shape id="_x0000_s2089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>
        <w:pict w14:anchorId="64C9A664">
          <v:group id="_x0000_s2086" style="position:absolute;left:0;text-align:left;margin-left:28.35pt;margin-top:36.3pt;width:538.6pt;height:0;z-index:-251522048;mso-position-horizontal-relative:page" coordorigin="567,726" coordsize="10772,0">
            <v:shape id="_x0000_s2087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</w:p>
    <w:p w14:paraId="6587260E" w14:textId="7CFE0755" w:rsidR="009D084A" w:rsidRPr="00FC3A58" w:rsidRDefault="00FC3A58" w:rsidP="00FC3A58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 w:rsidRPr="00FC3A58">
        <w:rPr>
          <w:rFonts w:ascii="Trebuchet MS" w:eastAsia="Trebuchet MS" w:hAnsi="Trebuchet MS" w:cs="Trebuchet MS"/>
        </w:rPr>
        <w:t>If other, please specify below</w:t>
      </w:r>
      <w:r w:rsidR="00DD7E15" w:rsidRPr="00FC3A58">
        <w:rPr>
          <w:rFonts w:ascii="Trebuchet MS" w:eastAsia="Trebuchet MS" w:hAnsi="Trebuchet MS" w:cs="Trebuchet MS"/>
        </w:rPr>
        <w:t>.</w:t>
      </w:r>
    </w:p>
    <w:p w14:paraId="0CCBCC64" w14:textId="77777777" w:rsidR="009D084A" w:rsidRPr="00FC3A58" w:rsidRDefault="009D084A">
      <w:pPr>
        <w:spacing w:before="4" w:line="120" w:lineRule="exact"/>
        <w:rPr>
          <w:sz w:val="13"/>
          <w:szCs w:val="13"/>
        </w:rPr>
      </w:pPr>
    </w:p>
    <w:p w14:paraId="016CE1FD" w14:textId="77777777" w:rsidR="009D084A" w:rsidRPr="00FC3A58" w:rsidRDefault="009D084A">
      <w:pPr>
        <w:spacing w:line="200" w:lineRule="exact"/>
      </w:pPr>
    </w:p>
    <w:p w14:paraId="4926493A" w14:textId="77777777" w:rsidR="009D084A" w:rsidRPr="00FC3A58" w:rsidRDefault="009D084A">
      <w:pPr>
        <w:spacing w:line="200" w:lineRule="exact"/>
      </w:pPr>
    </w:p>
    <w:p w14:paraId="6991B5E9" w14:textId="59718AFF" w:rsidR="001E1F42" w:rsidRPr="006D5DD0" w:rsidRDefault="00FC61CA">
      <w:pPr>
        <w:spacing w:before="38" w:line="220" w:lineRule="exact"/>
        <w:ind w:left="624" w:right="2863"/>
        <w:rPr>
          <w:rFonts w:ascii="Trebuchet MS" w:eastAsia="Trebuchet MS" w:hAnsi="Trebuchet MS" w:cs="Trebuchet MS"/>
          <w:lang w:val="fr-CH"/>
        </w:rPr>
      </w:pPr>
      <w:r>
        <w:pict w14:anchorId="27012DFC">
          <v:group id="_x0000_s2080" style="position:absolute;left:0;text-align:left;margin-left:326.85pt;margin-top:3.15pt;width:9.65pt;height:55pt;z-index:-251521024;mso-position-horizontal-relative:page" coordorigin="6537,62" coordsize="193,1100">
            <v:shape id="_x0000_s2085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084" style="position:absolute;left:6542;top:295;width:181;height:181" coordorigin="6542,295" coordsize="181,181" path="m6724,386r-3,-23l6713,342r-13,-17l6684,311r-20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v:shape id="_x0000_s2083" style="position:absolute;left:6542;top:522;width:181;height:181" coordorigin="6542,522" coordsize="181,181" path="m6724,612r-3,-22l6713,569r-13,-17l6684,537r-20,-10l6643,522r-10,l6611,525r-21,8l6572,545r-14,17l6548,581r-5,22l6542,612r3,23l6553,656r13,17l6582,688r20,10l6623,703r10,l6656,700r20,-8l6694,680r14,-17l6718,644r5,-22l6724,612e" filled="f" strokeweight=".57pt">
              <v:path arrowok="t"/>
            </v:shape>
            <v:shape id="_x0000_s2082" style="position:absolute;left:6542;top:748;width:181;height:182" coordorigin="6542,748" coordsize="181,182" path="m6724,839r-3,-22l6713,796r-13,-18l6684,764r-19,-10l6643,749r-10,-1l6611,751r-21,8l6572,772r-14,16l6548,808r-5,22l6542,839r3,23l6553,882r13,18l6582,914r20,10l6623,929r10,1l6656,927r20,-8l6694,907r14,-17l6718,871r5,-22l6724,839e" filled="f" strokeweight=".57pt">
              <v:path arrowok="t"/>
            </v:shape>
            <v:shape id="_x0000_s2081" style="position:absolute;left:6542;top:975;width:181;height:181" coordorigin="6542,975" coordsize="181,181" path="m6724,1066r-3,-23l6713,1023r-13,-18l6684,991r-19,-10l6643,976r-10,-1l6611,978r-21,8l6572,999r-14,16l6548,1034r-5,22l6542,1066r3,23l6553,1109r13,18l6582,1141r20,10l6624,1156r9,1l6656,1154r20,-8l6694,1133r14,-16l6718,1097r5,-22l6724,1066e" filled="f" strokeweight=".57pt">
              <v:path arrowok="t"/>
            </v:shape>
            <w10:wrap anchorx="page"/>
          </v:group>
        </w:pict>
      </w:r>
      <w:r w:rsidR="00603D0D" w:rsidRPr="006D5DD0">
        <w:rPr>
          <w:rFonts w:ascii="Trebuchet MS" w:eastAsia="Trebuchet MS" w:hAnsi="Trebuchet MS" w:cs="Trebuchet MS"/>
        </w:rPr>
        <w:t>In your opinion</w:t>
      </w:r>
      <w:r w:rsidR="001E1F42" w:rsidRPr="006D5DD0">
        <w:rPr>
          <w:rFonts w:ascii="Trebuchet MS" w:eastAsia="Trebuchet MS" w:hAnsi="Trebuchet MS" w:cs="Trebuchet MS"/>
        </w:rPr>
        <w:t xml:space="preserve">, who should coordinate palliative care at </w:t>
      </w:r>
      <w:proofErr w:type="gramStart"/>
      <w:r w:rsidR="001E1F42" w:rsidRPr="006D5DD0">
        <w:rPr>
          <w:rFonts w:ascii="Trebuchet MS" w:eastAsia="Trebuchet MS" w:hAnsi="Trebuchet MS" w:cs="Trebuchet MS"/>
        </w:rPr>
        <w:t>home ?</w:t>
      </w:r>
      <w:proofErr w:type="gramEnd"/>
      <w:r w:rsidR="001E1F42" w:rsidRPr="006D5DD0">
        <w:rPr>
          <w:rFonts w:ascii="Trebuchet MS" w:eastAsia="Trebuchet MS" w:hAnsi="Trebuchet MS" w:cs="Trebuchet MS"/>
        </w:rPr>
        <w:t xml:space="preserve"> </w:t>
      </w:r>
      <w:r w:rsidR="006D5DD0" w:rsidRPr="006D5DD0">
        <w:rPr>
          <w:rFonts w:ascii="Trebuchet MS" w:eastAsia="Trebuchet MS" w:hAnsi="Trebuchet MS" w:cs="Trebuchet MS"/>
        </w:rPr>
        <w:t xml:space="preserve"> </w:t>
      </w:r>
      <w:r w:rsidR="006D5DD0">
        <w:rPr>
          <w:rFonts w:ascii="Trebuchet MS" w:eastAsia="Trebuchet MS" w:hAnsi="Trebuchet MS" w:cs="Trebuchet MS"/>
        </w:rPr>
        <w:t xml:space="preserve">    </w:t>
      </w:r>
      <w:r w:rsidR="006D5DD0" w:rsidRPr="006D5DD0">
        <w:rPr>
          <w:rFonts w:ascii="Trebuchet MS" w:eastAsia="Trebuchet MS" w:hAnsi="Trebuchet MS" w:cs="Trebuchet MS"/>
          <w:lang w:val="fr-CH"/>
        </w:rPr>
        <w:t>Care provider</w:t>
      </w:r>
    </w:p>
    <w:p w14:paraId="5CD41741" w14:textId="67EA70AE" w:rsidR="009D084A" w:rsidRPr="006D5DD0" w:rsidRDefault="00DD7E15">
      <w:pPr>
        <w:spacing w:before="38" w:line="220" w:lineRule="exact"/>
        <w:ind w:left="624" w:right="2863"/>
        <w:rPr>
          <w:rFonts w:ascii="Trebuchet MS" w:eastAsia="Trebuchet MS" w:hAnsi="Trebuchet MS" w:cs="Trebuchet MS"/>
          <w:lang w:val="fr-CH"/>
        </w:rPr>
      </w:pPr>
      <w:r w:rsidRPr="006D5DD0">
        <w:rPr>
          <w:rFonts w:ascii="Trebuchet MS" w:eastAsia="Trebuchet MS" w:hAnsi="Trebuchet MS" w:cs="Trebuchet MS"/>
          <w:lang w:val="fr-CH"/>
        </w:rPr>
        <w:t>(</w:t>
      </w:r>
      <w:r w:rsidR="001E1F42" w:rsidRPr="006D5DD0">
        <w:rPr>
          <w:rFonts w:ascii="Trebuchet MS" w:eastAsia="Trebuchet MS" w:hAnsi="Trebuchet MS" w:cs="Trebuchet MS"/>
          <w:lang w:val="fr-CH"/>
        </w:rPr>
        <w:t xml:space="preserve">Select one </w:t>
      </w:r>
      <w:proofErr w:type="spellStart"/>
      <w:r w:rsidR="001E1F42" w:rsidRPr="006D5DD0">
        <w:rPr>
          <w:rFonts w:ascii="Trebuchet MS" w:eastAsia="Trebuchet MS" w:hAnsi="Trebuchet MS" w:cs="Trebuchet MS"/>
          <w:lang w:val="fr-CH"/>
        </w:rPr>
        <w:t>answer</w:t>
      </w:r>
      <w:proofErr w:type="spellEnd"/>
      <w:r w:rsidR="001E1F42" w:rsidRPr="006D5DD0">
        <w:rPr>
          <w:rFonts w:ascii="Trebuchet MS" w:eastAsia="Trebuchet MS" w:hAnsi="Trebuchet MS" w:cs="Trebuchet MS"/>
          <w:lang w:val="fr-CH"/>
        </w:rPr>
        <w:t xml:space="preserve"> </w:t>
      </w:r>
      <w:proofErr w:type="spellStart"/>
      <w:proofErr w:type="gramStart"/>
      <w:r w:rsidR="001E1F42" w:rsidRPr="006D5DD0">
        <w:rPr>
          <w:rFonts w:ascii="Trebuchet MS" w:eastAsia="Trebuchet MS" w:hAnsi="Trebuchet MS" w:cs="Trebuchet MS"/>
          <w:lang w:val="fr-CH"/>
        </w:rPr>
        <w:t>only</w:t>
      </w:r>
      <w:proofErr w:type="spellEnd"/>
      <w:r w:rsidRPr="006D5DD0">
        <w:rPr>
          <w:rFonts w:ascii="Trebuchet MS" w:eastAsia="Trebuchet MS" w:hAnsi="Trebuchet MS" w:cs="Trebuchet MS"/>
          <w:lang w:val="fr-CH"/>
        </w:rPr>
        <w:t xml:space="preserve">)   </w:t>
      </w:r>
      <w:proofErr w:type="gramEnd"/>
      <w:r w:rsidRPr="006D5DD0">
        <w:rPr>
          <w:rFonts w:ascii="Trebuchet MS" w:eastAsia="Trebuchet MS" w:hAnsi="Trebuchet MS" w:cs="Trebuchet MS"/>
          <w:lang w:val="fr-CH"/>
        </w:rPr>
        <w:t xml:space="preserve">                       </w:t>
      </w:r>
      <w:r w:rsidRPr="006D5DD0">
        <w:rPr>
          <w:rFonts w:ascii="Trebuchet MS" w:eastAsia="Trebuchet MS" w:hAnsi="Trebuchet MS" w:cs="Trebuchet MS"/>
          <w:spacing w:val="19"/>
          <w:lang w:val="fr-CH"/>
        </w:rPr>
        <w:t xml:space="preserve"> </w:t>
      </w:r>
      <w:r w:rsidR="001E1F42" w:rsidRPr="006D5DD0">
        <w:rPr>
          <w:rFonts w:ascii="Trebuchet MS" w:eastAsia="Trebuchet MS" w:hAnsi="Trebuchet MS" w:cs="Trebuchet MS"/>
          <w:spacing w:val="19"/>
          <w:lang w:val="fr-CH"/>
        </w:rPr>
        <w:t xml:space="preserve">                             </w:t>
      </w:r>
      <w:proofErr w:type="spellStart"/>
      <w:r w:rsidRPr="006D5DD0">
        <w:rPr>
          <w:rFonts w:ascii="Trebuchet MS" w:eastAsia="Trebuchet MS" w:hAnsi="Trebuchet MS" w:cs="Trebuchet MS"/>
          <w:w w:val="102"/>
          <w:lang w:val="fr-CH"/>
        </w:rPr>
        <w:t>P</w:t>
      </w:r>
      <w:r w:rsidR="006D5DD0" w:rsidRPr="006D5DD0">
        <w:rPr>
          <w:rFonts w:ascii="Trebuchet MS" w:eastAsia="Trebuchet MS" w:hAnsi="Trebuchet MS" w:cs="Trebuchet MS"/>
          <w:w w:val="102"/>
          <w:lang w:val="fr-CH"/>
        </w:rPr>
        <w:t>ulmonologist</w:t>
      </w:r>
      <w:proofErr w:type="spellEnd"/>
    </w:p>
    <w:p w14:paraId="4F8CEE1B" w14:textId="7651185C" w:rsidR="009D084A" w:rsidRPr="00D24C77" w:rsidRDefault="006D5DD0" w:rsidP="006D5DD0">
      <w:pPr>
        <w:spacing w:line="220" w:lineRule="exact"/>
        <w:ind w:left="6803" w:right="2144"/>
        <w:jc w:val="both"/>
        <w:rPr>
          <w:rFonts w:ascii="Trebuchet MS" w:eastAsia="Trebuchet MS" w:hAnsi="Trebuchet MS" w:cs="Trebuchet MS"/>
        </w:rPr>
      </w:pPr>
      <w:r w:rsidRPr="00D24C77">
        <w:rPr>
          <w:rFonts w:ascii="Trebuchet MS" w:eastAsia="Trebuchet MS" w:hAnsi="Trebuchet MS" w:cs="Trebuchet MS"/>
        </w:rPr>
        <w:t xml:space="preserve">General </w:t>
      </w:r>
      <w:proofErr w:type="spellStart"/>
      <w:r w:rsidRPr="00D24C77">
        <w:rPr>
          <w:rFonts w:ascii="Trebuchet MS" w:eastAsia="Trebuchet MS" w:hAnsi="Trebuchet MS" w:cs="Trebuchet MS"/>
        </w:rPr>
        <w:t>practicioner</w:t>
      </w:r>
      <w:proofErr w:type="spellEnd"/>
    </w:p>
    <w:p w14:paraId="6BB1C94D" w14:textId="77777777" w:rsidR="00D24C77" w:rsidRDefault="00D24C77">
      <w:pPr>
        <w:spacing w:before="1" w:line="220" w:lineRule="exact"/>
        <w:ind w:left="6803" w:right="67"/>
        <w:rPr>
          <w:rFonts w:ascii="Trebuchet MS" w:eastAsia="Trebuchet MS" w:hAnsi="Trebuchet MS" w:cs="Trebuchet MS"/>
          <w:lang w:val="fr-CH"/>
        </w:rPr>
      </w:pPr>
      <w:proofErr w:type="spellStart"/>
      <w:r w:rsidRPr="00D24C77">
        <w:rPr>
          <w:rFonts w:ascii="Trebuchet MS" w:eastAsia="Trebuchet MS" w:hAnsi="Trebuchet MS" w:cs="Trebuchet MS"/>
          <w:lang w:val="fr-CH"/>
        </w:rPr>
        <w:t>Specialized</w:t>
      </w:r>
      <w:proofErr w:type="spellEnd"/>
      <w:r w:rsidRPr="00D24C77">
        <w:rPr>
          <w:rFonts w:ascii="Trebuchet MS" w:eastAsia="Trebuchet MS" w:hAnsi="Trebuchet MS" w:cs="Trebuchet MS"/>
          <w:lang w:val="fr-CH"/>
        </w:rPr>
        <w:t xml:space="preserve"> palliative care </w:t>
      </w:r>
      <w:proofErr w:type="gramStart"/>
      <w:r w:rsidRPr="00D24C77">
        <w:rPr>
          <w:rFonts w:ascii="Trebuchet MS" w:eastAsia="Trebuchet MS" w:hAnsi="Trebuchet MS" w:cs="Trebuchet MS"/>
          <w:lang w:val="fr-CH"/>
        </w:rPr>
        <w:t>team</w:t>
      </w:r>
      <w:proofErr w:type="gramEnd"/>
    </w:p>
    <w:p w14:paraId="0716904C" w14:textId="1087BA94" w:rsidR="009D084A" w:rsidRPr="00D24C77" w:rsidRDefault="00D24C77">
      <w:pPr>
        <w:spacing w:before="1" w:line="220" w:lineRule="exact"/>
        <w:ind w:left="6803" w:right="67"/>
        <w:rPr>
          <w:rFonts w:ascii="Trebuchet MS" w:eastAsia="Trebuchet MS" w:hAnsi="Trebuchet MS" w:cs="Trebuchet MS"/>
        </w:rPr>
      </w:pPr>
      <w:r w:rsidRPr="00D24C77">
        <w:rPr>
          <w:rFonts w:ascii="Trebuchet MS" w:eastAsia="Trebuchet MS" w:hAnsi="Trebuchet MS" w:cs="Trebuchet MS"/>
        </w:rPr>
        <w:t>The physician in charge of the patient at discharge (if hospitalized)</w:t>
      </w:r>
    </w:p>
    <w:p w14:paraId="7D0A3E1C" w14:textId="77777777" w:rsidR="00D24C77" w:rsidRDefault="00FC61CA">
      <w:pPr>
        <w:spacing w:before="1" w:line="220" w:lineRule="exact"/>
        <w:ind w:left="6803" w:right="847"/>
        <w:jc w:val="both"/>
        <w:rPr>
          <w:rFonts w:ascii="Trebuchet MS" w:eastAsia="Trebuchet MS" w:hAnsi="Trebuchet MS" w:cs="Trebuchet MS"/>
          <w:w w:val="98"/>
          <w:lang w:val="fr-CH"/>
        </w:rPr>
      </w:pPr>
      <w:r>
        <w:pict w14:anchorId="734DE659">
          <v:group id="_x0000_s2078" style="position:absolute;left:0;text-align:left;margin-left:327.1pt;margin-top:1.55pt;width:9.05pt;height:9.05pt;z-index:-251520000;mso-position-horizontal-relative:page" coordorigin="6542,31" coordsize="181,181">
            <v:shape id="_x0000_s2079" style="position:absolute;left:6542;top:31;width:181;height:181" coordorigin="6542,31" coordsize="181,181" path="m6724,122r-3,-23l6713,79,6700,61,6684,47,6665,37r-22,-6l6633,31r-22,3l6590,42r-18,12l6558,71r-10,19l6543,112r-1,10l6545,144r8,21l6566,183r16,14l6602,207r22,5l6633,212r23,-2l6676,201r18,-12l6708,173r10,-20l6723,131r1,-9e" filled="f" strokeweight=".57pt">
              <v:path arrowok="t"/>
            </v:shape>
            <w10:wrap anchorx="page"/>
          </v:group>
        </w:pict>
      </w:r>
      <w:r>
        <w:pict w14:anchorId="0E8AE151">
          <v:group id="_x0000_s2075" style="position:absolute;left:0;text-align:left;margin-left:326.85pt;margin-top:23.95pt;width:9.65pt;height:21pt;z-index:-251518976;mso-position-horizontal-relative:page" coordorigin="6537,479" coordsize="193,420">
            <v:shape id="_x0000_s2077" style="position:absolute;left:6542;top:485;width:181;height:181" coordorigin="6542,485" coordsize="181,181" path="m6724,575r-3,-22l6713,532r-13,-18l6684,500r-20,-10l6643,485r-10,l6611,487r-21,8l6572,508r-14,16l6548,544r-5,22l6542,575r3,23l6553,618r13,18l6582,650r20,10l6623,665r10,1l6656,663r20,-8l6694,643r14,-17l6718,607r5,-22l6724,575e" filled="f" strokeweight=".57pt">
              <v:path arrowok="t"/>
            </v:shape>
            <v:shape id="_x0000_s2076" style="position:absolute;left:6542;top:711;width:181;height:181" coordorigin="6542,711" coordsize="181,181" path="m6724,802r-3,-23l6713,759r-13,-18l6684,727r-20,-10l6643,712r-10,-1l6611,714r-21,8l6572,735r-14,16l6548,771r-5,21l6542,802r3,23l6553,845r13,18l6582,877r20,10l6623,892r10,1l6656,890r20,-8l6694,869r14,-16l6718,833r5,-21l6724,802e" filled="f" strokeweight=".57pt">
              <v:path arrowok="t"/>
            </v:shape>
            <w10:wrap anchorx="page"/>
          </v:group>
        </w:pict>
      </w:r>
      <w:proofErr w:type="spellStart"/>
      <w:r w:rsidR="00D24C77" w:rsidRPr="00D24C77">
        <w:rPr>
          <w:rFonts w:ascii="Trebuchet MS" w:eastAsia="Trebuchet MS" w:hAnsi="Trebuchet MS" w:cs="Trebuchet MS"/>
          <w:w w:val="98"/>
          <w:lang w:val="fr-CH"/>
        </w:rPr>
        <w:t>Multidisciplinary</w:t>
      </w:r>
      <w:proofErr w:type="spellEnd"/>
      <w:r w:rsidR="00D24C77" w:rsidRPr="00D24C77">
        <w:rPr>
          <w:rFonts w:ascii="Trebuchet MS" w:eastAsia="Trebuchet MS" w:hAnsi="Trebuchet MS" w:cs="Trebuchet MS"/>
          <w:w w:val="98"/>
          <w:lang w:val="fr-CH"/>
        </w:rPr>
        <w:t xml:space="preserve"> </w:t>
      </w:r>
      <w:proofErr w:type="gramStart"/>
      <w:r w:rsidR="00D24C77" w:rsidRPr="00D24C77">
        <w:rPr>
          <w:rFonts w:ascii="Trebuchet MS" w:eastAsia="Trebuchet MS" w:hAnsi="Trebuchet MS" w:cs="Trebuchet MS"/>
          <w:w w:val="98"/>
          <w:lang w:val="fr-CH"/>
        </w:rPr>
        <w:t>team</w:t>
      </w:r>
      <w:proofErr w:type="gramEnd"/>
      <w:r w:rsidR="00D24C77" w:rsidRPr="00D24C77">
        <w:rPr>
          <w:rFonts w:ascii="Trebuchet MS" w:eastAsia="Trebuchet MS" w:hAnsi="Trebuchet MS" w:cs="Trebuchet MS"/>
          <w:w w:val="98"/>
          <w:lang w:val="fr-CH"/>
        </w:rPr>
        <w:t xml:space="preserve"> (</w:t>
      </w:r>
      <w:proofErr w:type="spellStart"/>
      <w:r w:rsidR="00D24C77" w:rsidRPr="00D24C77">
        <w:rPr>
          <w:rFonts w:ascii="Trebuchet MS" w:eastAsia="Trebuchet MS" w:hAnsi="Trebuchet MS" w:cs="Trebuchet MS"/>
          <w:w w:val="98"/>
          <w:lang w:val="fr-CH"/>
        </w:rPr>
        <w:t>pulmonologist</w:t>
      </w:r>
      <w:proofErr w:type="spellEnd"/>
      <w:r w:rsidR="00D24C77" w:rsidRPr="00D24C77">
        <w:rPr>
          <w:rFonts w:ascii="Trebuchet MS" w:eastAsia="Trebuchet MS" w:hAnsi="Trebuchet MS" w:cs="Trebuchet MS"/>
          <w:w w:val="98"/>
          <w:lang w:val="fr-CH"/>
        </w:rPr>
        <w:t xml:space="preserve">, </w:t>
      </w:r>
      <w:proofErr w:type="spellStart"/>
      <w:r w:rsidR="00D24C77" w:rsidRPr="00D24C77">
        <w:rPr>
          <w:rFonts w:ascii="Trebuchet MS" w:eastAsia="Trebuchet MS" w:hAnsi="Trebuchet MS" w:cs="Trebuchet MS"/>
          <w:w w:val="98"/>
          <w:lang w:val="fr-CH"/>
        </w:rPr>
        <w:t>primary</w:t>
      </w:r>
      <w:proofErr w:type="spellEnd"/>
      <w:r w:rsidR="00D24C77" w:rsidRPr="00D24C77">
        <w:rPr>
          <w:rFonts w:ascii="Trebuchet MS" w:eastAsia="Trebuchet MS" w:hAnsi="Trebuchet MS" w:cs="Trebuchet MS"/>
          <w:w w:val="98"/>
          <w:lang w:val="fr-CH"/>
        </w:rPr>
        <w:t xml:space="preserve"> care </w:t>
      </w:r>
      <w:proofErr w:type="spellStart"/>
      <w:r w:rsidR="00D24C77" w:rsidRPr="00D24C77">
        <w:rPr>
          <w:rFonts w:ascii="Trebuchet MS" w:eastAsia="Trebuchet MS" w:hAnsi="Trebuchet MS" w:cs="Trebuchet MS"/>
          <w:w w:val="98"/>
          <w:lang w:val="fr-CH"/>
        </w:rPr>
        <w:t>physician</w:t>
      </w:r>
      <w:proofErr w:type="spellEnd"/>
      <w:r w:rsidR="00D24C77" w:rsidRPr="00D24C77">
        <w:rPr>
          <w:rFonts w:ascii="Trebuchet MS" w:eastAsia="Trebuchet MS" w:hAnsi="Trebuchet MS" w:cs="Trebuchet MS"/>
          <w:w w:val="98"/>
          <w:lang w:val="fr-CH"/>
        </w:rPr>
        <w:t xml:space="preserve">, </w:t>
      </w:r>
      <w:proofErr w:type="spellStart"/>
      <w:r w:rsidR="00D24C77" w:rsidRPr="00D24C77">
        <w:rPr>
          <w:rFonts w:ascii="Trebuchet MS" w:eastAsia="Trebuchet MS" w:hAnsi="Trebuchet MS" w:cs="Trebuchet MS"/>
          <w:w w:val="98"/>
          <w:lang w:val="fr-CH"/>
        </w:rPr>
        <w:t>coordinating</w:t>
      </w:r>
      <w:proofErr w:type="spellEnd"/>
      <w:r w:rsidR="00D24C77" w:rsidRPr="00D24C77">
        <w:rPr>
          <w:rFonts w:ascii="Trebuchet MS" w:eastAsia="Trebuchet MS" w:hAnsi="Trebuchet MS" w:cs="Trebuchet MS"/>
          <w:w w:val="98"/>
          <w:lang w:val="fr-CH"/>
        </w:rPr>
        <w:t xml:space="preserve"> nurse)</w:t>
      </w:r>
    </w:p>
    <w:p w14:paraId="1EB1CCAF" w14:textId="77777777" w:rsidR="007A6C65" w:rsidRPr="00614BAA" w:rsidRDefault="007A6C65" w:rsidP="007A6C65">
      <w:pPr>
        <w:spacing w:line="220" w:lineRule="exact"/>
        <w:ind w:left="6768" w:right="2286"/>
        <w:rPr>
          <w:rFonts w:ascii="Trebuchet MS" w:eastAsia="Trebuchet MS" w:hAnsi="Trebuchet MS" w:cs="Trebuchet MS"/>
        </w:rPr>
      </w:pPr>
      <w:r w:rsidRPr="00614BAA">
        <w:rPr>
          <w:rFonts w:ascii="Trebuchet MS" w:eastAsia="Trebuchet MS" w:hAnsi="Trebuchet MS" w:cs="Trebuchet MS"/>
        </w:rPr>
        <w:t>Coordinating nurse</w:t>
      </w:r>
    </w:p>
    <w:p w14:paraId="3004FFDF" w14:textId="63591A2F" w:rsidR="009D084A" w:rsidRPr="00614BAA" w:rsidRDefault="00FC61CA" w:rsidP="007A6C65">
      <w:pPr>
        <w:spacing w:line="220" w:lineRule="exact"/>
        <w:ind w:left="6768" w:right="2286"/>
        <w:rPr>
          <w:rFonts w:ascii="Trebuchet MS" w:eastAsia="Trebuchet MS" w:hAnsi="Trebuchet MS" w:cs="Trebuchet MS"/>
        </w:rPr>
      </w:pPr>
      <w:r>
        <w:pict w14:anchorId="00F29302">
          <v:group id="_x0000_s2073" style="position:absolute;left:0;text-align:left;margin-left:328.8pt;margin-top:50.8pt;width:153pt;height:0;z-index:-251509760;mso-position-horizontal-relative:page" coordorigin="6576,1016" coordsize="3060,0">
            <v:shape id="_x0000_s2074" style="position:absolute;left:6576;top:1016;width:3060;height:0" coordorigin="6576,1016" coordsize="3060,0" path="m6576,1016r3060,e" filled="f" strokeweight=".7pt">
              <v:path arrowok="t"/>
            </v:shape>
            <w10:wrap anchorx="page"/>
          </v:group>
        </w:pict>
      </w:r>
      <w:r w:rsidR="007A6C65" w:rsidRPr="00614BAA">
        <w:rPr>
          <w:rFonts w:ascii="Trebuchet MS" w:eastAsia="Trebuchet MS" w:hAnsi="Trebuchet MS" w:cs="Trebuchet MS"/>
          <w:w w:val="99"/>
        </w:rPr>
        <w:t>Other</w:t>
      </w:r>
    </w:p>
    <w:p w14:paraId="4AD8DBB6" w14:textId="77777777" w:rsidR="009D084A" w:rsidRPr="00614BAA" w:rsidRDefault="009D084A">
      <w:pPr>
        <w:spacing w:before="7" w:line="100" w:lineRule="exact"/>
        <w:rPr>
          <w:sz w:val="10"/>
          <w:szCs w:val="10"/>
        </w:rPr>
      </w:pPr>
    </w:p>
    <w:p w14:paraId="7C71BCD1" w14:textId="77777777" w:rsidR="009D084A" w:rsidRPr="00614BAA" w:rsidRDefault="009D084A">
      <w:pPr>
        <w:spacing w:line="200" w:lineRule="exact"/>
      </w:pPr>
    </w:p>
    <w:p w14:paraId="6D0B4508" w14:textId="20A0D334" w:rsidR="00614BAA" w:rsidRPr="00614BAA" w:rsidRDefault="00FC61CA" w:rsidP="00614BA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 w:rsidRPr="00614BAA">
        <w:rPr>
          <w:rFonts w:ascii="Trebuchet MS" w:eastAsia="Trebuchet MS" w:hAnsi="Trebuchet MS" w:cs="Trebuchet MS"/>
        </w:rPr>
        <w:pict w14:anchorId="74FE5824">
          <v:group id="_x0000_s2071" style="position:absolute;left:0;text-align:left;margin-left:28.35pt;margin-top:-3.4pt;width:538.6pt;height:0;z-index:-251517952;mso-position-horizontal-relative:page" coordorigin="567,-68" coordsize="10772,0">
            <v:shape id="_x0000_s2072" style="position:absolute;left:567;top:-68;width:10772;height:0" coordorigin="567,-68" coordsize="10772,0" path="m567,-68r10772,e" filled="f" strokeweight=".57pt">
              <v:path arrowok="t"/>
            </v:shape>
            <w10:wrap anchorx="page"/>
          </v:group>
        </w:pict>
      </w:r>
      <w:r w:rsidRPr="00614BAA">
        <w:rPr>
          <w:rFonts w:ascii="Trebuchet MS" w:eastAsia="Trebuchet MS" w:hAnsi="Trebuchet MS" w:cs="Trebuchet MS"/>
        </w:rPr>
        <w:pict w14:anchorId="5C88418F">
          <v:group id="_x0000_s2069" style="position:absolute;left:0;text-align:left;margin-left:28.35pt;margin-top:36.3pt;width:538.6pt;height:0;z-index:-251516928;mso-position-horizontal-relative:page" coordorigin="567,726" coordsize="10772,0">
            <v:shape id="_x0000_s2070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614BAA" w:rsidRPr="00614BAA">
        <w:rPr>
          <w:rFonts w:ascii="Trebuchet MS" w:eastAsia="Trebuchet MS" w:hAnsi="Trebuchet MS" w:cs="Trebuchet MS"/>
        </w:rPr>
        <w:t>If other, please specify below.</w:t>
      </w:r>
    </w:p>
    <w:p w14:paraId="64644621" w14:textId="77777777" w:rsidR="00614BAA" w:rsidRPr="00614BAA" w:rsidRDefault="00614BAA" w:rsidP="00614BAA">
      <w:pPr>
        <w:spacing w:before="31" w:line="220" w:lineRule="exact"/>
        <w:ind w:left="624"/>
        <w:rPr>
          <w:rFonts w:ascii="Trebuchet MS" w:eastAsia="Trebuchet MS" w:hAnsi="Trebuchet MS" w:cs="Trebuchet MS"/>
          <w:spacing w:val="8"/>
          <w:position w:val="-1"/>
        </w:rPr>
      </w:pPr>
    </w:p>
    <w:p w14:paraId="75E35480" w14:textId="77777777" w:rsidR="00614BAA" w:rsidRPr="00614BAA" w:rsidRDefault="00614BAA" w:rsidP="00614BAA">
      <w:pPr>
        <w:spacing w:before="31" w:line="220" w:lineRule="exact"/>
        <w:ind w:left="624"/>
        <w:rPr>
          <w:rFonts w:ascii="Trebuchet MS" w:eastAsia="Trebuchet MS" w:hAnsi="Trebuchet MS" w:cs="Trebuchet MS"/>
          <w:spacing w:val="8"/>
          <w:position w:val="-1"/>
        </w:rPr>
      </w:pPr>
    </w:p>
    <w:p w14:paraId="2D2D9DA6" w14:textId="77777777" w:rsidR="00614BAA" w:rsidRPr="00614BAA" w:rsidRDefault="00614BAA" w:rsidP="00614BAA">
      <w:pPr>
        <w:spacing w:before="31" w:line="220" w:lineRule="exact"/>
        <w:ind w:left="624"/>
        <w:rPr>
          <w:rFonts w:ascii="Trebuchet MS" w:eastAsia="Trebuchet MS" w:hAnsi="Trebuchet MS" w:cs="Trebuchet MS"/>
          <w:spacing w:val="8"/>
          <w:position w:val="-1"/>
        </w:rPr>
      </w:pPr>
    </w:p>
    <w:p w14:paraId="272CE3C5" w14:textId="77777777" w:rsidR="009D084A" w:rsidRPr="00E81DDC" w:rsidRDefault="009D084A">
      <w:pPr>
        <w:spacing w:line="200" w:lineRule="exact"/>
        <w:rPr>
          <w:lang w:val="fr-CH"/>
        </w:rPr>
      </w:pPr>
    </w:p>
    <w:p w14:paraId="002AC507" w14:textId="77777777" w:rsidR="009D084A" w:rsidRPr="00E81DDC" w:rsidRDefault="009D084A">
      <w:pPr>
        <w:spacing w:line="200" w:lineRule="exact"/>
        <w:rPr>
          <w:lang w:val="fr-CH"/>
        </w:rPr>
      </w:pPr>
    </w:p>
    <w:p w14:paraId="5714CC83" w14:textId="000C489B" w:rsidR="00CB1BB6" w:rsidRPr="00CB1BB6" w:rsidRDefault="00FC61CA" w:rsidP="00CB1BB6">
      <w:pPr>
        <w:spacing w:before="38" w:line="220" w:lineRule="exact"/>
        <w:ind w:left="624" w:right="5982"/>
        <w:rPr>
          <w:rFonts w:ascii="Trebuchet MS" w:eastAsia="Trebuchet MS" w:hAnsi="Trebuchet MS" w:cs="Trebuchet MS"/>
        </w:rPr>
      </w:pPr>
      <w:r>
        <w:pict w14:anchorId="7247E04A">
          <v:group id="_x0000_s2067" style="position:absolute;left:0;text-align:left;margin-left:28.35pt;margin-top:36.3pt;width:538.6pt;height:0;z-index:-251515904;mso-position-horizontal-relative:page" coordorigin="567,726" coordsize="10772,0">
            <v:shape id="_x0000_s2068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>
        <w:pict w14:anchorId="4A7472D0">
          <v:group id="_x0000_s2065" style="position:absolute;left:0;text-align:left;margin-left:328.8pt;margin-top:24.3pt;width:153pt;height:0;z-index:-251508736;mso-position-horizontal-relative:page" coordorigin="6576,486" coordsize="3060,0">
            <v:shape id="_x0000_s2066" style="position:absolute;left:6576;top:486;width:3060;height:0" coordorigin="6576,486" coordsize="3060,0" path="m6576,486r3060,e" filled="f" strokeweight=".7pt">
              <v:path arrowok="t"/>
            </v:shape>
            <w10:wrap anchorx="page"/>
          </v:group>
        </w:pict>
      </w:r>
      <w:r w:rsidR="00CB1BB6" w:rsidRPr="00CB1BB6">
        <w:rPr>
          <w:rFonts w:ascii="Trebuchet MS" w:eastAsia="Trebuchet MS" w:hAnsi="Trebuchet MS" w:cs="Trebuchet MS"/>
        </w:rPr>
        <w:t>How would you like to collaborate with specialized palliative care teams in the future?</w:t>
      </w:r>
    </w:p>
    <w:p w14:paraId="53F691E2" w14:textId="77777777" w:rsidR="00CB1BB6" w:rsidRPr="00CB1BB6" w:rsidRDefault="00CB1BB6" w:rsidP="00CB1BB6">
      <w:pPr>
        <w:spacing w:before="38" w:line="220" w:lineRule="exact"/>
        <w:ind w:left="624" w:right="5982"/>
        <w:rPr>
          <w:rFonts w:ascii="Trebuchet MS" w:eastAsia="Trebuchet MS" w:hAnsi="Trebuchet MS" w:cs="Trebuchet MS"/>
        </w:rPr>
      </w:pPr>
    </w:p>
    <w:p w14:paraId="35477234" w14:textId="77777777" w:rsidR="00CB1BB6" w:rsidRPr="00CB1BB6" w:rsidRDefault="00CB1BB6" w:rsidP="00CB1BB6">
      <w:pPr>
        <w:spacing w:before="38" w:line="220" w:lineRule="exact"/>
        <w:ind w:left="624" w:right="5982"/>
        <w:rPr>
          <w:rFonts w:ascii="Trebuchet MS" w:eastAsia="Trebuchet MS" w:hAnsi="Trebuchet MS" w:cs="Trebuchet MS"/>
        </w:rPr>
      </w:pPr>
    </w:p>
    <w:p w14:paraId="10F50C56" w14:textId="77777777" w:rsidR="00CB1BB6" w:rsidRPr="00CB1BB6" w:rsidRDefault="00CB1BB6" w:rsidP="00CB1BB6">
      <w:pPr>
        <w:spacing w:before="38" w:line="220" w:lineRule="exact"/>
        <w:ind w:left="624" w:right="5982"/>
        <w:rPr>
          <w:rFonts w:ascii="Trebuchet MS" w:eastAsia="Trebuchet MS" w:hAnsi="Trebuchet MS" w:cs="Trebuchet MS"/>
        </w:rPr>
      </w:pPr>
    </w:p>
    <w:p w14:paraId="23E6F1BF" w14:textId="77777777" w:rsidR="00CB1BB6" w:rsidRPr="00CB1BB6" w:rsidRDefault="00CB1BB6" w:rsidP="00CB1BB6">
      <w:pPr>
        <w:spacing w:before="38" w:line="220" w:lineRule="exact"/>
        <w:ind w:left="624" w:right="5982"/>
        <w:rPr>
          <w:rFonts w:ascii="Trebuchet MS" w:eastAsia="Trebuchet MS" w:hAnsi="Trebuchet MS" w:cs="Trebuchet MS"/>
        </w:rPr>
      </w:pPr>
    </w:p>
    <w:p w14:paraId="6DD4F032" w14:textId="77777777" w:rsidR="00CB1BB6" w:rsidRPr="00CB1BB6" w:rsidRDefault="00CB1BB6" w:rsidP="00CB1BB6">
      <w:pPr>
        <w:spacing w:before="38" w:line="220" w:lineRule="exact"/>
        <w:ind w:left="624" w:right="5982"/>
        <w:rPr>
          <w:rFonts w:ascii="Trebuchet MS" w:eastAsia="Trebuchet MS" w:hAnsi="Trebuchet MS" w:cs="Trebuchet MS"/>
        </w:rPr>
      </w:pPr>
    </w:p>
    <w:p w14:paraId="03D54376" w14:textId="1D0F96C4" w:rsidR="009D084A" w:rsidRPr="00CB1BB6" w:rsidRDefault="009D084A">
      <w:pPr>
        <w:spacing w:before="38" w:line="220" w:lineRule="exact"/>
        <w:ind w:left="624" w:right="5982"/>
        <w:rPr>
          <w:rFonts w:ascii="Trebuchet MS" w:eastAsia="Trebuchet MS" w:hAnsi="Trebuchet MS" w:cs="Trebuchet MS"/>
        </w:rPr>
      </w:pPr>
    </w:p>
    <w:p w14:paraId="2789B5E6" w14:textId="77777777" w:rsidR="009D084A" w:rsidRPr="00CB1BB6" w:rsidRDefault="009D084A">
      <w:pPr>
        <w:spacing w:before="2" w:line="100" w:lineRule="exact"/>
        <w:rPr>
          <w:sz w:val="10"/>
          <w:szCs w:val="10"/>
        </w:rPr>
      </w:pPr>
    </w:p>
    <w:p w14:paraId="69140AF6" w14:textId="77777777" w:rsidR="009D084A" w:rsidRPr="00CB1BB6" w:rsidRDefault="009D084A">
      <w:pPr>
        <w:spacing w:line="200" w:lineRule="exact"/>
      </w:pPr>
    </w:p>
    <w:p w14:paraId="40F56130" w14:textId="2070D77B" w:rsidR="009D084A" w:rsidRDefault="00FC61CA">
      <w:pPr>
        <w:spacing w:before="38" w:line="220" w:lineRule="exact"/>
        <w:ind w:left="624" w:right="6087"/>
        <w:rPr>
          <w:rFonts w:ascii="Trebuchet MS" w:eastAsia="Trebuchet MS" w:hAnsi="Trebuchet MS" w:cs="Trebuchet MS"/>
          <w:w w:val="130"/>
        </w:rPr>
      </w:pPr>
      <w:r>
        <w:pict w14:anchorId="7065802F">
          <v:group id="_x0000_s2063" style="position:absolute;left:0;text-align:left;margin-left:28.35pt;margin-top:47.6pt;width:538.6pt;height:0;z-index:-251514880;mso-position-horizontal-relative:page" coordorigin="567,952" coordsize="10772,0">
            <v:shape id="_x0000_s2064" style="position:absolute;left:567;top:952;width:10772;height:0" coordorigin="567,952" coordsize="10772,0" path="m567,952r10772,e" filled="f" strokeweight=".57pt">
              <v:path arrowok="t"/>
            </v:shape>
            <w10:wrap anchorx="page"/>
          </v:group>
        </w:pict>
      </w:r>
      <w:r>
        <w:pict w14:anchorId="00F37720">
          <v:group id="_x0000_s2061" style="position:absolute;left:0;text-align:left;margin-left:328.8pt;margin-top:24.3pt;width:153pt;height:0;z-index:-251507712;mso-position-horizontal-relative:page" coordorigin="6576,486" coordsize="3060,0">
            <v:shape id="_x0000_s2062" style="position:absolute;left:6576;top:486;width:3060;height:0" coordorigin="6576,486" coordsize="3060,0" path="m6576,486r3060,e" filled="f" strokeweight=".7pt">
              <v:path arrowok="t"/>
            </v:shape>
            <w10:wrap anchorx="page"/>
          </v:group>
        </w:pict>
      </w:r>
      <w:r w:rsidR="00B40A68" w:rsidRPr="00B40A68">
        <w:rPr>
          <w:rFonts w:ascii="Trebuchet MS" w:eastAsia="Trebuchet MS" w:hAnsi="Trebuchet MS" w:cs="Trebuchet MS"/>
        </w:rPr>
        <w:t>What do you need to enhance your palliative care skills for patients with COPD?</w:t>
      </w:r>
    </w:p>
    <w:p w14:paraId="47AD7DF1" w14:textId="77777777" w:rsidR="00B40A68" w:rsidRPr="00B40A68" w:rsidRDefault="00B40A68">
      <w:pPr>
        <w:spacing w:before="38" w:line="220" w:lineRule="exact"/>
        <w:ind w:left="624" w:right="6087"/>
        <w:rPr>
          <w:rFonts w:ascii="Trebuchet MS" w:eastAsia="Trebuchet MS" w:hAnsi="Trebuchet MS" w:cs="Trebuchet MS"/>
        </w:rPr>
      </w:pPr>
    </w:p>
    <w:p w14:paraId="209E3A1E" w14:textId="77777777" w:rsidR="009D084A" w:rsidRPr="00B40A68" w:rsidRDefault="009D084A">
      <w:pPr>
        <w:spacing w:before="2" w:line="100" w:lineRule="exact"/>
        <w:rPr>
          <w:sz w:val="10"/>
          <w:szCs w:val="10"/>
        </w:rPr>
      </w:pPr>
    </w:p>
    <w:p w14:paraId="712855E8" w14:textId="77777777" w:rsidR="009D084A" w:rsidRPr="00B40A68" w:rsidRDefault="009D084A">
      <w:pPr>
        <w:spacing w:line="200" w:lineRule="exact"/>
      </w:pPr>
    </w:p>
    <w:p w14:paraId="4A137332" w14:textId="0068FBCD" w:rsidR="003A3E15" w:rsidRDefault="00FC61CA" w:rsidP="003A3E15">
      <w:pPr>
        <w:spacing w:before="38" w:line="220" w:lineRule="exact"/>
        <w:ind w:left="624" w:right="4232"/>
        <w:jc w:val="both"/>
        <w:rPr>
          <w:rFonts w:ascii="Trebuchet MS" w:eastAsia="Trebuchet MS" w:hAnsi="Trebuchet MS" w:cs="Trebuchet MS"/>
        </w:rPr>
      </w:pPr>
      <w:r w:rsidRPr="003A3E15">
        <w:rPr>
          <w:rFonts w:ascii="Trebuchet MS" w:eastAsia="Trebuchet MS" w:hAnsi="Trebuchet MS" w:cs="Trebuchet MS"/>
        </w:rPr>
        <w:pict w14:anchorId="172DB768">
          <v:group id="_x0000_s2058" style="position:absolute;left:0;text-align:left;margin-left:326.85pt;margin-top:3.15pt;width:9.65pt;height:21pt;z-index:-251513856;mso-position-horizontal-relative:page" coordorigin="6537,62" coordsize="193,420">
            <v:shape id="_x0000_s2060" style="position:absolute;left:6542;top:68;width:181;height:181" coordorigin="6542,68" coordsize="181,181" path="m6724,159r-3,-23l6713,116,6700,98,6684,84,6664,74r-21,-5l6633,68r-22,3l6590,79r-18,13l6558,108r-10,19l6543,149r-1,10l6545,181r8,21l6566,220r16,14l6602,244r21,5l6633,250r23,-3l6676,239r18,-13l6708,210r10,-20l6723,168r1,-9e" filled="f" strokeweight=".57pt">
              <v:path arrowok="t"/>
            </v:shape>
            <v:shape id="_x0000_s2059" style="position:absolute;left:6542;top:295;width:181;height:181" coordorigin="6542,295" coordsize="181,181" path="m6724,386r-3,-23l6713,342r-13,-17l6684,311r-20,-10l6643,295r-10,l6611,298r-21,8l6572,318r-14,17l6548,354r-5,22l6542,386r3,22l6553,429r13,18l6582,461r20,10l6623,476r10,l6656,474r20,-9l6694,453r14,-16l6718,417r5,-22l6724,386e" filled="f" strokeweight=".57pt">
              <v:path arrowok="t"/>
            </v:shape>
            <w10:wrap anchorx="page"/>
          </v:group>
        </w:pict>
      </w:r>
      <w:r w:rsidRPr="003A3E15">
        <w:rPr>
          <w:rFonts w:ascii="Trebuchet MS" w:eastAsia="Trebuchet MS" w:hAnsi="Trebuchet MS" w:cs="Trebuchet MS"/>
        </w:rPr>
        <w:pict w14:anchorId="4FE1CDC6">
          <v:group id="_x0000_s2056" style="position:absolute;left:0;text-align:left;margin-left:328.8pt;margin-top:86.65pt;width:153pt;height:0;z-index:-251506688;mso-position-horizontal-relative:page" coordorigin="6576,1733" coordsize="3060,0">
            <v:shape id="_x0000_s2057" style="position:absolute;left:6576;top:1733;width:3060;height:0" coordorigin="6576,1733" coordsize="3060,0" path="m6576,1733r3060,e" filled="f" strokeweight=".7pt">
              <v:path arrowok="t"/>
            </v:shape>
            <w10:wrap anchorx="page"/>
          </v:group>
        </w:pict>
      </w:r>
      <w:r w:rsidR="00C850B8" w:rsidRPr="003A3E15">
        <w:rPr>
          <w:rFonts w:ascii="Trebuchet MS" w:eastAsia="Trebuchet MS" w:hAnsi="Trebuchet MS" w:cs="Trebuchet MS"/>
        </w:rPr>
        <w:t>Would you be interested in participating in a short</w:t>
      </w:r>
      <w:r w:rsidR="003A3E15">
        <w:rPr>
          <w:rFonts w:ascii="Trebuchet MS" w:eastAsia="Trebuchet MS" w:hAnsi="Trebuchet MS" w:cs="Trebuchet MS"/>
        </w:rPr>
        <w:t xml:space="preserve">                           </w:t>
      </w:r>
      <w:proofErr w:type="gramStart"/>
      <w:r w:rsidR="003A3E15">
        <w:rPr>
          <w:rFonts w:ascii="Trebuchet MS" w:eastAsia="Trebuchet MS" w:hAnsi="Trebuchet MS" w:cs="Trebuchet MS"/>
        </w:rPr>
        <w:t>yes</w:t>
      </w:r>
      <w:proofErr w:type="gramEnd"/>
      <w:r w:rsidR="003A3E15">
        <w:rPr>
          <w:rFonts w:ascii="Trebuchet MS" w:eastAsia="Trebuchet MS" w:hAnsi="Trebuchet MS" w:cs="Trebuchet MS"/>
        </w:rPr>
        <w:t xml:space="preserve"> </w:t>
      </w:r>
    </w:p>
    <w:p w14:paraId="260F46A0" w14:textId="2E621CDF" w:rsidR="003A3E15" w:rsidRDefault="003A3E15" w:rsidP="003A3E15">
      <w:pPr>
        <w:spacing w:before="38" w:line="220" w:lineRule="exact"/>
        <w:ind w:left="624" w:right="4232"/>
        <w:jc w:val="both"/>
        <w:rPr>
          <w:rFonts w:ascii="Trebuchet MS" w:eastAsia="Trebuchet MS" w:hAnsi="Trebuchet MS" w:cs="Trebuchet MS"/>
        </w:rPr>
      </w:pPr>
      <w:r w:rsidRPr="003A3E15">
        <w:rPr>
          <w:rFonts w:ascii="Trebuchet MS" w:eastAsia="Trebuchet MS" w:hAnsi="Trebuchet MS" w:cs="Trebuchet MS"/>
        </w:rPr>
        <w:t>T</w:t>
      </w:r>
      <w:r w:rsidR="00C850B8" w:rsidRPr="003A3E15">
        <w:rPr>
          <w:rFonts w:ascii="Trebuchet MS" w:eastAsia="Trebuchet MS" w:hAnsi="Trebuchet MS" w:cs="Trebuchet MS"/>
        </w:rPr>
        <w:t>raining</w:t>
      </w:r>
      <w:r>
        <w:rPr>
          <w:rFonts w:ascii="Trebuchet MS" w:eastAsia="Trebuchet MS" w:hAnsi="Trebuchet MS" w:cs="Trebuchet MS"/>
        </w:rPr>
        <w:t xml:space="preserve"> </w:t>
      </w:r>
      <w:r w:rsidR="00A90773" w:rsidRPr="003A3E15">
        <w:rPr>
          <w:rFonts w:ascii="Trebuchet MS" w:eastAsia="Trebuchet MS" w:hAnsi="Trebuchet MS" w:cs="Trebuchet MS"/>
        </w:rPr>
        <w:t xml:space="preserve">session (approximately 1.5 hours) on </w:t>
      </w:r>
      <w:r>
        <w:rPr>
          <w:rFonts w:ascii="Trebuchet MS" w:eastAsia="Trebuchet MS" w:hAnsi="Trebuchet MS" w:cs="Trebuchet MS"/>
        </w:rPr>
        <w:t xml:space="preserve">                                  No</w:t>
      </w:r>
    </w:p>
    <w:p w14:paraId="341767FA" w14:textId="77777777" w:rsidR="003A3E15" w:rsidRDefault="00A90773" w:rsidP="003A3E15">
      <w:pPr>
        <w:spacing w:before="38" w:line="220" w:lineRule="exact"/>
        <w:ind w:left="624" w:right="4232"/>
        <w:jc w:val="both"/>
        <w:rPr>
          <w:rFonts w:ascii="Trebuchet MS" w:eastAsia="Trebuchet MS" w:hAnsi="Trebuchet MS" w:cs="Trebuchet MS"/>
        </w:rPr>
      </w:pPr>
      <w:r w:rsidRPr="003A3E15">
        <w:rPr>
          <w:rFonts w:ascii="Trebuchet MS" w:eastAsia="Trebuchet MS" w:hAnsi="Trebuchet MS" w:cs="Trebuchet MS"/>
        </w:rPr>
        <w:t>identifying patients</w:t>
      </w:r>
      <w:r w:rsidR="003A3E15">
        <w:rPr>
          <w:rFonts w:ascii="Trebuchet MS" w:eastAsia="Trebuchet MS" w:hAnsi="Trebuchet MS" w:cs="Trebuchet MS"/>
        </w:rPr>
        <w:t xml:space="preserve"> </w:t>
      </w:r>
      <w:r w:rsidR="003A3E15" w:rsidRPr="003A3E15">
        <w:rPr>
          <w:rFonts w:ascii="Trebuchet MS" w:eastAsia="Trebuchet MS" w:hAnsi="Trebuchet MS" w:cs="Trebuchet MS"/>
        </w:rPr>
        <w:t xml:space="preserve">in need of palliative care or </w:t>
      </w:r>
    </w:p>
    <w:p w14:paraId="06B4EA07" w14:textId="45C51084" w:rsidR="003A3E15" w:rsidRPr="003A3E15" w:rsidRDefault="003A3E15" w:rsidP="003A3E15">
      <w:pPr>
        <w:spacing w:before="38" w:line="220" w:lineRule="exact"/>
        <w:ind w:left="624" w:right="4232"/>
        <w:jc w:val="both"/>
        <w:rPr>
          <w:rFonts w:ascii="Trebuchet MS" w:eastAsia="Trebuchet MS" w:hAnsi="Trebuchet MS" w:cs="Trebuchet MS"/>
        </w:rPr>
      </w:pPr>
      <w:r w:rsidRPr="003A3E15">
        <w:rPr>
          <w:rFonts w:ascii="Trebuchet MS" w:eastAsia="Trebuchet MS" w:hAnsi="Trebuchet MS" w:cs="Trebuchet MS"/>
        </w:rPr>
        <w:t>drafting advance directives?</w:t>
      </w:r>
      <w:r w:rsidRPr="003A3E15">
        <w:rPr>
          <w:rFonts w:ascii="Trebuchet MS" w:eastAsia="Trebuchet MS" w:hAnsi="Trebuchet MS" w:cs="Trebuchet MS"/>
        </w:rPr>
        <w:t xml:space="preserve"> </w:t>
      </w:r>
    </w:p>
    <w:p w14:paraId="18E9E6AB" w14:textId="0E55A558" w:rsidR="009D084A" w:rsidRPr="003A3E15" w:rsidRDefault="00FC61CA" w:rsidP="003A3E15">
      <w:pPr>
        <w:spacing w:before="38" w:line="220" w:lineRule="exact"/>
        <w:ind w:left="624" w:right="4232"/>
        <w:jc w:val="both"/>
        <w:rPr>
          <w:rFonts w:ascii="Trebuchet MS" w:eastAsia="Trebuchet MS" w:hAnsi="Trebuchet MS" w:cs="Trebuchet MS"/>
        </w:rPr>
      </w:pPr>
      <w:r>
        <w:pict w14:anchorId="24A004BA">
          <v:group id="_x0000_s2054" style="position:absolute;left:0;text-align:left;margin-left:28.35pt;margin-top:23.1pt;width:538.6pt;height:0;z-index:-251512832;mso-position-horizontal-relative:page" coordorigin="567,462" coordsize="10772,0">
            <v:shape id="_x0000_s2055" style="position:absolute;left:567;top:462;width:10772;height:0" coordorigin="567,462" coordsize="10772,0" path="m567,462r10772,e" filled="f" strokeweight=".57pt">
              <v:path arrowok="t"/>
            </v:shape>
            <w10:wrap anchorx="page"/>
          </v:group>
        </w:pict>
      </w:r>
    </w:p>
    <w:p w14:paraId="6042E0EC" w14:textId="77777777" w:rsidR="009D084A" w:rsidRPr="003A3E15" w:rsidRDefault="009D084A">
      <w:pPr>
        <w:spacing w:before="7" w:line="100" w:lineRule="exact"/>
        <w:rPr>
          <w:sz w:val="10"/>
          <w:szCs w:val="10"/>
        </w:rPr>
      </w:pPr>
    </w:p>
    <w:p w14:paraId="00BB9D6C" w14:textId="77777777" w:rsidR="009D084A" w:rsidRPr="003A3E15" w:rsidRDefault="009D084A">
      <w:pPr>
        <w:spacing w:line="200" w:lineRule="exact"/>
      </w:pPr>
    </w:p>
    <w:p w14:paraId="3892E9FD" w14:textId="447631FC" w:rsidR="009D084A" w:rsidRPr="00A771F6" w:rsidRDefault="00FC61CA">
      <w:pPr>
        <w:spacing w:before="31" w:line="220" w:lineRule="exact"/>
        <w:ind w:left="624"/>
        <w:rPr>
          <w:rFonts w:ascii="Trebuchet MS" w:eastAsia="Trebuchet MS" w:hAnsi="Trebuchet MS" w:cs="Trebuchet MS"/>
        </w:rPr>
      </w:pPr>
      <w:r w:rsidRPr="00A771F6">
        <w:rPr>
          <w:rFonts w:ascii="Trebuchet MS" w:eastAsia="Trebuchet MS" w:hAnsi="Trebuchet MS" w:cs="Trebuchet MS"/>
        </w:rPr>
        <w:pict w14:anchorId="29E222FF">
          <v:group id="_x0000_s2052" style="position:absolute;left:0;text-align:left;margin-left:28.35pt;margin-top:36.3pt;width:538.6pt;height:0;z-index:-251511808;mso-position-horizontal-relative:page" coordorigin="567,726" coordsize="10772,0">
            <v:shape id="_x0000_s2053" style="position:absolute;left:567;top:726;width:10772;height:0" coordorigin="567,726" coordsize="10772,0" path="m567,726r10772,e" filled="f" strokeweight=".57pt">
              <v:path arrowok="t"/>
            </v:shape>
            <w10:wrap anchorx="page"/>
          </v:group>
        </w:pict>
      </w:r>
      <w:r w:rsidR="00A771F6" w:rsidRPr="00A771F6">
        <w:rPr>
          <w:rFonts w:ascii="Trebuchet MS" w:eastAsia="Trebuchet MS" w:hAnsi="Trebuchet MS" w:cs="Trebuchet MS"/>
        </w:rPr>
        <w:t xml:space="preserve"> </w:t>
      </w:r>
      <w:r w:rsidR="00A771F6" w:rsidRPr="00A771F6">
        <w:rPr>
          <w:rFonts w:ascii="Trebuchet MS" w:eastAsia="Trebuchet MS" w:hAnsi="Trebuchet MS" w:cs="Trebuchet MS"/>
        </w:rPr>
        <w:t>If yes, in what format?</w:t>
      </w:r>
    </w:p>
    <w:p w14:paraId="772759C3" w14:textId="77777777" w:rsidR="009D084A" w:rsidRPr="00A771F6" w:rsidRDefault="009D084A">
      <w:pPr>
        <w:spacing w:before="4" w:line="120" w:lineRule="exact"/>
        <w:rPr>
          <w:rFonts w:ascii="Trebuchet MS" w:eastAsia="Trebuchet MS" w:hAnsi="Trebuchet MS" w:cs="Trebuchet MS"/>
        </w:rPr>
      </w:pPr>
    </w:p>
    <w:p w14:paraId="3BAB84C0" w14:textId="77777777" w:rsidR="009D084A" w:rsidRPr="00A771F6" w:rsidRDefault="009D084A">
      <w:pPr>
        <w:spacing w:line="200" w:lineRule="exact"/>
      </w:pPr>
    </w:p>
    <w:p w14:paraId="3E109DC8" w14:textId="77777777" w:rsidR="009D084A" w:rsidRPr="00A771F6" w:rsidRDefault="009D084A">
      <w:pPr>
        <w:spacing w:line="200" w:lineRule="exact"/>
      </w:pPr>
    </w:p>
    <w:p w14:paraId="1E81C7F1" w14:textId="0FEC074B" w:rsidR="009D084A" w:rsidRPr="005E2028" w:rsidRDefault="005E2028" w:rsidP="005E2028">
      <w:pPr>
        <w:spacing w:before="38" w:line="220" w:lineRule="exact"/>
        <w:ind w:left="624" w:right="5814"/>
        <w:rPr>
          <w:rFonts w:ascii="Trebuchet MS" w:eastAsia="Trebuchet MS" w:hAnsi="Trebuchet MS" w:cs="Trebuchet MS"/>
        </w:rPr>
      </w:pPr>
      <w:r w:rsidRPr="005E2028">
        <w:rPr>
          <w:rFonts w:ascii="Trebuchet MS" w:eastAsia="Trebuchet MS" w:hAnsi="Trebuchet MS" w:cs="Trebuchet MS"/>
        </w:rPr>
        <w:t>If you have any comments or suggestions, please write them below.</w:t>
      </w:r>
    </w:p>
    <w:sectPr w:rsidR="009D084A" w:rsidRPr="005E2028">
      <w:pgSz w:w="11920" w:h="16840"/>
      <w:pgMar w:top="560" w:right="420" w:bottom="280" w:left="0" w:header="51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09734" w14:textId="77777777" w:rsidR="006F3FF0" w:rsidRDefault="006F3FF0">
      <w:r>
        <w:separator/>
      </w:r>
    </w:p>
  </w:endnote>
  <w:endnote w:type="continuationSeparator" w:id="0">
    <w:p w14:paraId="26F03AC1" w14:textId="77777777" w:rsidR="006F3FF0" w:rsidRDefault="006F3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08889" w14:textId="77777777" w:rsidR="009D084A" w:rsidRDefault="00FC61CA">
    <w:pPr>
      <w:spacing w:line="200" w:lineRule="exact"/>
    </w:pPr>
    <w:r>
      <w:pict w14:anchorId="7D1E2F4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9" type="#_x0000_t75" style="position:absolute;margin-left:498.9pt;margin-top:819.2pt;width:68.05pt;height:19.85pt;z-index:-251659776;mso-position-horizontal-relative:page;mso-position-vertical-relative:page">
          <v:imagedata r:id="rId1" o:title=""/>
          <w10:wrap anchorx="page" anchory="page"/>
        </v:shape>
      </w:pict>
    </w:r>
    <w:r>
      <w:pict w14:anchorId="0A094C7B">
        <v:shapetype id="_x0000_t202" coordsize="21600,21600" o:spt="202" path="m,l,21600r21600,l21600,xe">
          <v:stroke joinstyle="miter"/>
          <v:path gradientshapeok="t" o:connecttype="rect"/>
        </v:shapetype>
        <v:shape id="_x0000_s1028" type="#_x0000_t202" style="position:absolute;margin-left:30.2pt;margin-top:825.55pt;width:66.2pt;height:10pt;z-index:-251658752;mso-position-horizontal-relative:page;mso-position-vertical-relative:page" filled="f" stroked="f">
          <v:textbox inset="0,0,0,0">
            <w:txbxContent>
              <w:p w14:paraId="09ABEB0E" w14:textId="77777777" w:rsidR="009D084A" w:rsidRDefault="00DD7E15">
                <w:pPr>
                  <w:spacing w:line="180" w:lineRule="exact"/>
                  <w:ind w:left="20" w:right="-24"/>
                  <w:rPr>
                    <w:rFonts w:ascii="Trebuchet MS" w:eastAsia="Trebuchet MS" w:hAnsi="Trebuchet MS" w:cs="Trebuchet MS"/>
                    <w:sz w:val="16"/>
                    <w:szCs w:val="16"/>
                  </w:rPr>
                </w:pPr>
                <w:r>
                  <w:rPr>
                    <w:rFonts w:ascii="Trebuchet MS" w:eastAsia="Trebuchet MS" w:hAnsi="Trebuchet MS" w:cs="Trebuchet MS"/>
                    <w:sz w:val="16"/>
                    <w:szCs w:val="16"/>
                  </w:rPr>
                  <w:t>17.06.2021</w:t>
                </w:r>
                <w:r>
                  <w:rPr>
                    <w:rFonts w:ascii="Trebuchet MS" w:eastAsia="Trebuchet MS" w:hAnsi="Trebuchet MS" w:cs="Trebuchet MS"/>
                    <w:spacing w:val="30"/>
                    <w:sz w:val="16"/>
                    <w:szCs w:val="16"/>
                  </w:rPr>
                  <w:t xml:space="preserve"> </w:t>
                </w:r>
                <w:r>
                  <w:rPr>
                    <w:rFonts w:ascii="Trebuchet MS" w:eastAsia="Trebuchet MS" w:hAnsi="Trebuchet MS" w:cs="Trebuchet MS"/>
                    <w:w w:val="105"/>
                    <w:sz w:val="16"/>
                    <w:szCs w:val="16"/>
                  </w:rPr>
                  <w:t>13:25</w:t>
                </w:r>
              </w:p>
            </w:txbxContent>
          </v:textbox>
          <w10:wrap anchorx="page" anchory="page"/>
        </v:shape>
      </w:pict>
    </w:r>
    <w:r>
      <w:pict w14:anchorId="21C7C475">
        <v:shape id="_x0000_s1027" type="#_x0000_t202" style="position:absolute;margin-left:412.85pt;margin-top:825.55pt;width:66.25pt;height:10pt;z-index:-251657728;mso-position-horizontal-relative:page;mso-position-vertical-relative:page" filled="f" stroked="f">
          <v:textbox inset="0,0,0,0">
            <w:txbxContent>
              <w:p w14:paraId="7BC93F08" w14:textId="77777777" w:rsidR="009D084A" w:rsidRDefault="00DD7E15">
                <w:pPr>
                  <w:spacing w:line="180" w:lineRule="exact"/>
                  <w:ind w:left="20" w:right="-24"/>
                  <w:rPr>
                    <w:rFonts w:ascii="Trebuchet MS" w:eastAsia="Trebuchet MS" w:hAnsi="Trebuchet MS" w:cs="Trebuchet MS"/>
                    <w:sz w:val="16"/>
                    <w:szCs w:val="16"/>
                  </w:rPr>
                </w:pPr>
                <w:r>
                  <w:rPr>
                    <w:rFonts w:ascii="Trebuchet MS" w:eastAsia="Trebuchet MS" w:hAnsi="Trebuchet MS" w:cs="Trebuchet MS"/>
                    <w:sz w:val="16"/>
                    <w:szCs w:val="16"/>
                  </w:rPr>
                  <w:t>projectredcap.org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F2A8F" w14:textId="77777777" w:rsidR="006F3FF0" w:rsidRDefault="006F3FF0">
      <w:r>
        <w:separator/>
      </w:r>
    </w:p>
  </w:footnote>
  <w:footnote w:type="continuationSeparator" w:id="0">
    <w:p w14:paraId="200BC849" w14:textId="77777777" w:rsidR="006F3FF0" w:rsidRDefault="006F3F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CD382" w14:textId="77777777" w:rsidR="009D084A" w:rsidRDefault="00FC61CA">
    <w:pPr>
      <w:spacing w:line="200" w:lineRule="exact"/>
    </w:pPr>
    <w:r>
      <w:pict w14:anchorId="1E2BB229">
        <v:shapetype id="_x0000_t202" coordsize="21600,21600" o:spt="202" path="m,l,21600r21600,l21600,xe">
          <v:stroke joinstyle="miter"/>
          <v:path gradientshapeok="t" o:connecttype="rect"/>
        </v:shapetype>
        <v:shape id="_x0000_s1031" type="#_x0000_t202" style="position:absolute;margin-left:1.85pt;margin-top:1.55pt;width:66.95pt;height:14pt;z-index:-251661824;mso-position-horizontal-relative:page;mso-position-vertical-relative:page" filled="f" stroked="f">
          <v:textbox inset="0,0,0,0">
            <w:txbxContent>
              <w:p w14:paraId="48794B6F" w14:textId="77777777" w:rsidR="009D084A" w:rsidRDefault="00DD7E15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sz w:val="24"/>
                    <w:szCs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0D5E7E41">
        <v:shape id="_x0000_s1030" type="#_x0000_t202" style="position:absolute;margin-left:538.5pt;margin-top:14.85pt;width:27.6pt;height:14.25pt;z-index:-251660800;mso-position-horizontal-relative:page;mso-position-vertical-relative:page" filled="f" stroked="f">
          <v:textbox inset="0,0,0,0">
            <w:txbxContent>
              <w:p w14:paraId="3D59111A" w14:textId="77777777" w:rsidR="009D084A" w:rsidRDefault="00DD7E15">
                <w:pPr>
                  <w:spacing w:line="180" w:lineRule="exact"/>
                  <w:ind w:left="20"/>
                  <w:rPr>
                    <w:rFonts w:ascii="Trebuchet MS" w:eastAsia="Trebuchet MS" w:hAnsi="Trebuchet MS" w:cs="Trebuchet MS"/>
                    <w:sz w:val="16"/>
                    <w:szCs w:val="16"/>
                  </w:rPr>
                </w:pPr>
                <w:r>
                  <w:rPr>
                    <w:rFonts w:ascii="Trebuchet MS" w:eastAsia="Trebuchet MS" w:hAnsi="Trebuchet MS" w:cs="Trebuchet MS"/>
                    <w:sz w:val="16"/>
                    <w:szCs w:val="16"/>
                  </w:rPr>
                  <w:t>Page</w:t>
                </w:r>
                <w:r>
                  <w:rPr>
                    <w:rFonts w:ascii="Trebuchet MS" w:eastAsia="Trebuchet MS" w:hAnsi="Trebuchet MS" w:cs="Trebuchet MS"/>
                    <w:spacing w:val="12"/>
                    <w:sz w:val="16"/>
                    <w:szCs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Trebuchet MS" w:eastAsia="Trebuchet MS" w:hAnsi="Trebuchet MS" w:cs="Trebuchet MS"/>
                    <w:w w:val="109"/>
                    <w:sz w:val="16"/>
                    <w:szCs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EBD56" w14:textId="77777777" w:rsidR="009D084A" w:rsidRDefault="00FC61CA">
    <w:pPr>
      <w:spacing w:line="200" w:lineRule="exact"/>
    </w:pPr>
    <w:r>
      <w:pict w14:anchorId="07C871B5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1.85pt;margin-top:1.55pt;width:66.95pt;height:14pt;z-index:-251656704;mso-position-horizontal-relative:page;mso-position-vertical-relative:page" filled="f" stroked="f">
          <v:textbox inset="0,0,0,0">
            <w:txbxContent>
              <w:p w14:paraId="5095FED0" w14:textId="77777777" w:rsidR="009D084A" w:rsidRDefault="00DD7E15">
                <w:pPr>
                  <w:spacing w:line="260" w:lineRule="exact"/>
                  <w:ind w:left="20" w:right="-36"/>
                  <w:rPr>
                    <w:rFonts w:ascii="Trebuchet MS" w:eastAsia="Trebuchet MS" w:hAnsi="Trebuchet MS" w:cs="Trebuchet MS"/>
                    <w:sz w:val="24"/>
                    <w:szCs w:val="24"/>
                  </w:rPr>
                </w:pPr>
                <w:r>
                  <w:rPr>
                    <w:rFonts w:ascii="Trebuchet MS" w:eastAsia="Trebuchet MS" w:hAnsi="Trebuchet MS" w:cs="Trebuchet MS"/>
                    <w:sz w:val="24"/>
                    <w:szCs w:val="24"/>
                  </w:rPr>
                  <w:t>Confidential</w:t>
                </w:r>
              </w:p>
            </w:txbxContent>
          </v:textbox>
          <w10:wrap anchorx="page" anchory="page"/>
        </v:shape>
      </w:pict>
    </w:r>
    <w:r>
      <w:pict w14:anchorId="2FBEDEE2">
        <v:shape id="_x0000_s1025" type="#_x0000_t202" style="position:absolute;margin-left:538.5pt;margin-top:19.1pt;width:27.6pt;height:10pt;z-index:-251655680;mso-position-horizontal-relative:page;mso-position-vertical-relative:page" filled="f" stroked="f">
          <v:textbox inset="0,0,0,0">
            <w:txbxContent>
              <w:p w14:paraId="0A8C58C7" w14:textId="77777777" w:rsidR="009D084A" w:rsidRDefault="00DD7E15">
                <w:pPr>
                  <w:spacing w:line="180" w:lineRule="exact"/>
                  <w:ind w:left="20"/>
                  <w:rPr>
                    <w:rFonts w:ascii="Trebuchet MS" w:eastAsia="Trebuchet MS" w:hAnsi="Trebuchet MS" w:cs="Trebuchet MS"/>
                    <w:sz w:val="16"/>
                    <w:szCs w:val="16"/>
                  </w:rPr>
                </w:pPr>
                <w:r>
                  <w:rPr>
                    <w:rFonts w:ascii="Trebuchet MS" w:eastAsia="Trebuchet MS" w:hAnsi="Trebuchet MS" w:cs="Trebuchet MS"/>
                    <w:sz w:val="16"/>
                    <w:szCs w:val="16"/>
                  </w:rPr>
                  <w:t>Page</w:t>
                </w:r>
                <w:r>
                  <w:rPr>
                    <w:rFonts w:ascii="Trebuchet MS" w:eastAsia="Trebuchet MS" w:hAnsi="Trebuchet MS" w:cs="Trebuchet MS"/>
                    <w:spacing w:val="12"/>
                    <w:sz w:val="16"/>
                    <w:szCs w:val="16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Trebuchet MS" w:eastAsia="Trebuchet MS" w:hAnsi="Trebuchet MS" w:cs="Trebuchet MS"/>
                    <w:w w:val="109"/>
                    <w:sz w:val="16"/>
                    <w:szCs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t>4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11DB7"/>
    <w:multiLevelType w:val="multilevel"/>
    <w:tmpl w:val="7E4A4A70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re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re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re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re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028616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425"/>
  <w:characterSpacingControl w:val="doNotCompress"/>
  <w:hdrShapeDefaults>
    <o:shapedefaults v:ext="edit" spidmax="2797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84A"/>
    <w:rsid w:val="00026377"/>
    <w:rsid w:val="00035F13"/>
    <w:rsid w:val="00036BC3"/>
    <w:rsid w:val="00066E38"/>
    <w:rsid w:val="000C23C7"/>
    <w:rsid w:val="000D38C0"/>
    <w:rsid w:val="00116899"/>
    <w:rsid w:val="001331C5"/>
    <w:rsid w:val="00142DA7"/>
    <w:rsid w:val="0017267D"/>
    <w:rsid w:val="001D1E3D"/>
    <w:rsid w:val="001E1F42"/>
    <w:rsid w:val="001E2D10"/>
    <w:rsid w:val="002169B8"/>
    <w:rsid w:val="002379DF"/>
    <w:rsid w:val="00241A03"/>
    <w:rsid w:val="002516C4"/>
    <w:rsid w:val="00266E69"/>
    <w:rsid w:val="002820F3"/>
    <w:rsid w:val="002930C0"/>
    <w:rsid w:val="002B0510"/>
    <w:rsid w:val="002B56AC"/>
    <w:rsid w:val="002E62BA"/>
    <w:rsid w:val="00303DB3"/>
    <w:rsid w:val="003045C4"/>
    <w:rsid w:val="003101CE"/>
    <w:rsid w:val="00344644"/>
    <w:rsid w:val="00353747"/>
    <w:rsid w:val="00374A66"/>
    <w:rsid w:val="003A39E1"/>
    <w:rsid w:val="003A3E15"/>
    <w:rsid w:val="003A62E0"/>
    <w:rsid w:val="003B6709"/>
    <w:rsid w:val="003C0087"/>
    <w:rsid w:val="00402515"/>
    <w:rsid w:val="00412BD0"/>
    <w:rsid w:val="00454E1D"/>
    <w:rsid w:val="00455015"/>
    <w:rsid w:val="004705A1"/>
    <w:rsid w:val="00482E49"/>
    <w:rsid w:val="004D240B"/>
    <w:rsid w:val="0053047E"/>
    <w:rsid w:val="0053606A"/>
    <w:rsid w:val="00540E3B"/>
    <w:rsid w:val="00551D28"/>
    <w:rsid w:val="00591BBD"/>
    <w:rsid w:val="005B3CC4"/>
    <w:rsid w:val="005D1A97"/>
    <w:rsid w:val="005D26C1"/>
    <w:rsid w:val="005E0973"/>
    <w:rsid w:val="005E2028"/>
    <w:rsid w:val="005E31D6"/>
    <w:rsid w:val="005F1385"/>
    <w:rsid w:val="00603D0D"/>
    <w:rsid w:val="00614BAA"/>
    <w:rsid w:val="00620F5B"/>
    <w:rsid w:val="00621A06"/>
    <w:rsid w:val="00626B06"/>
    <w:rsid w:val="00667D9D"/>
    <w:rsid w:val="00671FA9"/>
    <w:rsid w:val="006962C3"/>
    <w:rsid w:val="006D2432"/>
    <w:rsid w:val="006D5DD0"/>
    <w:rsid w:val="006F1F3E"/>
    <w:rsid w:val="006F3FF0"/>
    <w:rsid w:val="0070368B"/>
    <w:rsid w:val="00716103"/>
    <w:rsid w:val="0072004D"/>
    <w:rsid w:val="007239F7"/>
    <w:rsid w:val="00734BA4"/>
    <w:rsid w:val="00736FB3"/>
    <w:rsid w:val="00771CA1"/>
    <w:rsid w:val="007A06FC"/>
    <w:rsid w:val="007A6C65"/>
    <w:rsid w:val="007F6F7E"/>
    <w:rsid w:val="007F7AD6"/>
    <w:rsid w:val="00844F3C"/>
    <w:rsid w:val="008A1BD7"/>
    <w:rsid w:val="008B1289"/>
    <w:rsid w:val="008B1976"/>
    <w:rsid w:val="009068EA"/>
    <w:rsid w:val="0091164D"/>
    <w:rsid w:val="009204E6"/>
    <w:rsid w:val="00920C4B"/>
    <w:rsid w:val="009212ED"/>
    <w:rsid w:val="009308A7"/>
    <w:rsid w:val="0094237C"/>
    <w:rsid w:val="009507C1"/>
    <w:rsid w:val="00971040"/>
    <w:rsid w:val="009747B2"/>
    <w:rsid w:val="00990961"/>
    <w:rsid w:val="0099313D"/>
    <w:rsid w:val="00995B9C"/>
    <w:rsid w:val="009B35A8"/>
    <w:rsid w:val="009D084A"/>
    <w:rsid w:val="00A277BE"/>
    <w:rsid w:val="00A33D3B"/>
    <w:rsid w:val="00A46D71"/>
    <w:rsid w:val="00A549AC"/>
    <w:rsid w:val="00A761C7"/>
    <w:rsid w:val="00A771F6"/>
    <w:rsid w:val="00A82327"/>
    <w:rsid w:val="00A90773"/>
    <w:rsid w:val="00AA2EBD"/>
    <w:rsid w:val="00AA332A"/>
    <w:rsid w:val="00AA677A"/>
    <w:rsid w:val="00AB3912"/>
    <w:rsid w:val="00B11000"/>
    <w:rsid w:val="00B2738F"/>
    <w:rsid w:val="00B329E0"/>
    <w:rsid w:val="00B40A68"/>
    <w:rsid w:val="00B94337"/>
    <w:rsid w:val="00BA4C92"/>
    <w:rsid w:val="00BE27DB"/>
    <w:rsid w:val="00C42CD2"/>
    <w:rsid w:val="00C53A08"/>
    <w:rsid w:val="00C57F54"/>
    <w:rsid w:val="00C630C2"/>
    <w:rsid w:val="00C64658"/>
    <w:rsid w:val="00C850B8"/>
    <w:rsid w:val="00CA06F2"/>
    <w:rsid w:val="00CB1BB6"/>
    <w:rsid w:val="00CE27BF"/>
    <w:rsid w:val="00D16737"/>
    <w:rsid w:val="00D24C77"/>
    <w:rsid w:val="00D34E6C"/>
    <w:rsid w:val="00D77305"/>
    <w:rsid w:val="00D94227"/>
    <w:rsid w:val="00DD7E15"/>
    <w:rsid w:val="00DE5A54"/>
    <w:rsid w:val="00DF1D36"/>
    <w:rsid w:val="00DF50F5"/>
    <w:rsid w:val="00E34504"/>
    <w:rsid w:val="00E621AD"/>
    <w:rsid w:val="00E73BDE"/>
    <w:rsid w:val="00E81DDC"/>
    <w:rsid w:val="00EC3CFA"/>
    <w:rsid w:val="00EC721B"/>
    <w:rsid w:val="00ED246B"/>
    <w:rsid w:val="00ED3319"/>
    <w:rsid w:val="00ED7E14"/>
    <w:rsid w:val="00EF358F"/>
    <w:rsid w:val="00F86819"/>
    <w:rsid w:val="00F944ED"/>
    <w:rsid w:val="00F957E7"/>
    <w:rsid w:val="00FB4351"/>
    <w:rsid w:val="00FB47E7"/>
    <w:rsid w:val="00FC3A58"/>
    <w:rsid w:val="00FC5F96"/>
    <w:rsid w:val="00FC61CA"/>
    <w:rsid w:val="00FD7F9B"/>
    <w:rsid w:val="00FE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97"/>
    <o:shapelayout v:ext="edit">
      <o:idmap v:ext="edit" data="2"/>
    </o:shapelayout>
  </w:shapeDefaults>
  <w:decimalSymbol w:val="."/>
  <w:listSeparator w:val=";"/>
  <w14:docId w14:val="588BDAEB"/>
  <w15:docId w15:val="{634A2D69-C774-4795-B5DC-33F2B1660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Titre1">
    <w:name w:val="heading 1"/>
    <w:basedOn w:val="Normal"/>
    <w:next w:val="Normal"/>
    <w:link w:val="Titre1C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rsid w:val="001B3490"/>
    <w:rPr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8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61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52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129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7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76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5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1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64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059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4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8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1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3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89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7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95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1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6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95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0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43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2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33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0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97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3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04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2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5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82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141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0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1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8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6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2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09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985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2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07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9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7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5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7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5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3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42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15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6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2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76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5</TotalTime>
  <Pages>7</Pages>
  <Words>1741</Words>
  <Characters>9580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UX UNIVERSITAIRES GENEVE</Company>
  <LinksUpToDate>false</LinksUpToDate>
  <CharactersWithSpaces>1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DON Mélanie</dc:creator>
  <cp:lastModifiedBy>BAPTISTA PEIXOTO BEFECADU Filipa</cp:lastModifiedBy>
  <cp:revision>148</cp:revision>
  <dcterms:created xsi:type="dcterms:W3CDTF">2025-01-07T14:52:00Z</dcterms:created>
  <dcterms:modified xsi:type="dcterms:W3CDTF">2025-01-09T07:37:00Z</dcterms:modified>
</cp:coreProperties>
</file>